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ACE528" w14:textId="334616B8" w:rsidR="001D775C" w:rsidRPr="006D6270" w:rsidRDefault="001D775C" w:rsidP="00172265">
      <w:pPr>
        <w:ind w:left="2160" w:firstLine="720"/>
        <w:outlineLvl w:val="0"/>
        <w:rPr>
          <w:rFonts w:ascii="Arial Narrow" w:hAnsi="Arial Narrow" w:cs="Arial"/>
          <w:b/>
          <w:noProof/>
          <w:sz w:val="22"/>
          <w:szCs w:val="18"/>
        </w:rPr>
      </w:pPr>
      <w:bookmarkStart w:id="0" w:name="_GoBack"/>
      <w:bookmarkEnd w:id="0"/>
      <w:r w:rsidRPr="006D6270">
        <w:rPr>
          <w:rFonts w:ascii="Arial Narrow" w:hAnsi="Arial Narrow" w:cs="Arial"/>
          <w:b/>
          <w:noProof/>
          <w:sz w:val="22"/>
          <w:szCs w:val="18"/>
        </w:rPr>
        <w:t>SURVEY INSTRUMENT – Female Head of Household</w:t>
      </w:r>
    </w:p>
    <w:p w14:paraId="0EDFF6F2" w14:textId="77777777" w:rsidR="001D775C" w:rsidRPr="006D6270" w:rsidRDefault="001D775C" w:rsidP="001D775C">
      <w:pPr>
        <w:tabs>
          <w:tab w:val="left" w:pos="8445"/>
        </w:tabs>
        <w:outlineLvl w:val="0"/>
        <w:rPr>
          <w:rFonts w:ascii="Arial Narrow" w:hAnsi="Arial Narrow" w:cs="Arial"/>
          <w:b/>
          <w:noProof/>
          <w:sz w:val="22"/>
          <w:szCs w:val="18"/>
        </w:rPr>
      </w:pPr>
      <w:r w:rsidRPr="006D6270">
        <w:rPr>
          <w:rFonts w:ascii="Arial Narrow" w:hAnsi="Arial Narrow" w:cs="Arial"/>
          <w:b/>
          <w:noProof/>
          <w:sz w:val="22"/>
          <w:szCs w:val="18"/>
        </w:rPr>
        <w:tab/>
      </w:r>
    </w:p>
    <w:p w14:paraId="411149FE" w14:textId="77777777" w:rsidR="001D775C" w:rsidRPr="006D6270" w:rsidRDefault="001D775C" w:rsidP="001D775C">
      <w:pPr>
        <w:jc w:val="center"/>
        <w:rPr>
          <w:rFonts w:ascii="Arial Narrow" w:hAnsi="Arial Narrow" w:cs="Arial"/>
          <w:b/>
          <w:noProof/>
          <w:sz w:val="22"/>
          <w:szCs w:val="22"/>
        </w:rPr>
      </w:pPr>
      <w:r w:rsidRPr="006D6270">
        <w:rPr>
          <w:rFonts w:ascii="Arial Narrow" w:hAnsi="Arial Narrow" w:cs="Arial"/>
          <w:b/>
          <w:noProof/>
          <w:sz w:val="22"/>
          <w:szCs w:val="22"/>
        </w:rPr>
        <w:t>Early Marriage in Humanitarian Contexts</w:t>
      </w:r>
    </w:p>
    <w:p w14:paraId="4F5066AF" w14:textId="77777777" w:rsidR="001D775C" w:rsidRPr="006D6270" w:rsidRDefault="001D775C" w:rsidP="001D775C">
      <w:pPr>
        <w:rPr>
          <w:rFonts w:ascii="Arial Narrow" w:hAnsi="Arial Narrow" w:cs="Arial"/>
          <w:noProof/>
          <w:sz w:val="18"/>
          <w:szCs w:val="18"/>
        </w:rPr>
      </w:pPr>
    </w:p>
    <w:tbl>
      <w:tblPr>
        <w:tblStyle w:val="TableGrid"/>
        <w:tblW w:w="8928" w:type="dxa"/>
        <w:jc w:val="center"/>
        <w:tblLayout w:type="fixed"/>
        <w:tblLook w:val="04A0" w:firstRow="1" w:lastRow="0" w:firstColumn="1" w:lastColumn="0" w:noHBand="0" w:noVBand="1"/>
      </w:tblPr>
      <w:tblGrid>
        <w:gridCol w:w="828"/>
        <w:gridCol w:w="3960"/>
        <w:gridCol w:w="1170"/>
        <w:gridCol w:w="1485"/>
        <w:gridCol w:w="1485"/>
      </w:tblGrid>
      <w:tr w:rsidR="001D775C" w:rsidRPr="00A6374C" w14:paraId="3FCB339D" w14:textId="77777777" w:rsidTr="000057A7">
        <w:trPr>
          <w:trHeight w:val="647"/>
          <w:jc w:val="center"/>
        </w:trPr>
        <w:tc>
          <w:tcPr>
            <w:tcW w:w="8928" w:type="dxa"/>
            <w:gridSpan w:val="5"/>
            <w:shd w:val="clear" w:color="auto" w:fill="DBE5F1" w:themeFill="accent1" w:themeFillTint="33"/>
            <w:vAlign w:val="center"/>
          </w:tcPr>
          <w:p w14:paraId="5A801BCB" w14:textId="77777777" w:rsidR="001D775C" w:rsidRPr="00A6374C" w:rsidRDefault="001D775C" w:rsidP="00030AE9">
            <w:pPr>
              <w:jc w:val="center"/>
              <w:rPr>
                <w:rFonts w:ascii="Arial Narrow" w:hAnsi="Arial Narrow" w:cs="Arial"/>
                <w:b/>
                <w:noProof/>
                <w:sz w:val="18"/>
                <w:szCs w:val="18"/>
                <w:lang w:val="en-US"/>
              </w:rPr>
            </w:pPr>
            <w:r w:rsidRPr="00A6374C">
              <w:rPr>
                <w:rFonts w:ascii="Arial Narrow" w:hAnsi="Arial Narrow" w:cs="Arial"/>
                <w:b/>
                <w:noProof/>
                <w:sz w:val="18"/>
                <w:szCs w:val="18"/>
                <w:lang w:val="en-US"/>
              </w:rPr>
              <w:t>SECTION 1: INTERVIEW CONTEXT</w:t>
            </w:r>
          </w:p>
          <w:p w14:paraId="2E8F054D" w14:textId="23F63202" w:rsidR="001D775C" w:rsidRPr="00A6374C" w:rsidRDefault="001D775C" w:rsidP="00030AE9">
            <w:pPr>
              <w:jc w:val="center"/>
              <w:rPr>
                <w:rFonts w:ascii="Arial Narrow" w:hAnsi="Arial Narrow" w:cs="Arial"/>
                <w:b/>
                <w:noProof/>
                <w:sz w:val="18"/>
                <w:szCs w:val="18"/>
                <w:lang w:val="en-US"/>
              </w:rPr>
            </w:pPr>
            <w:r w:rsidRPr="00A6374C">
              <w:rPr>
                <w:rFonts w:ascii="Arial Narrow" w:hAnsi="Arial Narrow" w:cs="Arial"/>
                <w:b/>
                <w:noProof/>
                <w:sz w:val="18"/>
                <w:szCs w:val="18"/>
                <w:lang w:val="en-US"/>
              </w:rPr>
              <w:t>[This first set of questions is to be filled out by the interviewer with the respondent’s help when needed]</w:t>
            </w:r>
          </w:p>
        </w:tc>
      </w:tr>
      <w:tr w:rsidR="001D775C" w:rsidRPr="00A6374C" w14:paraId="4486D4F4" w14:textId="77777777" w:rsidTr="000057A7">
        <w:trPr>
          <w:trHeight w:val="224"/>
          <w:jc w:val="center"/>
        </w:trPr>
        <w:tc>
          <w:tcPr>
            <w:tcW w:w="828" w:type="dxa"/>
          </w:tcPr>
          <w:p w14:paraId="7187E34D" w14:textId="632050D1" w:rsidR="001D775C" w:rsidRPr="00A6374C" w:rsidRDefault="00F9723E" w:rsidP="00C34469">
            <w:pPr>
              <w:rPr>
                <w:rFonts w:ascii="Arial Narrow" w:hAnsi="Arial Narrow" w:cs="Arial"/>
                <w:b/>
                <w:noProof/>
                <w:sz w:val="18"/>
                <w:szCs w:val="18"/>
                <w:lang w:val="en-US"/>
              </w:rPr>
            </w:pPr>
            <w:r>
              <w:rPr>
                <w:rFonts w:ascii="Arial Narrow" w:hAnsi="Arial Narrow" w:cs="Arial"/>
                <w:b/>
                <w:noProof/>
                <w:sz w:val="18"/>
                <w:szCs w:val="18"/>
                <w:lang w:val="en-US"/>
              </w:rPr>
              <w:t>FA</w:t>
            </w:r>
            <w:r w:rsidR="00AE2FC4">
              <w:rPr>
                <w:rFonts w:ascii="Arial Narrow" w:hAnsi="Arial Narrow" w:cs="Arial"/>
                <w:b/>
                <w:noProof/>
                <w:sz w:val="18"/>
                <w:szCs w:val="18"/>
                <w:lang w:val="en-US"/>
              </w:rPr>
              <w:t>01</w:t>
            </w:r>
          </w:p>
        </w:tc>
        <w:tc>
          <w:tcPr>
            <w:tcW w:w="5130" w:type="dxa"/>
            <w:gridSpan w:val="2"/>
          </w:tcPr>
          <w:p w14:paraId="0527F5F1" w14:textId="77777777" w:rsidR="001D775C" w:rsidRPr="00A6374C" w:rsidRDefault="001D775C" w:rsidP="00C34469">
            <w:pPr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</w:pPr>
            <w:r w:rsidRPr="00A6374C"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  <w:t xml:space="preserve">Location ID </w:t>
            </w:r>
          </w:p>
          <w:p w14:paraId="6912C07E" w14:textId="77777777" w:rsidR="001D775C" w:rsidRPr="00A6374C" w:rsidRDefault="001D775C" w:rsidP="00C34469">
            <w:pPr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2970" w:type="dxa"/>
            <w:gridSpan w:val="2"/>
            <w:vAlign w:val="bottom"/>
          </w:tcPr>
          <w:p w14:paraId="0F6F867B" w14:textId="77777777" w:rsidR="001D775C" w:rsidRPr="00A6374C" w:rsidRDefault="001D775C" w:rsidP="00C34469">
            <w:pPr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</w:pPr>
            <w:r w:rsidRPr="00A6374C">
              <w:rPr>
                <w:rFonts w:ascii="Arial Narrow" w:hAnsi="Arial Narrow"/>
                <w:noProof/>
                <w:lang w:val="en-US"/>
              </w:rPr>
              <w:t>[__|__]</w:t>
            </w:r>
          </w:p>
        </w:tc>
      </w:tr>
      <w:tr w:rsidR="001D775C" w:rsidRPr="00A6374C" w14:paraId="69FA96C9" w14:textId="77777777" w:rsidTr="000057A7">
        <w:trPr>
          <w:jc w:val="center"/>
        </w:trPr>
        <w:tc>
          <w:tcPr>
            <w:tcW w:w="828" w:type="dxa"/>
          </w:tcPr>
          <w:p w14:paraId="03A47E4B" w14:textId="6CEBE77D" w:rsidR="001D775C" w:rsidRPr="00A6374C" w:rsidRDefault="00F9723E" w:rsidP="00C34469">
            <w:pPr>
              <w:rPr>
                <w:rFonts w:ascii="Arial Narrow" w:hAnsi="Arial Narrow" w:cs="Arial"/>
                <w:b/>
                <w:noProof/>
                <w:sz w:val="18"/>
                <w:szCs w:val="18"/>
                <w:lang w:val="en-US"/>
              </w:rPr>
            </w:pPr>
            <w:r>
              <w:rPr>
                <w:rFonts w:ascii="Arial Narrow" w:hAnsi="Arial Narrow" w:cs="Arial"/>
                <w:b/>
                <w:noProof/>
                <w:sz w:val="18"/>
                <w:szCs w:val="18"/>
                <w:lang w:val="en-US"/>
              </w:rPr>
              <w:t>FA</w:t>
            </w:r>
            <w:r w:rsidR="00AE2FC4">
              <w:rPr>
                <w:rFonts w:ascii="Arial Narrow" w:hAnsi="Arial Narrow" w:cs="Arial"/>
                <w:b/>
                <w:noProof/>
                <w:sz w:val="18"/>
                <w:szCs w:val="18"/>
                <w:lang w:val="en-US"/>
              </w:rPr>
              <w:t>02</w:t>
            </w:r>
          </w:p>
        </w:tc>
        <w:tc>
          <w:tcPr>
            <w:tcW w:w="5130" w:type="dxa"/>
            <w:gridSpan w:val="2"/>
          </w:tcPr>
          <w:p w14:paraId="588DBB11" w14:textId="77777777" w:rsidR="001D775C" w:rsidRPr="00A6374C" w:rsidRDefault="001D775C" w:rsidP="00C34469">
            <w:pPr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</w:pPr>
            <w:r w:rsidRPr="00A6374C"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  <w:t xml:space="preserve">Cluster ID </w:t>
            </w:r>
          </w:p>
        </w:tc>
        <w:tc>
          <w:tcPr>
            <w:tcW w:w="2970" w:type="dxa"/>
            <w:gridSpan w:val="2"/>
          </w:tcPr>
          <w:p w14:paraId="504E6161" w14:textId="77777777" w:rsidR="001D775C" w:rsidRPr="00A6374C" w:rsidRDefault="001D775C" w:rsidP="00C34469">
            <w:pPr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</w:pPr>
            <w:r w:rsidRPr="00A6374C">
              <w:rPr>
                <w:rFonts w:ascii="Arial Narrow" w:hAnsi="Arial Narrow"/>
                <w:noProof/>
                <w:lang w:val="en-US"/>
              </w:rPr>
              <w:t>[__|__]</w:t>
            </w:r>
          </w:p>
        </w:tc>
      </w:tr>
      <w:tr w:rsidR="001D775C" w:rsidRPr="00A6374C" w14:paraId="32F0B946" w14:textId="77777777" w:rsidTr="000057A7">
        <w:trPr>
          <w:trHeight w:val="359"/>
          <w:jc w:val="center"/>
        </w:trPr>
        <w:tc>
          <w:tcPr>
            <w:tcW w:w="828" w:type="dxa"/>
          </w:tcPr>
          <w:p w14:paraId="4D7780F9" w14:textId="2E511EE9" w:rsidR="001D775C" w:rsidRPr="00A6374C" w:rsidRDefault="003F7277" w:rsidP="00C34469">
            <w:pPr>
              <w:rPr>
                <w:rFonts w:ascii="Arial Narrow" w:hAnsi="Arial Narrow" w:cs="Arial"/>
                <w:b/>
                <w:noProof/>
                <w:sz w:val="18"/>
                <w:szCs w:val="18"/>
                <w:lang w:val="en-US"/>
              </w:rPr>
            </w:pPr>
            <w:r>
              <w:rPr>
                <w:rFonts w:ascii="Arial Narrow" w:hAnsi="Arial Narrow" w:cs="Arial"/>
                <w:b/>
                <w:noProof/>
                <w:sz w:val="18"/>
                <w:szCs w:val="18"/>
                <w:lang w:val="en-US"/>
              </w:rPr>
              <w:t>F</w:t>
            </w:r>
            <w:r w:rsidR="00F9723E">
              <w:rPr>
                <w:rFonts w:ascii="Arial Narrow" w:hAnsi="Arial Narrow" w:cs="Arial"/>
                <w:b/>
                <w:noProof/>
                <w:sz w:val="18"/>
                <w:szCs w:val="18"/>
                <w:lang w:val="en-US"/>
              </w:rPr>
              <w:t>A</w:t>
            </w:r>
            <w:r w:rsidR="00AE2FC4">
              <w:rPr>
                <w:rFonts w:ascii="Arial Narrow" w:hAnsi="Arial Narrow" w:cs="Arial"/>
                <w:b/>
                <w:noProof/>
                <w:sz w:val="18"/>
                <w:szCs w:val="18"/>
                <w:lang w:val="en-US"/>
              </w:rPr>
              <w:t>03</w:t>
            </w:r>
          </w:p>
        </w:tc>
        <w:tc>
          <w:tcPr>
            <w:tcW w:w="5130" w:type="dxa"/>
            <w:gridSpan w:val="2"/>
          </w:tcPr>
          <w:p w14:paraId="7C9BB622" w14:textId="77777777" w:rsidR="001D775C" w:rsidRPr="00A6374C" w:rsidRDefault="001D775C" w:rsidP="00C34469">
            <w:pPr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</w:pPr>
            <w:r w:rsidRPr="00A6374C"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  <w:t>Household ID</w:t>
            </w:r>
          </w:p>
        </w:tc>
        <w:tc>
          <w:tcPr>
            <w:tcW w:w="2970" w:type="dxa"/>
            <w:gridSpan w:val="2"/>
          </w:tcPr>
          <w:p w14:paraId="7CA722D8" w14:textId="77777777" w:rsidR="001D775C" w:rsidRPr="00A6374C" w:rsidRDefault="001D775C" w:rsidP="00C34469">
            <w:pPr>
              <w:rPr>
                <w:rFonts w:ascii="Arial Narrow" w:hAnsi="Arial Narrow"/>
                <w:noProof/>
                <w:lang w:val="en-US"/>
              </w:rPr>
            </w:pPr>
            <w:r w:rsidRPr="00A6374C">
              <w:rPr>
                <w:rFonts w:ascii="Arial Narrow" w:hAnsi="Arial Narrow"/>
                <w:noProof/>
                <w:lang w:val="en-US"/>
              </w:rPr>
              <w:t>[__|__]</w:t>
            </w:r>
          </w:p>
        </w:tc>
      </w:tr>
      <w:tr w:rsidR="001D775C" w:rsidRPr="00A6374C" w14:paraId="48902ADC" w14:textId="77777777" w:rsidTr="000057A7">
        <w:trPr>
          <w:trHeight w:val="359"/>
          <w:jc w:val="center"/>
        </w:trPr>
        <w:tc>
          <w:tcPr>
            <w:tcW w:w="828" w:type="dxa"/>
          </w:tcPr>
          <w:p w14:paraId="58006F32" w14:textId="3434968F" w:rsidR="001D775C" w:rsidRPr="00A6374C" w:rsidRDefault="003F7277" w:rsidP="00C34469">
            <w:pPr>
              <w:rPr>
                <w:rFonts w:ascii="Arial Narrow" w:hAnsi="Arial Narrow" w:cs="Arial"/>
                <w:b/>
                <w:noProof/>
                <w:sz w:val="18"/>
                <w:szCs w:val="18"/>
                <w:lang w:val="en-US"/>
              </w:rPr>
            </w:pPr>
            <w:r>
              <w:rPr>
                <w:rFonts w:ascii="Arial Narrow" w:hAnsi="Arial Narrow" w:cs="Arial"/>
                <w:b/>
                <w:noProof/>
                <w:sz w:val="18"/>
                <w:szCs w:val="18"/>
                <w:lang w:val="en-US"/>
              </w:rPr>
              <w:t>F</w:t>
            </w:r>
            <w:r w:rsidR="00F9723E">
              <w:rPr>
                <w:rFonts w:ascii="Arial Narrow" w:hAnsi="Arial Narrow" w:cs="Arial"/>
                <w:b/>
                <w:noProof/>
                <w:sz w:val="18"/>
                <w:szCs w:val="18"/>
                <w:lang w:val="en-US"/>
              </w:rPr>
              <w:t>A</w:t>
            </w:r>
            <w:r w:rsidR="00AE2FC4">
              <w:rPr>
                <w:rFonts w:ascii="Arial Narrow" w:hAnsi="Arial Narrow" w:cs="Arial"/>
                <w:b/>
                <w:noProof/>
                <w:sz w:val="18"/>
                <w:szCs w:val="18"/>
                <w:lang w:val="en-US"/>
              </w:rPr>
              <w:t>04</w:t>
            </w:r>
          </w:p>
        </w:tc>
        <w:tc>
          <w:tcPr>
            <w:tcW w:w="5130" w:type="dxa"/>
            <w:gridSpan w:val="2"/>
          </w:tcPr>
          <w:p w14:paraId="23B6B6EB" w14:textId="77777777" w:rsidR="001D775C" w:rsidRPr="00A6374C" w:rsidRDefault="001D775C" w:rsidP="00C34469">
            <w:pPr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</w:pPr>
            <w:r w:rsidRPr="00A6374C"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  <w:t xml:space="preserve">Respondent ID number </w:t>
            </w:r>
          </w:p>
          <w:p w14:paraId="33942279" w14:textId="77777777" w:rsidR="001D775C" w:rsidRPr="00A6374C" w:rsidRDefault="001D775C" w:rsidP="00C34469">
            <w:pPr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2970" w:type="dxa"/>
            <w:gridSpan w:val="2"/>
          </w:tcPr>
          <w:p w14:paraId="54FB5246" w14:textId="77777777" w:rsidR="001D775C" w:rsidRPr="00A6374C" w:rsidRDefault="001D775C" w:rsidP="00C34469">
            <w:pPr>
              <w:rPr>
                <w:rFonts w:ascii="Arial Narrow" w:hAnsi="Arial Narrow"/>
                <w:noProof/>
                <w:lang w:val="en-US"/>
              </w:rPr>
            </w:pPr>
            <w:r w:rsidRPr="00A6374C">
              <w:rPr>
                <w:rFonts w:ascii="Arial Narrow" w:hAnsi="Arial Narrow"/>
                <w:noProof/>
                <w:lang w:val="en-US"/>
              </w:rPr>
              <w:t xml:space="preserve">[__|__|__] </w:t>
            </w:r>
          </w:p>
        </w:tc>
      </w:tr>
      <w:tr w:rsidR="001D775C" w:rsidRPr="00A6374C" w14:paraId="6EEDEA42" w14:textId="77777777" w:rsidTr="000057A7">
        <w:trPr>
          <w:trHeight w:val="359"/>
          <w:jc w:val="center"/>
        </w:trPr>
        <w:tc>
          <w:tcPr>
            <w:tcW w:w="828" w:type="dxa"/>
          </w:tcPr>
          <w:p w14:paraId="5DC9152F" w14:textId="4439CA32" w:rsidR="001D775C" w:rsidRPr="00A6374C" w:rsidRDefault="003F7277" w:rsidP="00C34469">
            <w:pPr>
              <w:rPr>
                <w:rFonts w:ascii="Arial Narrow" w:hAnsi="Arial Narrow" w:cs="Arial"/>
                <w:b/>
                <w:noProof/>
                <w:sz w:val="18"/>
                <w:szCs w:val="18"/>
                <w:lang w:val="en-US"/>
              </w:rPr>
            </w:pPr>
            <w:r>
              <w:rPr>
                <w:rFonts w:ascii="Arial Narrow" w:hAnsi="Arial Narrow" w:cs="Arial"/>
                <w:b/>
                <w:noProof/>
                <w:sz w:val="18"/>
                <w:szCs w:val="18"/>
                <w:lang w:val="en-US"/>
              </w:rPr>
              <w:t>F</w:t>
            </w:r>
            <w:r w:rsidR="00F9723E">
              <w:rPr>
                <w:rFonts w:ascii="Arial Narrow" w:hAnsi="Arial Narrow" w:cs="Arial"/>
                <w:b/>
                <w:noProof/>
                <w:sz w:val="18"/>
                <w:szCs w:val="18"/>
                <w:lang w:val="en-US"/>
              </w:rPr>
              <w:t>A</w:t>
            </w:r>
            <w:r w:rsidR="00AE2FC4">
              <w:rPr>
                <w:rFonts w:ascii="Arial Narrow" w:hAnsi="Arial Narrow" w:cs="Arial"/>
                <w:b/>
                <w:noProof/>
                <w:sz w:val="18"/>
                <w:szCs w:val="18"/>
                <w:lang w:val="en-US"/>
              </w:rPr>
              <w:t>05</w:t>
            </w:r>
          </w:p>
        </w:tc>
        <w:tc>
          <w:tcPr>
            <w:tcW w:w="5130" w:type="dxa"/>
            <w:gridSpan w:val="2"/>
          </w:tcPr>
          <w:p w14:paraId="063E8F0F" w14:textId="77777777" w:rsidR="001D775C" w:rsidRPr="00A6374C" w:rsidRDefault="001D775C" w:rsidP="00C34469">
            <w:pPr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</w:pPr>
            <w:r w:rsidRPr="00A6374C"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  <w:t xml:space="preserve">Interviewer’s name and ID number </w:t>
            </w:r>
          </w:p>
        </w:tc>
        <w:tc>
          <w:tcPr>
            <w:tcW w:w="2970" w:type="dxa"/>
            <w:gridSpan w:val="2"/>
          </w:tcPr>
          <w:p w14:paraId="2902E3E7" w14:textId="77777777" w:rsidR="001D775C" w:rsidRPr="00A6374C" w:rsidRDefault="001D775C" w:rsidP="00C34469">
            <w:pPr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</w:pPr>
            <w:r w:rsidRPr="00A6374C">
              <w:rPr>
                <w:rFonts w:ascii="Arial Narrow" w:hAnsi="Arial Narrow"/>
                <w:noProof/>
                <w:lang w:val="en-US"/>
              </w:rPr>
              <w:t>_______________[__|__]</w:t>
            </w:r>
          </w:p>
        </w:tc>
      </w:tr>
      <w:tr w:rsidR="001D775C" w:rsidRPr="00A6374C" w14:paraId="3A8909A3" w14:textId="77777777" w:rsidTr="000057A7">
        <w:trPr>
          <w:trHeight w:val="521"/>
          <w:jc w:val="center"/>
        </w:trPr>
        <w:tc>
          <w:tcPr>
            <w:tcW w:w="828" w:type="dxa"/>
          </w:tcPr>
          <w:p w14:paraId="3840E1E9" w14:textId="6A023303" w:rsidR="001D775C" w:rsidRPr="00A6374C" w:rsidRDefault="00F9723E" w:rsidP="00C34469">
            <w:pPr>
              <w:rPr>
                <w:rFonts w:ascii="Arial Narrow" w:hAnsi="Arial Narrow" w:cs="Arial"/>
                <w:b/>
                <w:noProof/>
                <w:sz w:val="18"/>
                <w:szCs w:val="18"/>
                <w:lang w:val="en-US"/>
              </w:rPr>
            </w:pPr>
            <w:r>
              <w:rPr>
                <w:rFonts w:ascii="Arial Narrow" w:hAnsi="Arial Narrow" w:cs="Arial"/>
                <w:b/>
                <w:noProof/>
                <w:sz w:val="18"/>
                <w:szCs w:val="18"/>
                <w:lang w:val="en-US"/>
              </w:rPr>
              <w:t>FA</w:t>
            </w:r>
            <w:r w:rsidR="00AE2FC4">
              <w:rPr>
                <w:rFonts w:ascii="Arial Narrow" w:hAnsi="Arial Narrow" w:cs="Arial"/>
                <w:b/>
                <w:noProof/>
                <w:sz w:val="18"/>
                <w:szCs w:val="18"/>
                <w:lang w:val="en-US"/>
              </w:rPr>
              <w:t>06</w:t>
            </w:r>
          </w:p>
        </w:tc>
        <w:tc>
          <w:tcPr>
            <w:tcW w:w="5130" w:type="dxa"/>
            <w:gridSpan w:val="2"/>
          </w:tcPr>
          <w:p w14:paraId="2C276BE8" w14:textId="77777777" w:rsidR="001D775C" w:rsidRPr="00A6374C" w:rsidRDefault="001D775C" w:rsidP="00C34469">
            <w:pPr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</w:pPr>
            <w:r w:rsidRPr="00A6374C"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  <w:t xml:space="preserve">Date of interview </w:t>
            </w:r>
          </w:p>
          <w:p w14:paraId="7F6368F6" w14:textId="77777777" w:rsidR="001D775C" w:rsidRPr="00A6374C" w:rsidRDefault="001D775C" w:rsidP="00C34469">
            <w:pPr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2970" w:type="dxa"/>
            <w:gridSpan w:val="2"/>
          </w:tcPr>
          <w:p w14:paraId="23BEA2B9" w14:textId="77777777" w:rsidR="001D775C" w:rsidRPr="00A6374C" w:rsidRDefault="001D775C" w:rsidP="00C34469">
            <w:pPr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</w:pPr>
          </w:p>
          <w:p w14:paraId="637568B3" w14:textId="5C8DEF10" w:rsidR="001D775C" w:rsidRPr="00A6374C" w:rsidRDefault="001D775C" w:rsidP="00C34469">
            <w:pPr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</w:pPr>
            <w:r w:rsidRPr="00A6374C">
              <w:rPr>
                <w:rFonts w:ascii="Arial Narrow" w:hAnsi="Arial Narrow"/>
                <w:noProof/>
                <w:lang w:val="en-US"/>
              </w:rPr>
              <w:t>[__|__][__|__]</w:t>
            </w:r>
            <w:r w:rsidRPr="00A6374C"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  <w:t xml:space="preserve"> 201</w:t>
            </w:r>
            <w:r w:rsidR="00335F26"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  <w:t>9</w:t>
            </w:r>
            <w:r w:rsidRPr="00A6374C"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  <w:t xml:space="preserve">  </w:t>
            </w:r>
          </w:p>
          <w:p w14:paraId="2A3E7E89" w14:textId="77777777" w:rsidR="001D775C" w:rsidRPr="00A6374C" w:rsidRDefault="001D775C" w:rsidP="00C34469">
            <w:pPr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</w:pPr>
            <w:r w:rsidRPr="00A6374C"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  <w:t>DD</w:t>
            </w:r>
            <w:r w:rsidRPr="00A6374C">
              <w:rPr>
                <w:rFonts w:ascii="Arial Narrow" w:eastAsia="Arial Narrow" w:hAnsi="Arial Narrow" w:cs="Arial Narrow"/>
                <w:noProof/>
                <w:color w:val="FF0000"/>
                <w:sz w:val="18"/>
                <w:lang w:val="en-US"/>
              </w:rPr>
              <w:t xml:space="preserve">             </w:t>
            </w:r>
            <w:r w:rsidRPr="00A6374C"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  <w:t xml:space="preserve"> MM </w:t>
            </w:r>
            <w:r w:rsidRPr="00A6374C">
              <w:rPr>
                <w:rFonts w:ascii="Arial Narrow" w:eastAsia="Arial Narrow" w:hAnsi="Arial Narrow" w:cs="Arial Narrow"/>
                <w:noProof/>
                <w:sz w:val="18"/>
                <w:lang w:val="en-US"/>
              </w:rPr>
              <w:t xml:space="preserve">  </w:t>
            </w:r>
            <w:r w:rsidRPr="00A6374C"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  <w:t xml:space="preserve"> </w:t>
            </w:r>
          </w:p>
        </w:tc>
      </w:tr>
      <w:tr w:rsidR="00F604B5" w:rsidRPr="00A6374C" w14:paraId="13198E9C" w14:textId="77777777" w:rsidTr="0075709B">
        <w:trPr>
          <w:trHeight w:val="674"/>
          <w:jc w:val="center"/>
        </w:trPr>
        <w:tc>
          <w:tcPr>
            <w:tcW w:w="8928" w:type="dxa"/>
            <w:gridSpan w:val="5"/>
          </w:tcPr>
          <w:p w14:paraId="6A31C9DA" w14:textId="073678BA" w:rsidR="00F604B5" w:rsidRPr="00482946" w:rsidRDefault="00F604B5" w:rsidP="00370064">
            <w:pPr>
              <w:rPr>
                <w:rFonts w:ascii="Arial Narrow" w:hAnsi="Arial Narrow" w:cs="Arial"/>
                <w:i/>
                <w:noProof/>
                <w:sz w:val="18"/>
                <w:szCs w:val="18"/>
                <w:lang w:val="en-US"/>
              </w:rPr>
            </w:pPr>
            <w:bookmarkStart w:id="1" w:name="_Hlk485077533"/>
            <w:r w:rsidRPr="00A6374C">
              <w:rPr>
                <w:rFonts w:ascii="Arial Narrow" w:hAnsi="Arial Narrow" w:cs="Arial"/>
                <w:i/>
                <w:noProof/>
                <w:sz w:val="18"/>
                <w:szCs w:val="18"/>
                <w:lang w:val="en-US"/>
              </w:rPr>
              <w:t xml:space="preserve">Ask to speak with the female head of household; if unavailable ask to speak with </w:t>
            </w:r>
            <w:r w:rsidR="0097630E">
              <w:rPr>
                <w:rFonts w:ascii="Arial Narrow" w:hAnsi="Arial Narrow" w:cs="Arial"/>
                <w:i/>
                <w:noProof/>
                <w:sz w:val="18"/>
                <w:szCs w:val="18"/>
                <w:lang w:val="en-US"/>
              </w:rPr>
              <w:t xml:space="preserve">eldest </w:t>
            </w:r>
            <w:r w:rsidRPr="00A6374C">
              <w:rPr>
                <w:rFonts w:ascii="Arial Narrow" w:hAnsi="Arial Narrow" w:cs="Arial"/>
                <w:i/>
                <w:noProof/>
                <w:sz w:val="18"/>
                <w:szCs w:val="18"/>
                <w:lang w:val="en-US"/>
              </w:rPr>
              <w:t xml:space="preserve">female, </w:t>
            </w:r>
            <w:r w:rsidR="00BA572F">
              <w:rPr>
                <w:rFonts w:ascii="Arial Narrow" w:hAnsi="Arial Narrow" w:cs="Arial"/>
                <w:i/>
                <w:noProof/>
                <w:sz w:val="18"/>
                <w:szCs w:val="18"/>
                <w:lang w:val="en-US"/>
              </w:rPr>
              <w:t>1</w:t>
            </w:r>
            <w:r w:rsidR="00370064">
              <w:rPr>
                <w:rFonts w:ascii="Arial Narrow" w:hAnsi="Arial Narrow" w:cs="Arial"/>
                <w:i/>
                <w:noProof/>
                <w:sz w:val="18"/>
                <w:szCs w:val="18"/>
                <w:lang w:val="en-US"/>
              </w:rPr>
              <w:t>8</w:t>
            </w:r>
            <w:r w:rsidRPr="00A6374C">
              <w:rPr>
                <w:rFonts w:ascii="Arial Narrow" w:hAnsi="Arial Narrow" w:cs="Arial"/>
                <w:i/>
                <w:noProof/>
                <w:sz w:val="18"/>
                <w:szCs w:val="18"/>
                <w:lang w:val="en-US"/>
              </w:rPr>
              <w:t xml:space="preserve"> years of age</w:t>
            </w:r>
            <w:r w:rsidR="008821B0">
              <w:rPr>
                <w:rFonts w:ascii="Arial Narrow" w:hAnsi="Arial Narrow" w:cs="Arial"/>
                <w:i/>
                <w:noProof/>
                <w:sz w:val="18"/>
                <w:szCs w:val="18"/>
                <w:lang w:val="en-US"/>
              </w:rPr>
              <w:t xml:space="preserve"> or older</w:t>
            </w:r>
            <w:r w:rsidRPr="00A6374C">
              <w:rPr>
                <w:rFonts w:ascii="Arial Narrow" w:hAnsi="Arial Narrow" w:cs="Arial"/>
                <w:i/>
                <w:noProof/>
                <w:sz w:val="18"/>
                <w:szCs w:val="18"/>
                <w:lang w:val="en-US"/>
              </w:rPr>
              <w:t>, who has lived in household for more than one year.</w:t>
            </w:r>
            <w:r w:rsidR="00370064">
              <w:rPr>
                <w:rFonts w:ascii="Arial Narrow" w:hAnsi="Arial Narrow" w:cs="Arial"/>
                <w:i/>
                <w:noProof/>
                <w:sz w:val="18"/>
                <w:szCs w:val="18"/>
                <w:lang w:val="en-US"/>
              </w:rPr>
              <w:t xml:space="preserve"> If unavailable, ask to speak with a married female aged 15 or older.</w:t>
            </w:r>
            <w:r>
              <w:rPr>
                <w:rFonts w:ascii="Arial Narrow" w:hAnsi="Arial Narrow" w:cs="Arial"/>
                <w:i/>
                <w:noProof/>
                <w:sz w:val="18"/>
                <w:szCs w:val="18"/>
                <w:lang w:val="en-US"/>
              </w:rPr>
              <w:t xml:space="preserve"> </w:t>
            </w:r>
            <w:r w:rsidRPr="00E73D3A">
              <w:rPr>
                <w:rFonts w:ascii="Arial Narrow" w:hAnsi="Arial Narrow" w:cs="Arial"/>
                <w:i/>
                <w:noProof/>
                <w:sz w:val="18"/>
                <w:szCs w:val="18"/>
                <w:lang w:val="en-US"/>
              </w:rPr>
              <w:t xml:space="preserve">If </w:t>
            </w:r>
            <w:r w:rsidR="00370064">
              <w:rPr>
                <w:rFonts w:ascii="Arial Narrow" w:hAnsi="Arial Narrow" w:cs="Arial"/>
                <w:i/>
                <w:noProof/>
                <w:sz w:val="18"/>
                <w:szCs w:val="18"/>
                <w:lang w:val="en-US"/>
              </w:rPr>
              <w:t>all are</w:t>
            </w:r>
            <w:r w:rsidRPr="00E73D3A">
              <w:rPr>
                <w:rFonts w:ascii="Arial Narrow" w:hAnsi="Arial Narrow" w:cs="Arial"/>
                <w:i/>
                <w:noProof/>
                <w:sz w:val="18"/>
                <w:szCs w:val="18"/>
                <w:lang w:val="en-US"/>
              </w:rPr>
              <w:t xml:space="preserve"> unavailable for interview, revisit household a maximum of three total visits (initial visit + two additional attempts).</w:t>
            </w:r>
            <w:bookmarkEnd w:id="1"/>
          </w:p>
        </w:tc>
      </w:tr>
      <w:tr w:rsidR="00CC1810" w:rsidRPr="00A6374C" w14:paraId="5C930E02" w14:textId="77777777" w:rsidTr="000057A7">
        <w:trPr>
          <w:trHeight w:val="1070"/>
          <w:jc w:val="center"/>
        </w:trPr>
        <w:tc>
          <w:tcPr>
            <w:tcW w:w="828" w:type="dxa"/>
          </w:tcPr>
          <w:p w14:paraId="3283D53B" w14:textId="55AA69B6" w:rsidR="00CC1810" w:rsidRPr="00A6374C" w:rsidRDefault="00F9723E" w:rsidP="00C34469">
            <w:pPr>
              <w:rPr>
                <w:rFonts w:ascii="Arial Narrow" w:hAnsi="Arial Narrow" w:cs="Arial"/>
                <w:b/>
                <w:noProof/>
                <w:sz w:val="18"/>
                <w:szCs w:val="18"/>
                <w:lang w:val="en-US"/>
              </w:rPr>
            </w:pPr>
            <w:r>
              <w:rPr>
                <w:rFonts w:ascii="Arial Narrow" w:hAnsi="Arial Narrow" w:cs="Arial"/>
                <w:b/>
                <w:noProof/>
                <w:sz w:val="18"/>
                <w:szCs w:val="18"/>
                <w:lang w:val="en-US"/>
              </w:rPr>
              <w:t>FA</w:t>
            </w:r>
            <w:r w:rsidR="00AE2FC4">
              <w:rPr>
                <w:rFonts w:ascii="Arial Narrow" w:hAnsi="Arial Narrow" w:cs="Arial"/>
                <w:b/>
                <w:noProof/>
                <w:sz w:val="18"/>
                <w:szCs w:val="18"/>
                <w:lang w:val="en-US"/>
              </w:rPr>
              <w:t>07</w:t>
            </w:r>
          </w:p>
        </w:tc>
        <w:tc>
          <w:tcPr>
            <w:tcW w:w="5130" w:type="dxa"/>
            <w:gridSpan w:val="2"/>
          </w:tcPr>
          <w:p w14:paraId="6D625936" w14:textId="77777777" w:rsidR="00CC1810" w:rsidRDefault="0064245E" w:rsidP="00C34469">
            <w:pPr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</w:pPr>
            <w:r w:rsidRPr="00A6374C"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  <w:t>Person interviewed</w:t>
            </w:r>
          </w:p>
          <w:p w14:paraId="710570F0" w14:textId="77777777" w:rsidR="00913506" w:rsidRDefault="00913506" w:rsidP="00C34469">
            <w:pPr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</w:pPr>
          </w:p>
          <w:p w14:paraId="069814E6" w14:textId="4FC2208E" w:rsidR="00913506" w:rsidRPr="00E73D3A" w:rsidRDefault="00913506" w:rsidP="00C34469">
            <w:pPr>
              <w:rPr>
                <w:rFonts w:ascii="Arial Narrow" w:hAnsi="Arial Narrow" w:cs="Arial"/>
                <w:i/>
                <w:noProof/>
                <w:sz w:val="18"/>
                <w:szCs w:val="18"/>
                <w:lang w:val="en-US"/>
              </w:rPr>
            </w:pPr>
            <w:r w:rsidRPr="00E73D3A">
              <w:rPr>
                <w:rFonts w:ascii="Arial Narrow" w:hAnsi="Arial Narrow" w:cs="Arial"/>
                <w:i/>
                <w:noProof/>
                <w:sz w:val="18"/>
                <w:szCs w:val="18"/>
                <w:lang w:val="en-US"/>
              </w:rPr>
              <w:t xml:space="preserve">If respondent is “other woman over </w:t>
            </w:r>
            <w:r w:rsidR="005E75F4">
              <w:rPr>
                <w:rFonts w:ascii="Arial Narrow" w:hAnsi="Arial Narrow" w:cs="Arial"/>
                <w:i/>
                <w:noProof/>
                <w:sz w:val="18"/>
                <w:szCs w:val="18"/>
                <w:lang w:val="en-US"/>
              </w:rPr>
              <w:t>1</w:t>
            </w:r>
            <w:r w:rsidR="00370064">
              <w:rPr>
                <w:rFonts w:ascii="Arial Narrow" w:hAnsi="Arial Narrow" w:cs="Arial"/>
                <w:i/>
                <w:noProof/>
                <w:sz w:val="18"/>
                <w:szCs w:val="18"/>
                <w:lang w:val="en-US"/>
              </w:rPr>
              <w:t>8</w:t>
            </w:r>
            <w:r w:rsidRPr="00E73D3A">
              <w:rPr>
                <w:rFonts w:ascii="Arial Narrow" w:hAnsi="Arial Narrow" w:cs="Arial"/>
                <w:i/>
                <w:noProof/>
                <w:sz w:val="18"/>
                <w:szCs w:val="18"/>
                <w:lang w:val="en-US"/>
              </w:rPr>
              <w:t xml:space="preserve"> yrs” </w:t>
            </w:r>
            <w:r w:rsidR="00370064">
              <w:rPr>
                <w:rFonts w:ascii="Arial Narrow" w:hAnsi="Arial Narrow" w:cs="Arial"/>
                <w:i/>
                <w:noProof/>
                <w:sz w:val="18"/>
                <w:szCs w:val="18"/>
                <w:lang w:val="en-US"/>
              </w:rPr>
              <w:t xml:space="preserve">of “other woman below 18 yrs” </w:t>
            </w:r>
            <w:r w:rsidRPr="00E73D3A">
              <w:rPr>
                <w:rFonts w:ascii="Arial Narrow" w:hAnsi="Arial Narrow" w:cs="Arial"/>
                <w:i/>
                <w:noProof/>
                <w:sz w:val="18"/>
                <w:szCs w:val="18"/>
                <w:lang w:val="en-US"/>
              </w:rPr>
              <w:t>specify relationship to HH.</w:t>
            </w:r>
            <w:r w:rsidR="000439CA" w:rsidRPr="00E73D3A">
              <w:rPr>
                <w:rFonts w:ascii="Arial Narrow" w:hAnsi="Arial Narrow" w:cs="Arial"/>
                <w:i/>
                <w:noProof/>
                <w:sz w:val="18"/>
                <w:szCs w:val="18"/>
                <w:lang w:val="en-US"/>
              </w:rPr>
              <w:t xml:space="preserve"> E.g. if respondent is the daughter of the female head of household, write “daughter” on the line.</w:t>
            </w:r>
          </w:p>
        </w:tc>
        <w:tc>
          <w:tcPr>
            <w:tcW w:w="2970" w:type="dxa"/>
            <w:gridSpan w:val="2"/>
          </w:tcPr>
          <w:p w14:paraId="6B7C208A" w14:textId="6567CF23" w:rsidR="00CC1810" w:rsidRPr="00A6374C" w:rsidRDefault="0064245E" w:rsidP="0064245E">
            <w:pPr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</w:pPr>
            <w:r w:rsidRPr="00A6374C"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  <w:t>Female head of household</w:t>
            </w:r>
            <w:r w:rsidR="003B0A1D"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  <w:t>………………</w:t>
            </w:r>
            <w:r w:rsidR="00370064"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  <w:t>0</w:t>
            </w:r>
          </w:p>
          <w:p w14:paraId="6D43CAD2" w14:textId="53C19672" w:rsidR="0064245E" w:rsidRDefault="0064245E" w:rsidP="0064245E">
            <w:pPr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</w:pPr>
            <w:r w:rsidRPr="00A6374C"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  <w:t xml:space="preserve">Other woman over </w:t>
            </w:r>
            <w:r w:rsidR="0097630E"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  <w:t>1</w:t>
            </w:r>
            <w:r w:rsidR="00370064"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  <w:t>8</w:t>
            </w:r>
            <w:r w:rsidRPr="00A6374C"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  <w:t>yrs</w:t>
            </w:r>
            <w:r w:rsidR="003B0A1D"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  <w:t>…………………</w:t>
            </w:r>
            <w:r w:rsidR="00370064"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  <w:t>1</w:t>
            </w:r>
          </w:p>
          <w:p w14:paraId="52354C25" w14:textId="5C9C0F06" w:rsidR="00370064" w:rsidRPr="00A6374C" w:rsidRDefault="00370064" w:rsidP="0064245E">
            <w:pPr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</w:pPr>
            <w:r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  <w:t>Other woman below 18yrs……………….2</w:t>
            </w:r>
          </w:p>
          <w:p w14:paraId="27B6462F" w14:textId="63256EA7" w:rsidR="0064245E" w:rsidRPr="00A6374C" w:rsidRDefault="0064245E" w:rsidP="0064245E">
            <w:pPr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</w:pPr>
            <w:r w:rsidRPr="00A6374C"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  <w:t>(relationship to HH)</w:t>
            </w:r>
            <w:r w:rsidR="003B0A1D"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  <w:t>__________________</w:t>
            </w:r>
          </w:p>
          <w:p w14:paraId="13667494" w14:textId="298EEF39" w:rsidR="0064245E" w:rsidRPr="00A6374C" w:rsidRDefault="0064245E" w:rsidP="0064245E">
            <w:pPr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</w:pPr>
          </w:p>
        </w:tc>
      </w:tr>
      <w:tr w:rsidR="001D775C" w:rsidRPr="00A6374C" w14:paraId="24DD7B75" w14:textId="77777777" w:rsidTr="000057A7">
        <w:trPr>
          <w:trHeight w:val="530"/>
          <w:jc w:val="center"/>
        </w:trPr>
        <w:tc>
          <w:tcPr>
            <w:tcW w:w="828" w:type="dxa"/>
          </w:tcPr>
          <w:p w14:paraId="5680A50D" w14:textId="58652904" w:rsidR="001D775C" w:rsidRPr="00A6374C" w:rsidRDefault="00F9723E" w:rsidP="00C34469">
            <w:pPr>
              <w:rPr>
                <w:rFonts w:ascii="Arial Narrow" w:hAnsi="Arial Narrow" w:cs="Arial"/>
                <w:b/>
                <w:noProof/>
                <w:sz w:val="18"/>
                <w:szCs w:val="18"/>
                <w:lang w:val="en-US"/>
              </w:rPr>
            </w:pPr>
            <w:r>
              <w:rPr>
                <w:rFonts w:ascii="Arial Narrow" w:hAnsi="Arial Narrow" w:cs="Arial"/>
                <w:b/>
                <w:noProof/>
                <w:sz w:val="18"/>
                <w:szCs w:val="18"/>
                <w:lang w:val="en-US"/>
              </w:rPr>
              <w:t>FA</w:t>
            </w:r>
            <w:r w:rsidR="00AE2FC4">
              <w:rPr>
                <w:rFonts w:ascii="Arial Narrow" w:hAnsi="Arial Narrow" w:cs="Arial"/>
                <w:b/>
                <w:noProof/>
                <w:sz w:val="18"/>
                <w:szCs w:val="18"/>
                <w:lang w:val="en-US"/>
              </w:rPr>
              <w:t>08</w:t>
            </w:r>
          </w:p>
        </w:tc>
        <w:tc>
          <w:tcPr>
            <w:tcW w:w="5130" w:type="dxa"/>
            <w:gridSpan w:val="2"/>
          </w:tcPr>
          <w:p w14:paraId="2048CE46" w14:textId="5E9DCBA1" w:rsidR="001D775C" w:rsidRPr="00A6374C" w:rsidRDefault="001D775C" w:rsidP="00C34469">
            <w:pPr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</w:pPr>
            <w:r w:rsidRPr="00A6374C"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  <w:t>Record the time</w:t>
            </w:r>
            <w:r w:rsidR="005E75F4"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  <w:t xml:space="preserve"> interview began</w:t>
            </w:r>
          </w:p>
          <w:p w14:paraId="241E1226" w14:textId="77777777" w:rsidR="001D775C" w:rsidRPr="00A6374C" w:rsidRDefault="001D775C" w:rsidP="00C34469">
            <w:pPr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2970" w:type="dxa"/>
            <w:gridSpan w:val="2"/>
          </w:tcPr>
          <w:p w14:paraId="28DB4CA2" w14:textId="77777777" w:rsidR="001D775C" w:rsidRPr="00A6374C" w:rsidRDefault="001D775C" w:rsidP="00C34469">
            <w:pPr>
              <w:rPr>
                <w:rFonts w:ascii="Arial Narrow" w:hAnsi="Arial Narrow"/>
                <w:noProof/>
                <w:lang w:val="en-US"/>
              </w:rPr>
            </w:pPr>
            <w:r w:rsidRPr="00A6374C">
              <w:rPr>
                <w:rFonts w:ascii="Arial Narrow" w:hAnsi="Arial Narrow"/>
                <w:noProof/>
                <w:lang w:val="en-US"/>
              </w:rPr>
              <w:t>[__|__][__|__]</w:t>
            </w:r>
          </w:p>
          <w:p w14:paraId="00179C8D" w14:textId="77777777" w:rsidR="001D775C" w:rsidRPr="00A6374C" w:rsidRDefault="001D775C" w:rsidP="00C34469">
            <w:pPr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</w:pPr>
            <w:r w:rsidRPr="00A6374C"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  <w:t>HH</w:t>
            </w:r>
            <w:r w:rsidRPr="00A6374C">
              <w:rPr>
                <w:rFonts w:ascii="Arial Narrow" w:eastAsia="Arial Narrow" w:hAnsi="Arial Narrow" w:cs="Arial Narrow"/>
                <w:noProof/>
                <w:color w:val="FF0000"/>
                <w:sz w:val="18"/>
                <w:lang w:val="en-US"/>
              </w:rPr>
              <w:t xml:space="preserve">             </w:t>
            </w:r>
            <w:r w:rsidRPr="00A6374C"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  <w:t xml:space="preserve"> MM</w:t>
            </w:r>
          </w:p>
        </w:tc>
      </w:tr>
      <w:tr w:rsidR="00370064" w:rsidRPr="00A6374C" w14:paraId="59825469" w14:textId="77777777" w:rsidTr="00370064">
        <w:trPr>
          <w:trHeight w:val="398"/>
          <w:jc w:val="center"/>
        </w:trPr>
        <w:tc>
          <w:tcPr>
            <w:tcW w:w="828" w:type="dxa"/>
          </w:tcPr>
          <w:p w14:paraId="3A3EAEF7" w14:textId="1F8A9B35" w:rsidR="00370064" w:rsidRPr="00A6374C" w:rsidRDefault="00370064" w:rsidP="00C34469">
            <w:pPr>
              <w:rPr>
                <w:rFonts w:ascii="Arial Narrow" w:hAnsi="Arial Narrow" w:cs="Arial"/>
                <w:b/>
                <w:noProof/>
                <w:sz w:val="18"/>
                <w:szCs w:val="18"/>
                <w:lang w:val="en-US"/>
              </w:rPr>
            </w:pPr>
            <w:r>
              <w:rPr>
                <w:rFonts w:ascii="Arial Narrow" w:hAnsi="Arial Narrow" w:cs="Arial"/>
                <w:b/>
                <w:noProof/>
                <w:sz w:val="18"/>
                <w:szCs w:val="18"/>
                <w:lang w:val="en-US"/>
              </w:rPr>
              <w:t>FA09</w:t>
            </w:r>
          </w:p>
        </w:tc>
        <w:tc>
          <w:tcPr>
            <w:tcW w:w="5130" w:type="dxa"/>
            <w:gridSpan w:val="2"/>
          </w:tcPr>
          <w:p w14:paraId="11CB1991" w14:textId="77777777" w:rsidR="00370064" w:rsidRPr="0075709B" w:rsidRDefault="00370064" w:rsidP="00C34469">
            <w:pPr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</w:pPr>
            <w:r w:rsidRPr="0075709B">
              <w:rPr>
                <w:rFonts w:ascii="Arial Narrow" w:hAnsi="Arial Narrow" w:cs="Arial"/>
                <w:noProof/>
                <w:sz w:val="18"/>
                <w:szCs w:val="18"/>
              </w:rPr>
              <w:t>Was anyone else present during this interview?</w:t>
            </w:r>
          </w:p>
          <w:p w14:paraId="37A08F5E" w14:textId="77777777" w:rsidR="00370064" w:rsidRPr="00A6374C" w:rsidDel="006D786F" w:rsidRDefault="00370064" w:rsidP="00C34469">
            <w:pPr>
              <w:tabs>
                <w:tab w:val="left" w:pos="3090"/>
              </w:tabs>
              <w:rPr>
                <w:rFonts w:ascii="Arial Narrow" w:hAnsi="Arial Narrow" w:cs="Arial"/>
                <w:b/>
                <w:noProof/>
                <w:sz w:val="18"/>
                <w:szCs w:val="18"/>
                <w:lang w:val="en-US"/>
              </w:rPr>
            </w:pPr>
            <w:r w:rsidRPr="00A6374C"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  <w:tab/>
            </w:r>
          </w:p>
        </w:tc>
        <w:tc>
          <w:tcPr>
            <w:tcW w:w="1485" w:type="dxa"/>
          </w:tcPr>
          <w:p w14:paraId="6EB6EA8F" w14:textId="4FDCFE5F" w:rsidR="00370064" w:rsidRDefault="00370064" w:rsidP="00B42F2A">
            <w:pPr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</w:pPr>
            <w:r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  <w:t>No.……………….0</w:t>
            </w:r>
          </w:p>
          <w:p w14:paraId="6A1285B3" w14:textId="56A5E6CB" w:rsidR="00370064" w:rsidRPr="00302AA9" w:rsidRDefault="00370064" w:rsidP="00B42F2A">
            <w:pPr>
              <w:rPr>
                <w:rFonts w:ascii="Arial Narrow" w:hAnsi="Arial Narrow"/>
                <w:noProof/>
                <w:sz w:val="18"/>
                <w:szCs w:val="18"/>
              </w:rPr>
            </w:pPr>
            <w:r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  <w:t>Yes</w:t>
            </w:r>
            <w:r>
              <w:rPr>
                <w:rFonts w:ascii="Arial Narrow" w:hAnsi="Arial Narrow" w:cs="Arial"/>
                <w:noProof/>
                <w:sz w:val="18"/>
                <w:szCs w:val="18"/>
              </w:rPr>
              <w:t>……………….1</w:t>
            </w:r>
          </w:p>
        </w:tc>
        <w:tc>
          <w:tcPr>
            <w:tcW w:w="1485" w:type="dxa"/>
          </w:tcPr>
          <w:p w14:paraId="579DBDAC" w14:textId="539FA655" w:rsidR="00370064" w:rsidRPr="00A6374C" w:rsidRDefault="00370064" w:rsidP="00B42F2A">
            <w:pPr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</w:pPr>
            <w:r w:rsidRPr="00370064">
              <w:rPr>
                <w:rFonts w:ascii="Arial Narrow" w:hAnsi="Arial Narrow" w:cs="Arial"/>
                <w:noProof/>
                <w:sz w:val="18"/>
                <w:szCs w:val="18"/>
              </w:rPr>
              <w:sym w:font="Wingdings" w:char="F0E0"/>
            </w:r>
            <w:r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  <w:t xml:space="preserve"> skip to FA11</w:t>
            </w:r>
          </w:p>
        </w:tc>
      </w:tr>
      <w:tr w:rsidR="00370064" w:rsidRPr="00A6374C" w14:paraId="0E4E5154" w14:textId="77777777" w:rsidTr="0075709B">
        <w:trPr>
          <w:trHeight w:val="647"/>
          <w:jc w:val="center"/>
        </w:trPr>
        <w:tc>
          <w:tcPr>
            <w:tcW w:w="828" w:type="dxa"/>
          </w:tcPr>
          <w:p w14:paraId="0417BCD3" w14:textId="432B719A" w:rsidR="00370064" w:rsidRPr="00A6374C" w:rsidRDefault="00370064" w:rsidP="00C34469">
            <w:pPr>
              <w:rPr>
                <w:rFonts w:ascii="Arial Narrow" w:hAnsi="Arial Narrow" w:cs="Arial"/>
                <w:b/>
                <w:noProof/>
                <w:sz w:val="18"/>
                <w:szCs w:val="18"/>
                <w:lang w:val="en-US"/>
              </w:rPr>
            </w:pPr>
            <w:r>
              <w:rPr>
                <w:rFonts w:ascii="Arial Narrow" w:hAnsi="Arial Narrow" w:cs="Arial"/>
                <w:b/>
                <w:noProof/>
                <w:sz w:val="18"/>
                <w:szCs w:val="18"/>
                <w:lang w:val="en-US"/>
              </w:rPr>
              <w:t>FA10</w:t>
            </w:r>
          </w:p>
        </w:tc>
        <w:tc>
          <w:tcPr>
            <w:tcW w:w="5130" w:type="dxa"/>
            <w:gridSpan w:val="2"/>
          </w:tcPr>
          <w:p w14:paraId="0E47AF5B" w14:textId="4F6A9546" w:rsidR="00370064" w:rsidRPr="00A6374C" w:rsidRDefault="00370064" w:rsidP="00EA4A60">
            <w:pPr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</w:pPr>
            <w:r w:rsidRPr="00A6374C"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  <w:t xml:space="preserve">Who was present? </w:t>
            </w:r>
          </w:p>
        </w:tc>
        <w:tc>
          <w:tcPr>
            <w:tcW w:w="2970" w:type="dxa"/>
            <w:gridSpan w:val="2"/>
            <w:vAlign w:val="bottom"/>
          </w:tcPr>
          <w:p w14:paraId="695AEC03" w14:textId="1BD9EBC3" w:rsidR="00370064" w:rsidRPr="00A6374C" w:rsidRDefault="00370064" w:rsidP="00C34469">
            <w:pPr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</w:pPr>
            <w:r w:rsidRPr="00A6374C"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  <w:t>Child 10 years or younger</w:t>
            </w:r>
            <w:r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  <w:t>………………..0</w:t>
            </w:r>
          </w:p>
          <w:p w14:paraId="1245B460" w14:textId="116CF404" w:rsidR="00370064" w:rsidRPr="00A6374C" w:rsidRDefault="00370064" w:rsidP="00C34469">
            <w:pPr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</w:pPr>
            <w:r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  <w:t>Female older than 10 years…………..….1</w:t>
            </w:r>
          </w:p>
          <w:p w14:paraId="6F1EDE98" w14:textId="635BB87A" w:rsidR="00370064" w:rsidRPr="00A6374C" w:rsidRDefault="00370064" w:rsidP="007E5312">
            <w:pPr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</w:pPr>
            <w:r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  <w:t>Male older than 10 years…………………2</w:t>
            </w:r>
          </w:p>
        </w:tc>
      </w:tr>
      <w:tr w:rsidR="00370064" w:rsidRPr="00A6374C" w14:paraId="3A5D9CFA" w14:textId="77777777" w:rsidTr="000057A7">
        <w:trPr>
          <w:trHeight w:val="449"/>
          <w:jc w:val="center"/>
        </w:trPr>
        <w:tc>
          <w:tcPr>
            <w:tcW w:w="828" w:type="dxa"/>
          </w:tcPr>
          <w:p w14:paraId="2C8A086A" w14:textId="68AA1CD0" w:rsidR="00370064" w:rsidRPr="00A6374C" w:rsidRDefault="00370064" w:rsidP="00C34469">
            <w:pPr>
              <w:rPr>
                <w:rFonts w:ascii="Arial Narrow" w:hAnsi="Arial Narrow" w:cs="Arial"/>
                <w:b/>
                <w:noProof/>
                <w:sz w:val="18"/>
                <w:szCs w:val="18"/>
                <w:lang w:val="en-US"/>
              </w:rPr>
            </w:pPr>
            <w:r>
              <w:rPr>
                <w:rFonts w:ascii="Arial Narrow" w:hAnsi="Arial Narrow" w:cs="Arial"/>
                <w:b/>
                <w:noProof/>
                <w:sz w:val="18"/>
                <w:szCs w:val="18"/>
                <w:lang w:val="en-US"/>
              </w:rPr>
              <w:t>FA11</w:t>
            </w:r>
          </w:p>
        </w:tc>
        <w:tc>
          <w:tcPr>
            <w:tcW w:w="3960" w:type="dxa"/>
          </w:tcPr>
          <w:p w14:paraId="46719E34" w14:textId="77777777" w:rsidR="00370064" w:rsidRDefault="00370064" w:rsidP="00C34469">
            <w:pPr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</w:pPr>
            <w:r w:rsidRPr="00A6374C"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  <w:t>How long have you lived in [</w:t>
            </w:r>
            <w:r w:rsidRPr="00A6374C">
              <w:rPr>
                <w:rFonts w:ascii="Arial Narrow" w:hAnsi="Arial Narrow" w:cs="Arial"/>
                <w:i/>
                <w:noProof/>
                <w:sz w:val="18"/>
                <w:szCs w:val="18"/>
                <w:lang w:val="en-US"/>
              </w:rPr>
              <w:t>current location</w:t>
            </w:r>
            <w:r w:rsidRPr="00A6374C"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  <w:t xml:space="preserve">]? </w:t>
            </w:r>
          </w:p>
          <w:p w14:paraId="4C564E1A" w14:textId="50C10C37" w:rsidR="00370064" w:rsidRPr="00A6374C" w:rsidRDefault="00335F26" w:rsidP="00877662">
            <w:pPr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</w:pPr>
            <w:r>
              <w:rPr>
                <w:rFonts w:ascii="Arial Narrow" w:hAnsi="Arial Narrow" w:cs="Arial"/>
                <w:i/>
                <w:noProof/>
                <w:sz w:val="18"/>
                <w:szCs w:val="18"/>
                <w:lang w:val="en-US"/>
              </w:rPr>
              <w:t>All years should be multiplied by 12 to get the correct number (1 year = 12 months, 1.5 years = 18 months)</w:t>
            </w:r>
          </w:p>
        </w:tc>
        <w:tc>
          <w:tcPr>
            <w:tcW w:w="1170" w:type="dxa"/>
            <w:vAlign w:val="bottom"/>
          </w:tcPr>
          <w:p w14:paraId="25FF0913" w14:textId="77777777" w:rsidR="00370064" w:rsidRPr="00A6374C" w:rsidRDefault="00370064" w:rsidP="00C34469">
            <w:pPr>
              <w:jc w:val="center"/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</w:pPr>
            <w:r w:rsidRPr="00A6374C">
              <w:rPr>
                <w:rFonts w:ascii="Arial Narrow" w:hAnsi="Arial Narrow"/>
                <w:noProof/>
                <w:lang w:val="en-US"/>
              </w:rPr>
              <w:t>[__|__]</w:t>
            </w:r>
          </w:p>
        </w:tc>
        <w:tc>
          <w:tcPr>
            <w:tcW w:w="2970" w:type="dxa"/>
            <w:gridSpan w:val="2"/>
            <w:vAlign w:val="bottom"/>
          </w:tcPr>
          <w:p w14:paraId="440BD846" w14:textId="2EBCE5EB" w:rsidR="00370064" w:rsidRPr="00A6374C" w:rsidRDefault="00335F26" w:rsidP="00C34469">
            <w:pPr>
              <w:rPr>
                <w:rFonts w:ascii="Arial Narrow" w:eastAsia="Arial Narrow" w:hAnsi="Arial Narrow" w:cs="Arial Narrow"/>
                <w:noProof/>
                <w:color w:val="FF0000"/>
                <w:sz w:val="18"/>
                <w:lang w:val="en-US"/>
              </w:rPr>
            </w:pPr>
            <w:r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  <w:t>Months</w:t>
            </w:r>
          </w:p>
          <w:p w14:paraId="1574BC04" w14:textId="1FCD3673" w:rsidR="00370064" w:rsidRPr="00A6374C" w:rsidRDefault="00370064" w:rsidP="00C34469">
            <w:pPr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</w:pPr>
            <w:r w:rsidRPr="00A6374C"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  <w:t xml:space="preserve">(fill </w:t>
            </w:r>
            <w:r w:rsidR="00335F26"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  <w:t>88</w:t>
            </w:r>
            <w:r w:rsidRPr="00A6374C"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  <w:t xml:space="preserve"> if don’t know) </w:t>
            </w:r>
          </w:p>
        </w:tc>
      </w:tr>
    </w:tbl>
    <w:p w14:paraId="1A5A29CD" w14:textId="59055EE0" w:rsidR="001D775C" w:rsidRPr="00A6374C" w:rsidRDefault="001D775C" w:rsidP="00E1430A">
      <w:pPr>
        <w:spacing w:after="200" w:line="276" w:lineRule="auto"/>
        <w:rPr>
          <w:rFonts w:ascii="Arial Narrow" w:hAnsi="Arial Narrow"/>
          <w:noProof/>
        </w:rPr>
      </w:pPr>
    </w:p>
    <w:p w14:paraId="5B6568AE" w14:textId="77777777" w:rsidR="00E1430A" w:rsidRPr="00A6374C" w:rsidRDefault="00E1430A" w:rsidP="00C34469">
      <w:pPr>
        <w:contextualSpacing/>
        <w:rPr>
          <w:rFonts w:ascii="Arial Narrow" w:hAnsi="Arial Narrow" w:cs="Times New Roman"/>
          <w:b/>
          <w:noProof/>
          <w:sz w:val="14"/>
          <w:szCs w:val="14"/>
        </w:rPr>
        <w:sectPr w:rsidR="00E1430A" w:rsidRPr="00A6374C" w:rsidSect="00004B25">
          <w:headerReference w:type="default" r:id="rId8"/>
          <w:footerReference w:type="even" r:id="rId9"/>
          <w:footerReference w:type="default" r:id="rId10"/>
          <w:pgSz w:w="12240" w:h="15840" w:code="1"/>
          <w:pgMar w:top="1080" w:right="1080" w:bottom="1080" w:left="1080" w:header="720" w:footer="864" w:gutter="0"/>
          <w:cols w:space="720"/>
          <w:docGrid w:linePitch="360"/>
        </w:sectPr>
      </w:pPr>
    </w:p>
    <w:tbl>
      <w:tblPr>
        <w:tblW w:w="4406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DBE5F1" w:themeFill="accent1" w:themeFillTint="33"/>
        <w:tblCellMar>
          <w:left w:w="58" w:type="dxa"/>
          <w:right w:w="58" w:type="dxa"/>
        </w:tblCellMar>
        <w:tblLook w:val="0000" w:firstRow="0" w:lastRow="0" w:firstColumn="0" w:lastColumn="0" w:noHBand="0" w:noVBand="0"/>
      </w:tblPr>
      <w:tblGrid>
        <w:gridCol w:w="1001"/>
        <w:gridCol w:w="2520"/>
        <w:gridCol w:w="1645"/>
        <w:gridCol w:w="1311"/>
        <w:gridCol w:w="2919"/>
        <w:gridCol w:w="2628"/>
      </w:tblGrid>
      <w:tr w:rsidR="003E3E31" w:rsidRPr="00F43DCD" w14:paraId="1BC2C10C" w14:textId="77777777" w:rsidTr="00884A1D">
        <w:trPr>
          <w:trHeight w:val="1119"/>
          <w:tblHeader/>
          <w:jc w:val="center"/>
        </w:trPr>
        <w:tc>
          <w:tcPr>
            <w:tcW w:w="5000" w:type="pct"/>
            <w:gridSpan w:val="6"/>
            <w:tcBorders>
              <w:top w:val="single" w:sz="24" w:space="0" w:color="auto"/>
              <w:left w:val="single" w:sz="24" w:space="0" w:color="auto"/>
              <w:right w:val="single" w:sz="4" w:space="0" w:color="auto"/>
            </w:tcBorders>
            <w:shd w:val="clear" w:color="auto" w:fill="auto"/>
          </w:tcPr>
          <w:p w14:paraId="40381025" w14:textId="77777777" w:rsidR="003E3E31" w:rsidRPr="00995A6E" w:rsidRDefault="003E3E31" w:rsidP="003E3E31">
            <w:pPr>
              <w:contextualSpacing/>
              <w:rPr>
                <w:rFonts w:ascii="Arial Narrow" w:hAnsi="Arial Narrow" w:cs="Times New Roman"/>
                <w:b/>
                <w:noProof/>
                <w:sz w:val="18"/>
                <w:szCs w:val="18"/>
              </w:rPr>
            </w:pPr>
            <w:r w:rsidRPr="00995A6E">
              <w:rPr>
                <w:rFonts w:ascii="Arial Narrow" w:hAnsi="Arial Narrow" w:cs="Times New Roman"/>
                <w:b/>
                <w:noProof/>
                <w:sz w:val="18"/>
                <w:szCs w:val="18"/>
              </w:rPr>
              <w:lastRenderedPageBreak/>
              <w:t>SECTION 2</w:t>
            </w:r>
            <w:r>
              <w:rPr>
                <w:rFonts w:ascii="Arial Narrow" w:hAnsi="Arial Narrow" w:cs="Times New Roman"/>
                <w:b/>
                <w:noProof/>
                <w:sz w:val="18"/>
                <w:szCs w:val="18"/>
              </w:rPr>
              <w:t xml:space="preserve">: </w:t>
            </w:r>
            <w:r w:rsidRPr="00995A6E">
              <w:rPr>
                <w:rFonts w:ascii="Arial Narrow" w:hAnsi="Arial Narrow" w:cs="Times New Roman"/>
                <w:b/>
                <w:noProof/>
                <w:sz w:val="18"/>
                <w:szCs w:val="18"/>
              </w:rPr>
              <w:t>LIST OF HOUSEHOLD MEMBERS</w:t>
            </w:r>
          </w:p>
          <w:p w14:paraId="55363602" w14:textId="10770B70" w:rsidR="003E3E31" w:rsidRPr="005B0A51" w:rsidRDefault="003E3E31" w:rsidP="00884A1D">
            <w:pPr>
              <w:rPr>
                <w:rFonts w:ascii="Arial Narrow" w:eastAsia="Times New Roman" w:hAnsi="Arial Narrow" w:cs="Times New Roman"/>
                <w:b/>
                <w:noProof/>
                <w:sz w:val="14"/>
                <w:szCs w:val="14"/>
              </w:rPr>
            </w:pPr>
            <w:r w:rsidRPr="00995A6E">
              <w:rPr>
                <w:rFonts w:ascii="Arial Narrow" w:hAnsi="Arial Narrow" w:cs="Times New Roman"/>
                <w:i/>
                <w:noProof/>
                <w:sz w:val="18"/>
                <w:szCs w:val="18"/>
              </w:rPr>
              <w:t>First complete</w:t>
            </w:r>
            <w:r>
              <w:rPr>
                <w:rFonts w:ascii="Arial Narrow" w:hAnsi="Arial Narrow" w:cs="Times New Roman"/>
                <w:i/>
                <w:noProof/>
                <w:sz w:val="18"/>
                <w:szCs w:val="18"/>
              </w:rPr>
              <w:t xml:space="preserve">, on a separate paper form, a list of the names for </w:t>
            </w:r>
            <w:r w:rsidRPr="00995A6E">
              <w:rPr>
                <w:rFonts w:ascii="Arial Narrow" w:hAnsi="Arial Narrow" w:cs="Times New Roman"/>
                <w:i/>
                <w:noProof/>
                <w:sz w:val="18"/>
                <w:szCs w:val="18"/>
              </w:rPr>
              <w:t xml:space="preserve"> all individuals who have been members of this household for more than one month, within the past year</w:t>
            </w:r>
            <w:r w:rsidR="00DA6426">
              <w:rPr>
                <w:rFonts w:ascii="Arial Narrow" w:hAnsi="Arial Narrow" w:cs="Times New Roman"/>
                <w:i/>
                <w:noProof/>
                <w:sz w:val="18"/>
                <w:szCs w:val="18"/>
              </w:rPr>
              <w:t>, including yourself</w:t>
            </w:r>
            <w:r w:rsidRPr="00995A6E">
              <w:rPr>
                <w:rFonts w:ascii="Arial Narrow" w:hAnsi="Arial Narrow" w:cs="Times New Roman"/>
                <w:i/>
                <w:noProof/>
                <w:sz w:val="18"/>
                <w:szCs w:val="18"/>
              </w:rPr>
              <w:t xml:space="preserve">. </w:t>
            </w:r>
            <w:r>
              <w:rPr>
                <w:rFonts w:ascii="Arial Narrow" w:hAnsi="Arial Narrow" w:cs="Times New Roman"/>
                <w:i/>
                <w:noProof/>
                <w:sz w:val="18"/>
                <w:szCs w:val="18"/>
              </w:rPr>
              <w:t>The list will be used to guide the collection of data on household members, but will be destroyed after the interview. In the order of the household list,</w:t>
            </w:r>
            <w:r w:rsidRPr="00995A6E">
              <w:rPr>
                <w:rFonts w:ascii="Arial Narrow" w:hAnsi="Arial Narrow" w:cs="Times New Roman"/>
                <w:i/>
                <w:noProof/>
                <w:sz w:val="18"/>
                <w:szCs w:val="18"/>
              </w:rPr>
              <w:t xml:space="preserve"> proceed with </w:t>
            </w:r>
            <w:r>
              <w:rPr>
                <w:rFonts w:ascii="Arial Narrow" w:hAnsi="Arial Narrow" w:cs="Times New Roman"/>
                <w:i/>
                <w:noProof/>
                <w:sz w:val="18"/>
                <w:szCs w:val="18"/>
              </w:rPr>
              <w:t>FB</w:t>
            </w:r>
            <w:r w:rsidRPr="00995A6E">
              <w:rPr>
                <w:rFonts w:ascii="Arial Narrow" w:hAnsi="Arial Narrow" w:cs="Times New Roman"/>
                <w:i/>
                <w:noProof/>
                <w:sz w:val="18"/>
                <w:szCs w:val="18"/>
              </w:rPr>
              <w:t>0</w:t>
            </w:r>
            <w:r>
              <w:rPr>
                <w:rFonts w:ascii="Arial Narrow" w:hAnsi="Arial Narrow" w:cs="Times New Roman"/>
                <w:i/>
                <w:noProof/>
                <w:sz w:val="18"/>
                <w:szCs w:val="18"/>
              </w:rPr>
              <w:t>2</w:t>
            </w:r>
            <w:r w:rsidRPr="00995A6E">
              <w:rPr>
                <w:rFonts w:ascii="Arial Narrow" w:hAnsi="Arial Narrow" w:cs="Times New Roman"/>
                <w:i/>
                <w:noProof/>
                <w:sz w:val="18"/>
                <w:szCs w:val="18"/>
              </w:rPr>
              <w:t xml:space="preserve"> and </w:t>
            </w:r>
            <w:r>
              <w:rPr>
                <w:rFonts w:ascii="Arial Narrow" w:hAnsi="Arial Narrow" w:cs="Times New Roman"/>
                <w:i/>
                <w:noProof/>
                <w:sz w:val="18"/>
                <w:szCs w:val="18"/>
              </w:rPr>
              <w:t>FB</w:t>
            </w:r>
            <w:r w:rsidRPr="00995A6E">
              <w:rPr>
                <w:rFonts w:ascii="Arial Narrow" w:hAnsi="Arial Narrow" w:cs="Times New Roman"/>
                <w:i/>
                <w:noProof/>
                <w:sz w:val="18"/>
                <w:szCs w:val="18"/>
              </w:rPr>
              <w:t>0</w:t>
            </w:r>
            <w:r>
              <w:rPr>
                <w:rFonts w:ascii="Arial Narrow" w:hAnsi="Arial Narrow" w:cs="Times New Roman"/>
                <w:i/>
                <w:noProof/>
                <w:sz w:val="18"/>
                <w:szCs w:val="18"/>
              </w:rPr>
              <w:t>3</w:t>
            </w:r>
            <w:r w:rsidRPr="00995A6E">
              <w:rPr>
                <w:rFonts w:ascii="Arial Narrow" w:hAnsi="Arial Narrow" w:cs="Times New Roman"/>
                <w:i/>
                <w:noProof/>
                <w:sz w:val="18"/>
                <w:szCs w:val="18"/>
              </w:rPr>
              <w:t xml:space="preserve"> vertically. Once </w:t>
            </w:r>
            <w:r>
              <w:rPr>
                <w:rFonts w:ascii="Arial Narrow" w:hAnsi="Arial Narrow" w:cs="Times New Roman"/>
                <w:i/>
                <w:noProof/>
                <w:sz w:val="18"/>
                <w:szCs w:val="18"/>
              </w:rPr>
              <w:t>FB</w:t>
            </w:r>
            <w:r w:rsidRPr="00995A6E">
              <w:rPr>
                <w:rFonts w:ascii="Arial Narrow" w:hAnsi="Arial Narrow" w:cs="Times New Roman"/>
                <w:i/>
                <w:noProof/>
                <w:sz w:val="18"/>
                <w:szCs w:val="18"/>
              </w:rPr>
              <w:t>0</w:t>
            </w:r>
            <w:r>
              <w:rPr>
                <w:rFonts w:ascii="Arial Narrow" w:hAnsi="Arial Narrow" w:cs="Times New Roman"/>
                <w:i/>
                <w:noProof/>
                <w:sz w:val="18"/>
                <w:szCs w:val="18"/>
              </w:rPr>
              <w:t>2 and FB03</w:t>
            </w:r>
            <w:r w:rsidRPr="00995A6E">
              <w:rPr>
                <w:rFonts w:ascii="Arial Narrow" w:hAnsi="Arial Narrow" w:cs="Times New Roman"/>
                <w:i/>
                <w:noProof/>
                <w:sz w:val="18"/>
                <w:szCs w:val="18"/>
              </w:rPr>
              <w:t xml:space="preserve"> are complete for all members, make sure to probe for additional members: Those</w:t>
            </w:r>
            <w:r>
              <w:rPr>
                <w:rFonts w:ascii="Arial Narrow" w:hAnsi="Arial Narrow" w:cs="Times New Roman"/>
                <w:i/>
                <w:noProof/>
                <w:sz w:val="18"/>
                <w:szCs w:val="18"/>
              </w:rPr>
              <w:t xml:space="preserve"> with disabilities, those</w:t>
            </w:r>
            <w:r w:rsidRPr="00995A6E">
              <w:rPr>
                <w:rFonts w:ascii="Arial Narrow" w:hAnsi="Arial Narrow" w:cs="Times New Roman"/>
                <w:i/>
                <w:noProof/>
                <w:sz w:val="18"/>
                <w:szCs w:val="18"/>
              </w:rPr>
              <w:t xml:space="preserve"> that are not currently at home, </w:t>
            </w:r>
            <w:r>
              <w:rPr>
                <w:rFonts w:ascii="Arial Narrow" w:hAnsi="Arial Narrow" w:cs="Times New Roman"/>
                <w:i/>
                <w:noProof/>
                <w:sz w:val="18"/>
                <w:szCs w:val="18"/>
              </w:rPr>
              <w:t xml:space="preserve">or </w:t>
            </w:r>
            <w:r w:rsidRPr="00995A6E">
              <w:rPr>
                <w:rFonts w:ascii="Arial Narrow" w:hAnsi="Arial Narrow" w:cs="Times New Roman"/>
                <w:i/>
                <w:noProof/>
                <w:sz w:val="18"/>
                <w:szCs w:val="18"/>
              </w:rPr>
              <w:t>any infants</w:t>
            </w:r>
            <w:r>
              <w:rPr>
                <w:rFonts w:ascii="Arial Narrow" w:hAnsi="Arial Narrow" w:cs="Times New Roman"/>
                <w:i/>
                <w:noProof/>
                <w:sz w:val="18"/>
                <w:szCs w:val="18"/>
              </w:rPr>
              <w:t xml:space="preserve">, </w:t>
            </w:r>
            <w:r w:rsidRPr="00995A6E">
              <w:rPr>
                <w:rFonts w:ascii="Arial Narrow" w:hAnsi="Arial Narrow" w:cs="Times New Roman"/>
                <w:i/>
                <w:noProof/>
                <w:sz w:val="18"/>
                <w:szCs w:val="18"/>
              </w:rPr>
              <w:t xml:space="preserve">small children </w:t>
            </w:r>
            <w:r>
              <w:rPr>
                <w:rFonts w:ascii="Arial Narrow" w:hAnsi="Arial Narrow" w:cs="Times New Roman"/>
                <w:i/>
                <w:noProof/>
                <w:sz w:val="18"/>
                <w:szCs w:val="18"/>
              </w:rPr>
              <w:t>or</w:t>
            </w:r>
            <w:r w:rsidRPr="00995A6E">
              <w:rPr>
                <w:rFonts w:ascii="Arial Narrow" w:hAnsi="Arial Narrow" w:cs="Times New Roman"/>
                <w:i/>
                <w:noProof/>
                <w:sz w:val="18"/>
                <w:szCs w:val="18"/>
              </w:rPr>
              <w:t xml:space="preserve"> others who may have recently moved out (such as girls who may have been</w:t>
            </w:r>
            <w:r>
              <w:rPr>
                <w:rFonts w:ascii="Arial Narrow" w:hAnsi="Arial Narrow" w:cs="Times New Roman"/>
                <w:i/>
                <w:noProof/>
                <w:sz w:val="18"/>
                <w:szCs w:val="18"/>
              </w:rPr>
              <w:t xml:space="preserve"> recently</w:t>
            </w:r>
            <w:r w:rsidRPr="00995A6E">
              <w:rPr>
                <w:rFonts w:ascii="Arial Narrow" w:hAnsi="Arial Narrow" w:cs="Times New Roman"/>
                <w:i/>
                <w:noProof/>
                <w:sz w:val="18"/>
                <w:szCs w:val="18"/>
              </w:rPr>
              <w:t xml:space="preserve"> married). Then, ask questions </w:t>
            </w:r>
            <w:r>
              <w:rPr>
                <w:rFonts w:ascii="Arial Narrow" w:hAnsi="Arial Narrow" w:cs="Times New Roman"/>
                <w:i/>
                <w:noProof/>
                <w:sz w:val="18"/>
                <w:szCs w:val="18"/>
              </w:rPr>
              <w:t>FB</w:t>
            </w:r>
            <w:r w:rsidRPr="00995A6E">
              <w:rPr>
                <w:rFonts w:ascii="Arial Narrow" w:hAnsi="Arial Narrow" w:cs="Times New Roman"/>
                <w:i/>
                <w:noProof/>
                <w:sz w:val="18"/>
                <w:szCs w:val="18"/>
              </w:rPr>
              <w:t>0</w:t>
            </w:r>
            <w:r>
              <w:rPr>
                <w:rFonts w:ascii="Arial Narrow" w:hAnsi="Arial Narrow" w:cs="Times New Roman"/>
                <w:i/>
                <w:noProof/>
                <w:sz w:val="18"/>
                <w:szCs w:val="18"/>
              </w:rPr>
              <w:t>4</w:t>
            </w:r>
            <w:r w:rsidRPr="00995A6E">
              <w:rPr>
                <w:rFonts w:ascii="Arial Narrow" w:hAnsi="Arial Narrow" w:cs="Times New Roman"/>
                <w:i/>
                <w:noProof/>
                <w:sz w:val="18"/>
                <w:szCs w:val="18"/>
              </w:rPr>
              <w:t>-</w:t>
            </w:r>
            <w:r>
              <w:rPr>
                <w:rFonts w:ascii="Arial Narrow" w:hAnsi="Arial Narrow" w:cs="Times New Roman"/>
                <w:i/>
                <w:noProof/>
                <w:sz w:val="18"/>
                <w:szCs w:val="18"/>
              </w:rPr>
              <w:t>FB0</w:t>
            </w:r>
            <w:r w:rsidR="00A168DB">
              <w:rPr>
                <w:rFonts w:ascii="Arial Narrow" w:hAnsi="Arial Narrow" w:cs="Times New Roman"/>
                <w:i/>
                <w:noProof/>
                <w:sz w:val="18"/>
                <w:szCs w:val="18"/>
              </w:rPr>
              <w:t>5</w:t>
            </w:r>
            <w:r w:rsidRPr="00995A6E">
              <w:rPr>
                <w:rFonts w:ascii="Arial Narrow" w:hAnsi="Arial Narrow" w:cs="Times New Roman"/>
                <w:i/>
                <w:noProof/>
                <w:sz w:val="18"/>
                <w:szCs w:val="18"/>
              </w:rPr>
              <w:t xml:space="preserve"> for each member one at a time.</w:t>
            </w:r>
          </w:p>
        </w:tc>
      </w:tr>
      <w:tr w:rsidR="00884A1D" w:rsidRPr="00F43DCD" w14:paraId="2A763A3F" w14:textId="77777777" w:rsidTr="00884A1D">
        <w:trPr>
          <w:trHeight w:val="2091"/>
          <w:tblHeader/>
          <w:jc w:val="center"/>
        </w:trPr>
        <w:tc>
          <w:tcPr>
            <w:tcW w:w="416" w:type="pct"/>
            <w:tcBorders>
              <w:top w:val="single" w:sz="24" w:space="0" w:color="auto"/>
              <w:left w:val="single" w:sz="24" w:space="0" w:color="auto"/>
            </w:tcBorders>
            <w:shd w:val="clear" w:color="auto" w:fill="auto"/>
          </w:tcPr>
          <w:p w14:paraId="05017318" w14:textId="77777777" w:rsidR="003E3E31" w:rsidRPr="005B0A51" w:rsidRDefault="003E3E31" w:rsidP="00A37B41">
            <w:pPr>
              <w:jc w:val="center"/>
              <w:rPr>
                <w:rFonts w:ascii="Arial Narrow" w:eastAsia="Times New Roman" w:hAnsi="Arial Narrow" w:cs="Times New Roman"/>
                <w:b/>
                <w:noProof/>
                <w:sz w:val="14"/>
                <w:szCs w:val="14"/>
              </w:rPr>
            </w:pPr>
          </w:p>
          <w:p w14:paraId="3D5A6352" w14:textId="038677EE" w:rsidR="003E3E31" w:rsidRPr="005B0A51" w:rsidRDefault="003E3E31" w:rsidP="00A37B41">
            <w:pPr>
              <w:jc w:val="center"/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</w:pPr>
            <w:r>
              <w:rPr>
                <w:rFonts w:ascii="Arial Narrow" w:eastAsia="Times New Roman" w:hAnsi="Arial Narrow" w:cs="Times New Roman"/>
                <w:b/>
                <w:noProof/>
                <w:sz w:val="14"/>
                <w:szCs w:val="14"/>
              </w:rPr>
              <w:t>FB</w:t>
            </w:r>
            <w:r w:rsidRPr="005B0A51">
              <w:rPr>
                <w:rFonts w:ascii="Arial Narrow" w:eastAsia="Times New Roman" w:hAnsi="Arial Narrow" w:cs="Times New Roman"/>
                <w:b/>
                <w:noProof/>
                <w:sz w:val="14"/>
                <w:szCs w:val="14"/>
              </w:rPr>
              <w:t>01</w:t>
            </w:r>
            <w:r w:rsidRPr="005B0A51"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  <w:t>.</w:t>
            </w:r>
          </w:p>
          <w:p w14:paraId="4024EE00" w14:textId="77777777" w:rsidR="003E3E31" w:rsidRPr="005B0A51" w:rsidRDefault="003E3E31" w:rsidP="00960528">
            <w:pPr>
              <w:ind w:left="216" w:hanging="216"/>
              <w:jc w:val="center"/>
              <w:rPr>
                <w:rFonts w:ascii="Arial Narrow" w:eastAsia="Times New Roman" w:hAnsi="Arial Narrow" w:cs="Times New Roman"/>
                <w:i/>
                <w:noProof/>
                <w:sz w:val="14"/>
                <w:szCs w:val="14"/>
              </w:rPr>
            </w:pPr>
            <w:r w:rsidRPr="005B0A51">
              <w:rPr>
                <w:rFonts w:ascii="Arial Narrow" w:eastAsia="Times New Roman" w:hAnsi="Arial Narrow" w:cs="Times New Roman"/>
                <w:i/>
                <w:noProof/>
                <w:sz w:val="14"/>
                <w:szCs w:val="14"/>
              </w:rPr>
              <w:t>Line</w:t>
            </w:r>
          </w:p>
          <w:p w14:paraId="63CB5F46" w14:textId="77777777" w:rsidR="003E3E31" w:rsidRPr="005B0A51" w:rsidRDefault="003E3E31" w:rsidP="00960528">
            <w:pPr>
              <w:ind w:left="216" w:hanging="216"/>
              <w:jc w:val="center"/>
              <w:rPr>
                <w:rFonts w:ascii="Arial Narrow" w:eastAsia="Times New Roman" w:hAnsi="Arial Narrow" w:cs="Times New Roman"/>
                <w:i/>
                <w:noProof/>
                <w:sz w:val="14"/>
                <w:szCs w:val="14"/>
              </w:rPr>
            </w:pPr>
            <w:r w:rsidRPr="005B0A51">
              <w:rPr>
                <w:rFonts w:ascii="Arial Narrow" w:eastAsia="Times New Roman" w:hAnsi="Arial Narrow" w:cs="Times New Roman"/>
                <w:i/>
                <w:noProof/>
                <w:sz w:val="14"/>
                <w:szCs w:val="14"/>
              </w:rPr>
              <w:t>no.</w:t>
            </w:r>
          </w:p>
        </w:tc>
        <w:tc>
          <w:tcPr>
            <w:tcW w:w="1048" w:type="pct"/>
            <w:tcBorders>
              <w:top w:val="single" w:sz="24" w:space="0" w:color="auto"/>
            </w:tcBorders>
            <w:shd w:val="clear" w:color="auto" w:fill="auto"/>
            <w:tcMar>
              <w:left w:w="58" w:type="dxa"/>
              <w:right w:w="58" w:type="dxa"/>
            </w:tcMar>
          </w:tcPr>
          <w:p w14:paraId="27F07B3C" w14:textId="77777777" w:rsidR="003E3E31" w:rsidRPr="005B0A51" w:rsidRDefault="003E3E31" w:rsidP="00960528">
            <w:pPr>
              <w:jc w:val="center"/>
              <w:rPr>
                <w:rFonts w:ascii="Arial Narrow" w:eastAsia="Times New Roman" w:hAnsi="Arial Narrow" w:cs="Times New Roman"/>
                <w:b/>
                <w:noProof/>
                <w:sz w:val="14"/>
                <w:szCs w:val="14"/>
              </w:rPr>
            </w:pPr>
          </w:p>
          <w:p w14:paraId="2CA299C7" w14:textId="758A6861" w:rsidR="003E3E31" w:rsidRPr="005B0A51" w:rsidRDefault="003E3E31" w:rsidP="00960528">
            <w:pPr>
              <w:jc w:val="center"/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</w:pPr>
            <w:r>
              <w:rPr>
                <w:rFonts w:ascii="Arial Narrow" w:eastAsia="Times New Roman" w:hAnsi="Arial Narrow" w:cs="Times New Roman"/>
                <w:b/>
                <w:noProof/>
                <w:sz w:val="14"/>
                <w:szCs w:val="14"/>
              </w:rPr>
              <w:t>FB</w:t>
            </w:r>
            <w:r w:rsidRPr="005B0A51">
              <w:rPr>
                <w:rFonts w:ascii="Arial Narrow" w:eastAsia="Times New Roman" w:hAnsi="Arial Narrow" w:cs="Times New Roman"/>
                <w:b/>
                <w:noProof/>
                <w:sz w:val="14"/>
                <w:szCs w:val="14"/>
              </w:rPr>
              <w:t>0</w:t>
            </w:r>
            <w:r>
              <w:rPr>
                <w:rFonts w:ascii="Arial Narrow" w:eastAsia="Times New Roman" w:hAnsi="Arial Narrow" w:cs="Times New Roman"/>
                <w:b/>
                <w:noProof/>
                <w:sz w:val="14"/>
                <w:szCs w:val="14"/>
              </w:rPr>
              <w:t>2</w:t>
            </w:r>
            <w:r w:rsidRPr="005B0A51"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  <w:t>.</w:t>
            </w:r>
          </w:p>
          <w:p w14:paraId="74F2240F" w14:textId="0B65B90E" w:rsidR="003E3E31" w:rsidRPr="005B0A51" w:rsidRDefault="003E3E31" w:rsidP="00960528">
            <w:pPr>
              <w:rPr>
                <w:rFonts w:ascii="Arial Narrow" w:eastAsia="Times New Roman" w:hAnsi="Arial Narrow" w:cs="Times New Roman"/>
                <w:b/>
                <w:caps/>
                <w:noProof/>
                <w:sz w:val="14"/>
                <w:szCs w:val="14"/>
              </w:rPr>
            </w:pPr>
            <w:r w:rsidRPr="005B0A51"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  <w:t>What is the relationship of (</w:t>
            </w:r>
            <w:r w:rsidRPr="005B0A51">
              <w:rPr>
                <w:rFonts w:ascii="Arial Narrow" w:eastAsia="Times New Roman" w:hAnsi="Arial Narrow" w:cs="Times New Roman"/>
                <w:i/>
                <w:noProof/>
                <w:sz w:val="14"/>
                <w:szCs w:val="14"/>
              </w:rPr>
              <w:t>name</w:t>
            </w:r>
            <w:r w:rsidRPr="005B0A51"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  <w:t>) to the head of household?</w:t>
            </w:r>
          </w:p>
        </w:tc>
        <w:tc>
          <w:tcPr>
            <w:tcW w:w="1229" w:type="pct"/>
            <w:gridSpan w:val="2"/>
            <w:tcBorders>
              <w:top w:val="single" w:sz="24" w:space="0" w:color="auto"/>
              <w:right w:val="single" w:sz="24" w:space="0" w:color="auto"/>
            </w:tcBorders>
            <w:shd w:val="clear" w:color="auto" w:fill="auto"/>
            <w:tcMar>
              <w:left w:w="58" w:type="dxa"/>
              <w:right w:w="58" w:type="dxa"/>
            </w:tcMar>
          </w:tcPr>
          <w:p w14:paraId="4FB478D9" w14:textId="77777777" w:rsidR="003E3E31" w:rsidRPr="005B0A51" w:rsidRDefault="003E3E31" w:rsidP="00960528">
            <w:pPr>
              <w:jc w:val="center"/>
              <w:rPr>
                <w:rFonts w:ascii="Arial Narrow" w:eastAsia="Times New Roman" w:hAnsi="Arial Narrow" w:cs="Times New Roman"/>
                <w:b/>
                <w:noProof/>
                <w:sz w:val="14"/>
                <w:szCs w:val="14"/>
              </w:rPr>
            </w:pPr>
          </w:p>
          <w:p w14:paraId="085E3935" w14:textId="59D354A9" w:rsidR="003E3E31" w:rsidRPr="005B0A51" w:rsidRDefault="003E3E31" w:rsidP="00960528">
            <w:pPr>
              <w:jc w:val="center"/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</w:pPr>
            <w:r>
              <w:rPr>
                <w:rFonts w:ascii="Arial Narrow" w:eastAsia="Times New Roman" w:hAnsi="Arial Narrow" w:cs="Times New Roman"/>
                <w:b/>
                <w:noProof/>
                <w:sz w:val="14"/>
                <w:szCs w:val="14"/>
              </w:rPr>
              <w:t>FB</w:t>
            </w:r>
            <w:r w:rsidRPr="005B0A51">
              <w:rPr>
                <w:rFonts w:ascii="Arial Narrow" w:eastAsia="Times New Roman" w:hAnsi="Arial Narrow" w:cs="Times New Roman"/>
                <w:b/>
                <w:noProof/>
                <w:sz w:val="14"/>
                <w:szCs w:val="14"/>
              </w:rPr>
              <w:t>0</w:t>
            </w:r>
            <w:r>
              <w:rPr>
                <w:rFonts w:ascii="Arial Narrow" w:eastAsia="Times New Roman" w:hAnsi="Arial Narrow" w:cs="Times New Roman"/>
                <w:b/>
                <w:noProof/>
                <w:sz w:val="14"/>
                <w:szCs w:val="14"/>
              </w:rPr>
              <w:t>3</w:t>
            </w:r>
            <w:r w:rsidRPr="005B0A51"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  <w:t>.</w:t>
            </w:r>
          </w:p>
          <w:p w14:paraId="21C54D25" w14:textId="77777777" w:rsidR="003E3E31" w:rsidRPr="005B0A51" w:rsidRDefault="003E3E31" w:rsidP="00960528">
            <w:pPr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</w:pPr>
            <w:r w:rsidRPr="005B0A51"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  <w:t>Is (</w:t>
            </w:r>
            <w:r w:rsidRPr="005B0A51">
              <w:rPr>
                <w:rFonts w:ascii="Arial Narrow" w:eastAsia="Times New Roman" w:hAnsi="Arial Narrow" w:cs="Times New Roman"/>
                <w:i/>
                <w:noProof/>
                <w:sz w:val="14"/>
                <w:szCs w:val="14"/>
              </w:rPr>
              <w:t>name</w:t>
            </w:r>
            <w:r w:rsidRPr="005B0A51"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  <w:t>) male or female?</w:t>
            </w:r>
          </w:p>
          <w:p w14:paraId="292D4255" w14:textId="77777777" w:rsidR="003E3E31" w:rsidRPr="005B0A51" w:rsidRDefault="003E3E31" w:rsidP="00960528">
            <w:pPr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</w:pPr>
          </w:p>
          <w:p w14:paraId="48569211" w14:textId="77777777" w:rsidR="003E3E31" w:rsidRPr="005B0A51" w:rsidRDefault="003E3E31" w:rsidP="00960528">
            <w:pPr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</w:pPr>
          </w:p>
          <w:p w14:paraId="3C2E7230" w14:textId="77777777" w:rsidR="003E3E31" w:rsidRPr="005B0A51" w:rsidRDefault="003E3E31" w:rsidP="00960528">
            <w:pPr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</w:pPr>
          </w:p>
          <w:p w14:paraId="5CDF7760" w14:textId="77777777" w:rsidR="003E3E31" w:rsidRPr="005B0A51" w:rsidRDefault="003E3E31" w:rsidP="00960528">
            <w:pPr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</w:pPr>
          </w:p>
          <w:p w14:paraId="2D89A18F" w14:textId="77777777" w:rsidR="003E3E31" w:rsidRPr="005B0A51" w:rsidRDefault="003E3E31" w:rsidP="00960528">
            <w:pPr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</w:pPr>
          </w:p>
          <w:p w14:paraId="1407C3AB" w14:textId="6E584550" w:rsidR="003E3E31" w:rsidRPr="005B0A51" w:rsidRDefault="003E3E31" w:rsidP="00960528">
            <w:pPr>
              <w:ind w:left="216" w:hanging="216"/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</w:pPr>
            <w:r w:rsidRPr="005B0A51"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  <w:t xml:space="preserve">1 </w:t>
            </w:r>
            <w:r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  <w:t xml:space="preserve">= </w:t>
            </w:r>
            <w:r w:rsidRPr="005B0A51"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  <w:t>Male</w:t>
            </w:r>
          </w:p>
          <w:p w14:paraId="08EA2D00" w14:textId="4B680C8B" w:rsidR="003E3E31" w:rsidRPr="005B0A51" w:rsidRDefault="003E3E31" w:rsidP="00960528">
            <w:pPr>
              <w:ind w:left="216" w:hanging="216"/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</w:pPr>
            <w:r w:rsidRPr="005B0A51"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  <w:t>2</w:t>
            </w:r>
            <w:r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  <w:t xml:space="preserve"> =</w:t>
            </w:r>
            <w:r w:rsidRPr="005B0A51"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  <w:t xml:space="preserve"> Female</w:t>
            </w:r>
          </w:p>
        </w:tc>
        <w:tc>
          <w:tcPr>
            <w:tcW w:w="12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F97DFA" w14:textId="77777777" w:rsidR="003E3E31" w:rsidRPr="005B0A51" w:rsidRDefault="003E3E31" w:rsidP="00960528">
            <w:pPr>
              <w:jc w:val="center"/>
              <w:rPr>
                <w:rFonts w:ascii="Arial Narrow" w:eastAsia="Times New Roman" w:hAnsi="Arial Narrow" w:cs="Times New Roman"/>
                <w:b/>
                <w:noProof/>
                <w:sz w:val="14"/>
                <w:szCs w:val="14"/>
              </w:rPr>
            </w:pPr>
          </w:p>
          <w:p w14:paraId="25AC9F14" w14:textId="618A9AA6" w:rsidR="003E3E31" w:rsidRPr="005B0A51" w:rsidRDefault="003E3E31" w:rsidP="00960528">
            <w:pPr>
              <w:jc w:val="center"/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</w:pPr>
            <w:r>
              <w:rPr>
                <w:rFonts w:ascii="Arial Narrow" w:eastAsia="Times New Roman" w:hAnsi="Arial Narrow" w:cs="Times New Roman"/>
                <w:b/>
                <w:noProof/>
                <w:sz w:val="14"/>
                <w:szCs w:val="14"/>
              </w:rPr>
              <w:t>FB</w:t>
            </w:r>
            <w:r w:rsidRPr="005B0A51">
              <w:rPr>
                <w:rFonts w:ascii="Arial Narrow" w:eastAsia="Times New Roman" w:hAnsi="Arial Narrow" w:cs="Times New Roman"/>
                <w:b/>
                <w:noProof/>
                <w:sz w:val="14"/>
                <w:szCs w:val="14"/>
              </w:rPr>
              <w:t>0</w:t>
            </w:r>
            <w:r>
              <w:rPr>
                <w:rFonts w:ascii="Arial Narrow" w:eastAsia="Times New Roman" w:hAnsi="Arial Narrow" w:cs="Times New Roman"/>
                <w:b/>
                <w:noProof/>
                <w:sz w:val="14"/>
                <w:szCs w:val="14"/>
              </w:rPr>
              <w:t>4</w:t>
            </w:r>
            <w:r w:rsidRPr="005B0A51"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  <w:t>.</w:t>
            </w:r>
          </w:p>
          <w:p w14:paraId="6A5F906A" w14:textId="77777777" w:rsidR="003E3E31" w:rsidRPr="005B0A51" w:rsidRDefault="003E3E31" w:rsidP="00960528">
            <w:pPr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</w:pPr>
            <w:r w:rsidRPr="005B0A51"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  <w:t>How old is (</w:t>
            </w:r>
            <w:r w:rsidRPr="005B0A51">
              <w:rPr>
                <w:rFonts w:ascii="Arial Narrow" w:eastAsia="Times New Roman" w:hAnsi="Arial Narrow" w:cs="Times New Roman"/>
                <w:i/>
                <w:noProof/>
                <w:sz w:val="14"/>
                <w:szCs w:val="14"/>
              </w:rPr>
              <w:t>name</w:t>
            </w:r>
            <w:r w:rsidRPr="005B0A51"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  <w:t>)?</w:t>
            </w:r>
          </w:p>
          <w:p w14:paraId="6F341DA7" w14:textId="77777777" w:rsidR="003E3E31" w:rsidRPr="005B0A51" w:rsidRDefault="003E3E31" w:rsidP="00960528">
            <w:pPr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</w:pPr>
          </w:p>
          <w:p w14:paraId="3D628621" w14:textId="77777777" w:rsidR="003E3E31" w:rsidRPr="005B0A51" w:rsidRDefault="003E3E31" w:rsidP="00960528">
            <w:pPr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</w:pPr>
          </w:p>
          <w:p w14:paraId="07C08093" w14:textId="77777777" w:rsidR="003E3E31" w:rsidRPr="005B0A51" w:rsidRDefault="003E3E31" w:rsidP="00960528">
            <w:pPr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</w:pPr>
          </w:p>
          <w:p w14:paraId="7F11400B" w14:textId="77777777" w:rsidR="003E3E31" w:rsidRPr="005B0A51" w:rsidRDefault="003E3E31" w:rsidP="00960528">
            <w:pPr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</w:pPr>
          </w:p>
          <w:p w14:paraId="53D2F27C" w14:textId="77777777" w:rsidR="003E3E31" w:rsidRPr="005B0A51" w:rsidRDefault="003E3E31" w:rsidP="00960528">
            <w:pPr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</w:pPr>
          </w:p>
          <w:p w14:paraId="5EAD6F10" w14:textId="77777777" w:rsidR="003E3E31" w:rsidRPr="005B0A51" w:rsidRDefault="003E3E31" w:rsidP="00960528">
            <w:pPr>
              <w:rPr>
                <w:rFonts w:ascii="Arial Narrow" w:eastAsia="Times New Roman" w:hAnsi="Arial Narrow" w:cs="Times New Roman"/>
                <w:i/>
                <w:noProof/>
                <w:sz w:val="14"/>
                <w:szCs w:val="14"/>
              </w:rPr>
            </w:pPr>
            <w:r w:rsidRPr="005B0A51">
              <w:rPr>
                <w:rFonts w:ascii="Arial Narrow" w:eastAsia="Times New Roman" w:hAnsi="Arial Narrow" w:cs="Times New Roman"/>
                <w:i/>
                <w:noProof/>
                <w:sz w:val="14"/>
                <w:szCs w:val="14"/>
              </w:rPr>
              <w:t>Record in completed years.</w:t>
            </w:r>
          </w:p>
          <w:p w14:paraId="3E8AA7DB" w14:textId="27DA5F98" w:rsidR="003E3E31" w:rsidRPr="005B0A51" w:rsidRDefault="003E3E31" w:rsidP="00960528">
            <w:pPr>
              <w:rPr>
                <w:rFonts w:ascii="Arial Narrow" w:eastAsia="Times New Roman" w:hAnsi="Arial Narrow" w:cs="Times New Roman"/>
                <w:i/>
                <w:noProof/>
                <w:sz w:val="14"/>
                <w:szCs w:val="14"/>
              </w:rPr>
            </w:pPr>
            <w:r w:rsidRPr="005B0A51">
              <w:rPr>
                <w:rFonts w:ascii="Arial Narrow" w:eastAsia="Times New Roman" w:hAnsi="Arial Narrow" w:cs="Times New Roman"/>
                <w:i/>
                <w:noProof/>
                <w:sz w:val="14"/>
                <w:szCs w:val="14"/>
              </w:rPr>
              <w:t>If age is 95 or above, record ‘95’.</w:t>
            </w:r>
          </w:p>
        </w:tc>
        <w:tc>
          <w:tcPr>
            <w:tcW w:w="1093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</w:tcPr>
          <w:p w14:paraId="2B628F7A" w14:textId="77777777" w:rsidR="003E3E31" w:rsidRPr="005B0A51" w:rsidRDefault="003E3E31" w:rsidP="00960528">
            <w:pPr>
              <w:jc w:val="center"/>
              <w:rPr>
                <w:rFonts w:ascii="Arial Narrow" w:eastAsia="Times New Roman" w:hAnsi="Arial Narrow" w:cs="Times New Roman"/>
                <w:b/>
                <w:noProof/>
                <w:sz w:val="14"/>
                <w:szCs w:val="14"/>
              </w:rPr>
            </w:pPr>
          </w:p>
          <w:p w14:paraId="68565DBD" w14:textId="1D5BC58C" w:rsidR="003E3E31" w:rsidRPr="005B0A51" w:rsidRDefault="003E3E31" w:rsidP="00960528">
            <w:pPr>
              <w:jc w:val="center"/>
              <w:rPr>
                <w:rFonts w:ascii="Arial Narrow" w:eastAsia="Times New Roman" w:hAnsi="Arial Narrow" w:cs="Times New Roman"/>
                <w:b/>
                <w:noProof/>
                <w:sz w:val="14"/>
                <w:szCs w:val="14"/>
              </w:rPr>
            </w:pPr>
            <w:r>
              <w:rPr>
                <w:rFonts w:ascii="Arial Narrow" w:eastAsia="Times New Roman" w:hAnsi="Arial Narrow" w:cs="Times New Roman"/>
                <w:b/>
                <w:noProof/>
                <w:sz w:val="14"/>
                <w:szCs w:val="14"/>
              </w:rPr>
              <w:t>FB</w:t>
            </w:r>
            <w:r w:rsidRPr="005B0A51">
              <w:rPr>
                <w:rFonts w:ascii="Arial Narrow" w:eastAsia="Times New Roman" w:hAnsi="Arial Narrow" w:cs="Times New Roman"/>
                <w:b/>
                <w:noProof/>
                <w:sz w:val="14"/>
                <w:szCs w:val="14"/>
              </w:rPr>
              <w:t>0</w:t>
            </w:r>
            <w:r>
              <w:rPr>
                <w:rFonts w:ascii="Arial Narrow" w:eastAsia="Times New Roman" w:hAnsi="Arial Narrow" w:cs="Times New Roman"/>
                <w:b/>
                <w:noProof/>
                <w:sz w:val="14"/>
                <w:szCs w:val="14"/>
              </w:rPr>
              <w:t>5</w:t>
            </w:r>
            <w:r w:rsidRPr="005B0A51">
              <w:rPr>
                <w:rFonts w:ascii="Arial Narrow" w:eastAsia="Times New Roman" w:hAnsi="Arial Narrow" w:cs="Times New Roman"/>
                <w:b/>
                <w:noProof/>
                <w:sz w:val="14"/>
                <w:szCs w:val="14"/>
              </w:rPr>
              <w:t>.</w:t>
            </w:r>
          </w:p>
          <w:p w14:paraId="13D7AD76" w14:textId="77777777" w:rsidR="003E3E31" w:rsidRPr="005B0A51" w:rsidRDefault="003E3E31" w:rsidP="00960528">
            <w:pPr>
              <w:jc w:val="center"/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</w:pPr>
            <w:r w:rsidRPr="005B0A51"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  <w:t>Is (</w:t>
            </w:r>
            <w:r w:rsidRPr="005B0A51">
              <w:rPr>
                <w:rFonts w:ascii="Arial Narrow" w:eastAsia="Times New Roman" w:hAnsi="Arial Narrow" w:cs="Times New Roman"/>
                <w:i/>
                <w:noProof/>
                <w:sz w:val="14"/>
                <w:szCs w:val="14"/>
              </w:rPr>
              <w:t>name)</w:t>
            </w:r>
            <w:r w:rsidRPr="005B0A51"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  <w:t xml:space="preserve"> married?</w:t>
            </w:r>
          </w:p>
          <w:p w14:paraId="54264A41" w14:textId="77777777" w:rsidR="003E3E31" w:rsidRPr="005B0A51" w:rsidRDefault="003E3E31" w:rsidP="00960528">
            <w:pPr>
              <w:jc w:val="center"/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</w:pPr>
          </w:p>
          <w:p w14:paraId="5BFB76E7" w14:textId="77777777" w:rsidR="003E3E31" w:rsidRPr="005B0A51" w:rsidRDefault="003E3E31" w:rsidP="00960528">
            <w:pPr>
              <w:jc w:val="center"/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</w:pPr>
          </w:p>
          <w:p w14:paraId="590D6D35" w14:textId="77777777" w:rsidR="003E3E31" w:rsidRPr="005B0A51" w:rsidRDefault="003E3E31" w:rsidP="00960528">
            <w:pPr>
              <w:jc w:val="center"/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</w:pPr>
          </w:p>
          <w:p w14:paraId="2CA97AB3" w14:textId="3F3DD506" w:rsidR="003E3E31" w:rsidRPr="005B0A51" w:rsidRDefault="003E3E31" w:rsidP="00884A1D">
            <w:pPr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</w:pPr>
            <w:r w:rsidRPr="005B0A51"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  <w:t xml:space="preserve">0 </w:t>
            </w:r>
            <w:r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  <w:t xml:space="preserve">= </w:t>
            </w:r>
            <w:r w:rsidRPr="005B0A51"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  <w:t>No</w:t>
            </w:r>
          </w:p>
          <w:p w14:paraId="071F731B" w14:textId="4222103C" w:rsidR="003E3E31" w:rsidRDefault="003E3E31" w:rsidP="00172265">
            <w:pPr>
              <w:ind w:left="216" w:hanging="216"/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</w:pPr>
            <w:r w:rsidRPr="005B0A51"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  <w:t xml:space="preserve">1 </w:t>
            </w:r>
            <w:r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  <w:t xml:space="preserve">= </w:t>
            </w:r>
            <w:r w:rsidRPr="005B0A51"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  <w:t>Yes</w:t>
            </w:r>
          </w:p>
          <w:p w14:paraId="29A10654" w14:textId="77777777" w:rsidR="003E3E31" w:rsidRDefault="003E3E31" w:rsidP="00172265">
            <w:pPr>
              <w:ind w:left="216" w:hanging="216"/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</w:pPr>
          </w:p>
          <w:p w14:paraId="217C97EA" w14:textId="2D3E22AE" w:rsidR="003E3E31" w:rsidRDefault="003E3E31" w:rsidP="00172265">
            <w:pPr>
              <w:ind w:left="216" w:hanging="216"/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</w:pPr>
            <w:r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  <w:t>88 = Don’t know</w:t>
            </w:r>
          </w:p>
          <w:p w14:paraId="54570C0D" w14:textId="23CDECB7" w:rsidR="003E3E31" w:rsidRPr="005B0A51" w:rsidRDefault="003E3E31" w:rsidP="00884A1D">
            <w:pPr>
              <w:ind w:left="216" w:hanging="216"/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</w:pPr>
            <w:r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  <w:t>99 = Refused response</w:t>
            </w:r>
          </w:p>
        </w:tc>
      </w:tr>
      <w:tr w:rsidR="00884A1D" w:rsidRPr="00F43DCD" w14:paraId="5AB6232F" w14:textId="77777777" w:rsidTr="00884A1D">
        <w:trPr>
          <w:tblHeader/>
          <w:jc w:val="center"/>
        </w:trPr>
        <w:tc>
          <w:tcPr>
            <w:tcW w:w="416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</w:tcBorders>
            <w:shd w:val="clear" w:color="auto" w:fill="DBE5F1" w:themeFill="accent1" w:themeFillTint="33"/>
            <w:vAlign w:val="bottom"/>
          </w:tcPr>
          <w:p w14:paraId="14A54F77" w14:textId="4B987206" w:rsidR="003E3E31" w:rsidRPr="00F43DCD" w:rsidRDefault="003E3E31" w:rsidP="00960528">
            <w:pPr>
              <w:ind w:left="360" w:hanging="360"/>
              <w:jc w:val="center"/>
              <w:rPr>
                <w:rFonts w:ascii="Arial Narrow" w:eastAsia="Times New Roman" w:hAnsi="Arial Narrow" w:cs="Times New Roman"/>
                <w:noProof/>
                <w:sz w:val="14"/>
                <w:szCs w:val="18"/>
              </w:rPr>
            </w:pPr>
            <w:r w:rsidRPr="00F43DCD">
              <w:rPr>
                <w:rFonts w:ascii="Arial Narrow" w:eastAsia="Times New Roman" w:hAnsi="Arial Narrow" w:cs="Times New Roman"/>
                <w:noProof/>
                <w:sz w:val="14"/>
                <w:szCs w:val="18"/>
              </w:rPr>
              <w:t>Line</w:t>
            </w:r>
          </w:p>
        </w:tc>
        <w:tc>
          <w:tcPr>
            <w:tcW w:w="1048" w:type="pct"/>
            <w:tcBorders>
              <w:bottom w:val="single" w:sz="4" w:space="0" w:color="auto"/>
            </w:tcBorders>
            <w:shd w:val="clear" w:color="auto" w:fill="DBE5F1" w:themeFill="accent1" w:themeFillTint="33"/>
            <w:vAlign w:val="center"/>
          </w:tcPr>
          <w:p w14:paraId="33367644" w14:textId="77777777" w:rsidR="003E3E31" w:rsidRPr="00F43DCD" w:rsidRDefault="003E3E31" w:rsidP="00960528">
            <w:pPr>
              <w:ind w:left="360" w:hanging="360"/>
              <w:jc w:val="center"/>
              <w:rPr>
                <w:rFonts w:ascii="Arial Narrow" w:eastAsia="Times New Roman" w:hAnsi="Arial Narrow" w:cs="Times New Roman"/>
                <w:noProof/>
                <w:sz w:val="14"/>
                <w:szCs w:val="16"/>
              </w:rPr>
            </w:pPr>
            <w:r w:rsidRPr="00F43DCD">
              <w:rPr>
                <w:rFonts w:ascii="Arial Narrow" w:eastAsia="Times New Roman" w:hAnsi="Arial Narrow" w:cs="Times New Roman"/>
                <w:noProof/>
                <w:sz w:val="14"/>
                <w:szCs w:val="16"/>
              </w:rPr>
              <w:t>Relation*</w:t>
            </w:r>
          </w:p>
        </w:tc>
        <w:tc>
          <w:tcPr>
            <w:tcW w:w="684" w:type="pct"/>
            <w:tcBorders>
              <w:bottom w:val="single" w:sz="4" w:space="0" w:color="auto"/>
              <w:right w:val="nil"/>
            </w:tcBorders>
            <w:shd w:val="clear" w:color="auto" w:fill="DBE5F1" w:themeFill="accent1" w:themeFillTint="33"/>
            <w:vAlign w:val="center"/>
          </w:tcPr>
          <w:p w14:paraId="4B63E758" w14:textId="08B7662B" w:rsidR="003E3E31" w:rsidRPr="00F43DCD" w:rsidRDefault="003E3E31" w:rsidP="00172265">
            <w:pPr>
              <w:ind w:left="303" w:right="269" w:hanging="360"/>
              <w:jc w:val="center"/>
              <w:rPr>
                <w:rFonts w:ascii="Arial Narrow" w:eastAsia="Times New Roman" w:hAnsi="Arial Narrow" w:cs="Times New Roman"/>
                <w:noProof/>
                <w:sz w:val="14"/>
                <w:szCs w:val="16"/>
              </w:rPr>
            </w:pPr>
            <w:r w:rsidRPr="00F43DCD">
              <w:rPr>
                <w:rFonts w:ascii="Arial Narrow" w:eastAsia="Times New Roman" w:hAnsi="Arial Narrow" w:cs="Times New Roman"/>
                <w:noProof/>
                <w:sz w:val="14"/>
                <w:szCs w:val="16"/>
              </w:rPr>
              <w:t xml:space="preserve">    </w:t>
            </w:r>
            <w:r>
              <w:rPr>
                <w:rFonts w:ascii="Arial Narrow" w:eastAsia="Times New Roman" w:hAnsi="Arial Narrow" w:cs="Times New Roman"/>
                <w:noProof/>
                <w:sz w:val="14"/>
                <w:szCs w:val="16"/>
              </w:rPr>
              <w:t xml:space="preserve">     </w:t>
            </w:r>
            <w:r w:rsidRPr="00F43DCD">
              <w:rPr>
                <w:rFonts w:ascii="Arial Narrow" w:eastAsia="Times New Roman" w:hAnsi="Arial Narrow" w:cs="Times New Roman"/>
                <w:noProof/>
                <w:sz w:val="14"/>
                <w:szCs w:val="16"/>
              </w:rPr>
              <w:t>M</w:t>
            </w:r>
          </w:p>
        </w:tc>
        <w:tc>
          <w:tcPr>
            <w:tcW w:w="545" w:type="pct"/>
            <w:tcBorders>
              <w:left w:val="nil"/>
              <w:bottom w:val="single" w:sz="4" w:space="0" w:color="auto"/>
              <w:right w:val="single" w:sz="24" w:space="0" w:color="auto"/>
            </w:tcBorders>
            <w:shd w:val="clear" w:color="auto" w:fill="DBE5F1" w:themeFill="accent1" w:themeFillTint="33"/>
            <w:vAlign w:val="center"/>
          </w:tcPr>
          <w:p w14:paraId="52AEF03D" w14:textId="7ED74347" w:rsidR="003E3E31" w:rsidRPr="00F43DCD" w:rsidRDefault="003E3E31" w:rsidP="00960528">
            <w:pPr>
              <w:ind w:left="360" w:hanging="360"/>
              <w:jc w:val="center"/>
              <w:rPr>
                <w:rFonts w:ascii="Arial Narrow" w:eastAsia="Times New Roman" w:hAnsi="Arial Narrow" w:cs="Times New Roman"/>
                <w:noProof/>
                <w:sz w:val="14"/>
                <w:szCs w:val="16"/>
              </w:rPr>
            </w:pPr>
            <w:r>
              <w:rPr>
                <w:rFonts w:ascii="Arial Narrow" w:eastAsia="Times New Roman" w:hAnsi="Arial Narrow" w:cs="Times New Roman"/>
                <w:noProof/>
                <w:sz w:val="14"/>
                <w:szCs w:val="16"/>
              </w:rPr>
              <w:t xml:space="preserve"> </w:t>
            </w:r>
            <w:r w:rsidRPr="00F43DCD">
              <w:rPr>
                <w:rFonts w:ascii="Arial Narrow" w:eastAsia="Times New Roman" w:hAnsi="Arial Narrow" w:cs="Times New Roman"/>
                <w:noProof/>
                <w:sz w:val="14"/>
                <w:szCs w:val="16"/>
              </w:rPr>
              <w:t>F</w:t>
            </w:r>
          </w:p>
        </w:tc>
        <w:tc>
          <w:tcPr>
            <w:tcW w:w="121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vAlign w:val="center"/>
          </w:tcPr>
          <w:p w14:paraId="56995B12" w14:textId="77777777" w:rsidR="003E3E31" w:rsidRPr="00F43DCD" w:rsidRDefault="003E3E31" w:rsidP="00960528">
            <w:pPr>
              <w:ind w:left="360" w:hanging="360"/>
              <w:jc w:val="center"/>
              <w:rPr>
                <w:rFonts w:ascii="Arial Narrow" w:eastAsia="Times New Roman" w:hAnsi="Arial Narrow" w:cs="Times New Roman"/>
                <w:noProof/>
                <w:sz w:val="14"/>
                <w:szCs w:val="16"/>
              </w:rPr>
            </w:pPr>
            <w:r w:rsidRPr="00F43DCD">
              <w:rPr>
                <w:rFonts w:ascii="Arial Narrow" w:eastAsia="Times New Roman" w:hAnsi="Arial Narrow" w:cs="Times New Roman"/>
                <w:noProof/>
                <w:sz w:val="14"/>
                <w:szCs w:val="16"/>
              </w:rPr>
              <w:t>Age</w:t>
            </w:r>
          </w:p>
        </w:tc>
        <w:tc>
          <w:tcPr>
            <w:tcW w:w="109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vAlign w:val="center"/>
          </w:tcPr>
          <w:p w14:paraId="54479F46" w14:textId="021F8C72" w:rsidR="003E3E31" w:rsidRPr="00F43DCD" w:rsidRDefault="003E3E31" w:rsidP="00CF4CFF">
            <w:pPr>
              <w:ind w:left="360" w:hanging="360"/>
              <w:jc w:val="center"/>
              <w:rPr>
                <w:rFonts w:ascii="Arial Narrow" w:eastAsia="Times New Roman" w:hAnsi="Arial Narrow" w:cs="Times New Roman"/>
                <w:noProof/>
                <w:sz w:val="14"/>
                <w:szCs w:val="16"/>
              </w:rPr>
            </w:pPr>
            <w:r w:rsidRPr="00F43DCD">
              <w:rPr>
                <w:rFonts w:ascii="Arial Narrow" w:eastAsia="Times New Roman" w:hAnsi="Arial Narrow" w:cs="Times New Roman"/>
                <w:noProof/>
                <w:sz w:val="14"/>
                <w:szCs w:val="16"/>
              </w:rPr>
              <w:t xml:space="preserve"> No     </w:t>
            </w:r>
            <w:r>
              <w:rPr>
                <w:rFonts w:ascii="Arial Narrow" w:eastAsia="Times New Roman" w:hAnsi="Arial Narrow" w:cs="Times New Roman"/>
                <w:noProof/>
                <w:sz w:val="14"/>
                <w:szCs w:val="16"/>
              </w:rPr>
              <w:t xml:space="preserve">   </w:t>
            </w:r>
            <w:r w:rsidRPr="00F43DCD">
              <w:rPr>
                <w:rFonts w:ascii="Arial Narrow" w:eastAsia="Times New Roman" w:hAnsi="Arial Narrow" w:cs="Times New Roman"/>
                <w:noProof/>
                <w:sz w:val="14"/>
                <w:szCs w:val="16"/>
              </w:rPr>
              <w:t xml:space="preserve">    Yes</w:t>
            </w:r>
          </w:p>
        </w:tc>
      </w:tr>
      <w:tr w:rsidR="00884A1D" w:rsidRPr="00F43DCD" w14:paraId="17BAC73D" w14:textId="77777777" w:rsidTr="00884A1D">
        <w:trPr>
          <w:trHeight w:val="359"/>
          <w:jc w:val="center"/>
        </w:trPr>
        <w:tc>
          <w:tcPr>
            <w:tcW w:w="416" w:type="pct"/>
            <w:tcBorders>
              <w:top w:val="single" w:sz="4" w:space="0" w:color="auto"/>
              <w:left w:val="single" w:sz="24" w:space="0" w:color="auto"/>
            </w:tcBorders>
            <w:shd w:val="clear" w:color="auto" w:fill="DBE5F1" w:themeFill="accent1" w:themeFillTint="33"/>
            <w:vAlign w:val="center"/>
          </w:tcPr>
          <w:p w14:paraId="1870AB5A" w14:textId="77777777" w:rsidR="003E3E31" w:rsidRPr="00F43DCD" w:rsidRDefault="003E3E31" w:rsidP="00EE51F2">
            <w:pPr>
              <w:tabs>
                <w:tab w:val="right" w:leader="dot" w:pos="3942"/>
              </w:tabs>
              <w:ind w:left="216" w:hanging="216"/>
              <w:jc w:val="center"/>
              <w:rPr>
                <w:rFonts w:ascii="Arial Narrow" w:eastAsia="Times New Roman" w:hAnsi="Arial Narrow" w:cs="Times New Roman"/>
                <w:noProof/>
                <w:sz w:val="14"/>
                <w:szCs w:val="18"/>
              </w:rPr>
            </w:pPr>
            <w:r w:rsidRPr="00F43DCD">
              <w:rPr>
                <w:rFonts w:ascii="Arial Narrow" w:eastAsia="Times New Roman" w:hAnsi="Arial Narrow" w:cs="Times New Roman"/>
                <w:noProof/>
                <w:sz w:val="14"/>
                <w:szCs w:val="18"/>
              </w:rPr>
              <w:t>01</w:t>
            </w:r>
          </w:p>
        </w:tc>
        <w:tc>
          <w:tcPr>
            <w:tcW w:w="104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B99EF14" w14:textId="6D919FA1" w:rsidR="003E3E31" w:rsidRPr="00F43DCD" w:rsidRDefault="003E3E31" w:rsidP="00DF5D1D">
            <w:pPr>
              <w:tabs>
                <w:tab w:val="right" w:leader="dot" w:pos="3942"/>
              </w:tabs>
              <w:ind w:left="216" w:hanging="216"/>
              <w:jc w:val="center"/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</w:pPr>
            <w:r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  <w:t>(head of household)</w:t>
            </w:r>
          </w:p>
        </w:tc>
        <w:tc>
          <w:tcPr>
            <w:tcW w:w="684" w:type="pct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14:paraId="6B75A0F0" w14:textId="77777777" w:rsidR="003E3E31" w:rsidRPr="00F43DCD" w:rsidRDefault="003E3E31" w:rsidP="00EE51F2">
            <w:pPr>
              <w:tabs>
                <w:tab w:val="right" w:leader="dot" w:pos="3942"/>
              </w:tabs>
              <w:ind w:left="216" w:hanging="216"/>
              <w:jc w:val="center"/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</w:pPr>
            <w:r w:rsidRPr="00F43DCD"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  <w:t>1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right w:val="single" w:sz="24" w:space="0" w:color="auto"/>
            </w:tcBorders>
            <w:shd w:val="clear" w:color="auto" w:fill="auto"/>
            <w:vAlign w:val="center"/>
          </w:tcPr>
          <w:p w14:paraId="1AAC0CC1" w14:textId="77777777" w:rsidR="003E3E31" w:rsidRPr="00F43DCD" w:rsidRDefault="003E3E31" w:rsidP="00EE51F2">
            <w:pPr>
              <w:tabs>
                <w:tab w:val="right" w:leader="dot" w:pos="3942"/>
              </w:tabs>
              <w:ind w:left="216" w:hanging="216"/>
              <w:jc w:val="center"/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</w:pPr>
            <w:r w:rsidRPr="00F43DCD"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  <w:t>2</w:t>
            </w:r>
          </w:p>
        </w:tc>
        <w:tc>
          <w:tcPr>
            <w:tcW w:w="121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2DBDA6" w14:textId="45FB75E5" w:rsidR="003E3E31" w:rsidRPr="00F43DCD" w:rsidRDefault="003E3E31" w:rsidP="00EE51F2">
            <w:pPr>
              <w:tabs>
                <w:tab w:val="right" w:leader="dot" w:pos="3942"/>
              </w:tabs>
              <w:ind w:left="216" w:hanging="216"/>
              <w:jc w:val="center"/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</w:pPr>
            <w:r w:rsidRPr="00F43DCD"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  <w:t>__ __</w:t>
            </w:r>
          </w:p>
        </w:tc>
        <w:tc>
          <w:tcPr>
            <w:tcW w:w="109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8D17D24" w14:textId="4833A320" w:rsidR="003E3E31" w:rsidRPr="00F43DCD" w:rsidRDefault="003E3E31" w:rsidP="000C61B1">
            <w:pPr>
              <w:tabs>
                <w:tab w:val="right" w:leader="dot" w:pos="3942"/>
              </w:tabs>
              <w:ind w:left="216" w:hanging="216"/>
              <w:jc w:val="center"/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</w:pPr>
            <w:r w:rsidRPr="00F43DCD"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  <w:t xml:space="preserve">0        </w:t>
            </w:r>
            <w:r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  <w:t xml:space="preserve">     </w:t>
            </w:r>
            <w:r w:rsidRPr="00F43DCD"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  <w:t xml:space="preserve">  1</w:t>
            </w:r>
          </w:p>
        </w:tc>
      </w:tr>
      <w:tr w:rsidR="00884A1D" w:rsidRPr="00F43DCD" w14:paraId="1BD15C45" w14:textId="77777777" w:rsidTr="00884A1D">
        <w:trPr>
          <w:trHeight w:val="359"/>
          <w:jc w:val="center"/>
        </w:trPr>
        <w:tc>
          <w:tcPr>
            <w:tcW w:w="416" w:type="pct"/>
            <w:tcBorders>
              <w:top w:val="single" w:sz="4" w:space="0" w:color="auto"/>
              <w:left w:val="single" w:sz="24" w:space="0" w:color="auto"/>
            </w:tcBorders>
            <w:shd w:val="clear" w:color="auto" w:fill="DBE5F1" w:themeFill="accent1" w:themeFillTint="33"/>
            <w:vAlign w:val="center"/>
          </w:tcPr>
          <w:p w14:paraId="737A3E0F" w14:textId="77777777" w:rsidR="003E3E31" w:rsidRPr="00F43DCD" w:rsidRDefault="003E3E31" w:rsidP="00EE51F2">
            <w:pPr>
              <w:tabs>
                <w:tab w:val="right" w:leader="dot" w:pos="3942"/>
              </w:tabs>
              <w:ind w:left="216" w:hanging="216"/>
              <w:jc w:val="center"/>
              <w:rPr>
                <w:rFonts w:ascii="Arial Narrow" w:eastAsia="Times New Roman" w:hAnsi="Arial Narrow" w:cs="Times New Roman"/>
                <w:noProof/>
                <w:sz w:val="14"/>
                <w:szCs w:val="18"/>
              </w:rPr>
            </w:pPr>
            <w:r w:rsidRPr="00F43DCD">
              <w:rPr>
                <w:rFonts w:ascii="Arial Narrow" w:eastAsia="Times New Roman" w:hAnsi="Arial Narrow" w:cs="Times New Roman"/>
                <w:noProof/>
                <w:sz w:val="14"/>
                <w:szCs w:val="18"/>
              </w:rPr>
              <w:t>02</w:t>
            </w:r>
          </w:p>
        </w:tc>
        <w:tc>
          <w:tcPr>
            <w:tcW w:w="104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B9479D6" w14:textId="77777777" w:rsidR="003E3E31" w:rsidRPr="00F43DCD" w:rsidRDefault="003E3E31" w:rsidP="00EE51F2">
            <w:pPr>
              <w:tabs>
                <w:tab w:val="right" w:leader="dot" w:pos="3942"/>
              </w:tabs>
              <w:ind w:left="216" w:hanging="216"/>
              <w:jc w:val="center"/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</w:pPr>
            <w:r w:rsidRPr="00F43DCD"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  <w:t>___  ___</w:t>
            </w:r>
          </w:p>
        </w:tc>
        <w:tc>
          <w:tcPr>
            <w:tcW w:w="684" w:type="pct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14:paraId="6A12EAFE" w14:textId="77777777" w:rsidR="003E3E31" w:rsidRPr="00F43DCD" w:rsidRDefault="003E3E31" w:rsidP="00EE51F2">
            <w:pPr>
              <w:tabs>
                <w:tab w:val="right" w:leader="dot" w:pos="3942"/>
              </w:tabs>
              <w:ind w:left="216" w:hanging="216"/>
              <w:jc w:val="center"/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</w:pPr>
            <w:r w:rsidRPr="00F43DCD"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  <w:t>1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right w:val="single" w:sz="24" w:space="0" w:color="auto"/>
            </w:tcBorders>
            <w:shd w:val="clear" w:color="auto" w:fill="auto"/>
            <w:vAlign w:val="center"/>
          </w:tcPr>
          <w:p w14:paraId="72CE13D2" w14:textId="77777777" w:rsidR="003E3E31" w:rsidRPr="00F43DCD" w:rsidRDefault="003E3E31" w:rsidP="00EE51F2">
            <w:pPr>
              <w:tabs>
                <w:tab w:val="right" w:leader="dot" w:pos="3942"/>
              </w:tabs>
              <w:ind w:left="216" w:hanging="216"/>
              <w:jc w:val="center"/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</w:pPr>
            <w:r w:rsidRPr="00F43DCD"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  <w:t>2</w:t>
            </w:r>
          </w:p>
        </w:tc>
        <w:tc>
          <w:tcPr>
            <w:tcW w:w="121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8E8BA2" w14:textId="5AE6B64B" w:rsidR="003E3E31" w:rsidRPr="00F43DCD" w:rsidRDefault="003E3E31" w:rsidP="00EE51F2">
            <w:pPr>
              <w:tabs>
                <w:tab w:val="right" w:leader="dot" w:pos="3942"/>
              </w:tabs>
              <w:ind w:left="216" w:hanging="216"/>
              <w:jc w:val="center"/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</w:pPr>
            <w:r w:rsidRPr="00F43DCD"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  <w:t>__  __</w:t>
            </w:r>
          </w:p>
        </w:tc>
        <w:tc>
          <w:tcPr>
            <w:tcW w:w="109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78F9EF1" w14:textId="1441A5BF" w:rsidR="003E3E31" w:rsidRPr="00F43DCD" w:rsidRDefault="003E3E31" w:rsidP="00EE51F2">
            <w:pPr>
              <w:tabs>
                <w:tab w:val="right" w:leader="dot" w:pos="3942"/>
              </w:tabs>
              <w:ind w:left="216" w:hanging="216"/>
              <w:jc w:val="center"/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</w:pPr>
            <w:r w:rsidRPr="00F43DCD"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  <w:t xml:space="preserve">0        </w:t>
            </w:r>
            <w:r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  <w:t xml:space="preserve">     </w:t>
            </w:r>
            <w:r w:rsidRPr="00F43DCD"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  <w:t xml:space="preserve">  1</w:t>
            </w:r>
          </w:p>
        </w:tc>
      </w:tr>
      <w:tr w:rsidR="00884A1D" w:rsidRPr="00F43DCD" w14:paraId="1CB9DF3A" w14:textId="77777777" w:rsidTr="00884A1D">
        <w:trPr>
          <w:trHeight w:val="341"/>
          <w:jc w:val="center"/>
        </w:trPr>
        <w:tc>
          <w:tcPr>
            <w:tcW w:w="416" w:type="pct"/>
            <w:tcBorders>
              <w:top w:val="single" w:sz="4" w:space="0" w:color="auto"/>
              <w:left w:val="single" w:sz="24" w:space="0" w:color="auto"/>
            </w:tcBorders>
            <w:shd w:val="clear" w:color="auto" w:fill="DBE5F1" w:themeFill="accent1" w:themeFillTint="33"/>
            <w:vAlign w:val="center"/>
          </w:tcPr>
          <w:p w14:paraId="49CD78F1" w14:textId="77777777" w:rsidR="003E3E31" w:rsidRPr="00F43DCD" w:rsidRDefault="003E3E31" w:rsidP="00EE51F2">
            <w:pPr>
              <w:tabs>
                <w:tab w:val="right" w:leader="dot" w:pos="3942"/>
              </w:tabs>
              <w:ind w:left="216" w:hanging="216"/>
              <w:jc w:val="center"/>
              <w:rPr>
                <w:rFonts w:ascii="Arial Narrow" w:eastAsia="Times New Roman" w:hAnsi="Arial Narrow" w:cs="Times New Roman"/>
                <w:noProof/>
                <w:sz w:val="14"/>
                <w:szCs w:val="18"/>
              </w:rPr>
            </w:pPr>
            <w:r w:rsidRPr="00F43DCD">
              <w:rPr>
                <w:rFonts w:ascii="Arial Narrow" w:eastAsia="Times New Roman" w:hAnsi="Arial Narrow" w:cs="Times New Roman"/>
                <w:noProof/>
                <w:sz w:val="14"/>
                <w:szCs w:val="18"/>
              </w:rPr>
              <w:t>03</w:t>
            </w:r>
          </w:p>
        </w:tc>
        <w:tc>
          <w:tcPr>
            <w:tcW w:w="104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A2D7B82" w14:textId="77777777" w:rsidR="003E3E31" w:rsidRPr="00F43DCD" w:rsidRDefault="003E3E31" w:rsidP="00EE51F2">
            <w:pPr>
              <w:tabs>
                <w:tab w:val="right" w:leader="dot" w:pos="3942"/>
              </w:tabs>
              <w:ind w:left="216" w:hanging="216"/>
              <w:jc w:val="center"/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</w:pPr>
            <w:r w:rsidRPr="00F43DCD"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  <w:t>___  ___</w:t>
            </w:r>
          </w:p>
        </w:tc>
        <w:tc>
          <w:tcPr>
            <w:tcW w:w="684" w:type="pct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14:paraId="6DE82ACD" w14:textId="77777777" w:rsidR="003E3E31" w:rsidRPr="00F43DCD" w:rsidRDefault="003E3E31" w:rsidP="00EE51F2">
            <w:pPr>
              <w:tabs>
                <w:tab w:val="right" w:leader="dot" w:pos="3942"/>
              </w:tabs>
              <w:ind w:left="216" w:hanging="216"/>
              <w:jc w:val="center"/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</w:pPr>
            <w:r w:rsidRPr="00F43DCD"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  <w:t>1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right w:val="single" w:sz="24" w:space="0" w:color="auto"/>
            </w:tcBorders>
            <w:shd w:val="clear" w:color="auto" w:fill="auto"/>
            <w:vAlign w:val="center"/>
          </w:tcPr>
          <w:p w14:paraId="7EBEEEFC" w14:textId="77777777" w:rsidR="003E3E31" w:rsidRPr="00F43DCD" w:rsidRDefault="003E3E31" w:rsidP="00EE51F2">
            <w:pPr>
              <w:tabs>
                <w:tab w:val="right" w:leader="dot" w:pos="3942"/>
              </w:tabs>
              <w:ind w:left="216" w:hanging="216"/>
              <w:jc w:val="center"/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</w:pPr>
            <w:r w:rsidRPr="00F43DCD"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  <w:t>2</w:t>
            </w:r>
          </w:p>
        </w:tc>
        <w:tc>
          <w:tcPr>
            <w:tcW w:w="121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1EB32F" w14:textId="5FEC4EDC" w:rsidR="003E3E31" w:rsidRPr="00F43DCD" w:rsidRDefault="003E3E31" w:rsidP="00EE51F2">
            <w:pPr>
              <w:tabs>
                <w:tab w:val="right" w:leader="dot" w:pos="3942"/>
              </w:tabs>
              <w:ind w:left="216" w:hanging="216"/>
              <w:jc w:val="center"/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</w:pPr>
            <w:r w:rsidRPr="00F43DCD"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  <w:t>__  __</w:t>
            </w:r>
          </w:p>
        </w:tc>
        <w:tc>
          <w:tcPr>
            <w:tcW w:w="109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CCCED56" w14:textId="1353D6FF" w:rsidR="003E3E31" w:rsidRPr="00F43DCD" w:rsidRDefault="003E3E31" w:rsidP="00EE51F2">
            <w:pPr>
              <w:tabs>
                <w:tab w:val="right" w:leader="dot" w:pos="3942"/>
              </w:tabs>
              <w:ind w:left="216" w:hanging="216"/>
              <w:jc w:val="center"/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</w:pPr>
            <w:r w:rsidRPr="00F43DCD"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  <w:t xml:space="preserve">0        </w:t>
            </w:r>
            <w:r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  <w:t xml:space="preserve">     </w:t>
            </w:r>
            <w:r w:rsidRPr="00F43DCD"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  <w:t xml:space="preserve">  1</w:t>
            </w:r>
          </w:p>
        </w:tc>
      </w:tr>
      <w:tr w:rsidR="00884A1D" w:rsidRPr="00F43DCD" w14:paraId="59027333" w14:textId="77777777" w:rsidTr="00884A1D">
        <w:trPr>
          <w:trHeight w:val="359"/>
          <w:jc w:val="center"/>
        </w:trPr>
        <w:tc>
          <w:tcPr>
            <w:tcW w:w="416" w:type="pct"/>
            <w:tcBorders>
              <w:top w:val="single" w:sz="4" w:space="0" w:color="auto"/>
              <w:left w:val="single" w:sz="24" w:space="0" w:color="auto"/>
            </w:tcBorders>
            <w:shd w:val="clear" w:color="auto" w:fill="DBE5F1" w:themeFill="accent1" w:themeFillTint="33"/>
            <w:vAlign w:val="center"/>
          </w:tcPr>
          <w:p w14:paraId="21B56586" w14:textId="77777777" w:rsidR="003E3E31" w:rsidRPr="00F43DCD" w:rsidRDefault="003E3E31" w:rsidP="00EE51F2">
            <w:pPr>
              <w:tabs>
                <w:tab w:val="right" w:leader="dot" w:pos="3942"/>
              </w:tabs>
              <w:ind w:left="216" w:hanging="216"/>
              <w:jc w:val="center"/>
              <w:rPr>
                <w:rFonts w:ascii="Arial Narrow" w:eastAsia="Times New Roman" w:hAnsi="Arial Narrow" w:cs="Times New Roman"/>
                <w:noProof/>
                <w:sz w:val="14"/>
                <w:szCs w:val="18"/>
              </w:rPr>
            </w:pPr>
            <w:r w:rsidRPr="00F43DCD">
              <w:rPr>
                <w:rFonts w:ascii="Arial Narrow" w:eastAsia="Times New Roman" w:hAnsi="Arial Narrow" w:cs="Times New Roman"/>
                <w:noProof/>
                <w:sz w:val="14"/>
                <w:szCs w:val="18"/>
              </w:rPr>
              <w:t>04</w:t>
            </w:r>
          </w:p>
        </w:tc>
        <w:tc>
          <w:tcPr>
            <w:tcW w:w="104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6BC0AC0" w14:textId="77777777" w:rsidR="003E3E31" w:rsidRPr="00F43DCD" w:rsidRDefault="003E3E31" w:rsidP="00EE51F2">
            <w:pPr>
              <w:tabs>
                <w:tab w:val="right" w:leader="dot" w:pos="3942"/>
              </w:tabs>
              <w:ind w:left="216" w:hanging="216"/>
              <w:jc w:val="center"/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</w:pPr>
            <w:r w:rsidRPr="00F43DCD"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  <w:t>___  ___</w:t>
            </w:r>
          </w:p>
        </w:tc>
        <w:tc>
          <w:tcPr>
            <w:tcW w:w="684" w:type="pct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14:paraId="46F52BDC" w14:textId="77777777" w:rsidR="003E3E31" w:rsidRPr="00F43DCD" w:rsidRDefault="003E3E31" w:rsidP="00EE51F2">
            <w:pPr>
              <w:tabs>
                <w:tab w:val="right" w:leader="dot" w:pos="3942"/>
              </w:tabs>
              <w:ind w:left="216" w:hanging="216"/>
              <w:jc w:val="center"/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</w:pPr>
            <w:r w:rsidRPr="00F43DCD"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  <w:t>1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right w:val="single" w:sz="24" w:space="0" w:color="auto"/>
            </w:tcBorders>
            <w:shd w:val="clear" w:color="auto" w:fill="auto"/>
            <w:vAlign w:val="center"/>
          </w:tcPr>
          <w:p w14:paraId="46A07508" w14:textId="77777777" w:rsidR="003E3E31" w:rsidRPr="00F43DCD" w:rsidRDefault="003E3E31" w:rsidP="00EE51F2">
            <w:pPr>
              <w:tabs>
                <w:tab w:val="right" w:leader="dot" w:pos="3942"/>
              </w:tabs>
              <w:ind w:left="216" w:hanging="216"/>
              <w:jc w:val="center"/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</w:pPr>
            <w:r w:rsidRPr="00F43DCD"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  <w:t>2</w:t>
            </w:r>
          </w:p>
        </w:tc>
        <w:tc>
          <w:tcPr>
            <w:tcW w:w="121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1EA2F7" w14:textId="079A322E" w:rsidR="003E3E31" w:rsidRPr="00F43DCD" w:rsidRDefault="003E3E31" w:rsidP="00EE51F2">
            <w:pPr>
              <w:tabs>
                <w:tab w:val="right" w:leader="dot" w:pos="3942"/>
              </w:tabs>
              <w:ind w:left="216" w:hanging="216"/>
              <w:jc w:val="center"/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</w:pPr>
            <w:r w:rsidRPr="00F43DCD"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  <w:t>__  __</w:t>
            </w:r>
          </w:p>
        </w:tc>
        <w:tc>
          <w:tcPr>
            <w:tcW w:w="109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25EC6EF" w14:textId="540D0DB0" w:rsidR="003E3E31" w:rsidRPr="00F43DCD" w:rsidRDefault="003E3E31" w:rsidP="00EE51F2">
            <w:pPr>
              <w:tabs>
                <w:tab w:val="right" w:leader="dot" w:pos="3942"/>
              </w:tabs>
              <w:ind w:left="216" w:hanging="216"/>
              <w:jc w:val="center"/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</w:pPr>
            <w:r w:rsidRPr="00F43DCD"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  <w:t xml:space="preserve">0        </w:t>
            </w:r>
            <w:r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  <w:t xml:space="preserve">     </w:t>
            </w:r>
            <w:r w:rsidRPr="00F43DCD"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  <w:t xml:space="preserve">  1</w:t>
            </w:r>
          </w:p>
        </w:tc>
      </w:tr>
      <w:tr w:rsidR="00884A1D" w:rsidRPr="00F43DCD" w14:paraId="38A9B266" w14:textId="77777777" w:rsidTr="00884A1D">
        <w:trPr>
          <w:trHeight w:val="341"/>
          <w:jc w:val="center"/>
        </w:trPr>
        <w:tc>
          <w:tcPr>
            <w:tcW w:w="416" w:type="pct"/>
            <w:tcBorders>
              <w:top w:val="single" w:sz="4" w:space="0" w:color="auto"/>
              <w:left w:val="single" w:sz="24" w:space="0" w:color="auto"/>
            </w:tcBorders>
            <w:shd w:val="clear" w:color="auto" w:fill="DBE5F1" w:themeFill="accent1" w:themeFillTint="33"/>
            <w:vAlign w:val="center"/>
          </w:tcPr>
          <w:p w14:paraId="4E0A4418" w14:textId="77777777" w:rsidR="003E3E31" w:rsidRPr="00F43DCD" w:rsidRDefault="003E3E31" w:rsidP="00EE51F2">
            <w:pPr>
              <w:tabs>
                <w:tab w:val="right" w:leader="dot" w:pos="3942"/>
              </w:tabs>
              <w:ind w:left="216" w:hanging="216"/>
              <w:jc w:val="center"/>
              <w:rPr>
                <w:rFonts w:ascii="Arial Narrow" w:eastAsia="Times New Roman" w:hAnsi="Arial Narrow" w:cs="Times New Roman"/>
                <w:noProof/>
                <w:sz w:val="14"/>
                <w:szCs w:val="18"/>
              </w:rPr>
            </w:pPr>
            <w:r w:rsidRPr="00F43DCD">
              <w:rPr>
                <w:rFonts w:ascii="Arial Narrow" w:eastAsia="Times New Roman" w:hAnsi="Arial Narrow" w:cs="Times New Roman"/>
                <w:noProof/>
                <w:sz w:val="14"/>
                <w:szCs w:val="18"/>
              </w:rPr>
              <w:t>05</w:t>
            </w:r>
          </w:p>
        </w:tc>
        <w:tc>
          <w:tcPr>
            <w:tcW w:w="104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5906189" w14:textId="77777777" w:rsidR="003E3E31" w:rsidRPr="00F43DCD" w:rsidRDefault="003E3E31" w:rsidP="00EE51F2">
            <w:pPr>
              <w:tabs>
                <w:tab w:val="right" w:leader="dot" w:pos="3942"/>
              </w:tabs>
              <w:ind w:left="216" w:hanging="216"/>
              <w:jc w:val="center"/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</w:pPr>
            <w:r w:rsidRPr="00F43DCD"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  <w:t>___  ___</w:t>
            </w:r>
          </w:p>
        </w:tc>
        <w:tc>
          <w:tcPr>
            <w:tcW w:w="684" w:type="pct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14:paraId="3EFAB2FD" w14:textId="77777777" w:rsidR="003E3E31" w:rsidRPr="00F43DCD" w:rsidRDefault="003E3E31" w:rsidP="00EE51F2">
            <w:pPr>
              <w:tabs>
                <w:tab w:val="right" w:leader="dot" w:pos="3942"/>
              </w:tabs>
              <w:ind w:left="216" w:hanging="216"/>
              <w:jc w:val="center"/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</w:pPr>
            <w:r w:rsidRPr="00F43DCD"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  <w:t>1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right w:val="single" w:sz="24" w:space="0" w:color="auto"/>
            </w:tcBorders>
            <w:shd w:val="clear" w:color="auto" w:fill="auto"/>
            <w:vAlign w:val="center"/>
          </w:tcPr>
          <w:p w14:paraId="32B1753E" w14:textId="77777777" w:rsidR="003E3E31" w:rsidRPr="00F43DCD" w:rsidRDefault="003E3E31" w:rsidP="00EE51F2">
            <w:pPr>
              <w:tabs>
                <w:tab w:val="right" w:leader="dot" w:pos="3942"/>
              </w:tabs>
              <w:ind w:left="216" w:hanging="216"/>
              <w:jc w:val="center"/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</w:pPr>
            <w:r w:rsidRPr="00F43DCD"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  <w:t>2</w:t>
            </w:r>
          </w:p>
        </w:tc>
        <w:tc>
          <w:tcPr>
            <w:tcW w:w="121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71B4A1" w14:textId="4183C389" w:rsidR="003E3E31" w:rsidRPr="00F43DCD" w:rsidRDefault="003E3E31" w:rsidP="00EE51F2">
            <w:pPr>
              <w:tabs>
                <w:tab w:val="right" w:leader="dot" w:pos="3942"/>
              </w:tabs>
              <w:ind w:left="216" w:hanging="216"/>
              <w:jc w:val="center"/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</w:pPr>
            <w:r w:rsidRPr="00F43DCD"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  <w:t>__  __</w:t>
            </w:r>
          </w:p>
        </w:tc>
        <w:tc>
          <w:tcPr>
            <w:tcW w:w="109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52B495A" w14:textId="1D963B07" w:rsidR="003E3E31" w:rsidRPr="00F43DCD" w:rsidRDefault="003E3E31" w:rsidP="00EE51F2">
            <w:pPr>
              <w:tabs>
                <w:tab w:val="right" w:leader="dot" w:pos="3942"/>
              </w:tabs>
              <w:ind w:left="216" w:hanging="216"/>
              <w:jc w:val="center"/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</w:pPr>
            <w:r w:rsidRPr="00F43DCD"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  <w:t xml:space="preserve">0        </w:t>
            </w:r>
            <w:r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  <w:t xml:space="preserve">     </w:t>
            </w:r>
            <w:r w:rsidRPr="00F43DCD"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  <w:t xml:space="preserve">  1</w:t>
            </w:r>
          </w:p>
        </w:tc>
      </w:tr>
      <w:tr w:rsidR="00884A1D" w:rsidRPr="00F43DCD" w14:paraId="0BFE705D" w14:textId="77777777" w:rsidTr="00884A1D">
        <w:trPr>
          <w:trHeight w:val="359"/>
          <w:jc w:val="center"/>
        </w:trPr>
        <w:tc>
          <w:tcPr>
            <w:tcW w:w="416" w:type="pct"/>
            <w:tcBorders>
              <w:top w:val="single" w:sz="4" w:space="0" w:color="auto"/>
              <w:left w:val="single" w:sz="24" w:space="0" w:color="auto"/>
            </w:tcBorders>
            <w:shd w:val="clear" w:color="auto" w:fill="DBE5F1" w:themeFill="accent1" w:themeFillTint="33"/>
            <w:vAlign w:val="center"/>
          </w:tcPr>
          <w:p w14:paraId="612DCF71" w14:textId="77777777" w:rsidR="003E3E31" w:rsidRPr="00F43DCD" w:rsidRDefault="003E3E31" w:rsidP="00EE51F2">
            <w:pPr>
              <w:tabs>
                <w:tab w:val="right" w:leader="dot" w:pos="3942"/>
              </w:tabs>
              <w:ind w:left="216" w:hanging="216"/>
              <w:jc w:val="center"/>
              <w:rPr>
                <w:rFonts w:ascii="Arial Narrow" w:eastAsia="Times New Roman" w:hAnsi="Arial Narrow" w:cs="Times New Roman"/>
                <w:noProof/>
                <w:sz w:val="14"/>
                <w:szCs w:val="18"/>
              </w:rPr>
            </w:pPr>
            <w:r w:rsidRPr="00F43DCD">
              <w:rPr>
                <w:rFonts w:ascii="Arial Narrow" w:eastAsia="Times New Roman" w:hAnsi="Arial Narrow" w:cs="Times New Roman"/>
                <w:noProof/>
                <w:sz w:val="14"/>
                <w:szCs w:val="18"/>
              </w:rPr>
              <w:t>06</w:t>
            </w:r>
          </w:p>
        </w:tc>
        <w:tc>
          <w:tcPr>
            <w:tcW w:w="104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0448DF4" w14:textId="77777777" w:rsidR="003E3E31" w:rsidRPr="00F43DCD" w:rsidRDefault="003E3E31" w:rsidP="00EE51F2">
            <w:pPr>
              <w:tabs>
                <w:tab w:val="right" w:leader="dot" w:pos="3942"/>
              </w:tabs>
              <w:ind w:left="216" w:hanging="216"/>
              <w:jc w:val="center"/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</w:pPr>
            <w:r w:rsidRPr="00F43DCD"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  <w:t>___  ___</w:t>
            </w:r>
          </w:p>
        </w:tc>
        <w:tc>
          <w:tcPr>
            <w:tcW w:w="684" w:type="pct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14:paraId="1106CAF8" w14:textId="77777777" w:rsidR="003E3E31" w:rsidRPr="00F43DCD" w:rsidRDefault="003E3E31" w:rsidP="00EE51F2">
            <w:pPr>
              <w:tabs>
                <w:tab w:val="right" w:leader="dot" w:pos="3942"/>
              </w:tabs>
              <w:ind w:left="216" w:hanging="216"/>
              <w:jc w:val="center"/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</w:pPr>
            <w:r w:rsidRPr="00F43DCD"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  <w:t>1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right w:val="single" w:sz="24" w:space="0" w:color="auto"/>
            </w:tcBorders>
            <w:shd w:val="clear" w:color="auto" w:fill="auto"/>
            <w:vAlign w:val="center"/>
          </w:tcPr>
          <w:p w14:paraId="4CA5535A" w14:textId="77777777" w:rsidR="003E3E31" w:rsidRPr="00F43DCD" w:rsidRDefault="003E3E31" w:rsidP="00EE51F2">
            <w:pPr>
              <w:tabs>
                <w:tab w:val="right" w:leader="dot" w:pos="3942"/>
              </w:tabs>
              <w:ind w:left="216" w:hanging="216"/>
              <w:jc w:val="center"/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</w:pPr>
            <w:r w:rsidRPr="00F43DCD"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  <w:t>2</w:t>
            </w:r>
          </w:p>
        </w:tc>
        <w:tc>
          <w:tcPr>
            <w:tcW w:w="121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1A3F0F" w14:textId="76F13AC7" w:rsidR="003E3E31" w:rsidRPr="00F43DCD" w:rsidRDefault="003E3E31" w:rsidP="00EE51F2">
            <w:pPr>
              <w:tabs>
                <w:tab w:val="right" w:leader="dot" w:pos="3942"/>
              </w:tabs>
              <w:ind w:left="216" w:hanging="216"/>
              <w:jc w:val="center"/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</w:pPr>
            <w:r w:rsidRPr="00F43DCD"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  <w:t>__  __</w:t>
            </w:r>
          </w:p>
        </w:tc>
        <w:tc>
          <w:tcPr>
            <w:tcW w:w="109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0F1EC2D" w14:textId="27E0CD02" w:rsidR="003E3E31" w:rsidRPr="00F43DCD" w:rsidRDefault="003E3E31" w:rsidP="00EE51F2">
            <w:pPr>
              <w:tabs>
                <w:tab w:val="right" w:leader="dot" w:pos="3942"/>
              </w:tabs>
              <w:ind w:left="216" w:hanging="216"/>
              <w:jc w:val="center"/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</w:pPr>
            <w:r w:rsidRPr="00F43DCD"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  <w:t xml:space="preserve">0        </w:t>
            </w:r>
            <w:r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  <w:t xml:space="preserve">     </w:t>
            </w:r>
            <w:r w:rsidRPr="00F43DCD"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  <w:t xml:space="preserve">  1</w:t>
            </w:r>
          </w:p>
        </w:tc>
      </w:tr>
      <w:tr w:rsidR="00884A1D" w:rsidRPr="00F43DCD" w14:paraId="664B048D" w14:textId="77777777" w:rsidTr="00884A1D">
        <w:trPr>
          <w:trHeight w:val="341"/>
          <w:jc w:val="center"/>
        </w:trPr>
        <w:tc>
          <w:tcPr>
            <w:tcW w:w="416" w:type="pct"/>
            <w:tcBorders>
              <w:top w:val="single" w:sz="4" w:space="0" w:color="auto"/>
              <w:left w:val="single" w:sz="24" w:space="0" w:color="auto"/>
            </w:tcBorders>
            <w:shd w:val="clear" w:color="auto" w:fill="DBE5F1" w:themeFill="accent1" w:themeFillTint="33"/>
            <w:vAlign w:val="center"/>
          </w:tcPr>
          <w:p w14:paraId="3B29568F" w14:textId="77777777" w:rsidR="003E3E31" w:rsidRPr="00F43DCD" w:rsidRDefault="003E3E31" w:rsidP="00EE51F2">
            <w:pPr>
              <w:tabs>
                <w:tab w:val="right" w:leader="dot" w:pos="3942"/>
              </w:tabs>
              <w:ind w:left="216" w:hanging="216"/>
              <w:jc w:val="center"/>
              <w:rPr>
                <w:rFonts w:ascii="Arial Narrow" w:eastAsia="Times New Roman" w:hAnsi="Arial Narrow" w:cs="Times New Roman"/>
                <w:noProof/>
                <w:sz w:val="14"/>
                <w:szCs w:val="18"/>
              </w:rPr>
            </w:pPr>
            <w:r w:rsidRPr="00F43DCD">
              <w:rPr>
                <w:rFonts w:ascii="Arial Narrow" w:eastAsia="Times New Roman" w:hAnsi="Arial Narrow" w:cs="Times New Roman"/>
                <w:noProof/>
                <w:sz w:val="14"/>
                <w:szCs w:val="18"/>
              </w:rPr>
              <w:t>07</w:t>
            </w:r>
          </w:p>
        </w:tc>
        <w:tc>
          <w:tcPr>
            <w:tcW w:w="104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DD696AB" w14:textId="77777777" w:rsidR="003E3E31" w:rsidRPr="00F43DCD" w:rsidRDefault="003E3E31" w:rsidP="00EE51F2">
            <w:pPr>
              <w:tabs>
                <w:tab w:val="right" w:leader="dot" w:pos="3942"/>
              </w:tabs>
              <w:ind w:left="216" w:hanging="216"/>
              <w:jc w:val="center"/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</w:pPr>
            <w:r w:rsidRPr="00F43DCD"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  <w:t>___  ___</w:t>
            </w:r>
          </w:p>
        </w:tc>
        <w:tc>
          <w:tcPr>
            <w:tcW w:w="684" w:type="pct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14:paraId="1C5EFCD5" w14:textId="77777777" w:rsidR="003E3E31" w:rsidRPr="00F43DCD" w:rsidRDefault="003E3E31" w:rsidP="00EE51F2">
            <w:pPr>
              <w:tabs>
                <w:tab w:val="right" w:leader="dot" w:pos="3942"/>
              </w:tabs>
              <w:ind w:left="216" w:hanging="216"/>
              <w:jc w:val="center"/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</w:pPr>
            <w:r w:rsidRPr="00F43DCD"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  <w:t>1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right w:val="single" w:sz="24" w:space="0" w:color="auto"/>
            </w:tcBorders>
            <w:shd w:val="clear" w:color="auto" w:fill="auto"/>
            <w:vAlign w:val="center"/>
          </w:tcPr>
          <w:p w14:paraId="031641A3" w14:textId="77777777" w:rsidR="003E3E31" w:rsidRPr="00F43DCD" w:rsidRDefault="003E3E31" w:rsidP="00EE51F2">
            <w:pPr>
              <w:tabs>
                <w:tab w:val="right" w:leader="dot" w:pos="3942"/>
              </w:tabs>
              <w:ind w:left="216" w:hanging="216"/>
              <w:jc w:val="center"/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</w:pPr>
            <w:r w:rsidRPr="00F43DCD"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  <w:t>2</w:t>
            </w:r>
          </w:p>
        </w:tc>
        <w:tc>
          <w:tcPr>
            <w:tcW w:w="121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377E83" w14:textId="1F68E698" w:rsidR="003E3E31" w:rsidRPr="00F43DCD" w:rsidRDefault="003E3E31" w:rsidP="00EE51F2">
            <w:pPr>
              <w:tabs>
                <w:tab w:val="right" w:leader="dot" w:pos="3942"/>
              </w:tabs>
              <w:ind w:left="216" w:hanging="216"/>
              <w:jc w:val="center"/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</w:pPr>
            <w:r w:rsidRPr="00F43DCD"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  <w:t>__  __</w:t>
            </w:r>
          </w:p>
        </w:tc>
        <w:tc>
          <w:tcPr>
            <w:tcW w:w="109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3FD44F3" w14:textId="4CA6AC08" w:rsidR="003E3E31" w:rsidRPr="00F43DCD" w:rsidRDefault="003E3E31" w:rsidP="00EE51F2">
            <w:pPr>
              <w:tabs>
                <w:tab w:val="right" w:leader="dot" w:pos="3942"/>
              </w:tabs>
              <w:ind w:left="216" w:hanging="216"/>
              <w:jc w:val="center"/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</w:pPr>
            <w:r w:rsidRPr="00F43DCD"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  <w:t xml:space="preserve">0        </w:t>
            </w:r>
            <w:r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  <w:t xml:space="preserve">     </w:t>
            </w:r>
            <w:r w:rsidRPr="00F43DCD"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  <w:t xml:space="preserve">  1</w:t>
            </w:r>
          </w:p>
        </w:tc>
      </w:tr>
      <w:tr w:rsidR="00884A1D" w:rsidRPr="00F43DCD" w14:paraId="790A5A6F" w14:textId="77777777" w:rsidTr="00884A1D">
        <w:trPr>
          <w:trHeight w:val="359"/>
          <w:jc w:val="center"/>
        </w:trPr>
        <w:tc>
          <w:tcPr>
            <w:tcW w:w="416" w:type="pct"/>
            <w:tcBorders>
              <w:top w:val="single" w:sz="4" w:space="0" w:color="auto"/>
              <w:left w:val="single" w:sz="24" w:space="0" w:color="auto"/>
            </w:tcBorders>
            <w:shd w:val="clear" w:color="auto" w:fill="DBE5F1" w:themeFill="accent1" w:themeFillTint="33"/>
            <w:vAlign w:val="center"/>
          </w:tcPr>
          <w:p w14:paraId="66FA931A" w14:textId="77777777" w:rsidR="003E3E31" w:rsidRPr="00F43DCD" w:rsidRDefault="003E3E31" w:rsidP="00EE51F2">
            <w:pPr>
              <w:tabs>
                <w:tab w:val="right" w:leader="dot" w:pos="3942"/>
              </w:tabs>
              <w:ind w:left="216" w:hanging="216"/>
              <w:jc w:val="center"/>
              <w:rPr>
                <w:rFonts w:ascii="Arial Narrow" w:eastAsia="Times New Roman" w:hAnsi="Arial Narrow" w:cs="Times New Roman"/>
                <w:noProof/>
                <w:sz w:val="14"/>
                <w:szCs w:val="18"/>
              </w:rPr>
            </w:pPr>
            <w:r w:rsidRPr="00F43DCD">
              <w:rPr>
                <w:rFonts w:ascii="Arial Narrow" w:eastAsia="Times New Roman" w:hAnsi="Arial Narrow" w:cs="Times New Roman"/>
                <w:noProof/>
                <w:sz w:val="14"/>
                <w:szCs w:val="18"/>
              </w:rPr>
              <w:t>08</w:t>
            </w:r>
          </w:p>
        </w:tc>
        <w:tc>
          <w:tcPr>
            <w:tcW w:w="104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3B185D8" w14:textId="77777777" w:rsidR="003E3E31" w:rsidRPr="00F43DCD" w:rsidRDefault="003E3E31" w:rsidP="00EE51F2">
            <w:pPr>
              <w:tabs>
                <w:tab w:val="right" w:leader="dot" w:pos="3942"/>
              </w:tabs>
              <w:ind w:left="216" w:hanging="216"/>
              <w:jc w:val="center"/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</w:pPr>
            <w:r w:rsidRPr="00F43DCD"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  <w:t>___  ___</w:t>
            </w:r>
          </w:p>
        </w:tc>
        <w:tc>
          <w:tcPr>
            <w:tcW w:w="684" w:type="pct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14:paraId="7C689871" w14:textId="77777777" w:rsidR="003E3E31" w:rsidRPr="00F43DCD" w:rsidRDefault="003E3E31" w:rsidP="00EE51F2">
            <w:pPr>
              <w:tabs>
                <w:tab w:val="right" w:leader="dot" w:pos="3942"/>
              </w:tabs>
              <w:ind w:left="216" w:hanging="216"/>
              <w:jc w:val="center"/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</w:pPr>
            <w:r w:rsidRPr="00F43DCD"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  <w:t>1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right w:val="single" w:sz="24" w:space="0" w:color="auto"/>
            </w:tcBorders>
            <w:shd w:val="clear" w:color="auto" w:fill="auto"/>
            <w:vAlign w:val="center"/>
          </w:tcPr>
          <w:p w14:paraId="53AD1352" w14:textId="77777777" w:rsidR="003E3E31" w:rsidRPr="00F43DCD" w:rsidRDefault="003E3E31" w:rsidP="00EE51F2">
            <w:pPr>
              <w:tabs>
                <w:tab w:val="right" w:leader="dot" w:pos="3942"/>
              </w:tabs>
              <w:ind w:left="216" w:hanging="216"/>
              <w:jc w:val="center"/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</w:pPr>
            <w:r w:rsidRPr="00F43DCD"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  <w:t>2</w:t>
            </w:r>
          </w:p>
        </w:tc>
        <w:tc>
          <w:tcPr>
            <w:tcW w:w="121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C7DBD4" w14:textId="16632A44" w:rsidR="003E3E31" w:rsidRPr="00F43DCD" w:rsidRDefault="003E3E31" w:rsidP="00EE51F2">
            <w:pPr>
              <w:tabs>
                <w:tab w:val="right" w:leader="dot" w:pos="3942"/>
              </w:tabs>
              <w:ind w:left="216" w:hanging="216"/>
              <w:jc w:val="center"/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</w:pPr>
            <w:r w:rsidRPr="00F43DCD"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  <w:t>__  __</w:t>
            </w:r>
          </w:p>
        </w:tc>
        <w:tc>
          <w:tcPr>
            <w:tcW w:w="109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C4909D0" w14:textId="132A2CFA" w:rsidR="003E3E31" w:rsidRPr="00F43DCD" w:rsidRDefault="003E3E31" w:rsidP="00EE51F2">
            <w:pPr>
              <w:tabs>
                <w:tab w:val="right" w:leader="dot" w:pos="3942"/>
              </w:tabs>
              <w:ind w:left="216" w:hanging="216"/>
              <w:jc w:val="center"/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</w:pPr>
            <w:r w:rsidRPr="00F43DCD"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  <w:t xml:space="preserve">0        </w:t>
            </w:r>
            <w:r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  <w:t xml:space="preserve">     </w:t>
            </w:r>
            <w:r w:rsidRPr="00F43DCD"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  <w:t xml:space="preserve">  1</w:t>
            </w:r>
          </w:p>
        </w:tc>
      </w:tr>
      <w:tr w:rsidR="00884A1D" w:rsidRPr="00F43DCD" w14:paraId="361CCF54" w14:textId="77777777" w:rsidTr="00884A1D">
        <w:trPr>
          <w:trHeight w:val="341"/>
          <w:jc w:val="center"/>
        </w:trPr>
        <w:tc>
          <w:tcPr>
            <w:tcW w:w="416" w:type="pct"/>
            <w:tcBorders>
              <w:top w:val="single" w:sz="4" w:space="0" w:color="auto"/>
              <w:left w:val="single" w:sz="24" w:space="0" w:color="auto"/>
            </w:tcBorders>
            <w:shd w:val="clear" w:color="auto" w:fill="DBE5F1" w:themeFill="accent1" w:themeFillTint="33"/>
            <w:vAlign w:val="center"/>
          </w:tcPr>
          <w:p w14:paraId="1D3C476B" w14:textId="77777777" w:rsidR="003E3E31" w:rsidRPr="00F43DCD" w:rsidRDefault="003E3E31" w:rsidP="00EE51F2">
            <w:pPr>
              <w:tabs>
                <w:tab w:val="right" w:leader="dot" w:pos="3942"/>
              </w:tabs>
              <w:ind w:left="216" w:hanging="216"/>
              <w:jc w:val="center"/>
              <w:rPr>
                <w:rFonts w:ascii="Arial Narrow" w:eastAsia="Times New Roman" w:hAnsi="Arial Narrow" w:cs="Times New Roman"/>
                <w:noProof/>
                <w:sz w:val="14"/>
                <w:szCs w:val="18"/>
              </w:rPr>
            </w:pPr>
            <w:r w:rsidRPr="00F43DCD">
              <w:rPr>
                <w:rFonts w:ascii="Arial Narrow" w:eastAsia="Times New Roman" w:hAnsi="Arial Narrow" w:cs="Times New Roman"/>
                <w:noProof/>
                <w:sz w:val="14"/>
                <w:szCs w:val="18"/>
              </w:rPr>
              <w:t>09</w:t>
            </w:r>
          </w:p>
        </w:tc>
        <w:tc>
          <w:tcPr>
            <w:tcW w:w="1048" w:type="pct"/>
            <w:shd w:val="clear" w:color="auto" w:fill="auto"/>
            <w:vAlign w:val="center"/>
          </w:tcPr>
          <w:p w14:paraId="26313301" w14:textId="77777777" w:rsidR="003E3E31" w:rsidRPr="00F43DCD" w:rsidRDefault="003E3E31" w:rsidP="00EE51F2">
            <w:pPr>
              <w:tabs>
                <w:tab w:val="right" w:leader="dot" w:pos="3942"/>
              </w:tabs>
              <w:ind w:left="216" w:hanging="216"/>
              <w:jc w:val="center"/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</w:pPr>
            <w:r w:rsidRPr="00F43DCD"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  <w:t>___  ___</w:t>
            </w:r>
          </w:p>
        </w:tc>
        <w:tc>
          <w:tcPr>
            <w:tcW w:w="684" w:type="pct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7E86C1" w14:textId="77777777" w:rsidR="003E3E31" w:rsidRPr="00F43DCD" w:rsidRDefault="003E3E31" w:rsidP="00EE51F2">
            <w:pPr>
              <w:tabs>
                <w:tab w:val="right" w:leader="dot" w:pos="3942"/>
              </w:tabs>
              <w:ind w:left="216" w:hanging="216"/>
              <w:jc w:val="center"/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</w:pPr>
            <w:r w:rsidRPr="00F43DCD"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  <w:t>1</w:t>
            </w:r>
          </w:p>
        </w:tc>
        <w:tc>
          <w:tcPr>
            <w:tcW w:w="545" w:type="pct"/>
            <w:tcBorders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39046857" w14:textId="77777777" w:rsidR="003E3E31" w:rsidRPr="00F43DCD" w:rsidRDefault="003E3E31" w:rsidP="00EE51F2">
            <w:pPr>
              <w:tabs>
                <w:tab w:val="right" w:leader="dot" w:pos="3942"/>
              </w:tabs>
              <w:ind w:left="216" w:hanging="216"/>
              <w:jc w:val="center"/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</w:pPr>
            <w:r w:rsidRPr="00F43DCD"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  <w:t>2</w:t>
            </w:r>
          </w:p>
        </w:tc>
        <w:tc>
          <w:tcPr>
            <w:tcW w:w="121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C19016" w14:textId="75592C65" w:rsidR="003E3E31" w:rsidRPr="00F43DCD" w:rsidRDefault="003E3E31" w:rsidP="00EE51F2">
            <w:pPr>
              <w:tabs>
                <w:tab w:val="right" w:leader="dot" w:pos="3942"/>
              </w:tabs>
              <w:ind w:left="216" w:hanging="216"/>
              <w:jc w:val="center"/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</w:pPr>
            <w:r w:rsidRPr="00F43DCD"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  <w:t>__  __</w:t>
            </w:r>
          </w:p>
        </w:tc>
        <w:tc>
          <w:tcPr>
            <w:tcW w:w="109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CC17E73" w14:textId="7433E01A" w:rsidR="003E3E31" w:rsidRPr="00F43DCD" w:rsidRDefault="003E3E31" w:rsidP="00EE51F2">
            <w:pPr>
              <w:tabs>
                <w:tab w:val="right" w:leader="dot" w:pos="3942"/>
              </w:tabs>
              <w:ind w:left="216" w:hanging="216"/>
              <w:jc w:val="center"/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</w:pPr>
            <w:r w:rsidRPr="00F43DCD"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  <w:t xml:space="preserve">0        </w:t>
            </w:r>
            <w:r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  <w:t xml:space="preserve">     </w:t>
            </w:r>
            <w:r w:rsidRPr="00F43DCD"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  <w:t xml:space="preserve">  1</w:t>
            </w:r>
          </w:p>
        </w:tc>
      </w:tr>
      <w:tr w:rsidR="00884A1D" w:rsidRPr="00F43DCD" w14:paraId="2DDB53A3" w14:textId="77777777" w:rsidTr="00884A1D">
        <w:trPr>
          <w:trHeight w:val="359"/>
          <w:jc w:val="center"/>
        </w:trPr>
        <w:tc>
          <w:tcPr>
            <w:tcW w:w="416" w:type="pct"/>
            <w:tcBorders>
              <w:left w:val="single" w:sz="24" w:space="0" w:color="auto"/>
              <w:bottom w:val="single" w:sz="4" w:space="0" w:color="auto"/>
            </w:tcBorders>
            <w:shd w:val="clear" w:color="auto" w:fill="DBE5F1" w:themeFill="accent1" w:themeFillTint="33"/>
            <w:vAlign w:val="center"/>
          </w:tcPr>
          <w:p w14:paraId="0A4AA349" w14:textId="77777777" w:rsidR="003E3E31" w:rsidRPr="00F43DCD" w:rsidRDefault="003E3E31" w:rsidP="00EE51F2">
            <w:pPr>
              <w:tabs>
                <w:tab w:val="right" w:leader="dot" w:pos="3942"/>
              </w:tabs>
              <w:ind w:left="216" w:hanging="216"/>
              <w:jc w:val="center"/>
              <w:rPr>
                <w:rFonts w:ascii="Arial Narrow" w:eastAsia="Times New Roman" w:hAnsi="Arial Narrow" w:cs="Times New Roman"/>
                <w:noProof/>
                <w:sz w:val="14"/>
                <w:szCs w:val="18"/>
              </w:rPr>
            </w:pPr>
            <w:r w:rsidRPr="00F43DCD">
              <w:rPr>
                <w:rFonts w:ascii="Arial Narrow" w:eastAsia="Times New Roman" w:hAnsi="Arial Narrow" w:cs="Times New Roman"/>
                <w:noProof/>
                <w:sz w:val="14"/>
                <w:szCs w:val="18"/>
              </w:rPr>
              <w:t>10</w:t>
            </w:r>
          </w:p>
        </w:tc>
        <w:tc>
          <w:tcPr>
            <w:tcW w:w="1048" w:type="pct"/>
            <w:shd w:val="clear" w:color="auto" w:fill="auto"/>
            <w:vAlign w:val="center"/>
          </w:tcPr>
          <w:p w14:paraId="3EA7946F" w14:textId="77777777" w:rsidR="003E3E31" w:rsidRPr="00F43DCD" w:rsidRDefault="003E3E31" w:rsidP="00EE51F2">
            <w:pPr>
              <w:tabs>
                <w:tab w:val="right" w:leader="dot" w:pos="3942"/>
              </w:tabs>
              <w:ind w:left="216" w:hanging="216"/>
              <w:jc w:val="center"/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</w:pPr>
            <w:r w:rsidRPr="00F43DCD"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  <w:t>___  ___</w:t>
            </w:r>
          </w:p>
        </w:tc>
        <w:tc>
          <w:tcPr>
            <w:tcW w:w="684" w:type="pct"/>
            <w:tcBorders>
              <w:right w:val="nil"/>
            </w:tcBorders>
            <w:shd w:val="clear" w:color="auto" w:fill="auto"/>
            <w:vAlign w:val="center"/>
          </w:tcPr>
          <w:p w14:paraId="3DF6342D" w14:textId="77777777" w:rsidR="003E3E31" w:rsidRPr="00F43DCD" w:rsidRDefault="003E3E31" w:rsidP="00EE51F2">
            <w:pPr>
              <w:tabs>
                <w:tab w:val="right" w:leader="dot" w:pos="3942"/>
              </w:tabs>
              <w:ind w:left="216" w:hanging="216"/>
              <w:jc w:val="center"/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</w:pPr>
            <w:r w:rsidRPr="00F43DCD"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  <w:t>1</w:t>
            </w:r>
          </w:p>
        </w:tc>
        <w:tc>
          <w:tcPr>
            <w:tcW w:w="545" w:type="pct"/>
            <w:tcBorders>
              <w:left w:val="nil"/>
              <w:right w:val="single" w:sz="24" w:space="0" w:color="auto"/>
            </w:tcBorders>
            <w:shd w:val="clear" w:color="auto" w:fill="auto"/>
            <w:vAlign w:val="center"/>
          </w:tcPr>
          <w:p w14:paraId="293C71A0" w14:textId="77777777" w:rsidR="003E3E31" w:rsidRPr="00F43DCD" w:rsidRDefault="003E3E31" w:rsidP="00EE51F2">
            <w:pPr>
              <w:tabs>
                <w:tab w:val="right" w:leader="dot" w:pos="3942"/>
              </w:tabs>
              <w:ind w:left="216" w:hanging="216"/>
              <w:jc w:val="center"/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</w:pPr>
            <w:r w:rsidRPr="00F43DCD"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  <w:t>2</w:t>
            </w:r>
          </w:p>
        </w:tc>
        <w:tc>
          <w:tcPr>
            <w:tcW w:w="121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E8FBF3" w14:textId="790919A5" w:rsidR="003E3E31" w:rsidRPr="00F43DCD" w:rsidRDefault="003E3E31" w:rsidP="00EE51F2">
            <w:pPr>
              <w:tabs>
                <w:tab w:val="right" w:leader="dot" w:pos="3942"/>
              </w:tabs>
              <w:ind w:left="216" w:hanging="216"/>
              <w:jc w:val="center"/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</w:pPr>
            <w:r w:rsidRPr="00F43DCD"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  <w:t>__  __</w:t>
            </w:r>
          </w:p>
        </w:tc>
        <w:tc>
          <w:tcPr>
            <w:tcW w:w="109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1662DC" w14:textId="18095819" w:rsidR="003E3E31" w:rsidRPr="00F43DCD" w:rsidRDefault="003E3E31" w:rsidP="00EE51F2">
            <w:pPr>
              <w:tabs>
                <w:tab w:val="right" w:leader="dot" w:pos="3942"/>
              </w:tabs>
              <w:ind w:left="216" w:hanging="216"/>
              <w:jc w:val="center"/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</w:pPr>
            <w:r w:rsidRPr="00F43DCD"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  <w:t xml:space="preserve">0        </w:t>
            </w:r>
            <w:r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  <w:t xml:space="preserve">     </w:t>
            </w:r>
            <w:r w:rsidRPr="00F43DCD"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  <w:t xml:space="preserve">  1</w:t>
            </w:r>
          </w:p>
        </w:tc>
      </w:tr>
      <w:tr w:rsidR="00884A1D" w:rsidRPr="00F43DCD" w14:paraId="3BCE2F82" w14:textId="77777777" w:rsidTr="00884A1D">
        <w:trPr>
          <w:trHeight w:val="332"/>
          <w:jc w:val="center"/>
        </w:trPr>
        <w:tc>
          <w:tcPr>
            <w:tcW w:w="416" w:type="pct"/>
            <w:tcBorders>
              <w:left w:val="single" w:sz="24" w:space="0" w:color="auto"/>
            </w:tcBorders>
            <w:shd w:val="clear" w:color="auto" w:fill="DBE5F1" w:themeFill="accent1" w:themeFillTint="33"/>
            <w:vAlign w:val="center"/>
          </w:tcPr>
          <w:p w14:paraId="52245327" w14:textId="77777777" w:rsidR="003E3E31" w:rsidRPr="00F43DCD" w:rsidRDefault="003E3E31" w:rsidP="00EE51F2">
            <w:pPr>
              <w:tabs>
                <w:tab w:val="right" w:leader="dot" w:pos="3942"/>
              </w:tabs>
              <w:ind w:left="216" w:hanging="216"/>
              <w:jc w:val="center"/>
              <w:rPr>
                <w:rFonts w:ascii="Arial Narrow" w:eastAsia="Times New Roman" w:hAnsi="Arial Narrow" w:cs="Times New Roman"/>
                <w:noProof/>
                <w:sz w:val="14"/>
                <w:szCs w:val="18"/>
              </w:rPr>
            </w:pPr>
            <w:r w:rsidRPr="00F43DCD">
              <w:rPr>
                <w:rFonts w:ascii="Arial Narrow" w:eastAsia="Times New Roman" w:hAnsi="Arial Narrow" w:cs="Times New Roman"/>
                <w:noProof/>
                <w:sz w:val="14"/>
                <w:szCs w:val="18"/>
              </w:rPr>
              <w:t>11</w:t>
            </w:r>
          </w:p>
        </w:tc>
        <w:tc>
          <w:tcPr>
            <w:tcW w:w="1048" w:type="pct"/>
            <w:shd w:val="clear" w:color="auto" w:fill="auto"/>
            <w:vAlign w:val="center"/>
          </w:tcPr>
          <w:p w14:paraId="7762CD1D" w14:textId="77777777" w:rsidR="003E3E31" w:rsidRPr="00F43DCD" w:rsidRDefault="003E3E31" w:rsidP="00EE51F2">
            <w:pPr>
              <w:tabs>
                <w:tab w:val="right" w:leader="dot" w:pos="3942"/>
              </w:tabs>
              <w:ind w:left="216" w:hanging="216"/>
              <w:jc w:val="center"/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</w:pPr>
            <w:r w:rsidRPr="00F43DCD"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  <w:t>___  ___</w:t>
            </w:r>
          </w:p>
        </w:tc>
        <w:tc>
          <w:tcPr>
            <w:tcW w:w="684" w:type="pct"/>
            <w:tcBorders>
              <w:right w:val="nil"/>
            </w:tcBorders>
            <w:shd w:val="clear" w:color="auto" w:fill="auto"/>
            <w:vAlign w:val="center"/>
          </w:tcPr>
          <w:p w14:paraId="2463D915" w14:textId="77777777" w:rsidR="003E3E31" w:rsidRPr="00F43DCD" w:rsidRDefault="003E3E31" w:rsidP="00EE51F2">
            <w:pPr>
              <w:tabs>
                <w:tab w:val="right" w:leader="dot" w:pos="3942"/>
              </w:tabs>
              <w:ind w:left="216" w:hanging="216"/>
              <w:jc w:val="center"/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</w:pPr>
            <w:r w:rsidRPr="00F43DCD"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  <w:t>1</w:t>
            </w:r>
          </w:p>
        </w:tc>
        <w:tc>
          <w:tcPr>
            <w:tcW w:w="545" w:type="pct"/>
            <w:tcBorders>
              <w:left w:val="nil"/>
              <w:right w:val="single" w:sz="24" w:space="0" w:color="auto"/>
            </w:tcBorders>
            <w:shd w:val="clear" w:color="auto" w:fill="auto"/>
            <w:vAlign w:val="center"/>
          </w:tcPr>
          <w:p w14:paraId="258BC4BC" w14:textId="77777777" w:rsidR="003E3E31" w:rsidRPr="00F43DCD" w:rsidRDefault="003E3E31" w:rsidP="00EE51F2">
            <w:pPr>
              <w:tabs>
                <w:tab w:val="right" w:leader="dot" w:pos="3942"/>
              </w:tabs>
              <w:ind w:left="216" w:hanging="216"/>
              <w:jc w:val="center"/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</w:pPr>
            <w:r w:rsidRPr="00F43DCD"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  <w:t>2</w:t>
            </w:r>
          </w:p>
        </w:tc>
        <w:tc>
          <w:tcPr>
            <w:tcW w:w="121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345770" w14:textId="6D29D1FD" w:rsidR="003E3E31" w:rsidRPr="00F43DCD" w:rsidRDefault="003E3E31" w:rsidP="00EE51F2">
            <w:pPr>
              <w:tabs>
                <w:tab w:val="right" w:leader="dot" w:pos="3942"/>
              </w:tabs>
              <w:ind w:left="216" w:hanging="216"/>
              <w:jc w:val="center"/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</w:pPr>
            <w:r w:rsidRPr="00F43DCD"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  <w:t>__  __</w:t>
            </w:r>
          </w:p>
        </w:tc>
        <w:tc>
          <w:tcPr>
            <w:tcW w:w="109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50B4120" w14:textId="4DAF091F" w:rsidR="003E3E31" w:rsidRPr="00F43DCD" w:rsidRDefault="003E3E31" w:rsidP="00EE51F2">
            <w:pPr>
              <w:tabs>
                <w:tab w:val="right" w:leader="dot" w:pos="3942"/>
              </w:tabs>
              <w:ind w:left="216" w:hanging="216"/>
              <w:jc w:val="center"/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</w:pPr>
            <w:r w:rsidRPr="00F43DCD"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  <w:t xml:space="preserve">0        </w:t>
            </w:r>
            <w:r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  <w:t xml:space="preserve">     </w:t>
            </w:r>
            <w:r w:rsidRPr="00F43DCD"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  <w:t xml:space="preserve">  1</w:t>
            </w:r>
          </w:p>
        </w:tc>
      </w:tr>
      <w:tr w:rsidR="00884A1D" w:rsidRPr="00F43DCD" w14:paraId="6FF01D10" w14:textId="77777777" w:rsidTr="00884A1D">
        <w:trPr>
          <w:trHeight w:val="350"/>
          <w:jc w:val="center"/>
        </w:trPr>
        <w:tc>
          <w:tcPr>
            <w:tcW w:w="416" w:type="pct"/>
            <w:tcBorders>
              <w:left w:val="single" w:sz="24" w:space="0" w:color="auto"/>
              <w:bottom w:val="single" w:sz="4" w:space="0" w:color="auto"/>
            </w:tcBorders>
            <w:shd w:val="clear" w:color="auto" w:fill="DBE5F1" w:themeFill="accent1" w:themeFillTint="33"/>
            <w:vAlign w:val="center"/>
          </w:tcPr>
          <w:p w14:paraId="7001619F" w14:textId="77777777" w:rsidR="003E3E31" w:rsidRPr="00F43DCD" w:rsidRDefault="003E3E31" w:rsidP="00EE51F2">
            <w:pPr>
              <w:tabs>
                <w:tab w:val="right" w:leader="dot" w:pos="3942"/>
              </w:tabs>
              <w:ind w:left="216" w:hanging="216"/>
              <w:jc w:val="center"/>
              <w:rPr>
                <w:rFonts w:ascii="Arial Narrow" w:eastAsia="Times New Roman" w:hAnsi="Arial Narrow" w:cs="Times New Roman"/>
                <w:noProof/>
                <w:sz w:val="14"/>
                <w:szCs w:val="18"/>
              </w:rPr>
            </w:pPr>
            <w:r w:rsidRPr="00F43DCD">
              <w:rPr>
                <w:rFonts w:ascii="Arial Narrow" w:eastAsia="Times New Roman" w:hAnsi="Arial Narrow" w:cs="Times New Roman"/>
                <w:noProof/>
                <w:sz w:val="14"/>
                <w:szCs w:val="18"/>
              </w:rPr>
              <w:t>12</w:t>
            </w:r>
          </w:p>
        </w:tc>
        <w:tc>
          <w:tcPr>
            <w:tcW w:w="104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CB3CA0" w14:textId="77777777" w:rsidR="003E3E31" w:rsidRPr="00F43DCD" w:rsidRDefault="003E3E31" w:rsidP="00EE51F2">
            <w:pPr>
              <w:tabs>
                <w:tab w:val="right" w:leader="dot" w:pos="3942"/>
              </w:tabs>
              <w:ind w:left="216" w:hanging="216"/>
              <w:jc w:val="center"/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</w:pPr>
            <w:r w:rsidRPr="00F43DCD"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  <w:t>___  ___</w:t>
            </w:r>
          </w:p>
        </w:tc>
        <w:tc>
          <w:tcPr>
            <w:tcW w:w="684" w:type="pct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E19A80" w14:textId="77777777" w:rsidR="003E3E31" w:rsidRPr="00F43DCD" w:rsidRDefault="003E3E31" w:rsidP="00EE51F2">
            <w:pPr>
              <w:tabs>
                <w:tab w:val="right" w:leader="dot" w:pos="3942"/>
              </w:tabs>
              <w:ind w:left="216" w:hanging="216"/>
              <w:jc w:val="center"/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</w:pPr>
            <w:r w:rsidRPr="00F43DCD"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  <w:t>1</w:t>
            </w:r>
          </w:p>
        </w:tc>
        <w:tc>
          <w:tcPr>
            <w:tcW w:w="545" w:type="pct"/>
            <w:tcBorders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0AF0CF7C" w14:textId="77777777" w:rsidR="003E3E31" w:rsidRPr="00F43DCD" w:rsidRDefault="003E3E31" w:rsidP="00EE51F2">
            <w:pPr>
              <w:tabs>
                <w:tab w:val="right" w:leader="dot" w:pos="3942"/>
              </w:tabs>
              <w:ind w:left="216" w:hanging="216"/>
              <w:jc w:val="center"/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</w:pPr>
            <w:r w:rsidRPr="00F43DCD"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  <w:t>2</w:t>
            </w:r>
          </w:p>
        </w:tc>
        <w:tc>
          <w:tcPr>
            <w:tcW w:w="121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A7E351" w14:textId="7869CB45" w:rsidR="003E3E31" w:rsidRPr="00F43DCD" w:rsidRDefault="003E3E31" w:rsidP="00EE51F2">
            <w:pPr>
              <w:tabs>
                <w:tab w:val="right" w:leader="dot" w:pos="3942"/>
              </w:tabs>
              <w:ind w:left="216" w:hanging="216"/>
              <w:jc w:val="center"/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</w:pPr>
            <w:r w:rsidRPr="00F43DCD"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  <w:t>__  __</w:t>
            </w:r>
          </w:p>
        </w:tc>
        <w:tc>
          <w:tcPr>
            <w:tcW w:w="109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C879A9" w14:textId="799ADCA1" w:rsidR="003E3E31" w:rsidRPr="00F43DCD" w:rsidRDefault="003E3E31" w:rsidP="00EE51F2">
            <w:pPr>
              <w:tabs>
                <w:tab w:val="right" w:leader="dot" w:pos="3942"/>
              </w:tabs>
              <w:ind w:left="216" w:hanging="216"/>
              <w:jc w:val="center"/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</w:pPr>
            <w:r w:rsidRPr="00F43DCD"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  <w:t xml:space="preserve">0        </w:t>
            </w:r>
            <w:r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  <w:t xml:space="preserve">     </w:t>
            </w:r>
            <w:r w:rsidRPr="00F43DCD"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  <w:t xml:space="preserve">  1</w:t>
            </w:r>
          </w:p>
        </w:tc>
      </w:tr>
      <w:tr w:rsidR="00884A1D" w:rsidRPr="00F43DCD" w14:paraId="3AE42E95" w14:textId="77777777" w:rsidTr="00884A1D">
        <w:trPr>
          <w:trHeight w:val="656"/>
          <w:jc w:val="center"/>
        </w:trPr>
        <w:tc>
          <w:tcPr>
            <w:tcW w:w="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C6D9F1" w:themeFill="text2" w:themeFillTint="33"/>
            <w:vAlign w:val="center"/>
          </w:tcPr>
          <w:p w14:paraId="6997D264" w14:textId="2336188B" w:rsidR="00884A1D" w:rsidRPr="00884A1D" w:rsidRDefault="00884A1D" w:rsidP="00884A1D">
            <w:pPr>
              <w:pStyle w:val="Responsecategs"/>
              <w:spacing w:line="240" w:lineRule="auto"/>
              <w:ind w:left="144" w:hanging="144"/>
              <w:contextualSpacing/>
              <w:rPr>
                <w:rFonts w:ascii="Arial Narrow" w:hAnsi="Arial Narrow"/>
                <w:caps/>
                <w:noProof/>
                <w:sz w:val="14"/>
                <w:szCs w:val="14"/>
                <w:lang w:val="en-US"/>
              </w:rPr>
            </w:pPr>
            <w:r>
              <w:rPr>
                <w:rFonts w:ascii="Arial Narrow" w:hAnsi="Arial Narrow"/>
                <w:caps/>
                <w:noProof/>
                <w:sz w:val="14"/>
                <w:szCs w:val="14"/>
                <w:lang w:val="en-US"/>
              </w:rPr>
              <w:t xml:space="preserve"> </w:t>
            </w:r>
            <w:r w:rsidRPr="00F43DCD">
              <w:rPr>
                <w:rFonts w:ascii="Arial Narrow" w:hAnsi="Arial Narrow"/>
                <w:noProof/>
                <w:sz w:val="14"/>
                <w:szCs w:val="14"/>
              </w:rPr>
              <w:t xml:space="preserve">* </w:t>
            </w:r>
            <w:r w:rsidRPr="00F43DCD">
              <w:rPr>
                <w:rFonts w:ascii="Arial Narrow" w:hAnsi="Arial Narrow"/>
                <w:i/>
                <w:iCs/>
                <w:noProof/>
                <w:sz w:val="14"/>
                <w:szCs w:val="14"/>
              </w:rPr>
              <w:t xml:space="preserve">Codes for </w:t>
            </w:r>
            <w:r>
              <w:rPr>
                <w:rFonts w:ascii="Arial Narrow" w:hAnsi="Arial Narrow"/>
                <w:b/>
                <w:i/>
                <w:iCs/>
                <w:noProof/>
                <w:sz w:val="14"/>
                <w:szCs w:val="14"/>
              </w:rPr>
              <w:t>FB</w:t>
            </w:r>
            <w:r w:rsidRPr="00F43DCD">
              <w:rPr>
                <w:rFonts w:ascii="Arial Narrow" w:hAnsi="Arial Narrow"/>
                <w:b/>
                <w:i/>
                <w:iCs/>
                <w:noProof/>
                <w:sz w:val="14"/>
                <w:szCs w:val="14"/>
              </w:rPr>
              <w:t>03</w:t>
            </w:r>
            <w:r w:rsidRPr="00F43DCD">
              <w:rPr>
                <w:rFonts w:ascii="Arial Narrow" w:hAnsi="Arial Narrow"/>
                <w:i/>
                <w:iCs/>
                <w:noProof/>
                <w:sz w:val="14"/>
                <w:szCs w:val="14"/>
              </w:rPr>
              <w:t>: Relationship to head of household:</w:t>
            </w:r>
          </w:p>
        </w:tc>
        <w:tc>
          <w:tcPr>
            <w:tcW w:w="10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6D9F1" w:themeFill="text2" w:themeFillTint="33"/>
            <w:vAlign w:val="center"/>
          </w:tcPr>
          <w:p w14:paraId="40B380CD" w14:textId="77777777" w:rsidR="00884A1D" w:rsidRPr="00F43DCD" w:rsidRDefault="00884A1D" w:rsidP="00884A1D">
            <w:pPr>
              <w:pStyle w:val="Responsecategs"/>
              <w:spacing w:line="240" w:lineRule="auto"/>
              <w:ind w:left="144" w:hanging="144"/>
              <w:contextualSpacing/>
              <w:rPr>
                <w:rFonts w:ascii="Arial Narrow" w:hAnsi="Arial Narrow"/>
                <w:caps/>
                <w:noProof/>
                <w:sz w:val="14"/>
                <w:szCs w:val="14"/>
                <w:lang w:val="en-US"/>
              </w:rPr>
            </w:pPr>
            <w:r w:rsidRPr="00F43DCD">
              <w:rPr>
                <w:rFonts w:ascii="Arial Narrow" w:hAnsi="Arial Narrow"/>
                <w:caps/>
                <w:noProof/>
                <w:sz w:val="14"/>
                <w:szCs w:val="14"/>
                <w:lang w:val="en-US"/>
              </w:rPr>
              <w:t>01 Head</w:t>
            </w:r>
          </w:p>
          <w:p w14:paraId="41611E00" w14:textId="77777777" w:rsidR="00884A1D" w:rsidRPr="00F43DCD" w:rsidRDefault="00884A1D" w:rsidP="00884A1D">
            <w:pPr>
              <w:pStyle w:val="Responsecategs"/>
              <w:spacing w:line="240" w:lineRule="auto"/>
              <w:ind w:left="144" w:hanging="144"/>
              <w:contextualSpacing/>
              <w:rPr>
                <w:rFonts w:ascii="Arial Narrow" w:hAnsi="Arial Narrow"/>
                <w:caps/>
                <w:noProof/>
                <w:sz w:val="14"/>
                <w:szCs w:val="14"/>
                <w:lang w:val="en-US"/>
              </w:rPr>
            </w:pPr>
            <w:r w:rsidRPr="00F43DCD">
              <w:rPr>
                <w:rFonts w:ascii="Arial Narrow" w:hAnsi="Arial Narrow"/>
                <w:caps/>
                <w:noProof/>
                <w:sz w:val="14"/>
                <w:szCs w:val="14"/>
                <w:lang w:val="en-US"/>
              </w:rPr>
              <w:t>02 Spouse / Partner</w:t>
            </w:r>
          </w:p>
          <w:p w14:paraId="45C8C48F" w14:textId="77777777" w:rsidR="00884A1D" w:rsidRPr="00F43DCD" w:rsidRDefault="00884A1D" w:rsidP="00884A1D">
            <w:pPr>
              <w:pStyle w:val="Responsecategs"/>
              <w:spacing w:line="240" w:lineRule="auto"/>
              <w:ind w:left="144" w:hanging="144"/>
              <w:contextualSpacing/>
              <w:rPr>
                <w:rFonts w:ascii="Arial Narrow" w:hAnsi="Arial Narrow"/>
                <w:caps/>
                <w:noProof/>
                <w:sz w:val="14"/>
                <w:szCs w:val="14"/>
                <w:lang w:val="en-US"/>
              </w:rPr>
            </w:pPr>
            <w:r w:rsidRPr="00F43DCD">
              <w:rPr>
                <w:rFonts w:ascii="Arial Narrow" w:hAnsi="Arial Narrow"/>
                <w:caps/>
                <w:noProof/>
                <w:sz w:val="14"/>
                <w:szCs w:val="14"/>
                <w:lang w:val="en-US"/>
              </w:rPr>
              <w:t>03 Son / Daughter</w:t>
            </w:r>
          </w:p>
          <w:p w14:paraId="448208A7" w14:textId="508BEDFE" w:rsidR="00884A1D" w:rsidRPr="00F43DCD" w:rsidRDefault="00884A1D" w:rsidP="00884A1D">
            <w:pPr>
              <w:tabs>
                <w:tab w:val="right" w:leader="dot" w:pos="3942"/>
              </w:tabs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</w:pPr>
            <w:r w:rsidRPr="00F43DCD">
              <w:rPr>
                <w:rFonts w:ascii="Arial Narrow" w:hAnsi="Arial Narrow"/>
                <w:caps/>
                <w:noProof/>
                <w:sz w:val="14"/>
                <w:szCs w:val="14"/>
              </w:rPr>
              <w:t>04 Son-in-law / Daughter-In-Law</w:t>
            </w:r>
          </w:p>
        </w:tc>
        <w:tc>
          <w:tcPr>
            <w:tcW w:w="122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6D9F1" w:themeFill="text2" w:themeFillTint="33"/>
            <w:vAlign w:val="center"/>
          </w:tcPr>
          <w:p w14:paraId="59F6D132" w14:textId="77777777" w:rsidR="00884A1D" w:rsidRPr="00F43DCD" w:rsidRDefault="00884A1D" w:rsidP="00884A1D">
            <w:pPr>
              <w:pStyle w:val="Responsecategs"/>
              <w:spacing w:line="240" w:lineRule="auto"/>
              <w:ind w:left="144" w:hanging="144"/>
              <w:contextualSpacing/>
              <w:rPr>
                <w:rFonts w:ascii="Arial Narrow" w:hAnsi="Arial Narrow"/>
                <w:caps/>
                <w:noProof/>
                <w:sz w:val="14"/>
                <w:szCs w:val="14"/>
                <w:lang w:val="en-US"/>
              </w:rPr>
            </w:pPr>
            <w:r w:rsidRPr="00F43DCD">
              <w:rPr>
                <w:rFonts w:ascii="Arial Narrow" w:hAnsi="Arial Narrow"/>
                <w:caps/>
                <w:noProof/>
                <w:sz w:val="14"/>
                <w:szCs w:val="14"/>
                <w:lang w:val="en-US"/>
              </w:rPr>
              <w:t>05 Grandchild</w:t>
            </w:r>
          </w:p>
          <w:p w14:paraId="6CC45FE6" w14:textId="77777777" w:rsidR="00884A1D" w:rsidRPr="00F43DCD" w:rsidRDefault="00884A1D" w:rsidP="00884A1D">
            <w:pPr>
              <w:pStyle w:val="Responsecategs"/>
              <w:spacing w:line="240" w:lineRule="auto"/>
              <w:ind w:left="144" w:hanging="144"/>
              <w:contextualSpacing/>
              <w:rPr>
                <w:rFonts w:ascii="Arial Narrow" w:hAnsi="Arial Narrow"/>
                <w:caps/>
                <w:noProof/>
                <w:sz w:val="14"/>
                <w:szCs w:val="14"/>
                <w:lang w:val="en-US"/>
              </w:rPr>
            </w:pPr>
            <w:r w:rsidRPr="00F43DCD">
              <w:rPr>
                <w:rFonts w:ascii="Arial Narrow" w:hAnsi="Arial Narrow"/>
                <w:caps/>
                <w:noProof/>
                <w:sz w:val="14"/>
                <w:szCs w:val="14"/>
                <w:lang w:val="en-US"/>
              </w:rPr>
              <w:t>06 Parent</w:t>
            </w:r>
          </w:p>
          <w:p w14:paraId="449FFA9B" w14:textId="77777777" w:rsidR="00884A1D" w:rsidRPr="00F43DCD" w:rsidRDefault="00884A1D" w:rsidP="00884A1D">
            <w:pPr>
              <w:pStyle w:val="Responsecategs"/>
              <w:spacing w:line="240" w:lineRule="auto"/>
              <w:ind w:left="144" w:hanging="144"/>
              <w:contextualSpacing/>
              <w:rPr>
                <w:rFonts w:ascii="Arial Narrow" w:hAnsi="Arial Narrow"/>
                <w:caps/>
                <w:noProof/>
                <w:sz w:val="14"/>
                <w:szCs w:val="14"/>
                <w:lang w:val="en-US"/>
              </w:rPr>
            </w:pPr>
            <w:r w:rsidRPr="00F43DCD">
              <w:rPr>
                <w:rFonts w:ascii="Arial Narrow" w:hAnsi="Arial Narrow"/>
                <w:caps/>
                <w:noProof/>
                <w:sz w:val="14"/>
                <w:szCs w:val="14"/>
                <w:lang w:val="en-US"/>
              </w:rPr>
              <w:t>07 Parent-In-Law</w:t>
            </w:r>
          </w:p>
          <w:p w14:paraId="485DF67B" w14:textId="77777777" w:rsidR="00884A1D" w:rsidRPr="00F43DCD" w:rsidRDefault="00884A1D" w:rsidP="00720144">
            <w:pPr>
              <w:pStyle w:val="Responsecategs"/>
              <w:spacing w:line="240" w:lineRule="auto"/>
              <w:ind w:left="144" w:hanging="144"/>
              <w:contextualSpacing/>
              <w:rPr>
                <w:rFonts w:ascii="Arial Narrow" w:hAnsi="Arial Narrow"/>
                <w:caps/>
                <w:noProof/>
                <w:sz w:val="14"/>
                <w:szCs w:val="14"/>
                <w:lang w:val="en-US"/>
              </w:rPr>
            </w:pPr>
            <w:r w:rsidRPr="00F43DCD">
              <w:rPr>
                <w:rFonts w:ascii="Arial Narrow" w:hAnsi="Arial Narrow"/>
                <w:caps/>
                <w:noProof/>
                <w:sz w:val="14"/>
                <w:szCs w:val="14"/>
                <w:lang w:val="en-US"/>
              </w:rPr>
              <w:t>08 Brother / Sister</w:t>
            </w:r>
          </w:p>
          <w:p w14:paraId="57C5B548" w14:textId="77777777" w:rsidR="00884A1D" w:rsidRPr="00F43DCD" w:rsidRDefault="00884A1D" w:rsidP="00720144">
            <w:pPr>
              <w:pStyle w:val="Responsecategs"/>
              <w:spacing w:line="240" w:lineRule="auto"/>
              <w:ind w:left="144" w:hanging="144"/>
              <w:contextualSpacing/>
              <w:rPr>
                <w:rFonts w:ascii="Arial Narrow" w:hAnsi="Arial Narrow"/>
                <w:i/>
                <w:caps/>
                <w:noProof/>
                <w:sz w:val="14"/>
                <w:szCs w:val="14"/>
                <w:lang w:val="en-US"/>
              </w:rPr>
            </w:pPr>
            <w:r w:rsidRPr="00F43DCD">
              <w:rPr>
                <w:rFonts w:ascii="Arial Narrow" w:hAnsi="Arial Narrow"/>
                <w:caps/>
                <w:noProof/>
                <w:sz w:val="14"/>
                <w:szCs w:val="14"/>
                <w:lang w:val="en-US"/>
              </w:rPr>
              <w:t>09 Brother-in-law / Sister-In-Law</w:t>
            </w:r>
          </w:p>
          <w:p w14:paraId="585409AC" w14:textId="54D28D3B" w:rsidR="00884A1D" w:rsidRPr="00F43DCD" w:rsidRDefault="00884A1D" w:rsidP="00884A1D">
            <w:pPr>
              <w:tabs>
                <w:tab w:val="right" w:leader="dot" w:pos="3942"/>
              </w:tabs>
              <w:ind w:left="216" w:hanging="216"/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</w:pPr>
          </w:p>
        </w:tc>
        <w:tc>
          <w:tcPr>
            <w:tcW w:w="12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6D9F1" w:themeFill="text2" w:themeFillTint="33"/>
            <w:vAlign w:val="center"/>
          </w:tcPr>
          <w:p w14:paraId="079A4241" w14:textId="77777777" w:rsidR="00884A1D" w:rsidRPr="00F43DCD" w:rsidRDefault="00884A1D" w:rsidP="00884A1D">
            <w:pPr>
              <w:pStyle w:val="Responsecategs"/>
              <w:spacing w:line="240" w:lineRule="auto"/>
              <w:ind w:left="144" w:hanging="144"/>
              <w:contextualSpacing/>
              <w:rPr>
                <w:rFonts w:ascii="Arial Narrow" w:hAnsi="Arial Narrow"/>
                <w:caps/>
                <w:noProof/>
                <w:sz w:val="14"/>
                <w:szCs w:val="14"/>
                <w:lang w:val="en-US"/>
              </w:rPr>
            </w:pPr>
            <w:r w:rsidRPr="00F43DCD">
              <w:rPr>
                <w:rFonts w:ascii="Arial Narrow" w:hAnsi="Arial Narrow"/>
                <w:caps/>
                <w:noProof/>
                <w:sz w:val="14"/>
                <w:szCs w:val="14"/>
                <w:lang w:val="en-US"/>
              </w:rPr>
              <w:t>10 Uncle/Aunt</w:t>
            </w:r>
          </w:p>
          <w:p w14:paraId="43EC64DF" w14:textId="77777777" w:rsidR="00884A1D" w:rsidRPr="00F43DCD" w:rsidRDefault="00884A1D" w:rsidP="00884A1D">
            <w:pPr>
              <w:pStyle w:val="Responsecategs"/>
              <w:spacing w:line="240" w:lineRule="auto"/>
              <w:ind w:left="144" w:hanging="144"/>
              <w:contextualSpacing/>
              <w:rPr>
                <w:rFonts w:ascii="Arial Narrow" w:hAnsi="Arial Narrow"/>
                <w:caps/>
                <w:noProof/>
                <w:sz w:val="14"/>
                <w:szCs w:val="14"/>
                <w:lang w:val="en-US"/>
              </w:rPr>
            </w:pPr>
            <w:r w:rsidRPr="00F43DCD">
              <w:rPr>
                <w:rFonts w:ascii="Arial Narrow" w:hAnsi="Arial Narrow"/>
                <w:caps/>
                <w:noProof/>
                <w:sz w:val="14"/>
                <w:szCs w:val="14"/>
                <w:lang w:val="en-US"/>
              </w:rPr>
              <w:t>11 Niece / Nephew</w:t>
            </w:r>
          </w:p>
          <w:p w14:paraId="5EE68DC3" w14:textId="77777777" w:rsidR="00884A1D" w:rsidRPr="00F43DCD" w:rsidRDefault="00884A1D" w:rsidP="00884A1D">
            <w:pPr>
              <w:pStyle w:val="Responsecategs"/>
              <w:spacing w:line="240" w:lineRule="auto"/>
              <w:ind w:left="144" w:hanging="144"/>
              <w:contextualSpacing/>
              <w:rPr>
                <w:rFonts w:ascii="Arial Narrow" w:hAnsi="Arial Narrow"/>
                <w:caps/>
                <w:noProof/>
                <w:sz w:val="14"/>
                <w:szCs w:val="14"/>
                <w:lang w:val="en-US"/>
              </w:rPr>
            </w:pPr>
            <w:r w:rsidRPr="00F43DCD">
              <w:rPr>
                <w:rFonts w:ascii="Arial Narrow" w:hAnsi="Arial Narrow"/>
                <w:caps/>
                <w:noProof/>
                <w:sz w:val="14"/>
                <w:szCs w:val="14"/>
                <w:lang w:val="en-US"/>
              </w:rPr>
              <w:t>12 Other relative</w:t>
            </w:r>
          </w:p>
          <w:p w14:paraId="4DD94802" w14:textId="77777777" w:rsidR="00884A1D" w:rsidRPr="00F43DCD" w:rsidRDefault="00884A1D" w:rsidP="00884A1D">
            <w:pPr>
              <w:pStyle w:val="Responsecategs"/>
              <w:spacing w:line="240" w:lineRule="auto"/>
              <w:ind w:left="144" w:hanging="144"/>
              <w:contextualSpacing/>
              <w:rPr>
                <w:rFonts w:ascii="Arial Narrow" w:hAnsi="Arial Narrow"/>
                <w:caps/>
                <w:noProof/>
                <w:sz w:val="14"/>
                <w:szCs w:val="14"/>
                <w:lang w:val="en-US"/>
              </w:rPr>
            </w:pPr>
            <w:r w:rsidRPr="00F43DCD">
              <w:rPr>
                <w:rFonts w:ascii="Arial Narrow" w:hAnsi="Arial Narrow"/>
                <w:caps/>
                <w:noProof/>
                <w:sz w:val="14"/>
                <w:szCs w:val="14"/>
                <w:lang w:val="en-US"/>
              </w:rPr>
              <w:t>13 Adopted / Foster / Stepchild</w:t>
            </w:r>
          </w:p>
          <w:p w14:paraId="7E75AB48" w14:textId="6D585C38" w:rsidR="00884A1D" w:rsidRPr="00F43DCD" w:rsidRDefault="00884A1D" w:rsidP="00884A1D">
            <w:pPr>
              <w:tabs>
                <w:tab w:val="right" w:leader="dot" w:pos="3942"/>
              </w:tabs>
              <w:ind w:left="216" w:hanging="216"/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</w:pPr>
          </w:p>
        </w:tc>
        <w:tc>
          <w:tcPr>
            <w:tcW w:w="10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vAlign w:val="center"/>
          </w:tcPr>
          <w:p w14:paraId="7424E0AB" w14:textId="77777777" w:rsidR="00884A1D" w:rsidRPr="00F43DCD" w:rsidRDefault="00884A1D" w:rsidP="00884A1D">
            <w:pPr>
              <w:pStyle w:val="Responsecategs"/>
              <w:spacing w:line="240" w:lineRule="auto"/>
              <w:ind w:left="144" w:hanging="144"/>
              <w:contextualSpacing/>
              <w:rPr>
                <w:rFonts w:ascii="Arial Narrow" w:hAnsi="Arial Narrow"/>
                <w:caps/>
                <w:noProof/>
                <w:sz w:val="14"/>
                <w:szCs w:val="14"/>
                <w:lang w:val="en-US"/>
              </w:rPr>
            </w:pPr>
            <w:r w:rsidRPr="00F43DCD">
              <w:rPr>
                <w:rFonts w:ascii="Arial Narrow" w:hAnsi="Arial Narrow"/>
                <w:caps/>
                <w:noProof/>
                <w:sz w:val="14"/>
                <w:szCs w:val="14"/>
                <w:lang w:val="en-US"/>
              </w:rPr>
              <w:t>14 Servant (Live-in)</w:t>
            </w:r>
          </w:p>
          <w:p w14:paraId="45CBFEAD" w14:textId="77777777" w:rsidR="00884A1D" w:rsidRPr="00F43DCD" w:rsidRDefault="00884A1D" w:rsidP="00884A1D">
            <w:pPr>
              <w:pStyle w:val="Responsecategs"/>
              <w:spacing w:line="240" w:lineRule="auto"/>
              <w:ind w:left="0" w:firstLine="0"/>
              <w:contextualSpacing/>
              <w:rPr>
                <w:rFonts w:ascii="Arial Narrow" w:hAnsi="Arial Narrow"/>
                <w:caps/>
                <w:noProof/>
                <w:sz w:val="14"/>
                <w:szCs w:val="14"/>
                <w:lang w:val="en-US"/>
              </w:rPr>
            </w:pPr>
            <w:r w:rsidRPr="00F43DCD">
              <w:rPr>
                <w:rFonts w:ascii="Arial Narrow" w:hAnsi="Arial Narrow"/>
                <w:caps/>
                <w:noProof/>
                <w:sz w:val="14"/>
                <w:szCs w:val="14"/>
                <w:lang w:val="en-US"/>
              </w:rPr>
              <w:t>96 Other (Not related)</w:t>
            </w:r>
          </w:p>
          <w:p w14:paraId="0338F38E" w14:textId="0401B511" w:rsidR="00884A1D" w:rsidRPr="00F43DCD" w:rsidRDefault="00884A1D" w:rsidP="00884A1D">
            <w:pPr>
              <w:tabs>
                <w:tab w:val="right" w:leader="dot" w:pos="3942"/>
              </w:tabs>
              <w:ind w:left="216" w:hanging="216"/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</w:pPr>
            <w:r>
              <w:rPr>
                <w:rFonts w:ascii="Arial Narrow" w:hAnsi="Arial Narrow"/>
                <w:caps/>
                <w:noProof/>
                <w:sz w:val="14"/>
                <w:szCs w:val="14"/>
              </w:rPr>
              <w:t>99</w:t>
            </w:r>
            <w:r w:rsidRPr="00F43DCD">
              <w:rPr>
                <w:rFonts w:ascii="Arial Narrow" w:hAnsi="Arial Narrow"/>
                <w:caps/>
                <w:noProof/>
                <w:sz w:val="14"/>
                <w:szCs w:val="14"/>
              </w:rPr>
              <w:t xml:space="preserve"> D</w:t>
            </w:r>
            <w:r>
              <w:rPr>
                <w:rFonts w:ascii="Arial Narrow" w:hAnsi="Arial Narrow"/>
                <w:caps/>
                <w:noProof/>
                <w:sz w:val="14"/>
                <w:szCs w:val="14"/>
              </w:rPr>
              <w:t>ON’T KNOW</w:t>
            </w:r>
          </w:p>
        </w:tc>
      </w:tr>
    </w:tbl>
    <w:p w14:paraId="448AE5FD" w14:textId="77777777" w:rsidR="00720144" w:rsidRDefault="00720144">
      <w:pPr>
        <w:rPr>
          <w:rFonts w:ascii="Arial Narrow" w:hAnsi="Arial Narrow"/>
          <w:noProof/>
        </w:rPr>
      </w:pPr>
    </w:p>
    <w:p w14:paraId="19E8EF0F" w14:textId="77777777" w:rsidR="00720144" w:rsidRDefault="00720144">
      <w:pPr>
        <w:rPr>
          <w:rFonts w:ascii="Arial Narrow" w:hAnsi="Arial Narrow"/>
          <w:noProof/>
        </w:rPr>
      </w:pPr>
    </w:p>
    <w:p w14:paraId="1827D9C9" w14:textId="77777777" w:rsidR="00720144" w:rsidRDefault="00720144">
      <w:pPr>
        <w:rPr>
          <w:rFonts w:ascii="Arial Narrow" w:hAnsi="Arial Narrow"/>
          <w:noProof/>
        </w:rPr>
      </w:pPr>
    </w:p>
    <w:p w14:paraId="09EB46F7" w14:textId="77777777" w:rsidR="00720144" w:rsidRPr="00A6374C" w:rsidRDefault="00720144">
      <w:pPr>
        <w:rPr>
          <w:rFonts w:ascii="Arial Narrow" w:hAnsi="Arial Narrow"/>
          <w:noProof/>
        </w:rPr>
      </w:pPr>
    </w:p>
    <w:tbl>
      <w:tblPr>
        <w:tblpPr w:leftFromText="180" w:rightFromText="180" w:vertAnchor="text" w:tblpXSpec="center" w:tblpY="1"/>
        <w:tblOverlap w:val="never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58" w:type="dxa"/>
          <w:right w:w="58" w:type="dxa"/>
        </w:tblCellMar>
        <w:tblLook w:val="0000" w:firstRow="0" w:lastRow="0" w:firstColumn="0" w:lastColumn="0" w:noHBand="0" w:noVBand="0"/>
      </w:tblPr>
      <w:tblGrid>
        <w:gridCol w:w="1273"/>
        <w:gridCol w:w="1093"/>
        <w:gridCol w:w="1230"/>
        <w:gridCol w:w="1232"/>
        <w:gridCol w:w="1407"/>
        <w:gridCol w:w="1198"/>
        <w:gridCol w:w="1381"/>
        <w:gridCol w:w="1009"/>
        <w:gridCol w:w="1468"/>
        <w:gridCol w:w="1140"/>
        <w:gridCol w:w="1239"/>
      </w:tblGrid>
      <w:tr w:rsidR="00720144" w:rsidRPr="00A6374C" w14:paraId="6043794E" w14:textId="77777777" w:rsidTr="0075709B">
        <w:trPr>
          <w:trHeight w:val="707"/>
          <w:tblHeader/>
        </w:trPr>
        <w:tc>
          <w:tcPr>
            <w:tcW w:w="5000" w:type="pct"/>
            <w:gridSpan w:val="11"/>
            <w:shd w:val="clear" w:color="auto" w:fill="DBE5F1" w:themeFill="accent1" w:themeFillTint="33"/>
          </w:tcPr>
          <w:p w14:paraId="422466C7" w14:textId="77777777" w:rsidR="00720144" w:rsidRPr="00AB3E60" w:rsidRDefault="00720144" w:rsidP="00720144">
            <w:pPr>
              <w:ind w:right="274"/>
              <w:contextualSpacing/>
              <w:rPr>
                <w:rFonts w:ascii="Arial Narrow" w:hAnsi="Arial Narrow" w:cs="Times New Roman"/>
                <w:b/>
                <w:noProof/>
                <w:sz w:val="18"/>
                <w:szCs w:val="18"/>
              </w:rPr>
            </w:pPr>
            <w:r>
              <w:rPr>
                <w:rFonts w:ascii="Arial Narrow" w:hAnsi="Arial Narrow" w:cs="Times New Roman"/>
                <w:b/>
                <w:noProof/>
                <w:sz w:val="18"/>
                <w:szCs w:val="18"/>
              </w:rPr>
              <w:t>SECTION 3:</w:t>
            </w:r>
            <w:r w:rsidRPr="00AB3E60">
              <w:rPr>
                <w:rFonts w:ascii="Arial Narrow" w:hAnsi="Arial Narrow" w:cs="Times New Roman"/>
                <w:b/>
                <w:noProof/>
                <w:sz w:val="18"/>
                <w:szCs w:val="18"/>
              </w:rPr>
              <w:t xml:space="preserve"> LIST OF </w:t>
            </w:r>
            <w:r>
              <w:rPr>
                <w:rFonts w:ascii="Arial Narrow" w:hAnsi="Arial Narrow" w:cs="Times New Roman"/>
                <w:b/>
                <w:noProof/>
                <w:sz w:val="18"/>
                <w:szCs w:val="18"/>
              </w:rPr>
              <w:t>ADOLESCENT</w:t>
            </w:r>
            <w:r w:rsidRPr="00AB3E60">
              <w:rPr>
                <w:rFonts w:ascii="Arial Narrow" w:hAnsi="Arial Narrow" w:cs="Times New Roman"/>
                <w:b/>
                <w:noProof/>
                <w:sz w:val="18"/>
                <w:szCs w:val="18"/>
              </w:rPr>
              <w:t xml:space="preserve"> HOUSEHOLD MEMBERS</w:t>
            </w:r>
          </w:p>
          <w:p w14:paraId="4893918C" w14:textId="0987B484" w:rsidR="00720144" w:rsidRDefault="00720144" w:rsidP="0075709B">
            <w:pPr>
              <w:ind w:right="274"/>
              <w:rPr>
                <w:rFonts w:ascii="Arial Narrow" w:eastAsia="Times New Roman" w:hAnsi="Arial Narrow" w:cs="Times New Roman"/>
                <w:b/>
                <w:noProof/>
                <w:sz w:val="14"/>
                <w:szCs w:val="14"/>
              </w:rPr>
            </w:pPr>
            <w:r w:rsidRPr="00AB3E60">
              <w:rPr>
                <w:rFonts w:ascii="Arial Narrow" w:hAnsi="Arial Narrow" w:cs="Times New Roman"/>
                <w:i/>
                <w:noProof/>
                <w:sz w:val="18"/>
                <w:szCs w:val="18"/>
              </w:rPr>
              <w:t>Identify all individuals from Section 2 r</w:t>
            </w:r>
            <w:r>
              <w:rPr>
                <w:rFonts w:ascii="Arial Narrow" w:hAnsi="Arial Narrow" w:cs="Times New Roman"/>
                <w:i/>
                <w:noProof/>
                <w:sz w:val="18"/>
                <w:szCs w:val="18"/>
              </w:rPr>
              <w:t>oster who are male or female aged 10-24, including yourself as appropriate.</w:t>
            </w:r>
            <w:r w:rsidRPr="00AB3E60">
              <w:rPr>
                <w:rFonts w:ascii="Arial Narrow" w:hAnsi="Arial Narrow" w:cs="Times New Roman"/>
                <w:i/>
                <w:noProof/>
                <w:sz w:val="18"/>
                <w:szCs w:val="18"/>
              </w:rPr>
              <w:t xml:space="preserve"> Transfer line number and name from Section 2 for all HH members meeting those criteria. Then complete </w:t>
            </w:r>
            <w:r>
              <w:rPr>
                <w:rFonts w:ascii="Arial Narrow" w:hAnsi="Arial Narrow" w:cs="Times New Roman"/>
                <w:i/>
                <w:noProof/>
                <w:sz w:val="18"/>
                <w:szCs w:val="18"/>
              </w:rPr>
              <w:t>FC02-FC12</w:t>
            </w:r>
            <w:r w:rsidRPr="00AB3E60">
              <w:rPr>
                <w:rFonts w:ascii="Arial Narrow" w:hAnsi="Arial Narrow" w:cs="Times New Roman"/>
                <w:i/>
                <w:noProof/>
                <w:sz w:val="18"/>
                <w:szCs w:val="18"/>
              </w:rPr>
              <w:t xml:space="preserve"> for each </w:t>
            </w:r>
            <w:r>
              <w:rPr>
                <w:rFonts w:ascii="Arial Narrow" w:hAnsi="Arial Narrow" w:cs="Times New Roman"/>
                <w:i/>
                <w:noProof/>
                <w:sz w:val="18"/>
                <w:szCs w:val="18"/>
              </w:rPr>
              <w:t>adolescent.</w:t>
            </w:r>
          </w:p>
        </w:tc>
      </w:tr>
      <w:tr w:rsidR="00477FA4" w:rsidRPr="00A6374C" w14:paraId="486F5896" w14:textId="55578951" w:rsidTr="0075709B">
        <w:trPr>
          <w:trHeight w:val="2783"/>
          <w:tblHeader/>
        </w:trPr>
        <w:tc>
          <w:tcPr>
            <w:tcW w:w="285" w:type="pct"/>
            <w:shd w:val="clear" w:color="auto" w:fill="DBE5F1" w:themeFill="accent1" w:themeFillTint="33"/>
          </w:tcPr>
          <w:p w14:paraId="32B0B82D" w14:textId="77777777" w:rsidR="00477FA4" w:rsidRDefault="00477FA4" w:rsidP="00724E2C">
            <w:pPr>
              <w:tabs>
                <w:tab w:val="left" w:pos="450"/>
                <w:tab w:val="left" w:pos="540"/>
                <w:tab w:val="left" w:pos="720"/>
              </w:tabs>
              <w:ind w:right="274"/>
              <w:jc w:val="center"/>
              <w:rPr>
                <w:rFonts w:ascii="Arial Narrow" w:eastAsia="Times New Roman" w:hAnsi="Arial Narrow" w:cs="Times New Roman"/>
                <w:b/>
                <w:noProof/>
                <w:sz w:val="14"/>
                <w:szCs w:val="14"/>
              </w:rPr>
            </w:pPr>
          </w:p>
          <w:p w14:paraId="07A0FFC3" w14:textId="0AB6155A" w:rsidR="00477FA4" w:rsidRPr="007E2F8E" w:rsidRDefault="00477FA4" w:rsidP="00477FA4">
            <w:pPr>
              <w:tabs>
                <w:tab w:val="left" w:pos="450"/>
                <w:tab w:val="left" w:pos="540"/>
                <w:tab w:val="left" w:pos="720"/>
              </w:tabs>
              <w:ind w:right="274"/>
              <w:rPr>
                <w:rFonts w:ascii="Arial Narrow" w:eastAsia="Times New Roman" w:hAnsi="Arial Narrow" w:cs="Times New Roman"/>
                <w:b/>
                <w:noProof/>
                <w:sz w:val="14"/>
                <w:szCs w:val="14"/>
              </w:rPr>
            </w:pPr>
            <w:r>
              <w:rPr>
                <w:rFonts w:ascii="Arial Narrow" w:eastAsia="Times New Roman" w:hAnsi="Arial Narrow" w:cs="Times New Roman"/>
                <w:b/>
                <w:noProof/>
                <w:sz w:val="14"/>
                <w:szCs w:val="14"/>
              </w:rPr>
              <w:t>FC</w:t>
            </w:r>
            <w:r w:rsidRPr="007E2F8E">
              <w:rPr>
                <w:rFonts w:ascii="Arial Narrow" w:eastAsia="Times New Roman" w:hAnsi="Arial Narrow" w:cs="Times New Roman"/>
                <w:b/>
                <w:noProof/>
                <w:sz w:val="14"/>
                <w:szCs w:val="14"/>
              </w:rPr>
              <w:t>01.</w:t>
            </w:r>
          </w:p>
          <w:p w14:paraId="2827A506" w14:textId="4FDB4782" w:rsidR="00477FA4" w:rsidRPr="007E2F8E" w:rsidRDefault="00477FA4" w:rsidP="00231EDA">
            <w:pPr>
              <w:tabs>
                <w:tab w:val="left" w:pos="630"/>
                <w:tab w:val="left" w:pos="720"/>
              </w:tabs>
              <w:ind w:left="90" w:right="-26"/>
              <w:rPr>
                <w:rFonts w:ascii="Arial Narrow" w:eastAsia="Times New Roman" w:hAnsi="Arial Narrow" w:cs="Times New Roman"/>
                <w:i/>
                <w:noProof/>
                <w:sz w:val="14"/>
                <w:szCs w:val="14"/>
              </w:rPr>
            </w:pPr>
            <w:r w:rsidRPr="007E2F8E"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  <w:t>Line number from Section 1</w:t>
            </w:r>
          </w:p>
        </w:tc>
        <w:tc>
          <w:tcPr>
            <w:tcW w:w="418" w:type="pct"/>
          </w:tcPr>
          <w:p w14:paraId="38233F10" w14:textId="51B346D4" w:rsidR="00477FA4" w:rsidRPr="007E2F8E" w:rsidRDefault="00477FA4" w:rsidP="00724E2C">
            <w:pPr>
              <w:ind w:right="274"/>
              <w:jc w:val="center"/>
              <w:rPr>
                <w:rFonts w:ascii="Arial Narrow" w:eastAsia="Times New Roman" w:hAnsi="Arial Narrow" w:cs="Times New Roman"/>
                <w:b/>
                <w:noProof/>
                <w:sz w:val="14"/>
                <w:szCs w:val="14"/>
              </w:rPr>
            </w:pPr>
            <w:r>
              <w:rPr>
                <w:rFonts w:ascii="Arial Narrow" w:eastAsia="Times New Roman" w:hAnsi="Arial Narrow" w:cs="Times New Roman"/>
                <w:b/>
                <w:noProof/>
                <w:sz w:val="14"/>
                <w:szCs w:val="14"/>
              </w:rPr>
              <w:t>FC</w:t>
            </w:r>
            <w:r w:rsidRPr="007E2F8E">
              <w:rPr>
                <w:rFonts w:ascii="Arial Narrow" w:eastAsia="Times New Roman" w:hAnsi="Arial Narrow" w:cs="Times New Roman"/>
                <w:b/>
                <w:noProof/>
                <w:sz w:val="14"/>
                <w:szCs w:val="14"/>
              </w:rPr>
              <w:t>0</w:t>
            </w:r>
            <w:r>
              <w:rPr>
                <w:rFonts w:ascii="Arial Narrow" w:eastAsia="Times New Roman" w:hAnsi="Arial Narrow" w:cs="Times New Roman"/>
                <w:b/>
                <w:noProof/>
                <w:sz w:val="14"/>
                <w:szCs w:val="14"/>
              </w:rPr>
              <w:t>2</w:t>
            </w:r>
            <w:r w:rsidRPr="007E2F8E">
              <w:rPr>
                <w:rFonts w:ascii="Arial Narrow" w:eastAsia="Times New Roman" w:hAnsi="Arial Narrow" w:cs="Times New Roman"/>
                <w:b/>
                <w:noProof/>
                <w:sz w:val="14"/>
                <w:szCs w:val="14"/>
              </w:rPr>
              <w:t>.</w:t>
            </w:r>
          </w:p>
          <w:p w14:paraId="06D5CB9F" w14:textId="77777777" w:rsidR="00477FA4" w:rsidRPr="007E2F8E" w:rsidRDefault="00477FA4" w:rsidP="005601FB">
            <w:pPr>
              <w:ind w:right="274"/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</w:pPr>
            <w:r w:rsidRPr="007E2F8E"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  <w:t>Has (name) ever attended school?</w:t>
            </w:r>
          </w:p>
          <w:p w14:paraId="52F1523A" w14:textId="77777777" w:rsidR="00477FA4" w:rsidRPr="007E2F8E" w:rsidRDefault="00477FA4" w:rsidP="005601FB">
            <w:pPr>
              <w:ind w:right="274"/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</w:pPr>
          </w:p>
          <w:p w14:paraId="0EEC4F25" w14:textId="77777777" w:rsidR="00477FA4" w:rsidRPr="007E2F8E" w:rsidRDefault="00477FA4" w:rsidP="005601FB">
            <w:pPr>
              <w:ind w:right="274"/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</w:pPr>
          </w:p>
          <w:p w14:paraId="1AA4EA47" w14:textId="77777777" w:rsidR="00477FA4" w:rsidRPr="007E2F8E" w:rsidRDefault="00477FA4" w:rsidP="005601FB">
            <w:pPr>
              <w:ind w:right="274"/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</w:pPr>
          </w:p>
          <w:p w14:paraId="43BC633C" w14:textId="77777777" w:rsidR="00477FA4" w:rsidRDefault="00477FA4" w:rsidP="005601FB">
            <w:pPr>
              <w:ind w:right="274"/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</w:pPr>
            <w:r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  <w:t>0 = No</w:t>
            </w:r>
          </w:p>
          <w:p w14:paraId="4DE756A6" w14:textId="77777777" w:rsidR="00477FA4" w:rsidRDefault="00477FA4" w:rsidP="005601FB">
            <w:pPr>
              <w:ind w:right="274"/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</w:pPr>
            <w:r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  <w:t>1 = Yes</w:t>
            </w:r>
          </w:p>
          <w:p w14:paraId="2F64020C" w14:textId="2A4F25DD" w:rsidR="00477FA4" w:rsidRDefault="00477FA4" w:rsidP="005601FB">
            <w:pPr>
              <w:ind w:right="274"/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</w:pPr>
            <w:r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  <w:t>88 = DK</w:t>
            </w:r>
          </w:p>
          <w:p w14:paraId="2693865E" w14:textId="4133CE8C" w:rsidR="00477FA4" w:rsidRPr="007E2F8E" w:rsidRDefault="00477FA4" w:rsidP="005601FB">
            <w:pPr>
              <w:ind w:right="274"/>
              <w:rPr>
                <w:rFonts w:ascii="Arial Narrow" w:eastAsia="Times New Roman" w:hAnsi="Arial Narrow" w:cs="Times New Roman"/>
                <w:b/>
                <w:noProof/>
                <w:sz w:val="14"/>
                <w:szCs w:val="14"/>
              </w:rPr>
            </w:pPr>
            <w:r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  <w:t>99 = RR</w:t>
            </w:r>
          </w:p>
          <w:p w14:paraId="04967DC6" w14:textId="77777777" w:rsidR="00477FA4" w:rsidRPr="007E2F8E" w:rsidRDefault="00477FA4" w:rsidP="005601FB">
            <w:pPr>
              <w:ind w:right="274"/>
              <w:rPr>
                <w:rFonts w:ascii="Arial Narrow" w:eastAsia="Times New Roman" w:hAnsi="Arial Narrow" w:cs="Times New Roman"/>
                <w:b/>
                <w:noProof/>
                <w:sz w:val="14"/>
                <w:szCs w:val="14"/>
              </w:rPr>
            </w:pPr>
          </w:p>
          <w:p w14:paraId="1C63BC32" w14:textId="77777777" w:rsidR="00477FA4" w:rsidRPr="007E2F8E" w:rsidRDefault="00477FA4" w:rsidP="005601FB">
            <w:pPr>
              <w:ind w:right="274"/>
              <w:rPr>
                <w:rFonts w:ascii="Arial Narrow" w:eastAsia="Times New Roman" w:hAnsi="Arial Narrow" w:cs="Times New Roman"/>
                <w:b/>
                <w:noProof/>
                <w:sz w:val="14"/>
                <w:szCs w:val="14"/>
              </w:rPr>
            </w:pPr>
          </w:p>
          <w:p w14:paraId="39378489" w14:textId="77777777" w:rsidR="00477FA4" w:rsidRPr="007E2F8E" w:rsidRDefault="00477FA4" w:rsidP="005601FB">
            <w:pPr>
              <w:ind w:right="274"/>
              <w:rPr>
                <w:rFonts w:ascii="Arial Narrow" w:eastAsia="Times New Roman" w:hAnsi="Arial Narrow" w:cs="Times New Roman"/>
                <w:b/>
                <w:noProof/>
                <w:sz w:val="14"/>
                <w:szCs w:val="14"/>
              </w:rPr>
            </w:pPr>
          </w:p>
          <w:p w14:paraId="404AB7C1" w14:textId="2A4832B4" w:rsidR="00477FA4" w:rsidRPr="007A6A2C" w:rsidRDefault="00477FA4" w:rsidP="0005352D">
            <w:pPr>
              <w:tabs>
                <w:tab w:val="left" w:pos="3060"/>
              </w:tabs>
              <w:ind w:right="274"/>
              <w:rPr>
                <w:rFonts w:ascii="Arial Narrow" w:eastAsia="Times New Roman" w:hAnsi="Arial Narrow" w:cs="Times New Roman"/>
                <w:b/>
                <w:bCs/>
                <w:i/>
                <w:noProof/>
                <w:sz w:val="14"/>
                <w:szCs w:val="14"/>
              </w:rPr>
            </w:pPr>
            <w:r w:rsidRPr="007A6A2C">
              <w:rPr>
                <w:rFonts w:ascii="Arial Narrow" w:eastAsia="Times New Roman" w:hAnsi="Arial Narrow" w:cs="Times New Roman"/>
                <w:b/>
                <w:bCs/>
                <w:i/>
                <w:noProof/>
                <w:sz w:val="14"/>
                <w:szCs w:val="14"/>
              </w:rPr>
              <w:t xml:space="preserve">No </w:t>
            </w:r>
            <w:r w:rsidRPr="007A6A2C">
              <w:rPr>
                <w:rFonts w:ascii="Arial Narrow" w:eastAsia="Times New Roman" w:hAnsi="Arial Narrow" w:cs="Times New Roman"/>
                <w:b/>
                <w:bCs/>
                <w:i/>
                <w:noProof/>
                <w:sz w:val="14"/>
                <w:szCs w:val="14"/>
              </w:rPr>
              <w:sym w:font="Wingdings" w:char="F0E0"/>
            </w:r>
            <w:r>
              <w:rPr>
                <w:rFonts w:ascii="Arial Narrow" w:eastAsia="Times New Roman" w:hAnsi="Arial Narrow" w:cs="Times New Roman"/>
                <w:b/>
                <w:bCs/>
                <w:i/>
                <w:noProof/>
                <w:sz w:val="14"/>
                <w:szCs w:val="14"/>
              </w:rPr>
              <w:t xml:space="preserve"> skip to FC</w:t>
            </w:r>
            <w:r w:rsidRPr="007A6A2C">
              <w:rPr>
                <w:rFonts w:ascii="Arial Narrow" w:eastAsia="Times New Roman" w:hAnsi="Arial Narrow" w:cs="Times New Roman"/>
                <w:b/>
                <w:bCs/>
                <w:i/>
                <w:noProof/>
                <w:sz w:val="14"/>
                <w:szCs w:val="14"/>
              </w:rPr>
              <w:t>05</w:t>
            </w:r>
          </w:p>
        </w:tc>
        <w:tc>
          <w:tcPr>
            <w:tcW w:w="468" w:type="pct"/>
          </w:tcPr>
          <w:p w14:paraId="4BAF640F" w14:textId="65B10762" w:rsidR="00477FA4" w:rsidRPr="007E2F8E" w:rsidRDefault="00477FA4" w:rsidP="00724E2C">
            <w:pPr>
              <w:ind w:right="274"/>
              <w:jc w:val="center"/>
              <w:rPr>
                <w:rFonts w:ascii="Arial Narrow" w:eastAsia="Times New Roman" w:hAnsi="Arial Narrow" w:cs="Times New Roman"/>
                <w:b/>
                <w:noProof/>
                <w:sz w:val="14"/>
                <w:szCs w:val="14"/>
              </w:rPr>
            </w:pPr>
            <w:r>
              <w:rPr>
                <w:rFonts w:ascii="Arial Narrow" w:eastAsia="Times New Roman" w:hAnsi="Arial Narrow" w:cs="Times New Roman"/>
                <w:b/>
                <w:noProof/>
                <w:sz w:val="14"/>
                <w:szCs w:val="14"/>
              </w:rPr>
              <w:t>FC</w:t>
            </w:r>
            <w:r w:rsidRPr="007E2F8E">
              <w:rPr>
                <w:rFonts w:ascii="Arial Narrow" w:eastAsia="Times New Roman" w:hAnsi="Arial Narrow" w:cs="Times New Roman"/>
                <w:b/>
                <w:noProof/>
                <w:sz w:val="14"/>
                <w:szCs w:val="14"/>
              </w:rPr>
              <w:t>0</w:t>
            </w:r>
            <w:r>
              <w:rPr>
                <w:rFonts w:ascii="Arial Narrow" w:eastAsia="Times New Roman" w:hAnsi="Arial Narrow" w:cs="Times New Roman"/>
                <w:b/>
                <w:noProof/>
                <w:sz w:val="14"/>
                <w:szCs w:val="14"/>
              </w:rPr>
              <w:t>3</w:t>
            </w:r>
            <w:r w:rsidRPr="007E2F8E">
              <w:rPr>
                <w:rFonts w:ascii="Arial Narrow" w:eastAsia="Times New Roman" w:hAnsi="Arial Narrow" w:cs="Times New Roman"/>
                <w:b/>
                <w:noProof/>
                <w:sz w:val="14"/>
                <w:szCs w:val="14"/>
              </w:rPr>
              <w:t>.</w:t>
            </w:r>
          </w:p>
          <w:p w14:paraId="229E61FA" w14:textId="77777777" w:rsidR="00477FA4" w:rsidRPr="007E2F8E" w:rsidRDefault="00477FA4" w:rsidP="005601FB">
            <w:pPr>
              <w:ind w:right="274"/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</w:pPr>
            <w:r w:rsidRPr="007E2F8E"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  <w:t>What was the highest level and grade or year of school (name) attended?</w:t>
            </w:r>
          </w:p>
          <w:p w14:paraId="31217516" w14:textId="77777777" w:rsidR="00477FA4" w:rsidRPr="007E2F8E" w:rsidRDefault="00477FA4" w:rsidP="00724E2C">
            <w:pPr>
              <w:ind w:right="274"/>
              <w:jc w:val="center"/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</w:pPr>
          </w:p>
          <w:p w14:paraId="6B95887C" w14:textId="77777777" w:rsidR="00477FA4" w:rsidRPr="007E2F8E" w:rsidRDefault="00477FA4" w:rsidP="00724E2C">
            <w:pPr>
              <w:ind w:right="274"/>
              <w:jc w:val="center"/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</w:pPr>
          </w:p>
          <w:p w14:paraId="1F7229E6" w14:textId="77777777" w:rsidR="00477FA4" w:rsidRPr="007E2F8E" w:rsidRDefault="00477FA4" w:rsidP="00724E2C">
            <w:pPr>
              <w:ind w:right="274"/>
              <w:jc w:val="center"/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</w:pPr>
          </w:p>
          <w:p w14:paraId="77054577" w14:textId="39692A40" w:rsidR="00477FA4" w:rsidRPr="007E2F8E" w:rsidRDefault="00477FA4" w:rsidP="00372450">
            <w:pPr>
              <w:ind w:right="274"/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</w:pPr>
            <w:r w:rsidRPr="007E2F8E"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  <w:t>1 = Preschool</w:t>
            </w:r>
          </w:p>
          <w:p w14:paraId="2046E383" w14:textId="1286A827" w:rsidR="00477FA4" w:rsidRPr="007E2F8E" w:rsidRDefault="00477FA4" w:rsidP="00372450">
            <w:pPr>
              <w:ind w:right="274"/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</w:pPr>
            <w:r w:rsidRPr="007E2F8E"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  <w:t>2 = Primary</w:t>
            </w:r>
          </w:p>
          <w:p w14:paraId="5A92E70A" w14:textId="52ED9DE8" w:rsidR="00477FA4" w:rsidRPr="007E2F8E" w:rsidRDefault="00477FA4" w:rsidP="00372450">
            <w:pPr>
              <w:ind w:right="274"/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</w:pPr>
            <w:r w:rsidRPr="007E2F8E"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  <w:t>3 = Secondary</w:t>
            </w:r>
          </w:p>
          <w:p w14:paraId="64C64EF6" w14:textId="77777777" w:rsidR="00477FA4" w:rsidRDefault="00477FA4" w:rsidP="00372450">
            <w:pPr>
              <w:ind w:right="274"/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</w:pPr>
            <w:r w:rsidRPr="007E2F8E"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  <w:t>4 = Higher</w:t>
            </w:r>
          </w:p>
          <w:p w14:paraId="6B2A65FB" w14:textId="77777777" w:rsidR="00477FA4" w:rsidRDefault="00477FA4" w:rsidP="00372450">
            <w:pPr>
              <w:ind w:right="274"/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</w:pPr>
            <w:r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  <w:t>88 = DK</w:t>
            </w:r>
          </w:p>
          <w:p w14:paraId="6D7E34A9" w14:textId="0DA55EF5" w:rsidR="00477FA4" w:rsidRPr="007E2F8E" w:rsidRDefault="00477FA4" w:rsidP="00372450">
            <w:pPr>
              <w:ind w:right="274"/>
              <w:rPr>
                <w:rFonts w:ascii="Arial Narrow" w:eastAsia="Times New Roman" w:hAnsi="Arial Narrow" w:cs="Times New Roman"/>
                <w:b/>
                <w:noProof/>
                <w:sz w:val="14"/>
                <w:szCs w:val="14"/>
              </w:rPr>
            </w:pPr>
            <w:r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  <w:t>99 = RR</w:t>
            </w:r>
          </w:p>
        </w:tc>
        <w:tc>
          <w:tcPr>
            <w:tcW w:w="469" w:type="pct"/>
            <w:shd w:val="clear" w:color="auto" w:fill="auto"/>
            <w:tcMar>
              <w:left w:w="58" w:type="dxa"/>
              <w:right w:w="58" w:type="dxa"/>
            </w:tcMar>
          </w:tcPr>
          <w:p w14:paraId="13F2A67A" w14:textId="537528AC" w:rsidR="00477FA4" w:rsidRPr="007E2F8E" w:rsidRDefault="00477FA4" w:rsidP="00724E2C">
            <w:pPr>
              <w:ind w:right="274"/>
              <w:jc w:val="center"/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</w:pPr>
            <w:r>
              <w:rPr>
                <w:rFonts w:ascii="Arial Narrow" w:eastAsia="Times New Roman" w:hAnsi="Arial Narrow" w:cs="Times New Roman"/>
                <w:b/>
                <w:noProof/>
                <w:sz w:val="14"/>
                <w:szCs w:val="14"/>
              </w:rPr>
              <w:t>FC</w:t>
            </w:r>
            <w:r w:rsidRPr="007E2F8E">
              <w:rPr>
                <w:rFonts w:ascii="Arial Narrow" w:eastAsia="Times New Roman" w:hAnsi="Arial Narrow" w:cs="Times New Roman"/>
                <w:b/>
                <w:noProof/>
                <w:sz w:val="14"/>
                <w:szCs w:val="14"/>
              </w:rPr>
              <w:t>0</w:t>
            </w:r>
            <w:r>
              <w:rPr>
                <w:rFonts w:ascii="Arial Narrow" w:eastAsia="Times New Roman" w:hAnsi="Arial Narrow" w:cs="Times New Roman"/>
                <w:b/>
                <w:noProof/>
                <w:sz w:val="14"/>
                <w:szCs w:val="14"/>
              </w:rPr>
              <w:t>4</w:t>
            </w:r>
            <w:r w:rsidRPr="007E2F8E"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  <w:t>.</w:t>
            </w:r>
          </w:p>
          <w:p w14:paraId="7B637E1C" w14:textId="77777777" w:rsidR="00477FA4" w:rsidRDefault="00477FA4" w:rsidP="00016558">
            <w:pPr>
              <w:ind w:right="274"/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</w:pPr>
            <w:r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  <w:t>How many times has he/she been married?</w:t>
            </w:r>
          </w:p>
          <w:p w14:paraId="32E9F288" w14:textId="77777777" w:rsidR="00477FA4" w:rsidRDefault="00477FA4" w:rsidP="00016558">
            <w:pPr>
              <w:ind w:right="274"/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</w:pPr>
          </w:p>
          <w:p w14:paraId="540A16B5" w14:textId="77777777" w:rsidR="00477FA4" w:rsidRDefault="00477FA4" w:rsidP="00016558">
            <w:pPr>
              <w:ind w:right="274"/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</w:pPr>
          </w:p>
          <w:p w14:paraId="22160CA6" w14:textId="77777777" w:rsidR="00477FA4" w:rsidRDefault="00477FA4" w:rsidP="00016558">
            <w:pPr>
              <w:ind w:left="216" w:right="274" w:hanging="216"/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</w:pPr>
            <w:r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  <w:t>0 = None</w:t>
            </w:r>
          </w:p>
          <w:p w14:paraId="42F00F8D" w14:textId="77777777" w:rsidR="00477FA4" w:rsidRDefault="00477FA4" w:rsidP="00016558">
            <w:pPr>
              <w:ind w:left="216" w:right="274" w:hanging="216"/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</w:pPr>
            <w:r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  <w:t>1 = Once</w:t>
            </w:r>
          </w:p>
          <w:p w14:paraId="0E91667F" w14:textId="77777777" w:rsidR="00477FA4" w:rsidRDefault="00477FA4" w:rsidP="00016558">
            <w:pPr>
              <w:ind w:left="216" w:right="274" w:hanging="216"/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</w:pPr>
            <w:r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  <w:t>2 = More than once</w:t>
            </w:r>
          </w:p>
          <w:p w14:paraId="7B15DA8B" w14:textId="77777777" w:rsidR="00477FA4" w:rsidRDefault="00477FA4" w:rsidP="00016558">
            <w:pPr>
              <w:ind w:left="216" w:right="274" w:hanging="216"/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</w:pPr>
            <w:r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  <w:t>88 = DK</w:t>
            </w:r>
          </w:p>
          <w:p w14:paraId="41A748EC" w14:textId="5AD0CC1B" w:rsidR="00477FA4" w:rsidRPr="007E2F8E" w:rsidRDefault="00477FA4" w:rsidP="00016558">
            <w:pPr>
              <w:ind w:right="274"/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</w:pPr>
            <w:r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  <w:t>99 = RR</w:t>
            </w:r>
            <w:r w:rsidRPr="007E2F8E" w:rsidDel="00016558"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  <w:t xml:space="preserve"> </w:t>
            </w:r>
          </w:p>
          <w:p w14:paraId="49A54B6B" w14:textId="77777777" w:rsidR="00477FA4" w:rsidRPr="007E2F8E" w:rsidRDefault="00477FA4" w:rsidP="00372450">
            <w:pPr>
              <w:ind w:left="216" w:right="274" w:hanging="216"/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</w:pPr>
          </w:p>
          <w:p w14:paraId="2CF8FA92" w14:textId="77777777" w:rsidR="00477FA4" w:rsidRDefault="00477FA4" w:rsidP="00372450">
            <w:pPr>
              <w:ind w:left="216" w:right="274" w:hanging="216"/>
              <w:rPr>
                <w:rFonts w:ascii="Arial Narrow" w:eastAsia="Times New Roman" w:hAnsi="Arial Narrow" w:cs="Times New Roman"/>
                <w:b/>
                <w:i/>
                <w:noProof/>
                <w:sz w:val="14"/>
                <w:szCs w:val="14"/>
              </w:rPr>
            </w:pPr>
          </w:p>
          <w:p w14:paraId="66B17101" w14:textId="77777777" w:rsidR="00477FA4" w:rsidRDefault="00477FA4" w:rsidP="00372450">
            <w:pPr>
              <w:ind w:left="216" w:right="274" w:hanging="216"/>
              <w:rPr>
                <w:rFonts w:ascii="Arial Narrow" w:eastAsia="Times New Roman" w:hAnsi="Arial Narrow" w:cs="Times New Roman"/>
                <w:b/>
                <w:i/>
                <w:noProof/>
                <w:sz w:val="14"/>
                <w:szCs w:val="14"/>
              </w:rPr>
            </w:pPr>
          </w:p>
          <w:p w14:paraId="2B8EE5B0" w14:textId="1754DF94" w:rsidR="00477FA4" w:rsidRPr="007A6A2C" w:rsidRDefault="00477FA4" w:rsidP="00016558">
            <w:pPr>
              <w:ind w:right="274"/>
              <w:rPr>
                <w:rFonts w:ascii="Arial Narrow" w:eastAsia="Times New Roman" w:hAnsi="Arial Narrow" w:cs="Times New Roman"/>
                <w:b/>
                <w:noProof/>
                <w:sz w:val="14"/>
                <w:szCs w:val="14"/>
              </w:rPr>
            </w:pPr>
            <w:r>
              <w:rPr>
                <w:rFonts w:ascii="Arial Narrow" w:eastAsia="Times New Roman" w:hAnsi="Arial Narrow" w:cs="Times New Roman"/>
                <w:b/>
                <w:i/>
                <w:noProof/>
                <w:sz w:val="14"/>
                <w:szCs w:val="14"/>
              </w:rPr>
              <w:t>0</w:t>
            </w:r>
            <w:r w:rsidRPr="007A6A2C">
              <w:rPr>
                <w:rFonts w:ascii="Arial Narrow" w:eastAsia="Times New Roman" w:hAnsi="Arial Narrow" w:cs="Times New Roman"/>
                <w:b/>
                <w:i/>
                <w:noProof/>
                <w:sz w:val="14"/>
                <w:szCs w:val="14"/>
              </w:rPr>
              <w:t xml:space="preserve"> </w:t>
            </w:r>
            <w:r w:rsidRPr="007A6A2C">
              <w:rPr>
                <w:rFonts w:ascii="Arial Narrow" w:eastAsia="Times New Roman" w:hAnsi="Arial Narrow" w:cs="Times New Roman"/>
                <w:b/>
                <w:i/>
                <w:noProof/>
                <w:sz w:val="14"/>
                <w:szCs w:val="14"/>
              </w:rPr>
              <w:sym w:font="Wingdings" w:char="F0E0"/>
            </w:r>
            <w:r w:rsidRPr="007A6A2C">
              <w:rPr>
                <w:rFonts w:ascii="Arial Narrow" w:eastAsia="Times New Roman" w:hAnsi="Arial Narrow" w:cs="Times New Roman"/>
                <w:b/>
                <w:i/>
                <w:noProof/>
                <w:sz w:val="14"/>
                <w:szCs w:val="14"/>
              </w:rPr>
              <w:t xml:space="preserve"> skip rest</w:t>
            </w:r>
          </w:p>
        </w:tc>
        <w:tc>
          <w:tcPr>
            <w:tcW w:w="533" w:type="pct"/>
            <w:shd w:val="clear" w:color="auto" w:fill="auto"/>
            <w:tcMar>
              <w:left w:w="58" w:type="dxa"/>
              <w:right w:w="58" w:type="dxa"/>
            </w:tcMar>
          </w:tcPr>
          <w:p w14:paraId="240E598C" w14:textId="50A621CE" w:rsidR="00477FA4" w:rsidRPr="007E2F8E" w:rsidRDefault="00477FA4" w:rsidP="00724E2C">
            <w:pPr>
              <w:ind w:right="274"/>
              <w:jc w:val="center"/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</w:pPr>
            <w:r>
              <w:rPr>
                <w:rFonts w:ascii="Arial Narrow" w:eastAsia="Times New Roman" w:hAnsi="Arial Narrow" w:cs="Times New Roman"/>
                <w:b/>
                <w:noProof/>
                <w:sz w:val="14"/>
                <w:szCs w:val="14"/>
              </w:rPr>
              <w:t>FC</w:t>
            </w:r>
            <w:r w:rsidRPr="007E2F8E">
              <w:rPr>
                <w:rFonts w:ascii="Arial Narrow" w:eastAsia="Times New Roman" w:hAnsi="Arial Narrow" w:cs="Times New Roman"/>
                <w:b/>
                <w:noProof/>
                <w:sz w:val="14"/>
                <w:szCs w:val="14"/>
              </w:rPr>
              <w:t>0</w:t>
            </w:r>
            <w:r>
              <w:rPr>
                <w:rFonts w:ascii="Arial Narrow" w:eastAsia="Times New Roman" w:hAnsi="Arial Narrow" w:cs="Times New Roman"/>
                <w:b/>
                <w:noProof/>
                <w:sz w:val="14"/>
                <w:szCs w:val="14"/>
              </w:rPr>
              <w:t>5</w:t>
            </w:r>
            <w:r w:rsidRPr="007E2F8E"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  <w:t>.</w:t>
            </w:r>
          </w:p>
          <w:p w14:paraId="310FCD8F" w14:textId="77777777" w:rsidR="00477FA4" w:rsidRDefault="00477FA4" w:rsidP="00016558">
            <w:pPr>
              <w:ind w:right="274"/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</w:pPr>
            <w:r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  <w:t>How old was she/he when she/he married her/his first spouse?</w:t>
            </w:r>
          </w:p>
          <w:p w14:paraId="464DAE48" w14:textId="77777777" w:rsidR="00477FA4" w:rsidRDefault="00477FA4" w:rsidP="00016558">
            <w:pPr>
              <w:ind w:right="274"/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</w:pPr>
          </w:p>
          <w:p w14:paraId="2D23D700" w14:textId="77777777" w:rsidR="00477FA4" w:rsidRDefault="00477FA4" w:rsidP="00016558">
            <w:pPr>
              <w:ind w:right="274"/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</w:pPr>
          </w:p>
          <w:p w14:paraId="52FBE27B" w14:textId="77777777" w:rsidR="00477FA4" w:rsidRPr="00B75D9E" w:rsidRDefault="00477FA4" w:rsidP="00016558">
            <w:pPr>
              <w:ind w:right="274"/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</w:pPr>
            <w:r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  <w:t>88</w:t>
            </w:r>
            <w:r w:rsidRPr="00B75D9E"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  <w:t xml:space="preserve"> = </w:t>
            </w:r>
            <w:r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  <w:t>DK</w:t>
            </w:r>
          </w:p>
          <w:p w14:paraId="242C6D77" w14:textId="77777777" w:rsidR="00477FA4" w:rsidRDefault="00477FA4" w:rsidP="00016558">
            <w:pPr>
              <w:ind w:right="274"/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</w:pPr>
            <w:r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  <w:t>99</w:t>
            </w:r>
            <w:r w:rsidRPr="00B75D9E"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  <w:t xml:space="preserve"> </w:t>
            </w:r>
            <w:r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  <w:t>= RR</w:t>
            </w:r>
          </w:p>
          <w:p w14:paraId="71B1E4BD" w14:textId="77777777" w:rsidR="00477FA4" w:rsidRPr="007E2F8E" w:rsidRDefault="00477FA4" w:rsidP="00724E2C">
            <w:pPr>
              <w:ind w:right="274"/>
              <w:jc w:val="center"/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</w:pPr>
          </w:p>
          <w:p w14:paraId="558E03B5" w14:textId="5CD6D396" w:rsidR="00477FA4" w:rsidRPr="007E2F8E" w:rsidRDefault="00477FA4" w:rsidP="00724E2C">
            <w:pPr>
              <w:ind w:right="274"/>
              <w:jc w:val="center"/>
              <w:rPr>
                <w:rFonts w:ascii="Arial Narrow" w:eastAsia="Times New Roman" w:hAnsi="Arial Narrow" w:cs="Times New Roman"/>
                <w:b/>
                <w:noProof/>
                <w:sz w:val="14"/>
                <w:szCs w:val="14"/>
              </w:rPr>
            </w:pPr>
          </w:p>
        </w:tc>
        <w:tc>
          <w:tcPr>
            <w:tcW w:w="456" w:type="pct"/>
            <w:shd w:val="clear" w:color="auto" w:fill="auto"/>
            <w:tcMar>
              <w:left w:w="58" w:type="dxa"/>
              <w:right w:w="58" w:type="dxa"/>
            </w:tcMar>
          </w:tcPr>
          <w:p w14:paraId="44312B44" w14:textId="106BB514" w:rsidR="00477FA4" w:rsidRPr="007E2F8E" w:rsidRDefault="00477FA4" w:rsidP="00724E2C">
            <w:pPr>
              <w:ind w:right="274"/>
              <w:jc w:val="center"/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</w:pPr>
            <w:r>
              <w:rPr>
                <w:rFonts w:ascii="Arial Narrow" w:eastAsia="Times New Roman" w:hAnsi="Arial Narrow" w:cs="Times New Roman"/>
                <w:b/>
                <w:noProof/>
                <w:sz w:val="14"/>
                <w:szCs w:val="14"/>
              </w:rPr>
              <w:t>FC</w:t>
            </w:r>
            <w:r w:rsidRPr="007E2F8E">
              <w:rPr>
                <w:rFonts w:ascii="Arial Narrow" w:eastAsia="Times New Roman" w:hAnsi="Arial Narrow" w:cs="Times New Roman"/>
                <w:b/>
                <w:noProof/>
                <w:sz w:val="14"/>
                <w:szCs w:val="14"/>
              </w:rPr>
              <w:t>0</w:t>
            </w:r>
            <w:r>
              <w:rPr>
                <w:rFonts w:ascii="Arial Narrow" w:eastAsia="Times New Roman" w:hAnsi="Arial Narrow" w:cs="Times New Roman"/>
                <w:b/>
                <w:noProof/>
                <w:sz w:val="14"/>
                <w:szCs w:val="14"/>
              </w:rPr>
              <w:t>6</w:t>
            </w:r>
            <w:r w:rsidRPr="007E2F8E"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  <w:t>.</w:t>
            </w:r>
          </w:p>
          <w:p w14:paraId="050A8159" w14:textId="77777777" w:rsidR="00477FA4" w:rsidRDefault="00477FA4" w:rsidP="00016558">
            <w:pPr>
              <w:ind w:right="274"/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</w:pPr>
            <w:r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  <w:t>Was this marriage before or after discplacement?</w:t>
            </w:r>
          </w:p>
          <w:p w14:paraId="7F10D9D7" w14:textId="77777777" w:rsidR="00477FA4" w:rsidRDefault="00477FA4" w:rsidP="00016558">
            <w:pPr>
              <w:ind w:right="274"/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</w:pPr>
          </w:p>
          <w:p w14:paraId="3BE12270" w14:textId="229C9C91" w:rsidR="00477FA4" w:rsidRDefault="00477FA4" w:rsidP="00016558">
            <w:pPr>
              <w:ind w:right="274"/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</w:pPr>
            <w:r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  <w:t>0 = Before</w:t>
            </w:r>
          </w:p>
          <w:p w14:paraId="46F2E5C0" w14:textId="456C806C" w:rsidR="00477FA4" w:rsidRDefault="00477FA4" w:rsidP="00016558">
            <w:pPr>
              <w:ind w:right="274"/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</w:pPr>
            <w:r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  <w:t>1 = After</w:t>
            </w:r>
          </w:p>
          <w:p w14:paraId="6F64C007" w14:textId="77777777" w:rsidR="00477FA4" w:rsidRDefault="00477FA4" w:rsidP="00016558">
            <w:pPr>
              <w:ind w:right="274"/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</w:pPr>
            <w:r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  <w:t>88 = DK</w:t>
            </w:r>
          </w:p>
          <w:p w14:paraId="22BCA3EE" w14:textId="1AE68843" w:rsidR="00477FA4" w:rsidRPr="007E2F8E" w:rsidRDefault="00477FA4" w:rsidP="00477FA4">
            <w:pPr>
              <w:tabs>
                <w:tab w:val="left" w:pos="7110"/>
              </w:tabs>
              <w:ind w:right="274"/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</w:pPr>
            <w:r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  <w:t>99 = RR</w:t>
            </w:r>
          </w:p>
        </w:tc>
        <w:tc>
          <w:tcPr>
            <w:tcW w:w="523" w:type="pct"/>
            <w:tcMar>
              <w:left w:w="58" w:type="dxa"/>
              <w:right w:w="58" w:type="dxa"/>
            </w:tcMar>
          </w:tcPr>
          <w:p w14:paraId="6D2B275D" w14:textId="0F0E808F" w:rsidR="00477FA4" w:rsidRPr="007E2F8E" w:rsidRDefault="00477FA4" w:rsidP="00724E2C">
            <w:pPr>
              <w:ind w:right="274"/>
              <w:jc w:val="center"/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</w:pPr>
            <w:r>
              <w:rPr>
                <w:rFonts w:ascii="Arial Narrow" w:eastAsia="Times New Roman" w:hAnsi="Arial Narrow" w:cs="Times New Roman"/>
                <w:b/>
                <w:noProof/>
                <w:sz w:val="14"/>
                <w:szCs w:val="14"/>
              </w:rPr>
              <w:t>FC07</w:t>
            </w:r>
            <w:r w:rsidRPr="007E2F8E"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  <w:t>.</w:t>
            </w:r>
          </w:p>
          <w:p w14:paraId="04142C62" w14:textId="77777777" w:rsidR="00477FA4" w:rsidRPr="007E2F8E" w:rsidRDefault="00477FA4" w:rsidP="00016558">
            <w:pPr>
              <w:ind w:right="274"/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</w:pPr>
            <w:r w:rsidRPr="007E2F8E"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  <w:t>Is (name from roster) currently married or living with someone as if married?</w:t>
            </w:r>
          </w:p>
          <w:p w14:paraId="14F76081" w14:textId="77777777" w:rsidR="00477FA4" w:rsidRPr="007E2F8E" w:rsidRDefault="00477FA4" w:rsidP="00016558">
            <w:pPr>
              <w:ind w:right="274"/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</w:pPr>
          </w:p>
          <w:p w14:paraId="713DF17A" w14:textId="77777777" w:rsidR="00477FA4" w:rsidRDefault="00477FA4" w:rsidP="00016558">
            <w:pPr>
              <w:ind w:right="274"/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</w:pPr>
          </w:p>
          <w:p w14:paraId="7065D37F" w14:textId="77777777" w:rsidR="00477FA4" w:rsidRPr="007E2F8E" w:rsidRDefault="00477FA4" w:rsidP="00016558">
            <w:pPr>
              <w:ind w:right="274"/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</w:pPr>
          </w:p>
          <w:p w14:paraId="0D6FAAD9" w14:textId="77777777" w:rsidR="00477FA4" w:rsidRPr="007E2F8E" w:rsidRDefault="00477FA4" w:rsidP="00016558">
            <w:pPr>
              <w:ind w:left="216" w:right="274" w:hanging="216"/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</w:pPr>
            <w:r w:rsidRPr="007E2F8E"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  <w:t>0 = No</w:t>
            </w:r>
          </w:p>
          <w:p w14:paraId="0FF9F61D" w14:textId="77777777" w:rsidR="00477FA4" w:rsidRPr="007E2F8E" w:rsidRDefault="00477FA4" w:rsidP="00016558">
            <w:pPr>
              <w:ind w:left="216" w:right="274" w:hanging="216"/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</w:pPr>
            <w:r w:rsidRPr="007E2F8E"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  <w:t>1 = Yes, married</w:t>
            </w:r>
          </w:p>
          <w:p w14:paraId="0363819E" w14:textId="77777777" w:rsidR="00477FA4" w:rsidRPr="007E2F8E" w:rsidRDefault="00477FA4" w:rsidP="00016558">
            <w:pPr>
              <w:ind w:left="216" w:right="274" w:hanging="216"/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</w:pPr>
            <w:r w:rsidRPr="007E2F8E"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  <w:t>2 = Yes, living with partner</w:t>
            </w:r>
          </w:p>
          <w:p w14:paraId="1B703E07" w14:textId="77777777" w:rsidR="00477FA4" w:rsidRDefault="00477FA4" w:rsidP="00016558">
            <w:pPr>
              <w:ind w:left="216" w:right="274" w:hanging="216"/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</w:pPr>
            <w:r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  <w:t>88 = DK</w:t>
            </w:r>
          </w:p>
          <w:p w14:paraId="3C084BCA" w14:textId="77777777" w:rsidR="00477FA4" w:rsidRPr="007E2F8E" w:rsidRDefault="00477FA4" w:rsidP="00016558">
            <w:pPr>
              <w:ind w:left="216" w:right="274" w:hanging="216"/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</w:pPr>
            <w:r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  <w:t>99 = RR</w:t>
            </w:r>
          </w:p>
          <w:p w14:paraId="523840CE" w14:textId="77777777" w:rsidR="00477FA4" w:rsidRDefault="00477FA4" w:rsidP="00372450">
            <w:pPr>
              <w:ind w:right="274"/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</w:pPr>
          </w:p>
          <w:p w14:paraId="2B921658" w14:textId="46C76DD9" w:rsidR="00477FA4" w:rsidRPr="007E2F8E" w:rsidRDefault="00477FA4" w:rsidP="00372450">
            <w:pPr>
              <w:ind w:right="274"/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</w:pPr>
            <w:r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  <w:t xml:space="preserve">No </w:t>
            </w:r>
            <w:r w:rsidRPr="00016558"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  <w:sym w:font="Wingdings" w:char="F0E0"/>
            </w:r>
            <w:r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  <w:t xml:space="preserve"> skip rest</w:t>
            </w:r>
          </w:p>
        </w:tc>
        <w:tc>
          <w:tcPr>
            <w:tcW w:w="387" w:type="pct"/>
          </w:tcPr>
          <w:p w14:paraId="38378211" w14:textId="77777777" w:rsidR="00477FA4" w:rsidRPr="007E2F8E" w:rsidRDefault="00477FA4" w:rsidP="00016558">
            <w:pPr>
              <w:ind w:right="274"/>
              <w:jc w:val="center"/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</w:pPr>
            <w:r>
              <w:rPr>
                <w:rFonts w:ascii="Arial Narrow" w:eastAsia="Times New Roman" w:hAnsi="Arial Narrow" w:cs="Times New Roman"/>
                <w:b/>
                <w:noProof/>
                <w:sz w:val="14"/>
                <w:szCs w:val="14"/>
              </w:rPr>
              <w:t>FC</w:t>
            </w:r>
            <w:r w:rsidRPr="007E2F8E">
              <w:rPr>
                <w:rFonts w:ascii="Arial Narrow" w:eastAsia="Times New Roman" w:hAnsi="Arial Narrow" w:cs="Times New Roman"/>
                <w:b/>
                <w:noProof/>
                <w:sz w:val="14"/>
                <w:szCs w:val="14"/>
              </w:rPr>
              <w:t>0</w:t>
            </w:r>
            <w:r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  <w:t>8</w:t>
            </w:r>
          </w:p>
          <w:p w14:paraId="4485A0FD" w14:textId="27783085" w:rsidR="00477FA4" w:rsidRPr="007E2F8E" w:rsidRDefault="00477FA4" w:rsidP="00016558">
            <w:pPr>
              <w:ind w:right="274"/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</w:pPr>
            <w:r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  <w:t>How old is her spouse</w:t>
            </w:r>
            <w:r w:rsidRPr="007E2F8E"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  <w:t>?</w:t>
            </w:r>
          </w:p>
          <w:p w14:paraId="557DE971" w14:textId="77777777" w:rsidR="00477FA4" w:rsidRPr="007E2F8E" w:rsidRDefault="00477FA4" w:rsidP="00016558">
            <w:pPr>
              <w:ind w:right="274"/>
              <w:jc w:val="center"/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</w:pPr>
          </w:p>
          <w:p w14:paraId="5A718497" w14:textId="77777777" w:rsidR="00477FA4" w:rsidRDefault="00477FA4" w:rsidP="00016558">
            <w:pPr>
              <w:ind w:right="274"/>
              <w:rPr>
                <w:rFonts w:ascii="Arial Narrow" w:eastAsia="Times New Roman" w:hAnsi="Arial Narrow" w:cs="Times New Roman"/>
                <w:b/>
                <w:noProof/>
                <w:sz w:val="14"/>
                <w:szCs w:val="14"/>
              </w:rPr>
            </w:pPr>
          </w:p>
          <w:p w14:paraId="4FF88E50" w14:textId="77777777" w:rsidR="00477FA4" w:rsidRDefault="00477FA4" w:rsidP="00016558">
            <w:pPr>
              <w:ind w:right="274"/>
              <w:rPr>
                <w:rFonts w:ascii="Arial Narrow" w:eastAsia="Times New Roman" w:hAnsi="Arial Narrow" w:cs="Times New Roman"/>
                <w:b/>
                <w:noProof/>
                <w:sz w:val="14"/>
                <w:szCs w:val="14"/>
              </w:rPr>
            </w:pPr>
          </w:p>
          <w:p w14:paraId="0D787DC4" w14:textId="77777777" w:rsidR="00477FA4" w:rsidRDefault="00477FA4" w:rsidP="00016558">
            <w:pPr>
              <w:ind w:right="274"/>
              <w:rPr>
                <w:rFonts w:ascii="Arial Narrow" w:eastAsia="Times New Roman" w:hAnsi="Arial Narrow" w:cs="Times New Roman"/>
                <w:b/>
                <w:noProof/>
                <w:sz w:val="14"/>
                <w:szCs w:val="14"/>
              </w:rPr>
            </w:pPr>
          </w:p>
          <w:p w14:paraId="627D6E7D" w14:textId="77777777" w:rsidR="00477FA4" w:rsidRDefault="00477FA4" w:rsidP="00016558">
            <w:pPr>
              <w:ind w:right="274"/>
              <w:rPr>
                <w:rFonts w:ascii="Arial Narrow" w:eastAsia="Times New Roman" w:hAnsi="Arial Narrow" w:cs="Times New Roman"/>
                <w:b/>
                <w:noProof/>
                <w:sz w:val="14"/>
                <w:szCs w:val="14"/>
              </w:rPr>
            </w:pPr>
          </w:p>
          <w:p w14:paraId="0104AAA6" w14:textId="77777777" w:rsidR="00477FA4" w:rsidRPr="00B75D9E" w:rsidRDefault="00477FA4" w:rsidP="00016558">
            <w:pPr>
              <w:ind w:right="274"/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</w:pPr>
            <w:r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  <w:t>88</w:t>
            </w:r>
            <w:r w:rsidRPr="00B75D9E"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  <w:t xml:space="preserve"> = D</w:t>
            </w:r>
            <w:r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  <w:t>K</w:t>
            </w:r>
          </w:p>
          <w:p w14:paraId="0EF75742" w14:textId="2B1351BC" w:rsidR="00477FA4" w:rsidRDefault="00477FA4" w:rsidP="00477FA4">
            <w:pPr>
              <w:ind w:right="274"/>
              <w:rPr>
                <w:rFonts w:ascii="Arial Narrow" w:eastAsia="Times New Roman" w:hAnsi="Arial Narrow" w:cs="Times New Roman"/>
                <w:b/>
                <w:noProof/>
                <w:sz w:val="14"/>
                <w:szCs w:val="14"/>
              </w:rPr>
            </w:pPr>
            <w:r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  <w:t>99</w:t>
            </w:r>
            <w:r w:rsidRPr="00B75D9E"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  <w:t xml:space="preserve"> = </w:t>
            </w:r>
            <w:r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  <w:t>RR</w:t>
            </w:r>
          </w:p>
        </w:tc>
        <w:tc>
          <w:tcPr>
            <w:tcW w:w="555" w:type="pct"/>
          </w:tcPr>
          <w:p w14:paraId="1E6FF5AD" w14:textId="6F374F2C" w:rsidR="00477FA4" w:rsidRPr="007E2F8E" w:rsidRDefault="00477FA4" w:rsidP="00724E2C">
            <w:pPr>
              <w:ind w:right="274"/>
              <w:jc w:val="center"/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</w:pPr>
            <w:r>
              <w:rPr>
                <w:rFonts w:ascii="Arial Narrow" w:eastAsia="Times New Roman" w:hAnsi="Arial Narrow" w:cs="Times New Roman"/>
                <w:b/>
                <w:noProof/>
                <w:sz w:val="14"/>
                <w:szCs w:val="14"/>
              </w:rPr>
              <w:t>FC09</w:t>
            </w:r>
            <w:r w:rsidRPr="007E2F8E"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  <w:t>.</w:t>
            </w:r>
          </w:p>
          <w:p w14:paraId="4830C12B" w14:textId="72FCA76D" w:rsidR="00477FA4" w:rsidRPr="007E2F8E" w:rsidRDefault="00477FA4" w:rsidP="00372450">
            <w:pPr>
              <w:ind w:right="274"/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</w:pPr>
            <w:r w:rsidRPr="007E2F8E"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  <w:t>Besides (Name from roster), does (</w:t>
            </w:r>
            <w:r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  <w:t>her husband</w:t>
            </w:r>
            <w:r w:rsidRPr="007E2F8E"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  <w:t xml:space="preserve"> have any other wives or partners or does he live with other women as if married?</w:t>
            </w:r>
          </w:p>
          <w:p w14:paraId="0673BC18" w14:textId="77777777" w:rsidR="00477FA4" w:rsidRPr="007E2F8E" w:rsidRDefault="00477FA4" w:rsidP="00724E2C">
            <w:pPr>
              <w:ind w:right="274"/>
              <w:jc w:val="center"/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</w:pPr>
          </w:p>
          <w:p w14:paraId="14F49918" w14:textId="77777777" w:rsidR="00477FA4" w:rsidRDefault="00477FA4" w:rsidP="00477FA4">
            <w:pPr>
              <w:ind w:right="274"/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</w:pPr>
            <w:r w:rsidRPr="007E2F8E"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  <w:t xml:space="preserve">0 </w:t>
            </w:r>
            <w:r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  <w:t xml:space="preserve">= </w:t>
            </w:r>
            <w:r w:rsidRPr="007E2F8E"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  <w:t xml:space="preserve">No </w:t>
            </w:r>
          </w:p>
          <w:p w14:paraId="06A1FD4C" w14:textId="77777777" w:rsidR="00477FA4" w:rsidRDefault="00477FA4" w:rsidP="00477FA4">
            <w:pPr>
              <w:ind w:left="216" w:right="274" w:hanging="216"/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</w:pPr>
            <w:r w:rsidRPr="007E2F8E"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  <w:t xml:space="preserve">1 </w:t>
            </w:r>
            <w:r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  <w:t xml:space="preserve">= </w:t>
            </w:r>
            <w:r w:rsidRPr="007E2F8E"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  <w:t>Yes</w:t>
            </w:r>
          </w:p>
          <w:p w14:paraId="0F7EFC58" w14:textId="77777777" w:rsidR="00477FA4" w:rsidRPr="00B75D9E" w:rsidRDefault="00477FA4" w:rsidP="00477FA4">
            <w:pPr>
              <w:ind w:right="274"/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</w:pPr>
            <w:r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  <w:t>88</w:t>
            </w:r>
            <w:r w:rsidRPr="00B75D9E"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  <w:t xml:space="preserve"> = </w:t>
            </w:r>
            <w:r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  <w:t>DK</w:t>
            </w:r>
          </w:p>
          <w:p w14:paraId="15A36422" w14:textId="77777777" w:rsidR="00477FA4" w:rsidRPr="007E2F8E" w:rsidRDefault="00477FA4" w:rsidP="00477FA4">
            <w:pPr>
              <w:ind w:left="216" w:right="274" w:hanging="216"/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</w:pPr>
            <w:r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  <w:t>99</w:t>
            </w:r>
            <w:r w:rsidRPr="00B75D9E"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  <w:t xml:space="preserve"> = </w:t>
            </w:r>
            <w:r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  <w:t>RR</w:t>
            </w:r>
          </w:p>
          <w:p w14:paraId="5A8FB936" w14:textId="77777777" w:rsidR="00477FA4" w:rsidRDefault="00477FA4" w:rsidP="00372450">
            <w:pPr>
              <w:ind w:right="274"/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</w:pPr>
          </w:p>
          <w:p w14:paraId="5B1EA922" w14:textId="69E1AC26" w:rsidR="00477FA4" w:rsidRPr="007A6A2C" w:rsidRDefault="00477FA4" w:rsidP="00372450">
            <w:pPr>
              <w:ind w:right="274"/>
              <w:rPr>
                <w:rFonts w:ascii="Arial Narrow" w:eastAsia="Times New Roman" w:hAnsi="Arial Narrow" w:cs="Times New Roman"/>
                <w:b/>
                <w:noProof/>
                <w:sz w:val="14"/>
                <w:szCs w:val="14"/>
              </w:rPr>
            </w:pPr>
          </w:p>
          <w:p w14:paraId="5C886ABC" w14:textId="7771ED82" w:rsidR="00477FA4" w:rsidRPr="007E2F8E" w:rsidRDefault="00477FA4" w:rsidP="00477FA4">
            <w:pPr>
              <w:ind w:right="274"/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</w:pPr>
          </w:p>
        </w:tc>
        <w:tc>
          <w:tcPr>
            <w:tcW w:w="435" w:type="pct"/>
          </w:tcPr>
          <w:p w14:paraId="0B1572E2" w14:textId="1C426465" w:rsidR="00477FA4" w:rsidRPr="007E2F8E" w:rsidRDefault="00477FA4" w:rsidP="00724E2C">
            <w:pPr>
              <w:ind w:right="274"/>
              <w:jc w:val="center"/>
              <w:rPr>
                <w:rFonts w:ascii="Arial Narrow" w:eastAsia="Times New Roman" w:hAnsi="Arial Narrow" w:cs="Times New Roman"/>
                <w:b/>
                <w:noProof/>
                <w:sz w:val="14"/>
                <w:szCs w:val="14"/>
              </w:rPr>
            </w:pPr>
            <w:r>
              <w:rPr>
                <w:rFonts w:ascii="Arial Narrow" w:eastAsia="Times New Roman" w:hAnsi="Arial Narrow" w:cs="Times New Roman"/>
                <w:b/>
                <w:noProof/>
                <w:sz w:val="14"/>
                <w:szCs w:val="14"/>
              </w:rPr>
              <w:t>FC10</w:t>
            </w:r>
            <w:r w:rsidRPr="007E2F8E">
              <w:rPr>
                <w:rFonts w:ascii="Arial Narrow" w:eastAsia="Times New Roman" w:hAnsi="Arial Narrow" w:cs="Times New Roman"/>
                <w:b/>
                <w:noProof/>
                <w:sz w:val="14"/>
                <w:szCs w:val="14"/>
              </w:rPr>
              <w:t>.</w:t>
            </w:r>
          </w:p>
          <w:p w14:paraId="5A6D0D74" w14:textId="5ADDC509" w:rsidR="00477FA4" w:rsidRPr="007E2F8E" w:rsidRDefault="00477FA4" w:rsidP="00372450">
            <w:pPr>
              <w:ind w:right="274"/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</w:pPr>
            <w:r w:rsidRPr="007E2F8E"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  <w:t>Was (name from roster) directly involved in the choice of her husband/</w:t>
            </w:r>
          </w:p>
          <w:p w14:paraId="50E4EE64" w14:textId="69A1386C" w:rsidR="00477FA4" w:rsidRPr="007E2F8E" w:rsidRDefault="00477FA4" w:rsidP="00372450">
            <w:pPr>
              <w:ind w:right="274"/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</w:pPr>
            <w:r w:rsidRPr="007E2F8E"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  <w:t>partner?</w:t>
            </w:r>
          </w:p>
          <w:p w14:paraId="257410C9" w14:textId="77777777" w:rsidR="00477FA4" w:rsidRDefault="00477FA4" w:rsidP="00724E2C">
            <w:pPr>
              <w:ind w:right="274"/>
              <w:jc w:val="center"/>
              <w:rPr>
                <w:rFonts w:ascii="Arial Narrow" w:eastAsia="Times New Roman" w:hAnsi="Arial Narrow" w:cs="Times New Roman"/>
                <w:b/>
                <w:noProof/>
                <w:sz w:val="14"/>
                <w:szCs w:val="14"/>
              </w:rPr>
            </w:pPr>
          </w:p>
          <w:p w14:paraId="54C4F780" w14:textId="77777777" w:rsidR="00477FA4" w:rsidRDefault="00477FA4" w:rsidP="00477FA4">
            <w:pPr>
              <w:ind w:right="274"/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</w:pPr>
            <w:r w:rsidRPr="007E2F8E"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  <w:t xml:space="preserve">0 </w:t>
            </w:r>
            <w:r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  <w:t xml:space="preserve">= </w:t>
            </w:r>
            <w:r w:rsidRPr="007E2F8E"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  <w:t xml:space="preserve">No </w:t>
            </w:r>
          </w:p>
          <w:p w14:paraId="2357C630" w14:textId="77777777" w:rsidR="00477FA4" w:rsidRDefault="00477FA4" w:rsidP="00477FA4">
            <w:pPr>
              <w:ind w:left="216" w:right="274" w:hanging="216"/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</w:pPr>
            <w:r w:rsidRPr="007E2F8E"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  <w:t xml:space="preserve">1 </w:t>
            </w:r>
            <w:r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  <w:t xml:space="preserve">= </w:t>
            </w:r>
            <w:r w:rsidRPr="007E2F8E"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  <w:t>Yes</w:t>
            </w:r>
          </w:p>
          <w:p w14:paraId="795AED5C" w14:textId="77777777" w:rsidR="00477FA4" w:rsidRPr="00B75D9E" w:rsidRDefault="00477FA4" w:rsidP="00477FA4">
            <w:pPr>
              <w:ind w:right="274"/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</w:pPr>
            <w:r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  <w:t>88</w:t>
            </w:r>
            <w:r w:rsidRPr="00B75D9E"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  <w:t xml:space="preserve"> = </w:t>
            </w:r>
            <w:r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  <w:t>DK</w:t>
            </w:r>
          </w:p>
          <w:p w14:paraId="3050DF07" w14:textId="77777777" w:rsidR="00477FA4" w:rsidRPr="007E2F8E" w:rsidRDefault="00477FA4" w:rsidP="00477FA4">
            <w:pPr>
              <w:ind w:left="216" w:right="274" w:hanging="216"/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</w:pPr>
            <w:r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  <w:t>99</w:t>
            </w:r>
            <w:r w:rsidRPr="00B75D9E"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  <w:t xml:space="preserve"> = </w:t>
            </w:r>
            <w:r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  <w:t>RR</w:t>
            </w:r>
          </w:p>
          <w:p w14:paraId="02A30E51" w14:textId="22A507C6" w:rsidR="00477FA4" w:rsidRPr="007E2F8E" w:rsidRDefault="00477FA4" w:rsidP="00724E2C">
            <w:pPr>
              <w:ind w:right="274"/>
              <w:jc w:val="center"/>
              <w:rPr>
                <w:rFonts w:ascii="Arial Narrow" w:eastAsia="Times New Roman" w:hAnsi="Arial Narrow" w:cs="Times New Roman"/>
                <w:b/>
                <w:noProof/>
                <w:sz w:val="14"/>
                <w:szCs w:val="14"/>
              </w:rPr>
            </w:pPr>
          </w:p>
        </w:tc>
        <w:tc>
          <w:tcPr>
            <w:tcW w:w="471" w:type="pct"/>
          </w:tcPr>
          <w:p w14:paraId="2FC52824" w14:textId="32DFAA35" w:rsidR="00477FA4" w:rsidRPr="007E2F8E" w:rsidRDefault="00477FA4" w:rsidP="00724E2C">
            <w:pPr>
              <w:ind w:right="274"/>
              <w:jc w:val="center"/>
              <w:rPr>
                <w:rFonts w:ascii="Arial Narrow" w:eastAsia="Times New Roman" w:hAnsi="Arial Narrow" w:cs="Times New Roman"/>
                <w:b/>
                <w:noProof/>
                <w:sz w:val="14"/>
                <w:szCs w:val="14"/>
              </w:rPr>
            </w:pPr>
            <w:r>
              <w:rPr>
                <w:rFonts w:ascii="Arial Narrow" w:eastAsia="Times New Roman" w:hAnsi="Arial Narrow" w:cs="Times New Roman"/>
                <w:b/>
                <w:noProof/>
                <w:sz w:val="14"/>
                <w:szCs w:val="14"/>
              </w:rPr>
              <w:t>FC11</w:t>
            </w:r>
            <w:r w:rsidRPr="007E2F8E">
              <w:rPr>
                <w:rFonts w:ascii="Arial Narrow" w:eastAsia="Times New Roman" w:hAnsi="Arial Narrow" w:cs="Times New Roman"/>
                <w:b/>
                <w:noProof/>
                <w:sz w:val="14"/>
                <w:szCs w:val="14"/>
              </w:rPr>
              <w:t>.</w:t>
            </w:r>
          </w:p>
          <w:p w14:paraId="372E07DF" w14:textId="20B4F1B7" w:rsidR="00477FA4" w:rsidRPr="007E2F8E" w:rsidRDefault="00477FA4" w:rsidP="00372450">
            <w:pPr>
              <w:ind w:right="64"/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</w:pPr>
            <w:r w:rsidRPr="007E2F8E"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  <w:t>Was this marriage a civil, religious, traditional or other type of marriage?</w:t>
            </w:r>
          </w:p>
          <w:p w14:paraId="7BF0BEC4" w14:textId="77777777" w:rsidR="00477FA4" w:rsidRPr="007E2F8E" w:rsidRDefault="00477FA4" w:rsidP="00372450">
            <w:pPr>
              <w:ind w:right="274"/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</w:pPr>
          </w:p>
          <w:p w14:paraId="21C46210" w14:textId="77777777" w:rsidR="00477FA4" w:rsidRDefault="00477FA4" w:rsidP="00372450">
            <w:pPr>
              <w:ind w:right="274"/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</w:pPr>
          </w:p>
          <w:p w14:paraId="103FCD43" w14:textId="77777777" w:rsidR="00477FA4" w:rsidRPr="007E2F8E" w:rsidRDefault="00477FA4" w:rsidP="00372450">
            <w:pPr>
              <w:ind w:right="274"/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</w:pPr>
          </w:p>
          <w:p w14:paraId="05F2D516" w14:textId="77777777" w:rsidR="00477FA4" w:rsidRPr="007E2F8E" w:rsidRDefault="00477FA4" w:rsidP="00372450">
            <w:pPr>
              <w:ind w:right="274"/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</w:pPr>
          </w:p>
          <w:p w14:paraId="5DD34D5A" w14:textId="77777777" w:rsidR="00477FA4" w:rsidRPr="007E2F8E" w:rsidRDefault="00477FA4" w:rsidP="00372450">
            <w:pPr>
              <w:rPr>
                <w:rFonts w:ascii="Arial Narrow" w:eastAsia="Times New Roman" w:hAnsi="Arial Narrow" w:cs="Arial"/>
                <w:noProof/>
                <w:sz w:val="14"/>
                <w:szCs w:val="14"/>
              </w:rPr>
            </w:pPr>
            <w:r w:rsidRPr="007E2F8E">
              <w:rPr>
                <w:rFonts w:ascii="Arial Narrow" w:eastAsia="Times New Roman" w:hAnsi="Arial Narrow" w:cs="Arial"/>
                <w:noProof/>
                <w:sz w:val="14"/>
                <w:szCs w:val="14"/>
              </w:rPr>
              <w:t>0 = Civil</w:t>
            </w:r>
          </w:p>
          <w:p w14:paraId="7CFFEC5D" w14:textId="77777777" w:rsidR="00477FA4" w:rsidRPr="007E2F8E" w:rsidRDefault="00477FA4" w:rsidP="00372450">
            <w:pPr>
              <w:rPr>
                <w:rFonts w:ascii="Arial Narrow" w:eastAsia="Times New Roman" w:hAnsi="Arial Narrow" w:cs="Arial"/>
                <w:noProof/>
                <w:sz w:val="14"/>
                <w:szCs w:val="14"/>
              </w:rPr>
            </w:pPr>
            <w:r w:rsidRPr="007E2F8E">
              <w:rPr>
                <w:rFonts w:ascii="Arial Narrow" w:eastAsia="Times New Roman" w:hAnsi="Arial Narrow" w:cs="Arial"/>
                <w:noProof/>
                <w:sz w:val="14"/>
                <w:szCs w:val="14"/>
              </w:rPr>
              <w:t>1 = Religious</w:t>
            </w:r>
          </w:p>
          <w:p w14:paraId="1FA183A4" w14:textId="77777777" w:rsidR="00477FA4" w:rsidRPr="007E2F8E" w:rsidRDefault="00477FA4" w:rsidP="00372450">
            <w:pPr>
              <w:rPr>
                <w:rFonts w:ascii="Arial Narrow" w:eastAsia="Times New Roman" w:hAnsi="Arial Narrow" w:cs="Arial"/>
                <w:noProof/>
                <w:sz w:val="14"/>
                <w:szCs w:val="14"/>
              </w:rPr>
            </w:pPr>
            <w:r w:rsidRPr="007E2F8E">
              <w:rPr>
                <w:rFonts w:ascii="Arial Narrow" w:eastAsia="Times New Roman" w:hAnsi="Arial Narrow" w:cs="Arial"/>
                <w:noProof/>
                <w:sz w:val="14"/>
                <w:szCs w:val="14"/>
              </w:rPr>
              <w:t>2 = traditional</w:t>
            </w:r>
          </w:p>
          <w:p w14:paraId="6EED65E5" w14:textId="77777777" w:rsidR="00477FA4" w:rsidRDefault="00477FA4" w:rsidP="00372450">
            <w:pPr>
              <w:rPr>
                <w:rFonts w:ascii="Arial Narrow" w:eastAsia="Times New Roman" w:hAnsi="Arial Narrow" w:cs="Arial"/>
                <w:noProof/>
                <w:sz w:val="14"/>
                <w:szCs w:val="14"/>
              </w:rPr>
            </w:pPr>
            <w:r>
              <w:rPr>
                <w:rFonts w:ascii="Arial Narrow" w:eastAsia="Times New Roman" w:hAnsi="Arial Narrow" w:cs="Arial"/>
                <w:noProof/>
                <w:sz w:val="14"/>
                <w:szCs w:val="14"/>
              </w:rPr>
              <w:t>3 = O</w:t>
            </w:r>
            <w:r w:rsidRPr="007E2F8E">
              <w:rPr>
                <w:rFonts w:ascii="Arial Narrow" w:eastAsia="Times New Roman" w:hAnsi="Arial Narrow" w:cs="Arial"/>
                <w:noProof/>
                <w:sz w:val="14"/>
                <w:szCs w:val="14"/>
              </w:rPr>
              <w:t>ther</w:t>
            </w:r>
          </w:p>
          <w:p w14:paraId="246AF62F" w14:textId="77777777" w:rsidR="00477FA4" w:rsidRDefault="00477FA4" w:rsidP="00372450">
            <w:pPr>
              <w:rPr>
                <w:rFonts w:ascii="Arial Narrow" w:eastAsia="Times New Roman" w:hAnsi="Arial Narrow" w:cs="Arial"/>
                <w:noProof/>
                <w:sz w:val="14"/>
                <w:szCs w:val="14"/>
              </w:rPr>
            </w:pPr>
            <w:r>
              <w:rPr>
                <w:rFonts w:ascii="Arial Narrow" w:eastAsia="Times New Roman" w:hAnsi="Arial Narrow" w:cs="Arial"/>
                <w:noProof/>
                <w:sz w:val="14"/>
                <w:szCs w:val="14"/>
              </w:rPr>
              <w:t>88 = DK</w:t>
            </w:r>
          </w:p>
          <w:p w14:paraId="7BB76304" w14:textId="7A2392FE" w:rsidR="00477FA4" w:rsidRPr="007E2F8E" w:rsidRDefault="00477FA4" w:rsidP="00372450">
            <w:pPr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</w:pPr>
            <w:r>
              <w:rPr>
                <w:rFonts w:ascii="Arial Narrow" w:eastAsia="Times New Roman" w:hAnsi="Arial Narrow" w:cs="Arial"/>
                <w:noProof/>
                <w:sz w:val="14"/>
                <w:szCs w:val="14"/>
              </w:rPr>
              <w:t>99 = RR</w:t>
            </w:r>
          </w:p>
        </w:tc>
      </w:tr>
      <w:tr w:rsidR="00477FA4" w:rsidRPr="00A6374C" w14:paraId="78865582" w14:textId="017E9D8B" w:rsidTr="0075709B">
        <w:trPr>
          <w:trHeight w:val="404"/>
          <w:tblHeader/>
        </w:trPr>
        <w:tc>
          <w:tcPr>
            <w:tcW w:w="285" w:type="pct"/>
            <w:shd w:val="clear" w:color="auto" w:fill="DBE5F1" w:themeFill="accent1" w:themeFillTint="33"/>
            <w:vAlign w:val="bottom"/>
          </w:tcPr>
          <w:p w14:paraId="72A66009" w14:textId="36732372" w:rsidR="00477FA4" w:rsidRPr="00A6374C" w:rsidRDefault="00477FA4" w:rsidP="00724E2C">
            <w:pPr>
              <w:ind w:left="810" w:right="274" w:hanging="810"/>
              <w:jc w:val="center"/>
              <w:rPr>
                <w:rFonts w:ascii="Arial Narrow" w:eastAsia="Times New Roman" w:hAnsi="Arial Narrow" w:cs="Times New Roman"/>
                <w:noProof/>
                <w:sz w:val="16"/>
                <w:szCs w:val="16"/>
              </w:rPr>
            </w:pPr>
            <w:r w:rsidRPr="00A6374C">
              <w:rPr>
                <w:rFonts w:ascii="Arial Narrow" w:eastAsia="Times New Roman" w:hAnsi="Arial Narrow" w:cs="Times New Roman"/>
                <w:noProof/>
                <w:sz w:val="16"/>
                <w:szCs w:val="16"/>
              </w:rPr>
              <w:t xml:space="preserve">Line </w:t>
            </w:r>
            <w:r>
              <w:rPr>
                <w:rFonts w:ascii="Arial Narrow" w:eastAsia="Times New Roman" w:hAnsi="Arial Narrow" w:cs="Times New Roman"/>
                <w:noProof/>
                <w:sz w:val="16"/>
                <w:szCs w:val="16"/>
              </w:rPr>
              <w:t>#</w:t>
            </w:r>
          </w:p>
        </w:tc>
        <w:tc>
          <w:tcPr>
            <w:tcW w:w="418" w:type="pct"/>
            <w:shd w:val="clear" w:color="auto" w:fill="DBE5F1" w:themeFill="accent1" w:themeFillTint="33"/>
            <w:vAlign w:val="bottom"/>
          </w:tcPr>
          <w:p w14:paraId="58AB8A75" w14:textId="7C733BDB" w:rsidR="00477FA4" w:rsidRPr="00A6374C" w:rsidRDefault="00477FA4" w:rsidP="00724E2C">
            <w:pPr>
              <w:ind w:left="360" w:right="274" w:hanging="360"/>
              <w:jc w:val="center"/>
              <w:rPr>
                <w:rFonts w:ascii="Arial Narrow" w:eastAsia="Times New Roman" w:hAnsi="Arial Narrow" w:cs="Times New Roman"/>
                <w:noProof/>
                <w:sz w:val="16"/>
                <w:szCs w:val="16"/>
              </w:rPr>
            </w:pPr>
            <w:r w:rsidRPr="00A6374C">
              <w:rPr>
                <w:rFonts w:ascii="Arial Narrow" w:eastAsia="Times New Roman" w:hAnsi="Arial Narrow" w:cs="Times New Roman"/>
                <w:noProof/>
                <w:sz w:val="16"/>
                <w:szCs w:val="16"/>
              </w:rPr>
              <w:t>No         Yes</w:t>
            </w:r>
          </w:p>
        </w:tc>
        <w:tc>
          <w:tcPr>
            <w:tcW w:w="468" w:type="pct"/>
            <w:shd w:val="clear" w:color="auto" w:fill="DBE5F1" w:themeFill="accent1" w:themeFillTint="33"/>
            <w:vAlign w:val="bottom"/>
          </w:tcPr>
          <w:p w14:paraId="15FCDB70" w14:textId="6BCC48ED" w:rsidR="00477FA4" w:rsidRPr="00A6374C" w:rsidRDefault="00477FA4" w:rsidP="00724E2C">
            <w:pPr>
              <w:ind w:left="360" w:right="274" w:hanging="360"/>
              <w:jc w:val="center"/>
              <w:rPr>
                <w:rFonts w:ascii="Arial Narrow" w:eastAsia="Times New Roman" w:hAnsi="Arial Narrow" w:cs="Times New Roman"/>
                <w:noProof/>
                <w:sz w:val="16"/>
                <w:szCs w:val="16"/>
              </w:rPr>
            </w:pPr>
            <w:r w:rsidRPr="00A6374C">
              <w:rPr>
                <w:rFonts w:ascii="Arial Narrow" w:eastAsia="Times New Roman" w:hAnsi="Arial Narrow" w:cs="Times New Roman"/>
                <w:noProof/>
                <w:sz w:val="16"/>
                <w:szCs w:val="16"/>
              </w:rPr>
              <w:t>Level</w:t>
            </w:r>
          </w:p>
        </w:tc>
        <w:tc>
          <w:tcPr>
            <w:tcW w:w="469" w:type="pct"/>
            <w:shd w:val="clear" w:color="auto" w:fill="DBE5F1" w:themeFill="accent1" w:themeFillTint="33"/>
            <w:vAlign w:val="bottom"/>
          </w:tcPr>
          <w:p w14:paraId="73BF2889" w14:textId="4CD8F305" w:rsidR="00477FA4" w:rsidRPr="00A6374C" w:rsidRDefault="00477FA4" w:rsidP="00724E2C">
            <w:pPr>
              <w:ind w:left="360" w:right="274" w:hanging="360"/>
              <w:jc w:val="center"/>
              <w:rPr>
                <w:rFonts w:ascii="Arial Narrow" w:eastAsia="Times New Roman" w:hAnsi="Arial Narrow" w:cs="Times New Roman"/>
                <w:noProof/>
                <w:sz w:val="16"/>
                <w:szCs w:val="16"/>
              </w:rPr>
            </w:pPr>
          </w:p>
        </w:tc>
        <w:tc>
          <w:tcPr>
            <w:tcW w:w="533" w:type="pct"/>
            <w:shd w:val="clear" w:color="auto" w:fill="DBE5F1" w:themeFill="accent1" w:themeFillTint="33"/>
            <w:vAlign w:val="bottom"/>
          </w:tcPr>
          <w:p w14:paraId="5CD4EC22" w14:textId="41B2440A" w:rsidR="00477FA4" w:rsidRPr="00A6374C" w:rsidRDefault="00477FA4" w:rsidP="00724E2C">
            <w:pPr>
              <w:ind w:left="360" w:right="274" w:hanging="360"/>
              <w:jc w:val="center"/>
              <w:rPr>
                <w:rFonts w:ascii="Arial Narrow" w:eastAsia="Times New Roman" w:hAnsi="Arial Narrow" w:cs="Times New Roman"/>
                <w:noProof/>
                <w:sz w:val="16"/>
                <w:szCs w:val="16"/>
              </w:rPr>
            </w:pPr>
            <w:r w:rsidRPr="00A6374C">
              <w:rPr>
                <w:rFonts w:ascii="Arial Narrow" w:eastAsia="Times New Roman" w:hAnsi="Arial Narrow" w:cs="Times New Roman"/>
                <w:noProof/>
                <w:sz w:val="16"/>
                <w:szCs w:val="16"/>
              </w:rPr>
              <w:t>Age</w:t>
            </w:r>
          </w:p>
          <w:p w14:paraId="078305EF" w14:textId="6F73BBAD" w:rsidR="00477FA4" w:rsidRPr="00A6374C" w:rsidRDefault="00477FA4" w:rsidP="00724E2C">
            <w:pPr>
              <w:ind w:left="360" w:right="274" w:hanging="360"/>
              <w:jc w:val="center"/>
              <w:rPr>
                <w:rFonts w:ascii="Arial Narrow" w:eastAsia="Times New Roman" w:hAnsi="Arial Narrow" w:cs="Times New Roman"/>
                <w:noProof/>
                <w:sz w:val="16"/>
                <w:szCs w:val="16"/>
              </w:rPr>
            </w:pPr>
            <w:r w:rsidRPr="00A6374C">
              <w:rPr>
                <w:rFonts w:ascii="Arial Narrow" w:eastAsia="Times New Roman" w:hAnsi="Arial Narrow" w:cs="Times New Roman"/>
                <w:noProof/>
                <w:sz w:val="16"/>
                <w:szCs w:val="16"/>
              </w:rPr>
              <w:t>(years)</w:t>
            </w:r>
          </w:p>
        </w:tc>
        <w:tc>
          <w:tcPr>
            <w:tcW w:w="456" w:type="pct"/>
            <w:shd w:val="clear" w:color="auto" w:fill="DBE5F1" w:themeFill="accent1" w:themeFillTint="33"/>
            <w:vAlign w:val="bottom"/>
          </w:tcPr>
          <w:p w14:paraId="67683C93" w14:textId="6EE8FDE2" w:rsidR="00477FA4" w:rsidRPr="00A6374C" w:rsidRDefault="00477FA4" w:rsidP="00724E2C">
            <w:pPr>
              <w:ind w:left="360" w:right="274" w:hanging="360"/>
              <w:jc w:val="center"/>
              <w:rPr>
                <w:rFonts w:ascii="Arial Narrow" w:eastAsia="Times New Roman" w:hAnsi="Arial Narrow" w:cs="Times New Roman"/>
                <w:noProof/>
                <w:sz w:val="16"/>
                <w:szCs w:val="16"/>
              </w:rPr>
            </w:pPr>
            <w:r w:rsidRPr="00A6374C">
              <w:rPr>
                <w:rFonts w:ascii="Arial Narrow" w:eastAsia="Times New Roman" w:hAnsi="Arial Narrow" w:cs="Times New Roman"/>
                <w:noProof/>
                <w:sz w:val="16"/>
                <w:szCs w:val="16"/>
              </w:rPr>
              <w:t>Age</w:t>
            </w:r>
          </w:p>
          <w:p w14:paraId="32F8A1CD" w14:textId="24E8BEED" w:rsidR="00477FA4" w:rsidRPr="00A6374C" w:rsidRDefault="00477FA4" w:rsidP="00724E2C">
            <w:pPr>
              <w:ind w:left="360" w:right="274" w:hanging="360"/>
              <w:jc w:val="center"/>
              <w:rPr>
                <w:rFonts w:ascii="Arial Narrow" w:eastAsia="Times New Roman" w:hAnsi="Arial Narrow" w:cs="Times New Roman"/>
                <w:noProof/>
                <w:sz w:val="16"/>
                <w:szCs w:val="16"/>
              </w:rPr>
            </w:pPr>
            <w:r w:rsidRPr="00A6374C">
              <w:rPr>
                <w:rFonts w:ascii="Arial Narrow" w:eastAsia="Times New Roman" w:hAnsi="Arial Narrow" w:cs="Times New Roman"/>
                <w:noProof/>
                <w:sz w:val="16"/>
                <w:szCs w:val="16"/>
              </w:rPr>
              <w:t>(years)</w:t>
            </w:r>
          </w:p>
        </w:tc>
        <w:tc>
          <w:tcPr>
            <w:tcW w:w="523" w:type="pct"/>
            <w:shd w:val="clear" w:color="auto" w:fill="DBE5F1" w:themeFill="accent1" w:themeFillTint="33"/>
            <w:vAlign w:val="bottom"/>
          </w:tcPr>
          <w:p w14:paraId="6AC6822E" w14:textId="17F1A027" w:rsidR="00477FA4" w:rsidRPr="00A6374C" w:rsidRDefault="00477FA4" w:rsidP="00724E2C">
            <w:pPr>
              <w:ind w:right="274"/>
              <w:jc w:val="center"/>
              <w:rPr>
                <w:rFonts w:ascii="Arial Narrow" w:eastAsia="Times New Roman" w:hAnsi="Arial Narrow" w:cs="Times New Roman"/>
                <w:noProof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noProof/>
                <w:sz w:val="16"/>
                <w:szCs w:val="16"/>
              </w:rPr>
              <w:t>No/Yes</w:t>
            </w:r>
            <w:r w:rsidRPr="00A6374C" w:rsidDel="00016558">
              <w:rPr>
                <w:rFonts w:ascii="Arial Narrow" w:eastAsia="Times New Roman" w:hAnsi="Arial Narrow" w:cs="Times New Roman"/>
                <w:noProof/>
                <w:sz w:val="16"/>
                <w:szCs w:val="16"/>
              </w:rPr>
              <w:t xml:space="preserve"> </w:t>
            </w:r>
          </w:p>
        </w:tc>
        <w:tc>
          <w:tcPr>
            <w:tcW w:w="387" w:type="pct"/>
            <w:shd w:val="clear" w:color="auto" w:fill="DBE5F1" w:themeFill="accent1" w:themeFillTint="33"/>
          </w:tcPr>
          <w:p w14:paraId="1375C36F" w14:textId="71AD828D" w:rsidR="00477FA4" w:rsidRPr="00A6374C" w:rsidRDefault="00477FA4" w:rsidP="00724E2C">
            <w:pPr>
              <w:ind w:left="360" w:right="274" w:hanging="360"/>
              <w:jc w:val="center"/>
              <w:rPr>
                <w:rFonts w:ascii="Arial Narrow" w:eastAsia="Times New Roman" w:hAnsi="Arial Narrow" w:cs="Times New Roman"/>
                <w:noProof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noProof/>
                <w:sz w:val="16"/>
                <w:szCs w:val="16"/>
              </w:rPr>
              <w:t>Age</w:t>
            </w:r>
          </w:p>
        </w:tc>
        <w:tc>
          <w:tcPr>
            <w:tcW w:w="555" w:type="pct"/>
            <w:shd w:val="clear" w:color="auto" w:fill="DBE5F1" w:themeFill="accent1" w:themeFillTint="33"/>
            <w:vAlign w:val="bottom"/>
          </w:tcPr>
          <w:p w14:paraId="5C7D1CBD" w14:textId="41DB41BD" w:rsidR="00477FA4" w:rsidRPr="00A6374C" w:rsidRDefault="00477FA4" w:rsidP="00724E2C">
            <w:pPr>
              <w:ind w:left="360" w:right="274" w:hanging="360"/>
              <w:jc w:val="center"/>
              <w:rPr>
                <w:rFonts w:ascii="Arial Narrow" w:eastAsia="Times New Roman" w:hAnsi="Arial Narrow" w:cs="Times New Roman"/>
                <w:noProof/>
                <w:sz w:val="16"/>
                <w:szCs w:val="16"/>
              </w:rPr>
            </w:pPr>
            <w:r w:rsidRPr="00A6374C">
              <w:rPr>
                <w:rFonts w:ascii="Arial Narrow" w:eastAsia="Times New Roman" w:hAnsi="Arial Narrow" w:cs="Times New Roman"/>
                <w:noProof/>
                <w:sz w:val="16"/>
                <w:szCs w:val="16"/>
              </w:rPr>
              <w:t>No         Yes</w:t>
            </w:r>
          </w:p>
        </w:tc>
        <w:tc>
          <w:tcPr>
            <w:tcW w:w="435" w:type="pct"/>
            <w:shd w:val="clear" w:color="auto" w:fill="DBE5F1" w:themeFill="accent1" w:themeFillTint="33"/>
            <w:vAlign w:val="bottom"/>
          </w:tcPr>
          <w:p w14:paraId="0A29B684" w14:textId="513A6689" w:rsidR="00477FA4" w:rsidRPr="00A6374C" w:rsidRDefault="00477FA4" w:rsidP="00486ADC">
            <w:pPr>
              <w:ind w:left="360" w:right="274" w:hanging="360"/>
              <w:jc w:val="center"/>
              <w:rPr>
                <w:rFonts w:ascii="Arial Narrow" w:eastAsia="Times New Roman" w:hAnsi="Arial Narrow" w:cs="Times New Roman"/>
                <w:noProof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noProof/>
                <w:sz w:val="16"/>
                <w:szCs w:val="16"/>
              </w:rPr>
              <w:t xml:space="preserve">No    </w:t>
            </w:r>
            <w:r w:rsidRPr="00A6374C">
              <w:rPr>
                <w:rFonts w:ascii="Arial Narrow" w:eastAsia="Times New Roman" w:hAnsi="Arial Narrow" w:cs="Times New Roman"/>
                <w:noProof/>
                <w:sz w:val="16"/>
                <w:szCs w:val="16"/>
              </w:rPr>
              <w:t xml:space="preserve">   Yes</w:t>
            </w:r>
          </w:p>
        </w:tc>
        <w:tc>
          <w:tcPr>
            <w:tcW w:w="471" w:type="pct"/>
            <w:shd w:val="clear" w:color="auto" w:fill="DBE5F1" w:themeFill="accent1" w:themeFillTint="33"/>
            <w:vAlign w:val="bottom"/>
          </w:tcPr>
          <w:p w14:paraId="54C9D244" w14:textId="3D27F572" w:rsidR="00477FA4" w:rsidRPr="00A6374C" w:rsidRDefault="00477FA4" w:rsidP="00724E2C">
            <w:pPr>
              <w:ind w:left="360" w:right="274" w:hanging="360"/>
              <w:jc w:val="center"/>
              <w:rPr>
                <w:rFonts w:ascii="Arial Narrow" w:eastAsia="Times New Roman" w:hAnsi="Arial Narrow" w:cs="Times New Roman"/>
                <w:noProof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noProof/>
                <w:sz w:val="16"/>
                <w:szCs w:val="16"/>
              </w:rPr>
              <w:t>Type</w:t>
            </w:r>
          </w:p>
        </w:tc>
      </w:tr>
      <w:tr w:rsidR="00477FA4" w:rsidRPr="00A6374C" w14:paraId="3CC58887" w14:textId="397A551B" w:rsidTr="0075709B">
        <w:trPr>
          <w:trHeight w:val="359"/>
        </w:trPr>
        <w:tc>
          <w:tcPr>
            <w:tcW w:w="285" w:type="pct"/>
            <w:shd w:val="clear" w:color="auto" w:fill="DBE5F1" w:themeFill="accent1" w:themeFillTint="33"/>
            <w:vAlign w:val="center"/>
          </w:tcPr>
          <w:p w14:paraId="548B6412" w14:textId="686752E3" w:rsidR="00477FA4" w:rsidRPr="00A6374C" w:rsidRDefault="00477FA4" w:rsidP="00016558">
            <w:pPr>
              <w:tabs>
                <w:tab w:val="right" w:leader="dot" w:pos="3942"/>
              </w:tabs>
              <w:ind w:left="216" w:right="274" w:hanging="216"/>
              <w:jc w:val="center"/>
              <w:rPr>
                <w:rFonts w:ascii="Arial Narrow" w:eastAsia="Times New Roman" w:hAnsi="Arial Narrow" w:cs="Times New Roman"/>
                <w:noProof/>
                <w:sz w:val="18"/>
                <w:szCs w:val="18"/>
              </w:rPr>
            </w:pPr>
          </w:p>
        </w:tc>
        <w:tc>
          <w:tcPr>
            <w:tcW w:w="418" w:type="pct"/>
            <w:vAlign w:val="center"/>
          </w:tcPr>
          <w:p w14:paraId="35996398" w14:textId="6BD9B70E" w:rsidR="00477FA4" w:rsidRPr="005A7EFE" w:rsidRDefault="00477FA4" w:rsidP="00016558">
            <w:pPr>
              <w:tabs>
                <w:tab w:val="right" w:leader="dot" w:pos="3942"/>
              </w:tabs>
              <w:ind w:left="216" w:right="274" w:hanging="216"/>
              <w:jc w:val="center"/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</w:pPr>
            <w:r w:rsidRPr="005A7EFE"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  <w:t>____</w:t>
            </w:r>
          </w:p>
        </w:tc>
        <w:tc>
          <w:tcPr>
            <w:tcW w:w="468" w:type="pct"/>
            <w:vAlign w:val="center"/>
          </w:tcPr>
          <w:p w14:paraId="2F420F92" w14:textId="1A507BCA" w:rsidR="00477FA4" w:rsidRPr="005A7EFE" w:rsidRDefault="00477FA4" w:rsidP="00016558">
            <w:pPr>
              <w:tabs>
                <w:tab w:val="right" w:leader="dot" w:pos="3942"/>
              </w:tabs>
              <w:ind w:left="216" w:right="274" w:hanging="216"/>
              <w:jc w:val="center"/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</w:pPr>
            <w:r w:rsidRPr="005A7EFE"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  <w:t>____</w:t>
            </w:r>
          </w:p>
        </w:tc>
        <w:tc>
          <w:tcPr>
            <w:tcW w:w="469" w:type="pct"/>
            <w:shd w:val="clear" w:color="auto" w:fill="auto"/>
            <w:vAlign w:val="center"/>
          </w:tcPr>
          <w:p w14:paraId="028AEC85" w14:textId="00881F1C" w:rsidR="00477FA4" w:rsidRPr="005A7EFE" w:rsidRDefault="00477FA4" w:rsidP="00016558">
            <w:pPr>
              <w:tabs>
                <w:tab w:val="right" w:leader="dot" w:pos="3942"/>
              </w:tabs>
              <w:ind w:left="216" w:right="274" w:hanging="216"/>
              <w:jc w:val="center"/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</w:pPr>
            <w:r w:rsidRPr="005A7EFE"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  <w:t>____</w:t>
            </w:r>
          </w:p>
        </w:tc>
        <w:tc>
          <w:tcPr>
            <w:tcW w:w="533" w:type="pct"/>
            <w:shd w:val="clear" w:color="auto" w:fill="auto"/>
            <w:vAlign w:val="center"/>
          </w:tcPr>
          <w:p w14:paraId="26A065F6" w14:textId="7E494B9E" w:rsidR="00477FA4" w:rsidRPr="005A7EFE" w:rsidRDefault="00477FA4" w:rsidP="00016558">
            <w:pPr>
              <w:tabs>
                <w:tab w:val="right" w:leader="dot" w:pos="3942"/>
              </w:tabs>
              <w:ind w:left="216" w:right="274" w:hanging="216"/>
              <w:jc w:val="center"/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</w:pPr>
            <w:r w:rsidRPr="005A7EFE"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  <w:t>__ __</w:t>
            </w:r>
          </w:p>
        </w:tc>
        <w:tc>
          <w:tcPr>
            <w:tcW w:w="456" w:type="pct"/>
            <w:shd w:val="clear" w:color="auto" w:fill="auto"/>
            <w:vAlign w:val="center"/>
          </w:tcPr>
          <w:p w14:paraId="23C6A7B5" w14:textId="5CE6FA92" w:rsidR="00477FA4" w:rsidRPr="005A7EFE" w:rsidRDefault="00477FA4" w:rsidP="00016558">
            <w:pPr>
              <w:tabs>
                <w:tab w:val="right" w:leader="dot" w:pos="3942"/>
              </w:tabs>
              <w:ind w:left="216" w:right="274" w:hanging="216"/>
              <w:jc w:val="center"/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</w:pPr>
            <w:r w:rsidRPr="005A7EFE"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  <w:t>____</w:t>
            </w:r>
          </w:p>
        </w:tc>
        <w:tc>
          <w:tcPr>
            <w:tcW w:w="523" w:type="pct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66CD1E07" w14:textId="64F5EF29" w:rsidR="00477FA4" w:rsidRPr="005A7EFE" w:rsidRDefault="00477FA4" w:rsidP="00016558">
            <w:pPr>
              <w:tabs>
                <w:tab w:val="right" w:leader="dot" w:pos="3942"/>
              </w:tabs>
              <w:ind w:right="274"/>
              <w:jc w:val="center"/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</w:pPr>
            <w:r w:rsidRPr="005A7EFE"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  <w:t>____</w:t>
            </w:r>
          </w:p>
        </w:tc>
        <w:tc>
          <w:tcPr>
            <w:tcW w:w="387" w:type="pct"/>
            <w:vAlign w:val="center"/>
          </w:tcPr>
          <w:p w14:paraId="054BC13C" w14:textId="49E4EB35" w:rsidR="00477FA4" w:rsidRPr="005A7EFE" w:rsidRDefault="00477FA4" w:rsidP="00016558">
            <w:pPr>
              <w:tabs>
                <w:tab w:val="right" w:leader="dot" w:pos="3942"/>
              </w:tabs>
              <w:ind w:left="216" w:right="274" w:hanging="216"/>
              <w:jc w:val="center"/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</w:pPr>
            <w:r w:rsidRPr="005A7EFE"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  <w:t>___  ___</w:t>
            </w:r>
          </w:p>
        </w:tc>
        <w:tc>
          <w:tcPr>
            <w:tcW w:w="555" w:type="pct"/>
            <w:vAlign w:val="center"/>
          </w:tcPr>
          <w:p w14:paraId="6605D2C0" w14:textId="2427A29C" w:rsidR="00477FA4" w:rsidRPr="005A7EFE" w:rsidRDefault="00477FA4" w:rsidP="00016558">
            <w:pPr>
              <w:tabs>
                <w:tab w:val="right" w:leader="dot" w:pos="3942"/>
              </w:tabs>
              <w:ind w:left="216" w:right="274" w:hanging="216"/>
              <w:jc w:val="center"/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</w:pPr>
            <w:r w:rsidRPr="005A7EFE"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  <w:t>____</w:t>
            </w:r>
          </w:p>
        </w:tc>
        <w:tc>
          <w:tcPr>
            <w:tcW w:w="435" w:type="pct"/>
            <w:vAlign w:val="center"/>
          </w:tcPr>
          <w:p w14:paraId="58BCDD75" w14:textId="30F9E492" w:rsidR="00477FA4" w:rsidRPr="005A7EFE" w:rsidRDefault="00477FA4" w:rsidP="00016558">
            <w:pPr>
              <w:tabs>
                <w:tab w:val="right" w:leader="dot" w:pos="3942"/>
              </w:tabs>
              <w:ind w:left="216" w:right="274" w:hanging="216"/>
              <w:jc w:val="center"/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</w:pPr>
            <w:r w:rsidRPr="005A7EFE"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  <w:t>____</w:t>
            </w:r>
          </w:p>
        </w:tc>
        <w:tc>
          <w:tcPr>
            <w:tcW w:w="471" w:type="pct"/>
            <w:vAlign w:val="center"/>
          </w:tcPr>
          <w:p w14:paraId="2187271F" w14:textId="507105D4" w:rsidR="00477FA4" w:rsidRPr="005A7EFE" w:rsidRDefault="00477FA4" w:rsidP="00016558">
            <w:pPr>
              <w:tabs>
                <w:tab w:val="right" w:leader="dot" w:pos="3942"/>
              </w:tabs>
              <w:ind w:left="216" w:right="-51" w:hanging="216"/>
              <w:jc w:val="center"/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</w:pPr>
            <w:r w:rsidRPr="005A7EFE"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  <w:t>____</w:t>
            </w:r>
          </w:p>
        </w:tc>
      </w:tr>
      <w:tr w:rsidR="00477FA4" w:rsidRPr="00A6374C" w14:paraId="56DFBA59" w14:textId="4DB5EFC1" w:rsidTr="0075709B">
        <w:trPr>
          <w:trHeight w:val="359"/>
        </w:trPr>
        <w:tc>
          <w:tcPr>
            <w:tcW w:w="285" w:type="pct"/>
            <w:shd w:val="clear" w:color="auto" w:fill="DBE5F1" w:themeFill="accent1" w:themeFillTint="33"/>
            <w:vAlign w:val="center"/>
          </w:tcPr>
          <w:p w14:paraId="01136AC1" w14:textId="7DA45402" w:rsidR="00477FA4" w:rsidRPr="00A6374C" w:rsidRDefault="00477FA4" w:rsidP="00016558">
            <w:pPr>
              <w:tabs>
                <w:tab w:val="right" w:leader="dot" w:pos="3942"/>
              </w:tabs>
              <w:ind w:left="216" w:right="274" w:hanging="216"/>
              <w:jc w:val="center"/>
              <w:rPr>
                <w:rFonts w:ascii="Arial Narrow" w:eastAsia="Times New Roman" w:hAnsi="Arial Narrow" w:cs="Times New Roman"/>
                <w:noProof/>
                <w:sz w:val="18"/>
                <w:szCs w:val="18"/>
              </w:rPr>
            </w:pPr>
          </w:p>
        </w:tc>
        <w:tc>
          <w:tcPr>
            <w:tcW w:w="418" w:type="pct"/>
            <w:vAlign w:val="center"/>
          </w:tcPr>
          <w:p w14:paraId="6E10CFC9" w14:textId="7DC28249" w:rsidR="00477FA4" w:rsidRPr="005A7EFE" w:rsidRDefault="00477FA4" w:rsidP="00016558">
            <w:pPr>
              <w:tabs>
                <w:tab w:val="right" w:leader="dot" w:pos="3942"/>
              </w:tabs>
              <w:ind w:left="216" w:right="274" w:hanging="216"/>
              <w:jc w:val="center"/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</w:pPr>
            <w:r w:rsidRPr="005A7EFE"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  <w:t>____</w:t>
            </w:r>
          </w:p>
        </w:tc>
        <w:tc>
          <w:tcPr>
            <w:tcW w:w="468" w:type="pct"/>
            <w:vAlign w:val="center"/>
          </w:tcPr>
          <w:p w14:paraId="302AB8F8" w14:textId="2A0D3523" w:rsidR="00477FA4" w:rsidRPr="005A7EFE" w:rsidRDefault="00477FA4" w:rsidP="00016558">
            <w:pPr>
              <w:tabs>
                <w:tab w:val="right" w:leader="dot" w:pos="3942"/>
              </w:tabs>
              <w:ind w:left="216" w:right="274" w:hanging="216"/>
              <w:jc w:val="center"/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</w:pPr>
            <w:r w:rsidRPr="005A7EFE"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  <w:t>____</w:t>
            </w:r>
          </w:p>
        </w:tc>
        <w:tc>
          <w:tcPr>
            <w:tcW w:w="469" w:type="pct"/>
            <w:shd w:val="clear" w:color="auto" w:fill="auto"/>
            <w:vAlign w:val="center"/>
          </w:tcPr>
          <w:p w14:paraId="60F31B12" w14:textId="567540F4" w:rsidR="00477FA4" w:rsidRPr="005A7EFE" w:rsidRDefault="00477FA4" w:rsidP="00016558">
            <w:pPr>
              <w:tabs>
                <w:tab w:val="right" w:leader="dot" w:pos="3942"/>
              </w:tabs>
              <w:ind w:left="216" w:right="274" w:hanging="216"/>
              <w:jc w:val="center"/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</w:pPr>
            <w:r w:rsidRPr="005A7EFE"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  <w:t>____</w:t>
            </w:r>
          </w:p>
        </w:tc>
        <w:tc>
          <w:tcPr>
            <w:tcW w:w="533" w:type="pct"/>
            <w:shd w:val="clear" w:color="auto" w:fill="auto"/>
            <w:vAlign w:val="center"/>
          </w:tcPr>
          <w:p w14:paraId="69625AC7" w14:textId="6B49A96E" w:rsidR="00477FA4" w:rsidRPr="005A7EFE" w:rsidRDefault="00477FA4" w:rsidP="00016558">
            <w:pPr>
              <w:tabs>
                <w:tab w:val="right" w:leader="dot" w:pos="3942"/>
              </w:tabs>
              <w:ind w:left="216" w:right="274" w:hanging="216"/>
              <w:jc w:val="center"/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</w:pPr>
            <w:r w:rsidRPr="005A7EFE"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  <w:t>__ __</w:t>
            </w:r>
          </w:p>
        </w:tc>
        <w:tc>
          <w:tcPr>
            <w:tcW w:w="456" w:type="pct"/>
            <w:shd w:val="clear" w:color="auto" w:fill="auto"/>
            <w:vAlign w:val="center"/>
          </w:tcPr>
          <w:p w14:paraId="6D9F533A" w14:textId="03F5C42C" w:rsidR="00477FA4" w:rsidRPr="005A7EFE" w:rsidRDefault="00477FA4" w:rsidP="00016558">
            <w:pPr>
              <w:tabs>
                <w:tab w:val="right" w:leader="dot" w:pos="3942"/>
              </w:tabs>
              <w:ind w:left="216" w:right="274" w:hanging="216"/>
              <w:jc w:val="center"/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</w:pPr>
            <w:r w:rsidRPr="005A7EFE"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  <w:t>____</w:t>
            </w:r>
          </w:p>
        </w:tc>
        <w:tc>
          <w:tcPr>
            <w:tcW w:w="523" w:type="pct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349FE3B4" w14:textId="70A41F13" w:rsidR="00477FA4" w:rsidRPr="005A7EFE" w:rsidRDefault="00477FA4" w:rsidP="00016558">
            <w:pPr>
              <w:tabs>
                <w:tab w:val="right" w:leader="dot" w:pos="3942"/>
              </w:tabs>
              <w:ind w:left="216" w:right="274" w:hanging="216"/>
              <w:jc w:val="center"/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</w:pPr>
            <w:r w:rsidRPr="005A7EFE"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  <w:t>____</w:t>
            </w:r>
          </w:p>
        </w:tc>
        <w:tc>
          <w:tcPr>
            <w:tcW w:w="387" w:type="pct"/>
            <w:vAlign w:val="center"/>
          </w:tcPr>
          <w:p w14:paraId="3EAC2B4F" w14:textId="63491BCE" w:rsidR="00477FA4" w:rsidRPr="005A7EFE" w:rsidRDefault="00477FA4" w:rsidP="00016558">
            <w:pPr>
              <w:tabs>
                <w:tab w:val="right" w:leader="dot" w:pos="3942"/>
              </w:tabs>
              <w:ind w:left="216" w:right="274" w:hanging="216"/>
              <w:jc w:val="center"/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</w:pPr>
            <w:r w:rsidRPr="005A7EFE"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  <w:t>___  ___</w:t>
            </w:r>
          </w:p>
        </w:tc>
        <w:tc>
          <w:tcPr>
            <w:tcW w:w="555" w:type="pct"/>
            <w:vAlign w:val="center"/>
          </w:tcPr>
          <w:p w14:paraId="74EF3DCA" w14:textId="06736BFC" w:rsidR="00477FA4" w:rsidRPr="005A7EFE" w:rsidRDefault="00477FA4" w:rsidP="00016558">
            <w:pPr>
              <w:tabs>
                <w:tab w:val="right" w:leader="dot" w:pos="3942"/>
              </w:tabs>
              <w:ind w:left="216" w:right="274" w:hanging="216"/>
              <w:jc w:val="center"/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</w:pPr>
            <w:r w:rsidRPr="005A7EFE"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  <w:t>____</w:t>
            </w:r>
          </w:p>
        </w:tc>
        <w:tc>
          <w:tcPr>
            <w:tcW w:w="435" w:type="pct"/>
            <w:vAlign w:val="center"/>
          </w:tcPr>
          <w:p w14:paraId="7A217299" w14:textId="132432F4" w:rsidR="00477FA4" w:rsidRPr="005A7EFE" w:rsidRDefault="00477FA4" w:rsidP="00016558">
            <w:pPr>
              <w:tabs>
                <w:tab w:val="right" w:leader="dot" w:pos="3942"/>
              </w:tabs>
              <w:ind w:left="216" w:right="274" w:hanging="216"/>
              <w:jc w:val="center"/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</w:pPr>
            <w:r w:rsidRPr="005A7EFE"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  <w:t>____</w:t>
            </w:r>
          </w:p>
        </w:tc>
        <w:tc>
          <w:tcPr>
            <w:tcW w:w="471" w:type="pct"/>
            <w:vAlign w:val="center"/>
          </w:tcPr>
          <w:p w14:paraId="3C796144" w14:textId="2FFE0848" w:rsidR="00477FA4" w:rsidRPr="005A7EFE" w:rsidRDefault="00477FA4" w:rsidP="00016558">
            <w:pPr>
              <w:tabs>
                <w:tab w:val="right" w:leader="dot" w:pos="3942"/>
              </w:tabs>
              <w:ind w:left="216" w:right="-51" w:hanging="216"/>
              <w:jc w:val="center"/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</w:pPr>
            <w:r w:rsidRPr="005A7EFE"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  <w:t>____</w:t>
            </w:r>
          </w:p>
        </w:tc>
      </w:tr>
      <w:tr w:rsidR="00477FA4" w:rsidRPr="00A6374C" w14:paraId="5B336AB3" w14:textId="5371941B" w:rsidTr="0075709B">
        <w:trPr>
          <w:trHeight w:val="341"/>
        </w:trPr>
        <w:tc>
          <w:tcPr>
            <w:tcW w:w="285" w:type="pct"/>
            <w:shd w:val="clear" w:color="auto" w:fill="DBE5F1" w:themeFill="accent1" w:themeFillTint="33"/>
            <w:vAlign w:val="center"/>
          </w:tcPr>
          <w:p w14:paraId="5FFCC517" w14:textId="2437CA56" w:rsidR="00477FA4" w:rsidRPr="00A6374C" w:rsidRDefault="00477FA4" w:rsidP="00016558">
            <w:pPr>
              <w:tabs>
                <w:tab w:val="right" w:leader="dot" w:pos="3942"/>
              </w:tabs>
              <w:ind w:left="216" w:right="274" w:hanging="216"/>
              <w:jc w:val="center"/>
              <w:rPr>
                <w:rFonts w:ascii="Arial Narrow" w:eastAsia="Times New Roman" w:hAnsi="Arial Narrow" w:cs="Times New Roman"/>
                <w:noProof/>
                <w:sz w:val="18"/>
                <w:szCs w:val="18"/>
              </w:rPr>
            </w:pPr>
          </w:p>
        </w:tc>
        <w:tc>
          <w:tcPr>
            <w:tcW w:w="418" w:type="pct"/>
            <w:vAlign w:val="center"/>
          </w:tcPr>
          <w:p w14:paraId="25FD3F6B" w14:textId="6EC3742F" w:rsidR="00477FA4" w:rsidRPr="005A7EFE" w:rsidRDefault="00477FA4" w:rsidP="00016558">
            <w:pPr>
              <w:tabs>
                <w:tab w:val="right" w:leader="dot" w:pos="3942"/>
              </w:tabs>
              <w:ind w:left="216" w:right="274" w:hanging="216"/>
              <w:jc w:val="center"/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</w:pPr>
            <w:r w:rsidRPr="005A7EFE"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  <w:t>____</w:t>
            </w:r>
          </w:p>
        </w:tc>
        <w:tc>
          <w:tcPr>
            <w:tcW w:w="468" w:type="pct"/>
            <w:vAlign w:val="center"/>
          </w:tcPr>
          <w:p w14:paraId="0D07C7CD" w14:textId="5B4D1C18" w:rsidR="00477FA4" w:rsidRPr="005A7EFE" w:rsidRDefault="00477FA4" w:rsidP="00016558">
            <w:pPr>
              <w:tabs>
                <w:tab w:val="right" w:leader="dot" w:pos="3942"/>
              </w:tabs>
              <w:ind w:left="216" w:right="274" w:hanging="216"/>
              <w:jc w:val="center"/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</w:pPr>
            <w:r w:rsidRPr="005A7EFE"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  <w:t>____</w:t>
            </w:r>
          </w:p>
        </w:tc>
        <w:tc>
          <w:tcPr>
            <w:tcW w:w="469" w:type="pct"/>
            <w:shd w:val="clear" w:color="auto" w:fill="auto"/>
            <w:vAlign w:val="center"/>
          </w:tcPr>
          <w:p w14:paraId="7F21FE9C" w14:textId="5C28CD0E" w:rsidR="00477FA4" w:rsidRPr="005A7EFE" w:rsidRDefault="00477FA4" w:rsidP="00016558">
            <w:pPr>
              <w:tabs>
                <w:tab w:val="right" w:leader="dot" w:pos="3942"/>
              </w:tabs>
              <w:ind w:left="216" w:right="274" w:hanging="216"/>
              <w:jc w:val="center"/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</w:pPr>
            <w:r w:rsidRPr="005A7EFE"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  <w:t>____</w:t>
            </w:r>
          </w:p>
        </w:tc>
        <w:tc>
          <w:tcPr>
            <w:tcW w:w="533" w:type="pct"/>
            <w:shd w:val="clear" w:color="auto" w:fill="auto"/>
            <w:vAlign w:val="center"/>
          </w:tcPr>
          <w:p w14:paraId="56319F28" w14:textId="244F718C" w:rsidR="00477FA4" w:rsidRPr="005A7EFE" w:rsidRDefault="00477FA4" w:rsidP="00016558">
            <w:pPr>
              <w:tabs>
                <w:tab w:val="right" w:leader="dot" w:pos="3942"/>
              </w:tabs>
              <w:ind w:left="216" w:right="274" w:hanging="216"/>
              <w:jc w:val="center"/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</w:pPr>
            <w:r w:rsidRPr="005A7EFE"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  <w:t>__ __</w:t>
            </w:r>
          </w:p>
        </w:tc>
        <w:tc>
          <w:tcPr>
            <w:tcW w:w="456" w:type="pct"/>
            <w:shd w:val="clear" w:color="auto" w:fill="auto"/>
            <w:vAlign w:val="center"/>
          </w:tcPr>
          <w:p w14:paraId="272667F3" w14:textId="16C3CB13" w:rsidR="00477FA4" w:rsidRPr="005A7EFE" w:rsidRDefault="00477FA4" w:rsidP="00016558">
            <w:pPr>
              <w:tabs>
                <w:tab w:val="right" w:leader="dot" w:pos="3942"/>
              </w:tabs>
              <w:ind w:left="216" w:right="274" w:hanging="216"/>
              <w:jc w:val="center"/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</w:pPr>
            <w:r w:rsidRPr="005A7EFE"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  <w:t>____</w:t>
            </w:r>
          </w:p>
        </w:tc>
        <w:tc>
          <w:tcPr>
            <w:tcW w:w="523" w:type="pct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1A4B0492" w14:textId="067E12A6" w:rsidR="00477FA4" w:rsidRPr="005A7EFE" w:rsidRDefault="00477FA4" w:rsidP="00016558">
            <w:pPr>
              <w:tabs>
                <w:tab w:val="right" w:leader="dot" w:pos="3942"/>
              </w:tabs>
              <w:ind w:left="216" w:right="274" w:hanging="216"/>
              <w:jc w:val="center"/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</w:pPr>
            <w:r w:rsidRPr="005A7EFE"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  <w:t>____</w:t>
            </w:r>
          </w:p>
        </w:tc>
        <w:tc>
          <w:tcPr>
            <w:tcW w:w="387" w:type="pct"/>
            <w:vAlign w:val="center"/>
          </w:tcPr>
          <w:p w14:paraId="03FAE93D" w14:textId="2D9E2EB7" w:rsidR="00477FA4" w:rsidRPr="005A7EFE" w:rsidRDefault="00477FA4" w:rsidP="00016558">
            <w:pPr>
              <w:tabs>
                <w:tab w:val="right" w:leader="dot" w:pos="3942"/>
              </w:tabs>
              <w:ind w:left="216" w:right="274" w:hanging="216"/>
              <w:jc w:val="center"/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</w:pPr>
            <w:r w:rsidRPr="005A7EFE"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  <w:t>___  ___</w:t>
            </w:r>
          </w:p>
        </w:tc>
        <w:tc>
          <w:tcPr>
            <w:tcW w:w="555" w:type="pct"/>
            <w:vAlign w:val="center"/>
          </w:tcPr>
          <w:p w14:paraId="4AFB0704" w14:textId="1FBDFE70" w:rsidR="00477FA4" w:rsidRPr="005A7EFE" w:rsidRDefault="00477FA4" w:rsidP="00016558">
            <w:pPr>
              <w:tabs>
                <w:tab w:val="right" w:leader="dot" w:pos="3942"/>
              </w:tabs>
              <w:ind w:left="216" w:right="274" w:hanging="216"/>
              <w:jc w:val="center"/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</w:pPr>
            <w:r w:rsidRPr="005A7EFE"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  <w:t>____</w:t>
            </w:r>
          </w:p>
        </w:tc>
        <w:tc>
          <w:tcPr>
            <w:tcW w:w="435" w:type="pct"/>
            <w:vAlign w:val="center"/>
          </w:tcPr>
          <w:p w14:paraId="6E5CDC93" w14:textId="0C336546" w:rsidR="00477FA4" w:rsidRPr="005A7EFE" w:rsidRDefault="00477FA4" w:rsidP="00016558">
            <w:pPr>
              <w:tabs>
                <w:tab w:val="right" w:leader="dot" w:pos="3942"/>
              </w:tabs>
              <w:ind w:left="216" w:right="274" w:hanging="216"/>
              <w:jc w:val="center"/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</w:pPr>
            <w:r w:rsidRPr="005A7EFE"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  <w:t>____</w:t>
            </w:r>
          </w:p>
        </w:tc>
        <w:tc>
          <w:tcPr>
            <w:tcW w:w="471" w:type="pct"/>
            <w:vAlign w:val="center"/>
          </w:tcPr>
          <w:p w14:paraId="537F2155" w14:textId="0C5D2841" w:rsidR="00477FA4" w:rsidRPr="005A7EFE" w:rsidRDefault="00477FA4" w:rsidP="00016558">
            <w:pPr>
              <w:tabs>
                <w:tab w:val="right" w:leader="dot" w:pos="3942"/>
              </w:tabs>
              <w:ind w:left="216" w:right="-51" w:hanging="216"/>
              <w:jc w:val="center"/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</w:pPr>
            <w:r w:rsidRPr="005A7EFE"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  <w:t>____</w:t>
            </w:r>
          </w:p>
        </w:tc>
      </w:tr>
      <w:tr w:rsidR="00477FA4" w:rsidRPr="00A6374C" w14:paraId="7CE4006A" w14:textId="3BC0E219" w:rsidTr="0075709B">
        <w:trPr>
          <w:trHeight w:val="359"/>
        </w:trPr>
        <w:tc>
          <w:tcPr>
            <w:tcW w:w="285" w:type="pct"/>
            <w:shd w:val="clear" w:color="auto" w:fill="DBE5F1" w:themeFill="accent1" w:themeFillTint="33"/>
            <w:vAlign w:val="center"/>
          </w:tcPr>
          <w:p w14:paraId="5E91421F" w14:textId="0B5A1798" w:rsidR="00477FA4" w:rsidRPr="00A6374C" w:rsidRDefault="00477FA4" w:rsidP="00016558">
            <w:pPr>
              <w:tabs>
                <w:tab w:val="right" w:leader="dot" w:pos="3942"/>
              </w:tabs>
              <w:ind w:left="216" w:right="274" w:hanging="216"/>
              <w:jc w:val="center"/>
              <w:rPr>
                <w:rFonts w:ascii="Arial Narrow" w:eastAsia="Times New Roman" w:hAnsi="Arial Narrow" w:cs="Times New Roman"/>
                <w:noProof/>
                <w:sz w:val="18"/>
                <w:szCs w:val="18"/>
              </w:rPr>
            </w:pPr>
          </w:p>
        </w:tc>
        <w:tc>
          <w:tcPr>
            <w:tcW w:w="418" w:type="pct"/>
            <w:vAlign w:val="center"/>
          </w:tcPr>
          <w:p w14:paraId="07586DA7" w14:textId="2AC0D7DE" w:rsidR="00477FA4" w:rsidRPr="005A7EFE" w:rsidRDefault="00477FA4" w:rsidP="00016558">
            <w:pPr>
              <w:tabs>
                <w:tab w:val="right" w:leader="dot" w:pos="3942"/>
              </w:tabs>
              <w:ind w:left="216" w:right="274" w:hanging="216"/>
              <w:jc w:val="center"/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</w:pPr>
            <w:r w:rsidRPr="005A7EFE"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  <w:t>____</w:t>
            </w:r>
          </w:p>
        </w:tc>
        <w:tc>
          <w:tcPr>
            <w:tcW w:w="468" w:type="pct"/>
            <w:vAlign w:val="center"/>
          </w:tcPr>
          <w:p w14:paraId="5D7D9E58" w14:textId="43262448" w:rsidR="00477FA4" w:rsidRPr="005A7EFE" w:rsidRDefault="00477FA4" w:rsidP="00016558">
            <w:pPr>
              <w:tabs>
                <w:tab w:val="right" w:leader="dot" w:pos="3942"/>
              </w:tabs>
              <w:ind w:left="216" w:right="274" w:hanging="216"/>
              <w:jc w:val="center"/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</w:pPr>
            <w:r w:rsidRPr="005A7EFE"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  <w:t>____</w:t>
            </w:r>
          </w:p>
        </w:tc>
        <w:tc>
          <w:tcPr>
            <w:tcW w:w="469" w:type="pct"/>
            <w:shd w:val="clear" w:color="auto" w:fill="auto"/>
            <w:vAlign w:val="center"/>
          </w:tcPr>
          <w:p w14:paraId="05A28B16" w14:textId="60E10334" w:rsidR="00477FA4" w:rsidRPr="005A7EFE" w:rsidRDefault="00477FA4" w:rsidP="00016558">
            <w:pPr>
              <w:tabs>
                <w:tab w:val="right" w:leader="dot" w:pos="3942"/>
              </w:tabs>
              <w:ind w:left="216" w:right="274" w:hanging="216"/>
              <w:jc w:val="center"/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</w:pPr>
            <w:r w:rsidRPr="005A7EFE"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  <w:t>____</w:t>
            </w:r>
          </w:p>
        </w:tc>
        <w:tc>
          <w:tcPr>
            <w:tcW w:w="533" w:type="pct"/>
            <w:shd w:val="clear" w:color="auto" w:fill="auto"/>
            <w:vAlign w:val="center"/>
          </w:tcPr>
          <w:p w14:paraId="47BE8D14" w14:textId="3344C9BE" w:rsidR="00477FA4" w:rsidRPr="005A7EFE" w:rsidRDefault="00477FA4" w:rsidP="00016558">
            <w:pPr>
              <w:tabs>
                <w:tab w:val="right" w:leader="dot" w:pos="3942"/>
              </w:tabs>
              <w:ind w:left="216" w:right="274" w:hanging="216"/>
              <w:jc w:val="center"/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</w:pPr>
            <w:r w:rsidRPr="005A7EFE"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  <w:t>__ __</w:t>
            </w:r>
          </w:p>
        </w:tc>
        <w:tc>
          <w:tcPr>
            <w:tcW w:w="456" w:type="pct"/>
            <w:shd w:val="clear" w:color="auto" w:fill="auto"/>
            <w:vAlign w:val="center"/>
          </w:tcPr>
          <w:p w14:paraId="2D57E43E" w14:textId="70FC4E6B" w:rsidR="00477FA4" w:rsidRPr="005A7EFE" w:rsidRDefault="00477FA4" w:rsidP="00016558">
            <w:pPr>
              <w:tabs>
                <w:tab w:val="right" w:leader="dot" w:pos="3942"/>
              </w:tabs>
              <w:ind w:left="216" w:right="274" w:hanging="216"/>
              <w:jc w:val="center"/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</w:pPr>
            <w:r w:rsidRPr="005A7EFE"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  <w:t>____</w:t>
            </w:r>
          </w:p>
        </w:tc>
        <w:tc>
          <w:tcPr>
            <w:tcW w:w="523" w:type="pct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2F3FE3A0" w14:textId="7347A72B" w:rsidR="00477FA4" w:rsidRPr="005A7EFE" w:rsidRDefault="00477FA4" w:rsidP="00016558">
            <w:pPr>
              <w:tabs>
                <w:tab w:val="right" w:leader="dot" w:pos="3942"/>
              </w:tabs>
              <w:ind w:left="216" w:right="274" w:hanging="216"/>
              <w:jc w:val="center"/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</w:pPr>
            <w:r w:rsidRPr="005A7EFE"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  <w:t>____</w:t>
            </w:r>
          </w:p>
        </w:tc>
        <w:tc>
          <w:tcPr>
            <w:tcW w:w="387" w:type="pct"/>
            <w:vAlign w:val="center"/>
          </w:tcPr>
          <w:p w14:paraId="653DC84C" w14:textId="1EE51A21" w:rsidR="00477FA4" w:rsidRPr="005A7EFE" w:rsidRDefault="00477FA4" w:rsidP="00016558">
            <w:pPr>
              <w:tabs>
                <w:tab w:val="right" w:leader="dot" w:pos="3942"/>
              </w:tabs>
              <w:ind w:left="216" w:right="274" w:hanging="216"/>
              <w:jc w:val="center"/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</w:pPr>
            <w:r w:rsidRPr="005A7EFE"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  <w:t>___  ___</w:t>
            </w:r>
          </w:p>
        </w:tc>
        <w:tc>
          <w:tcPr>
            <w:tcW w:w="555" w:type="pct"/>
            <w:vAlign w:val="center"/>
          </w:tcPr>
          <w:p w14:paraId="410C2C65" w14:textId="1A595B41" w:rsidR="00477FA4" w:rsidRPr="005A7EFE" w:rsidRDefault="00477FA4" w:rsidP="00016558">
            <w:pPr>
              <w:tabs>
                <w:tab w:val="right" w:leader="dot" w:pos="3942"/>
              </w:tabs>
              <w:ind w:left="216" w:right="274" w:hanging="216"/>
              <w:jc w:val="center"/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</w:pPr>
            <w:r w:rsidRPr="005A7EFE"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  <w:t>____</w:t>
            </w:r>
          </w:p>
        </w:tc>
        <w:tc>
          <w:tcPr>
            <w:tcW w:w="435" w:type="pct"/>
            <w:vAlign w:val="center"/>
          </w:tcPr>
          <w:p w14:paraId="04058A02" w14:textId="5757215E" w:rsidR="00477FA4" w:rsidRPr="005A7EFE" w:rsidRDefault="00477FA4" w:rsidP="00016558">
            <w:pPr>
              <w:tabs>
                <w:tab w:val="right" w:leader="dot" w:pos="3942"/>
              </w:tabs>
              <w:ind w:left="216" w:right="274" w:hanging="216"/>
              <w:jc w:val="center"/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</w:pPr>
            <w:r w:rsidRPr="005A7EFE"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  <w:t>____</w:t>
            </w:r>
          </w:p>
        </w:tc>
        <w:tc>
          <w:tcPr>
            <w:tcW w:w="471" w:type="pct"/>
            <w:vAlign w:val="center"/>
          </w:tcPr>
          <w:p w14:paraId="4B4A0FF8" w14:textId="3DFEFAEB" w:rsidR="00477FA4" w:rsidRPr="005A7EFE" w:rsidRDefault="00477FA4" w:rsidP="00016558">
            <w:pPr>
              <w:tabs>
                <w:tab w:val="right" w:leader="dot" w:pos="3942"/>
              </w:tabs>
              <w:ind w:left="216" w:right="-51" w:hanging="216"/>
              <w:jc w:val="center"/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</w:pPr>
            <w:r w:rsidRPr="005A7EFE"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  <w:t>____</w:t>
            </w:r>
          </w:p>
        </w:tc>
      </w:tr>
      <w:tr w:rsidR="00477FA4" w:rsidRPr="00A6374C" w14:paraId="188B7502" w14:textId="57604A67" w:rsidTr="0075709B">
        <w:trPr>
          <w:trHeight w:val="359"/>
        </w:trPr>
        <w:tc>
          <w:tcPr>
            <w:tcW w:w="285" w:type="pct"/>
            <w:shd w:val="clear" w:color="auto" w:fill="DBE5F1" w:themeFill="accent1" w:themeFillTint="33"/>
            <w:vAlign w:val="center"/>
          </w:tcPr>
          <w:p w14:paraId="23D9076E" w14:textId="77777777" w:rsidR="00477FA4" w:rsidRPr="00A6374C" w:rsidRDefault="00477FA4" w:rsidP="00016558">
            <w:pPr>
              <w:tabs>
                <w:tab w:val="right" w:leader="dot" w:pos="3942"/>
              </w:tabs>
              <w:ind w:left="216" w:right="274" w:hanging="216"/>
              <w:jc w:val="center"/>
              <w:rPr>
                <w:rFonts w:ascii="Arial Narrow" w:eastAsia="Times New Roman" w:hAnsi="Arial Narrow" w:cs="Times New Roman"/>
                <w:noProof/>
                <w:sz w:val="18"/>
                <w:szCs w:val="18"/>
              </w:rPr>
            </w:pPr>
          </w:p>
        </w:tc>
        <w:tc>
          <w:tcPr>
            <w:tcW w:w="418" w:type="pct"/>
            <w:vAlign w:val="center"/>
          </w:tcPr>
          <w:p w14:paraId="6F04DE3C" w14:textId="44A7F4C8" w:rsidR="00477FA4" w:rsidRPr="005A7EFE" w:rsidRDefault="00477FA4" w:rsidP="00016558">
            <w:pPr>
              <w:tabs>
                <w:tab w:val="right" w:leader="dot" w:pos="3942"/>
              </w:tabs>
              <w:ind w:left="216" w:right="274" w:hanging="216"/>
              <w:jc w:val="center"/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</w:pPr>
            <w:r w:rsidRPr="005A7EFE"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  <w:t>____</w:t>
            </w:r>
          </w:p>
        </w:tc>
        <w:tc>
          <w:tcPr>
            <w:tcW w:w="468" w:type="pct"/>
            <w:vAlign w:val="center"/>
          </w:tcPr>
          <w:p w14:paraId="5BECFF73" w14:textId="7A666A21" w:rsidR="00477FA4" w:rsidRPr="005A7EFE" w:rsidRDefault="00477FA4" w:rsidP="00016558">
            <w:pPr>
              <w:tabs>
                <w:tab w:val="right" w:leader="dot" w:pos="3942"/>
              </w:tabs>
              <w:ind w:left="216" w:right="274" w:hanging="216"/>
              <w:jc w:val="center"/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</w:pPr>
            <w:r w:rsidRPr="005A7EFE"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  <w:t>____</w:t>
            </w:r>
          </w:p>
        </w:tc>
        <w:tc>
          <w:tcPr>
            <w:tcW w:w="469" w:type="pct"/>
            <w:shd w:val="clear" w:color="auto" w:fill="auto"/>
            <w:vAlign w:val="center"/>
          </w:tcPr>
          <w:p w14:paraId="57FEBEC8" w14:textId="0FF21D39" w:rsidR="00477FA4" w:rsidRPr="005A7EFE" w:rsidRDefault="00477FA4" w:rsidP="00016558">
            <w:pPr>
              <w:tabs>
                <w:tab w:val="right" w:leader="dot" w:pos="3942"/>
              </w:tabs>
              <w:ind w:left="216" w:right="274" w:hanging="216"/>
              <w:jc w:val="center"/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</w:pPr>
            <w:r w:rsidRPr="005A7EFE"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  <w:t>____</w:t>
            </w:r>
          </w:p>
        </w:tc>
        <w:tc>
          <w:tcPr>
            <w:tcW w:w="533" w:type="pct"/>
            <w:shd w:val="clear" w:color="auto" w:fill="auto"/>
            <w:vAlign w:val="center"/>
          </w:tcPr>
          <w:p w14:paraId="62E9E4DB" w14:textId="5657C888" w:rsidR="00477FA4" w:rsidRPr="005A7EFE" w:rsidRDefault="00477FA4" w:rsidP="00016558">
            <w:pPr>
              <w:tabs>
                <w:tab w:val="right" w:leader="dot" w:pos="3942"/>
              </w:tabs>
              <w:ind w:left="216" w:right="274" w:hanging="216"/>
              <w:jc w:val="center"/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</w:pPr>
            <w:r w:rsidRPr="005A7EFE"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  <w:t>__ __</w:t>
            </w:r>
          </w:p>
        </w:tc>
        <w:tc>
          <w:tcPr>
            <w:tcW w:w="456" w:type="pct"/>
            <w:shd w:val="clear" w:color="auto" w:fill="auto"/>
            <w:vAlign w:val="center"/>
          </w:tcPr>
          <w:p w14:paraId="41FD9C78" w14:textId="00B4E56C" w:rsidR="00477FA4" w:rsidRPr="005A7EFE" w:rsidRDefault="00477FA4" w:rsidP="00016558">
            <w:pPr>
              <w:tabs>
                <w:tab w:val="right" w:leader="dot" w:pos="3942"/>
              </w:tabs>
              <w:ind w:left="216" w:right="274" w:hanging="216"/>
              <w:jc w:val="center"/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</w:pPr>
            <w:r w:rsidRPr="005A7EFE"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  <w:t>____</w:t>
            </w:r>
          </w:p>
        </w:tc>
        <w:tc>
          <w:tcPr>
            <w:tcW w:w="523" w:type="pct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7463F743" w14:textId="3D4895B7" w:rsidR="00477FA4" w:rsidRPr="005A7EFE" w:rsidRDefault="00477FA4" w:rsidP="00016558">
            <w:pPr>
              <w:tabs>
                <w:tab w:val="right" w:leader="dot" w:pos="3942"/>
              </w:tabs>
              <w:ind w:left="216" w:right="274" w:hanging="216"/>
              <w:jc w:val="center"/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</w:pPr>
            <w:r w:rsidRPr="005A7EFE"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  <w:t>____</w:t>
            </w:r>
          </w:p>
        </w:tc>
        <w:tc>
          <w:tcPr>
            <w:tcW w:w="387" w:type="pct"/>
            <w:vAlign w:val="center"/>
          </w:tcPr>
          <w:p w14:paraId="62F846D6" w14:textId="24A459FC" w:rsidR="00477FA4" w:rsidRPr="005A7EFE" w:rsidRDefault="00477FA4" w:rsidP="00016558">
            <w:pPr>
              <w:tabs>
                <w:tab w:val="right" w:leader="dot" w:pos="3942"/>
              </w:tabs>
              <w:ind w:left="216" w:right="274" w:hanging="216"/>
              <w:jc w:val="center"/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</w:pPr>
            <w:r w:rsidRPr="005A7EFE"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  <w:t>___  ___</w:t>
            </w:r>
          </w:p>
        </w:tc>
        <w:tc>
          <w:tcPr>
            <w:tcW w:w="555" w:type="pct"/>
            <w:vAlign w:val="center"/>
          </w:tcPr>
          <w:p w14:paraId="3A11C624" w14:textId="36D215CF" w:rsidR="00477FA4" w:rsidRPr="005A7EFE" w:rsidRDefault="00477FA4" w:rsidP="00016558">
            <w:pPr>
              <w:tabs>
                <w:tab w:val="right" w:leader="dot" w:pos="3942"/>
              </w:tabs>
              <w:ind w:left="216" w:right="274" w:hanging="216"/>
              <w:jc w:val="center"/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</w:pPr>
            <w:r w:rsidRPr="005A7EFE"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  <w:t>____</w:t>
            </w:r>
          </w:p>
        </w:tc>
        <w:tc>
          <w:tcPr>
            <w:tcW w:w="435" w:type="pct"/>
            <w:vAlign w:val="center"/>
          </w:tcPr>
          <w:p w14:paraId="10094D96" w14:textId="4BD1052D" w:rsidR="00477FA4" w:rsidRPr="005A7EFE" w:rsidRDefault="00477FA4" w:rsidP="00016558">
            <w:pPr>
              <w:tabs>
                <w:tab w:val="right" w:leader="dot" w:pos="3942"/>
              </w:tabs>
              <w:ind w:left="216" w:right="274" w:hanging="216"/>
              <w:jc w:val="center"/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</w:pPr>
            <w:r w:rsidRPr="005A7EFE"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  <w:t>____</w:t>
            </w:r>
          </w:p>
        </w:tc>
        <w:tc>
          <w:tcPr>
            <w:tcW w:w="471" w:type="pct"/>
            <w:vAlign w:val="center"/>
          </w:tcPr>
          <w:p w14:paraId="64A49962" w14:textId="67BB0E12" w:rsidR="00477FA4" w:rsidRPr="005A7EFE" w:rsidRDefault="00477FA4" w:rsidP="00016558">
            <w:pPr>
              <w:tabs>
                <w:tab w:val="right" w:leader="dot" w:pos="3942"/>
              </w:tabs>
              <w:ind w:left="216" w:right="-51" w:hanging="216"/>
              <w:jc w:val="center"/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</w:pPr>
            <w:r w:rsidRPr="005A7EFE"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  <w:t>____</w:t>
            </w:r>
          </w:p>
        </w:tc>
      </w:tr>
      <w:tr w:rsidR="00477FA4" w:rsidRPr="00A6374C" w14:paraId="2D29EDF5" w14:textId="117D317A" w:rsidTr="0075709B">
        <w:trPr>
          <w:trHeight w:val="359"/>
        </w:trPr>
        <w:tc>
          <w:tcPr>
            <w:tcW w:w="285" w:type="pct"/>
            <w:shd w:val="clear" w:color="auto" w:fill="DBE5F1" w:themeFill="accent1" w:themeFillTint="33"/>
            <w:vAlign w:val="center"/>
          </w:tcPr>
          <w:p w14:paraId="39149AD4" w14:textId="77777777" w:rsidR="00477FA4" w:rsidRPr="00A6374C" w:rsidRDefault="00477FA4" w:rsidP="00016558">
            <w:pPr>
              <w:tabs>
                <w:tab w:val="right" w:leader="dot" w:pos="3942"/>
              </w:tabs>
              <w:ind w:left="216" w:right="274" w:hanging="216"/>
              <w:jc w:val="center"/>
              <w:rPr>
                <w:rFonts w:ascii="Arial Narrow" w:eastAsia="Times New Roman" w:hAnsi="Arial Narrow" w:cs="Times New Roman"/>
                <w:noProof/>
                <w:sz w:val="18"/>
                <w:szCs w:val="18"/>
              </w:rPr>
            </w:pPr>
          </w:p>
        </w:tc>
        <w:tc>
          <w:tcPr>
            <w:tcW w:w="418" w:type="pct"/>
            <w:vAlign w:val="center"/>
          </w:tcPr>
          <w:p w14:paraId="18AA7A71" w14:textId="6B3177E3" w:rsidR="00477FA4" w:rsidRPr="005A7EFE" w:rsidRDefault="00477FA4" w:rsidP="00016558">
            <w:pPr>
              <w:tabs>
                <w:tab w:val="right" w:leader="dot" w:pos="3942"/>
              </w:tabs>
              <w:ind w:left="216" w:right="274" w:hanging="216"/>
              <w:jc w:val="center"/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</w:pPr>
            <w:r w:rsidRPr="005A7EFE"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  <w:t>____</w:t>
            </w:r>
          </w:p>
        </w:tc>
        <w:tc>
          <w:tcPr>
            <w:tcW w:w="468" w:type="pct"/>
            <w:vAlign w:val="center"/>
          </w:tcPr>
          <w:p w14:paraId="56DCE526" w14:textId="63D11CE6" w:rsidR="00477FA4" w:rsidRPr="005A7EFE" w:rsidRDefault="00477FA4" w:rsidP="00016558">
            <w:pPr>
              <w:tabs>
                <w:tab w:val="right" w:leader="dot" w:pos="3942"/>
              </w:tabs>
              <w:ind w:left="216" w:right="274" w:hanging="216"/>
              <w:jc w:val="center"/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</w:pPr>
            <w:r w:rsidRPr="005A7EFE"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  <w:t>____</w:t>
            </w:r>
          </w:p>
        </w:tc>
        <w:tc>
          <w:tcPr>
            <w:tcW w:w="469" w:type="pct"/>
            <w:shd w:val="clear" w:color="auto" w:fill="auto"/>
            <w:vAlign w:val="center"/>
          </w:tcPr>
          <w:p w14:paraId="66848D55" w14:textId="6F570D17" w:rsidR="00477FA4" w:rsidRPr="005A7EFE" w:rsidRDefault="00477FA4" w:rsidP="00016558">
            <w:pPr>
              <w:tabs>
                <w:tab w:val="right" w:leader="dot" w:pos="3942"/>
              </w:tabs>
              <w:ind w:left="216" w:right="274" w:hanging="216"/>
              <w:jc w:val="center"/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</w:pPr>
            <w:r w:rsidRPr="005A7EFE"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  <w:t>____</w:t>
            </w:r>
          </w:p>
        </w:tc>
        <w:tc>
          <w:tcPr>
            <w:tcW w:w="533" w:type="pct"/>
            <w:shd w:val="clear" w:color="auto" w:fill="auto"/>
            <w:vAlign w:val="center"/>
          </w:tcPr>
          <w:p w14:paraId="062ED950" w14:textId="799E2B2E" w:rsidR="00477FA4" w:rsidRPr="005A7EFE" w:rsidRDefault="00477FA4" w:rsidP="00016558">
            <w:pPr>
              <w:tabs>
                <w:tab w:val="right" w:leader="dot" w:pos="3942"/>
              </w:tabs>
              <w:ind w:left="216" w:right="274" w:hanging="216"/>
              <w:jc w:val="center"/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</w:pPr>
            <w:r w:rsidRPr="005A7EFE"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  <w:t>__ __</w:t>
            </w:r>
          </w:p>
        </w:tc>
        <w:tc>
          <w:tcPr>
            <w:tcW w:w="456" w:type="pct"/>
            <w:shd w:val="clear" w:color="auto" w:fill="auto"/>
            <w:vAlign w:val="center"/>
          </w:tcPr>
          <w:p w14:paraId="4E5386F6" w14:textId="43EB7F6B" w:rsidR="00477FA4" w:rsidRPr="005A7EFE" w:rsidRDefault="00477FA4" w:rsidP="00016558">
            <w:pPr>
              <w:tabs>
                <w:tab w:val="right" w:leader="dot" w:pos="3942"/>
              </w:tabs>
              <w:ind w:left="216" w:right="274" w:hanging="216"/>
              <w:jc w:val="center"/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</w:pPr>
            <w:r w:rsidRPr="005A7EFE"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  <w:t>____</w:t>
            </w:r>
          </w:p>
        </w:tc>
        <w:tc>
          <w:tcPr>
            <w:tcW w:w="523" w:type="pct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658A9B25" w14:textId="54619136" w:rsidR="00477FA4" w:rsidRPr="005A7EFE" w:rsidRDefault="00477FA4" w:rsidP="00016558">
            <w:pPr>
              <w:tabs>
                <w:tab w:val="right" w:leader="dot" w:pos="3942"/>
              </w:tabs>
              <w:ind w:left="216" w:right="274" w:hanging="216"/>
              <w:jc w:val="center"/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</w:pPr>
            <w:r w:rsidRPr="005A7EFE"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  <w:t>____</w:t>
            </w:r>
          </w:p>
        </w:tc>
        <w:tc>
          <w:tcPr>
            <w:tcW w:w="387" w:type="pct"/>
            <w:vAlign w:val="center"/>
          </w:tcPr>
          <w:p w14:paraId="64884609" w14:textId="3E0CB409" w:rsidR="00477FA4" w:rsidRPr="005A7EFE" w:rsidRDefault="00477FA4" w:rsidP="00016558">
            <w:pPr>
              <w:tabs>
                <w:tab w:val="right" w:leader="dot" w:pos="3942"/>
              </w:tabs>
              <w:ind w:left="216" w:right="274" w:hanging="216"/>
              <w:jc w:val="center"/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</w:pPr>
            <w:r w:rsidRPr="005A7EFE"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  <w:t>___  ___</w:t>
            </w:r>
          </w:p>
        </w:tc>
        <w:tc>
          <w:tcPr>
            <w:tcW w:w="555" w:type="pct"/>
            <w:vAlign w:val="center"/>
          </w:tcPr>
          <w:p w14:paraId="116ED661" w14:textId="3C840184" w:rsidR="00477FA4" w:rsidRPr="005A7EFE" w:rsidRDefault="00477FA4" w:rsidP="00016558">
            <w:pPr>
              <w:tabs>
                <w:tab w:val="right" w:leader="dot" w:pos="3942"/>
              </w:tabs>
              <w:ind w:left="216" w:right="274" w:hanging="216"/>
              <w:jc w:val="center"/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</w:pPr>
            <w:r w:rsidRPr="005A7EFE"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  <w:t>____</w:t>
            </w:r>
          </w:p>
        </w:tc>
        <w:tc>
          <w:tcPr>
            <w:tcW w:w="435" w:type="pct"/>
            <w:vAlign w:val="center"/>
          </w:tcPr>
          <w:p w14:paraId="186EC287" w14:textId="03173CE6" w:rsidR="00477FA4" w:rsidRPr="005A7EFE" w:rsidRDefault="00477FA4" w:rsidP="00016558">
            <w:pPr>
              <w:tabs>
                <w:tab w:val="right" w:leader="dot" w:pos="3942"/>
              </w:tabs>
              <w:ind w:left="216" w:right="274" w:hanging="216"/>
              <w:jc w:val="center"/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</w:pPr>
            <w:r w:rsidRPr="005A7EFE"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  <w:t>____</w:t>
            </w:r>
          </w:p>
        </w:tc>
        <w:tc>
          <w:tcPr>
            <w:tcW w:w="471" w:type="pct"/>
            <w:vAlign w:val="center"/>
          </w:tcPr>
          <w:p w14:paraId="3C1E614B" w14:textId="5C91E10E" w:rsidR="00477FA4" w:rsidRPr="005A7EFE" w:rsidRDefault="00477FA4" w:rsidP="00016558">
            <w:pPr>
              <w:tabs>
                <w:tab w:val="right" w:leader="dot" w:pos="3942"/>
              </w:tabs>
              <w:ind w:left="216" w:right="-51" w:hanging="216"/>
              <w:jc w:val="center"/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</w:pPr>
            <w:r w:rsidRPr="005A7EFE"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  <w:t>____</w:t>
            </w:r>
          </w:p>
        </w:tc>
      </w:tr>
      <w:tr w:rsidR="00477FA4" w:rsidRPr="00A6374C" w14:paraId="5A22023A" w14:textId="44D3DB0B" w:rsidTr="0075709B">
        <w:trPr>
          <w:trHeight w:val="359"/>
        </w:trPr>
        <w:tc>
          <w:tcPr>
            <w:tcW w:w="285" w:type="pct"/>
            <w:shd w:val="clear" w:color="auto" w:fill="DBE5F1" w:themeFill="accent1" w:themeFillTint="33"/>
            <w:vAlign w:val="center"/>
          </w:tcPr>
          <w:p w14:paraId="3C9A89B3" w14:textId="77777777" w:rsidR="00477FA4" w:rsidRPr="00A6374C" w:rsidRDefault="00477FA4" w:rsidP="00016558">
            <w:pPr>
              <w:tabs>
                <w:tab w:val="right" w:leader="dot" w:pos="3942"/>
              </w:tabs>
              <w:ind w:left="216" w:right="274" w:hanging="216"/>
              <w:jc w:val="center"/>
              <w:rPr>
                <w:rFonts w:ascii="Arial Narrow" w:eastAsia="Times New Roman" w:hAnsi="Arial Narrow" w:cs="Times New Roman"/>
                <w:noProof/>
                <w:sz w:val="18"/>
                <w:szCs w:val="18"/>
              </w:rPr>
            </w:pPr>
          </w:p>
        </w:tc>
        <w:tc>
          <w:tcPr>
            <w:tcW w:w="418" w:type="pct"/>
            <w:vAlign w:val="center"/>
          </w:tcPr>
          <w:p w14:paraId="1CEAB90D" w14:textId="2D87FCCD" w:rsidR="00477FA4" w:rsidRPr="005A7EFE" w:rsidRDefault="00477FA4" w:rsidP="00016558">
            <w:pPr>
              <w:tabs>
                <w:tab w:val="right" w:leader="dot" w:pos="3942"/>
              </w:tabs>
              <w:ind w:left="216" w:right="274" w:hanging="216"/>
              <w:jc w:val="center"/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</w:pPr>
            <w:r w:rsidRPr="005A7EFE"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  <w:t>____</w:t>
            </w:r>
          </w:p>
        </w:tc>
        <w:tc>
          <w:tcPr>
            <w:tcW w:w="468" w:type="pct"/>
            <w:vAlign w:val="center"/>
          </w:tcPr>
          <w:p w14:paraId="580734F4" w14:textId="54FA159F" w:rsidR="00477FA4" w:rsidRPr="005A7EFE" w:rsidRDefault="00477FA4" w:rsidP="00016558">
            <w:pPr>
              <w:tabs>
                <w:tab w:val="right" w:leader="dot" w:pos="3942"/>
              </w:tabs>
              <w:ind w:left="216" w:right="274" w:hanging="216"/>
              <w:jc w:val="center"/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</w:pPr>
            <w:r w:rsidRPr="005A7EFE"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  <w:t>____</w:t>
            </w:r>
          </w:p>
        </w:tc>
        <w:tc>
          <w:tcPr>
            <w:tcW w:w="469" w:type="pct"/>
            <w:shd w:val="clear" w:color="auto" w:fill="auto"/>
            <w:vAlign w:val="center"/>
          </w:tcPr>
          <w:p w14:paraId="0FA16CA0" w14:textId="461B9A13" w:rsidR="00477FA4" w:rsidRPr="005A7EFE" w:rsidRDefault="00477FA4" w:rsidP="00016558">
            <w:pPr>
              <w:tabs>
                <w:tab w:val="right" w:leader="dot" w:pos="3942"/>
              </w:tabs>
              <w:ind w:left="216" w:right="274" w:hanging="216"/>
              <w:jc w:val="center"/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</w:pPr>
            <w:r w:rsidRPr="005A7EFE"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  <w:t>____</w:t>
            </w:r>
          </w:p>
        </w:tc>
        <w:tc>
          <w:tcPr>
            <w:tcW w:w="533" w:type="pct"/>
            <w:shd w:val="clear" w:color="auto" w:fill="auto"/>
            <w:vAlign w:val="center"/>
          </w:tcPr>
          <w:p w14:paraId="3ED0EC60" w14:textId="2BF29250" w:rsidR="00477FA4" w:rsidRPr="005A7EFE" w:rsidRDefault="00477FA4" w:rsidP="00016558">
            <w:pPr>
              <w:tabs>
                <w:tab w:val="right" w:leader="dot" w:pos="3942"/>
              </w:tabs>
              <w:ind w:left="216" w:right="274" w:hanging="216"/>
              <w:jc w:val="center"/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</w:pPr>
            <w:r w:rsidRPr="005A7EFE"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  <w:t>__ __</w:t>
            </w:r>
          </w:p>
        </w:tc>
        <w:tc>
          <w:tcPr>
            <w:tcW w:w="456" w:type="pct"/>
            <w:shd w:val="clear" w:color="auto" w:fill="auto"/>
            <w:vAlign w:val="center"/>
          </w:tcPr>
          <w:p w14:paraId="7008E5D4" w14:textId="13E3BE83" w:rsidR="00477FA4" w:rsidRPr="005A7EFE" w:rsidRDefault="00477FA4" w:rsidP="00016558">
            <w:pPr>
              <w:tabs>
                <w:tab w:val="right" w:leader="dot" w:pos="3942"/>
              </w:tabs>
              <w:ind w:left="216" w:right="274" w:hanging="216"/>
              <w:jc w:val="center"/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</w:pPr>
            <w:r w:rsidRPr="005A7EFE"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  <w:t>____</w:t>
            </w:r>
          </w:p>
        </w:tc>
        <w:tc>
          <w:tcPr>
            <w:tcW w:w="523" w:type="pct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5C64DBD1" w14:textId="04B989E4" w:rsidR="00477FA4" w:rsidRPr="005A7EFE" w:rsidRDefault="00477FA4" w:rsidP="00016558">
            <w:pPr>
              <w:tabs>
                <w:tab w:val="right" w:leader="dot" w:pos="3942"/>
              </w:tabs>
              <w:ind w:left="216" w:right="274" w:hanging="216"/>
              <w:jc w:val="center"/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</w:pPr>
            <w:r w:rsidRPr="005A7EFE"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  <w:t>____</w:t>
            </w:r>
          </w:p>
        </w:tc>
        <w:tc>
          <w:tcPr>
            <w:tcW w:w="387" w:type="pct"/>
            <w:vAlign w:val="center"/>
          </w:tcPr>
          <w:p w14:paraId="5064363D" w14:textId="5CEBB4C3" w:rsidR="00477FA4" w:rsidRPr="005A7EFE" w:rsidRDefault="00477FA4" w:rsidP="00016558">
            <w:pPr>
              <w:tabs>
                <w:tab w:val="right" w:leader="dot" w:pos="3942"/>
              </w:tabs>
              <w:ind w:left="216" w:right="274" w:hanging="216"/>
              <w:jc w:val="center"/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</w:pPr>
            <w:r w:rsidRPr="005A7EFE"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  <w:t>___  ___</w:t>
            </w:r>
          </w:p>
        </w:tc>
        <w:tc>
          <w:tcPr>
            <w:tcW w:w="555" w:type="pct"/>
            <w:vAlign w:val="center"/>
          </w:tcPr>
          <w:p w14:paraId="2451CFE6" w14:textId="23106AF4" w:rsidR="00477FA4" w:rsidRPr="005A7EFE" w:rsidRDefault="00477FA4" w:rsidP="00016558">
            <w:pPr>
              <w:tabs>
                <w:tab w:val="right" w:leader="dot" w:pos="3942"/>
              </w:tabs>
              <w:ind w:left="216" w:right="274" w:hanging="216"/>
              <w:jc w:val="center"/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</w:pPr>
            <w:r w:rsidRPr="005A7EFE"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  <w:t>____</w:t>
            </w:r>
          </w:p>
        </w:tc>
        <w:tc>
          <w:tcPr>
            <w:tcW w:w="435" w:type="pct"/>
            <w:vAlign w:val="center"/>
          </w:tcPr>
          <w:p w14:paraId="0B7349CD" w14:textId="09E64B0C" w:rsidR="00477FA4" w:rsidRPr="005A7EFE" w:rsidRDefault="00477FA4" w:rsidP="00016558">
            <w:pPr>
              <w:tabs>
                <w:tab w:val="right" w:leader="dot" w:pos="3942"/>
              </w:tabs>
              <w:ind w:left="216" w:right="274" w:hanging="216"/>
              <w:jc w:val="center"/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</w:pPr>
            <w:r w:rsidRPr="005A7EFE"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  <w:t>____</w:t>
            </w:r>
          </w:p>
        </w:tc>
        <w:tc>
          <w:tcPr>
            <w:tcW w:w="471" w:type="pct"/>
            <w:vAlign w:val="center"/>
          </w:tcPr>
          <w:p w14:paraId="03AF4454" w14:textId="64183064" w:rsidR="00477FA4" w:rsidRPr="005A7EFE" w:rsidRDefault="00477FA4" w:rsidP="00016558">
            <w:pPr>
              <w:tabs>
                <w:tab w:val="right" w:leader="dot" w:pos="3942"/>
              </w:tabs>
              <w:ind w:left="216" w:right="-51" w:hanging="216"/>
              <w:jc w:val="center"/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</w:pPr>
            <w:r w:rsidRPr="005A7EFE"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  <w:t>____</w:t>
            </w:r>
          </w:p>
        </w:tc>
      </w:tr>
      <w:tr w:rsidR="00477FA4" w:rsidRPr="00A6374C" w14:paraId="51F44A73" w14:textId="6C628FA8" w:rsidTr="0075709B">
        <w:trPr>
          <w:trHeight w:val="359"/>
        </w:trPr>
        <w:tc>
          <w:tcPr>
            <w:tcW w:w="285" w:type="pct"/>
            <w:shd w:val="clear" w:color="auto" w:fill="DBE5F1" w:themeFill="accent1" w:themeFillTint="33"/>
            <w:vAlign w:val="center"/>
          </w:tcPr>
          <w:p w14:paraId="4B627D65" w14:textId="77777777" w:rsidR="00477FA4" w:rsidRPr="00A6374C" w:rsidRDefault="00477FA4" w:rsidP="00016558">
            <w:pPr>
              <w:tabs>
                <w:tab w:val="right" w:leader="dot" w:pos="3942"/>
              </w:tabs>
              <w:ind w:left="216" w:right="274" w:hanging="216"/>
              <w:jc w:val="center"/>
              <w:rPr>
                <w:rFonts w:ascii="Arial Narrow" w:eastAsia="Times New Roman" w:hAnsi="Arial Narrow" w:cs="Times New Roman"/>
                <w:noProof/>
                <w:sz w:val="18"/>
                <w:szCs w:val="18"/>
              </w:rPr>
            </w:pPr>
          </w:p>
        </w:tc>
        <w:tc>
          <w:tcPr>
            <w:tcW w:w="418" w:type="pct"/>
            <w:vAlign w:val="center"/>
          </w:tcPr>
          <w:p w14:paraId="23D0CF58" w14:textId="62D9B5EB" w:rsidR="00477FA4" w:rsidRPr="005A7EFE" w:rsidRDefault="00477FA4" w:rsidP="00016558">
            <w:pPr>
              <w:tabs>
                <w:tab w:val="right" w:leader="dot" w:pos="3942"/>
              </w:tabs>
              <w:ind w:left="216" w:right="274" w:hanging="216"/>
              <w:jc w:val="center"/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</w:pPr>
            <w:r w:rsidRPr="005A7EFE"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  <w:t>____</w:t>
            </w:r>
          </w:p>
        </w:tc>
        <w:tc>
          <w:tcPr>
            <w:tcW w:w="468" w:type="pct"/>
            <w:vAlign w:val="center"/>
          </w:tcPr>
          <w:p w14:paraId="0E0588E9" w14:textId="5524D8CE" w:rsidR="00477FA4" w:rsidRPr="005A7EFE" w:rsidRDefault="00477FA4" w:rsidP="00016558">
            <w:pPr>
              <w:tabs>
                <w:tab w:val="right" w:leader="dot" w:pos="3942"/>
              </w:tabs>
              <w:ind w:left="216" w:right="274" w:hanging="216"/>
              <w:jc w:val="center"/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</w:pPr>
            <w:r w:rsidRPr="005A7EFE"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  <w:t>____</w:t>
            </w:r>
          </w:p>
        </w:tc>
        <w:tc>
          <w:tcPr>
            <w:tcW w:w="469" w:type="pct"/>
            <w:shd w:val="clear" w:color="auto" w:fill="auto"/>
            <w:vAlign w:val="center"/>
          </w:tcPr>
          <w:p w14:paraId="1C715B58" w14:textId="139FFB55" w:rsidR="00477FA4" w:rsidRPr="005A7EFE" w:rsidRDefault="00477FA4" w:rsidP="00016558">
            <w:pPr>
              <w:tabs>
                <w:tab w:val="right" w:leader="dot" w:pos="3942"/>
              </w:tabs>
              <w:ind w:left="216" w:right="274" w:hanging="216"/>
              <w:jc w:val="center"/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</w:pPr>
            <w:r w:rsidRPr="005A7EFE"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  <w:t>____</w:t>
            </w:r>
          </w:p>
        </w:tc>
        <w:tc>
          <w:tcPr>
            <w:tcW w:w="533" w:type="pct"/>
            <w:shd w:val="clear" w:color="auto" w:fill="auto"/>
            <w:vAlign w:val="center"/>
          </w:tcPr>
          <w:p w14:paraId="43C9F5AB" w14:textId="7B799E3A" w:rsidR="00477FA4" w:rsidRPr="005A7EFE" w:rsidRDefault="00477FA4" w:rsidP="00016558">
            <w:pPr>
              <w:tabs>
                <w:tab w:val="right" w:leader="dot" w:pos="3942"/>
              </w:tabs>
              <w:ind w:left="216" w:right="274" w:hanging="216"/>
              <w:jc w:val="center"/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</w:pPr>
            <w:r w:rsidRPr="005A7EFE"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  <w:t>__ __</w:t>
            </w:r>
          </w:p>
        </w:tc>
        <w:tc>
          <w:tcPr>
            <w:tcW w:w="456" w:type="pct"/>
            <w:shd w:val="clear" w:color="auto" w:fill="auto"/>
            <w:vAlign w:val="center"/>
          </w:tcPr>
          <w:p w14:paraId="35E26B87" w14:textId="03B819AD" w:rsidR="00477FA4" w:rsidRPr="005A7EFE" w:rsidRDefault="00477FA4" w:rsidP="00016558">
            <w:pPr>
              <w:tabs>
                <w:tab w:val="right" w:leader="dot" w:pos="3942"/>
              </w:tabs>
              <w:ind w:left="216" w:right="274" w:hanging="216"/>
              <w:jc w:val="center"/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</w:pPr>
            <w:r w:rsidRPr="005A7EFE"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  <w:t>____</w:t>
            </w:r>
          </w:p>
        </w:tc>
        <w:tc>
          <w:tcPr>
            <w:tcW w:w="523" w:type="pct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0D0348A3" w14:textId="3B7B32F8" w:rsidR="00477FA4" w:rsidRPr="005A7EFE" w:rsidRDefault="00477FA4" w:rsidP="00016558">
            <w:pPr>
              <w:tabs>
                <w:tab w:val="right" w:leader="dot" w:pos="3942"/>
              </w:tabs>
              <w:ind w:left="216" w:right="274" w:hanging="216"/>
              <w:jc w:val="center"/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</w:pPr>
            <w:r w:rsidRPr="005A7EFE"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  <w:t>____</w:t>
            </w:r>
          </w:p>
        </w:tc>
        <w:tc>
          <w:tcPr>
            <w:tcW w:w="387" w:type="pct"/>
            <w:vAlign w:val="center"/>
          </w:tcPr>
          <w:p w14:paraId="1B52F1C7" w14:textId="005F39A0" w:rsidR="00477FA4" w:rsidRPr="005A7EFE" w:rsidRDefault="00477FA4" w:rsidP="00016558">
            <w:pPr>
              <w:tabs>
                <w:tab w:val="right" w:leader="dot" w:pos="3942"/>
              </w:tabs>
              <w:ind w:left="216" w:right="274" w:hanging="216"/>
              <w:jc w:val="center"/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</w:pPr>
            <w:r w:rsidRPr="005A7EFE"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  <w:t>___  ___</w:t>
            </w:r>
          </w:p>
        </w:tc>
        <w:tc>
          <w:tcPr>
            <w:tcW w:w="555" w:type="pct"/>
            <w:vAlign w:val="center"/>
          </w:tcPr>
          <w:p w14:paraId="52065D85" w14:textId="48BDA60A" w:rsidR="00477FA4" w:rsidRPr="005A7EFE" w:rsidRDefault="00477FA4" w:rsidP="00016558">
            <w:pPr>
              <w:tabs>
                <w:tab w:val="right" w:leader="dot" w:pos="3942"/>
              </w:tabs>
              <w:ind w:left="216" w:right="274" w:hanging="216"/>
              <w:jc w:val="center"/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</w:pPr>
            <w:r w:rsidRPr="005A7EFE"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  <w:t>____</w:t>
            </w:r>
          </w:p>
        </w:tc>
        <w:tc>
          <w:tcPr>
            <w:tcW w:w="435" w:type="pct"/>
            <w:vAlign w:val="center"/>
          </w:tcPr>
          <w:p w14:paraId="0016CB5D" w14:textId="0976D05A" w:rsidR="00477FA4" w:rsidRPr="005A7EFE" w:rsidRDefault="00477FA4" w:rsidP="00016558">
            <w:pPr>
              <w:tabs>
                <w:tab w:val="right" w:leader="dot" w:pos="3942"/>
              </w:tabs>
              <w:ind w:left="216" w:right="274" w:hanging="216"/>
              <w:jc w:val="center"/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</w:pPr>
            <w:r w:rsidRPr="005A7EFE"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  <w:t>____</w:t>
            </w:r>
          </w:p>
        </w:tc>
        <w:tc>
          <w:tcPr>
            <w:tcW w:w="471" w:type="pct"/>
            <w:vAlign w:val="center"/>
          </w:tcPr>
          <w:p w14:paraId="38C6D96E" w14:textId="7A47CC51" w:rsidR="00477FA4" w:rsidRPr="005A7EFE" w:rsidRDefault="00477FA4" w:rsidP="00016558">
            <w:pPr>
              <w:tabs>
                <w:tab w:val="right" w:leader="dot" w:pos="3942"/>
              </w:tabs>
              <w:ind w:left="216" w:right="-51" w:hanging="216"/>
              <w:jc w:val="center"/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</w:pPr>
            <w:r w:rsidRPr="005A7EFE"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  <w:t>____</w:t>
            </w:r>
          </w:p>
        </w:tc>
      </w:tr>
      <w:tr w:rsidR="00477FA4" w:rsidRPr="00A6374C" w14:paraId="4CE6675B" w14:textId="2D83D2FB" w:rsidTr="0075709B">
        <w:trPr>
          <w:trHeight w:val="359"/>
        </w:trPr>
        <w:tc>
          <w:tcPr>
            <w:tcW w:w="285" w:type="pct"/>
            <w:shd w:val="clear" w:color="auto" w:fill="DBE5F1" w:themeFill="accent1" w:themeFillTint="33"/>
            <w:vAlign w:val="center"/>
          </w:tcPr>
          <w:p w14:paraId="298977E0" w14:textId="77777777" w:rsidR="00477FA4" w:rsidRPr="00A6374C" w:rsidRDefault="00477FA4" w:rsidP="00016558">
            <w:pPr>
              <w:tabs>
                <w:tab w:val="right" w:leader="dot" w:pos="3942"/>
              </w:tabs>
              <w:ind w:left="216" w:right="274" w:hanging="216"/>
              <w:jc w:val="center"/>
              <w:rPr>
                <w:rFonts w:ascii="Arial Narrow" w:eastAsia="Times New Roman" w:hAnsi="Arial Narrow" w:cs="Times New Roman"/>
                <w:noProof/>
                <w:sz w:val="18"/>
                <w:szCs w:val="18"/>
              </w:rPr>
            </w:pPr>
          </w:p>
        </w:tc>
        <w:tc>
          <w:tcPr>
            <w:tcW w:w="418" w:type="pct"/>
            <w:vAlign w:val="center"/>
          </w:tcPr>
          <w:p w14:paraId="08CB2DBD" w14:textId="2E23B4DC" w:rsidR="00477FA4" w:rsidRPr="005A7EFE" w:rsidRDefault="00477FA4" w:rsidP="00016558">
            <w:pPr>
              <w:tabs>
                <w:tab w:val="right" w:leader="dot" w:pos="3942"/>
              </w:tabs>
              <w:ind w:left="216" w:right="274" w:hanging="216"/>
              <w:jc w:val="center"/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</w:pPr>
            <w:r w:rsidRPr="005A7EFE"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  <w:t>____</w:t>
            </w:r>
          </w:p>
        </w:tc>
        <w:tc>
          <w:tcPr>
            <w:tcW w:w="468" w:type="pct"/>
            <w:vAlign w:val="center"/>
          </w:tcPr>
          <w:p w14:paraId="1B837118" w14:textId="2ADE1D30" w:rsidR="00477FA4" w:rsidRPr="005A7EFE" w:rsidRDefault="00477FA4" w:rsidP="00016558">
            <w:pPr>
              <w:tabs>
                <w:tab w:val="right" w:leader="dot" w:pos="3942"/>
              </w:tabs>
              <w:ind w:left="216" w:right="274" w:hanging="216"/>
              <w:jc w:val="center"/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</w:pPr>
            <w:r w:rsidRPr="005A7EFE"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  <w:t>____</w:t>
            </w:r>
          </w:p>
        </w:tc>
        <w:tc>
          <w:tcPr>
            <w:tcW w:w="469" w:type="pct"/>
            <w:shd w:val="clear" w:color="auto" w:fill="auto"/>
            <w:vAlign w:val="center"/>
          </w:tcPr>
          <w:p w14:paraId="19C893A2" w14:textId="07133539" w:rsidR="00477FA4" w:rsidRPr="005A7EFE" w:rsidRDefault="00477FA4" w:rsidP="00016558">
            <w:pPr>
              <w:tabs>
                <w:tab w:val="right" w:leader="dot" w:pos="3942"/>
              </w:tabs>
              <w:ind w:left="216" w:right="274" w:hanging="216"/>
              <w:jc w:val="center"/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</w:pPr>
            <w:r w:rsidRPr="005A7EFE"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  <w:t>____</w:t>
            </w:r>
          </w:p>
        </w:tc>
        <w:tc>
          <w:tcPr>
            <w:tcW w:w="533" w:type="pct"/>
            <w:shd w:val="clear" w:color="auto" w:fill="auto"/>
            <w:vAlign w:val="center"/>
          </w:tcPr>
          <w:p w14:paraId="3ED47DBA" w14:textId="06ED912B" w:rsidR="00477FA4" w:rsidRPr="005A7EFE" w:rsidRDefault="00477FA4" w:rsidP="00016558">
            <w:pPr>
              <w:tabs>
                <w:tab w:val="right" w:leader="dot" w:pos="3942"/>
              </w:tabs>
              <w:ind w:left="216" w:right="274" w:hanging="216"/>
              <w:jc w:val="center"/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</w:pPr>
            <w:r w:rsidRPr="005A7EFE"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  <w:t>__ __</w:t>
            </w:r>
          </w:p>
        </w:tc>
        <w:tc>
          <w:tcPr>
            <w:tcW w:w="456" w:type="pct"/>
            <w:shd w:val="clear" w:color="auto" w:fill="auto"/>
            <w:vAlign w:val="center"/>
          </w:tcPr>
          <w:p w14:paraId="78E8142B" w14:textId="62E6E0B5" w:rsidR="00477FA4" w:rsidRPr="005A7EFE" w:rsidRDefault="00477FA4" w:rsidP="00016558">
            <w:pPr>
              <w:tabs>
                <w:tab w:val="right" w:leader="dot" w:pos="3942"/>
              </w:tabs>
              <w:ind w:left="216" w:right="274" w:hanging="216"/>
              <w:jc w:val="center"/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</w:pPr>
            <w:r w:rsidRPr="005A7EFE"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  <w:t>____</w:t>
            </w:r>
          </w:p>
        </w:tc>
        <w:tc>
          <w:tcPr>
            <w:tcW w:w="523" w:type="pct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637F6933" w14:textId="3F822D1B" w:rsidR="00477FA4" w:rsidRPr="005A7EFE" w:rsidRDefault="00477FA4" w:rsidP="00016558">
            <w:pPr>
              <w:tabs>
                <w:tab w:val="right" w:leader="dot" w:pos="3942"/>
              </w:tabs>
              <w:ind w:left="216" w:right="274" w:hanging="216"/>
              <w:jc w:val="center"/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</w:pPr>
            <w:r w:rsidRPr="005A7EFE"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  <w:t>____</w:t>
            </w:r>
          </w:p>
        </w:tc>
        <w:tc>
          <w:tcPr>
            <w:tcW w:w="387" w:type="pct"/>
            <w:vAlign w:val="center"/>
          </w:tcPr>
          <w:p w14:paraId="49021A41" w14:textId="00093D61" w:rsidR="00477FA4" w:rsidRPr="005A7EFE" w:rsidRDefault="00477FA4" w:rsidP="00016558">
            <w:pPr>
              <w:tabs>
                <w:tab w:val="right" w:leader="dot" w:pos="3942"/>
              </w:tabs>
              <w:ind w:left="216" w:right="274" w:hanging="216"/>
              <w:jc w:val="center"/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</w:pPr>
            <w:r w:rsidRPr="005A7EFE"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  <w:t>___  ___</w:t>
            </w:r>
          </w:p>
        </w:tc>
        <w:tc>
          <w:tcPr>
            <w:tcW w:w="555" w:type="pct"/>
            <w:vAlign w:val="center"/>
          </w:tcPr>
          <w:p w14:paraId="29F3AD2F" w14:textId="4E476189" w:rsidR="00477FA4" w:rsidRPr="005A7EFE" w:rsidRDefault="00477FA4" w:rsidP="00016558">
            <w:pPr>
              <w:tabs>
                <w:tab w:val="right" w:leader="dot" w:pos="3942"/>
              </w:tabs>
              <w:ind w:left="216" w:right="274" w:hanging="216"/>
              <w:jc w:val="center"/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</w:pPr>
            <w:r w:rsidRPr="005A7EFE"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  <w:t>____</w:t>
            </w:r>
          </w:p>
        </w:tc>
        <w:tc>
          <w:tcPr>
            <w:tcW w:w="435" w:type="pct"/>
            <w:vAlign w:val="center"/>
          </w:tcPr>
          <w:p w14:paraId="4241BB72" w14:textId="728EF5A0" w:rsidR="00477FA4" w:rsidRPr="005A7EFE" w:rsidRDefault="00477FA4" w:rsidP="00016558">
            <w:pPr>
              <w:tabs>
                <w:tab w:val="right" w:leader="dot" w:pos="3942"/>
              </w:tabs>
              <w:ind w:left="216" w:right="274" w:hanging="216"/>
              <w:jc w:val="center"/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</w:pPr>
            <w:r w:rsidRPr="005A7EFE"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  <w:t>____</w:t>
            </w:r>
          </w:p>
        </w:tc>
        <w:tc>
          <w:tcPr>
            <w:tcW w:w="471" w:type="pct"/>
            <w:vAlign w:val="center"/>
          </w:tcPr>
          <w:p w14:paraId="18E94A98" w14:textId="4B26B07B" w:rsidR="00477FA4" w:rsidRPr="005A7EFE" w:rsidRDefault="00477FA4" w:rsidP="00016558">
            <w:pPr>
              <w:tabs>
                <w:tab w:val="right" w:leader="dot" w:pos="3942"/>
              </w:tabs>
              <w:ind w:left="216" w:right="-51" w:hanging="216"/>
              <w:jc w:val="center"/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</w:pPr>
            <w:r w:rsidRPr="005A7EFE">
              <w:rPr>
                <w:rFonts w:ascii="Arial Narrow" w:eastAsia="Times New Roman" w:hAnsi="Arial Narrow" w:cs="Times New Roman"/>
                <w:noProof/>
                <w:sz w:val="14"/>
                <w:szCs w:val="14"/>
              </w:rPr>
              <w:t>____</w:t>
            </w:r>
          </w:p>
        </w:tc>
      </w:tr>
    </w:tbl>
    <w:p w14:paraId="5EE489CE" w14:textId="14CA5362" w:rsidR="00E1430A" w:rsidRPr="00A6374C" w:rsidRDefault="00E1430A">
      <w:pPr>
        <w:rPr>
          <w:rFonts w:ascii="Arial Narrow" w:hAnsi="Arial Narrow"/>
          <w:noProof/>
        </w:rPr>
      </w:pPr>
      <w:r w:rsidRPr="00A6374C">
        <w:rPr>
          <w:rFonts w:ascii="Arial Narrow" w:hAnsi="Arial Narrow"/>
          <w:noProof/>
        </w:rPr>
        <w:br w:type="textWrapping" w:clear="all"/>
      </w:r>
    </w:p>
    <w:p w14:paraId="5B586042" w14:textId="77777777" w:rsidR="00E1430A" w:rsidRPr="00A6374C" w:rsidRDefault="00E1430A">
      <w:pPr>
        <w:rPr>
          <w:rFonts w:ascii="Arial Narrow" w:hAnsi="Arial Narrow"/>
          <w:noProof/>
        </w:rPr>
      </w:pPr>
    </w:p>
    <w:p w14:paraId="3348D334" w14:textId="5E600461" w:rsidR="009442D8" w:rsidRDefault="009442D8" w:rsidP="009442D8">
      <w:pPr>
        <w:spacing w:after="200" w:line="276" w:lineRule="auto"/>
        <w:rPr>
          <w:rFonts w:ascii="Arial Narrow" w:hAnsi="Arial Narrow"/>
          <w:noProof/>
        </w:rPr>
        <w:sectPr w:rsidR="009442D8" w:rsidSect="00DA2689">
          <w:pgSz w:w="15840" w:h="12240" w:orient="landscape" w:code="1"/>
          <w:pgMar w:top="1080" w:right="1080" w:bottom="1080" w:left="1080" w:header="720" w:footer="720" w:gutter="0"/>
          <w:cols w:space="720"/>
          <w:docGrid w:linePitch="360"/>
        </w:sectPr>
      </w:pPr>
    </w:p>
    <w:p w14:paraId="61331ADC" w14:textId="5655C3E4" w:rsidR="00F6039B" w:rsidRPr="00A6374C" w:rsidRDefault="00F6039B" w:rsidP="009442D8">
      <w:pPr>
        <w:spacing w:after="200" w:line="276" w:lineRule="auto"/>
        <w:rPr>
          <w:rFonts w:ascii="Arial Narrow" w:hAnsi="Arial Narrow"/>
          <w:noProof/>
        </w:rPr>
      </w:pPr>
    </w:p>
    <w:tbl>
      <w:tblPr>
        <w:tblStyle w:val="TableGrid"/>
        <w:tblpPr w:leftFromText="180" w:rightFromText="180" w:vertAnchor="text" w:tblpXSpec="center" w:tblpY="1"/>
        <w:tblOverlap w:val="never"/>
        <w:tblW w:w="11250" w:type="dxa"/>
        <w:tblLayout w:type="fixed"/>
        <w:tblLook w:val="04A0" w:firstRow="1" w:lastRow="0" w:firstColumn="1" w:lastColumn="0" w:noHBand="0" w:noVBand="1"/>
      </w:tblPr>
      <w:tblGrid>
        <w:gridCol w:w="625"/>
        <w:gridCol w:w="3623"/>
        <w:gridCol w:w="722"/>
        <w:gridCol w:w="898"/>
        <w:gridCol w:w="1802"/>
        <w:gridCol w:w="2230"/>
        <w:gridCol w:w="1350"/>
      </w:tblGrid>
      <w:tr w:rsidR="004C383E" w:rsidRPr="00A6374C" w14:paraId="163D8190" w14:textId="7F841090" w:rsidTr="002E22DE">
        <w:trPr>
          <w:trHeight w:val="341"/>
        </w:trPr>
        <w:tc>
          <w:tcPr>
            <w:tcW w:w="11250" w:type="dxa"/>
            <w:gridSpan w:val="7"/>
            <w:shd w:val="clear" w:color="auto" w:fill="DBE5F1" w:themeFill="accent1" w:themeFillTint="33"/>
            <w:vAlign w:val="center"/>
          </w:tcPr>
          <w:p w14:paraId="087C5229" w14:textId="70DF83F7" w:rsidR="004C383E" w:rsidRPr="00A6374C" w:rsidRDefault="004C383E" w:rsidP="006548E8">
            <w:pPr>
              <w:jc w:val="center"/>
              <w:rPr>
                <w:rFonts w:ascii="Arial Narrow" w:hAnsi="Arial Narrow" w:cs="Arial"/>
                <w:b/>
                <w:noProof/>
                <w:sz w:val="18"/>
                <w:szCs w:val="18"/>
              </w:rPr>
            </w:pPr>
            <w:r w:rsidRPr="00A6374C">
              <w:rPr>
                <w:rFonts w:ascii="Arial Narrow" w:hAnsi="Arial Narrow" w:cs="Arial"/>
                <w:b/>
                <w:noProof/>
                <w:sz w:val="18"/>
                <w:szCs w:val="18"/>
                <w:lang w:val="en-US"/>
              </w:rPr>
              <w:t xml:space="preserve">SECTION 4: </w:t>
            </w:r>
            <w:r>
              <w:rPr>
                <w:rFonts w:ascii="Arial Narrow" w:hAnsi="Arial Narrow" w:cs="Arial"/>
                <w:b/>
                <w:noProof/>
                <w:sz w:val="18"/>
                <w:szCs w:val="18"/>
                <w:lang w:val="en-US"/>
              </w:rPr>
              <w:t>HOUSEHOLD SOCIODEMOGRAPHIC INFORMATION</w:t>
            </w:r>
          </w:p>
        </w:tc>
      </w:tr>
      <w:tr w:rsidR="00EB0723" w:rsidRPr="00A6374C" w14:paraId="08C75642" w14:textId="2468AD76" w:rsidTr="002E22DE">
        <w:trPr>
          <w:trHeight w:val="291"/>
        </w:trPr>
        <w:tc>
          <w:tcPr>
            <w:tcW w:w="4248" w:type="dxa"/>
            <w:gridSpan w:val="2"/>
            <w:shd w:val="clear" w:color="auto" w:fill="auto"/>
          </w:tcPr>
          <w:p w14:paraId="274BA4B9" w14:textId="58DCA39F" w:rsidR="00EB0723" w:rsidRPr="00A6374C" w:rsidRDefault="00EB0723" w:rsidP="005B3914">
            <w:pPr>
              <w:rPr>
                <w:rFonts w:ascii="Arial Narrow" w:hAnsi="Arial Narrow" w:cs="Arial"/>
                <w:i/>
                <w:noProof/>
                <w:sz w:val="18"/>
                <w:szCs w:val="18"/>
              </w:rPr>
            </w:pPr>
            <w:r w:rsidRPr="00A6374C">
              <w:rPr>
                <w:rFonts w:ascii="Arial Narrow" w:hAnsi="Arial Narrow" w:cs="Arial"/>
                <w:i/>
                <w:noProof/>
                <w:sz w:val="18"/>
                <w:szCs w:val="18"/>
              </w:rPr>
              <w:t>Identify head</w:t>
            </w:r>
            <w:r w:rsidR="005C0E35">
              <w:rPr>
                <w:rFonts w:ascii="Arial Narrow" w:hAnsi="Arial Narrow" w:cs="Arial"/>
                <w:i/>
                <w:noProof/>
                <w:sz w:val="18"/>
                <w:szCs w:val="18"/>
              </w:rPr>
              <w:t xml:space="preserve"> of household from Section 1: F</w:t>
            </w:r>
            <w:r w:rsidR="002F1B86">
              <w:rPr>
                <w:rFonts w:ascii="Arial Narrow" w:hAnsi="Arial Narrow" w:cs="Arial"/>
                <w:i/>
                <w:noProof/>
                <w:sz w:val="18"/>
                <w:szCs w:val="18"/>
              </w:rPr>
              <w:t>B</w:t>
            </w:r>
            <w:r w:rsidR="00731890">
              <w:rPr>
                <w:rFonts w:ascii="Arial Narrow" w:hAnsi="Arial Narrow" w:cs="Arial"/>
                <w:i/>
                <w:noProof/>
                <w:sz w:val="18"/>
                <w:szCs w:val="18"/>
              </w:rPr>
              <w:t>0</w:t>
            </w:r>
            <w:r w:rsidRPr="00A6374C">
              <w:rPr>
                <w:rFonts w:ascii="Arial Narrow" w:hAnsi="Arial Narrow" w:cs="Arial"/>
                <w:i/>
                <w:noProof/>
                <w:sz w:val="18"/>
                <w:szCs w:val="18"/>
              </w:rPr>
              <w:t xml:space="preserve">1                    </w:t>
            </w:r>
          </w:p>
        </w:tc>
        <w:tc>
          <w:tcPr>
            <w:tcW w:w="5652" w:type="dxa"/>
            <w:gridSpan w:val="4"/>
            <w:shd w:val="clear" w:color="auto" w:fill="auto"/>
          </w:tcPr>
          <w:p w14:paraId="0B1D941A" w14:textId="237DFEC1" w:rsidR="00EB0723" w:rsidRPr="00A6374C" w:rsidRDefault="00EB0723" w:rsidP="006548E8">
            <w:pPr>
              <w:rPr>
                <w:rFonts w:ascii="Arial Narrow" w:hAnsi="Arial Narrow" w:cs="Arial"/>
                <w:i/>
                <w:noProof/>
                <w:sz w:val="18"/>
                <w:szCs w:val="18"/>
              </w:rPr>
            </w:pPr>
          </w:p>
        </w:tc>
        <w:tc>
          <w:tcPr>
            <w:tcW w:w="1350" w:type="dxa"/>
          </w:tcPr>
          <w:p w14:paraId="5ED3550B" w14:textId="77777777" w:rsidR="00EB0723" w:rsidRPr="00A6374C" w:rsidRDefault="00EB0723" w:rsidP="006548E8">
            <w:pPr>
              <w:rPr>
                <w:rFonts w:ascii="Arial Narrow" w:hAnsi="Arial Narrow" w:cs="Arial"/>
                <w:i/>
                <w:noProof/>
                <w:sz w:val="18"/>
                <w:szCs w:val="18"/>
              </w:rPr>
            </w:pPr>
          </w:p>
        </w:tc>
      </w:tr>
      <w:tr w:rsidR="00EB0723" w:rsidRPr="00A6374C" w14:paraId="199F053D" w14:textId="6C726448" w:rsidTr="002E22DE">
        <w:trPr>
          <w:trHeight w:val="359"/>
        </w:trPr>
        <w:tc>
          <w:tcPr>
            <w:tcW w:w="625" w:type="dxa"/>
            <w:vMerge w:val="restart"/>
            <w:shd w:val="clear" w:color="auto" w:fill="auto"/>
          </w:tcPr>
          <w:p w14:paraId="6886715E" w14:textId="513AC0F7" w:rsidR="00EB0723" w:rsidRPr="00B92F71" w:rsidRDefault="005C0E35" w:rsidP="00D81BB4">
            <w:pPr>
              <w:rPr>
                <w:rFonts w:ascii="Arial Narrow" w:hAnsi="Arial Narrow" w:cs="Arial"/>
                <w:b/>
                <w:noProof/>
                <w:sz w:val="18"/>
                <w:szCs w:val="18"/>
              </w:rPr>
            </w:pPr>
            <w:r>
              <w:rPr>
                <w:rFonts w:ascii="Arial Narrow" w:hAnsi="Arial Narrow" w:cs="Arial"/>
                <w:b/>
                <w:noProof/>
                <w:sz w:val="18"/>
                <w:szCs w:val="18"/>
                <w:lang w:val="en-US"/>
              </w:rPr>
              <w:t>FD</w:t>
            </w:r>
            <w:r w:rsidR="00C81F77" w:rsidRPr="00B92F71">
              <w:rPr>
                <w:rFonts w:ascii="Arial Narrow" w:hAnsi="Arial Narrow" w:cs="Arial"/>
                <w:b/>
                <w:noProof/>
                <w:sz w:val="18"/>
                <w:szCs w:val="18"/>
                <w:lang w:val="en-US"/>
              </w:rPr>
              <w:t>0</w:t>
            </w:r>
            <w:r w:rsidR="00EB0723" w:rsidRPr="00B92F71">
              <w:rPr>
                <w:rFonts w:ascii="Arial Narrow" w:hAnsi="Arial Narrow" w:cs="Arial"/>
                <w:b/>
                <w:noProof/>
                <w:sz w:val="18"/>
                <w:szCs w:val="18"/>
                <w:lang w:val="en-US"/>
              </w:rPr>
              <w:t>1</w:t>
            </w:r>
          </w:p>
        </w:tc>
        <w:tc>
          <w:tcPr>
            <w:tcW w:w="3623" w:type="dxa"/>
            <w:shd w:val="clear" w:color="auto" w:fill="auto"/>
            <w:vAlign w:val="bottom"/>
          </w:tcPr>
          <w:p w14:paraId="08B8168B" w14:textId="7365FDBA" w:rsidR="00EB0723" w:rsidRPr="00A6374C" w:rsidRDefault="00EB0723" w:rsidP="006548E8">
            <w:pPr>
              <w:rPr>
                <w:rFonts w:ascii="Arial Narrow" w:hAnsi="Arial Narrow" w:cs="Arial"/>
                <w:noProof/>
                <w:sz w:val="18"/>
                <w:szCs w:val="18"/>
              </w:rPr>
            </w:pPr>
            <w:r w:rsidRPr="00A6374C"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  <w:t>What is your relationship to the head of household?</w:t>
            </w:r>
          </w:p>
        </w:tc>
        <w:tc>
          <w:tcPr>
            <w:tcW w:w="5652" w:type="dxa"/>
            <w:gridSpan w:val="4"/>
            <w:shd w:val="clear" w:color="auto" w:fill="auto"/>
            <w:vAlign w:val="bottom"/>
          </w:tcPr>
          <w:p w14:paraId="19457B7C" w14:textId="2AC3AF13" w:rsidR="00EB0723" w:rsidRPr="00A6374C" w:rsidRDefault="00EB0723" w:rsidP="006548E8">
            <w:pPr>
              <w:rPr>
                <w:rFonts w:ascii="Arial Narrow" w:hAnsi="Arial Narrow" w:cs="Arial"/>
                <w:noProof/>
                <w:sz w:val="18"/>
                <w:szCs w:val="18"/>
              </w:rPr>
            </w:pPr>
            <w:r w:rsidRPr="00A6374C"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  <w:t>Relation (</w:t>
            </w:r>
            <w:r w:rsidRPr="00A6374C">
              <w:rPr>
                <w:rFonts w:ascii="Arial Narrow" w:hAnsi="Arial Narrow" w:cs="Arial"/>
                <w:i/>
                <w:noProof/>
                <w:sz w:val="18"/>
                <w:szCs w:val="18"/>
                <w:lang w:val="en-US"/>
              </w:rPr>
              <w:t>select from list below</w:t>
            </w:r>
            <w:r w:rsidRPr="00A6374C"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  <w:t xml:space="preserve">):     </w:t>
            </w:r>
            <w:r w:rsidRPr="000C61B1">
              <w:rPr>
                <w:rFonts w:ascii="Arial Narrow" w:hAnsi="Arial Narrow" w:cs="Arial"/>
                <w:noProof/>
                <w:lang w:val="en-US"/>
              </w:rPr>
              <w:t xml:space="preserve"> [</w:t>
            </w:r>
            <w:r w:rsidRPr="000C61B1">
              <w:rPr>
                <w:rFonts w:ascii="Arial Narrow" w:hAnsi="Arial Narrow" w:cs="Menlo Regular"/>
                <w:noProof/>
                <w:lang w:val="en-US"/>
              </w:rPr>
              <w:t>__</w:t>
            </w:r>
            <w:r w:rsidRPr="000C61B1">
              <w:rPr>
                <w:rFonts w:ascii="Arial Narrow" w:hAnsi="Arial Narrow" w:cs="Arial"/>
                <w:noProof/>
                <w:lang w:val="en-US"/>
              </w:rPr>
              <w:t>|</w:t>
            </w:r>
            <w:r w:rsidRPr="000C61B1">
              <w:rPr>
                <w:rFonts w:ascii="Arial Narrow" w:hAnsi="Arial Narrow" w:cs="Menlo Regular"/>
                <w:noProof/>
                <w:lang w:val="en-US"/>
              </w:rPr>
              <w:t>__</w:t>
            </w:r>
            <w:r w:rsidRPr="000C61B1">
              <w:rPr>
                <w:rFonts w:ascii="Arial Narrow" w:hAnsi="Arial Narrow" w:cs="Arial"/>
                <w:noProof/>
                <w:lang w:val="en-US"/>
              </w:rPr>
              <w:t>]</w:t>
            </w:r>
          </w:p>
        </w:tc>
        <w:tc>
          <w:tcPr>
            <w:tcW w:w="1350" w:type="dxa"/>
          </w:tcPr>
          <w:p w14:paraId="7B7DFD76" w14:textId="2FC66FCE" w:rsidR="00EB0723" w:rsidRPr="00A6374C" w:rsidRDefault="00A168DB" w:rsidP="006548E8">
            <w:pPr>
              <w:rPr>
                <w:rFonts w:ascii="Arial Narrow" w:hAnsi="Arial Narrow" w:cs="Arial"/>
                <w:noProof/>
                <w:sz w:val="18"/>
                <w:szCs w:val="18"/>
              </w:rPr>
            </w:pPr>
            <w:r>
              <w:rPr>
                <w:rFonts w:ascii="Arial Narrow" w:hAnsi="Arial Narrow" w:cs="Arial"/>
                <w:noProof/>
                <w:sz w:val="18"/>
                <w:szCs w:val="18"/>
              </w:rPr>
              <w:t xml:space="preserve">If HH </w:t>
            </w:r>
            <w:r w:rsidRPr="00A168DB">
              <w:rPr>
                <w:rFonts w:ascii="Arial Narrow" w:hAnsi="Arial Narrow" w:cs="Arial"/>
                <w:noProof/>
                <w:sz w:val="18"/>
                <w:szCs w:val="18"/>
              </w:rPr>
              <w:sym w:font="Wingdings" w:char="F0E0"/>
            </w:r>
            <w:r>
              <w:rPr>
                <w:rFonts w:ascii="Arial Narrow" w:hAnsi="Arial Narrow" w:cs="Arial"/>
                <w:noProof/>
                <w:sz w:val="18"/>
                <w:szCs w:val="18"/>
              </w:rPr>
              <w:t xml:space="preserve"> skip to FD10</w:t>
            </w:r>
          </w:p>
        </w:tc>
      </w:tr>
      <w:tr w:rsidR="00EB0723" w:rsidRPr="00A6374C" w14:paraId="634BFBC8" w14:textId="2B7199DF" w:rsidTr="002E22DE">
        <w:trPr>
          <w:trHeight w:val="1394"/>
        </w:trPr>
        <w:tc>
          <w:tcPr>
            <w:tcW w:w="625" w:type="dxa"/>
            <w:vMerge/>
            <w:shd w:val="clear" w:color="auto" w:fill="auto"/>
          </w:tcPr>
          <w:p w14:paraId="6BC4B9B6" w14:textId="47001036" w:rsidR="00EB0723" w:rsidRPr="00B92F71" w:rsidRDefault="00EB0723" w:rsidP="00D81BB4">
            <w:pPr>
              <w:rPr>
                <w:rFonts w:ascii="Arial Narrow" w:hAnsi="Arial Narrow" w:cs="Arial"/>
                <w:b/>
                <w:noProof/>
                <w:sz w:val="18"/>
                <w:szCs w:val="18"/>
                <w:lang w:val="en-US"/>
              </w:rPr>
            </w:pPr>
          </w:p>
        </w:tc>
        <w:tc>
          <w:tcPr>
            <w:tcW w:w="10625" w:type="dxa"/>
            <w:gridSpan w:val="6"/>
            <w:shd w:val="clear" w:color="auto" w:fill="auto"/>
            <w:vAlign w:val="center"/>
          </w:tcPr>
          <w:p w14:paraId="633D61A9" w14:textId="000D4BE7" w:rsidR="00EB0723" w:rsidRPr="00A6374C" w:rsidRDefault="00CF74CE" w:rsidP="006548E8">
            <w:pPr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</w:pPr>
            <w:r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  <w:t>*Codes for SI0</w:t>
            </w:r>
            <w:r w:rsidR="00EB0723" w:rsidRPr="00A6374C"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  <w:t>1: Rel</w:t>
            </w:r>
            <w:r w:rsidR="00EB0723"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  <w:t>ationship to head of household:</w:t>
            </w:r>
          </w:p>
          <w:tbl>
            <w:tblPr>
              <w:tblW w:w="8989" w:type="dxa"/>
              <w:tblBorders>
                <w:top w:val="single" w:sz="4" w:space="0" w:color="auto"/>
                <w:left w:val="double" w:sz="4" w:space="0" w:color="auto"/>
                <w:bottom w:val="double" w:sz="4" w:space="0" w:color="auto"/>
                <w:right w:val="double" w:sz="4" w:space="0" w:color="auto"/>
              </w:tblBorders>
              <w:shd w:val="clear" w:color="auto" w:fill="DBE5F1" w:themeFill="accent1" w:themeFillTint="33"/>
              <w:tblLayout w:type="fixed"/>
              <w:tblLook w:val="01E0" w:firstRow="1" w:lastRow="1" w:firstColumn="1" w:lastColumn="1" w:noHBand="0" w:noVBand="0"/>
            </w:tblPr>
            <w:tblGrid>
              <w:gridCol w:w="2332"/>
              <w:gridCol w:w="2339"/>
              <w:gridCol w:w="2069"/>
              <w:gridCol w:w="2249"/>
            </w:tblGrid>
            <w:tr w:rsidR="00EB0723" w:rsidRPr="00A6374C" w14:paraId="59EE2839" w14:textId="77777777" w:rsidTr="00014B0B">
              <w:trPr>
                <w:cantSplit/>
                <w:trHeight w:val="939"/>
              </w:trPr>
              <w:tc>
                <w:tcPr>
                  <w:tcW w:w="1297" w:type="pct"/>
                  <w:shd w:val="clear" w:color="auto" w:fill="DBE5F1" w:themeFill="accent1" w:themeFillTint="33"/>
                </w:tcPr>
                <w:p w14:paraId="44D87972" w14:textId="77777777" w:rsidR="00EB0723" w:rsidRPr="00F43DCD" w:rsidRDefault="00EB0723" w:rsidP="00B63880">
                  <w:pPr>
                    <w:pStyle w:val="Responsecategs"/>
                    <w:framePr w:hSpace="180" w:wrap="around" w:vAnchor="text" w:hAnchor="text" w:xAlign="center" w:y="1"/>
                    <w:spacing w:line="240" w:lineRule="auto"/>
                    <w:ind w:left="144" w:hanging="144"/>
                    <w:contextualSpacing/>
                    <w:suppressOverlap/>
                    <w:rPr>
                      <w:rFonts w:ascii="Arial Narrow" w:hAnsi="Arial Narrow"/>
                      <w:caps/>
                      <w:noProof/>
                      <w:sz w:val="14"/>
                      <w:szCs w:val="14"/>
                      <w:lang w:val="en-US"/>
                    </w:rPr>
                  </w:pPr>
                  <w:r w:rsidRPr="00F43DCD">
                    <w:rPr>
                      <w:rFonts w:ascii="Arial Narrow" w:hAnsi="Arial Narrow"/>
                      <w:caps/>
                      <w:noProof/>
                      <w:sz w:val="14"/>
                      <w:szCs w:val="14"/>
                      <w:lang w:val="en-US"/>
                    </w:rPr>
                    <w:t>01 Head</w:t>
                  </w:r>
                </w:p>
                <w:p w14:paraId="3FB7D737" w14:textId="77777777" w:rsidR="00EB0723" w:rsidRPr="00F43DCD" w:rsidRDefault="00EB0723" w:rsidP="00B63880">
                  <w:pPr>
                    <w:pStyle w:val="Responsecategs"/>
                    <w:framePr w:hSpace="180" w:wrap="around" w:vAnchor="text" w:hAnchor="text" w:xAlign="center" w:y="1"/>
                    <w:spacing w:line="240" w:lineRule="auto"/>
                    <w:ind w:left="144" w:hanging="144"/>
                    <w:contextualSpacing/>
                    <w:suppressOverlap/>
                    <w:rPr>
                      <w:rFonts w:ascii="Arial Narrow" w:hAnsi="Arial Narrow"/>
                      <w:caps/>
                      <w:noProof/>
                      <w:sz w:val="14"/>
                      <w:szCs w:val="14"/>
                      <w:lang w:val="en-US"/>
                    </w:rPr>
                  </w:pPr>
                  <w:r w:rsidRPr="00F43DCD">
                    <w:rPr>
                      <w:rFonts w:ascii="Arial Narrow" w:hAnsi="Arial Narrow"/>
                      <w:caps/>
                      <w:noProof/>
                      <w:sz w:val="14"/>
                      <w:szCs w:val="14"/>
                      <w:lang w:val="en-US"/>
                    </w:rPr>
                    <w:t>02 Spouse / Partner</w:t>
                  </w:r>
                </w:p>
                <w:p w14:paraId="0AC839CB" w14:textId="77777777" w:rsidR="00EB0723" w:rsidRPr="00F43DCD" w:rsidRDefault="00EB0723" w:rsidP="00B63880">
                  <w:pPr>
                    <w:pStyle w:val="Responsecategs"/>
                    <w:framePr w:hSpace="180" w:wrap="around" w:vAnchor="text" w:hAnchor="text" w:xAlign="center" w:y="1"/>
                    <w:spacing w:line="240" w:lineRule="auto"/>
                    <w:ind w:left="144" w:hanging="144"/>
                    <w:contextualSpacing/>
                    <w:suppressOverlap/>
                    <w:rPr>
                      <w:rFonts w:ascii="Arial Narrow" w:hAnsi="Arial Narrow"/>
                      <w:caps/>
                      <w:noProof/>
                      <w:sz w:val="14"/>
                      <w:szCs w:val="14"/>
                      <w:lang w:val="en-US"/>
                    </w:rPr>
                  </w:pPr>
                  <w:r w:rsidRPr="00F43DCD">
                    <w:rPr>
                      <w:rFonts w:ascii="Arial Narrow" w:hAnsi="Arial Narrow"/>
                      <w:caps/>
                      <w:noProof/>
                      <w:sz w:val="14"/>
                      <w:szCs w:val="14"/>
                      <w:lang w:val="en-US"/>
                    </w:rPr>
                    <w:t>03 Son / Daughter</w:t>
                  </w:r>
                </w:p>
                <w:p w14:paraId="3E5DC7EF" w14:textId="77777777" w:rsidR="00EB0723" w:rsidRPr="00A6374C" w:rsidRDefault="00EB0723" w:rsidP="00B63880">
                  <w:pPr>
                    <w:pStyle w:val="Responsecategs"/>
                    <w:framePr w:hSpace="180" w:wrap="around" w:vAnchor="text" w:hAnchor="text" w:xAlign="center" w:y="1"/>
                    <w:spacing w:line="240" w:lineRule="auto"/>
                    <w:ind w:left="144" w:hanging="144"/>
                    <w:contextualSpacing/>
                    <w:suppressOverlap/>
                    <w:rPr>
                      <w:rFonts w:ascii="Arial Narrow" w:hAnsi="Arial Narrow"/>
                      <w:caps/>
                      <w:noProof/>
                      <w:sz w:val="14"/>
                      <w:szCs w:val="14"/>
                      <w:lang w:val="en-US"/>
                    </w:rPr>
                  </w:pPr>
                  <w:r w:rsidRPr="00F43DCD">
                    <w:rPr>
                      <w:rFonts w:ascii="Arial Narrow" w:hAnsi="Arial Narrow"/>
                      <w:caps/>
                      <w:noProof/>
                      <w:sz w:val="14"/>
                      <w:szCs w:val="14"/>
                      <w:lang w:val="en-US"/>
                    </w:rPr>
                    <w:t>04 Son-in-law / Daughter-In-Law</w:t>
                  </w:r>
                </w:p>
              </w:tc>
              <w:tc>
                <w:tcPr>
                  <w:tcW w:w="1301" w:type="pct"/>
                  <w:shd w:val="clear" w:color="auto" w:fill="DBE5F1" w:themeFill="accent1" w:themeFillTint="33"/>
                </w:tcPr>
                <w:p w14:paraId="2ECBF597" w14:textId="77777777" w:rsidR="00EB0723" w:rsidRPr="00F43DCD" w:rsidRDefault="00EB0723" w:rsidP="00B63880">
                  <w:pPr>
                    <w:pStyle w:val="Responsecategs"/>
                    <w:framePr w:hSpace="180" w:wrap="around" w:vAnchor="text" w:hAnchor="text" w:xAlign="center" w:y="1"/>
                    <w:spacing w:line="240" w:lineRule="auto"/>
                    <w:ind w:left="144" w:hanging="144"/>
                    <w:contextualSpacing/>
                    <w:suppressOverlap/>
                    <w:rPr>
                      <w:rFonts w:ascii="Arial Narrow" w:hAnsi="Arial Narrow"/>
                      <w:caps/>
                      <w:noProof/>
                      <w:sz w:val="14"/>
                      <w:szCs w:val="14"/>
                      <w:lang w:val="en-US"/>
                    </w:rPr>
                  </w:pPr>
                  <w:r w:rsidRPr="00F43DCD">
                    <w:rPr>
                      <w:rFonts w:ascii="Arial Narrow" w:hAnsi="Arial Narrow"/>
                      <w:caps/>
                      <w:noProof/>
                      <w:sz w:val="14"/>
                      <w:szCs w:val="14"/>
                      <w:lang w:val="en-US"/>
                    </w:rPr>
                    <w:t>05 Grandchild</w:t>
                  </w:r>
                </w:p>
                <w:p w14:paraId="61996C8F" w14:textId="77777777" w:rsidR="00EB0723" w:rsidRPr="00F43DCD" w:rsidRDefault="00EB0723" w:rsidP="00B63880">
                  <w:pPr>
                    <w:pStyle w:val="Responsecategs"/>
                    <w:framePr w:hSpace="180" w:wrap="around" w:vAnchor="text" w:hAnchor="text" w:xAlign="center" w:y="1"/>
                    <w:spacing w:line="240" w:lineRule="auto"/>
                    <w:ind w:left="144" w:hanging="144"/>
                    <w:contextualSpacing/>
                    <w:suppressOverlap/>
                    <w:rPr>
                      <w:rFonts w:ascii="Arial Narrow" w:hAnsi="Arial Narrow"/>
                      <w:caps/>
                      <w:noProof/>
                      <w:sz w:val="14"/>
                      <w:szCs w:val="14"/>
                      <w:lang w:val="en-US"/>
                    </w:rPr>
                  </w:pPr>
                  <w:r w:rsidRPr="00F43DCD">
                    <w:rPr>
                      <w:rFonts w:ascii="Arial Narrow" w:hAnsi="Arial Narrow"/>
                      <w:caps/>
                      <w:noProof/>
                      <w:sz w:val="14"/>
                      <w:szCs w:val="14"/>
                      <w:lang w:val="en-US"/>
                    </w:rPr>
                    <w:t>06 Parent</w:t>
                  </w:r>
                </w:p>
                <w:p w14:paraId="55E68775" w14:textId="77777777" w:rsidR="00EB0723" w:rsidRPr="00F43DCD" w:rsidRDefault="00EB0723" w:rsidP="00B63880">
                  <w:pPr>
                    <w:pStyle w:val="Responsecategs"/>
                    <w:framePr w:hSpace="180" w:wrap="around" w:vAnchor="text" w:hAnchor="text" w:xAlign="center" w:y="1"/>
                    <w:spacing w:line="240" w:lineRule="auto"/>
                    <w:ind w:left="144" w:hanging="144"/>
                    <w:contextualSpacing/>
                    <w:suppressOverlap/>
                    <w:rPr>
                      <w:rFonts w:ascii="Arial Narrow" w:hAnsi="Arial Narrow"/>
                      <w:caps/>
                      <w:noProof/>
                      <w:sz w:val="14"/>
                      <w:szCs w:val="14"/>
                      <w:lang w:val="en-US"/>
                    </w:rPr>
                  </w:pPr>
                  <w:r w:rsidRPr="00F43DCD">
                    <w:rPr>
                      <w:rFonts w:ascii="Arial Narrow" w:hAnsi="Arial Narrow"/>
                      <w:caps/>
                      <w:noProof/>
                      <w:sz w:val="14"/>
                      <w:szCs w:val="14"/>
                      <w:lang w:val="en-US"/>
                    </w:rPr>
                    <w:t>07 Parent-In-Law</w:t>
                  </w:r>
                </w:p>
                <w:p w14:paraId="07E787B9" w14:textId="77777777" w:rsidR="00EB0723" w:rsidRPr="00F43DCD" w:rsidRDefault="00EB0723" w:rsidP="00B63880">
                  <w:pPr>
                    <w:pStyle w:val="Responsecategs"/>
                    <w:framePr w:hSpace="180" w:wrap="around" w:vAnchor="text" w:hAnchor="text" w:xAlign="center" w:y="1"/>
                    <w:spacing w:line="240" w:lineRule="auto"/>
                    <w:ind w:left="144" w:hanging="144"/>
                    <w:contextualSpacing/>
                    <w:suppressOverlap/>
                    <w:rPr>
                      <w:rFonts w:ascii="Arial Narrow" w:hAnsi="Arial Narrow"/>
                      <w:caps/>
                      <w:noProof/>
                      <w:sz w:val="14"/>
                      <w:szCs w:val="14"/>
                      <w:lang w:val="en-US"/>
                    </w:rPr>
                  </w:pPr>
                  <w:r w:rsidRPr="00F43DCD">
                    <w:rPr>
                      <w:rFonts w:ascii="Arial Narrow" w:hAnsi="Arial Narrow"/>
                      <w:caps/>
                      <w:noProof/>
                      <w:sz w:val="14"/>
                      <w:szCs w:val="14"/>
                      <w:lang w:val="en-US"/>
                    </w:rPr>
                    <w:t>08 Brother / Sister</w:t>
                  </w:r>
                </w:p>
                <w:p w14:paraId="584E6D1E" w14:textId="77777777" w:rsidR="00EB0723" w:rsidRPr="00F43DCD" w:rsidRDefault="00EB0723" w:rsidP="00B63880">
                  <w:pPr>
                    <w:pStyle w:val="Responsecategs"/>
                    <w:framePr w:hSpace="180" w:wrap="around" w:vAnchor="text" w:hAnchor="text" w:xAlign="center" w:y="1"/>
                    <w:spacing w:line="240" w:lineRule="auto"/>
                    <w:ind w:left="144" w:hanging="144"/>
                    <w:contextualSpacing/>
                    <w:suppressOverlap/>
                    <w:rPr>
                      <w:rFonts w:ascii="Arial Narrow" w:hAnsi="Arial Narrow"/>
                      <w:i/>
                      <w:caps/>
                      <w:noProof/>
                      <w:sz w:val="14"/>
                      <w:szCs w:val="14"/>
                      <w:lang w:val="en-US"/>
                    </w:rPr>
                  </w:pPr>
                  <w:r w:rsidRPr="00F43DCD">
                    <w:rPr>
                      <w:rFonts w:ascii="Arial Narrow" w:hAnsi="Arial Narrow"/>
                      <w:caps/>
                      <w:noProof/>
                      <w:sz w:val="14"/>
                      <w:szCs w:val="14"/>
                      <w:lang w:val="en-US"/>
                    </w:rPr>
                    <w:t>09 Brother-in-law / Sister-In-Law</w:t>
                  </w:r>
                </w:p>
                <w:p w14:paraId="53BCF87B" w14:textId="77777777" w:rsidR="00EB0723" w:rsidRPr="00A6374C" w:rsidRDefault="00EB0723" w:rsidP="00B63880">
                  <w:pPr>
                    <w:pStyle w:val="Responsecategs"/>
                    <w:framePr w:hSpace="180" w:wrap="around" w:vAnchor="text" w:hAnchor="text" w:xAlign="center" w:y="1"/>
                    <w:spacing w:line="240" w:lineRule="auto"/>
                    <w:contextualSpacing/>
                    <w:suppressOverlap/>
                    <w:rPr>
                      <w:rFonts w:ascii="Arial Narrow" w:hAnsi="Arial Narrow"/>
                      <w:caps/>
                      <w:noProof/>
                      <w:sz w:val="14"/>
                      <w:szCs w:val="14"/>
                      <w:lang w:val="en-US"/>
                    </w:rPr>
                  </w:pPr>
                </w:p>
              </w:tc>
              <w:tc>
                <w:tcPr>
                  <w:tcW w:w="1151" w:type="pct"/>
                  <w:shd w:val="clear" w:color="auto" w:fill="DBE5F1" w:themeFill="accent1" w:themeFillTint="33"/>
                </w:tcPr>
                <w:p w14:paraId="139565B2" w14:textId="77777777" w:rsidR="00EB0723" w:rsidRPr="00F43DCD" w:rsidRDefault="00EB0723" w:rsidP="00B63880">
                  <w:pPr>
                    <w:pStyle w:val="Responsecategs"/>
                    <w:framePr w:hSpace="180" w:wrap="around" w:vAnchor="text" w:hAnchor="text" w:xAlign="center" w:y="1"/>
                    <w:spacing w:line="240" w:lineRule="auto"/>
                    <w:ind w:left="144" w:hanging="144"/>
                    <w:contextualSpacing/>
                    <w:suppressOverlap/>
                    <w:rPr>
                      <w:rFonts w:ascii="Arial Narrow" w:hAnsi="Arial Narrow"/>
                      <w:caps/>
                      <w:noProof/>
                      <w:sz w:val="14"/>
                      <w:szCs w:val="14"/>
                      <w:lang w:val="en-US"/>
                    </w:rPr>
                  </w:pPr>
                  <w:r w:rsidRPr="00F43DCD">
                    <w:rPr>
                      <w:rFonts w:ascii="Arial Narrow" w:hAnsi="Arial Narrow"/>
                      <w:caps/>
                      <w:noProof/>
                      <w:sz w:val="14"/>
                      <w:szCs w:val="14"/>
                      <w:lang w:val="en-US"/>
                    </w:rPr>
                    <w:t>10 Uncle/Aunt</w:t>
                  </w:r>
                </w:p>
                <w:p w14:paraId="656B1D6D" w14:textId="77777777" w:rsidR="00EB0723" w:rsidRPr="00F43DCD" w:rsidRDefault="00EB0723" w:rsidP="00B63880">
                  <w:pPr>
                    <w:pStyle w:val="Responsecategs"/>
                    <w:framePr w:hSpace="180" w:wrap="around" w:vAnchor="text" w:hAnchor="text" w:xAlign="center" w:y="1"/>
                    <w:spacing w:line="240" w:lineRule="auto"/>
                    <w:ind w:left="144" w:hanging="144"/>
                    <w:contextualSpacing/>
                    <w:suppressOverlap/>
                    <w:rPr>
                      <w:rFonts w:ascii="Arial Narrow" w:hAnsi="Arial Narrow"/>
                      <w:caps/>
                      <w:noProof/>
                      <w:sz w:val="14"/>
                      <w:szCs w:val="14"/>
                      <w:lang w:val="en-US"/>
                    </w:rPr>
                  </w:pPr>
                  <w:r w:rsidRPr="00F43DCD">
                    <w:rPr>
                      <w:rFonts w:ascii="Arial Narrow" w:hAnsi="Arial Narrow"/>
                      <w:caps/>
                      <w:noProof/>
                      <w:sz w:val="14"/>
                      <w:szCs w:val="14"/>
                      <w:lang w:val="en-US"/>
                    </w:rPr>
                    <w:t>11 Niece / Nephew</w:t>
                  </w:r>
                </w:p>
                <w:p w14:paraId="5954CE8A" w14:textId="77777777" w:rsidR="00EB0723" w:rsidRPr="00F43DCD" w:rsidRDefault="00EB0723" w:rsidP="00B63880">
                  <w:pPr>
                    <w:pStyle w:val="Responsecategs"/>
                    <w:framePr w:hSpace="180" w:wrap="around" w:vAnchor="text" w:hAnchor="text" w:xAlign="center" w:y="1"/>
                    <w:spacing w:line="240" w:lineRule="auto"/>
                    <w:ind w:left="144" w:hanging="144"/>
                    <w:contextualSpacing/>
                    <w:suppressOverlap/>
                    <w:rPr>
                      <w:rFonts w:ascii="Arial Narrow" w:hAnsi="Arial Narrow"/>
                      <w:caps/>
                      <w:noProof/>
                      <w:sz w:val="14"/>
                      <w:szCs w:val="14"/>
                      <w:lang w:val="en-US"/>
                    </w:rPr>
                  </w:pPr>
                  <w:r w:rsidRPr="00F43DCD">
                    <w:rPr>
                      <w:rFonts w:ascii="Arial Narrow" w:hAnsi="Arial Narrow"/>
                      <w:caps/>
                      <w:noProof/>
                      <w:sz w:val="14"/>
                      <w:szCs w:val="14"/>
                      <w:lang w:val="en-US"/>
                    </w:rPr>
                    <w:t>12 Other relative</w:t>
                  </w:r>
                </w:p>
                <w:p w14:paraId="6438128E" w14:textId="69324D2E" w:rsidR="00EB0723" w:rsidRPr="00A6374C" w:rsidRDefault="00014B0B" w:rsidP="00B63880">
                  <w:pPr>
                    <w:pStyle w:val="Responsecategs"/>
                    <w:framePr w:hSpace="180" w:wrap="around" w:vAnchor="text" w:hAnchor="text" w:xAlign="center" w:y="1"/>
                    <w:spacing w:line="240" w:lineRule="auto"/>
                    <w:ind w:left="144" w:hanging="144"/>
                    <w:contextualSpacing/>
                    <w:suppressOverlap/>
                    <w:rPr>
                      <w:rFonts w:ascii="Arial Narrow" w:hAnsi="Arial Narrow"/>
                      <w:caps/>
                      <w:noProof/>
                      <w:sz w:val="14"/>
                      <w:szCs w:val="14"/>
                      <w:lang w:val="en-US"/>
                    </w:rPr>
                  </w:pPr>
                  <w:r>
                    <w:rPr>
                      <w:rFonts w:ascii="Arial Narrow" w:hAnsi="Arial Narrow"/>
                      <w:caps/>
                      <w:noProof/>
                      <w:sz w:val="14"/>
                      <w:szCs w:val="14"/>
                      <w:lang w:val="en-US"/>
                    </w:rPr>
                    <w:t>13 Adopted / Foster / StepchilD</w:t>
                  </w:r>
                </w:p>
              </w:tc>
              <w:tc>
                <w:tcPr>
                  <w:tcW w:w="1252" w:type="pct"/>
                  <w:shd w:val="clear" w:color="auto" w:fill="DBE5F1" w:themeFill="accent1" w:themeFillTint="33"/>
                </w:tcPr>
                <w:p w14:paraId="28DB610F" w14:textId="0327547E" w:rsidR="00014B0B" w:rsidRDefault="00014B0B" w:rsidP="00B63880">
                  <w:pPr>
                    <w:pStyle w:val="Responsecategs"/>
                    <w:framePr w:hSpace="180" w:wrap="around" w:vAnchor="text" w:hAnchor="text" w:xAlign="center" w:y="1"/>
                    <w:spacing w:line="240" w:lineRule="auto"/>
                    <w:ind w:left="144" w:hanging="144"/>
                    <w:contextualSpacing/>
                    <w:suppressOverlap/>
                    <w:rPr>
                      <w:rFonts w:ascii="Arial Narrow" w:hAnsi="Arial Narrow"/>
                      <w:caps/>
                      <w:noProof/>
                      <w:sz w:val="14"/>
                      <w:szCs w:val="14"/>
                      <w:lang w:val="en-US"/>
                    </w:rPr>
                  </w:pPr>
                  <w:r w:rsidRPr="00F43DCD">
                    <w:rPr>
                      <w:rFonts w:ascii="Arial Narrow" w:hAnsi="Arial Narrow"/>
                      <w:caps/>
                      <w:noProof/>
                      <w:sz w:val="14"/>
                      <w:szCs w:val="14"/>
                      <w:lang w:val="en-US"/>
                    </w:rPr>
                    <w:t>14 Servant (Live-in)</w:t>
                  </w:r>
                </w:p>
                <w:p w14:paraId="220D78C0" w14:textId="77777777" w:rsidR="00EB0723" w:rsidRPr="00F43DCD" w:rsidRDefault="00EB0723" w:rsidP="00B63880">
                  <w:pPr>
                    <w:pStyle w:val="Responsecategs"/>
                    <w:framePr w:hSpace="180" w:wrap="around" w:vAnchor="text" w:hAnchor="text" w:xAlign="center" w:y="1"/>
                    <w:spacing w:line="240" w:lineRule="auto"/>
                    <w:ind w:left="144" w:hanging="144"/>
                    <w:contextualSpacing/>
                    <w:suppressOverlap/>
                    <w:rPr>
                      <w:rFonts w:ascii="Arial Narrow" w:hAnsi="Arial Narrow"/>
                      <w:caps/>
                      <w:noProof/>
                      <w:sz w:val="14"/>
                      <w:szCs w:val="14"/>
                      <w:lang w:val="en-US"/>
                    </w:rPr>
                  </w:pPr>
                  <w:r w:rsidRPr="00F43DCD">
                    <w:rPr>
                      <w:rFonts w:ascii="Arial Narrow" w:hAnsi="Arial Narrow"/>
                      <w:caps/>
                      <w:noProof/>
                      <w:sz w:val="14"/>
                      <w:szCs w:val="14"/>
                      <w:lang w:val="en-US"/>
                    </w:rPr>
                    <w:t>96 Other (Not related)</w:t>
                  </w:r>
                </w:p>
                <w:p w14:paraId="79DE22E8" w14:textId="591C7F9D" w:rsidR="00EB0723" w:rsidRPr="00A6374C" w:rsidRDefault="00B36FED" w:rsidP="00B63880">
                  <w:pPr>
                    <w:pStyle w:val="Responsecategs"/>
                    <w:framePr w:hSpace="180" w:wrap="around" w:vAnchor="text" w:hAnchor="text" w:xAlign="center" w:y="1"/>
                    <w:spacing w:line="240" w:lineRule="auto"/>
                    <w:ind w:left="144" w:hanging="144"/>
                    <w:contextualSpacing/>
                    <w:suppressOverlap/>
                    <w:rPr>
                      <w:rFonts w:ascii="Arial Narrow" w:hAnsi="Arial Narrow"/>
                      <w:caps/>
                      <w:noProof/>
                      <w:sz w:val="14"/>
                      <w:szCs w:val="14"/>
                      <w:lang w:val="en-US"/>
                    </w:rPr>
                  </w:pPr>
                  <w:r>
                    <w:rPr>
                      <w:rFonts w:ascii="Arial Narrow" w:hAnsi="Arial Narrow"/>
                      <w:caps/>
                      <w:noProof/>
                      <w:sz w:val="14"/>
                      <w:szCs w:val="14"/>
                      <w:lang w:val="en-US"/>
                    </w:rPr>
                    <w:t>99</w:t>
                  </w:r>
                  <w:r w:rsidR="00EB0723" w:rsidRPr="00F43DCD">
                    <w:rPr>
                      <w:rFonts w:ascii="Arial Narrow" w:hAnsi="Arial Narrow"/>
                      <w:caps/>
                      <w:noProof/>
                      <w:sz w:val="14"/>
                      <w:szCs w:val="14"/>
                      <w:lang w:val="en-US"/>
                    </w:rPr>
                    <w:t xml:space="preserve"> D</w:t>
                  </w:r>
                  <w:r>
                    <w:rPr>
                      <w:rFonts w:ascii="Arial Narrow" w:hAnsi="Arial Narrow"/>
                      <w:caps/>
                      <w:noProof/>
                      <w:sz w:val="14"/>
                      <w:szCs w:val="14"/>
                      <w:lang w:val="en-US"/>
                    </w:rPr>
                    <w:t>ON’T KNOW</w:t>
                  </w:r>
                </w:p>
              </w:tc>
            </w:tr>
          </w:tbl>
          <w:p w14:paraId="4028B92F" w14:textId="77777777" w:rsidR="00EB0723" w:rsidRPr="00A6374C" w:rsidRDefault="00EB0723" w:rsidP="006548E8">
            <w:pPr>
              <w:rPr>
                <w:rFonts w:ascii="Arial Narrow" w:hAnsi="Arial Narrow" w:cs="Arial"/>
                <w:noProof/>
                <w:sz w:val="18"/>
                <w:szCs w:val="18"/>
              </w:rPr>
            </w:pPr>
          </w:p>
        </w:tc>
      </w:tr>
      <w:tr w:rsidR="00EB0723" w:rsidRPr="00A6374C" w14:paraId="7142202F" w14:textId="75550A40" w:rsidTr="002E22DE">
        <w:trPr>
          <w:trHeight w:val="173"/>
        </w:trPr>
        <w:tc>
          <w:tcPr>
            <w:tcW w:w="625" w:type="dxa"/>
          </w:tcPr>
          <w:p w14:paraId="50A03559" w14:textId="56740524" w:rsidR="00EB0723" w:rsidRPr="00B92F71" w:rsidRDefault="005C0E35" w:rsidP="00D81BB4">
            <w:pPr>
              <w:rPr>
                <w:rFonts w:ascii="Arial Narrow" w:hAnsi="Arial Narrow" w:cs="Arial"/>
                <w:b/>
                <w:noProof/>
                <w:sz w:val="18"/>
                <w:szCs w:val="18"/>
                <w:lang w:val="en-US"/>
              </w:rPr>
            </w:pPr>
            <w:r>
              <w:rPr>
                <w:rFonts w:ascii="Arial Narrow" w:hAnsi="Arial Narrow" w:cs="Arial"/>
                <w:b/>
                <w:noProof/>
                <w:sz w:val="18"/>
                <w:szCs w:val="18"/>
                <w:lang w:val="en-US"/>
              </w:rPr>
              <w:t>FD0</w:t>
            </w:r>
            <w:r w:rsidR="00EB0723" w:rsidRPr="00B92F71">
              <w:rPr>
                <w:rFonts w:ascii="Arial Narrow" w:hAnsi="Arial Narrow" w:cs="Arial"/>
                <w:b/>
                <w:noProof/>
                <w:sz w:val="18"/>
                <w:szCs w:val="18"/>
                <w:lang w:val="en-US"/>
              </w:rPr>
              <w:t>2</w:t>
            </w:r>
          </w:p>
        </w:tc>
        <w:tc>
          <w:tcPr>
            <w:tcW w:w="4345" w:type="dxa"/>
            <w:gridSpan w:val="2"/>
          </w:tcPr>
          <w:p w14:paraId="2D2B6E7A" w14:textId="3B86AEC2" w:rsidR="00EB0723" w:rsidRPr="00A6374C" w:rsidRDefault="00EB0723" w:rsidP="006548E8">
            <w:pPr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</w:pPr>
            <w:r w:rsidRPr="00A6374C"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  <w:t>What ethnicity is (</w:t>
            </w:r>
            <w:r w:rsidRPr="00A6374C">
              <w:rPr>
                <w:rFonts w:ascii="Arial Narrow" w:hAnsi="Arial Narrow" w:cs="Arial"/>
                <w:i/>
                <w:noProof/>
                <w:sz w:val="18"/>
                <w:szCs w:val="18"/>
                <w:lang w:val="en-US"/>
              </w:rPr>
              <w:t>insert name of head of household</w:t>
            </w:r>
            <w:r w:rsidRPr="00A6374C"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  <w:t>)? Or to what ethnic group does (</w:t>
            </w:r>
            <w:r w:rsidRPr="00A6374C">
              <w:rPr>
                <w:rFonts w:ascii="Arial Narrow" w:hAnsi="Arial Narrow" w:cs="Arial"/>
                <w:i/>
                <w:noProof/>
                <w:sz w:val="18"/>
                <w:szCs w:val="18"/>
                <w:lang w:val="en-US"/>
              </w:rPr>
              <w:t>insert name of head of household</w:t>
            </w:r>
            <w:r w:rsidRPr="00A6374C"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  <w:t>) belong?</w:t>
            </w:r>
          </w:p>
        </w:tc>
        <w:tc>
          <w:tcPr>
            <w:tcW w:w="4930" w:type="dxa"/>
            <w:gridSpan w:val="3"/>
            <w:vAlign w:val="bottom"/>
          </w:tcPr>
          <w:p w14:paraId="311CFD23" w14:textId="77777777" w:rsidR="00B921F2" w:rsidRDefault="00B921F2" w:rsidP="006548E8">
            <w:pPr>
              <w:rPr>
                <w:rFonts w:ascii="Arial Narrow" w:hAnsi="Arial Narrow" w:cs="Arial"/>
                <w:noProof/>
                <w:sz w:val="18"/>
                <w:szCs w:val="18"/>
              </w:rPr>
            </w:pPr>
            <w:r>
              <w:rPr>
                <w:rFonts w:ascii="Arial Narrow" w:hAnsi="Arial Narrow" w:cs="Arial"/>
                <w:noProof/>
                <w:sz w:val="18"/>
                <w:szCs w:val="18"/>
              </w:rPr>
              <w:t>Darood (mareehan, majerteen, dhulbahantee)…………………….0</w:t>
            </w:r>
          </w:p>
          <w:p w14:paraId="36185D92" w14:textId="2AFA7671" w:rsidR="00EB0723" w:rsidRDefault="00B921F2" w:rsidP="006548E8">
            <w:pPr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</w:pPr>
            <w:r>
              <w:rPr>
                <w:rFonts w:ascii="Arial Narrow" w:hAnsi="Arial Narrow" w:cs="Arial"/>
                <w:noProof/>
                <w:sz w:val="18"/>
                <w:szCs w:val="18"/>
              </w:rPr>
              <w:t>Digil and mirifle………………………………………………………...1</w:t>
            </w:r>
          </w:p>
          <w:p w14:paraId="47D6B05E" w14:textId="4F48C0B8" w:rsidR="00EB0723" w:rsidRPr="00A6374C" w:rsidRDefault="00B921F2" w:rsidP="006548E8">
            <w:pPr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</w:pPr>
            <w:r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  <w:t>Dilir (gaadsan, fuquhumad bari) …………...</w:t>
            </w:r>
            <w:r w:rsidR="00EB0723"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  <w:t>……………….……….2</w:t>
            </w:r>
          </w:p>
          <w:p w14:paraId="1370470A" w14:textId="245DF291" w:rsidR="00EB0723" w:rsidRPr="00A6374C" w:rsidRDefault="00EB0723" w:rsidP="006548E8">
            <w:pPr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</w:pPr>
            <w:r w:rsidRPr="00A6374C"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  <w:t>Other (specify)________________________</w:t>
            </w:r>
            <w:r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  <w:t>________________</w:t>
            </w:r>
          </w:p>
          <w:p w14:paraId="19473799" w14:textId="77777777" w:rsidR="00A168DB" w:rsidRDefault="00EB0723" w:rsidP="006548E8">
            <w:pPr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</w:pPr>
            <w:r w:rsidRPr="00A6374C"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  <w:t>Don’t know</w:t>
            </w:r>
            <w:r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  <w:t>…………………………………………………….……….</w:t>
            </w:r>
            <w:r w:rsidR="00A168DB"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  <w:t>88</w:t>
            </w:r>
          </w:p>
          <w:p w14:paraId="6D7D0BFF" w14:textId="659E86D2" w:rsidR="00EB0723" w:rsidRPr="00A6374C" w:rsidRDefault="00A168DB" w:rsidP="006548E8">
            <w:pPr>
              <w:rPr>
                <w:rFonts w:ascii="Arial Narrow" w:hAnsi="Arial Narrow" w:cs="Menlo Regular"/>
                <w:noProof/>
                <w:sz w:val="18"/>
                <w:szCs w:val="18"/>
                <w:lang w:val="en-US"/>
              </w:rPr>
            </w:pPr>
            <w:r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  <w:t>Refused response………………………………………………….....99</w:t>
            </w:r>
          </w:p>
        </w:tc>
        <w:tc>
          <w:tcPr>
            <w:tcW w:w="1350" w:type="dxa"/>
          </w:tcPr>
          <w:p w14:paraId="5A7732B5" w14:textId="77777777" w:rsidR="00EB0723" w:rsidRPr="00775A4D" w:rsidRDefault="00EB0723" w:rsidP="006548E8">
            <w:pPr>
              <w:rPr>
                <w:rFonts w:ascii="Arial Narrow" w:hAnsi="Arial Narrow" w:cs="Arial"/>
                <w:noProof/>
                <w:sz w:val="18"/>
                <w:szCs w:val="18"/>
              </w:rPr>
            </w:pPr>
          </w:p>
        </w:tc>
      </w:tr>
      <w:tr w:rsidR="00EB0723" w:rsidRPr="00A6374C" w14:paraId="4399DAC1" w14:textId="4F723282" w:rsidTr="002E22DE">
        <w:trPr>
          <w:trHeight w:val="377"/>
        </w:trPr>
        <w:tc>
          <w:tcPr>
            <w:tcW w:w="625" w:type="dxa"/>
          </w:tcPr>
          <w:p w14:paraId="49671D72" w14:textId="5C2C9A1C" w:rsidR="00EB0723" w:rsidRPr="00B92F71" w:rsidRDefault="005C0E35" w:rsidP="00D81BB4">
            <w:pPr>
              <w:rPr>
                <w:rFonts w:ascii="Arial Narrow" w:hAnsi="Arial Narrow" w:cs="Arial"/>
                <w:b/>
                <w:noProof/>
                <w:sz w:val="18"/>
                <w:szCs w:val="18"/>
                <w:lang w:val="en-US"/>
              </w:rPr>
            </w:pPr>
            <w:r>
              <w:rPr>
                <w:rFonts w:ascii="Arial Narrow" w:hAnsi="Arial Narrow" w:cs="Arial"/>
                <w:b/>
                <w:noProof/>
                <w:sz w:val="18"/>
                <w:szCs w:val="18"/>
                <w:lang w:val="en-US"/>
              </w:rPr>
              <w:t>FD</w:t>
            </w:r>
            <w:r w:rsidR="00C81F77" w:rsidRPr="00B92F71">
              <w:rPr>
                <w:rFonts w:ascii="Arial Narrow" w:hAnsi="Arial Narrow" w:cs="Arial"/>
                <w:b/>
                <w:noProof/>
                <w:sz w:val="18"/>
                <w:szCs w:val="18"/>
                <w:lang w:val="en-US"/>
              </w:rPr>
              <w:t>0</w:t>
            </w:r>
            <w:r w:rsidR="00A37150">
              <w:rPr>
                <w:rFonts w:ascii="Arial Narrow" w:hAnsi="Arial Narrow" w:cs="Arial"/>
                <w:b/>
                <w:noProof/>
                <w:sz w:val="18"/>
                <w:szCs w:val="18"/>
                <w:lang w:val="en-US"/>
              </w:rPr>
              <w:t>3</w:t>
            </w:r>
          </w:p>
        </w:tc>
        <w:tc>
          <w:tcPr>
            <w:tcW w:w="4345" w:type="dxa"/>
            <w:gridSpan w:val="2"/>
          </w:tcPr>
          <w:p w14:paraId="13E17123" w14:textId="1A9854F2" w:rsidR="00EB0723" w:rsidRPr="00A6374C" w:rsidRDefault="00EB0723" w:rsidP="006548E8">
            <w:pPr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</w:pPr>
            <w:r w:rsidRPr="00A6374C"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  <w:t>What is the highest level and grade or year of school (</w:t>
            </w:r>
            <w:r w:rsidRPr="00A6374C">
              <w:rPr>
                <w:rFonts w:ascii="Arial Narrow" w:hAnsi="Arial Narrow" w:cs="Arial"/>
                <w:i/>
                <w:noProof/>
                <w:sz w:val="18"/>
                <w:szCs w:val="18"/>
                <w:lang w:val="en-US"/>
              </w:rPr>
              <w:t>insert name of head of your household</w:t>
            </w:r>
            <w:r w:rsidRPr="00A6374C"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  <w:t>) completed?</w:t>
            </w:r>
          </w:p>
        </w:tc>
        <w:tc>
          <w:tcPr>
            <w:tcW w:w="2700" w:type="dxa"/>
            <w:gridSpan w:val="2"/>
            <w:vAlign w:val="bottom"/>
          </w:tcPr>
          <w:p w14:paraId="004A550F" w14:textId="1DA7377E" w:rsidR="00EB0723" w:rsidRPr="00B718E5" w:rsidRDefault="00EB0723" w:rsidP="006548E8">
            <w:pPr>
              <w:rPr>
                <w:rFonts w:ascii="Arial Narrow" w:hAnsi="Arial Narrow" w:cs="Arial"/>
                <w:noProof/>
                <w:sz w:val="18"/>
                <w:szCs w:val="18"/>
              </w:rPr>
            </w:pPr>
            <w:r w:rsidRPr="00B718E5">
              <w:rPr>
                <w:rFonts w:ascii="Arial Narrow" w:hAnsi="Arial Narrow" w:cs="Arial"/>
                <w:noProof/>
                <w:sz w:val="18"/>
                <w:szCs w:val="18"/>
              </w:rPr>
              <w:t>Preschool</w:t>
            </w:r>
            <w:r>
              <w:rPr>
                <w:rFonts w:ascii="Arial Narrow" w:hAnsi="Arial Narrow" w:cs="Arial"/>
                <w:noProof/>
                <w:sz w:val="18"/>
                <w:szCs w:val="18"/>
              </w:rPr>
              <w:t>…………………….…</w:t>
            </w:r>
            <w:r w:rsidR="00160BE5">
              <w:rPr>
                <w:rFonts w:ascii="Arial Narrow" w:hAnsi="Arial Narrow" w:cs="Arial"/>
                <w:noProof/>
                <w:sz w:val="18"/>
                <w:szCs w:val="18"/>
              </w:rPr>
              <w:t>.</w:t>
            </w:r>
            <w:r>
              <w:rPr>
                <w:rFonts w:ascii="Arial Narrow" w:hAnsi="Arial Narrow" w:cs="Arial"/>
                <w:noProof/>
                <w:sz w:val="18"/>
                <w:szCs w:val="18"/>
              </w:rPr>
              <w:t>……0</w:t>
            </w:r>
          </w:p>
          <w:p w14:paraId="3EADD6EC" w14:textId="38408125" w:rsidR="00EB0723" w:rsidRPr="00A6374C" w:rsidRDefault="00EB0723" w:rsidP="006548E8">
            <w:pPr>
              <w:rPr>
                <w:rFonts w:ascii="Arial Narrow" w:hAnsi="Arial Narrow" w:cs="Arial"/>
                <w:noProof/>
                <w:sz w:val="18"/>
                <w:szCs w:val="18"/>
              </w:rPr>
            </w:pPr>
            <w:r w:rsidRPr="00A6374C">
              <w:rPr>
                <w:rFonts w:ascii="Arial Narrow" w:hAnsi="Arial Narrow" w:cs="Arial"/>
                <w:noProof/>
                <w:sz w:val="18"/>
                <w:szCs w:val="18"/>
              </w:rPr>
              <w:t>Primary</w:t>
            </w:r>
            <w:r>
              <w:rPr>
                <w:rFonts w:ascii="Arial Narrow" w:hAnsi="Arial Narrow" w:cs="Arial"/>
                <w:noProof/>
                <w:sz w:val="18"/>
                <w:szCs w:val="18"/>
              </w:rPr>
              <w:t>…………………………</w:t>
            </w:r>
            <w:r w:rsidR="00160BE5">
              <w:rPr>
                <w:rFonts w:ascii="Arial Narrow" w:hAnsi="Arial Narrow" w:cs="Arial"/>
                <w:noProof/>
                <w:sz w:val="18"/>
                <w:szCs w:val="18"/>
              </w:rPr>
              <w:t>.</w:t>
            </w:r>
            <w:r>
              <w:rPr>
                <w:rFonts w:ascii="Arial Narrow" w:hAnsi="Arial Narrow" w:cs="Arial"/>
                <w:noProof/>
                <w:sz w:val="18"/>
                <w:szCs w:val="18"/>
              </w:rPr>
              <w:t>…….1</w:t>
            </w:r>
          </w:p>
          <w:p w14:paraId="2E1AF799" w14:textId="10AF82FB" w:rsidR="00EB0723" w:rsidRPr="00A6374C" w:rsidRDefault="00EB0723" w:rsidP="006548E8">
            <w:pPr>
              <w:rPr>
                <w:rFonts w:ascii="Arial Narrow" w:hAnsi="Arial Narrow" w:cs="Arial"/>
                <w:noProof/>
                <w:sz w:val="18"/>
                <w:szCs w:val="18"/>
              </w:rPr>
            </w:pPr>
            <w:r w:rsidRPr="00A6374C">
              <w:rPr>
                <w:rFonts w:ascii="Arial Narrow" w:hAnsi="Arial Narrow" w:cs="Arial"/>
                <w:noProof/>
                <w:sz w:val="18"/>
                <w:szCs w:val="18"/>
              </w:rPr>
              <w:t>Secondary</w:t>
            </w:r>
            <w:r>
              <w:rPr>
                <w:rFonts w:ascii="Arial Narrow" w:hAnsi="Arial Narrow" w:cs="Arial"/>
                <w:noProof/>
                <w:sz w:val="18"/>
                <w:szCs w:val="18"/>
              </w:rPr>
              <w:t>……………………</w:t>
            </w:r>
            <w:r w:rsidR="00160BE5">
              <w:rPr>
                <w:rFonts w:ascii="Arial Narrow" w:hAnsi="Arial Narrow" w:cs="Arial"/>
                <w:noProof/>
                <w:sz w:val="18"/>
                <w:szCs w:val="18"/>
              </w:rPr>
              <w:t>..</w:t>
            </w:r>
            <w:r>
              <w:rPr>
                <w:rFonts w:ascii="Arial Narrow" w:hAnsi="Arial Narrow" w:cs="Arial"/>
                <w:noProof/>
                <w:sz w:val="18"/>
                <w:szCs w:val="18"/>
              </w:rPr>
              <w:t>……...2</w:t>
            </w:r>
          </w:p>
          <w:p w14:paraId="0FC91ECF" w14:textId="517B123A" w:rsidR="00EB0723" w:rsidRDefault="00EB0723" w:rsidP="006548E8">
            <w:pPr>
              <w:rPr>
                <w:rFonts w:ascii="Arial Narrow" w:hAnsi="Arial Narrow" w:cs="Arial"/>
                <w:noProof/>
                <w:sz w:val="18"/>
                <w:szCs w:val="18"/>
              </w:rPr>
            </w:pPr>
            <w:r w:rsidRPr="00A6374C"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  <w:t>Higher</w:t>
            </w:r>
            <w:r>
              <w:rPr>
                <w:rFonts w:ascii="Arial Narrow" w:hAnsi="Arial Narrow" w:cs="Arial"/>
                <w:noProof/>
                <w:sz w:val="18"/>
                <w:szCs w:val="18"/>
              </w:rPr>
              <w:t>………………………</w:t>
            </w:r>
            <w:r w:rsidR="004162C8">
              <w:rPr>
                <w:rFonts w:ascii="Arial Narrow" w:hAnsi="Arial Narrow" w:cs="Arial"/>
                <w:noProof/>
                <w:sz w:val="18"/>
                <w:szCs w:val="18"/>
              </w:rPr>
              <w:t>..</w:t>
            </w:r>
            <w:r>
              <w:rPr>
                <w:rFonts w:ascii="Arial Narrow" w:hAnsi="Arial Narrow" w:cs="Arial"/>
                <w:noProof/>
                <w:sz w:val="18"/>
                <w:szCs w:val="18"/>
              </w:rPr>
              <w:t>…….….3</w:t>
            </w:r>
          </w:p>
          <w:p w14:paraId="15A611AA" w14:textId="77777777" w:rsidR="00A168DB" w:rsidRDefault="0079402C" w:rsidP="006548E8">
            <w:pPr>
              <w:rPr>
                <w:rFonts w:ascii="Arial Narrow" w:hAnsi="Arial Narrow" w:cs="Arial"/>
                <w:noProof/>
                <w:sz w:val="18"/>
                <w:szCs w:val="18"/>
              </w:rPr>
            </w:pPr>
            <w:r>
              <w:rPr>
                <w:rFonts w:ascii="Arial Narrow" w:hAnsi="Arial Narrow" w:cs="Arial"/>
                <w:noProof/>
                <w:sz w:val="18"/>
                <w:szCs w:val="18"/>
              </w:rPr>
              <w:t>Don’t know…………………………..</w:t>
            </w:r>
            <w:r w:rsidR="00A168DB">
              <w:rPr>
                <w:rFonts w:ascii="Arial Narrow" w:hAnsi="Arial Narrow" w:cs="Arial"/>
                <w:noProof/>
                <w:sz w:val="18"/>
                <w:szCs w:val="18"/>
              </w:rPr>
              <w:t>88</w:t>
            </w:r>
          </w:p>
          <w:p w14:paraId="560ECDE1" w14:textId="0DA701DB" w:rsidR="0079402C" w:rsidRPr="00A6374C" w:rsidRDefault="00A168DB" w:rsidP="006548E8">
            <w:pPr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</w:pPr>
            <w:r>
              <w:rPr>
                <w:rFonts w:ascii="Arial Narrow" w:hAnsi="Arial Narrow" w:cs="Arial"/>
                <w:noProof/>
                <w:sz w:val="18"/>
                <w:szCs w:val="18"/>
              </w:rPr>
              <w:t>Refused response………………….99</w:t>
            </w:r>
          </w:p>
        </w:tc>
        <w:tc>
          <w:tcPr>
            <w:tcW w:w="2230" w:type="dxa"/>
            <w:vAlign w:val="center"/>
          </w:tcPr>
          <w:p w14:paraId="2D41BC62" w14:textId="77777777" w:rsidR="00EB0723" w:rsidRDefault="00EB0723" w:rsidP="006548E8">
            <w:pPr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</w:pPr>
            <w:r w:rsidRPr="00A6374C">
              <w:rPr>
                <w:rFonts w:ascii="Arial Narrow" w:hAnsi="Arial Narrow" w:cs="Menlo Regular"/>
                <w:noProof/>
                <w:sz w:val="18"/>
                <w:szCs w:val="18"/>
                <w:lang w:val="en-US"/>
              </w:rPr>
              <w:t xml:space="preserve">[__|__] </w:t>
            </w:r>
            <w:r w:rsidRPr="00A6374C"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  <w:t xml:space="preserve">Grade </w:t>
            </w:r>
          </w:p>
          <w:p w14:paraId="40C79487" w14:textId="5AFEE0AF" w:rsidR="00701A1E" w:rsidRPr="00A6374C" w:rsidRDefault="00701A1E" w:rsidP="00A168DB">
            <w:pPr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</w:pPr>
            <w:r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  <w:t xml:space="preserve">(fill </w:t>
            </w:r>
            <w:r w:rsidR="00A168DB"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  <w:t xml:space="preserve">88 </w:t>
            </w:r>
            <w:r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  <w:t>if don’t know</w:t>
            </w:r>
            <w:r w:rsidR="00A168DB"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  <w:t>, fill 99 if refused response</w:t>
            </w:r>
            <w:r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  <w:t>)</w:t>
            </w:r>
          </w:p>
        </w:tc>
        <w:tc>
          <w:tcPr>
            <w:tcW w:w="1350" w:type="dxa"/>
          </w:tcPr>
          <w:p w14:paraId="6B087B64" w14:textId="77777777" w:rsidR="00EB0723" w:rsidRPr="00A6374C" w:rsidRDefault="00EB0723" w:rsidP="006548E8">
            <w:pPr>
              <w:rPr>
                <w:rFonts w:ascii="Arial Narrow" w:hAnsi="Arial Narrow" w:cs="Menlo Regular"/>
                <w:noProof/>
                <w:sz w:val="18"/>
                <w:szCs w:val="18"/>
              </w:rPr>
            </w:pPr>
          </w:p>
        </w:tc>
      </w:tr>
      <w:tr w:rsidR="00EB0723" w:rsidRPr="00A6374C" w14:paraId="65B1A9B8" w14:textId="3F72A72F" w:rsidTr="002E22DE">
        <w:trPr>
          <w:trHeight w:val="377"/>
        </w:trPr>
        <w:tc>
          <w:tcPr>
            <w:tcW w:w="625" w:type="dxa"/>
          </w:tcPr>
          <w:p w14:paraId="006A048B" w14:textId="1F005CA2" w:rsidR="00EB0723" w:rsidRPr="00B92F71" w:rsidRDefault="005C0E35" w:rsidP="00D81BB4">
            <w:pPr>
              <w:rPr>
                <w:rFonts w:ascii="Arial Narrow" w:hAnsi="Arial Narrow" w:cs="Arial"/>
                <w:b/>
                <w:noProof/>
                <w:sz w:val="18"/>
                <w:szCs w:val="18"/>
                <w:lang w:val="en-US"/>
              </w:rPr>
            </w:pPr>
            <w:r>
              <w:rPr>
                <w:rFonts w:ascii="Arial Narrow" w:hAnsi="Arial Narrow" w:cs="Arial"/>
                <w:b/>
                <w:noProof/>
                <w:sz w:val="18"/>
                <w:szCs w:val="18"/>
                <w:lang w:val="en-US"/>
              </w:rPr>
              <w:t>FD</w:t>
            </w:r>
            <w:r w:rsidR="00C81F77" w:rsidRPr="00B92F71">
              <w:rPr>
                <w:rFonts w:ascii="Arial Narrow" w:hAnsi="Arial Narrow" w:cs="Arial"/>
                <w:b/>
                <w:noProof/>
                <w:sz w:val="18"/>
                <w:szCs w:val="18"/>
                <w:lang w:val="en-US"/>
              </w:rPr>
              <w:t>0</w:t>
            </w:r>
            <w:r w:rsidR="00A37150">
              <w:rPr>
                <w:rFonts w:ascii="Arial Narrow" w:hAnsi="Arial Narrow" w:cs="Arial"/>
                <w:b/>
                <w:noProof/>
                <w:sz w:val="18"/>
                <w:szCs w:val="18"/>
                <w:lang w:val="en-US"/>
              </w:rPr>
              <w:t>4</w:t>
            </w:r>
          </w:p>
        </w:tc>
        <w:tc>
          <w:tcPr>
            <w:tcW w:w="4345" w:type="dxa"/>
            <w:gridSpan w:val="2"/>
          </w:tcPr>
          <w:p w14:paraId="3B78539D" w14:textId="3BCC0A34" w:rsidR="00EB0723" w:rsidRDefault="00EB0723" w:rsidP="006548E8">
            <w:pPr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</w:pPr>
            <w:r w:rsidRPr="00A6374C"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  <w:t>What was the most recent occupation of (</w:t>
            </w:r>
            <w:r w:rsidRPr="00A6374C">
              <w:rPr>
                <w:rFonts w:ascii="Arial Narrow" w:hAnsi="Arial Narrow" w:cs="Arial"/>
                <w:i/>
                <w:noProof/>
                <w:sz w:val="18"/>
                <w:szCs w:val="18"/>
                <w:lang w:val="en-US"/>
              </w:rPr>
              <w:t>insert name of head of household</w:t>
            </w:r>
            <w:r w:rsidRPr="00A6374C"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  <w:t xml:space="preserve">) prior to displacement from </w:t>
            </w:r>
            <w:r w:rsidR="00A168DB"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  <w:t>Somalia</w:t>
            </w:r>
            <w:r w:rsidRPr="00A6374C"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  <w:t>?</w:t>
            </w:r>
          </w:p>
          <w:p w14:paraId="7E3D0795" w14:textId="0FE744D0" w:rsidR="00100BD8" w:rsidRPr="00100BD8" w:rsidRDefault="00100BD8" w:rsidP="00DB46AE">
            <w:pPr>
              <w:rPr>
                <w:rFonts w:ascii="Arial Narrow" w:hAnsi="Arial Narrow" w:cs="Arial"/>
                <w:b/>
                <w:i/>
                <w:noProof/>
                <w:sz w:val="18"/>
                <w:szCs w:val="18"/>
                <w:lang w:val="en-US"/>
              </w:rPr>
            </w:pPr>
          </w:p>
        </w:tc>
        <w:tc>
          <w:tcPr>
            <w:tcW w:w="4930" w:type="dxa"/>
            <w:gridSpan w:val="3"/>
            <w:vAlign w:val="bottom"/>
          </w:tcPr>
          <w:p w14:paraId="59F9A85F" w14:textId="77777777" w:rsidR="009E4546" w:rsidRPr="00174472" w:rsidRDefault="009E4546" w:rsidP="009E4546">
            <w:pPr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</w:pPr>
            <w:r w:rsidRPr="00F52F8C"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  <w:t>Domestic work</w:t>
            </w:r>
            <w:r w:rsidRPr="00F52F8C"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  <w:t xml:space="preserve"> </w:t>
            </w:r>
            <w:r w:rsidRPr="00174472"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  <w:t>………………………….……....</w:t>
            </w:r>
            <w:r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  <w:t>...</w:t>
            </w:r>
            <w:r w:rsidRPr="00174472"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  <w:t>…</w:t>
            </w:r>
            <w:r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  <w:t>……………………...</w:t>
            </w:r>
            <w:r w:rsidRPr="00174472"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  <w:t>.0</w:t>
            </w:r>
          </w:p>
          <w:p w14:paraId="59BD3A86" w14:textId="77777777" w:rsidR="009E4546" w:rsidRPr="00174472" w:rsidRDefault="009E4546" w:rsidP="009E4546">
            <w:pPr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</w:pPr>
            <w:r w:rsidRPr="00883A55"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  <w:t>Religious or community leader</w:t>
            </w:r>
            <w:r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  <w:t xml:space="preserve"> </w:t>
            </w:r>
            <w:r w:rsidRPr="00174472"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  <w:t>…………………………………..…</w:t>
            </w:r>
            <w:r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  <w:t>…..</w:t>
            </w:r>
            <w:r w:rsidRPr="00174472"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  <w:t>….1</w:t>
            </w:r>
          </w:p>
          <w:p w14:paraId="4B7B03BE" w14:textId="77777777" w:rsidR="009E4546" w:rsidRPr="00174472" w:rsidRDefault="009E4546" w:rsidP="009E4546">
            <w:pPr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</w:pPr>
            <w:r w:rsidRPr="00851DD5"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  <w:t>Teacher or NGO employee</w:t>
            </w:r>
            <w:r w:rsidRPr="00851DD5"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  <w:t xml:space="preserve"> </w:t>
            </w:r>
            <w:r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  <w:t>…….</w:t>
            </w:r>
            <w:r w:rsidRPr="00174472"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  <w:t>…………………………..………</w:t>
            </w:r>
            <w:r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  <w:t>...</w:t>
            </w:r>
            <w:r w:rsidRPr="00174472"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  <w:t>…</w:t>
            </w:r>
            <w:r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  <w:t>…</w:t>
            </w:r>
            <w:r w:rsidRPr="00174472"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  <w:t>.2</w:t>
            </w:r>
          </w:p>
          <w:p w14:paraId="494B5A6D" w14:textId="77777777" w:rsidR="009E4546" w:rsidRDefault="009E4546" w:rsidP="009E4546">
            <w:pPr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</w:pPr>
            <w:r w:rsidRPr="00883A55"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  <w:t>Medical or healthcare</w:t>
            </w:r>
            <w:r w:rsidRPr="00174472"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  <w:t>……………………………………..………</w:t>
            </w:r>
            <w:r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  <w:t>…...</w:t>
            </w:r>
            <w:r w:rsidRPr="00174472"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  <w:t>…</w:t>
            </w:r>
            <w:r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  <w:t>….</w:t>
            </w:r>
            <w:r w:rsidRPr="00174472"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  <w:t>3</w:t>
            </w:r>
          </w:p>
          <w:p w14:paraId="6AD8EF99" w14:textId="77777777" w:rsidR="009E4546" w:rsidRDefault="009E4546" w:rsidP="009E4546">
            <w:pPr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</w:pPr>
            <w:r w:rsidRPr="005D39E5"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  <w:t>Trader or Merchant</w:t>
            </w:r>
            <w:r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  <w:t>…………………………………………………………..4</w:t>
            </w:r>
          </w:p>
          <w:p w14:paraId="1F6C9EEB" w14:textId="037DC757" w:rsidR="009E4546" w:rsidRDefault="009E4546" w:rsidP="009E4546">
            <w:pPr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</w:pPr>
            <w:r w:rsidRPr="00B301CF"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  <w:t>Agriculture</w:t>
            </w:r>
            <w:r w:rsidR="00DD4489"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  <w:t>/Farming</w:t>
            </w:r>
            <w:r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  <w:t>…………………………………………………………..5</w:t>
            </w:r>
          </w:p>
          <w:p w14:paraId="2F4BCA75" w14:textId="0196C3D0" w:rsidR="00DD4489" w:rsidRDefault="00DD4489" w:rsidP="009E4546">
            <w:pPr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</w:pPr>
            <w:r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  <w:t>Fishing…………………………………………………………………………6</w:t>
            </w:r>
          </w:p>
          <w:p w14:paraId="0FE2A34F" w14:textId="209D76ED" w:rsidR="00DD4489" w:rsidRPr="00174472" w:rsidRDefault="00DD4489" w:rsidP="009E4546">
            <w:pPr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</w:pPr>
            <w:r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  <w:t>Masonry</w:t>
            </w:r>
            <w:r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  <w:t>……………………………………………………………………….7</w:t>
            </w:r>
          </w:p>
          <w:p w14:paraId="25196B39" w14:textId="77777777" w:rsidR="009E4546" w:rsidRPr="00174472" w:rsidRDefault="009E4546" w:rsidP="009E4546">
            <w:pPr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</w:pPr>
            <w:r w:rsidRPr="00174472"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  <w:t>Other (specify)__________________________________________</w:t>
            </w:r>
            <w:r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  <w:t>___</w:t>
            </w:r>
          </w:p>
          <w:p w14:paraId="43925BD4" w14:textId="3CCA7FFA" w:rsidR="00A168DB" w:rsidRDefault="00A168DB" w:rsidP="00A168DB">
            <w:pPr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</w:pPr>
            <w:r w:rsidRPr="00A6374C"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  <w:t>Don’t know</w:t>
            </w:r>
            <w:r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  <w:t>…………………………………………………….…………...88</w:t>
            </w:r>
          </w:p>
          <w:p w14:paraId="538D1028" w14:textId="750D9EA1" w:rsidR="00EB0723" w:rsidRPr="00A6374C" w:rsidRDefault="00A168DB" w:rsidP="00A168DB">
            <w:pPr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</w:pPr>
            <w:r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  <w:t>Refused response…………………………………………………..........99</w:t>
            </w:r>
          </w:p>
        </w:tc>
        <w:tc>
          <w:tcPr>
            <w:tcW w:w="1350" w:type="dxa"/>
          </w:tcPr>
          <w:p w14:paraId="2C8499A8" w14:textId="77777777" w:rsidR="00EB0723" w:rsidRDefault="00EB0723" w:rsidP="006548E8">
            <w:pPr>
              <w:rPr>
                <w:rFonts w:ascii="Arial Narrow" w:hAnsi="Arial Narrow" w:cs="Arial"/>
                <w:noProof/>
                <w:sz w:val="18"/>
                <w:szCs w:val="18"/>
              </w:rPr>
            </w:pPr>
          </w:p>
        </w:tc>
      </w:tr>
      <w:tr w:rsidR="00EB0723" w:rsidRPr="00A6374C" w14:paraId="38B34E2F" w14:textId="760784DD" w:rsidTr="002E22DE">
        <w:trPr>
          <w:trHeight w:val="377"/>
        </w:trPr>
        <w:tc>
          <w:tcPr>
            <w:tcW w:w="625" w:type="dxa"/>
          </w:tcPr>
          <w:p w14:paraId="6BC8D3DA" w14:textId="049FCFA4" w:rsidR="00EB0723" w:rsidRPr="00B92F71" w:rsidRDefault="005C0E35" w:rsidP="00D81BB4">
            <w:pPr>
              <w:rPr>
                <w:rFonts w:ascii="Arial Narrow" w:hAnsi="Arial Narrow" w:cs="Arial"/>
                <w:b/>
                <w:noProof/>
                <w:sz w:val="18"/>
                <w:szCs w:val="18"/>
                <w:lang w:val="en-US"/>
              </w:rPr>
            </w:pPr>
            <w:r>
              <w:rPr>
                <w:rFonts w:ascii="Arial Narrow" w:hAnsi="Arial Narrow" w:cs="Arial"/>
                <w:b/>
                <w:noProof/>
                <w:sz w:val="18"/>
                <w:szCs w:val="18"/>
                <w:lang w:val="en-US"/>
              </w:rPr>
              <w:t>FD</w:t>
            </w:r>
            <w:r w:rsidR="00C81F77" w:rsidRPr="00B92F71">
              <w:rPr>
                <w:rFonts w:ascii="Arial Narrow" w:hAnsi="Arial Narrow" w:cs="Arial"/>
                <w:b/>
                <w:noProof/>
                <w:sz w:val="18"/>
                <w:szCs w:val="18"/>
                <w:lang w:val="en-US"/>
              </w:rPr>
              <w:t>0</w:t>
            </w:r>
            <w:r w:rsidR="00A37150">
              <w:rPr>
                <w:rFonts w:ascii="Arial Narrow" w:hAnsi="Arial Narrow" w:cs="Arial"/>
                <w:b/>
                <w:noProof/>
                <w:sz w:val="18"/>
                <w:szCs w:val="18"/>
                <w:lang w:val="en-US"/>
              </w:rPr>
              <w:t>5</w:t>
            </w:r>
          </w:p>
        </w:tc>
        <w:tc>
          <w:tcPr>
            <w:tcW w:w="4345" w:type="dxa"/>
            <w:gridSpan w:val="2"/>
          </w:tcPr>
          <w:p w14:paraId="12745480" w14:textId="006C360C" w:rsidR="00EB0723" w:rsidRPr="00A6374C" w:rsidRDefault="00EB0723" w:rsidP="006548E8">
            <w:pPr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</w:pPr>
            <w:r w:rsidRPr="00A6374C"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  <w:t>Is (</w:t>
            </w:r>
            <w:r w:rsidRPr="0093489E">
              <w:rPr>
                <w:rFonts w:ascii="Arial Narrow" w:hAnsi="Arial Narrow" w:cs="Arial"/>
                <w:i/>
                <w:noProof/>
                <w:sz w:val="18"/>
                <w:szCs w:val="18"/>
                <w:lang w:val="en-US"/>
              </w:rPr>
              <w:t>insert name of head of household</w:t>
            </w:r>
            <w:r w:rsidRPr="00A6374C"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  <w:t>) working currently?</w:t>
            </w:r>
          </w:p>
        </w:tc>
        <w:tc>
          <w:tcPr>
            <w:tcW w:w="4930" w:type="dxa"/>
            <w:gridSpan w:val="3"/>
            <w:vAlign w:val="bottom"/>
          </w:tcPr>
          <w:p w14:paraId="36CED5B9" w14:textId="790EB891" w:rsidR="00EB0723" w:rsidRPr="006F49E3" w:rsidRDefault="00EB0723" w:rsidP="006548E8">
            <w:pPr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</w:pPr>
            <w:r w:rsidRPr="006F49E3"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  <w:t>No</w:t>
            </w:r>
            <w:r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  <w:t>…………………………………………………..……………………</w:t>
            </w:r>
            <w:r w:rsidR="0000060E"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  <w:t>…..</w:t>
            </w:r>
            <w:r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  <w:t>..</w:t>
            </w:r>
            <w:r w:rsidR="0000060E"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  <w:t>.</w:t>
            </w:r>
            <w:r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  <w:t>0</w:t>
            </w:r>
          </w:p>
          <w:p w14:paraId="69944747" w14:textId="77777777" w:rsidR="00EB0723" w:rsidRDefault="00EB0723" w:rsidP="006548E8">
            <w:pPr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</w:pPr>
            <w:r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  <w:t>Yes…………………………………………………..……………………</w:t>
            </w:r>
            <w:r w:rsidR="0000060E"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  <w:t>……</w:t>
            </w:r>
            <w:r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  <w:t>1</w:t>
            </w:r>
          </w:p>
          <w:p w14:paraId="787F5FB5" w14:textId="77777777" w:rsidR="005A5CC8" w:rsidRDefault="005A5CC8" w:rsidP="005A5CC8">
            <w:pPr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</w:pPr>
            <w:r w:rsidRPr="00A6374C"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  <w:t>Don’t know</w:t>
            </w:r>
            <w:r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  <w:t>…………………………………………………….…………...88</w:t>
            </w:r>
          </w:p>
          <w:p w14:paraId="4B167C81" w14:textId="498798B1" w:rsidR="005A5CC8" w:rsidRPr="00A6374C" w:rsidRDefault="005A5CC8" w:rsidP="005A5CC8">
            <w:pPr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</w:pPr>
            <w:r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  <w:t>Refused response…………………………………………………..........99</w:t>
            </w:r>
          </w:p>
        </w:tc>
        <w:tc>
          <w:tcPr>
            <w:tcW w:w="1350" w:type="dxa"/>
          </w:tcPr>
          <w:p w14:paraId="19811364" w14:textId="268B6AAB" w:rsidR="00EB0723" w:rsidRPr="006F49E3" w:rsidRDefault="00C81F77" w:rsidP="006548E8">
            <w:pPr>
              <w:rPr>
                <w:rFonts w:ascii="Arial Narrow" w:hAnsi="Arial Narrow" w:cs="Arial"/>
                <w:noProof/>
                <w:sz w:val="18"/>
                <w:szCs w:val="18"/>
              </w:rPr>
            </w:pPr>
            <w:r w:rsidRPr="00C81F77">
              <w:rPr>
                <w:rFonts w:ascii="Arial Narrow" w:hAnsi="Arial Narrow" w:cs="Arial"/>
                <w:noProof/>
                <w:sz w:val="18"/>
                <w:szCs w:val="18"/>
              </w:rPr>
              <w:sym w:font="Wingdings" w:char="F0E0"/>
            </w:r>
            <w:r w:rsidR="000A6B7A">
              <w:rPr>
                <w:rFonts w:ascii="Arial Narrow" w:hAnsi="Arial Narrow" w:cs="Arial"/>
                <w:noProof/>
                <w:sz w:val="18"/>
                <w:szCs w:val="18"/>
              </w:rPr>
              <w:t xml:space="preserve"> skip to FD</w:t>
            </w:r>
            <w:r>
              <w:rPr>
                <w:rFonts w:ascii="Arial Narrow" w:hAnsi="Arial Narrow" w:cs="Arial"/>
                <w:noProof/>
                <w:sz w:val="18"/>
                <w:szCs w:val="18"/>
              </w:rPr>
              <w:t>0</w:t>
            </w:r>
            <w:r w:rsidR="005A5CC8">
              <w:rPr>
                <w:rFonts w:ascii="Arial Narrow" w:hAnsi="Arial Narrow" w:cs="Arial"/>
                <w:noProof/>
                <w:sz w:val="18"/>
                <w:szCs w:val="18"/>
              </w:rPr>
              <w:t>7</w:t>
            </w:r>
          </w:p>
        </w:tc>
      </w:tr>
      <w:tr w:rsidR="00EB0723" w:rsidRPr="00A6374C" w14:paraId="4337F310" w14:textId="07D1959C" w:rsidTr="002E22DE">
        <w:trPr>
          <w:trHeight w:val="377"/>
        </w:trPr>
        <w:tc>
          <w:tcPr>
            <w:tcW w:w="625" w:type="dxa"/>
          </w:tcPr>
          <w:p w14:paraId="51CB3B70" w14:textId="2378F085" w:rsidR="00EB0723" w:rsidRPr="00B92F71" w:rsidRDefault="005C0E35" w:rsidP="00D81BB4">
            <w:pPr>
              <w:rPr>
                <w:rFonts w:ascii="Arial Narrow" w:hAnsi="Arial Narrow" w:cs="Arial"/>
                <w:b/>
                <w:noProof/>
                <w:sz w:val="18"/>
                <w:szCs w:val="18"/>
                <w:lang w:val="en-US"/>
              </w:rPr>
            </w:pPr>
            <w:r>
              <w:rPr>
                <w:rFonts w:ascii="Arial Narrow" w:hAnsi="Arial Narrow" w:cs="Arial"/>
                <w:b/>
                <w:noProof/>
                <w:sz w:val="18"/>
                <w:szCs w:val="18"/>
                <w:lang w:val="en-US"/>
              </w:rPr>
              <w:t>FD</w:t>
            </w:r>
            <w:r w:rsidR="00C81F77" w:rsidRPr="00B92F71">
              <w:rPr>
                <w:rFonts w:ascii="Arial Narrow" w:hAnsi="Arial Narrow" w:cs="Arial"/>
                <w:b/>
                <w:noProof/>
                <w:sz w:val="18"/>
                <w:szCs w:val="18"/>
                <w:lang w:val="en-US"/>
              </w:rPr>
              <w:t>0</w:t>
            </w:r>
            <w:r w:rsidR="00A37150">
              <w:rPr>
                <w:rFonts w:ascii="Arial Narrow" w:hAnsi="Arial Narrow" w:cs="Arial"/>
                <w:b/>
                <w:noProof/>
                <w:sz w:val="18"/>
                <w:szCs w:val="18"/>
                <w:lang w:val="en-US"/>
              </w:rPr>
              <w:t>6</w:t>
            </w:r>
          </w:p>
        </w:tc>
        <w:tc>
          <w:tcPr>
            <w:tcW w:w="4345" w:type="dxa"/>
            <w:gridSpan w:val="2"/>
          </w:tcPr>
          <w:p w14:paraId="7CB413C5" w14:textId="3430EE36" w:rsidR="00EB0723" w:rsidRPr="00A6374C" w:rsidRDefault="00EB0723" w:rsidP="006548E8">
            <w:pPr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</w:pPr>
            <w:r w:rsidRPr="00A6374C"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  <w:t>What type of work does (</w:t>
            </w:r>
            <w:r w:rsidRPr="0093489E">
              <w:rPr>
                <w:rFonts w:ascii="Arial Narrow" w:hAnsi="Arial Narrow" w:cs="Arial"/>
                <w:i/>
                <w:noProof/>
                <w:sz w:val="18"/>
                <w:szCs w:val="18"/>
                <w:lang w:val="en-US"/>
              </w:rPr>
              <w:t>insert name of head of household</w:t>
            </w:r>
            <w:r w:rsidRPr="00A6374C"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  <w:t xml:space="preserve">) </w:t>
            </w:r>
            <w:r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  <w:t xml:space="preserve">currently </w:t>
            </w:r>
            <w:r w:rsidRPr="00A6374C"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  <w:t>do?</w:t>
            </w:r>
          </w:p>
        </w:tc>
        <w:tc>
          <w:tcPr>
            <w:tcW w:w="4930" w:type="dxa"/>
            <w:gridSpan w:val="3"/>
            <w:vAlign w:val="bottom"/>
          </w:tcPr>
          <w:p w14:paraId="24ABD792" w14:textId="77777777" w:rsidR="00A13DA8" w:rsidRPr="00174472" w:rsidRDefault="00A13DA8" w:rsidP="00A13DA8">
            <w:pPr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</w:pPr>
            <w:r w:rsidRPr="00F52F8C"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  <w:t>Domestic work</w:t>
            </w:r>
            <w:r w:rsidRPr="00F52F8C"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  <w:t xml:space="preserve"> </w:t>
            </w:r>
            <w:r w:rsidRPr="00174472"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  <w:t>………………………….……....</w:t>
            </w:r>
            <w:r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  <w:t>...</w:t>
            </w:r>
            <w:r w:rsidRPr="00174472"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  <w:t>…</w:t>
            </w:r>
            <w:r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  <w:t>……………………...</w:t>
            </w:r>
            <w:r w:rsidRPr="00174472"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  <w:t>.0</w:t>
            </w:r>
          </w:p>
          <w:p w14:paraId="6F79CE88" w14:textId="77777777" w:rsidR="00A13DA8" w:rsidRPr="00174472" w:rsidRDefault="00A13DA8" w:rsidP="00A13DA8">
            <w:pPr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</w:pPr>
            <w:r w:rsidRPr="00883A55"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  <w:t>Religious or community leader</w:t>
            </w:r>
            <w:r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  <w:t xml:space="preserve"> </w:t>
            </w:r>
            <w:r w:rsidRPr="00174472"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  <w:t>…………………………………..…</w:t>
            </w:r>
            <w:r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  <w:t>…..</w:t>
            </w:r>
            <w:r w:rsidRPr="00174472"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  <w:t>….1</w:t>
            </w:r>
          </w:p>
          <w:p w14:paraId="2EF53716" w14:textId="77777777" w:rsidR="00A13DA8" w:rsidRPr="00174472" w:rsidRDefault="00A13DA8" w:rsidP="00A13DA8">
            <w:pPr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</w:pPr>
            <w:r w:rsidRPr="00851DD5"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  <w:t>Teacher or NGO employee</w:t>
            </w:r>
            <w:r w:rsidRPr="00851DD5"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  <w:t xml:space="preserve"> </w:t>
            </w:r>
            <w:r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  <w:t>…….</w:t>
            </w:r>
            <w:r w:rsidRPr="00174472"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  <w:t>…………………………..………</w:t>
            </w:r>
            <w:r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  <w:t>...</w:t>
            </w:r>
            <w:r w:rsidRPr="00174472"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  <w:t>…</w:t>
            </w:r>
            <w:r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  <w:t>…</w:t>
            </w:r>
            <w:r w:rsidRPr="00174472"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  <w:t>.2</w:t>
            </w:r>
          </w:p>
          <w:p w14:paraId="104F0E41" w14:textId="77777777" w:rsidR="00A13DA8" w:rsidRDefault="00A13DA8" w:rsidP="00A13DA8">
            <w:pPr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</w:pPr>
            <w:r w:rsidRPr="00883A55"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  <w:t>Medical or healthcare</w:t>
            </w:r>
            <w:r w:rsidRPr="00174472"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  <w:t>……………………………………..………</w:t>
            </w:r>
            <w:r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  <w:t>…...</w:t>
            </w:r>
            <w:r w:rsidRPr="00174472"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  <w:t>…</w:t>
            </w:r>
            <w:r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  <w:t>….</w:t>
            </w:r>
            <w:r w:rsidRPr="00174472"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  <w:t>3</w:t>
            </w:r>
          </w:p>
          <w:p w14:paraId="43E27D20" w14:textId="77777777" w:rsidR="00A13DA8" w:rsidRDefault="00A13DA8" w:rsidP="00A13DA8">
            <w:pPr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</w:pPr>
            <w:r w:rsidRPr="005D39E5"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  <w:t>Trader or Merchant</w:t>
            </w:r>
            <w:r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  <w:t>…………………………………………………………..4</w:t>
            </w:r>
          </w:p>
          <w:p w14:paraId="62E7003A" w14:textId="77777777" w:rsidR="00A13DA8" w:rsidRPr="00174472" w:rsidRDefault="00A13DA8" w:rsidP="00A13DA8">
            <w:pPr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</w:pPr>
            <w:r w:rsidRPr="00B301CF"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  <w:t>Agriculture</w:t>
            </w:r>
            <w:r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  <w:t>……………………………………………………………………..5</w:t>
            </w:r>
          </w:p>
          <w:p w14:paraId="53009579" w14:textId="77777777" w:rsidR="00A13DA8" w:rsidRPr="00174472" w:rsidRDefault="00A13DA8" w:rsidP="00A13DA8">
            <w:pPr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</w:pPr>
            <w:r w:rsidRPr="00174472"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  <w:t>Other (specify)__________________________________________</w:t>
            </w:r>
            <w:r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  <w:t>___</w:t>
            </w:r>
          </w:p>
          <w:p w14:paraId="4D0AC6BB" w14:textId="77777777" w:rsidR="005A5CC8" w:rsidRDefault="005A5CC8" w:rsidP="005A5CC8">
            <w:pPr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</w:pPr>
            <w:r w:rsidRPr="00A6374C"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  <w:t>Don’t know</w:t>
            </w:r>
            <w:r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  <w:t>…………………………………………………….…………...88</w:t>
            </w:r>
          </w:p>
          <w:p w14:paraId="39AD2A2E" w14:textId="41FD9B19" w:rsidR="00EB0723" w:rsidRPr="00A6374C" w:rsidRDefault="005A5CC8" w:rsidP="005A5CC8">
            <w:pPr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</w:pPr>
            <w:r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  <w:t>Refused response…………………………………………………..........99</w:t>
            </w:r>
          </w:p>
        </w:tc>
        <w:tc>
          <w:tcPr>
            <w:tcW w:w="1350" w:type="dxa"/>
          </w:tcPr>
          <w:p w14:paraId="0E653095" w14:textId="77777777" w:rsidR="00EB0723" w:rsidRDefault="00EB0723" w:rsidP="006548E8">
            <w:pPr>
              <w:rPr>
                <w:rFonts w:ascii="Arial Narrow" w:hAnsi="Arial Narrow" w:cs="Arial"/>
                <w:noProof/>
                <w:sz w:val="18"/>
                <w:szCs w:val="18"/>
              </w:rPr>
            </w:pPr>
          </w:p>
        </w:tc>
      </w:tr>
      <w:tr w:rsidR="005A5CC8" w:rsidRPr="00A6374C" w14:paraId="6A544F67" w14:textId="77777777" w:rsidTr="0075709B">
        <w:trPr>
          <w:trHeight w:val="377"/>
        </w:trPr>
        <w:tc>
          <w:tcPr>
            <w:tcW w:w="625" w:type="dxa"/>
          </w:tcPr>
          <w:p w14:paraId="570A8BD7" w14:textId="75D360D0" w:rsidR="005A5CC8" w:rsidRDefault="005A5CC8" w:rsidP="005A5CC8">
            <w:pPr>
              <w:rPr>
                <w:rFonts w:ascii="Arial Narrow" w:hAnsi="Arial Narrow" w:cs="Arial"/>
                <w:b/>
                <w:noProof/>
                <w:sz w:val="18"/>
                <w:szCs w:val="18"/>
              </w:rPr>
            </w:pPr>
            <w:r>
              <w:rPr>
                <w:rFonts w:ascii="Arial Narrow" w:hAnsi="Arial Narrow" w:cs="Arial"/>
                <w:b/>
                <w:noProof/>
                <w:sz w:val="18"/>
                <w:szCs w:val="18"/>
                <w:lang w:val="en-US"/>
              </w:rPr>
              <w:t>FD07</w:t>
            </w:r>
          </w:p>
        </w:tc>
        <w:tc>
          <w:tcPr>
            <w:tcW w:w="4345" w:type="dxa"/>
            <w:gridSpan w:val="2"/>
          </w:tcPr>
          <w:p w14:paraId="4AA3AE2B" w14:textId="32F07018" w:rsidR="005A5CC8" w:rsidRDefault="005A5CC8" w:rsidP="005A5CC8">
            <w:pPr>
              <w:rPr>
                <w:rFonts w:ascii="Arial Narrow" w:hAnsi="Arial Narrow" w:cs="Arial"/>
                <w:noProof/>
                <w:sz w:val="18"/>
                <w:szCs w:val="18"/>
              </w:rPr>
            </w:pPr>
            <w:r w:rsidRPr="00A6374C"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  <w:t>Where is (</w:t>
            </w:r>
            <w:r w:rsidRPr="0093489E">
              <w:rPr>
                <w:rFonts w:ascii="Arial Narrow" w:hAnsi="Arial Narrow" w:cs="Arial"/>
                <w:i/>
                <w:noProof/>
                <w:sz w:val="18"/>
                <w:szCs w:val="18"/>
                <w:lang w:val="en-US"/>
              </w:rPr>
              <w:t>insert name of head of household</w:t>
            </w:r>
            <w:r w:rsidRPr="00A6374C"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  <w:t>) from originally in Somalia</w:t>
            </w:r>
            <w:r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  <w:t>?</w:t>
            </w:r>
          </w:p>
        </w:tc>
        <w:tc>
          <w:tcPr>
            <w:tcW w:w="4930" w:type="dxa"/>
            <w:gridSpan w:val="3"/>
          </w:tcPr>
          <w:p w14:paraId="4D0928ED" w14:textId="77777777" w:rsidR="005A5CC8" w:rsidRDefault="005A5CC8" w:rsidP="005A5CC8">
            <w:pPr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</w:pPr>
            <w:r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  <w:t>Bay region..……………………………..………………………………….0</w:t>
            </w:r>
          </w:p>
          <w:p w14:paraId="7373EEA0" w14:textId="77777777" w:rsidR="005A5CC8" w:rsidRDefault="005A5CC8" w:rsidP="005A5CC8">
            <w:pPr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</w:pPr>
            <w:r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  <w:t>Bakool region.………………………………………………..…………….1</w:t>
            </w:r>
          </w:p>
          <w:p w14:paraId="41966ADC" w14:textId="77777777" w:rsidR="005A5CC8" w:rsidRDefault="005A5CC8" w:rsidP="005A5CC8">
            <w:pPr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</w:pPr>
            <w:r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  <w:t>Geda regon.………………………………………………..……………….2</w:t>
            </w:r>
          </w:p>
          <w:p w14:paraId="428E41C7" w14:textId="77777777" w:rsidR="005A5CC8" w:rsidRPr="00A6374C" w:rsidRDefault="005A5CC8" w:rsidP="005A5CC8">
            <w:pPr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</w:pPr>
            <w:r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  <w:t>Shabelle region.………………………………………………..…………..3</w:t>
            </w:r>
          </w:p>
          <w:p w14:paraId="667E508C" w14:textId="77777777" w:rsidR="005A5CC8" w:rsidRPr="00A6374C" w:rsidRDefault="005A5CC8" w:rsidP="005A5CC8">
            <w:pPr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</w:pPr>
            <w:r w:rsidRPr="00A6374C"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  <w:t>Other (specify)________________________</w:t>
            </w:r>
            <w:r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  <w:t>____________________</w:t>
            </w:r>
          </w:p>
          <w:p w14:paraId="02295F88" w14:textId="77777777" w:rsidR="005A5CC8" w:rsidRDefault="005A5CC8" w:rsidP="005A5CC8">
            <w:pPr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</w:pPr>
            <w:r w:rsidRPr="00A6374C"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  <w:t>Don’t know</w:t>
            </w:r>
            <w:r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  <w:t>…………………………………………………….…………...88</w:t>
            </w:r>
          </w:p>
          <w:p w14:paraId="045D7327" w14:textId="08429B1C" w:rsidR="005A5CC8" w:rsidRPr="006F49E3" w:rsidRDefault="005A5CC8" w:rsidP="005A5CC8">
            <w:pPr>
              <w:rPr>
                <w:rFonts w:ascii="Arial Narrow" w:hAnsi="Arial Narrow" w:cs="Arial"/>
                <w:noProof/>
                <w:sz w:val="18"/>
                <w:szCs w:val="18"/>
              </w:rPr>
            </w:pPr>
            <w:r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  <w:t>Refused response…………………………………………………..........99</w:t>
            </w:r>
          </w:p>
        </w:tc>
        <w:tc>
          <w:tcPr>
            <w:tcW w:w="1350" w:type="dxa"/>
          </w:tcPr>
          <w:p w14:paraId="1017563E" w14:textId="77777777" w:rsidR="005A5CC8" w:rsidRPr="00392583" w:rsidRDefault="005A5CC8" w:rsidP="005A5CC8">
            <w:pPr>
              <w:rPr>
                <w:rFonts w:ascii="Arial Narrow" w:hAnsi="Arial Narrow" w:cs="Arial"/>
                <w:noProof/>
                <w:sz w:val="18"/>
                <w:szCs w:val="18"/>
              </w:rPr>
            </w:pPr>
          </w:p>
        </w:tc>
      </w:tr>
      <w:tr w:rsidR="005A5CC8" w:rsidRPr="00A6374C" w14:paraId="05FC11F3" w14:textId="77777777" w:rsidTr="0075709B">
        <w:trPr>
          <w:trHeight w:val="377"/>
        </w:trPr>
        <w:tc>
          <w:tcPr>
            <w:tcW w:w="625" w:type="dxa"/>
          </w:tcPr>
          <w:p w14:paraId="0F3DF6F2" w14:textId="4C019FDE" w:rsidR="005A5CC8" w:rsidRDefault="005A5CC8" w:rsidP="005A5CC8">
            <w:pPr>
              <w:rPr>
                <w:rFonts w:ascii="Arial Narrow" w:hAnsi="Arial Narrow" w:cs="Arial"/>
                <w:b/>
                <w:noProof/>
                <w:sz w:val="18"/>
                <w:szCs w:val="18"/>
              </w:rPr>
            </w:pPr>
            <w:r>
              <w:rPr>
                <w:rFonts w:ascii="Arial Narrow" w:hAnsi="Arial Narrow" w:cs="Arial"/>
                <w:b/>
                <w:noProof/>
                <w:sz w:val="18"/>
                <w:szCs w:val="18"/>
                <w:lang w:val="en-US"/>
              </w:rPr>
              <w:t>FD08</w:t>
            </w:r>
          </w:p>
        </w:tc>
        <w:tc>
          <w:tcPr>
            <w:tcW w:w="4345" w:type="dxa"/>
            <w:gridSpan w:val="2"/>
          </w:tcPr>
          <w:p w14:paraId="57374DBF" w14:textId="25503D57" w:rsidR="005A5CC8" w:rsidRDefault="005A5CC8" w:rsidP="005A5CC8">
            <w:pPr>
              <w:rPr>
                <w:rFonts w:ascii="Arial Narrow" w:hAnsi="Arial Narrow" w:cs="Arial"/>
                <w:noProof/>
                <w:sz w:val="18"/>
                <w:szCs w:val="18"/>
              </w:rPr>
            </w:pPr>
            <w:r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  <w:t>Would you describe (</w:t>
            </w:r>
            <w:r w:rsidRPr="0093489E">
              <w:rPr>
                <w:rFonts w:ascii="Arial Narrow" w:hAnsi="Arial Narrow" w:cs="Arial"/>
                <w:i/>
                <w:noProof/>
                <w:sz w:val="18"/>
                <w:szCs w:val="18"/>
                <w:lang w:val="en-US"/>
              </w:rPr>
              <w:t>insert name of head of household</w:t>
            </w:r>
            <w:r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  <w:t xml:space="preserve">)’s place of origin as urban or rural? </w:t>
            </w:r>
            <w:r w:rsidRPr="00A6374C"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4930" w:type="dxa"/>
            <w:gridSpan w:val="3"/>
          </w:tcPr>
          <w:p w14:paraId="124DFAFD" w14:textId="77777777" w:rsidR="005A5CC8" w:rsidRDefault="005A5CC8" w:rsidP="005A5CC8">
            <w:pPr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</w:pPr>
            <w:r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  <w:t>Urban…………………………..………………………….…….………..….0</w:t>
            </w:r>
          </w:p>
          <w:p w14:paraId="54A28138" w14:textId="77777777" w:rsidR="005A5CC8" w:rsidRDefault="005A5CC8" w:rsidP="005A5CC8">
            <w:pPr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</w:pPr>
            <w:r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  <w:t>Rural………..………………………………………………………………..1</w:t>
            </w:r>
          </w:p>
          <w:p w14:paraId="5EAC5817" w14:textId="77777777" w:rsidR="005A5CC8" w:rsidRDefault="005A5CC8" w:rsidP="005A5CC8">
            <w:pPr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</w:pPr>
            <w:r w:rsidRPr="00A6374C"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  <w:t>Don’t know</w:t>
            </w:r>
            <w:r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  <w:t>…………………………………………………….…………...88</w:t>
            </w:r>
          </w:p>
          <w:p w14:paraId="7FAE7C30" w14:textId="14BC6431" w:rsidR="005A5CC8" w:rsidRPr="006F49E3" w:rsidRDefault="005A5CC8" w:rsidP="005A5CC8">
            <w:pPr>
              <w:rPr>
                <w:rFonts w:ascii="Arial Narrow" w:hAnsi="Arial Narrow" w:cs="Arial"/>
                <w:noProof/>
                <w:sz w:val="18"/>
                <w:szCs w:val="18"/>
              </w:rPr>
            </w:pPr>
            <w:r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  <w:t>Refused response…………………………………………………..........99</w:t>
            </w:r>
          </w:p>
        </w:tc>
        <w:tc>
          <w:tcPr>
            <w:tcW w:w="1350" w:type="dxa"/>
          </w:tcPr>
          <w:p w14:paraId="63DF3B8A" w14:textId="77777777" w:rsidR="005A5CC8" w:rsidRPr="00392583" w:rsidRDefault="005A5CC8" w:rsidP="005A5CC8">
            <w:pPr>
              <w:rPr>
                <w:rFonts w:ascii="Arial Narrow" w:hAnsi="Arial Narrow" w:cs="Arial"/>
                <w:noProof/>
                <w:sz w:val="18"/>
                <w:szCs w:val="18"/>
              </w:rPr>
            </w:pPr>
          </w:p>
        </w:tc>
      </w:tr>
      <w:tr w:rsidR="00E5661B" w:rsidRPr="00A6374C" w14:paraId="385A64B2" w14:textId="77777777" w:rsidTr="002E22DE">
        <w:trPr>
          <w:trHeight w:val="377"/>
        </w:trPr>
        <w:tc>
          <w:tcPr>
            <w:tcW w:w="625" w:type="dxa"/>
          </w:tcPr>
          <w:p w14:paraId="6D656AB6" w14:textId="4A122E98" w:rsidR="00E5661B" w:rsidRDefault="007F0907" w:rsidP="00E5661B">
            <w:pPr>
              <w:rPr>
                <w:rFonts w:ascii="Arial Narrow" w:hAnsi="Arial Narrow" w:cs="Arial"/>
                <w:b/>
                <w:noProof/>
                <w:sz w:val="18"/>
                <w:szCs w:val="18"/>
              </w:rPr>
            </w:pPr>
            <w:r>
              <w:rPr>
                <w:rFonts w:ascii="Arial Narrow" w:hAnsi="Arial Narrow" w:cs="Arial"/>
                <w:b/>
                <w:noProof/>
                <w:sz w:val="18"/>
                <w:szCs w:val="18"/>
              </w:rPr>
              <w:lastRenderedPageBreak/>
              <w:t>FD09</w:t>
            </w:r>
          </w:p>
        </w:tc>
        <w:tc>
          <w:tcPr>
            <w:tcW w:w="4345" w:type="dxa"/>
            <w:gridSpan w:val="2"/>
          </w:tcPr>
          <w:p w14:paraId="66BBB2BD" w14:textId="0ACC1085" w:rsidR="00E5661B" w:rsidRDefault="00E5661B" w:rsidP="00E5661B">
            <w:pPr>
              <w:rPr>
                <w:rFonts w:ascii="Arial Narrow" w:hAnsi="Arial Narrow" w:cs="Arial"/>
                <w:noProof/>
                <w:sz w:val="18"/>
                <w:szCs w:val="18"/>
              </w:rPr>
            </w:pPr>
            <w:r>
              <w:rPr>
                <w:rFonts w:ascii="Arial Narrow" w:hAnsi="Arial Narrow" w:cs="Arial"/>
                <w:noProof/>
                <w:sz w:val="18"/>
                <w:szCs w:val="18"/>
              </w:rPr>
              <w:t>What is your ethnicity? Or to what ethnic group do you belong?</w:t>
            </w:r>
          </w:p>
        </w:tc>
        <w:tc>
          <w:tcPr>
            <w:tcW w:w="4930" w:type="dxa"/>
            <w:gridSpan w:val="3"/>
            <w:vAlign w:val="bottom"/>
          </w:tcPr>
          <w:p w14:paraId="2BF17AA5" w14:textId="77777777" w:rsidR="00E5661B" w:rsidRDefault="00E5661B" w:rsidP="00E5661B">
            <w:pPr>
              <w:rPr>
                <w:rFonts w:ascii="Arial Narrow" w:hAnsi="Arial Narrow" w:cs="Arial"/>
                <w:noProof/>
                <w:sz w:val="18"/>
                <w:szCs w:val="18"/>
              </w:rPr>
            </w:pPr>
            <w:r>
              <w:rPr>
                <w:rFonts w:ascii="Arial Narrow" w:hAnsi="Arial Narrow" w:cs="Arial"/>
                <w:noProof/>
                <w:sz w:val="18"/>
                <w:szCs w:val="18"/>
              </w:rPr>
              <w:t>Darood (mareehan, majerteen, dhulbahantee)…………………….0</w:t>
            </w:r>
          </w:p>
          <w:p w14:paraId="69FADCDD" w14:textId="77777777" w:rsidR="00E5661B" w:rsidRDefault="00E5661B" w:rsidP="00E5661B">
            <w:pPr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</w:pPr>
            <w:r>
              <w:rPr>
                <w:rFonts w:ascii="Arial Narrow" w:hAnsi="Arial Narrow" w:cs="Arial"/>
                <w:noProof/>
                <w:sz w:val="18"/>
                <w:szCs w:val="18"/>
              </w:rPr>
              <w:t>Digil and mirifle………………………………………………………...1</w:t>
            </w:r>
          </w:p>
          <w:p w14:paraId="57F7EAB7" w14:textId="77777777" w:rsidR="00E5661B" w:rsidRPr="00A6374C" w:rsidRDefault="00E5661B" w:rsidP="00E5661B">
            <w:pPr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</w:pPr>
            <w:r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  <w:t>Dilir (gaadsan, fuquhumad bari) …………...……………….……….2</w:t>
            </w:r>
          </w:p>
          <w:p w14:paraId="5CF465EA" w14:textId="77777777" w:rsidR="00E5661B" w:rsidRPr="00A6374C" w:rsidRDefault="00E5661B" w:rsidP="00E5661B">
            <w:pPr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</w:pPr>
            <w:r w:rsidRPr="00A6374C"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  <w:t>Other (specify)________________________</w:t>
            </w:r>
            <w:r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  <w:t>________________</w:t>
            </w:r>
          </w:p>
          <w:p w14:paraId="26F6B061" w14:textId="77777777" w:rsidR="00E5661B" w:rsidRDefault="00E5661B" w:rsidP="00E5661B">
            <w:pPr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</w:pPr>
            <w:r w:rsidRPr="00A6374C"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  <w:t>Don’t know</w:t>
            </w:r>
            <w:r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  <w:t>…………………………………………………….……….88</w:t>
            </w:r>
          </w:p>
          <w:p w14:paraId="49C4E8C8" w14:textId="60D94211" w:rsidR="00E5661B" w:rsidRPr="006F49E3" w:rsidRDefault="00E5661B" w:rsidP="00E5661B">
            <w:pPr>
              <w:rPr>
                <w:rFonts w:ascii="Arial Narrow" w:hAnsi="Arial Narrow" w:cs="Arial"/>
                <w:noProof/>
                <w:sz w:val="18"/>
                <w:szCs w:val="18"/>
              </w:rPr>
            </w:pPr>
            <w:r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  <w:t>Refused response………………………………………………….....99</w:t>
            </w:r>
          </w:p>
        </w:tc>
        <w:tc>
          <w:tcPr>
            <w:tcW w:w="1350" w:type="dxa"/>
          </w:tcPr>
          <w:p w14:paraId="22231E9E" w14:textId="77777777" w:rsidR="00E5661B" w:rsidRPr="00392583" w:rsidRDefault="00E5661B" w:rsidP="00E5661B">
            <w:pPr>
              <w:rPr>
                <w:rFonts w:ascii="Arial Narrow" w:hAnsi="Arial Narrow" w:cs="Arial"/>
                <w:noProof/>
                <w:sz w:val="18"/>
                <w:szCs w:val="18"/>
              </w:rPr>
            </w:pPr>
          </w:p>
        </w:tc>
      </w:tr>
      <w:tr w:rsidR="00E5661B" w:rsidRPr="00A6374C" w14:paraId="5518BFC0" w14:textId="77777777" w:rsidTr="002E22DE">
        <w:trPr>
          <w:trHeight w:val="377"/>
        </w:trPr>
        <w:tc>
          <w:tcPr>
            <w:tcW w:w="625" w:type="dxa"/>
          </w:tcPr>
          <w:p w14:paraId="70379F60" w14:textId="36926632" w:rsidR="00E5661B" w:rsidRDefault="007F0907" w:rsidP="00E5661B">
            <w:pPr>
              <w:rPr>
                <w:rFonts w:ascii="Arial Narrow" w:hAnsi="Arial Narrow" w:cs="Arial"/>
                <w:b/>
                <w:noProof/>
                <w:sz w:val="18"/>
                <w:szCs w:val="18"/>
              </w:rPr>
            </w:pPr>
            <w:r>
              <w:rPr>
                <w:rFonts w:ascii="Arial Narrow" w:hAnsi="Arial Narrow" w:cs="Arial"/>
                <w:b/>
                <w:noProof/>
                <w:sz w:val="18"/>
                <w:szCs w:val="18"/>
              </w:rPr>
              <w:t>FD10</w:t>
            </w:r>
          </w:p>
        </w:tc>
        <w:tc>
          <w:tcPr>
            <w:tcW w:w="4345" w:type="dxa"/>
            <w:gridSpan w:val="2"/>
          </w:tcPr>
          <w:p w14:paraId="20EA0CE7" w14:textId="66A983F9" w:rsidR="00E5661B" w:rsidRDefault="00E5661B" w:rsidP="00E5661B">
            <w:pPr>
              <w:rPr>
                <w:rFonts w:ascii="Arial Narrow" w:hAnsi="Arial Narrow" w:cs="Arial"/>
                <w:noProof/>
                <w:sz w:val="18"/>
                <w:szCs w:val="18"/>
              </w:rPr>
            </w:pPr>
            <w:r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  <w:t xml:space="preserve">What was the highest level of schooling you attended? </w:t>
            </w:r>
            <w:r w:rsidRPr="00A6374C"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4930" w:type="dxa"/>
            <w:gridSpan w:val="3"/>
            <w:vAlign w:val="bottom"/>
          </w:tcPr>
          <w:p w14:paraId="0E88D2E9" w14:textId="632A21FD" w:rsidR="00E5661B" w:rsidRPr="00B718E5" w:rsidRDefault="00E5661B" w:rsidP="00E5661B">
            <w:pPr>
              <w:rPr>
                <w:rFonts w:ascii="Arial Narrow" w:hAnsi="Arial Narrow" w:cs="Arial"/>
                <w:noProof/>
                <w:sz w:val="18"/>
                <w:szCs w:val="18"/>
              </w:rPr>
            </w:pPr>
            <w:r w:rsidRPr="00B718E5">
              <w:rPr>
                <w:rFonts w:ascii="Arial Narrow" w:hAnsi="Arial Narrow" w:cs="Arial"/>
                <w:noProof/>
                <w:sz w:val="18"/>
                <w:szCs w:val="18"/>
              </w:rPr>
              <w:t>Preschool</w:t>
            </w:r>
            <w:r>
              <w:rPr>
                <w:rFonts w:ascii="Arial Narrow" w:hAnsi="Arial Narrow" w:cs="Arial"/>
                <w:noProof/>
                <w:sz w:val="18"/>
                <w:szCs w:val="18"/>
              </w:rPr>
              <w:t>…………………………………………………..…….….……0</w:t>
            </w:r>
          </w:p>
          <w:p w14:paraId="320FDCE2" w14:textId="53AA43A7" w:rsidR="00E5661B" w:rsidRPr="00A6374C" w:rsidRDefault="00E5661B" w:rsidP="00E5661B">
            <w:pPr>
              <w:rPr>
                <w:rFonts w:ascii="Arial Narrow" w:hAnsi="Arial Narrow" w:cs="Arial"/>
                <w:noProof/>
                <w:sz w:val="18"/>
                <w:szCs w:val="18"/>
              </w:rPr>
            </w:pPr>
            <w:r w:rsidRPr="00A6374C">
              <w:rPr>
                <w:rFonts w:ascii="Arial Narrow" w:hAnsi="Arial Narrow" w:cs="Arial"/>
                <w:noProof/>
                <w:sz w:val="18"/>
                <w:szCs w:val="18"/>
              </w:rPr>
              <w:t>Primary</w:t>
            </w:r>
            <w:r>
              <w:rPr>
                <w:rFonts w:ascii="Arial Narrow" w:hAnsi="Arial Narrow" w:cs="Arial"/>
                <w:noProof/>
                <w:sz w:val="18"/>
                <w:szCs w:val="18"/>
              </w:rPr>
              <w:t>…………………………………………………..…….….……….1</w:t>
            </w:r>
          </w:p>
          <w:p w14:paraId="25999256" w14:textId="39071C00" w:rsidR="00E5661B" w:rsidRPr="00A6374C" w:rsidRDefault="00E5661B" w:rsidP="00E5661B">
            <w:pPr>
              <w:rPr>
                <w:rFonts w:ascii="Arial Narrow" w:hAnsi="Arial Narrow" w:cs="Arial"/>
                <w:noProof/>
                <w:sz w:val="18"/>
                <w:szCs w:val="18"/>
              </w:rPr>
            </w:pPr>
            <w:r w:rsidRPr="00A6374C">
              <w:rPr>
                <w:rFonts w:ascii="Arial Narrow" w:hAnsi="Arial Narrow" w:cs="Arial"/>
                <w:noProof/>
                <w:sz w:val="18"/>
                <w:szCs w:val="18"/>
              </w:rPr>
              <w:t>Secondary</w:t>
            </w:r>
            <w:r>
              <w:rPr>
                <w:rFonts w:ascii="Arial Narrow" w:hAnsi="Arial Narrow" w:cs="Arial"/>
                <w:noProof/>
                <w:sz w:val="18"/>
                <w:szCs w:val="18"/>
              </w:rPr>
              <w:t>…………………………………………………..…….….……2</w:t>
            </w:r>
          </w:p>
          <w:p w14:paraId="0F8FA49E" w14:textId="042237C6" w:rsidR="00E5661B" w:rsidRDefault="00E5661B" w:rsidP="00E5661B">
            <w:pPr>
              <w:rPr>
                <w:rFonts w:ascii="Arial Narrow" w:hAnsi="Arial Narrow" w:cs="Arial"/>
                <w:noProof/>
                <w:sz w:val="18"/>
                <w:szCs w:val="18"/>
              </w:rPr>
            </w:pPr>
            <w:r w:rsidRPr="00A6374C"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  <w:t>Higher</w:t>
            </w:r>
            <w:r>
              <w:rPr>
                <w:rFonts w:ascii="Arial Narrow" w:hAnsi="Arial Narrow" w:cs="Arial"/>
                <w:noProof/>
                <w:sz w:val="18"/>
                <w:szCs w:val="18"/>
              </w:rPr>
              <w:t>…………………………………………………..…….….………...3</w:t>
            </w:r>
          </w:p>
          <w:p w14:paraId="14AAFDCB" w14:textId="410F9D9F" w:rsidR="00E5661B" w:rsidRDefault="00E5661B" w:rsidP="00E5661B">
            <w:pPr>
              <w:rPr>
                <w:rFonts w:ascii="Arial Narrow" w:hAnsi="Arial Narrow" w:cs="Arial"/>
                <w:noProof/>
                <w:sz w:val="18"/>
                <w:szCs w:val="18"/>
              </w:rPr>
            </w:pPr>
            <w:r>
              <w:rPr>
                <w:rFonts w:ascii="Arial Narrow" w:hAnsi="Arial Narrow" w:cs="Arial"/>
                <w:noProof/>
                <w:sz w:val="18"/>
                <w:szCs w:val="18"/>
              </w:rPr>
              <w:t>Don’t know…………………………………………………..…….….……88</w:t>
            </w:r>
          </w:p>
          <w:p w14:paraId="4DFDCA77" w14:textId="0BBF8381" w:rsidR="00E5661B" w:rsidRDefault="00E5661B" w:rsidP="00E5661B">
            <w:pPr>
              <w:rPr>
                <w:rFonts w:ascii="Arial Narrow" w:hAnsi="Arial Narrow" w:cs="Arial"/>
                <w:noProof/>
                <w:sz w:val="18"/>
                <w:szCs w:val="18"/>
              </w:rPr>
            </w:pPr>
            <w:r>
              <w:rPr>
                <w:rFonts w:ascii="Arial Narrow" w:hAnsi="Arial Narrow" w:cs="Arial"/>
                <w:noProof/>
                <w:sz w:val="18"/>
                <w:szCs w:val="18"/>
              </w:rPr>
              <w:t>Refused response…………………………………………………..……99</w:t>
            </w:r>
          </w:p>
        </w:tc>
        <w:tc>
          <w:tcPr>
            <w:tcW w:w="1350" w:type="dxa"/>
          </w:tcPr>
          <w:p w14:paraId="1C4D1B30" w14:textId="77777777" w:rsidR="00E5661B" w:rsidRPr="00392583" w:rsidRDefault="00E5661B" w:rsidP="00E5661B">
            <w:pPr>
              <w:rPr>
                <w:rFonts w:ascii="Arial Narrow" w:hAnsi="Arial Narrow" w:cs="Arial"/>
                <w:noProof/>
                <w:sz w:val="18"/>
                <w:szCs w:val="18"/>
              </w:rPr>
            </w:pPr>
          </w:p>
        </w:tc>
      </w:tr>
      <w:tr w:rsidR="00E5661B" w:rsidRPr="00A6374C" w14:paraId="2D945B65" w14:textId="77777777" w:rsidTr="002E22DE">
        <w:trPr>
          <w:trHeight w:val="377"/>
        </w:trPr>
        <w:tc>
          <w:tcPr>
            <w:tcW w:w="625" w:type="dxa"/>
          </w:tcPr>
          <w:p w14:paraId="6E305F92" w14:textId="18ED480B" w:rsidR="00E5661B" w:rsidRDefault="00E5661B" w:rsidP="00E5661B">
            <w:pPr>
              <w:rPr>
                <w:rFonts w:ascii="Arial Narrow" w:hAnsi="Arial Narrow" w:cs="Arial"/>
                <w:b/>
                <w:noProof/>
                <w:sz w:val="18"/>
                <w:szCs w:val="18"/>
              </w:rPr>
            </w:pPr>
            <w:r>
              <w:rPr>
                <w:rFonts w:ascii="Arial Narrow" w:hAnsi="Arial Narrow" w:cs="Arial"/>
                <w:b/>
                <w:noProof/>
                <w:sz w:val="18"/>
                <w:szCs w:val="18"/>
              </w:rPr>
              <w:t>FD</w:t>
            </w:r>
            <w:r w:rsidR="007F0907">
              <w:rPr>
                <w:rFonts w:ascii="Arial Narrow" w:hAnsi="Arial Narrow" w:cs="Arial"/>
                <w:b/>
                <w:noProof/>
                <w:sz w:val="18"/>
                <w:szCs w:val="18"/>
              </w:rPr>
              <w:t>11</w:t>
            </w:r>
          </w:p>
        </w:tc>
        <w:tc>
          <w:tcPr>
            <w:tcW w:w="4345" w:type="dxa"/>
            <w:gridSpan w:val="2"/>
          </w:tcPr>
          <w:p w14:paraId="50CF4931" w14:textId="61F19DA5" w:rsidR="00E5661B" w:rsidRPr="00A6374C" w:rsidRDefault="00E5661B" w:rsidP="00F337DC">
            <w:pPr>
              <w:rPr>
                <w:rFonts w:ascii="Arial Narrow" w:hAnsi="Arial Narrow" w:cs="Arial"/>
                <w:noProof/>
                <w:sz w:val="18"/>
                <w:szCs w:val="18"/>
              </w:rPr>
            </w:pPr>
            <w:r>
              <w:rPr>
                <w:rFonts w:ascii="Arial Narrow" w:hAnsi="Arial Narrow" w:cs="Arial"/>
                <w:noProof/>
                <w:sz w:val="18"/>
                <w:szCs w:val="18"/>
              </w:rPr>
              <w:t>Have you</w:t>
            </w:r>
            <w:r w:rsidR="00F337DC">
              <w:rPr>
                <w:rFonts w:ascii="Arial Narrow" w:hAnsi="Arial Narrow" w:cs="Arial"/>
                <w:noProof/>
                <w:sz w:val="18"/>
                <w:szCs w:val="18"/>
              </w:rPr>
              <w:t xml:space="preserve"> </w:t>
            </w:r>
            <w:r>
              <w:rPr>
                <w:rFonts w:ascii="Arial Narrow" w:hAnsi="Arial Narrow" w:cs="Arial"/>
                <w:noProof/>
                <w:sz w:val="18"/>
                <w:szCs w:val="18"/>
              </w:rPr>
              <w:t xml:space="preserve">ever worked outside the home, prior to coming to Ethiopia? </w:t>
            </w:r>
          </w:p>
        </w:tc>
        <w:tc>
          <w:tcPr>
            <w:tcW w:w="4930" w:type="dxa"/>
            <w:gridSpan w:val="3"/>
            <w:vAlign w:val="bottom"/>
          </w:tcPr>
          <w:p w14:paraId="27FF8C00" w14:textId="1A3DF954" w:rsidR="00E5661B" w:rsidRPr="006F49E3" w:rsidRDefault="00E5661B" w:rsidP="00E5661B">
            <w:pPr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</w:pPr>
            <w:r w:rsidRPr="006F49E3"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  <w:t>No</w:t>
            </w:r>
            <w:r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  <w:t>…………………………………………………..………..………………..0</w:t>
            </w:r>
          </w:p>
          <w:p w14:paraId="2CF95613" w14:textId="77777777" w:rsidR="00E5661B" w:rsidRDefault="00E5661B" w:rsidP="00E5661B">
            <w:pPr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</w:pPr>
            <w:r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  <w:t>Yes…………………………………………………..…………..…………….1</w:t>
            </w:r>
          </w:p>
          <w:p w14:paraId="7467D551" w14:textId="77777777" w:rsidR="00E5661B" w:rsidRDefault="00E5661B" w:rsidP="00E5661B">
            <w:pPr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</w:pPr>
            <w:r w:rsidRPr="00A6374C"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  <w:t>Don’t know</w:t>
            </w:r>
            <w:r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  <w:t>…………………………………………………….…………...88</w:t>
            </w:r>
          </w:p>
          <w:p w14:paraId="3B37BF08" w14:textId="4E6F6A07" w:rsidR="00E5661B" w:rsidRDefault="00E5661B" w:rsidP="00E5661B">
            <w:pPr>
              <w:rPr>
                <w:rFonts w:ascii="Arial Narrow" w:hAnsi="Arial Narrow" w:cs="Arial"/>
                <w:noProof/>
                <w:sz w:val="18"/>
                <w:szCs w:val="18"/>
              </w:rPr>
            </w:pPr>
            <w:r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  <w:t>Refused response…………………………………………………..........99</w:t>
            </w:r>
          </w:p>
        </w:tc>
        <w:tc>
          <w:tcPr>
            <w:tcW w:w="1350" w:type="dxa"/>
          </w:tcPr>
          <w:p w14:paraId="64A874C3" w14:textId="0D39A001" w:rsidR="00E5661B" w:rsidRDefault="00E5661B" w:rsidP="00E5661B">
            <w:pPr>
              <w:rPr>
                <w:rFonts w:ascii="Arial Narrow" w:hAnsi="Arial Narrow" w:cs="Arial"/>
                <w:noProof/>
                <w:sz w:val="18"/>
                <w:szCs w:val="18"/>
              </w:rPr>
            </w:pPr>
            <w:r w:rsidRPr="00392583">
              <w:rPr>
                <w:rFonts w:ascii="Arial Narrow" w:hAnsi="Arial Narrow" w:cs="Arial"/>
                <w:noProof/>
                <w:sz w:val="18"/>
                <w:szCs w:val="18"/>
              </w:rPr>
              <w:sym w:font="Wingdings" w:char="F0E0"/>
            </w:r>
            <w:r>
              <w:rPr>
                <w:rFonts w:ascii="Arial Narrow" w:hAnsi="Arial Narrow" w:cs="Arial"/>
                <w:noProof/>
                <w:sz w:val="18"/>
                <w:szCs w:val="18"/>
              </w:rPr>
              <w:t xml:space="preserve"> skip to FD1</w:t>
            </w:r>
            <w:r w:rsidR="00F337DC">
              <w:rPr>
                <w:rFonts w:ascii="Arial Narrow" w:hAnsi="Arial Narrow" w:cs="Arial"/>
                <w:noProof/>
                <w:sz w:val="18"/>
                <w:szCs w:val="18"/>
              </w:rPr>
              <w:t>3</w:t>
            </w:r>
          </w:p>
        </w:tc>
      </w:tr>
      <w:tr w:rsidR="00E5661B" w:rsidRPr="00A6374C" w14:paraId="1B56EDD9" w14:textId="77777777" w:rsidTr="002E22DE">
        <w:trPr>
          <w:trHeight w:val="377"/>
        </w:trPr>
        <w:tc>
          <w:tcPr>
            <w:tcW w:w="625" w:type="dxa"/>
          </w:tcPr>
          <w:p w14:paraId="3E536C8E" w14:textId="76BC10C4" w:rsidR="00E5661B" w:rsidRDefault="00E5661B" w:rsidP="00E5661B">
            <w:pPr>
              <w:rPr>
                <w:rFonts w:ascii="Arial Narrow" w:hAnsi="Arial Narrow" w:cs="Arial"/>
                <w:b/>
                <w:noProof/>
                <w:sz w:val="18"/>
                <w:szCs w:val="18"/>
              </w:rPr>
            </w:pPr>
            <w:r>
              <w:rPr>
                <w:rFonts w:ascii="Arial Narrow" w:hAnsi="Arial Narrow" w:cs="Arial"/>
                <w:b/>
                <w:noProof/>
                <w:sz w:val="18"/>
                <w:szCs w:val="18"/>
              </w:rPr>
              <w:t>FD</w:t>
            </w:r>
            <w:r w:rsidR="007F0907">
              <w:rPr>
                <w:rFonts w:ascii="Arial Narrow" w:hAnsi="Arial Narrow" w:cs="Arial"/>
                <w:b/>
                <w:noProof/>
                <w:sz w:val="18"/>
                <w:szCs w:val="18"/>
              </w:rPr>
              <w:t>12</w:t>
            </w:r>
          </w:p>
        </w:tc>
        <w:tc>
          <w:tcPr>
            <w:tcW w:w="4345" w:type="dxa"/>
            <w:gridSpan w:val="2"/>
          </w:tcPr>
          <w:p w14:paraId="22FB39BE" w14:textId="463A1E7E" w:rsidR="00E5661B" w:rsidRDefault="00E5661B" w:rsidP="00E5661B">
            <w:pPr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</w:pPr>
            <w:r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  <w:t>What was kind of work did you</w:t>
            </w:r>
            <w:r w:rsidR="00F337DC"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  <w:t>do, prior to displacement from S</w:t>
            </w:r>
            <w:r w:rsidRPr="00A6374C"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  <w:t>omalia</w:t>
            </w:r>
            <w:r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  <w:t>?</w:t>
            </w:r>
          </w:p>
          <w:p w14:paraId="1AE2E686" w14:textId="77777777" w:rsidR="00E5661B" w:rsidRDefault="00E5661B" w:rsidP="00E5661B">
            <w:pPr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</w:pPr>
          </w:p>
          <w:p w14:paraId="217865F8" w14:textId="6A5ED24D" w:rsidR="00E5661B" w:rsidRDefault="00E5661B" w:rsidP="00E5661B">
            <w:pPr>
              <w:rPr>
                <w:rFonts w:ascii="Arial Narrow" w:hAnsi="Arial Narrow" w:cs="Arial"/>
                <w:noProof/>
                <w:sz w:val="18"/>
                <w:szCs w:val="18"/>
              </w:rPr>
            </w:pPr>
          </w:p>
        </w:tc>
        <w:tc>
          <w:tcPr>
            <w:tcW w:w="4930" w:type="dxa"/>
            <w:gridSpan w:val="3"/>
            <w:vAlign w:val="bottom"/>
          </w:tcPr>
          <w:p w14:paraId="56F45779" w14:textId="6ED350FD" w:rsidR="00E5661B" w:rsidRPr="00174472" w:rsidRDefault="00E5661B" w:rsidP="00E5661B">
            <w:pPr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</w:pPr>
            <w:r w:rsidRPr="00F52F8C"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  <w:t>Domestic work</w:t>
            </w:r>
            <w:r w:rsidRPr="00F52F8C"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  <w:t xml:space="preserve"> </w:t>
            </w:r>
            <w:r w:rsidRPr="00174472"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  <w:t>………………………….……....</w:t>
            </w:r>
            <w:r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  <w:t>...</w:t>
            </w:r>
            <w:r w:rsidRPr="00174472"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  <w:t>…</w:t>
            </w:r>
            <w:r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  <w:t>……………………...</w:t>
            </w:r>
            <w:r w:rsidRPr="00174472"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  <w:t>.0</w:t>
            </w:r>
          </w:p>
          <w:p w14:paraId="76CC9465" w14:textId="5A6F078A" w:rsidR="00E5661B" w:rsidRPr="00174472" w:rsidRDefault="00E5661B" w:rsidP="00E5661B">
            <w:pPr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</w:pPr>
            <w:r w:rsidRPr="00883A55"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  <w:t>Religious or community leader</w:t>
            </w:r>
            <w:r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  <w:t xml:space="preserve"> </w:t>
            </w:r>
            <w:r w:rsidRPr="00174472"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  <w:t>…………………………………..…</w:t>
            </w:r>
            <w:r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  <w:t>…..</w:t>
            </w:r>
            <w:r w:rsidRPr="00174472"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  <w:t>….1</w:t>
            </w:r>
          </w:p>
          <w:p w14:paraId="2165E5EC" w14:textId="5318C192" w:rsidR="00E5661B" w:rsidRPr="00174472" w:rsidRDefault="00E5661B" w:rsidP="00E5661B">
            <w:pPr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</w:pPr>
            <w:r w:rsidRPr="00851DD5"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  <w:t>Teacher or NGO employee</w:t>
            </w:r>
            <w:r w:rsidRPr="00851DD5"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  <w:t xml:space="preserve"> </w:t>
            </w:r>
            <w:r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  <w:t>…….</w:t>
            </w:r>
            <w:r w:rsidRPr="00174472"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  <w:t>…………………………..………</w:t>
            </w:r>
            <w:r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  <w:t>...</w:t>
            </w:r>
            <w:r w:rsidRPr="00174472"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  <w:t>…</w:t>
            </w:r>
            <w:r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  <w:t>…</w:t>
            </w:r>
            <w:r w:rsidRPr="00174472"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  <w:t>.2</w:t>
            </w:r>
          </w:p>
          <w:p w14:paraId="5D3252B1" w14:textId="6F845130" w:rsidR="00E5661B" w:rsidRDefault="00E5661B" w:rsidP="00E5661B">
            <w:pPr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</w:pPr>
            <w:r w:rsidRPr="00883A55"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  <w:t>Medical or healthcare</w:t>
            </w:r>
            <w:r w:rsidRPr="00174472"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  <w:t>……………………………………..………</w:t>
            </w:r>
            <w:r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  <w:t>…...</w:t>
            </w:r>
            <w:r w:rsidRPr="00174472"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  <w:t>…</w:t>
            </w:r>
            <w:r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  <w:t>….</w:t>
            </w:r>
            <w:r w:rsidRPr="00174472"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  <w:t>3</w:t>
            </w:r>
          </w:p>
          <w:p w14:paraId="6E9B46D6" w14:textId="4AA55A0B" w:rsidR="00E5661B" w:rsidRDefault="00E5661B" w:rsidP="00E5661B">
            <w:pPr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</w:pPr>
            <w:r w:rsidRPr="005D39E5"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  <w:t>Trader or Merchant</w:t>
            </w:r>
            <w:r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  <w:t>…………………………………………………………..4</w:t>
            </w:r>
          </w:p>
          <w:p w14:paraId="71135A79" w14:textId="77777777" w:rsidR="00E5661B" w:rsidRPr="00A946C8" w:rsidRDefault="00E5661B" w:rsidP="00E5661B">
            <w:pPr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</w:pPr>
            <w:r w:rsidRPr="00A946C8"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  <w:t>Agriculture/Farming…………………………………………………………..5</w:t>
            </w:r>
          </w:p>
          <w:p w14:paraId="0E82CA1F" w14:textId="77777777" w:rsidR="00E5661B" w:rsidRPr="00A946C8" w:rsidRDefault="00E5661B" w:rsidP="00E5661B">
            <w:pPr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</w:pPr>
            <w:r w:rsidRPr="00A946C8"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  <w:t>Fishing…………………………………………………………………………6</w:t>
            </w:r>
          </w:p>
          <w:p w14:paraId="4A90CBF8" w14:textId="77777777" w:rsidR="00E5661B" w:rsidRPr="00A946C8" w:rsidRDefault="00E5661B" w:rsidP="00E5661B">
            <w:pPr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</w:pPr>
            <w:r w:rsidRPr="00A946C8"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  <w:t>Masonry</w:t>
            </w:r>
            <w:r w:rsidRPr="00A946C8"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  <w:t>……………………………………………………………………….7</w:t>
            </w:r>
          </w:p>
          <w:p w14:paraId="5BF9A356" w14:textId="0FD28FA2" w:rsidR="00E5661B" w:rsidRPr="00174472" w:rsidRDefault="00E5661B" w:rsidP="00E5661B">
            <w:pPr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</w:pPr>
            <w:r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  <w:t>Other (specify)</w:t>
            </w:r>
            <w:r w:rsidRPr="00174472"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  <w:t>__________________________________________</w:t>
            </w:r>
            <w:r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  <w:t>___</w:t>
            </w:r>
          </w:p>
          <w:p w14:paraId="649EBF06" w14:textId="77777777" w:rsidR="00E5661B" w:rsidRDefault="00E5661B" w:rsidP="00E5661B">
            <w:pPr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</w:pPr>
            <w:r w:rsidRPr="00A6374C"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  <w:t>Don’t know</w:t>
            </w:r>
            <w:r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  <w:t>…………………………………………………….…………...88</w:t>
            </w:r>
          </w:p>
          <w:p w14:paraId="22ECA187" w14:textId="36BADEF8" w:rsidR="00E5661B" w:rsidRDefault="00E5661B" w:rsidP="00E5661B">
            <w:pPr>
              <w:rPr>
                <w:rFonts w:ascii="Arial Narrow" w:hAnsi="Arial Narrow" w:cs="Arial"/>
                <w:noProof/>
                <w:sz w:val="18"/>
                <w:szCs w:val="18"/>
              </w:rPr>
            </w:pPr>
            <w:r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  <w:t>Refused response…………………………………………………..........99</w:t>
            </w:r>
          </w:p>
        </w:tc>
        <w:tc>
          <w:tcPr>
            <w:tcW w:w="1350" w:type="dxa"/>
          </w:tcPr>
          <w:p w14:paraId="6AFD87FD" w14:textId="77777777" w:rsidR="00E5661B" w:rsidRDefault="00E5661B" w:rsidP="00E5661B">
            <w:pPr>
              <w:rPr>
                <w:rFonts w:ascii="Arial Narrow" w:hAnsi="Arial Narrow" w:cs="Arial"/>
                <w:noProof/>
                <w:sz w:val="18"/>
                <w:szCs w:val="18"/>
              </w:rPr>
            </w:pPr>
          </w:p>
        </w:tc>
      </w:tr>
      <w:tr w:rsidR="00E5661B" w:rsidRPr="00A6374C" w14:paraId="5A1F501A" w14:textId="77777777" w:rsidTr="002E22DE">
        <w:trPr>
          <w:trHeight w:val="377"/>
        </w:trPr>
        <w:tc>
          <w:tcPr>
            <w:tcW w:w="625" w:type="dxa"/>
          </w:tcPr>
          <w:p w14:paraId="47473EF0" w14:textId="3A08A49D" w:rsidR="00E5661B" w:rsidRDefault="00E5661B" w:rsidP="00E5661B">
            <w:pPr>
              <w:rPr>
                <w:rFonts w:ascii="Arial Narrow" w:hAnsi="Arial Narrow" w:cs="Arial"/>
                <w:b/>
                <w:noProof/>
                <w:sz w:val="18"/>
                <w:szCs w:val="18"/>
              </w:rPr>
            </w:pPr>
            <w:r>
              <w:rPr>
                <w:rFonts w:ascii="Arial Narrow" w:hAnsi="Arial Narrow" w:cs="Arial"/>
                <w:b/>
                <w:noProof/>
                <w:sz w:val="18"/>
                <w:szCs w:val="18"/>
              </w:rPr>
              <w:t>FD</w:t>
            </w:r>
            <w:r w:rsidR="007F0907">
              <w:rPr>
                <w:rFonts w:ascii="Arial Narrow" w:hAnsi="Arial Narrow" w:cs="Arial"/>
                <w:b/>
                <w:noProof/>
                <w:sz w:val="18"/>
                <w:szCs w:val="18"/>
              </w:rPr>
              <w:t>13</w:t>
            </w:r>
          </w:p>
        </w:tc>
        <w:tc>
          <w:tcPr>
            <w:tcW w:w="4345" w:type="dxa"/>
            <w:gridSpan w:val="2"/>
          </w:tcPr>
          <w:p w14:paraId="13466651" w14:textId="4643428A" w:rsidR="00E5661B" w:rsidRDefault="00E5661B" w:rsidP="00F337DC">
            <w:pPr>
              <w:rPr>
                <w:rFonts w:ascii="Arial Narrow" w:hAnsi="Arial Narrow" w:cs="Arial"/>
                <w:noProof/>
                <w:sz w:val="18"/>
                <w:szCs w:val="18"/>
              </w:rPr>
            </w:pPr>
            <w:r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  <w:t>Are you working currently?</w:t>
            </w:r>
          </w:p>
        </w:tc>
        <w:tc>
          <w:tcPr>
            <w:tcW w:w="4930" w:type="dxa"/>
            <w:gridSpan w:val="3"/>
            <w:vAlign w:val="bottom"/>
          </w:tcPr>
          <w:p w14:paraId="027F5E0E" w14:textId="77777777" w:rsidR="00E5661B" w:rsidRPr="006F49E3" w:rsidRDefault="00E5661B" w:rsidP="00E5661B">
            <w:pPr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</w:pPr>
            <w:r w:rsidRPr="006F49E3"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  <w:t>No</w:t>
            </w:r>
            <w:r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  <w:t>…………………………………………………..………..………………..0</w:t>
            </w:r>
          </w:p>
          <w:p w14:paraId="44C2343B" w14:textId="77777777" w:rsidR="00E5661B" w:rsidRDefault="00E5661B" w:rsidP="00E5661B">
            <w:pPr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</w:pPr>
            <w:r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  <w:t>Yes…………………………………………………..…………..…………….1</w:t>
            </w:r>
          </w:p>
          <w:p w14:paraId="695A9891" w14:textId="77777777" w:rsidR="00E5661B" w:rsidRDefault="00E5661B" w:rsidP="00E5661B">
            <w:pPr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</w:pPr>
            <w:r w:rsidRPr="00A6374C"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  <w:t>Don’t know</w:t>
            </w:r>
            <w:r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  <w:t>…………………………………………………….…………...88</w:t>
            </w:r>
          </w:p>
          <w:p w14:paraId="0ECFDED6" w14:textId="539BEA69" w:rsidR="00E5661B" w:rsidRDefault="00E5661B" w:rsidP="00E5661B">
            <w:pPr>
              <w:rPr>
                <w:rFonts w:ascii="Arial Narrow" w:hAnsi="Arial Narrow" w:cs="Arial"/>
                <w:noProof/>
                <w:sz w:val="18"/>
                <w:szCs w:val="18"/>
              </w:rPr>
            </w:pPr>
            <w:r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  <w:t>Refused response…………………………………………………..........99</w:t>
            </w:r>
          </w:p>
        </w:tc>
        <w:tc>
          <w:tcPr>
            <w:tcW w:w="1350" w:type="dxa"/>
          </w:tcPr>
          <w:p w14:paraId="57A46E10" w14:textId="127CE667" w:rsidR="00E5661B" w:rsidRDefault="00E5661B" w:rsidP="00E5661B">
            <w:pPr>
              <w:rPr>
                <w:rFonts w:ascii="Arial Narrow" w:hAnsi="Arial Narrow" w:cs="Arial"/>
                <w:noProof/>
                <w:sz w:val="18"/>
                <w:szCs w:val="18"/>
              </w:rPr>
            </w:pPr>
            <w:r w:rsidRPr="00154F9E">
              <w:rPr>
                <w:rFonts w:ascii="Arial Narrow" w:hAnsi="Arial Narrow" w:cs="Arial"/>
                <w:noProof/>
                <w:sz w:val="18"/>
                <w:szCs w:val="18"/>
              </w:rPr>
              <w:sym w:font="Wingdings" w:char="F0E0"/>
            </w:r>
            <w:r>
              <w:rPr>
                <w:rFonts w:ascii="Arial Narrow" w:hAnsi="Arial Narrow" w:cs="Arial"/>
                <w:noProof/>
                <w:sz w:val="18"/>
                <w:szCs w:val="18"/>
              </w:rPr>
              <w:t xml:space="preserve"> skip to FD1</w:t>
            </w:r>
            <w:r w:rsidR="00F337DC">
              <w:rPr>
                <w:rFonts w:ascii="Arial Narrow" w:hAnsi="Arial Narrow" w:cs="Arial"/>
                <w:noProof/>
                <w:sz w:val="18"/>
                <w:szCs w:val="18"/>
              </w:rPr>
              <w:t>5</w:t>
            </w:r>
          </w:p>
        </w:tc>
      </w:tr>
      <w:tr w:rsidR="00E5661B" w:rsidRPr="00A6374C" w14:paraId="2EF5FBD7" w14:textId="77777777" w:rsidTr="002E22DE">
        <w:trPr>
          <w:trHeight w:val="377"/>
        </w:trPr>
        <w:tc>
          <w:tcPr>
            <w:tcW w:w="625" w:type="dxa"/>
          </w:tcPr>
          <w:p w14:paraId="067DA52B" w14:textId="2AE10E4A" w:rsidR="00E5661B" w:rsidRDefault="00E5661B" w:rsidP="00E5661B">
            <w:pPr>
              <w:rPr>
                <w:rFonts w:ascii="Arial Narrow" w:hAnsi="Arial Narrow" w:cs="Arial"/>
                <w:b/>
                <w:noProof/>
                <w:sz w:val="18"/>
                <w:szCs w:val="18"/>
              </w:rPr>
            </w:pPr>
            <w:r>
              <w:rPr>
                <w:rFonts w:ascii="Arial Narrow" w:hAnsi="Arial Narrow" w:cs="Arial"/>
                <w:b/>
                <w:noProof/>
                <w:sz w:val="18"/>
                <w:szCs w:val="18"/>
              </w:rPr>
              <w:t>FD1</w:t>
            </w:r>
            <w:r w:rsidR="007F0907">
              <w:rPr>
                <w:rFonts w:ascii="Arial Narrow" w:hAnsi="Arial Narrow" w:cs="Arial"/>
                <w:b/>
                <w:noProof/>
                <w:sz w:val="18"/>
                <w:szCs w:val="18"/>
              </w:rPr>
              <w:t>4</w:t>
            </w:r>
          </w:p>
        </w:tc>
        <w:tc>
          <w:tcPr>
            <w:tcW w:w="4345" w:type="dxa"/>
            <w:gridSpan w:val="2"/>
          </w:tcPr>
          <w:p w14:paraId="62F3B7F2" w14:textId="27638BB5" w:rsidR="00E5661B" w:rsidRDefault="00E5661B" w:rsidP="00E5661B">
            <w:pPr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</w:pPr>
            <w:r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  <w:t>What was kind of work do you do now in Ethiopia?</w:t>
            </w:r>
          </w:p>
          <w:p w14:paraId="1D361F9D" w14:textId="482A6748" w:rsidR="00E5661B" w:rsidRDefault="00E5661B" w:rsidP="00E5661B">
            <w:pPr>
              <w:rPr>
                <w:rFonts w:ascii="Arial Narrow" w:hAnsi="Arial Narrow" w:cs="Arial"/>
                <w:noProof/>
                <w:sz w:val="18"/>
                <w:szCs w:val="18"/>
              </w:rPr>
            </w:pPr>
          </w:p>
        </w:tc>
        <w:tc>
          <w:tcPr>
            <w:tcW w:w="4930" w:type="dxa"/>
            <w:gridSpan w:val="3"/>
            <w:vAlign w:val="bottom"/>
          </w:tcPr>
          <w:p w14:paraId="4A97B849" w14:textId="79587358" w:rsidR="00E5661B" w:rsidRPr="00174472" w:rsidRDefault="00E5661B" w:rsidP="00E5661B">
            <w:pPr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</w:pPr>
            <w:r w:rsidRPr="00F52F8C"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  <w:t>Domestic work</w:t>
            </w:r>
            <w:r w:rsidRPr="00F52F8C"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  <w:t xml:space="preserve"> </w:t>
            </w:r>
            <w:r w:rsidRPr="00174472"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  <w:t>………………………….……....</w:t>
            </w:r>
            <w:r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  <w:t>...</w:t>
            </w:r>
            <w:r w:rsidRPr="00174472"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  <w:t>…</w:t>
            </w:r>
            <w:r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  <w:t>……………………...</w:t>
            </w:r>
            <w:r w:rsidRPr="00174472"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  <w:t>.0</w:t>
            </w:r>
          </w:p>
          <w:p w14:paraId="3985B6D1" w14:textId="0D57D95B" w:rsidR="00E5661B" w:rsidRPr="00174472" w:rsidRDefault="00E5661B" w:rsidP="00E5661B">
            <w:pPr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</w:pPr>
            <w:r w:rsidRPr="00883A55"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  <w:t>Religious or community leader</w:t>
            </w:r>
            <w:r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  <w:t xml:space="preserve"> </w:t>
            </w:r>
            <w:r w:rsidRPr="00174472"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  <w:t>…………………………………..…</w:t>
            </w:r>
            <w:r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  <w:t>..</w:t>
            </w:r>
            <w:r w:rsidRPr="00174472"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  <w:t>…</w:t>
            </w:r>
            <w:r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  <w:t>….</w:t>
            </w:r>
            <w:r w:rsidRPr="00174472"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  <w:t>1</w:t>
            </w:r>
          </w:p>
          <w:p w14:paraId="59C331C9" w14:textId="77777777" w:rsidR="00E5661B" w:rsidRPr="00174472" w:rsidRDefault="00E5661B" w:rsidP="00E5661B">
            <w:pPr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</w:pPr>
            <w:r w:rsidRPr="00851DD5"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  <w:t>Teacher or NGO employee</w:t>
            </w:r>
            <w:r w:rsidRPr="00851DD5"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  <w:t xml:space="preserve"> </w:t>
            </w:r>
            <w:r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  <w:t>…….</w:t>
            </w:r>
            <w:r w:rsidRPr="00174472"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  <w:t>…………………………..………</w:t>
            </w:r>
            <w:r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  <w:t>...</w:t>
            </w:r>
            <w:r w:rsidRPr="00174472"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  <w:t>….2</w:t>
            </w:r>
          </w:p>
          <w:p w14:paraId="3059DF43" w14:textId="77777777" w:rsidR="00E5661B" w:rsidRDefault="00E5661B" w:rsidP="00E5661B">
            <w:pPr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</w:pPr>
            <w:r w:rsidRPr="00883A55"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  <w:t>Medical or healthcare</w:t>
            </w:r>
            <w:r w:rsidRPr="00174472"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  <w:t>……………………………………..………</w:t>
            </w:r>
            <w:r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  <w:t>…...</w:t>
            </w:r>
            <w:r w:rsidRPr="00174472"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  <w:t>….3</w:t>
            </w:r>
          </w:p>
          <w:p w14:paraId="02D6CEC2" w14:textId="77777777" w:rsidR="00E5661B" w:rsidRDefault="00E5661B" w:rsidP="00E5661B">
            <w:pPr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</w:pPr>
            <w:r w:rsidRPr="005D39E5"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  <w:t>Trader or Merchant</w:t>
            </w:r>
            <w:r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  <w:t>………………………………………………………..4</w:t>
            </w:r>
          </w:p>
          <w:p w14:paraId="05C68B8C" w14:textId="77777777" w:rsidR="00E5661B" w:rsidRPr="00174472" w:rsidRDefault="00E5661B" w:rsidP="00E5661B">
            <w:pPr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</w:pPr>
            <w:r w:rsidRPr="00B301CF"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  <w:t>Agriculture</w:t>
            </w:r>
            <w:r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  <w:t>………………………………………………………………….5</w:t>
            </w:r>
          </w:p>
          <w:p w14:paraId="2CE42DA3" w14:textId="77777777" w:rsidR="00E5661B" w:rsidRPr="00174472" w:rsidRDefault="00E5661B" w:rsidP="00E5661B">
            <w:pPr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</w:pPr>
            <w:r w:rsidRPr="00174472"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  <w:t>Other (specify)__________________________________________</w:t>
            </w:r>
            <w:r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  <w:t>_</w:t>
            </w:r>
          </w:p>
          <w:p w14:paraId="363CF4EC" w14:textId="77777777" w:rsidR="00E5661B" w:rsidRDefault="00E5661B" w:rsidP="00E5661B">
            <w:pPr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</w:pPr>
            <w:r w:rsidRPr="00A6374C"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  <w:t>Don’t know</w:t>
            </w:r>
            <w:r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  <w:t>…………………………………………………….…………...88</w:t>
            </w:r>
          </w:p>
          <w:p w14:paraId="40679E54" w14:textId="6BCF10B0" w:rsidR="00E5661B" w:rsidRDefault="00E5661B" w:rsidP="00E5661B">
            <w:pPr>
              <w:rPr>
                <w:rFonts w:ascii="Arial Narrow" w:hAnsi="Arial Narrow" w:cs="Arial"/>
                <w:noProof/>
                <w:sz w:val="18"/>
                <w:szCs w:val="18"/>
              </w:rPr>
            </w:pPr>
            <w:r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  <w:t>Refused response…………………………………………………..........99</w:t>
            </w:r>
          </w:p>
        </w:tc>
        <w:tc>
          <w:tcPr>
            <w:tcW w:w="1350" w:type="dxa"/>
          </w:tcPr>
          <w:p w14:paraId="6231E39D" w14:textId="77777777" w:rsidR="00E5661B" w:rsidRDefault="00E5661B" w:rsidP="00E5661B">
            <w:pPr>
              <w:rPr>
                <w:rFonts w:ascii="Arial Narrow" w:hAnsi="Arial Narrow" w:cs="Arial"/>
                <w:noProof/>
                <w:sz w:val="18"/>
                <w:szCs w:val="18"/>
              </w:rPr>
            </w:pPr>
          </w:p>
        </w:tc>
      </w:tr>
      <w:tr w:rsidR="00B9218E" w:rsidRPr="00A6374C" w14:paraId="348E2633" w14:textId="77777777" w:rsidTr="002E22DE">
        <w:trPr>
          <w:trHeight w:val="377"/>
        </w:trPr>
        <w:tc>
          <w:tcPr>
            <w:tcW w:w="625" w:type="dxa"/>
          </w:tcPr>
          <w:p w14:paraId="295C9768" w14:textId="7841476B" w:rsidR="00B9218E" w:rsidRDefault="007F0907" w:rsidP="00B9218E">
            <w:pPr>
              <w:rPr>
                <w:rFonts w:ascii="Arial Narrow" w:hAnsi="Arial Narrow" w:cs="Arial"/>
                <w:b/>
                <w:noProof/>
                <w:sz w:val="18"/>
                <w:szCs w:val="18"/>
              </w:rPr>
            </w:pPr>
            <w:r>
              <w:rPr>
                <w:rFonts w:ascii="Arial Narrow" w:hAnsi="Arial Narrow" w:cs="Arial"/>
                <w:b/>
                <w:noProof/>
                <w:sz w:val="18"/>
                <w:szCs w:val="18"/>
              </w:rPr>
              <w:t>FD15</w:t>
            </w:r>
          </w:p>
        </w:tc>
        <w:tc>
          <w:tcPr>
            <w:tcW w:w="4345" w:type="dxa"/>
            <w:gridSpan w:val="2"/>
          </w:tcPr>
          <w:p w14:paraId="6029320B" w14:textId="5D0BCE12" w:rsidR="00B9218E" w:rsidRDefault="00B9218E" w:rsidP="00B9218E">
            <w:pPr>
              <w:rPr>
                <w:rFonts w:ascii="Arial Narrow" w:hAnsi="Arial Narrow" w:cs="Arial"/>
                <w:noProof/>
                <w:sz w:val="18"/>
                <w:szCs w:val="18"/>
              </w:rPr>
            </w:pPr>
            <w:r>
              <w:rPr>
                <w:rFonts w:ascii="Arial Narrow" w:hAnsi="Arial Narrow" w:cs="Arial"/>
                <w:noProof/>
                <w:sz w:val="18"/>
                <w:szCs w:val="18"/>
              </w:rPr>
              <w:t>Where are you</w:t>
            </w:r>
            <w:r>
              <w:rPr>
                <w:rFonts w:ascii="Arial Narrow" w:hAnsi="Arial Narrow" w:cs="Arial"/>
                <w:i/>
                <w:noProof/>
                <w:sz w:val="18"/>
                <w:szCs w:val="18"/>
              </w:rPr>
              <w:t xml:space="preserve"> </w:t>
            </w:r>
            <w:r>
              <w:rPr>
                <w:rFonts w:ascii="Arial Narrow" w:hAnsi="Arial Narrow" w:cs="Arial"/>
                <w:noProof/>
                <w:sz w:val="18"/>
                <w:szCs w:val="18"/>
              </w:rPr>
              <w:t>from originally?</w:t>
            </w:r>
          </w:p>
        </w:tc>
        <w:tc>
          <w:tcPr>
            <w:tcW w:w="4930" w:type="dxa"/>
            <w:gridSpan w:val="3"/>
            <w:vAlign w:val="bottom"/>
          </w:tcPr>
          <w:p w14:paraId="2719916E" w14:textId="77777777" w:rsidR="00B9218E" w:rsidRDefault="00B9218E" w:rsidP="00B9218E">
            <w:pPr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</w:pPr>
            <w:r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  <w:t>Bay region..……………………………..………………………………….0</w:t>
            </w:r>
          </w:p>
          <w:p w14:paraId="1AECF850" w14:textId="77777777" w:rsidR="00B9218E" w:rsidRDefault="00B9218E" w:rsidP="00B9218E">
            <w:pPr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</w:pPr>
            <w:r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  <w:t>Bakool region.………………………………………………..…………….1</w:t>
            </w:r>
          </w:p>
          <w:p w14:paraId="0FFED641" w14:textId="77777777" w:rsidR="00B9218E" w:rsidRDefault="00B9218E" w:rsidP="00B9218E">
            <w:pPr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</w:pPr>
            <w:r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  <w:t>Geda regon.………………………………………………..……………….2</w:t>
            </w:r>
          </w:p>
          <w:p w14:paraId="3E6E3023" w14:textId="77777777" w:rsidR="00B9218E" w:rsidRPr="00A6374C" w:rsidRDefault="00B9218E" w:rsidP="00B9218E">
            <w:pPr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</w:pPr>
            <w:r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  <w:t>Shabelle region.………………………………………………..…………..3</w:t>
            </w:r>
          </w:p>
          <w:p w14:paraId="24399538" w14:textId="77777777" w:rsidR="00B9218E" w:rsidRPr="00A6374C" w:rsidRDefault="00B9218E" w:rsidP="00B9218E">
            <w:pPr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</w:pPr>
            <w:r w:rsidRPr="00A6374C"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  <w:t>Other (specify)________________________</w:t>
            </w:r>
            <w:r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  <w:t>____________________</w:t>
            </w:r>
          </w:p>
          <w:p w14:paraId="501E4B67" w14:textId="77777777" w:rsidR="00B9218E" w:rsidRDefault="00B9218E" w:rsidP="00B9218E">
            <w:pPr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</w:pPr>
            <w:r w:rsidRPr="00A6374C"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  <w:t>Don’t know</w:t>
            </w:r>
            <w:r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  <w:t>…………………………………………………….…………...88</w:t>
            </w:r>
          </w:p>
          <w:p w14:paraId="2771B1DB" w14:textId="353F81E4" w:rsidR="00B9218E" w:rsidRPr="00F52F8C" w:rsidRDefault="00B9218E" w:rsidP="00B9218E">
            <w:pPr>
              <w:rPr>
                <w:rFonts w:ascii="Arial Narrow" w:hAnsi="Arial Narrow" w:cs="Arial"/>
                <w:noProof/>
                <w:sz w:val="18"/>
                <w:szCs w:val="18"/>
              </w:rPr>
            </w:pPr>
            <w:r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  <w:t>Refused response…………………………………………………..........99</w:t>
            </w:r>
          </w:p>
        </w:tc>
        <w:tc>
          <w:tcPr>
            <w:tcW w:w="1350" w:type="dxa"/>
          </w:tcPr>
          <w:p w14:paraId="4FC0DA93" w14:textId="77777777" w:rsidR="00B9218E" w:rsidRDefault="00B9218E" w:rsidP="00B9218E">
            <w:pPr>
              <w:rPr>
                <w:rFonts w:ascii="Arial Narrow" w:hAnsi="Arial Narrow" w:cs="Arial"/>
                <w:noProof/>
                <w:sz w:val="18"/>
                <w:szCs w:val="18"/>
              </w:rPr>
            </w:pPr>
          </w:p>
        </w:tc>
      </w:tr>
      <w:tr w:rsidR="00B9218E" w:rsidRPr="00A6374C" w14:paraId="334D9E3B" w14:textId="77777777" w:rsidTr="002E22DE">
        <w:trPr>
          <w:trHeight w:val="377"/>
        </w:trPr>
        <w:tc>
          <w:tcPr>
            <w:tcW w:w="625" w:type="dxa"/>
          </w:tcPr>
          <w:p w14:paraId="3A396CBC" w14:textId="7634BFAF" w:rsidR="00B9218E" w:rsidRDefault="007F0907" w:rsidP="00B9218E">
            <w:pPr>
              <w:rPr>
                <w:rFonts w:ascii="Arial Narrow" w:hAnsi="Arial Narrow" w:cs="Arial"/>
                <w:b/>
                <w:noProof/>
                <w:sz w:val="18"/>
                <w:szCs w:val="18"/>
              </w:rPr>
            </w:pPr>
            <w:r>
              <w:rPr>
                <w:rFonts w:ascii="Arial Narrow" w:hAnsi="Arial Narrow" w:cs="Arial"/>
                <w:b/>
                <w:noProof/>
                <w:sz w:val="18"/>
                <w:szCs w:val="18"/>
              </w:rPr>
              <w:t>FD16</w:t>
            </w:r>
          </w:p>
        </w:tc>
        <w:tc>
          <w:tcPr>
            <w:tcW w:w="4345" w:type="dxa"/>
            <w:gridSpan w:val="2"/>
          </w:tcPr>
          <w:p w14:paraId="480D3061" w14:textId="766D2D7E" w:rsidR="00B9218E" w:rsidRDefault="00B9218E" w:rsidP="00B9218E">
            <w:pPr>
              <w:rPr>
                <w:rFonts w:ascii="Arial Narrow" w:hAnsi="Arial Narrow" w:cs="Arial"/>
                <w:noProof/>
                <w:sz w:val="18"/>
                <w:szCs w:val="18"/>
              </w:rPr>
            </w:pPr>
            <w:r>
              <w:rPr>
                <w:rFonts w:ascii="Arial Narrow" w:hAnsi="Arial Narrow" w:cs="Arial"/>
                <w:noProof/>
                <w:sz w:val="18"/>
                <w:szCs w:val="18"/>
              </w:rPr>
              <w:t>Would you describe your place of origin as a city or village?</w:t>
            </w:r>
          </w:p>
        </w:tc>
        <w:tc>
          <w:tcPr>
            <w:tcW w:w="4930" w:type="dxa"/>
            <w:gridSpan w:val="3"/>
            <w:vAlign w:val="bottom"/>
          </w:tcPr>
          <w:p w14:paraId="215C8FEB" w14:textId="77777777" w:rsidR="00B9218E" w:rsidRDefault="00B9218E" w:rsidP="00B9218E">
            <w:pPr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</w:pPr>
            <w:r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  <w:t>Urban…………………………..………………………….…….………..….0</w:t>
            </w:r>
          </w:p>
          <w:p w14:paraId="7709E20A" w14:textId="77777777" w:rsidR="00B9218E" w:rsidRDefault="00B9218E" w:rsidP="00B9218E">
            <w:pPr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</w:pPr>
            <w:r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  <w:t>Rural………..………………………………………………………………..1</w:t>
            </w:r>
          </w:p>
          <w:p w14:paraId="51319843" w14:textId="77777777" w:rsidR="00B9218E" w:rsidRDefault="00B9218E" w:rsidP="00B9218E">
            <w:pPr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</w:pPr>
            <w:r w:rsidRPr="00A6374C"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  <w:t>Don’t know</w:t>
            </w:r>
            <w:r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  <w:t>…………………………………………………….…………...88</w:t>
            </w:r>
          </w:p>
          <w:p w14:paraId="3D05C90A" w14:textId="76AB1B47" w:rsidR="00B9218E" w:rsidRPr="00F52F8C" w:rsidRDefault="00B9218E" w:rsidP="00B9218E">
            <w:pPr>
              <w:rPr>
                <w:rFonts w:ascii="Arial Narrow" w:hAnsi="Arial Narrow" w:cs="Arial"/>
                <w:noProof/>
                <w:sz w:val="18"/>
                <w:szCs w:val="18"/>
              </w:rPr>
            </w:pPr>
            <w:r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  <w:t>Refused response…………………………………………………..........99</w:t>
            </w:r>
          </w:p>
        </w:tc>
        <w:tc>
          <w:tcPr>
            <w:tcW w:w="1350" w:type="dxa"/>
          </w:tcPr>
          <w:p w14:paraId="21FE4945" w14:textId="77777777" w:rsidR="00B9218E" w:rsidRDefault="00B9218E" w:rsidP="00B9218E">
            <w:pPr>
              <w:rPr>
                <w:rFonts w:ascii="Arial Narrow" w:hAnsi="Arial Narrow" w:cs="Arial"/>
                <w:noProof/>
                <w:sz w:val="18"/>
                <w:szCs w:val="18"/>
              </w:rPr>
            </w:pPr>
          </w:p>
        </w:tc>
      </w:tr>
      <w:tr w:rsidR="00B9218E" w:rsidRPr="00A6374C" w14:paraId="23E93DFA" w14:textId="5B056C5D" w:rsidTr="004C31BE">
        <w:trPr>
          <w:trHeight w:val="458"/>
        </w:trPr>
        <w:tc>
          <w:tcPr>
            <w:tcW w:w="625" w:type="dxa"/>
          </w:tcPr>
          <w:p w14:paraId="3DFE2D1A" w14:textId="35D9A854" w:rsidR="00B9218E" w:rsidRPr="007304CF" w:rsidRDefault="00B9218E" w:rsidP="00B9218E">
            <w:pPr>
              <w:rPr>
                <w:rFonts w:ascii="Arial Narrow" w:hAnsi="Arial Narrow" w:cs="Arial"/>
                <w:b/>
                <w:noProof/>
                <w:sz w:val="18"/>
                <w:szCs w:val="18"/>
                <w:lang w:val="en-US"/>
              </w:rPr>
            </w:pPr>
            <w:r>
              <w:rPr>
                <w:rFonts w:ascii="Arial Narrow" w:hAnsi="Arial Narrow" w:cs="Arial"/>
                <w:b/>
                <w:noProof/>
                <w:sz w:val="18"/>
                <w:szCs w:val="18"/>
                <w:lang w:val="en-US"/>
              </w:rPr>
              <w:t>FD1</w:t>
            </w:r>
            <w:r w:rsidR="007F0907">
              <w:rPr>
                <w:rFonts w:ascii="Arial Narrow" w:hAnsi="Arial Narrow" w:cs="Arial"/>
                <w:b/>
                <w:noProof/>
                <w:sz w:val="18"/>
                <w:szCs w:val="18"/>
                <w:lang w:val="en-US"/>
              </w:rPr>
              <w:t>7</w:t>
            </w:r>
          </w:p>
          <w:p w14:paraId="7CCFFF5F" w14:textId="15F047C6" w:rsidR="00B9218E" w:rsidRPr="007304CF" w:rsidRDefault="00B9218E" w:rsidP="00B9218E">
            <w:pPr>
              <w:rPr>
                <w:rFonts w:ascii="Arial Narrow" w:hAnsi="Arial Narrow" w:cs="Arial"/>
                <w:b/>
                <w:noProof/>
                <w:sz w:val="18"/>
                <w:szCs w:val="18"/>
              </w:rPr>
            </w:pPr>
          </w:p>
        </w:tc>
        <w:tc>
          <w:tcPr>
            <w:tcW w:w="4345" w:type="dxa"/>
            <w:gridSpan w:val="2"/>
          </w:tcPr>
          <w:p w14:paraId="5284E987" w14:textId="3A4F267E" w:rsidR="00B9218E" w:rsidRPr="00A6374C" w:rsidRDefault="00B9218E" w:rsidP="00B9218E">
            <w:pPr>
              <w:rPr>
                <w:rFonts w:ascii="Arial Narrow" w:hAnsi="Arial Narrow" w:cs="Arial"/>
                <w:noProof/>
                <w:sz w:val="18"/>
                <w:szCs w:val="18"/>
              </w:rPr>
            </w:pPr>
            <w:r w:rsidRPr="008C1770">
              <w:rPr>
                <w:rFonts w:ascii="Arial Narrow" w:hAnsi="Arial Narrow" w:cs="Arial"/>
                <w:bCs/>
                <w:noProof/>
                <w:sz w:val="18"/>
                <w:szCs w:val="18"/>
                <w:lang w:val="en-US"/>
              </w:rPr>
              <w:t xml:space="preserve">The next question asks about difficulties doing certain activities because of a </w:t>
            </w:r>
            <w:r>
              <w:rPr>
                <w:rFonts w:ascii="Arial Narrow" w:hAnsi="Arial Narrow" w:cs="Arial"/>
                <w:bCs/>
                <w:noProof/>
                <w:sz w:val="18"/>
                <w:szCs w:val="18"/>
                <w:lang w:val="en-US"/>
              </w:rPr>
              <w:t>physical or mental disability</w:t>
            </w:r>
            <w:r w:rsidRPr="008C1770">
              <w:rPr>
                <w:rFonts w:ascii="Arial Narrow" w:hAnsi="Arial Narrow" w:cs="Arial"/>
                <w:bCs/>
                <w:noProof/>
                <w:sz w:val="18"/>
                <w:szCs w:val="18"/>
                <w:lang w:val="en-US"/>
              </w:rPr>
              <w:t>. Does anyone in your household have moderate to severe difficulties?</w:t>
            </w:r>
          </w:p>
        </w:tc>
        <w:tc>
          <w:tcPr>
            <w:tcW w:w="4930" w:type="dxa"/>
            <w:gridSpan w:val="3"/>
            <w:vAlign w:val="center"/>
          </w:tcPr>
          <w:p w14:paraId="6FF75D37" w14:textId="77777777" w:rsidR="00B9218E" w:rsidRPr="006F49E3" w:rsidRDefault="00B9218E" w:rsidP="00B9218E">
            <w:pPr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</w:pPr>
            <w:r w:rsidRPr="006F49E3"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  <w:t>No</w:t>
            </w:r>
            <w:r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  <w:t>…………………………………………………..………..………………..0</w:t>
            </w:r>
          </w:p>
          <w:p w14:paraId="7FBFEA8E" w14:textId="77777777" w:rsidR="00B9218E" w:rsidRDefault="00B9218E" w:rsidP="00B9218E">
            <w:pPr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</w:pPr>
            <w:r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  <w:t>Yes…………………………………………………..…………..…………….1</w:t>
            </w:r>
          </w:p>
          <w:p w14:paraId="0096593A" w14:textId="77777777" w:rsidR="00B9218E" w:rsidRDefault="00B9218E" w:rsidP="00B9218E">
            <w:pPr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</w:pPr>
            <w:r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  <w:t>Don’t know………………………………………</w:t>
            </w:r>
            <w:r w:rsidRPr="00174472"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  <w:t>…………..………</w:t>
            </w:r>
            <w:r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  <w:t>...</w:t>
            </w:r>
            <w:r w:rsidRPr="00174472"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  <w:t>…</w:t>
            </w:r>
            <w:r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  <w:t>….88</w:t>
            </w:r>
          </w:p>
          <w:p w14:paraId="4FFFD05C" w14:textId="4B8E9D0B" w:rsidR="00B9218E" w:rsidRPr="00A6374C" w:rsidRDefault="00B9218E" w:rsidP="00B9218E">
            <w:pPr>
              <w:rPr>
                <w:rFonts w:ascii="Arial Narrow" w:hAnsi="Arial Narrow" w:cs="Arial"/>
                <w:noProof/>
                <w:sz w:val="18"/>
                <w:szCs w:val="18"/>
              </w:rPr>
            </w:pPr>
            <w:r>
              <w:rPr>
                <w:rFonts w:ascii="Arial Narrow" w:hAnsi="Arial Narrow" w:cs="Arial"/>
                <w:noProof/>
                <w:sz w:val="18"/>
                <w:szCs w:val="18"/>
              </w:rPr>
              <w:t>Refused response…………………………………………………………..99</w:t>
            </w:r>
          </w:p>
        </w:tc>
        <w:tc>
          <w:tcPr>
            <w:tcW w:w="1350" w:type="dxa"/>
          </w:tcPr>
          <w:p w14:paraId="7A1B1A60" w14:textId="61E1FDFC" w:rsidR="00B9218E" w:rsidRDefault="00B9218E" w:rsidP="00B9218E">
            <w:pPr>
              <w:rPr>
                <w:rFonts w:ascii="Arial Narrow" w:hAnsi="Arial Narrow" w:cs="Arial"/>
                <w:noProof/>
                <w:sz w:val="18"/>
                <w:szCs w:val="18"/>
              </w:rPr>
            </w:pPr>
            <w:r w:rsidRPr="008C1770">
              <w:rPr>
                <w:rFonts w:ascii="Arial Narrow" w:hAnsi="Arial Narrow" w:cs="Arial"/>
                <w:noProof/>
                <w:sz w:val="18"/>
                <w:szCs w:val="18"/>
              </w:rPr>
              <w:sym w:font="Wingdings" w:char="F0E0"/>
            </w:r>
            <w:r>
              <w:rPr>
                <w:rFonts w:ascii="Arial Narrow" w:hAnsi="Arial Narrow" w:cs="Arial"/>
                <w:noProof/>
                <w:sz w:val="18"/>
                <w:szCs w:val="18"/>
              </w:rPr>
              <w:t xml:space="preserve"> skip to FD</w:t>
            </w:r>
            <w:r w:rsidR="00F337DC">
              <w:rPr>
                <w:rFonts w:ascii="Arial Narrow" w:hAnsi="Arial Narrow" w:cs="Arial"/>
                <w:noProof/>
                <w:sz w:val="18"/>
                <w:szCs w:val="18"/>
              </w:rPr>
              <w:t>20</w:t>
            </w:r>
          </w:p>
        </w:tc>
      </w:tr>
      <w:tr w:rsidR="00B9218E" w14:paraId="77C7D23A" w14:textId="77777777" w:rsidTr="00F337DC">
        <w:trPr>
          <w:trHeight w:val="443"/>
        </w:trPr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67F2CD" w14:textId="1B494DC2" w:rsidR="00B9218E" w:rsidRDefault="00B9218E" w:rsidP="00B9218E">
            <w:pPr>
              <w:rPr>
                <w:rFonts w:ascii="Arial Narrow" w:hAnsi="Arial Narrow" w:cs="Arial"/>
                <w:b/>
                <w:noProof/>
                <w:sz w:val="18"/>
                <w:szCs w:val="18"/>
              </w:rPr>
            </w:pPr>
            <w:r>
              <w:rPr>
                <w:rFonts w:ascii="Arial Narrow" w:hAnsi="Arial Narrow" w:cs="Arial"/>
                <w:b/>
                <w:noProof/>
                <w:sz w:val="18"/>
                <w:szCs w:val="18"/>
              </w:rPr>
              <w:t>FD</w:t>
            </w:r>
            <w:r w:rsidR="007F0907">
              <w:rPr>
                <w:rFonts w:ascii="Arial Narrow" w:hAnsi="Arial Narrow" w:cs="Arial"/>
                <w:b/>
                <w:noProof/>
                <w:sz w:val="18"/>
                <w:szCs w:val="18"/>
              </w:rPr>
              <w:t>18</w:t>
            </w:r>
          </w:p>
        </w:tc>
        <w:tc>
          <w:tcPr>
            <w:tcW w:w="43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5EF7CB" w14:textId="588DA537" w:rsidR="00B9218E" w:rsidRDefault="00B9218E" w:rsidP="00B9218E">
            <w:pPr>
              <w:rPr>
                <w:rFonts w:ascii="Arial Narrow" w:hAnsi="Arial Narrow" w:cs="Arial"/>
                <w:noProof/>
                <w:sz w:val="18"/>
                <w:szCs w:val="18"/>
              </w:rPr>
            </w:pPr>
            <w:r>
              <w:rPr>
                <w:rFonts w:ascii="Arial Narrow" w:hAnsi="Arial Narrow" w:cs="Arial"/>
                <w:bCs/>
                <w:noProof/>
                <w:sz w:val="18"/>
                <w:szCs w:val="18"/>
              </w:rPr>
              <w:t>Who experiences these difficulties?</w:t>
            </w:r>
          </w:p>
        </w:tc>
        <w:tc>
          <w:tcPr>
            <w:tcW w:w="493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0817CE" w14:textId="77777777" w:rsidR="00B9218E" w:rsidRDefault="00B9218E" w:rsidP="00B9218E">
            <w:pPr>
              <w:rPr>
                <w:rFonts w:ascii="Arial Narrow" w:hAnsi="Arial Narrow" w:cs="Arial"/>
                <w:noProof/>
                <w:sz w:val="18"/>
                <w:szCs w:val="18"/>
              </w:rPr>
            </w:pPr>
            <w:r>
              <w:rPr>
                <w:rFonts w:ascii="Arial Narrow" w:hAnsi="Arial Narrow" w:cs="Arial"/>
                <w:noProof/>
                <w:sz w:val="18"/>
                <w:szCs w:val="18"/>
              </w:rPr>
              <w:t>Me……………………………………………………………………………..0</w:t>
            </w:r>
          </w:p>
          <w:p w14:paraId="4A861818" w14:textId="77777777" w:rsidR="00B9218E" w:rsidRDefault="00B9218E" w:rsidP="00B9218E">
            <w:pPr>
              <w:rPr>
                <w:rFonts w:ascii="Arial Narrow" w:hAnsi="Arial Narrow" w:cs="Arial"/>
                <w:noProof/>
                <w:sz w:val="18"/>
                <w:szCs w:val="18"/>
              </w:rPr>
            </w:pPr>
            <w:r>
              <w:rPr>
                <w:rFonts w:ascii="Arial Narrow" w:hAnsi="Arial Narrow" w:cs="Arial"/>
                <w:noProof/>
                <w:sz w:val="18"/>
                <w:szCs w:val="18"/>
              </w:rPr>
              <w:t>My mother…………….………………………………………………………1</w:t>
            </w:r>
          </w:p>
          <w:p w14:paraId="15573DE4" w14:textId="77777777" w:rsidR="00B9218E" w:rsidRDefault="00B9218E" w:rsidP="00B9218E">
            <w:pPr>
              <w:rPr>
                <w:rFonts w:ascii="Arial Narrow" w:hAnsi="Arial Narrow" w:cs="Arial"/>
                <w:noProof/>
                <w:sz w:val="18"/>
                <w:szCs w:val="18"/>
              </w:rPr>
            </w:pPr>
            <w:r>
              <w:rPr>
                <w:rFonts w:ascii="Arial Narrow" w:hAnsi="Arial Narrow" w:cs="Arial"/>
                <w:noProof/>
                <w:sz w:val="18"/>
                <w:szCs w:val="18"/>
              </w:rPr>
              <w:t>My father………….…………………………………………………………..2</w:t>
            </w:r>
          </w:p>
          <w:p w14:paraId="4EEE2041" w14:textId="77777777" w:rsidR="00B9218E" w:rsidRDefault="00B9218E" w:rsidP="00B9218E">
            <w:pPr>
              <w:rPr>
                <w:rFonts w:ascii="Arial Narrow" w:hAnsi="Arial Narrow" w:cs="Arial"/>
                <w:noProof/>
                <w:sz w:val="18"/>
                <w:szCs w:val="18"/>
              </w:rPr>
            </w:pPr>
            <w:r>
              <w:rPr>
                <w:rFonts w:ascii="Arial Narrow" w:hAnsi="Arial Narrow" w:cs="Arial"/>
                <w:noProof/>
                <w:sz w:val="18"/>
                <w:szCs w:val="18"/>
              </w:rPr>
              <w:t>A sibling………….……………………………………………………………3</w:t>
            </w:r>
          </w:p>
          <w:p w14:paraId="205841F2" w14:textId="77777777" w:rsidR="00B9218E" w:rsidRDefault="00B9218E" w:rsidP="00B9218E">
            <w:pPr>
              <w:rPr>
                <w:rFonts w:ascii="Arial Narrow" w:hAnsi="Arial Narrow" w:cs="Arial"/>
                <w:noProof/>
                <w:sz w:val="18"/>
                <w:szCs w:val="18"/>
              </w:rPr>
            </w:pPr>
            <w:r>
              <w:rPr>
                <w:rFonts w:ascii="Arial Narrow" w:hAnsi="Arial Narrow" w:cs="Arial"/>
                <w:noProof/>
                <w:sz w:val="18"/>
                <w:szCs w:val="18"/>
              </w:rPr>
              <w:t>My child………….……………………………………………………………4</w:t>
            </w:r>
          </w:p>
          <w:p w14:paraId="74E69CB4" w14:textId="77777777" w:rsidR="00B9218E" w:rsidRDefault="00B9218E" w:rsidP="00B9218E">
            <w:pPr>
              <w:rPr>
                <w:rFonts w:ascii="Arial Narrow" w:hAnsi="Arial Narrow" w:cs="Arial"/>
                <w:noProof/>
                <w:sz w:val="18"/>
                <w:szCs w:val="18"/>
              </w:rPr>
            </w:pPr>
            <w:r>
              <w:rPr>
                <w:rFonts w:ascii="Arial Narrow" w:hAnsi="Arial Narrow" w:cs="Arial"/>
                <w:noProof/>
                <w:sz w:val="18"/>
                <w:szCs w:val="18"/>
              </w:rPr>
              <w:t>Other (specify)___________________________________________</w:t>
            </w:r>
          </w:p>
          <w:p w14:paraId="4E16A3A5" w14:textId="77777777" w:rsidR="00B9218E" w:rsidRDefault="00B9218E" w:rsidP="00B9218E">
            <w:pPr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</w:pPr>
            <w:r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  <w:t>Don’t know…………………………………………………</w:t>
            </w:r>
            <w:r w:rsidRPr="00174472"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  <w:t>………</w:t>
            </w:r>
            <w:r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  <w:t>.....</w:t>
            </w:r>
            <w:r w:rsidRPr="00174472"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  <w:t>…</w:t>
            </w:r>
            <w:r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  <w:t>….88</w:t>
            </w:r>
          </w:p>
          <w:p w14:paraId="7554F079" w14:textId="5590CD54" w:rsidR="00B9218E" w:rsidRDefault="00B9218E" w:rsidP="00B9218E">
            <w:pPr>
              <w:rPr>
                <w:rFonts w:ascii="Arial Narrow" w:hAnsi="Arial Narrow" w:cs="Arial"/>
                <w:noProof/>
                <w:sz w:val="18"/>
                <w:szCs w:val="18"/>
              </w:rPr>
            </w:pPr>
            <w:r>
              <w:rPr>
                <w:rFonts w:ascii="Arial Narrow" w:hAnsi="Arial Narrow" w:cs="Arial"/>
                <w:noProof/>
                <w:sz w:val="18"/>
                <w:szCs w:val="18"/>
              </w:rPr>
              <w:lastRenderedPageBreak/>
              <w:t>Refused response…………………………………………………………..9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9A47F8" w14:textId="77777777" w:rsidR="00B9218E" w:rsidRDefault="00B9218E" w:rsidP="00B9218E">
            <w:pPr>
              <w:rPr>
                <w:rFonts w:ascii="Arial Narrow" w:hAnsi="Arial Narrow" w:cs="Arial"/>
                <w:noProof/>
                <w:sz w:val="18"/>
                <w:szCs w:val="18"/>
              </w:rPr>
            </w:pPr>
          </w:p>
        </w:tc>
      </w:tr>
      <w:tr w:rsidR="00B9218E" w14:paraId="5147E567" w14:textId="77777777" w:rsidTr="00B9218E">
        <w:trPr>
          <w:trHeight w:val="665"/>
        </w:trPr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52A076" w14:textId="0C641233" w:rsidR="00B9218E" w:rsidRDefault="00B9218E" w:rsidP="00B9218E">
            <w:pPr>
              <w:rPr>
                <w:rFonts w:ascii="Arial Narrow" w:hAnsi="Arial Narrow" w:cs="Arial"/>
                <w:b/>
                <w:noProof/>
                <w:sz w:val="18"/>
                <w:szCs w:val="18"/>
              </w:rPr>
            </w:pPr>
            <w:r>
              <w:rPr>
                <w:rFonts w:ascii="Arial Narrow" w:hAnsi="Arial Narrow" w:cs="Arial"/>
                <w:b/>
                <w:noProof/>
                <w:sz w:val="18"/>
                <w:szCs w:val="18"/>
              </w:rPr>
              <w:t>FD</w:t>
            </w:r>
            <w:r w:rsidR="007F0907">
              <w:rPr>
                <w:rFonts w:ascii="Arial Narrow" w:hAnsi="Arial Narrow" w:cs="Arial"/>
                <w:b/>
                <w:noProof/>
                <w:sz w:val="18"/>
                <w:szCs w:val="18"/>
              </w:rPr>
              <w:t>19</w:t>
            </w:r>
          </w:p>
        </w:tc>
        <w:tc>
          <w:tcPr>
            <w:tcW w:w="43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CB7C30" w14:textId="77777777" w:rsidR="00B9218E" w:rsidRDefault="00B9218E" w:rsidP="00B9218E">
            <w:pPr>
              <w:tabs>
                <w:tab w:val="left" w:pos="1568"/>
              </w:tabs>
              <w:rPr>
                <w:rFonts w:ascii="Arial Narrow" w:hAnsi="Arial Narrow" w:cs="Arial"/>
                <w:bCs/>
                <w:noProof/>
                <w:sz w:val="18"/>
                <w:szCs w:val="18"/>
              </w:rPr>
            </w:pPr>
            <w:r>
              <w:rPr>
                <w:rFonts w:ascii="Arial Narrow" w:hAnsi="Arial Narrow" w:cs="Arial"/>
                <w:bCs/>
                <w:noProof/>
                <w:sz w:val="18"/>
                <w:szCs w:val="18"/>
              </w:rPr>
              <w:t xml:space="preserve">What kind of difficulty do they experience? </w:t>
            </w:r>
          </w:p>
          <w:p w14:paraId="13681867" w14:textId="77777777" w:rsidR="00B9218E" w:rsidRDefault="00B9218E" w:rsidP="00B9218E">
            <w:pPr>
              <w:tabs>
                <w:tab w:val="left" w:pos="1568"/>
              </w:tabs>
              <w:rPr>
                <w:rFonts w:ascii="Arial Narrow" w:hAnsi="Arial Narrow" w:cs="Arial"/>
                <w:bCs/>
                <w:noProof/>
                <w:sz w:val="18"/>
                <w:szCs w:val="18"/>
              </w:rPr>
            </w:pPr>
          </w:p>
          <w:p w14:paraId="18E2A51D" w14:textId="1B7CEE87" w:rsidR="00B9218E" w:rsidDel="00B9218E" w:rsidRDefault="00B9218E" w:rsidP="00B9218E">
            <w:pPr>
              <w:rPr>
                <w:rFonts w:ascii="Arial Narrow" w:eastAsiaTheme="minorHAnsi" w:hAnsi="Arial Narrow" w:cs="Arial"/>
                <w:noProof/>
                <w:sz w:val="18"/>
                <w:szCs w:val="18"/>
                <w:lang w:val="en-AU"/>
              </w:rPr>
            </w:pPr>
            <w:r>
              <w:rPr>
                <w:rFonts w:ascii="Arial Narrow" w:hAnsi="Arial Narrow" w:cs="Arial"/>
                <w:b/>
                <w:bCs/>
                <w:i/>
                <w:noProof/>
                <w:sz w:val="18"/>
                <w:szCs w:val="18"/>
              </w:rPr>
              <w:t>[Read responses to participant and select all that apply]</w:t>
            </w:r>
          </w:p>
        </w:tc>
        <w:tc>
          <w:tcPr>
            <w:tcW w:w="493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D772FB" w14:textId="77777777" w:rsidR="00B9218E" w:rsidRDefault="00B9218E" w:rsidP="00B9218E">
            <w:pPr>
              <w:rPr>
                <w:rFonts w:ascii="Arial Narrow" w:hAnsi="Arial Narrow" w:cs="Arial"/>
                <w:noProof/>
                <w:sz w:val="18"/>
                <w:szCs w:val="18"/>
              </w:rPr>
            </w:pPr>
            <w:r>
              <w:rPr>
                <w:rFonts w:ascii="Arial Narrow" w:hAnsi="Arial Narrow" w:cs="Arial"/>
                <w:noProof/>
                <w:sz w:val="18"/>
                <w:szCs w:val="18"/>
              </w:rPr>
              <w:t>Seeing, even if wearing glasses……………………………………………0</w:t>
            </w:r>
          </w:p>
          <w:p w14:paraId="3E62DB07" w14:textId="77777777" w:rsidR="00B9218E" w:rsidRDefault="00B9218E" w:rsidP="00B9218E">
            <w:pPr>
              <w:rPr>
                <w:rFonts w:ascii="Arial Narrow" w:hAnsi="Arial Narrow" w:cs="Arial"/>
                <w:noProof/>
                <w:sz w:val="18"/>
                <w:szCs w:val="18"/>
              </w:rPr>
            </w:pPr>
            <w:r>
              <w:rPr>
                <w:rFonts w:ascii="Arial Narrow" w:hAnsi="Arial Narrow" w:cs="Arial"/>
                <w:noProof/>
                <w:sz w:val="18"/>
                <w:szCs w:val="18"/>
              </w:rPr>
              <w:t>Hearing, even if using a hearing aid……………………………………….1</w:t>
            </w:r>
          </w:p>
          <w:p w14:paraId="71797F32" w14:textId="77777777" w:rsidR="00B9218E" w:rsidRDefault="00B9218E" w:rsidP="00B9218E">
            <w:pPr>
              <w:rPr>
                <w:rFonts w:ascii="Arial Narrow" w:hAnsi="Arial Narrow" w:cs="Arial"/>
                <w:noProof/>
                <w:sz w:val="18"/>
                <w:szCs w:val="18"/>
              </w:rPr>
            </w:pPr>
            <w:r>
              <w:rPr>
                <w:rFonts w:ascii="Arial Narrow" w:hAnsi="Arial Narrow" w:cs="Arial"/>
                <w:noProof/>
                <w:sz w:val="18"/>
                <w:szCs w:val="18"/>
              </w:rPr>
              <w:t>Walking or climbing steps……………………………………………………2</w:t>
            </w:r>
          </w:p>
          <w:p w14:paraId="5D119155" w14:textId="77777777" w:rsidR="00B9218E" w:rsidRDefault="00B9218E" w:rsidP="00B9218E">
            <w:pPr>
              <w:rPr>
                <w:rFonts w:ascii="Arial Narrow" w:hAnsi="Arial Narrow" w:cs="Arial"/>
                <w:noProof/>
                <w:sz w:val="18"/>
                <w:szCs w:val="18"/>
              </w:rPr>
            </w:pPr>
            <w:r>
              <w:rPr>
                <w:rFonts w:ascii="Arial Narrow" w:hAnsi="Arial Narrow" w:cs="Arial"/>
                <w:noProof/>
                <w:sz w:val="18"/>
                <w:szCs w:val="18"/>
              </w:rPr>
              <w:t>Remembering or concentrating……………………………………………..3</w:t>
            </w:r>
          </w:p>
          <w:p w14:paraId="06014093" w14:textId="77777777" w:rsidR="00B9218E" w:rsidRDefault="00B9218E" w:rsidP="00B9218E">
            <w:pPr>
              <w:rPr>
                <w:rFonts w:ascii="Arial Narrow" w:hAnsi="Arial Narrow" w:cs="Arial"/>
                <w:noProof/>
                <w:sz w:val="18"/>
                <w:szCs w:val="18"/>
              </w:rPr>
            </w:pPr>
            <w:r>
              <w:rPr>
                <w:rFonts w:ascii="Arial Narrow" w:hAnsi="Arial Narrow" w:cs="Arial"/>
                <w:noProof/>
                <w:sz w:val="18"/>
                <w:szCs w:val="18"/>
              </w:rPr>
              <w:t>Caring for themselves, such as washing all over or dressing…………...4</w:t>
            </w:r>
          </w:p>
          <w:p w14:paraId="791700F2" w14:textId="77777777" w:rsidR="00B9218E" w:rsidRDefault="00B9218E" w:rsidP="00B9218E">
            <w:pPr>
              <w:rPr>
                <w:rFonts w:ascii="Arial Narrow" w:hAnsi="Arial Narrow" w:cs="Arial"/>
                <w:noProof/>
                <w:sz w:val="18"/>
                <w:szCs w:val="18"/>
              </w:rPr>
            </w:pPr>
            <w:r>
              <w:rPr>
                <w:rFonts w:ascii="Arial Narrow" w:hAnsi="Arial Narrow" w:cs="Arial"/>
                <w:noProof/>
                <w:sz w:val="18"/>
                <w:szCs w:val="18"/>
              </w:rPr>
              <w:t>Communicating, either expressing themselves or being understood…..5</w:t>
            </w:r>
          </w:p>
          <w:p w14:paraId="028C30F0" w14:textId="77777777" w:rsidR="00B9218E" w:rsidRDefault="00B9218E" w:rsidP="00B9218E">
            <w:pPr>
              <w:rPr>
                <w:rFonts w:ascii="Arial Narrow" w:hAnsi="Arial Narrow" w:cs="Arial"/>
                <w:noProof/>
                <w:sz w:val="18"/>
                <w:szCs w:val="18"/>
              </w:rPr>
            </w:pPr>
            <w:r>
              <w:rPr>
                <w:rFonts w:ascii="Arial Narrow" w:hAnsi="Arial Narrow" w:cs="Arial"/>
                <w:noProof/>
                <w:sz w:val="18"/>
                <w:szCs w:val="18"/>
              </w:rPr>
              <w:t>None of the above……………………………………………………………6</w:t>
            </w:r>
          </w:p>
          <w:p w14:paraId="573E25C0" w14:textId="77777777" w:rsidR="00B9218E" w:rsidRDefault="00B9218E" w:rsidP="00B9218E">
            <w:pPr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</w:pPr>
            <w:r w:rsidRPr="00174472"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  <w:t>Don’t know…………………………………………………</w:t>
            </w:r>
            <w:r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  <w:t>….</w:t>
            </w:r>
            <w:r w:rsidRPr="00174472"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  <w:t>.………</w:t>
            </w:r>
            <w:r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  <w:t>...….88</w:t>
            </w:r>
          </w:p>
          <w:p w14:paraId="49E4FFA2" w14:textId="063B2A4C" w:rsidR="00B9218E" w:rsidRDefault="00B9218E" w:rsidP="00B9218E">
            <w:pPr>
              <w:rPr>
                <w:rFonts w:ascii="Arial Narrow" w:hAnsi="Arial Narrow" w:cs="Arial"/>
                <w:noProof/>
                <w:sz w:val="18"/>
                <w:szCs w:val="18"/>
              </w:rPr>
            </w:pPr>
            <w:r>
              <w:rPr>
                <w:rFonts w:ascii="Arial Narrow" w:hAnsi="Arial Narrow" w:cs="Arial"/>
                <w:noProof/>
                <w:sz w:val="18"/>
                <w:szCs w:val="18"/>
              </w:rPr>
              <w:t>Refused response…………………………………………………………..9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2FC93C" w14:textId="77777777" w:rsidR="00B9218E" w:rsidRDefault="00B9218E" w:rsidP="00B9218E">
            <w:pPr>
              <w:rPr>
                <w:rFonts w:ascii="Arial Narrow" w:hAnsi="Arial Narrow" w:cs="Arial"/>
                <w:noProof/>
                <w:sz w:val="18"/>
                <w:szCs w:val="18"/>
              </w:rPr>
            </w:pPr>
          </w:p>
        </w:tc>
      </w:tr>
      <w:tr w:rsidR="00B9218E" w14:paraId="2CEB4BE4" w14:textId="77777777" w:rsidTr="0075709B">
        <w:trPr>
          <w:trHeight w:val="665"/>
        </w:trPr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5881A2" w14:textId="4DF0C56A" w:rsidR="00B9218E" w:rsidRPr="007304CF" w:rsidRDefault="007F0907" w:rsidP="00B9218E">
            <w:pPr>
              <w:rPr>
                <w:rFonts w:ascii="Arial Narrow" w:hAnsi="Arial Narrow" w:cs="Arial"/>
                <w:b/>
                <w:noProof/>
                <w:sz w:val="18"/>
                <w:szCs w:val="18"/>
                <w:lang w:val="en-US"/>
              </w:rPr>
            </w:pPr>
            <w:r>
              <w:rPr>
                <w:rFonts w:ascii="Arial Narrow" w:hAnsi="Arial Narrow" w:cs="Arial"/>
                <w:b/>
                <w:noProof/>
                <w:sz w:val="18"/>
                <w:szCs w:val="18"/>
                <w:lang w:val="en-US"/>
              </w:rPr>
              <w:t>FD20</w:t>
            </w:r>
          </w:p>
          <w:p w14:paraId="53717FF6" w14:textId="77777777" w:rsidR="00B9218E" w:rsidRDefault="00B9218E" w:rsidP="00B9218E">
            <w:pPr>
              <w:rPr>
                <w:rFonts w:ascii="Arial Narrow" w:hAnsi="Arial Narrow" w:cs="Arial"/>
                <w:b/>
                <w:noProof/>
                <w:sz w:val="18"/>
                <w:szCs w:val="18"/>
              </w:rPr>
            </w:pPr>
          </w:p>
        </w:tc>
        <w:tc>
          <w:tcPr>
            <w:tcW w:w="43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46D63C" w14:textId="3D7210DF" w:rsidR="00B9218E" w:rsidDel="00B9218E" w:rsidRDefault="00B9218E" w:rsidP="00B9218E">
            <w:pPr>
              <w:rPr>
                <w:rFonts w:ascii="Arial Narrow" w:eastAsiaTheme="minorHAnsi" w:hAnsi="Arial Narrow" w:cs="Arial"/>
                <w:noProof/>
                <w:sz w:val="18"/>
                <w:szCs w:val="18"/>
                <w:lang w:val="en-AU"/>
              </w:rPr>
            </w:pPr>
            <w:r w:rsidRPr="00A6374C"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  <w:t>How many times has this household moved within the past 12 months?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602FAA" w14:textId="6AE93B92" w:rsidR="00B9218E" w:rsidRPr="00A6374C" w:rsidRDefault="00B9218E" w:rsidP="00B9218E">
            <w:pPr>
              <w:rPr>
                <w:rFonts w:ascii="Arial Narrow" w:hAnsi="Arial Narrow" w:cs="Arial"/>
                <w:noProof/>
                <w:sz w:val="18"/>
                <w:szCs w:val="18"/>
              </w:rPr>
            </w:pPr>
            <w:r w:rsidRPr="00A6374C">
              <w:rPr>
                <w:rFonts w:ascii="Arial Narrow" w:hAnsi="Arial Narrow"/>
                <w:noProof/>
                <w:lang w:val="en-US"/>
              </w:rPr>
              <w:t xml:space="preserve"> [__|__]</w:t>
            </w:r>
            <w:r>
              <w:rPr>
                <w:rFonts w:ascii="Arial Narrow" w:hAnsi="Arial Narrow"/>
                <w:noProof/>
                <w:lang w:val="en-US"/>
              </w:rPr>
              <w:t xml:space="preserve"> </w:t>
            </w:r>
            <w:r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40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39271B" w14:textId="77777777" w:rsidR="00B9218E" w:rsidRDefault="00B9218E" w:rsidP="00B9218E">
            <w:pPr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</w:pPr>
            <w:r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  <w:t xml:space="preserve">Times moved </w:t>
            </w:r>
          </w:p>
          <w:p w14:paraId="6C959BC7" w14:textId="659DDED1" w:rsidR="00B9218E" w:rsidRDefault="00B9218E" w:rsidP="00B9218E">
            <w:pPr>
              <w:rPr>
                <w:rFonts w:ascii="Arial Narrow" w:hAnsi="Arial Narrow" w:cs="Arial"/>
                <w:noProof/>
                <w:sz w:val="18"/>
                <w:szCs w:val="18"/>
              </w:rPr>
            </w:pPr>
            <w:r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  <w:t>(fill 88</w:t>
            </w:r>
            <w:r w:rsidRPr="00A6374C"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  <w:t xml:space="preserve"> if don’t know</w:t>
            </w:r>
            <w:r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  <w:t>; fill 99 if refused response</w:t>
            </w:r>
            <w:r w:rsidRPr="00A6374C"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  <w:t>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861548" w14:textId="5B2FE88E" w:rsidR="00B9218E" w:rsidRDefault="00B9218E" w:rsidP="00B9218E">
            <w:pPr>
              <w:rPr>
                <w:rFonts w:ascii="Arial Narrow" w:hAnsi="Arial Narrow" w:cs="Arial"/>
                <w:noProof/>
                <w:sz w:val="18"/>
                <w:szCs w:val="18"/>
              </w:rPr>
            </w:pPr>
          </w:p>
        </w:tc>
      </w:tr>
    </w:tbl>
    <w:p w14:paraId="3D91D47A" w14:textId="77777777" w:rsidR="00DE7603" w:rsidRDefault="00DE7603"/>
    <w:tbl>
      <w:tblPr>
        <w:tblStyle w:val="TableGrid2"/>
        <w:tblW w:w="11088" w:type="dxa"/>
        <w:jc w:val="center"/>
        <w:tblLayout w:type="fixed"/>
        <w:tblLook w:val="04A0" w:firstRow="1" w:lastRow="0" w:firstColumn="1" w:lastColumn="0" w:noHBand="0" w:noVBand="1"/>
      </w:tblPr>
      <w:tblGrid>
        <w:gridCol w:w="625"/>
        <w:gridCol w:w="4163"/>
        <w:gridCol w:w="878"/>
        <w:gridCol w:w="22"/>
        <w:gridCol w:w="1530"/>
        <w:gridCol w:w="2520"/>
        <w:gridCol w:w="1350"/>
      </w:tblGrid>
      <w:tr w:rsidR="004C383E" w:rsidRPr="00A6374C" w14:paraId="39F69E06" w14:textId="1F4E303C" w:rsidTr="00845AAF">
        <w:trPr>
          <w:trHeight w:val="341"/>
          <w:jc w:val="center"/>
        </w:trPr>
        <w:tc>
          <w:tcPr>
            <w:tcW w:w="11088" w:type="dxa"/>
            <w:gridSpan w:val="7"/>
            <w:shd w:val="clear" w:color="auto" w:fill="DBE5F1" w:themeFill="accent1" w:themeFillTint="33"/>
            <w:vAlign w:val="center"/>
          </w:tcPr>
          <w:p w14:paraId="159D423E" w14:textId="33A4E1E6" w:rsidR="004C383E" w:rsidRPr="00030AE9" w:rsidRDefault="004C383E" w:rsidP="00030AE9">
            <w:pPr>
              <w:jc w:val="center"/>
              <w:rPr>
                <w:rFonts w:ascii="Arial Narrow" w:hAnsi="Arial Narrow" w:cs="Arial"/>
                <w:b/>
                <w:noProof/>
                <w:sz w:val="18"/>
                <w:szCs w:val="18"/>
                <w:lang w:val="en-US"/>
              </w:rPr>
            </w:pPr>
            <w:r w:rsidRPr="00A6374C">
              <w:rPr>
                <w:rFonts w:ascii="Arial Narrow" w:hAnsi="Arial Narrow" w:cs="Arial"/>
                <w:b/>
                <w:noProof/>
                <w:sz w:val="18"/>
                <w:szCs w:val="18"/>
                <w:lang w:val="en-US"/>
              </w:rPr>
              <w:t xml:space="preserve">SECTION 5: </w:t>
            </w:r>
            <w:r>
              <w:rPr>
                <w:rFonts w:ascii="Arial Narrow" w:hAnsi="Arial Narrow" w:cs="Arial"/>
                <w:b/>
                <w:noProof/>
                <w:sz w:val="18"/>
                <w:szCs w:val="18"/>
                <w:lang w:val="en-US"/>
              </w:rPr>
              <w:t>MARRIAGE PERCEPTIONS</w:t>
            </w:r>
          </w:p>
        </w:tc>
      </w:tr>
      <w:tr w:rsidR="009C2999" w:rsidRPr="00A6374C" w:rsidDel="008255CD" w14:paraId="50563635" w14:textId="4D031333" w:rsidTr="00845AAF">
        <w:trPr>
          <w:trHeight w:val="521"/>
          <w:jc w:val="center"/>
        </w:trPr>
        <w:tc>
          <w:tcPr>
            <w:tcW w:w="625" w:type="dxa"/>
          </w:tcPr>
          <w:p w14:paraId="00BE436A" w14:textId="7A3FAD96" w:rsidR="009C2999" w:rsidRPr="00B92F71" w:rsidDel="008255CD" w:rsidRDefault="005C0E35" w:rsidP="00CF0B7D">
            <w:pPr>
              <w:rPr>
                <w:rFonts w:ascii="Arial Narrow" w:hAnsi="Arial Narrow" w:cs="Arial"/>
                <w:b/>
                <w:noProof/>
                <w:sz w:val="18"/>
                <w:szCs w:val="18"/>
                <w:lang w:val="en-US"/>
              </w:rPr>
            </w:pPr>
            <w:r>
              <w:rPr>
                <w:rFonts w:ascii="Arial Narrow" w:hAnsi="Arial Narrow" w:cs="Arial"/>
                <w:b/>
                <w:noProof/>
                <w:sz w:val="18"/>
                <w:szCs w:val="18"/>
                <w:lang w:val="en-US"/>
              </w:rPr>
              <w:t>FE</w:t>
            </w:r>
            <w:r w:rsidR="009C2999" w:rsidRPr="00B92F71">
              <w:rPr>
                <w:rFonts w:ascii="Arial Narrow" w:hAnsi="Arial Narrow" w:cs="Arial"/>
                <w:b/>
                <w:noProof/>
                <w:sz w:val="18"/>
                <w:szCs w:val="18"/>
                <w:lang w:val="en-US"/>
              </w:rPr>
              <w:t>01</w:t>
            </w:r>
          </w:p>
        </w:tc>
        <w:tc>
          <w:tcPr>
            <w:tcW w:w="4163" w:type="dxa"/>
          </w:tcPr>
          <w:p w14:paraId="1E2CF53A" w14:textId="25EEAEF4" w:rsidR="009C2999" w:rsidRPr="00A6374C" w:rsidDel="008255CD" w:rsidRDefault="009C2999" w:rsidP="00CF0B7D">
            <w:pPr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</w:pPr>
            <w:r w:rsidRPr="00A6374C"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  <w:t>At what age did you</w:t>
            </w:r>
            <w:r w:rsidR="00846F92"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  <w:t>, yourself,</w:t>
            </w:r>
            <w:r w:rsidRPr="00A6374C"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  <w:t xml:space="preserve"> marry?</w:t>
            </w:r>
          </w:p>
        </w:tc>
        <w:tc>
          <w:tcPr>
            <w:tcW w:w="900" w:type="dxa"/>
            <w:gridSpan w:val="2"/>
            <w:vAlign w:val="center"/>
          </w:tcPr>
          <w:p w14:paraId="76C350E7" w14:textId="24541431" w:rsidR="009C2999" w:rsidRPr="00600B89" w:rsidDel="008255CD" w:rsidRDefault="009C2999" w:rsidP="00825E2B">
            <w:pPr>
              <w:rPr>
                <w:rFonts w:ascii="Arial Narrow" w:hAnsi="Arial Narrow"/>
                <w:noProof/>
              </w:rPr>
            </w:pPr>
            <w:r w:rsidRPr="00600B89">
              <w:rPr>
                <w:rFonts w:ascii="Arial Narrow" w:hAnsi="Arial Narrow"/>
                <w:noProof/>
                <w:lang w:val="en-US"/>
              </w:rPr>
              <w:t>[__|__]</w:t>
            </w:r>
          </w:p>
        </w:tc>
        <w:tc>
          <w:tcPr>
            <w:tcW w:w="4050" w:type="dxa"/>
            <w:gridSpan w:val="2"/>
          </w:tcPr>
          <w:p w14:paraId="48976BF9" w14:textId="77777777" w:rsidR="009C2999" w:rsidRPr="00A6374C" w:rsidRDefault="009C2999" w:rsidP="00A6374C">
            <w:pPr>
              <w:rPr>
                <w:rFonts w:ascii="Arial Narrow" w:eastAsia="Arial Narrow" w:hAnsi="Arial Narrow" w:cs="Arial Narrow"/>
                <w:noProof/>
                <w:color w:val="FF0000"/>
                <w:sz w:val="18"/>
                <w:szCs w:val="18"/>
                <w:lang w:val="en-US"/>
              </w:rPr>
            </w:pPr>
            <w:r w:rsidRPr="00A6374C"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  <w:t xml:space="preserve">Years </w:t>
            </w:r>
          </w:p>
          <w:p w14:paraId="3DC882FF" w14:textId="30F3572D" w:rsidR="009C2999" w:rsidRPr="00A6374C" w:rsidDel="008255CD" w:rsidRDefault="009C2999" w:rsidP="00A6374C">
            <w:pPr>
              <w:rPr>
                <w:rFonts w:ascii="Arial Narrow" w:hAnsi="Arial Narrow"/>
                <w:noProof/>
                <w:sz w:val="18"/>
                <w:szCs w:val="18"/>
                <w:lang w:val="en-US"/>
              </w:rPr>
            </w:pPr>
            <w:r w:rsidRPr="00A6374C"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  <w:t xml:space="preserve">(fill </w:t>
            </w:r>
            <w:r w:rsidR="00402F19"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  <w:t>88</w:t>
            </w:r>
            <w:r w:rsidRPr="00A6374C"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  <w:t xml:space="preserve"> if don’t know</w:t>
            </w:r>
            <w:r w:rsidR="00402F19"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  <w:t>, fill 99 if refused response</w:t>
            </w:r>
            <w:r w:rsidRPr="00A6374C"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  <w:t xml:space="preserve">) </w:t>
            </w:r>
          </w:p>
        </w:tc>
        <w:tc>
          <w:tcPr>
            <w:tcW w:w="1350" w:type="dxa"/>
          </w:tcPr>
          <w:p w14:paraId="0A045ABB" w14:textId="77777777" w:rsidR="009C2999" w:rsidRPr="00A6374C" w:rsidRDefault="009C2999" w:rsidP="00A6374C">
            <w:pPr>
              <w:rPr>
                <w:rFonts w:ascii="Arial Narrow" w:hAnsi="Arial Narrow" w:cs="Arial"/>
                <w:noProof/>
                <w:sz w:val="18"/>
                <w:szCs w:val="18"/>
              </w:rPr>
            </w:pPr>
          </w:p>
        </w:tc>
      </w:tr>
      <w:tr w:rsidR="009C2999" w:rsidRPr="00A6374C" w14:paraId="7A4499A3" w14:textId="64196B2F" w:rsidTr="00845AAF">
        <w:trPr>
          <w:trHeight w:val="206"/>
          <w:jc w:val="center"/>
        </w:trPr>
        <w:tc>
          <w:tcPr>
            <w:tcW w:w="625" w:type="dxa"/>
            <w:vMerge w:val="restart"/>
          </w:tcPr>
          <w:p w14:paraId="6EC6CE63" w14:textId="02642A93" w:rsidR="009C2999" w:rsidRPr="00B92F71" w:rsidRDefault="005C0E35" w:rsidP="0049781C">
            <w:pPr>
              <w:rPr>
                <w:rFonts w:ascii="Arial Narrow" w:hAnsi="Arial Narrow" w:cs="Arial"/>
                <w:b/>
                <w:noProof/>
                <w:sz w:val="18"/>
                <w:szCs w:val="18"/>
                <w:lang w:val="en-US"/>
              </w:rPr>
            </w:pPr>
            <w:r>
              <w:rPr>
                <w:rFonts w:ascii="Arial Narrow" w:hAnsi="Arial Narrow" w:cs="Arial"/>
                <w:b/>
                <w:noProof/>
                <w:sz w:val="18"/>
                <w:szCs w:val="18"/>
                <w:lang w:val="en-US"/>
              </w:rPr>
              <w:t>FE</w:t>
            </w:r>
            <w:r w:rsidR="009C2999" w:rsidRPr="00B92F71">
              <w:rPr>
                <w:rFonts w:ascii="Arial Narrow" w:hAnsi="Arial Narrow" w:cs="Arial"/>
                <w:b/>
                <w:noProof/>
                <w:sz w:val="18"/>
                <w:szCs w:val="18"/>
                <w:lang w:val="en-US"/>
              </w:rPr>
              <w:t>0</w:t>
            </w:r>
            <w:r w:rsidR="008802DF">
              <w:rPr>
                <w:rFonts w:ascii="Arial Narrow" w:hAnsi="Arial Narrow" w:cs="Arial"/>
                <w:b/>
                <w:noProof/>
                <w:sz w:val="18"/>
                <w:szCs w:val="18"/>
                <w:lang w:val="en-US"/>
              </w:rPr>
              <w:t>2</w:t>
            </w:r>
          </w:p>
        </w:tc>
        <w:tc>
          <w:tcPr>
            <w:tcW w:w="4163" w:type="dxa"/>
            <w:vMerge w:val="restart"/>
          </w:tcPr>
          <w:p w14:paraId="4455B99E" w14:textId="3D9CC4EB" w:rsidR="009C2999" w:rsidRPr="00A6374C" w:rsidRDefault="009C2999" w:rsidP="00677605">
            <w:pPr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</w:pPr>
            <w:r w:rsidRPr="00A6374C"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  <w:t>At what age do you think young people</w:t>
            </w:r>
            <w:r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  <w:t xml:space="preserve"> in your community</w:t>
            </w:r>
            <w:r w:rsidRPr="00A6374C"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  <w:t xml:space="preserve"> should marry?</w:t>
            </w:r>
          </w:p>
        </w:tc>
        <w:tc>
          <w:tcPr>
            <w:tcW w:w="2430" w:type="dxa"/>
            <w:gridSpan w:val="3"/>
            <w:shd w:val="clear" w:color="auto" w:fill="F2F2F2" w:themeFill="background1" w:themeFillShade="F2"/>
          </w:tcPr>
          <w:p w14:paraId="27BEB6D8" w14:textId="630C32A8" w:rsidR="009C2999" w:rsidRPr="004065E9" w:rsidRDefault="009C2999" w:rsidP="0049781C">
            <w:pPr>
              <w:jc w:val="center"/>
              <w:rPr>
                <w:rFonts w:ascii="Arial Narrow" w:hAnsi="Arial Narrow" w:cs="Menlo Regular"/>
                <w:b/>
                <w:noProof/>
                <w:sz w:val="18"/>
                <w:szCs w:val="18"/>
                <w:lang w:val="en-US"/>
              </w:rPr>
            </w:pPr>
            <w:r>
              <w:rPr>
                <w:rFonts w:ascii="Arial Narrow" w:hAnsi="Arial Narrow" w:cs="Menlo Regular"/>
                <w:b/>
                <w:noProof/>
                <w:sz w:val="18"/>
                <w:szCs w:val="18"/>
                <w:lang w:val="en-US"/>
              </w:rPr>
              <w:t>FEMALES</w:t>
            </w:r>
          </w:p>
        </w:tc>
        <w:tc>
          <w:tcPr>
            <w:tcW w:w="2520" w:type="dxa"/>
            <w:shd w:val="clear" w:color="auto" w:fill="F2F2F2" w:themeFill="background1" w:themeFillShade="F2"/>
          </w:tcPr>
          <w:p w14:paraId="5A794B24" w14:textId="30400E1C" w:rsidR="009C2999" w:rsidRPr="004065E9" w:rsidRDefault="009C2999" w:rsidP="0049781C">
            <w:pPr>
              <w:jc w:val="center"/>
              <w:rPr>
                <w:rFonts w:ascii="Arial Narrow" w:hAnsi="Arial Narrow" w:cs="Menlo Regular"/>
                <w:b/>
                <w:noProof/>
                <w:sz w:val="18"/>
                <w:szCs w:val="18"/>
                <w:lang w:val="en-US"/>
              </w:rPr>
            </w:pPr>
            <w:r>
              <w:rPr>
                <w:rFonts w:ascii="Arial Narrow" w:hAnsi="Arial Narrow" w:cs="Menlo Regular"/>
                <w:b/>
                <w:noProof/>
                <w:sz w:val="18"/>
                <w:szCs w:val="18"/>
                <w:lang w:val="en-US"/>
              </w:rPr>
              <w:t>MALES</w:t>
            </w:r>
          </w:p>
        </w:tc>
        <w:tc>
          <w:tcPr>
            <w:tcW w:w="1350" w:type="dxa"/>
          </w:tcPr>
          <w:p w14:paraId="3E31CD34" w14:textId="77777777" w:rsidR="009C2999" w:rsidRDefault="009C2999" w:rsidP="0049781C">
            <w:pPr>
              <w:jc w:val="center"/>
              <w:rPr>
                <w:rFonts w:ascii="Arial Narrow" w:hAnsi="Arial Narrow" w:cs="Menlo Regular"/>
                <w:b/>
                <w:noProof/>
                <w:sz w:val="18"/>
                <w:szCs w:val="18"/>
              </w:rPr>
            </w:pPr>
          </w:p>
        </w:tc>
      </w:tr>
      <w:tr w:rsidR="00402F19" w:rsidRPr="00A6374C" w14:paraId="55E6FD58" w14:textId="179A29A5" w:rsidTr="0075709B">
        <w:trPr>
          <w:trHeight w:val="728"/>
          <w:jc w:val="center"/>
        </w:trPr>
        <w:tc>
          <w:tcPr>
            <w:tcW w:w="625" w:type="dxa"/>
            <w:vMerge/>
          </w:tcPr>
          <w:p w14:paraId="08AE98F6" w14:textId="77777777" w:rsidR="00402F19" w:rsidRPr="00B92F71" w:rsidRDefault="00402F19" w:rsidP="005A7840">
            <w:pPr>
              <w:rPr>
                <w:rFonts w:ascii="Arial Narrow" w:hAnsi="Arial Narrow" w:cs="Arial"/>
                <w:b/>
                <w:noProof/>
                <w:sz w:val="18"/>
                <w:szCs w:val="18"/>
                <w:lang w:val="en-US"/>
              </w:rPr>
            </w:pPr>
          </w:p>
        </w:tc>
        <w:tc>
          <w:tcPr>
            <w:tcW w:w="4163" w:type="dxa"/>
            <w:vMerge/>
          </w:tcPr>
          <w:p w14:paraId="34C70232" w14:textId="51D78023" w:rsidR="00402F19" w:rsidRPr="00A6374C" w:rsidRDefault="00402F19" w:rsidP="005A7840">
            <w:pPr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2430" w:type="dxa"/>
            <w:gridSpan w:val="3"/>
          </w:tcPr>
          <w:p w14:paraId="7791E92B" w14:textId="77777777" w:rsidR="00402F19" w:rsidRDefault="00402F19" w:rsidP="00DF461D">
            <w:pPr>
              <w:rPr>
                <w:rFonts w:ascii="Arial Narrow" w:hAnsi="Arial Narrow" w:cs="Menlo Regular"/>
                <w:noProof/>
                <w:sz w:val="18"/>
                <w:lang w:val="en-US"/>
              </w:rPr>
            </w:pPr>
            <w:r w:rsidRPr="00F96776">
              <w:rPr>
                <w:rFonts w:ascii="Arial Narrow" w:hAnsi="Arial Narrow" w:cs="Menlo Regular"/>
                <w:noProof/>
              </w:rPr>
              <w:t>[__|__]</w:t>
            </w:r>
            <w:r>
              <w:rPr>
                <w:rFonts w:ascii="Arial Narrow" w:hAnsi="Arial Narrow" w:cs="Menlo Regular"/>
                <w:noProof/>
                <w:lang w:val="en-US"/>
              </w:rPr>
              <w:t xml:space="preserve"> </w:t>
            </w:r>
            <w:r>
              <w:rPr>
                <w:rFonts w:ascii="Arial Narrow" w:hAnsi="Arial Narrow" w:cs="Menlo Regular"/>
                <w:noProof/>
                <w:sz w:val="18"/>
                <w:lang w:val="en-US"/>
              </w:rPr>
              <w:t>Age (years)</w:t>
            </w:r>
          </w:p>
          <w:p w14:paraId="3DD52A7F" w14:textId="0DB7641D" w:rsidR="00402F19" w:rsidRPr="00A6374C" w:rsidRDefault="00402F19" w:rsidP="005A7840">
            <w:pPr>
              <w:rPr>
                <w:rFonts w:ascii="Arial Narrow" w:hAnsi="Arial Narrow" w:cs="Menlo Regular"/>
                <w:noProof/>
                <w:sz w:val="18"/>
                <w:szCs w:val="18"/>
                <w:lang w:val="en-US"/>
              </w:rPr>
            </w:pPr>
            <w:r>
              <w:rPr>
                <w:rFonts w:ascii="Arial Narrow" w:hAnsi="Arial Narrow" w:cs="Menlo Regular"/>
                <w:noProof/>
                <w:sz w:val="18"/>
                <w:lang w:val="en-US"/>
              </w:rPr>
              <w:t>(fill 88 if don’t know; fill 99 if refused response)</w:t>
            </w:r>
          </w:p>
        </w:tc>
        <w:tc>
          <w:tcPr>
            <w:tcW w:w="2520" w:type="dxa"/>
          </w:tcPr>
          <w:p w14:paraId="0B2ED352" w14:textId="77777777" w:rsidR="00402F19" w:rsidRDefault="00402F19" w:rsidP="00DF461D">
            <w:pPr>
              <w:rPr>
                <w:rFonts w:ascii="Arial Narrow" w:hAnsi="Arial Narrow" w:cs="Menlo Regular"/>
                <w:noProof/>
                <w:sz w:val="18"/>
                <w:lang w:val="en-US"/>
              </w:rPr>
            </w:pPr>
            <w:r w:rsidRPr="009D48ED">
              <w:rPr>
                <w:rFonts w:ascii="Arial Narrow" w:hAnsi="Arial Narrow" w:cs="Menlo Regular"/>
                <w:noProof/>
                <w:lang w:val="en-US"/>
              </w:rPr>
              <w:t>[__|__]</w:t>
            </w:r>
            <w:r>
              <w:rPr>
                <w:rFonts w:ascii="Arial Narrow" w:hAnsi="Arial Narrow" w:cs="Menlo Regular"/>
                <w:noProof/>
                <w:lang w:val="en-US"/>
              </w:rPr>
              <w:t xml:space="preserve"> </w:t>
            </w:r>
            <w:r>
              <w:rPr>
                <w:rFonts w:ascii="Arial Narrow" w:hAnsi="Arial Narrow" w:cs="Menlo Regular"/>
                <w:noProof/>
                <w:sz w:val="18"/>
                <w:lang w:val="en-US"/>
              </w:rPr>
              <w:t>Age (years)</w:t>
            </w:r>
          </w:p>
          <w:p w14:paraId="4CE03437" w14:textId="22D0CD4F" w:rsidR="00402F19" w:rsidRPr="00A6374C" w:rsidRDefault="00402F19" w:rsidP="00C966FC">
            <w:pPr>
              <w:rPr>
                <w:rFonts w:ascii="Arial Narrow" w:hAnsi="Arial Narrow" w:cs="Menlo Regular"/>
                <w:noProof/>
                <w:sz w:val="18"/>
                <w:szCs w:val="18"/>
                <w:lang w:val="en-US"/>
              </w:rPr>
            </w:pPr>
            <w:r>
              <w:rPr>
                <w:rFonts w:ascii="Arial Narrow" w:hAnsi="Arial Narrow" w:cs="Menlo Regular"/>
                <w:noProof/>
                <w:sz w:val="18"/>
                <w:lang w:val="en-US"/>
              </w:rPr>
              <w:t>(fill 88 if don’t know; fill 99 if refused response)</w:t>
            </w:r>
          </w:p>
        </w:tc>
        <w:tc>
          <w:tcPr>
            <w:tcW w:w="1350" w:type="dxa"/>
          </w:tcPr>
          <w:p w14:paraId="103C6C0C" w14:textId="77777777" w:rsidR="00402F19" w:rsidRDefault="00402F19" w:rsidP="00C966FC">
            <w:pPr>
              <w:rPr>
                <w:rFonts w:ascii="Arial Narrow" w:hAnsi="Arial Narrow" w:cs="Menlo Regular"/>
                <w:noProof/>
                <w:sz w:val="18"/>
                <w:szCs w:val="18"/>
              </w:rPr>
            </w:pPr>
          </w:p>
        </w:tc>
      </w:tr>
      <w:tr w:rsidR="001771D4" w:rsidRPr="00A6374C" w:rsidDel="008255CD" w14:paraId="14EF914D" w14:textId="7909B84F" w:rsidTr="00845AAF">
        <w:trPr>
          <w:trHeight w:val="1758"/>
          <w:jc w:val="center"/>
        </w:trPr>
        <w:tc>
          <w:tcPr>
            <w:tcW w:w="625" w:type="dxa"/>
          </w:tcPr>
          <w:p w14:paraId="381F3971" w14:textId="3F612066" w:rsidR="001771D4" w:rsidRPr="00B92F71" w:rsidDel="008255CD" w:rsidRDefault="005C0E35" w:rsidP="005A7840">
            <w:pPr>
              <w:rPr>
                <w:rFonts w:ascii="Arial Narrow" w:hAnsi="Arial Narrow" w:cs="Arial"/>
                <w:b/>
                <w:noProof/>
                <w:sz w:val="18"/>
                <w:szCs w:val="18"/>
                <w:lang w:val="en-US"/>
              </w:rPr>
            </w:pPr>
            <w:r>
              <w:rPr>
                <w:rFonts w:ascii="Arial Narrow" w:hAnsi="Arial Narrow" w:cs="Arial"/>
                <w:b/>
                <w:noProof/>
                <w:sz w:val="18"/>
                <w:szCs w:val="18"/>
                <w:lang w:val="en-US"/>
              </w:rPr>
              <w:t>FE</w:t>
            </w:r>
            <w:r w:rsidR="001771D4" w:rsidRPr="00B92F71">
              <w:rPr>
                <w:rFonts w:ascii="Arial Narrow" w:hAnsi="Arial Narrow" w:cs="Arial"/>
                <w:b/>
                <w:noProof/>
                <w:sz w:val="18"/>
                <w:szCs w:val="18"/>
                <w:lang w:val="en-US"/>
              </w:rPr>
              <w:t>0</w:t>
            </w:r>
            <w:r w:rsidR="008802DF">
              <w:rPr>
                <w:rFonts w:ascii="Arial Narrow" w:hAnsi="Arial Narrow" w:cs="Arial"/>
                <w:b/>
                <w:noProof/>
                <w:sz w:val="18"/>
                <w:szCs w:val="18"/>
                <w:lang w:val="en-US"/>
              </w:rPr>
              <w:t>3</w:t>
            </w:r>
          </w:p>
        </w:tc>
        <w:tc>
          <w:tcPr>
            <w:tcW w:w="4163" w:type="dxa"/>
          </w:tcPr>
          <w:p w14:paraId="52DE5E16" w14:textId="1874F19F" w:rsidR="001771D4" w:rsidRDefault="00846F92" w:rsidP="0082514F">
            <w:pPr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</w:pPr>
            <w:r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  <w:t>Currently, i</w:t>
            </w:r>
            <w:r w:rsidR="001771D4" w:rsidRPr="00A6374C"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  <w:t xml:space="preserve">n </w:t>
            </w:r>
            <w:r w:rsidR="001771D4"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  <w:t>your</w:t>
            </w:r>
            <w:r w:rsidR="001771D4" w:rsidRPr="00A6374C"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  <w:t xml:space="preserve"> community, </w:t>
            </w:r>
            <w:r w:rsidR="001771D4"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  <w:t xml:space="preserve">what primarily influences </w:t>
            </w:r>
            <w:r w:rsidR="001771D4" w:rsidRPr="00A6374C"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  <w:t xml:space="preserve">decisions </w:t>
            </w:r>
            <w:r w:rsidR="001771D4"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  <w:t>about</w:t>
            </w:r>
            <w:r w:rsidR="001771D4" w:rsidRPr="00A6374C"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  <w:t xml:space="preserve"> </w:t>
            </w:r>
            <w:r w:rsidR="001771D4"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  <w:t>the age people become married</w:t>
            </w:r>
            <w:r w:rsidR="001771D4" w:rsidRPr="00A6374C"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  <w:t xml:space="preserve">? </w:t>
            </w:r>
          </w:p>
          <w:p w14:paraId="4FC138A1" w14:textId="77777777" w:rsidR="001771D4" w:rsidRDefault="001771D4" w:rsidP="0082514F">
            <w:pPr>
              <w:rPr>
                <w:rFonts w:ascii="Arial Narrow" w:hAnsi="Arial Narrow" w:cs="Arial"/>
                <w:i/>
                <w:noProof/>
                <w:sz w:val="18"/>
                <w:szCs w:val="18"/>
                <w:lang w:val="en-US"/>
              </w:rPr>
            </w:pPr>
          </w:p>
          <w:p w14:paraId="20EB85D6" w14:textId="0F3BBA6B" w:rsidR="001771D4" w:rsidRPr="009F7299" w:rsidDel="008255CD" w:rsidRDefault="001771D4" w:rsidP="0082514F">
            <w:pPr>
              <w:rPr>
                <w:rFonts w:ascii="Arial Narrow" w:hAnsi="Arial Narrow" w:cs="Arial"/>
                <w:i/>
                <w:noProof/>
                <w:sz w:val="18"/>
                <w:szCs w:val="18"/>
                <w:lang w:val="en-US"/>
              </w:rPr>
            </w:pPr>
          </w:p>
        </w:tc>
        <w:tc>
          <w:tcPr>
            <w:tcW w:w="4950" w:type="dxa"/>
            <w:gridSpan w:val="4"/>
          </w:tcPr>
          <w:p w14:paraId="729B0A2A" w14:textId="649C33D5" w:rsidR="001771D4" w:rsidRPr="00F67B4A" w:rsidRDefault="001771D4" w:rsidP="00707CD5">
            <w:pPr>
              <w:rPr>
                <w:rFonts w:ascii="Arial Narrow" w:hAnsi="Arial Narrow"/>
                <w:noProof/>
                <w:sz w:val="18"/>
                <w:szCs w:val="18"/>
                <w:lang w:val="en-US"/>
              </w:rPr>
            </w:pPr>
            <w:r>
              <w:rPr>
                <w:rFonts w:ascii="Arial Narrow" w:hAnsi="Arial Narrow"/>
                <w:noProof/>
                <w:sz w:val="18"/>
                <w:szCs w:val="18"/>
                <w:lang w:val="en-US"/>
              </w:rPr>
              <w:t>Religion………………………………</w:t>
            </w:r>
            <w:r w:rsidR="008C349D">
              <w:rPr>
                <w:rFonts w:ascii="Arial Narrow" w:hAnsi="Arial Narrow"/>
                <w:noProof/>
                <w:sz w:val="18"/>
                <w:szCs w:val="18"/>
                <w:lang w:val="en-US"/>
              </w:rPr>
              <w:t>…………….</w:t>
            </w:r>
            <w:r>
              <w:rPr>
                <w:rFonts w:ascii="Arial Narrow" w:hAnsi="Arial Narrow"/>
                <w:noProof/>
                <w:sz w:val="18"/>
                <w:szCs w:val="18"/>
                <w:lang w:val="en-US"/>
              </w:rPr>
              <w:t>……………….……….0</w:t>
            </w:r>
          </w:p>
          <w:p w14:paraId="324F16D1" w14:textId="1B04AF0A" w:rsidR="001771D4" w:rsidRPr="00302AA9" w:rsidDel="008255CD" w:rsidRDefault="001771D4" w:rsidP="00707CD5">
            <w:pPr>
              <w:rPr>
                <w:rFonts w:ascii="Arial Narrow" w:hAnsi="Arial Narrow"/>
                <w:noProof/>
                <w:sz w:val="18"/>
                <w:szCs w:val="18"/>
              </w:rPr>
            </w:pPr>
            <w:r>
              <w:rPr>
                <w:rFonts w:ascii="Arial Narrow" w:hAnsi="Arial Narrow"/>
                <w:noProof/>
                <w:sz w:val="18"/>
                <w:szCs w:val="18"/>
              </w:rPr>
              <w:t>Family honor</w:t>
            </w:r>
            <w:r>
              <w:rPr>
                <w:rFonts w:ascii="Arial Narrow" w:hAnsi="Arial Narrow"/>
                <w:noProof/>
                <w:sz w:val="18"/>
                <w:szCs w:val="18"/>
                <w:lang w:val="en-US"/>
              </w:rPr>
              <w:t>…………………………</w:t>
            </w:r>
            <w:r w:rsidR="008C349D">
              <w:rPr>
                <w:rFonts w:ascii="Arial Narrow" w:hAnsi="Arial Narrow"/>
                <w:noProof/>
                <w:sz w:val="18"/>
                <w:szCs w:val="18"/>
                <w:lang w:val="en-US"/>
              </w:rPr>
              <w:t>…………….</w:t>
            </w:r>
            <w:r>
              <w:rPr>
                <w:rFonts w:ascii="Arial Narrow" w:hAnsi="Arial Narrow"/>
                <w:noProof/>
                <w:sz w:val="18"/>
                <w:szCs w:val="18"/>
                <w:lang w:val="en-US"/>
              </w:rPr>
              <w:t>………………………..1</w:t>
            </w:r>
          </w:p>
          <w:p w14:paraId="55897A66" w14:textId="43654455" w:rsidR="001771D4" w:rsidRPr="00302AA9" w:rsidDel="008255CD" w:rsidRDefault="001771D4" w:rsidP="00707CD5">
            <w:pPr>
              <w:rPr>
                <w:rFonts w:ascii="Arial Narrow" w:hAnsi="Arial Narrow"/>
                <w:noProof/>
                <w:sz w:val="18"/>
                <w:szCs w:val="18"/>
              </w:rPr>
            </w:pPr>
            <w:r>
              <w:rPr>
                <w:rFonts w:ascii="Arial Narrow" w:hAnsi="Arial Narrow"/>
                <w:noProof/>
                <w:sz w:val="18"/>
                <w:szCs w:val="18"/>
                <w:lang w:val="en-US"/>
              </w:rPr>
              <w:t>Family tradition………………………</w:t>
            </w:r>
            <w:r w:rsidR="008C349D">
              <w:rPr>
                <w:rFonts w:ascii="Arial Narrow" w:hAnsi="Arial Narrow"/>
                <w:noProof/>
                <w:sz w:val="18"/>
                <w:szCs w:val="18"/>
                <w:lang w:val="en-US"/>
              </w:rPr>
              <w:t>…………….</w:t>
            </w:r>
            <w:r>
              <w:rPr>
                <w:rFonts w:ascii="Arial Narrow" w:hAnsi="Arial Narrow"/>
                <w:noProof/>
                <w:sz w:val="18"/>
                <w:szCs w:val="18"/>
                <w:lang w:val="en-US"/>
              </w:rPr>
              <w:t>………………………..2</w:t>
            </w:r>
          </w:p>
          <w:p w14:paraId="53C33555" w14:textId="79D92D4C" w:rsidR="001771D4" w:rsidRPr="00302AA9" w:rsidDel="008255CD" w:rsidRDefault="001771D4" w:rsidP="00707CD5">
            <w:pPr>
              <w:rPr>
                <w:rFonts w:ascii="Arial Narrow" w:hAnsi="Arial Narrow"/>
                <w:noProof/>
                <w:sz w:val="18"/>
                <w:szCs w:val="18"/>
              </w:rPr>
            </w:pPr>
            <w:r>
              <w:rPr>
                <w:rFonts w:ascii="Arial Narrow" w:hAnsi="Arial Narrow"/>
                <w:noProof/>
                <w:sz w:val="18"/>
                <w:szCs w:val="18"/>
                <w:lang w:val="en-US"/>
              </w:rPr>
              <w:t>Money and/or resources…………………</w:t>
            </w:r>
            <w:r w:rsidR="008C349D">
              <w:rPr>
                <w:rFonts w:ascii="Arial Narrow" w:hAnsi="Arial Narrow"/>
                <w:noProof/>
                <w:sz w:val="18"/>
                <w:szCs w:val="18"/>
                <w:lang w:val="en-US"/>
              </w:rPr>
              <w:t>…………….</w:t>
            </w:r>
            <w:r>
              <w:rPr>
                <w:rFonts w:ascii="Arial Narrow" w:hAnsi="Arial Narrow"/>
                <w:noProof/>
                <w:sz w:val="18"/>
                <w:szCs w:val="18"/>
                <w:lang w:val="en-US"/>
              </w:rPr>
              <w:t>…………………..3</w:t>
            </w:r>
          </w:p>
          <w:p w14:paraId="2C3A69BC" w14:textId="15E1E566" w:rsidR="001771D4" w:rsidRDefault="001771D4" w:rsidP="00707CD5">
            <w:pPr>
              <w:rPr>
                <w:rFonts w:ascii="Arial Narrow" w:hAnsi="Arial Narrow"/>
                <w:noProof/>
                <w:sz w:val="18"/>
                <w:szCs w:val="18"/>
              </w:rPr>
            </w:pPr>
            <w:r>
              <w:rPr>
                <w:rFonts w:ascii="Arial Narrow" w:hAnsi="Arial Narrow"/>
                <w:noProof/>
                <w:sz w:val="18"/>
                <w:szCs w:val="18"/>
                <w:lang w:val="en-US"/>
              </w:rPr>
              <w:t>War and/or conflict………………………………</w:t>
            </w:r>
            <w:r w:rsidR="008C349D">
              <w:rPr>
                <w:rFonts w:ascii="Arial Narrow" w:hAnsi="Arial Narrow"/>
                <w:noProof/>
                <w:sz w:val="18"/>
                <w:szCs w:val="18"/>
                <w:lang w:val="en-US"/>
              </w:rPr>
              <w:t>…………….</w:t>
            </w:r>
            <w:r>
              <w:rPr>
                <w:rFonts w:ascii="Arial Narrow" w:hAnsi="Arial Narrow"/>
                <w:noProof/>
                <w:sz w:val="18"/>
                <w:szCs w:val="18"/>
                <w:lang w:val="en-US"/>
              </w:rPr>
              <w:t>……………4</w:t>
            </w:r>
          </w:p>
          <w:p w14:paraId="3D39892E" w14:textId="4A7BAF68" w:rsidR="001771D4" w:rsidRDefault="001771D4" w:rsidP="00707CD5">
            <w:pPr>
              <w:rPr>
                <w:rFonts w:ascii="Arial Narrow" w:hAnsi="Arial Narrow"/>
                <w:noProof/>
                <w:sz w:val="18"/>
                <w:szCs w:val="18"/>
              </w:rPr>
            </w:pPr>
            <w:r>
              <w:rPr>
                <w:rFonts w:ascii="Arial Narrow" w:hAnsi="Arial Narrow"/>
                <w:noProof/>
                <w:sz w:val="18"/>
                <w:szCs w:val="18"/>
              </w:rPr>
              <w:t>Displacement</w:t>
            </w:r>
            <w:r>
              <w:rPr>
                <w:rFonts w:ascii="Arial Narrow" w:hAnsi="Arial Narrow"/>
                <w:noProof/>
                <w:sz w:val="18"/>
                <w:szCs w:val="18"/>
                <w:lang w:val="en-US"/>
              </w:rPr>
              <w:t>………………………………………</w:t>
            </w:r>
            <w:r w:rsidR="008C349D">
              <w:rPr>
                <w:rFonts w:ascii="Arial Narrow" w:hAnsi="Arial Narrow"/>
                <w:noProof/>
                <w:sz w:val="18"/>
                <w:szCs w:val="18"/>
                <w:lang w:val="en-US"/>
              </w:rPr>
              <w:t>………….…</w:t>
            </w:r>
            <w:r>
              <w:rPr>
                <w:rFonts w:ascii="Arial Narrow" w:hAnsi="Arial Narrow"/>
                <w:noProof/>
                <w:sz w:val="18"/>
                <w:szCs w:val="18"/>
                <w:lang w:val="en-US"/>
              </w:rPr>
              <w:t>………….5</w:t>
            </w:r>
          </w:p>
          <w:p w14:paraId="20CE212D" w14:textId="5EADBEC0" w:rsidR="001771D4" w:rsidRPr="00302AA9" w:rsidDel="008255CD" w:rsidRDefault="001771D4" w:rsidP="00707CD5">
            <w:pPr>
              <w:rPr>
                <w:rFonts w:ascii="Arial Narrow" w:hAnsi="Arial Narrow"/>
                <w:noProof/>
                <w:sz w:val="18"/>
                <w:szCs w:val="18"/>
              </w:rPr>
            </w:pPr>
            <w:r>
              <w:rPr>
                <w:rFonts w:ascii="Arial Narrow" w:hAnsi="Arial Narrow"/>
                <w:noProof/>
                <w:sz w:val="18"/>
                <w:szCs w:val="18"/>
              </w:rPr>
              <w:t>Other (specify) ________________________</w:t>
            </w:r>
            <w:r w:rsidR="008C349D">
              <w:rPr>
                <w:rFonts w:ascii="Arial Narrow" w:hAnsi="Arial Narrow"/>
                <w:noProof/>
                <w:sz w:val="18"/>
                <w:szCs w:val="18"/>
              </w:rPr>
              <w:t>_________</w:t>
            </w:r>
            <w:r>
              <w:rPr>
                <w:rFonts w:ascii="Arial Narrow" w:hAnsi="Arial Narrow"/>
                <w:noProof/>
                <w:sz w:val="18"/>
                <w:szCs w:val="18"/>
              </w:rPr>
              <w:t>__________</w:t>
            </w:r>
          </w:p>
          <w:p w14:paraId="7A42C280" w14:textId="77777777" w:rsidR="008802DF" w:rsidRDefault="008802DF" w:rsidP="008802DF">
            <w:pPr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</w:pPr>
            <w:r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  <w:t>Don’t know……………………………………</w:t>
            </w:r>
            <w:r w:rsidRPr="00174472"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  <w:t>…………..………</w:t>
            </w:r>
            <w:r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  <w:t>...</w:t>
            </w:r>
            <w:r w:rsidRPr="00174472"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  <w:t>…</w:t>
            </w:r>
            <w:r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  <w:t>..….88</w:t>
            </w:r>
          </w:p>
          <w:p w14:paraId="067A17CC" w14:textId="33F71B7F" w:rsidR="001771D4" w:rsidRPr="00302AA9" w:rsidDel="008255CD" w:rsidRDefault="008802DF" w:rsidP="008802DF">
            <w:pPr>
              <w:rPr>
                <w:rFonts w:ascii="Arial Narrow" w:hAnsi="Arial Narrow"/>
                <w:noProof/>
                <w:sz w:val="18"/>
                <w:szCs w:val="18"/>
                <w:lang w:val="en-US"/>
              </w:rPr>
            </w:pPr>
            <w:r>
              <w:rPr>
                <w:rFonts w:ascii="Arial Narrow" w:hAnsi="Arial Narrow" w:cs="Arial"/>
                <w:noProof/>
                <w:sz w:val="18"/>
                <w:szCs w:val="18"/>
              </w:rPr>
              <w:t>Refused response…………………………………………………..……..99</w:t>
            </w:r>
          </w:p>
        </w:tc>
        <w:tc>
          <w:tcPr>
            <w:tcW w:w="1350" w:type="dxa"/>
          </w:tcPr>
          <w:p w14:paraId="04F0B87F" w14:textId="77777777" w:rsidR="001771D4" w:rsidRDefault="001771D4" w:rsidP="00707CD5">
            <w:pPr>
              <w:rPr>
                <w:rFonts w:ascii="Arial Narrow" w:hAnsi="Arial Narrow"/>
                <w:noProof/>
                <w:sz w:val="18"/>
                <w:szCs w:val="18"/>
              </w:rPr>
            </w:pPr>
          </w:p>
        </w:tc>
      </w:tr>
      <w:tr w:rsidR="001771D4" w:rsidRPr="00A6374C" w:rsidDel="008255CD" w14:paraId="2D702E38" w14:textId="6D8C984E" w:rsidTr="00845AAF">
        <w:trPr>
          <w:trHeight w:val="458"/>
          <w:jc w:val="center"/>
        </w:trPr>
        <w:tc>
          <w:tcPr>
            <w:tcW w:w="625" w:type="dxa"/>
          </w:tcPr>
          <w:p w14:paraId="1A97C476" w14:textId="29E69EEB" w:rsidR="001771D4" w:rsidRPr="00B92F71" w:rsidRDefault="005C0E35" w:rsidP="005A7840">
            <w:pPr>
              <w:rPr>
                <w:rFonts w:ascii="Arial Narrow" w:hAnsi="Arial Narrow" w:cs="Arial"/>
                <w:b/>
                <w:noProof/>
                <w:sz w:val="18"/>
                <w:szCs w:val="18"/>
              </w:rPr>
            </w:pPr>
            <w:r>
              <w:rPr>
                <w:rFonts w:ascii="Arial Narrow" w:hAnsi="Arial Narrow" w:cs="Arial"/>
                <w:b/>
                <w:noProof/>
                <w:sz w:val="18"/>
                <w:szCs w:val="18"/>
              </w:rPr>
              <w:t>FE</w:t>
            </w:r>
            <w:r w:rsidR="001771D4" w:rsidRPr="00B92F71">
              <w:rPr>
                <w:rFonts w:ascii="Arial Narrow" w:hAnsi="Arial Narrow" w:cs="Arial"/>
                <w:b/>
                <w:noProof/>
                <w:sz w:val="18"/>
                <w:szCs w:val="18"/>
              </w:rPr>
              <w:t>0</w:t>
            </w:r>
            <w:r w:rsidR="008802DF">
              <w:rPr>
                <w:rFonts w:ascii="Arial Narrow" w:hAnsi="Arial Narrow" w:cs="Arial"/>
                <w:b/>
                <w:noProof/>
                <w:sz w:val="18"/>
                <w:szCs w:val="18"/>
              </w:rPr>
              <w:t>4</w:t>
            </w:r>
          </w:p>
        </w:tc>
        <w:tc>
          <w:tcPr>
            <w:tcW w:w="4163" w:type="dxa"/>
          </w:tcPr>
          <w:p w14:paraId="4B58978B" w14:textId="5682A5FA" w:rsidR="001771D4" w:rsidRPr="00A6374C" w:rsidRDefault="001771D4" w:rsidP="0082514F">
            <w:pPr>
              <w:rPr>
                <w:rFonts w:ascii="Arial Narrow" w:hAnsi="Arial Narrow" w:cs="Arial"/>
                <w:noProof/>
                <w:sz w:val="18"/>
                <w:szCs w:val="18"/>
              </w:rPr>
            </w:pPr>
            <w:r>
              <w:rPr>
                <w:rFonts w:ascii="Arial Narrow" w:hAnsi="Arial Narrow" w:cs="Arial"/>
                <w:noProof/>
                <w:sz w:val="18"/>
                <w:szCs w:val="18"/>
              </w:rPr>
              <w:t xml:space="preserve">Is this the same factor that influenced decisions about </w:t>
            </w:r>
            <w:r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  <w:t>the age people became married</w:t>
            </w:r>
            <w:r>
              <w:rPr>
                <w:rFonts w:ascii="Arial Narrow" w:hAnsi="Arial Narrow" w:cs="Arial"/>
                <w:noProof/>
                <w:sz w:val="18"/>
                <w:szCs w:val="18"/>
              </w:rPr>
              <w:t xml:space="preserve"> prior to displacement?</w:t>
            </w:r>
          </w:p>
        </w:tc>
        <w:tc>
          <w:tcPr>
            <w:tcW w:w="4950" w:type="dxa"/>
            <w:gridSpan w:val="4"/>
          </w:tcPr>
          <w:p w14:paraId="15DBBFA6" w14:textId="1B395289" w:rsidR="001771D4" w:rsidRPr="00302AA9" w:rsidRDefault="001771D4" w:rsidP="00F2409C">
            <w:pPr>
              <w:rPr>
                <w:rFonts w:ascii="Arial Narrow" w:hAnsi="Arial Narrow"/>
                <w:noProof/>
                <w:sz w:val="18"/>
                <w:szCs w:val="18"/>
              </w:rPr>
            </w:pPr>
            <w:r>
              <w:rPr>
                <w:rFonts w:ascii="Arial Narrow" w:hAnsi="Arial Narrow" w:cs="Arial"/>
                <w:noProof/>
                <w:sz w:val="18"/>
                <w:szCs w:val="18"/>
              </w:rPr>
              <w:t>No…………………………………………………………</w:t>
            </w:r>
            <w:r w:rsidR="00F4345D">
              <w:rPr>
                <w:rFonts w:ascii="Arial Narrow" w:hAnsi="Arial Narrow" w:cs="Arial"/>
                <w:noProof/>
                <w:sz w:val="18"/>
                <w:szCs w:val="18"/>
              </w:rPr>
              <w:t>…</w:t>
            </w:r>
            <w:r w:rsidR="008C349D">
              <w:rPr>
                <w:rFonts w:ascii="Arial Narrow" w:hAnsi="Arial Narrow" w:cs="Arial"/>
                <w:noProof/>
                <w:sz w:val="18"/>
                <w:szCs w:val="18"/>
              </w:rPr>
              <w:t>…………..</w:t>
            </w:r>
            <w:r w:rsidR="00F4345D">
              <w:rPr>
                <w:rFonts w:ascii="Arial Narrow" w:hAnsi="Arial Narrow" w:cs="Arial"/>
                <w:noProof/>
                <w:sz w:val="18"/>
                <w:szCs w:val="18"/>
              </w:rPr>
              <w:t>…..0</w:t>
            </w:r>
          </w:p>
          <w:p w14:paraId="3E8AFE97" w14:textId="77777777" w:rsidR="001771D4" w:rsidRDefault="00F4345D" w:rsidP="00F2409C">
            <w:pPr>
              <w:rPr>
                <w:rFonts w:ascii="Arial Narrow" w:hAnsi="Arial Narrow" w:cs="Arial"/>
                <w:noProof/>
                <w:sz w:val="18"/>
                <w:szCs w:val="18"/>
              </w:rPr>
            </w:pPr>
            <w:r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  <w:t>Yes</w:t>
            </w:r>
            <w:r>
              <w:rPr>
                <w:rFonts w:ascii="Arial Narrow" w:hAnsi="Arial Narrow" w:cs="Arial"/>
                <w:noProof/>
                <w:sz w:val="18"/>
                <w:szCs w:val="18"/>
              </w:rPr>
              <w:t>………………………………………………………………</w:t>
            </w:r>
            <w:r w:rsidR="008C349D">
              <w:rPr>
                <w:rFonts w:ascii="Arial Narrow" w:hAnsi="Arial Narrow" w:cs="Arial"/>
                <w:noProof/>
                <w:sz w:val="18"/>
                <w:szCs w:val="18"/>
              </w:rPr>
              <w:t>…………..</w:t>
            </w:r>
            <w:r>
              <w:rPr>
                <w:rFonts w:ascii="Arial Narrow" w:hAnsi="Arial Narrow" w:cs="Arial"/>
                <w:noProof/>
                <w:sz w:val="18"/>
                <w:szCs w:val="18"/>
              </w:rPr>
              <w:t>1</w:t>
            </w:r>
          </w:p>
          <w:p w14:paraId="7555CAE2" w14:textId="77777777" w:rsidR="008802DF" w:rsidRDefault="008802DF" w:rsidP="008802DF">
            <w:pPr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</w:pPr>
            <w:r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  <w:t>Don’t know……………………………………</w:t>
            </w:r>
            <w:r w:rsidRPr="00174472"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  <w:t>…………..………</w:t>
            </w:r>
            <w:r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  <w:t>...</w:t>
            </w:r>
            <w:r w:rsidRPr="00174472"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  <w:t>…</w:t>
            </w:r>
            <w:r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  <w:t>..….88</w:t>
            </w:r>
          </w:p>
          <w:p w14:paraId="20BA7D93" w14:textId="77552CBF" w:rsidR="008802DF" w:rsidRPr="00302AA9" w:rsidRDefault="008802DF" w:rsidP="008802DF">
            <w:pPr>
              <w:rPr>
                <w:rFonts w:ascii="Arial Narrow" w:hAnsi="Arial Narrow"/>
                <w:noProof/>
                <w:sz w:val="18"/>
                <w:szCs w:val="18"/>
              </w:rPr>
            </w:pPr>
            <w:r>
              <w:rPr>
                <w:rFonts w:ascii="Arial Narrow" w:hAnsi="Arial Narrow" w:cs="Arial"/>
                <w:noProof/>
                <w:sz w:val="18"/>
                <w:szCs w:val="18"/>
              </w:rPr>
              <w:t>Refused response…………………………………………………..……..99</w:t>
            </w:r>
          </w:p>
        </w:tc>
        <w:tc>
          <w:tcPr>
            <w:tcW w:w="1350" w:type="dxa"/>
          </w:tcPr>
          <w:p w14:paraId="45BBE10C" w14:textId="0F6B77AA" w:rsidR="001771D4" w:rsidRPr="00415344" w:rsidRDefault="001771D4" w:rsidP="00F2409C">
            <w:pPr>
              <w:rPr>
                <w:rFonts w:ascii="Arial Narrow" w:hAnsi="Arial Narrow" w:cs="Arial"/>
                <w:noProof/>
                <w:sz w:val="18"/>
                <w:szCs w:val="18"/>
              </w:rPr>
            </w:pPr>
            <w:r w:rsidRPr="001771D4">
              <w:rPr>
                <w:rFonts w:ascii="Arial Narrow" w:hAnsi="Arial Narrow" w:cs="Arial"/>
                <w:noProof/>
                <w:sz w:val="18"/>
                <w:szCs w:val="18"/>
              </w:rPr>
              <w:sym w:font="Wingdings" w:char="F0E0"/>
            </w:r>
            <w:r>
              <w:rPr>
                <w:rFonts w:ascii="Arial Narrow" w:hAnsi="Arial Narrow"/>
                <w:i/>
                <w:noProof/>
                <w:sz w:val="18"/>
                <w:szCs w:val="18"/>
                <w:lang w:val="en-US"/>
              </w:rPr>
              <w:t xml:space="preserve"> </w:t>
            </w:r>
            <w:r w:rsidR="0020793D">
              <w:rPr>
                <w:rFonts w:ascii="Arial Narrow" w:hAnsi="Arial Narrow"/>
                <w:noProof/>
                <w:sz w:val="18"/>
                <w:szCs w:val="18"/>
                <w:lang w:val="en-US"/>
              </w:rPr>
              <w:t>skip to FE</w:t>
            </w:r>
            <w:r w:rsidRPr="001771D4">
              <w:rPr>
                <w:rFonts w:ascii="Arial Narrow" w:hAnsi="Arial Narrow"/>
                <w:noProof/>
                <w:sz w:val="18"/>
                <w:szCs w:val="18"/>
                <w:lang w:val="en-US"/>
              </w:rPr>
              <w:t>0</w:t>
            </w:r>
            <w:r w:rsidR="008802DF">
              <w:rPr>
                <w:rFonts w:ascii="Arial Narrow" w:hAnsi="Arial Narrow"/>
                <w:noProof/>
                <w:sz w:val="18"/>
                <w:szCs w:val="18"/>
                <w:lang w:val="en-US"/>
              </w:rPr>
              <w:t>6</w:t>
            </w:r>
          </w:p>
        </w:tc>
      </w:tr>
      <w:tr w:rsidR="00351E10" w:rsidRPr="00A6374C" w:rsidDel="008255CD" w14:paraId="59ED4FED" w14:textId="46B9ABE9" w:rsidTr="00845AAF">
        <w:trPr>
          <w:trHeight w:val="1610"/>
          <w:jc w:val="center"/>
        </w:trPr>
        <w:tc>
          <w:tcPr>
            <w:tcW w:w="625" w:type="dxa"/>
          </w:tcPr>
          <w:p w14:paraId="78DFA371" w14:textId="28DA6384" w:rsidR="00351E10" w:rsidRPr="00B92F71" w:rsidDel="008255CD" w:rsidRDefault="005C0E35" w:rsidP="00FC423B">
            <w:pPr>
              <w:rPr>
                <w:rFonts w:ascii="Arial Narrow" w:hAnsi="Arial Narrow" w:cs="Arial"/>
                <w:b/>
                <w:noProof/>
                <w:sz w:val="18"/>
                <w:szCs w:val="18"/>
                <w:lang w:val="en-US"/>
              </w:rPr>
            </w:pPr>
            <w:r>
              <w:rPr>
                <w:rFonts w:ascii="Arial Narrow" w:hAnsi="Arial Narrow" w:cs="Arial"/>
                <w:b/>
                <w:noProof/>
                <w:sz w:val="18"/>
                <w:szCs w:val="18"/>
                <w:lang w:val="en-US"/>
              </w:rPr>
              <w:t>FE</w:t>
            </w:r>
            <w:r w:rsidR="00351E10" w:rsidRPr="00B92F71">
              <w:rPr>
                <w:rFonts w:ascii="Arial Narrow" w:hAnsi="Arial Narrow" w:cs="Arial"/>
                <w:b/>
                <w:noProof/>
                <w:sz w:val="18"/>
                <w:szCs w:val="18"/>
                <w:lang w:val="en-US"/>
              </w:rPr>
              <w:t>0</w:t>
            </w:r>
            <w:r w:rsidR="008802DF">
              <w:rPr>
                <w:rFonts w:ascii="Arial Narrow" w:hAnsi="Arial Narrow" w:cs="Arial"/>
                <w:b/>
                <w:noProof/>
                <w:sz w:val="18"/>
                <w:szCs w:val="18"/>
                <w:lang w:val="en-US"/>
              </w:rPr>
              <w:t>5</w:t>
            </w:r>
          </w:p>
        </w:tc>
        <w:tc>
          <w:tcPr>
            <w:tcW w:w="4163" w:type="dxa"/>
          </w:tcPr>
          <w:p w14:paraId="70DCBEF9" w14:textId="4C224056" w:rsidR="00351E10" w:rsidRDefault="00351E10" w:rsidP="002534AA">
            <w:pPr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</w:pPr>
            <w:r w:rsidRPr="00A6374C"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  <w:t xml:space="preserve">In </w:t>
            </w:r>
            <w:r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  <w:t>your</w:t>
            </w:r>
            <w:r w:rsidRPr="00A6374C"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  <w:t xml:space="preserve"> community, </w:t>
            </w:r>
            <w:r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  <w:t xml:space="preserve">what primarily influenced </w:t>
            </w:r>
            <w:r w:rsidRPr="00A6374C"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  <w:t xml:space="preserve">decisions </w:t>
            </w:r>
            <w:r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  <w:t>about</w:t>
            </w:r>
            <w:r w:rsidRPr="00A6374C"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  <w:t>the age people become married</w:t>
            </w:r>
            <w:r w:rsidRPr="00A6374C"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  <w:t xml:space="preserve">, prior to displacement? </w:t>
            </w:r>
          </w:p>
          <w:p w14:paraId="1E13DC30" w14:textId="77777777" w:rsidR="00351E10" w:rsidRDefault="00351E10" w:rsidP="002534AA">
            <w:pPr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</w:pPr>
          </w:p>
          <w:p w14:paraId="368E1505" w14:textId="6B97F7D9" w:rsidR="00351E10" w:rsidRPr="006F1162" w:rsidRDefault="00351E10" w:rsidP="002534AA">
            <w:pPr>
              <w:rPr>
                <w:rFonts w:ascii="Arial Narrow" w:hAnsi="Arial Narrow" w:cs="Arial"/>
                <w:i/>
                <w:noProof/>
                <w:sz w:val="18"/>
                <w:szCs w:val="18"/>
                <w:lang w:val="en-US"/>
              </w:rPr>
            </w:pPr>
          </w:p>
        </w:tc>
        <w:tc>
          <w:tcPr>
            <w:tcW w:w="4950" w:type="dxa"/>
            <w:gridSpan w:val="4"/>
          </w:tcPr>
          <w:p w14:paraId="1A33BC51" w14:textId="77777777" w:rsidR="008C349D" w:rsidRPr="00F67B4A" w:rsidRDefault="008C349D" w:rsidP="008C349D">
            <w:pPr>
              <w:rPr>
                <w:rFonts w:ascii="Arial Narrow" w:hAnsi="Arial Narrow"/>
                <w:noProof/>
                <w:sz w:val="18"/>
                <w:szCs w:val="18"/>
                <w:lang w:val="en-US"/>
              </w:rPr>
            </w:pPr>
            <w:r>
              <w:rPr>
                <w:rFonts w:ascii="Arial Narrow" w:hAnsi="Arial Narrow"/>
                <w:noProof/>
                <w:sz w:val="18"/>
                <w:szCs w:val="18"/>
                <w:lang w:val="en-US"/>
              </w:rPr>
              <w:t>Religion…………………………………………….……………….……….0</w:t>
            </w:r>
          </w:p>
          <w:p w14:paraId="4DCC2453" w14:textId="77777777" w:rsidR="008C349D" w:rsidRPr="00302AA9" w:rsidDel="008255CD" w:rsidRDefault="008C349D" w:rsidP="008C349D">
            <w:pPr>
              <w:rPr>
                <w:rFonts w:ascii="Arial Narrow" w:hAnsi="Arial Narrow"/>
                <w:noProof/>
                <w:sz w:val="18"/>
                <w:szCs w:val="18"/>
              </w:rPr>
            </w:pPr>
            <w:r>
              <w:rPr>
                <w:rFonts w:ascii="Arial Narrow" w:hAnsi="Arial Narrow"/>
                <w:noProof/>
                <w:sz w:val="18"/>
                <w:szCs w:val="18"/>
              </w:rPr>
              <w:t>Family honor</w:t>
            </w:r>
            <w:r>
              <w:rPr>
                <w:rFonts w:ascii="Arial Narrow" w:hAnsi="Arial Narrow"/>
                <w:noProof/>
                <w:sz w:val="18"/>
                <w:szCs w:val="18"/>
                <w:lang w:val="en-US"/>
              </w:rPr>
              <w:t>……………………………………….………………………..1</w:t>
            </w:r>
          </w:p>
          <w:p w14:paraId="2B9A6722" w14:textId="77777777" w:rsidR="008C349D" w:rsidRPr="00302AA9" w:rsidDel="008255CD" w:rsidRDefault="008C349D" w:rsidP="008C349D">
            <w:pPr>
              <w:rPr>
                <w:rFonts w:ascii="Arial Narrow" w:hAnsi="Arial Narrow"/>
                <w:noProof/>
                <w:sz w:val="18"/>
                <w:szCs w:val="18"/>
              </w:rPr>
            </w:pPr>
            <w:r>
              <w:rPr>
                <w:rFonts w:ascii="Arial Narrow" w:hAnsi="Arial Narrow"/>
                <w:noProof/>
                <w:sz w:val="18"/>
                <w:szCs w:val="18"/>
                <w:lang w:val="en-US"/>
              </w:rPr>
              <w:t>Family tradition…………………………………….………………………..2</w:t>
            </w:r>
          </w:p>
          <w:p w14:paraId="5D735B2B" w14:textId="77777777" w:rsidR="008C349D" w:rsidRPr="00302AA9" w:rsidDel="008255CD" w:rsidRDefault="008C349D" w:rsidP="008C349D">
            <w:pPr>
              <w:rPr>
                <w:rFonts w:ascii="Arial Narrow" w:hAnsi="Arial Narrow"/>
                <w:noProof/>
                <w:sz w:val="18"/>
                <w:szCs w:val="18"/>
              </w:rPr>
            </w:pPr>
            <w:r>
              <w:rPr>
                <w:rFonts w:ascii="Arial Narrow" w:hAnsi="Arial Narrow"/>
                <w:noProof/>
                <w:sz w:val="18"/>
                <w:szCs w:val="18"/>
                <w:lang w:val="en-US"/>
              </w:rPr>
              <w:t>Money and/or resources……………………………….…………………..3</w:t>
            </w:r>
          </w:p>
          <w:p w14:paraId="2D7D55F7" w14:textId="77777777" w:rsidR="008C349D" w:rsidRDefault="008C349D" w:rsidP="008C349D">
            <w:pPr>
              <w:rPr>
                <w:rFonts w:ascii="Arial Narrow" w:hAnsi="Arial Narrow"/>
                <w:noProof/>
                <w:sz w:val="18"/>
                <w:szCs w:val="18"/>
              </w:rPr>
            </w:pPr>
            <w:r>
              <w:rPr>
                <w:rFonts w:ascii="Arial Narrow" w:hAnsi="Arial Narrow"/>
                <w:noProof/>
                <w:sz w:val="18"/>
                <w:szCs w:val="18"/>
                <w:lang w:val="en-US"/>
              </w:rPr>
              <w:t>War and/or conflict…………………………………………….……………4</w:t>
            </w:r>
          </w:p>
          <w:p w14:paraId="3C57BA4D" w14:textId="77777777" w:rsidR="008C349D" w:rsidRDefault="008C349D" w:rsidP="008C349D">
            <w:pPr>
              <w:rPr>
                <w:rFonts w:ascii="Arial Narrow" w:hAnsi="Arial Narrow"/>
                <w:noProof/>
                <w:sz w:val="18"/>
                <w:szCs w:val="18"/>
              </w:rPr>
            </w:pPr>
            <w:r>
              <w:rPr>
                <w:rFonts w:ascii="Arial Narrow" w:hAnsi="Arial Narrow"/>
                <w:noProof/>
                <w:sz w:val="18"/>
                <w:szCs w:val="18"/>
              </w:rPr>
              <w:t>Displacement</w:t>
            </w:r>
            <w:r>
              <w:rPr>
                <w:rFonts w:ascii="Arial Narrow" w:hAnsi="Arial Narrow"/>
                <w:noProof/>
                <w:sz w:val="18"/>
                <w:szCs w:val="18"/>
                <w:lang w:val="en-US"/>
              </w:rPr>
              <w:t>………………………………………………….…………….5</w:t>
            </w:r>
          </w:p>
          <w:p w14:paraId="0C92E016" w14:textId="77777777" w:rsidR="008C349D" w:rsidRPr="00302AA9" w:rsidDel="008255CD" w:rsidRDefault="008C349D" w:rsidP="008C349D">
            <w:pPr>
              <w:rPr>
                <w:rFonts w:ascii="Arial Narrow" w:hAnsi="Arial Narrow"/>
                <w:noProof/>
                <w:sz w:val="18"/>
                <w:szCs w:val="18"/>
              </w:rPr>
            </w:pPr>
            <w:r>
              <w:rPr>
                <w:rFonts w:ascii="Arial Narrow" w:hAnsi="Arial Narrow"/>
                <w:noProof/>
                <w:sz w:val="18"/>
                <w:szCs w:val="18"/>
              </w:rPr>
              <w:t>Other (specify) ___________________________________________</w:t>
            </w:r>
          </w:p>
          <w:p w14:paraId="29049D7F" w14:textId="77777777" w:rsidR="008802DF" w:rsidRDefault="008802DF" w:rsidP="008802DF">
            <w:pPr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</w:pPr>
            <w:r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  <w:t>Don’t know……………………………………</w:t>
            </w:r>
            <w:r w:rsidRPr="00174472"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  <w:t>…………..………</w:t>
            </w:r>
            <w:r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  <w:t>...</w:t>
            </w:r>
            <w:r w:rsidRPr="00174472"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  <w:t>…</w:t>
            </w:r>
            <w:r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  <w:t>..….88</w:t>
            </w:r>
          </w:p>
          <w:p w14:paraId="03C93B1C" w14:textId="5D287F9D" w:rsidR="00351E10" w:rsidRPr="00A6374C" w:rsidDel="008255CD" w:rsidRDefault="008802DF" w:rsidP="008802DF">
            <w:pPr>
              <w:rPr>
                <w:rFonts w:ascii="Arial Narrow" w:hAnsi="Arial Narrow"/>
                <w:noProof/>
                <w:lang w:val="en-US"/>
              </w:rPr>
            </w:pPr>
            <w:r>
              <w:rPr>
                <w:rFonts w:ascii="Arial Narrow" w:hAnsi="Arial Narrow" w:cs="Arial"/>
                <w:noProof/>
                <w:sz w:val="18"/>
                <w:szCs w:val="18"/>
              </w:rPr>
              <w:t>Refused response…………………………………………………..……..99</w:t>
            </w:r>
          </w:p>
        </w:tc>
        <w:tc>
          <w:tcPr>
            <w:tcW w:w="1350" w:type="dxa"/>
          </w:tcPr>
          <w:p w14:paraId="5C04DCBD" w14:textId="77777777" w:rsidR="00351E10" w:rsidRDefault="00351E10" w:rsidP="0048786E">
            <w:pPr>
              <w:rPr>
                <w:rFonts w:ascii="Arial Narrow" w:hAnsi="Arial Narrow"/>
                <w:noProof/>
                <w:sz w:val="18"/>
                <w:szCs w:val="18"/>
              </w:rPr>
            </w:pPr>
          </w:p>
        </w:tc>
      </w:tr>
      <w:tr w:rsidR="00310527" w:rsidRPr="00A6374C" w14:paraId="34667762" w14:textId="61496631" w:rsidTr="00845AAF">
        <w:trPr>
          <w:trHeight w:val="1722"/>
          <w:jc w:val="center"/>
        </w:trPr>
        <w:tc>
          <w:tcPr>
            <w:tcW w:w="625" w:type="dxa"/>
          </w:tcPr>
          <w:p w14:paraId="6B9D80B0" w14:textId="75B4A0DE" w:rsidR="00310527" w:rsidRPr="00B92F71" w:rsidRDefault="005C0E35" w:rsidP="005A7840">
            <w:pPr>
              <w:rPr>
                <w:rFonts w:ascii="Arial Narrow" w:hAnsi="Arial Narrow"/>
                <w:b/>
                <w:noProof/>
                <w:color w:val="000000"/>
                <w:sz w:val="18"/>
                <w:szCs w:val="18"/>
                <w:lang w:val="en-US"/>
              </w:rPr>
            </w:pPr>
            <w:bookmarkStart w:id="2" w:name="_Hlk479525236"/>
            <w:r>
              <w:rPr>
                <w:rFonts w:ascii="Arial Narrow" w:hAnsi="Arial Narrow"/>
                <w:b/>
                <w:noProof/>
                <w:color w:val="000000"/>
                <w:sz w:val="18"/>
                <w:szCs w:val="18"/>
                <w:lang w:val="en-US"/>
              </w:rPr>
              <w:t>FE</w:t>
            </w:r>
            <w:r w:rsidR="00310527" w:rsidRPr="00B92F71">
              <w:rPr>
                <w:rFonts w:ascii="Arial Narrow" w:hAnsi="Arial Narrow"/>
                <w:b/>
                <w:noProof/>
                <w:color w:val="000000"/>
                <w:sz w:val="18"/>
                <w:szCs w:val="18"/>
                <w:lang w:val="en-US"/>
              </w:rPr>
              <w:t>0</w:t>
            </w:r>
            <w:r w:rsidR="008802DF">
              <w:rPr>
                <w:rFonts w:ascii="Arial Narrow" w:hAnsi="Arial Narrow"/>
                <w:b/>
                <w:noProof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4163" w:type="dxa"/>
          </w:tcPr>
          <w:p w14:paraId="07AA3524" w14:textId="1239867D" w:rsidR="00310527" w:rsidRPr="00A6374C" w:rsidRDefault="00EA5A9E" w:rsidP="005A7840">
            <w:pPr>
              <w:rPr>
                <w:rFonts w:ascii="Arial Narrow" w:hAnsi="Arial Narrow"/>
                <w:noProof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 Narrow" w:hAnsi="Arial Narrow"/>
                <w:noProof/>
                <w:color w:val="000000"/>
                <w:sz w:val="18"/>
                <w:szCs w:val="18"/>
                <w:lang w:val="en-US"/>
              </w:rPr>
              <w:t xml:space="preserve">In your community today, who most significantly influences the age </w:t>
            </w:r>
            <w:r w:rsidR="00846F92">
              <w:rPr>
                <w:rFonts w:ascii="Arial Narrow" w:hAnsi="Arial Narrow"/>
                <w:noProof/>
                <w:color w:val="000000"/>
                <w:sz w:val="18"/>
                <w:szCs w:val="18"/>
                <w:lang w:val="en-US"/>
              </w:rPr>
              <w:t xml:space="preserve">that a </w:t>
            </w:r>
            <w:r w:rsidR="00846F92" w:rsidRPr="00466FCA">
              <w:rPr>
                <w:rFonts w:ascii="Arial Narrow" w:hAnsi="Arial Narrow"/>
                <w:noProof/>
                <w:color w:val="000000"/>
                <w:sz w:val="18"/>
                <w:szCs w:val="18"/>
                <w:u w:val="single"/>
              </w:rPr>
              <w:t>boy</w:t>
            </w:r>
            <w:r w:rsidR="00846F92">
              <w:rPr>
                <w:rFonts w:ascii="Arial Narrow" w:hAnsi="Arial Narrow"/>
                <w:noProof/>
                <w:color w:val="000000"/>
                <w:sz w:val="18"/>
                <w:szCs w:val="18"/>
                <w:lang w:val="en-US"/>
              </w:rPr>
              <w:t xml:space="preserve"> will marry? </w:t>
            </w:r>
          </w:p>
          <w:p w14:paraId="58CA311A" w14:textId="77777777" w:rsidR="00310527" w:rsidRPr="00A6374C" w:rsidRDefault="00310527" w:rsidP="005A7840">
            <w:pPr>
              <w:rPr>
                <w:rFonts w:ascii="Arial Narrow" w:hAnsi="Arial Narrow"/>
                <w:noProof/>
                <w:color w:val="000000"/>
                <w:sz w:val="18"/>
                <w:szCs w:val="18"/>
                <w:lang w:val="en-US"/>
              </w:rPr>
            </w:pPr>
          </w:p>
          <w:p w14:paraId="5FCA99C5" w14:textId="77777777" w:rsidR="00310527" w:rsidRPr="00A6374C" w:rsidRDefault="00310527" w:rsidP="005A7840">
            <w:pPr>
              <w:rPr>
                <w:rFonts w:ascii="Arial Narrow" w:hAnsi="Arial Narrow"/>
                <w:noProof/>
                <w:color w:val="000000"/>
                <w:sz w:val="18"/>
                <w:szCs w:val="18"/>
                <w:lang w:val="en-US"/>
              </w:rPr>
            </w:pPr>
          </w:p>
          <w:p w14:paraId="508E6599" w14:textId="16986FF5" w:rsidR="00310527" w:rsidRPr="00A6374C" w:rsidRDefault="00310527" w:rsidP="008B6032">
            <w:pPr>
              <w:rPr>
                <w:rFonts w:ascii="Arial Narrow" w:hAnsi="Arial Narrow" w:cs="Arial"/>
                <w:b/>
                <w:noProof/>
                <w:sz w:val="18"/>
                <w:szCs w:val="18"/>
                <w:lang w:val="en-US"/>
              </w:rPr>
            </w:pPr>
            <w:r w:rsidRPr="00A6374C">
              <w:rPr>
                <w:rFonts w:ascii="Arial Narrow" w:hAnsi="Arial Narrow" w:cs="Arial"/>
                <w:b/>
                <w:noProof/>
                <w:sz w:val="18"/>
                <w:szCs w:val="18"/>
                <w:lang w:val="en-US"/>
              </w:rPr>
              <w:t>[Circle all that are mentioned]</w:t>
            </w:r>
          </w:p>
        </w:tc>
        <w:tc>
          <w:tcPr>
            <w:tcW w:w="4950" w:type="dxa"/>
            <w:gridSpan w:val="4"/>
          </w:tcPr>
          <w:p w14:paraId="56B84C39" w14:textId="77777777" w:rsidR="00573EE0" w:rsidRPr="00C4427F" w:rsidRDefault="00573EE0" w:rsidP="00573EE0">
            <w:pPr>
              <w:rPr>
                <w:rFonts w:ascii="Arial Narrow" w:hAnsi="Arial Narrow" w:cs="Menlo Regular"/>
                <w:noProof/>
                <w:sz w:val="18"/>
                <w:szCs w:val="18"/>
                <w:lang w:val="en-US"/>
              </w:rPr>
            </w:pPr>
            <w:r w:rsidRPr="00A6374C">
              <w:rPr>
                <w:rFonts w:ascii="Arial Narrow" w:hAnsi="Arial Narrow" w:cs="Menlo Regular"/>
                <w:noProof/>
                <w:sz w:val="18"/>
                <w:szCs w:val="18"/>
                <w:lang w:val="en-US"/>
              </w:rPr>
              <w:t>The boy</w:t>
            </w:r>
            <w:r>
              <w:rPr>
                <w:rFonts w:ascii="Arial Narrow" w:hAnsi="Arial Narrow"/>
                <w:noProof/>
                <w:sz w:val="18"/>
                <w:szCs w:val="18"/>
                <w:lang w:val="en-US"/>
              </w:rPr>
              <w:t>……………………………………………………….…….…………0</w:t>
            </w:r>
          </w:p>
          <w:p w14:paraId="77510DBB" w14:textId="77777777" w:rsidR="00573EE0" w:rsidRPr="00C4427F" w:rsidRDefault="00573EE0" w:rsidP="00573EE0">
            <w:pPr>
              <w:rPr>
                <w:rFonts w:ascii="Arial Narrow" w:hAnsi="Arial Narrow" w:cs="Menlo Regular"/>
                <w:noProof/>
                <w:sz w:val="18"/>
                <w:szCs w:val="18"/>
                <w:lang w:val="en-US"/>
              </w:rPr>
            </w:pPr>
            <w:r w:rsidRPr="00A6374C">
              <w:rPr>
                <w:rFonts w:ascii="Arial Narrow" w:hAnsi="Arial Narrow" w:cs="Menlo Regular"/>
                <w:noProof/>
                <w:sz w:val="18"/>
                <w:szCs w:val="18"/>
                <w:lang w:val="en-US"/>
              </w:rPr>
              <w:t>The girl</w:t>
            </w:r>
            <w:r>
              <w:rPr>
                <w:rFonts w:ascii="Arial Narrow" w:hAnsi="Arial Narrow"/>
                <w:noProof/>
                <w:sz w:val="18"/>
                <w:szCs w:val="18"/>
                <w:lang w:val="en-US"/>
              </w:rPr>
              <w:t>…………………………………………………………….………….1</w:t>
            </w:r>
          </w:p>
          <w:p w14:paraId="7B88B5C4" w14:textId="77777777" w:rsidR="00573EE0" w:rsidRPr="00C4427F" w:rsidRDefault="00573EE0" w:rsidP="00573EE0">
            <w:pPr>
              <w:rPr>
                <w:rFonts w:ascii="Arial Narrow" w:eastAsia="Arial Narrow" w:hAnsi="Arial Narrow" w:cs="Arial Narrow"/>
                <w:noProof/>
                <w:sz w:val="18"/>
                <w:lang w:val="en-US"/>
              </w:rPr>
            </w:pPr>
            <w:r w:rsidRPr="00A6374C">
              <w:rPr>
                <w:rFonts w:ascii="Arial Narrow" w:hAnsi="Arial Narrow" w:cs="Menlo Regular"/>
                <w:noProof/>
                <w:sz w:val="18"/>
                <w:szCs w:val="18"/>
                <w:lang w:val="en-US"/>
              </w:rPr>
              <w:t>The boy’s parents</w:t>
            </w:r>
            <w:r>
              <w:rPr>
                <w:rFonts w:ascii="Arial Narrow" w:hAnsi="Arial Narrow"/>
                <w:noProof/>
                <w:sz w:val="18"/>
                <w:szCs w:val="18"/>
                <w:lang w:val="en-US"/>
              </w:rPr>
              <w:t>………………………………………………….………...2</w:t>
            </w:r>
          </w:p>
          <w:p w14:paraId="46B223B4" w14:textId="77777777" w:rsidR="00573EE0" w:rsidRPr="00C4427F" w:rsidRDefault="00573EE0" w:rsidP="00573EE0">
            <w:pPr>
              <w:rPr>
                <w:rFonts w:ascii="Arial Narrow" w:hAnsi="Arial Narrow" w:cs="Menlo Regular"/>
                <w:noProof/>
                <w:sz w:val="18"/>
                <w:szCs w:val="18"/>
                <w:lang w:val="en-US"/>
              </w:rPr>
            </w:pPr>
            <w:r w:rsidRPr="00A6374C">
              <w:rPr>
                <w:rFonts w:ascii="Arial Narrow" w:hAnsi="Arial Narrow" w:cs="Menlo Regular"/>
                <w:noProof/>
                <w:sz w:val="18"/>
                <w:szCs w:val="18"/>
                <w:lang w:val="en-US"/>
              </w:rPr>
              <w:t>The girl’s parents</w:t>
            </w:r>
            <w:r>
              <w:rPr>
                <w:rFonts w:ascii="Arial Narrow" w:hAnsi="Arial Narrow"/>
                <w:noProof/>
                <w:sz w:val="18"/>
                <w:szCs w:val="18"/>
                <w:lang w:val="en-US"/>
              </w:rPr>
              <w:t>………………………………….………………………....3</w:t>
            </w:r>
          </w:p>
          <w:p w14:paraId="3B1081D7" w14:textId="77777777" w:rsidR="00573EE0" w:rsidRPr="00C4427F" w:rsidRDefault="00573EE0" w:rsidP="00573EE0">
            <w:pPr>
              <w:rPr>
                <w:rFonts w:ascii="Arial Narrow" w:hAnsi="Arial Narrow" w:cs="Menlo Regular"/>
                <w:noProof/>
                <w:sz w:val="18"/>
                <w:szCs w:val="18"/>
                <w:lang w:val="en-US"/>
              </w:rPr>
            </w:pPr>
            <w:r w:rsidRPr="00A6374C">
              <w:rPr>
                <w:rFonts w:ascii="Arial Narrow" w:hAnsi="Arial Narrow" w:cs="Menlo Regular"/>
                <w:noProof/>
                <w:sz w:val="18"/>
                <w:szCs w:val="18"/>
                <w:lang w:val="en-US"/>
              </w:rPr>
              <w:t>The boy’s relatives</w:t>
            </w:r>
            <w:r>
              <w:rPr>
                <w:rFonts w:ascii="Arial Narrow" w:hAnsi="Arial Narrow"/>
                <w:noProof/>
                <w:sz w:val="18"/>
                <w:szCs w:val="18"/>
                <w:lang w:val="en-US"/>
              </w:rPr>
              <w:t>……………………..………………………………..…..4</w:t>
            </w:r>
          </w:p>
          <w:p w14:paraId="0351D998" w14:textId="77777777" w:rsidR="00573EE0" w:rsidRPr="00C4427F" w:rsidRDefault="00573EE0" w:rsidP="00573EE0">
            <w:pPr>
              <w:rPr>
                <w:rFonts w:ascii="Arial Narrow" w:hAnsi="Arial Narrow" w:cs="Menlo Regular"/>
                <w:noProof/>
                <w:sz w:val="18"/>
                <w:szCs w:val="18"/>
                <w:lang w:val="en-US"/>
              </w:rPr>
            </w:pPr>
            <w:r w:rsidRPr="00A6374C">
              <w:rPr>
                <w:rFonts w:ascii="Arial Narrow" w:hAnsi="Arial Narrow" w:cs="Menlo Regular"/>
                <w:noProof/>
                <w:sz w:val="18"/>
                <w:szCs w:val="18"/>
                <w:lang w:val="en-US"/>
              </w:rPr>
              <w:t>The girl’s relatives</w:t>
            </w:r>
            <w:r>
              <w:rPr>
                <w:rFonts w:ascii="Arial Narrow" w:hAnsi="Arial Narrow" w:cs="Menlo Regular"/>
                <w:noProof/>
                <w:sz w:val="18"/>
                <w:szCs w:val="18"/>
                <w:lang w:val="en-US"/>
              </w:rPr>
              <w:t>…………………………………………………..……….5</w:t>
            </w:r>
          </w:p>
          <w:p w14:paraId="76155071" w14:textId="77777777" w:rsidR="00573EE0" w:rsidRPr="00C4427F" w:rsidRDefault="00573EE0" w:rsidP="00573EE0">
            <w:pPr>
              <w:rPr>
                <w:rFonts w:ascii="Arial Narrow" w:hAnsi="Arial Narrow" w:cs="Menlo Regular"/>
                <w:noProof/>
                <w:sz w:val="18"/>
                <w:szCs w:val="18"/>
                <w:lang w:val="en-US"/>
              </w:rPr>
            </w:pPr>
            <w:r w:rsidRPr="00A6374C">
              <w:rPr>
                <w:rFonts w:ascii="Arial Narrow" w:hAnsi="Arial Narrow" w:cs="Menlo Regular"/>
                <w:noProof/>
                <w:sz w:val="18"/>
                <w:szCs w:val="18"/>
                <w:lang w:val="en-US"/>
              </w:rPr>
              <w:t>Other</w:t>
            </w:r>
            <w:r>
              <w:rPr>
                <w:rFonts w:ascii="Arial Narrow" w:hAnsi="Arial Narrow" w:cs="Menlo Regular"/>
                <w:noProof/>
                <w:sz w:val="18"/>
                <w:szCs w:val="18"/>
                <w:lang w:val="en-US"/>
              </w:rPr>
              <w:t xml:space="preserve"> </w:t>
            </w:r>
            <w:r w:rsidRPr="00A6374C">
              <w:rPr>
                <w:rFonts w:ascii="Arial Narrow" w:hAnsi="Arial Narrow" w:cs="Menlo Regular"/>
                <w:noProof/>
                <w:sz w:val="18"/>
                <w:szCs w:val="18"/>
                <w:lang w:val="en-US"/>
              </w:rPr>
              <w:t>(specify)__________________</w:t>
            </w:r>
            <w:r>
              <w:rPr>
                <w:rFonts w:ascii="Arial Narrow" w:hAnsi="Arial Narrow" w:cs="Menlo Regular"/>
                <w:noProof/>
                <w:sz w:val="18"/>
                <w:szCs w:val="18"/>
                <w:lang w:val="en-US"/>
              </w:rPr>
              <w:t>___________________________</w:t>
            </w:r>
          </w:p>
          <w:p w14:paraId="6BB68CAE" w14:textId="77777777" w:rsidR="008802DF" w:rsidRDefault="008802DF" w:rsidP="008802DF">
            <w:pPr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</w:pPr>
            <w:r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  <w:t>Don’t know……………………………………</w:t>
            </w:r>
            <w:r w:rsidRPr="00174472"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  <w:t>…………..………</w:t>
            </w:r>
            <w:r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  <w:t>...</w:t>
            </w:r>
            <w:r w:rsidRPr="00174472"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  <w:t>…</w:t>
            </w:r>
            <w:r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  <w:t>..….88</w:t>
            </w:r>
          </w:p>
          <w:p w14:paraId="03B0E5A4" w14:textId="7E7E8B82" w:rsidR="00310527" w:rsidRPr="00A6374C" w:rsidRDefault="008802DF" w:rsidP="008802DF">
            <w:pPr>
              <w:rPr>
                <w:rFonts w:ascii="Arial Narrow" w:hAnsi="Arial Narrow" w:cs="Menlo Regular"/>
                <w:noProof/>
                <w:sz w:val="18"/>
                <w:szCs w:val="18"/>
                <w:lang w:val="en-US"/>
              </w:rPr>
            </w:pPr>
            <w:r>
              <w:rPr>
                <w:rFonts w:ascii="Arial Narrow" w:hAnsi="Arial Narrow" w:cs="Arial"/>
                <w:noProof/>
                <w:sz w:val="18"/>
                <w:szCs w:val="18"/>
              </w:rPr>
              <w:t>Refused response…………………………………………………..……..99</w:t>
            </w:r>
          </w:p>
        </w:tc>
        <w:tc>
          <w:tcPr>
            <w:tcW w:w="1350" w:type="dxa"/>
          </w:tcPr>
          <w:p w14:paraId="57E2634E" w14:textId="77777777" w:rsidR="00310527" w:rsidRPr="00A6374C" w:rsidRDefault="00310527" w:rsidP="005A7840">
            <w:pPr>
              <w:rPr>
                <w:rFonts w:ascii="Arial Narrow" w:hAnsi="Arial Narrow" w:cs="Menlo Regular"/>
                <w:noProof/>
                <w:sz w:val="18"/>
                <w:szCs w:val="18"/>
              </w:rPr>
            </w:pPr>
          </w:p>
        </w:tc>
      </w:tr>
      <w:bookmarkEnd w:id="2"/>
      <w:tr w:rsidR="00310527" w:rsidRPr="00A6374C" w14:paraId="6F59A4C2" w14:textId="01A48C4A" w:rsidTr="00845AAF">
        <w:trPr>
          <w:trHeight w:val="1722"/>
          <w:jc w:val="center"/>
        </w:trPr>
        <w:tc>
          <w:tcPr>
            <w:tcW w:w="625" w:type="dxa"/>
          </w:tcPr>
          <w:p w14:paraId="74B0108F" w14:textId="57BAED51" w:rsidR="00310527" w:rsidRPr="00B92F71" w:rsidRDefault="005C0E35" w:rsidP="005A7840">
            <w:pPr>
              <w:rPr>
                <w:rFonts w:ascii="Arial Narrow" w:hAnsi="Arial Narrow"/>
                <w:b/>
                <w:noProof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 Narrow" w:hAnsi="Arial Narrow"/>
                <w:b/>
                <w:noProof/>
                <w:color w:val="000000"/>
                <w:sz w:val="18"/>
                <w:szCs w:val="18"/>
                <w:lang w:val="en-US"/>
              </w:rPr>
              <w:lastRenderedPageBreak/>
              <w:t>FE</w:t>
            </w:r>
            <w:r w:rsidR="00310527" w:rsidRPr="00B92F71">
              <w:rPr>
                <w:rFonts w:ascii="Arial Narrow" w:hAnsi="Arial Narrow"/>
                <w:b/>
                <w:noProof/>
                <w:color w:val="000000"/>
                <w:sz w:val="18"/>
                <w:szCs w:val="18"/>
                <w:lang w:val="en-US"/>
              </w:rPr>
              <w:t>0</w:t>
            </w:r>
            <w:r w:rsidR="008802DF">
              <w:rPr>
                <w:rFonts w:ascii="Arial Narrow" w:hAnsi="Arial Narrow"/>
                <w:b/>
                <w:noProof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4163" w:type="dxa"/>
          </w:tcPr>
          <w:p w14:paraId="32F6FA95" w14:textId="25CB65B4" w:rsidR="00846F92" w:rsidRPr="00A6374C" w:rsidRDefault="00846F92" w:rsidP="00846F92">
            <w:pPr>
              <w:rPr>
                <w:rFonts w:ascii="Arial Narrow" w:hAnsi="Arial Narrow"/>
                <w:noProof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 Narrow" w:hAnsi="Arial Narrow"/>
                <w:noProof/>
                <w:color w:val="000000"/>
                <w:sz w:val="18"/>
                <w:szCs w:val="18"/>
                <w:lang w:val="en-US"/>
              </w:rPr>
              <w:t xml:space="preserve">In your community today, who most significantly influences the age at which a </w:t>
            </w:r>
            <w:r w:rsidRPr="00466FCA">
              <w:rPr>
                <w:rFonts w:ascii="Arial Narrow" w:hAnsi="Arial Narrow"/>
                <w:noProof/>
                <w:color w:val="000000"/>
                <w:sz w:val="18"/>
                <w:szCs w:val="18"/>
                <w:u w:val="single"/>
              </w:rPr>
              <w:t xml:space="preserve">girl </w:t>
            </w:r>
            <w:r>
              <w:rPr>
                <w:rFonts w:ascii="Arial Narrow" w:hAnsi="Arial Narrow"/>
                <w:noProof/>
                <w:color w:val="000000"/>
                <w:sz w:val="18"/>
                <w:szCs w:val="18"/>
                <w:lang w:val="en-US"/>
              </w:rPr>
              <w:t xml:space="preserve">will marry? </w:t>
            </w:r>
          </w:p>
          <w:p w14:paraId="4184739E" w14:textId="77777777" w:rsidR="00310527" w:rsidRPr="00A6374C" w:rsidRDefault="00310527" w:rsidP="005A7840">
            <w:pPr>
              <w:rPr>
                <w:rFonts w:ascii="Arial Narrow" w:hAnsi="Arial Narrow"/>
                <w:noProof/>
                <w:color w:val="000000"/>
                <w:sz w:val="18"/>
                <w:szCs w:val="18"/>
                <w:lang w:val="en-US"/>
              </w:rPr>
            </w:pPr>
          </w:p>
          <w:p w14:paraId="11545522" w14:textId="77777777" w:rsidR="00310527" w:rsidRPr="00A6374C" w:rsidRDefault="00310527" w:rsidP="005A7840">
            <w:pPr>
              <w:rPr>
                <w:rFonts w:ascii="Arial Narrow" w:hAnsi="Arial Narrow"/>
                <w:noProof/>
                <w:color w:val="000000"/>
                <w:sz w:val="18"/>
                <w:szCs w:val="18"/>
                <w:lang w:val="en-US"/>
              </w:rPr>
            </w:pPr>
          </w:p>
          <w:p w14:paraId="609A11B5" w14:textId="0D37B806" w:rsidR="00310527" w:rsidRPr="00A6374C" w:rsidRDefault="00310527" w:rsidP="008B6032">
            <w:pPr>
              <w:rPr>
                <w:rFonts w:ascii="Arial Narrow" w:hAnsi="Arial Narrow"/>
                <w:noProof/>
                <w:color w:val="000000"/>
                <w:sz w:val="18"/>
                <w:szCs w:val="18"/>
                <w:lang w:val="en-US"/>
              </w:rPr>
            </w:pPr>
            <w:r w:rsidRPr="00A6374C">
              <w:rPr>
                <w:rFonts w:ascii="Arial Narrow" w:hAnsi="Arial Narrow" w:cs="Arial"/>
                <w:b/>
                <w:noProof/>
                <w:sz w:val="18"/>
                <w:szCs w:val="18"/>
                <w:lang w:val="en-US"/>
              </w:rPr>
              <w:t>[Circle all that are mentioned]</w:t>
            </w:r>
          </w:p>
        </w:tc>
        <w:tc>
          <w:tcPr>
            <w:tcW w:w="4950" w:type="dxa"/>
            <w:gridSpan w:val="4"/>
          </w:tcPr>
          <w:p w14:paraId="3B011BE2" w14:textId="7A02E6D2" w:rsidR="00FC2C64" w:rsidRPr="00C4427F" w:rsidRDefault="00FC2C64" w:rsidP="00FC2C64">
            <w:pPr>
              <w:rPr>
                <w:rFonts w:ascii="Arial Narrow" w:hAnsi="Arial Narrow" w:cs="Menlo Regular"/>
                <w:noProof/>
                <w:sz w:val="18"/>
                <w:szCs w:val="18"/>
                <w:lang w:val="en-US"/>
              </w:rPr>
            </w:pPr>
            <w:r w:rsidRPr="00A6374C">
              <w:rPr>
                <w:rFonts w:ascii="Arial Narrow" w:hAnsi="Arial Narrow" w:cs="Menlo Regular"/>
                <w:noProof/>
                <w:sz w:val="18"/>
                <w:szCs w:val="18"/>
                <w:lang w:val="en-US"/>
              </w:rPr>
              <w:t>The boy</w:t>
            </w:r>
            <w:r>
              <w:rPr>
                <w:rFonts w:ascii="Arial Narrow" w:hAnsi="Arial Narrow"/>
                <w:noProof/>
                <w:sz w:val="18"/>
                <w:szCs w:val="18"/>
                <w:lang w:val="en-US"/>
              </w:rPr>
              <w:t>……………………………………………………….…….………</w:t>
            </w:r>
            <w:r w:rsidR="00D56EF6">
              <w:rPr>
                <w:rFonts w:ascii="Arial Narrow" w:hAnsi="Arial Narrow"/>
                <w:noProof/>
                <w:sz w:val="18"/>
                <w:szCs w:val="18"/>
                <w:lang w:val="en-US"/>
              </w:rPr>
              <w:t>.</w:t>
            </w:r>
            <w:r w:rsidR="00573EE0">
              <w:rPr>
                <w:rFonts w:ascii="Arial Narrow" w:hAnsi="Arial Narrow"/>
                <w:noProof/>
                <w:sz w:val="18"/>
                <w:szCs w:val="18"/>
                <w:lang w:val="en-US"/>
              </w:rPr>
              <w:t>…</w:t>
            </w:r>
            <w:r>
              <w:rPr>
                <w:rFonts w:ascii="Arial Narrow" w:hAnsi="Arial Narrow"/>
                <w:noProof/>
                <w:sz w:val="18"/>
                <w:szCs w:val="18"/>
                <w:lang w:val="en-US"/>
              </w:rPr>
              <w:t>0</w:t>
            </w:r>
          </w:p>
          <w:p w14:paraId="3497866B" w14:textId="6B10AE7D" w:rsidR="00FC2C64" w:rsidRPr="00C4427F" w:rsidRDefault="00FC2C64" w:rsidP="00FC2C64">
            <w:pPr>
              <w:rPr>
                <w:rFonts w:ascii="Arial Narrow" w:hAnsi="Arial Narrow" w:cs="Menlo Regular"/>
                <w:noProof/>
                <w:sz w:val="18"/>
                <w:szCs w:val="18"/>
                <w:lang w:val="en-US"/>
              </w:rPr>
            </w:pPr>
            <w:r w:rsidRPr="00A6374C">
              <w:rPr>
                <w:rFonts w:ascii="Arial Narrow" w:hAnsi="Arial Narrow" w:cs="Menlo Regular"/>
                <w:noProof/>
                <w:sz w:val="18"/>
                <w:szCs w:val="18"/>
                <w:lang w:val="en-US"/>
              </w:rPr>
              <w:t>The girl</w:t>
            </w:r>
            <w:r>
              <w:rPr>
                <w:rFonts w:ascii="Arial Narrow" w:hAnsi="Arial Narrow"/>
                <w:noProof/>
                <w:sz w:val="18"/>
                <w:szCs w:val="18"/>
                <w:lang w:val="en-US"/>
              </w:rPr>
              <w:t>…………………………………………………………….………</w:t>
            </w:r>
            <w:r w:rsidR="00D56EF6">
              <w:rPr>
                <w:rFonts w:ascii="Arial Narrow" w:hAnsi="Arial Narrow"/>
                <w:noProof/>
                <w:sz w:val="18"/>
                <w:szCs w:val="18"/>
                <w:lang w:val="en-US"/>
              </w:rPr>
              <w:t>..</w:t>
            </w:r>
            <w:r>
              <w:rPr>
                <w:rFonts w:ascii="Arial Narrow" w:hAnsi="Arial Narrow"/>
                <w:noProof/>
                <w:sz w:val="18"/>
                <w:szCs w:val="18"/>
                <w:lang w:val="en-US"/>
              </w:rPr>
              <w:t>…</w:t>
            </w:r>
            <w:r w:rsidR="00573EE0">
              <w:rPr>
                <w:rFonts w:ascii="Arial Narrow" w:hAnsi="Arial Narrow"/>
                <w:noProof/>
                <w:sz w:val="18"/>
                <w:szCs w:val="18"/>
                <w:lang w:val="en-US"/>
              </w:rPr>
              <w:t>.</w:t>
            </w:r>
            <w:r>
              <w:rPr>
                <w:rFonts w:ascii="Arial Narrow" w:hAnsi="Arial Narrow"/>
                <w:noProof/>
                <w:sz w:val="18"/>
                <w:szCs w:val="18"/>
                <w:lang w:val="en-US"/>
              </w:rPr>
              <w:t>1</w:t>
            </w:r>
          </w:p>
          <w:p w14:paraId="340C7E21" w14:textId="7C1FCD37" w:rsidR="00FC2C64" w:rsidRPr="00C4427F" w:rsidRDefault="00FC2C64" w:rsidP="00FC2C64">
            <w:pPr>
              <w:rPr>
                <w:rFonts w:ascii="Arial Narrow" w:eastAsia="Arial Narrow" w:hAnsi="Arial Narrow" w:cs="Arial Narrow"/>
                <w:noProof/>
                <w:sz w:val="18"/>
                <w:lang w:val="en-US"/>
              </w:rPr>
            </w:pPr>
            <w:r w:rsidRPr="00A6374C">
              <w:rPr>
                <w:rFonts w:ascii="Arial Narrow" w:hAnsi="Arial Narrow" w:cs="Menlo Regular"/>
                <w:noProof/>
                <w:sz w:val="18"/>
                <w:szCs w:val="18"/>
                <w:lang w:val="en-US"/>
              </w:rPr>
              <w:t>The boy’s parents</w:t>
            </w:r>
            <w:r>
              <w:rPr>
                <w:rFonts w:ascii="Arial Narrow" w:hAnsi="Arial Narrow"/>
                <w:noProof/>
                <w:sz w:val="18"/>
                <w:szCs w:val="18"/>
                <w:lang w:val="en-US"/>
              </w:rPr>
              <w:t>………………………………………………….……</w:t>
            </w:r>
            <w:r w:rsidR="00D56EF6">
              <w:rPr>
                <w:rFonts w:ascii="Arial Narrow" w:hAnsi="Arial Narrow"/>
                <w:noProof/>
                <w:sz w:val="18"/>
                <w:szCs w:val="18"/>
                <w:lang w:val="en-US"/>
              </w:rPr>
              <w:t>.</w:t>
            </w:r>
            <w:r>
              <w:rPr>
                <w:rFonts w:ascii="Arial Narrow" w:hAnsi="Arial Narrow"/>
                <w:noProof/>
                <w:sz w:val="18"/>
                <w:szCs w:val="18"/>
                <w:lang w:val="en-US"/>
              </w:rPr>
              <w:t>…</w:t>
            </w:r>
            <w:r w:rsidR="00573EE0">
              <w:rPr>
                <w:rFonts w:ascii="Arial Narrow" w:hAnsi="Arial Narrow"/>
                <w:noProof/>
                <w:sz w:val="18"/>
                <w:szCs w:val="18"/>
                <w:lang w:val="en-US"/>
              </w:rPr>
              <w:t>..</w:t>
            </w:r>
            <w:r>
              <w:rPr>
                <w:rFonts w:ascii="Arial Narrow" w:hAnsi="Arial Narrow"/>
                <w:noProof/>
                <w:sz w:val="18"/>
                <w:szCs w:val="18"/>
                <w:lang w:val="en-US"/>
              </w:rPr>
              <w:t>.2</w:t>
            </w:r>
          </w:p>
          <w:p w14:paraId="5E4F87DC" w14:textId="2859124D" w:rsidR="00FC2C64" w:rsidRPr="00C4427F" w:rsidRDefault="00FC2C64" w:rsidP="00FC2C64">
            <w:pPr>
              <w:rPr>
                <w:rFonts w:ascii="Arial Narrow" w:hAnsi="Arial Narrow" w:cs="Menlo Regular"/>
                <w:noProof/>
                <w:sz w:val="18"/>
                <w:szCs w:val="18"/>
                <w:lang w:val="en-US"/>
              </w:rPr>
            </w:pPr>
            <w:r w:rsidRPr="00A6374C">
              <w:rPr>
                <w:rFonts w:ascii="Arial Narrow" w:hAnsi="Arial Narrow" w:cs="Menlo Regular"/>
                <w:noProof/>
                <w:sz w:val="18"/>
                <w:szCs w:val="18"/>
                <w:lang w:val="en-US"/>
              </w:rPr>
              <w:t>The girl’s parents</w:t>
            </w:r>
            <w:r>
              <w:rPr>
                <w:rFonts w:ascii="Arial Narrow" w:hAnsi="Arial Narrow"/>
                <w:noProof/>
                <w:sz w:val="18"/>
                <w:szCs w:val="18"/>
                <w:lang w:val="en-US"/>
              </w:rPr>
              <w:t>………………………………….……………………</w:t>
            </w:r>
            <w:r w:rsidR="00D56EF6">
              <w:rPr>
                <w:rFonts w:ascii="Arial Narrow" w:hAnsi="Arial Narrow"/>
                <w:noProof/>
                <w:sz w:val="18"/>
                <w:szCs w:val="18"/>
                <w:lang w:val="en-US"/>
              </w:rPr>
              <w:t>.</w:t>
            </w:r>
            <w:r>
              <w:rPr>
                <w:rFonts w:ascii="Arial Narrow" w:hAnsi="Arial Narrow"/>
                <w:noProof/>
                <w:sz w:val="18"/>
                <w:szCs w:val="18"/>
                <w:lang w:val="en-US"/>
              </w:rPr>
              <w:t>….</w:t>
            </w:r>
            <w:r w:rsidR="00573EE0">
              <w:rPr>
                <w:rFonts w:ascii="Arial Narrow" w:hAnsi="Arial Narrow"/>
                <w:noProof/>
                <w:sz w:val="18"/>
                <w:szCs w:val="18"/>
                <w:lang w:val="en-US"/>
              </w:rPr>
              <w:t>..</w:t>
            </w:r>
            <w:r>
              <w:rPr>
                <w:rFonts w:ascii="Arial Narrow" w:hAnsi="Arial Narrow"/>
                <w:noProof/>
                <w:sz w:val="18"/>
                <w:szCs w:val="18"/>
                <w:lang w:val="en-US"/>
              </w:rPr>
              <w:t>.3</w:t>
            </w:r>
          </w:p>
          <w:p w14:paraId="2C1BF4E4" w14:textId="3058349D" w:rsidR="00FC2C64" w:rsidRPr="00C4427F" w:rsidRDefault="00FC2C64" w:rsidP="00FC2C64">
            <w:pPr>
              <w:rPr>
                <w:rFonts w:ascii="Arial Narrow" w:hAnsi="Arial Narrow" w:cs="Menlo Regular"/>
                <w:noProof/>
                <w:sz w:val="18"/>
                <w:szCs w:val="18"/>
                <w:lang w:val="en-US"/>
              </w:rPr>
            </w:pPr>
            <w:r w:rsidRPr="00A6374C">
              <w:rPr>
                <w:rFonts w:ascii="Arial Narrow" w:hAnsi="Arial Narrow" w:cs="Menlo Regular"/>
                <w:noProof/>
                <w:sz w:val="18"/>
                <w:szCs w:val="18"/>
                <w:lang w:val="en-US"/>
              </w:rPr>
              <w:t>The boy’s relatives</w:t>
            </w:r>
            <w:r>
              <w:rPr>
                <w:rFonts w:ascii="Arial Narrow" w:hAnsi="Arial Narrow"/>
                <w:noProof/>
                <w:sz w:val="18"/>
                <w:szCs w:val="18"/>
                <w:lang w:val="en-US"/>
              </w:rPr>
              <w:t>……………………..………………………………</w:t>
            </w:r>
            <w:r w:rsidR="00D56EF6">
              <w:rPr>
                <w:rFonts w:ascii="Arial Narrow" w:hAnsi="Arial Narrow"/>
                <w:noProof/>
                <w:sz w:val="18"/>
                <w:szCs w:val="18"/>
                <w:lang w:val="en-US"/>
              </w:rPr>
              <w:t>..</w:t>
            </w:r>
            <w:r>
              <w:rPr>
                <w:rFonts w:ascii="Arial Narrow" w:hAnsi="Arial Narrow"/>
                <w:noProof/>
                <w:sz w:val="18"/>
                <w:szCs w:val="18"/>
                <w:lang w:val="en-US"/>
              </w:rPr>
              <w:t>…</w:t>
            </w:r>
            <w:r w:rsidR="00D56EF6">
              <w:rPr>
                <w:rFonts w:ascii="Arial Narrow" w:hAnsi="Arial Narrow"/>
                <w:noProof/>
                <w:sz w:val="18"/>
                <w:szCs w:val="18"/>
                <w:lang w:val="en-US"/>
              </w:rPr>
              <w:t>…</w:t>
            </w:r>
            <w:r>
              <w:rPr>
                <w:rFonts w:ascii="Arial Narrow" w:hAnsi="Arial Narrow"/>
                <w:noProof/>
                <w:sz w:val="18"/>
                <w:szCs w:val="18"/>
                <w:lang w:val="en-US"/>
              </w:rPr>
              <w:t>4</w:t>
            </w:r>
          </w:p>
          <w:p w14:paraId="478E8CDE" w14:textId="5C5DF867" w:rsidR="00FC2C64" w:rsidRPr="00C4427F" w:rsidRDefault="00FC2C64" w:rsidP="00FC2C64">
            <w:pPr>
              <w:rPr>
                <w:rFonts w:ascii="Arial Narrow" w:hAnsi="Arial Narrow" w:cs="Menlo Regular"/>
                <w:noProof/>
                <w:sz w:val="18"/>
                <w:szCs w:val="18"/>
                <w:lang w:val="en-US"/>
              </w:rPr>
            </w:pPr>
            <w:r w:rsidRPr="00A6374C">
              <w:rPr>
                <w:rFonts w:ascii="Arial Narrow" w:hAnsi="Arial Narrow" w:cs="Menlo Regular"/>
                <w:noProof/>
                <w:sz w:val="18"/>
                <w:szCs w:val="18"/>
                <w:lang w:val="en-US"/>
              </w:rPr>
              <w:t>The girl’s relatives</w:t>
            </w:r>
            <w:r>
              <w:rPr>
                <w:rFonts w:ascii="Arial Narrow" w:hAnsi="Arial Narrow" w:cs="Menlo Regular"/>
                <w:noProof/>
                <w:sz w:val="18"/>
                <w:szCs w:val="18"/>
                <w:lang w:val="en-US"/>
              </w:rPr>
              <w:t>…………………………………………………</w:t>
            </w:r>
            <w:r w:rsidR="00573EE0">
              <w:rPr>
                <w:rFonts w:ascii="Arial Narrow" w:hAnsi="Arial Narrow" w:cs="Menlo Regular"/>
                <w:noProof/>
                <w:sz w:val="18"/>
                <w:szCs w:val="18"/>
                <w:lang w:val="en-US"/>
              </w:rPr>
              <w:t>..</w:t>
            </w:r>
            <w:r>
              <w:rPr>
                <w:rFonts w:ascii="Arial Narrow" w:hAnsi="Arial Narrow" w:cs="Menlo Regular"/>
                <w:noProof/>
                <w:sz w:val="18"/>
                <w:szCs w:val="18"/>
                <w:lang w:val="en-US"/>
              </w:rPr>
              <w:t>…</w:t>
            </w:r>
            <w:r w:rsidR="00D56EF6">
              <w:rPr>
                <w:rFonts w:ascii="Arial Narrow" w:hAnsi="Arial Narrow" w:cs="Menlo Regular"/>
                <w:noProof/>
                <w:sz w:val="18"/>
                <w:szCs w:val="18"/>
                <w:lang w:val="en-US"/>
              </w:rPr>
              <w:t>.</w:t>
            </w:r>
            <w:r>
              <w:rPr>
                <w:rFonts w:ascii="Arial Narrow" w:hAnsi="Arial Narrow" w:cs="Menlo Regular"/>
                <w:noProof/>
                <w:sz w:val="18"/>
                <w:szCs w:val="18"/>
                <w:lang w:val="en-US"/>
              </w:rPr>
              <w:t>……</w:t>
            </w:r>
            <w:r w:rsidR="00D56EF6">
              <w:rPr>
                <w:rFonts w:ascii="Arial Narrow" w:hAnsi="Arial Narrow" w:cs="Menlo Regular"/>
                <w:noProof/>
                <w:sz w:val="18"/>
                <w:szCs w:val="18"/>
                <w:lang w:val="en-US"/>
              </w:rPr>
              <w:t>.</w:t>
            </w:r>
            <w:r>
              <w:rPr>
                <w:rFonts w:ascii="Arial Narrow" w:hAnsi="Arial Narrow" w:cs="Menlo Regular"/>
                <w:noProof/>
                <w:sz w:val="18"/>
                <w:szCs w:val="18"/>
                <w:lang w:val="en-US"/>
              </w:rPr>
              <w:t>.5</w:t>
            </w:r>
          </w:p>
          <w:p w14:paraId="42BF09C6" w14:textId="0CD81F62" w:rsidR="00FC2C64" w:rsidRPr="00C4427F" w:rsidRDefault="00FC2C64" w:rsidP="00FC2C64">
            <w:pPr>
              <w:rPr>
                <w:rFonts w:ascii="Arial Narrow" w:hAnsi="Arial Narrow" w:cs="Menlo Regular"/>
                <w:noProof/>
                <w:sz w:val="18"/>
                <w:szCs w:val="18"/>
                <w:lang w:val="en-US"/>
              </w:rPr>
            </w:pPr>
            <w:r w:rsidRPr="00A6374C">
              <w:rPr>
                <w:rFonts w:ascii="Arial Narrow" w:hAnsi="Arial Narrow" w:cs="Menlo Regular"/>
                <w:noProof/>
                <w:sz w:val="18"/>
                <w:szCs w:val="18"/>
                <w:lang w:val="en-US"/>
              </w:rPr>
              <w:t>Other</w:t>
            </w:r>
            <w:r>
              <w:rPr>
                <w:rFonts w:ascii="Arial Narrow" w:hAnsi="Arial Narrow" w:cs="Menlo Regular"/>
                <w:noProof/>
                <w:sz w:val="18"/>
                <w:szCs w:val="18"/>
                <w:lang w:val="en-US"/>
              </w:rPr>
              <w:t xml:space="preserve"> </w:t>
            </w:r>
            <w:r w:rsidRPr="00A6374C">
              <w:rPr>
                <w:rFonts w:ascii="Arial Narrow" w:hAnsi="Arial Narrow" w:cs="Menlo Regular"/>
                <w:noProof/>
                <w:sz w:val="18"/>
                <w:szCs w:val="18"/>
                <w:lang w:val="en-US"/>
              </w:rPr>
              <w:t>(specify)__________________</w:t>
            </w:r>
            <w:r>
              <w:rPr>
                <w:rFonts w:ascii="Arial Narrow" w:hAnsi="Arial Narrow" w:cs="Menlo Regular"/>
                <w:noProof/>
                <w:sz w:val="18"/>
                <w:szCs w:val="18"/>
                <w:lang w:val="en-US"/>
              </w:rPr>
              <w:t>_________________________</w:t>
            </w:r>
            <w:r w:rsidR="00573EE0">
              <w:rPr>
                <w:rFonts w:ascii="Arial Narrow" w:hAnsi="Arial Narrow" w:cs="Menlo Regular"/>
                <w:noProof/>
                <w:sz w:val="18"/>
                <w:szCs w:val="18"/>
                <w:lang w:val="en-US"/>
              </w:rPr>
              <w:t>__</w:t>
            </w:r>
          </w:p>
          <w:p w14:paraId="17A33CF6" w14:textId="77777777" w:rsidR="008802DF" w:rsidRDefault="008802DF" w:rsidP="008802DF">
            <w:pPr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</w:pPr>
            <w:r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  <w:t>Don’t know……………………………………</w:t>
            </w:r>
            <w:r w:rsidRPr="00174472"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  <w:t>…………..………</w:t>
            </w:r>
            <w:r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  <w:t>...</w:t>
            </w:r>
            <w:r w:rsidRPr="00174472"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  <w:t>…</w:t>
            </w:r>
            <w:r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  <w:t>..….88</w:t>
            </w:r>
          </w:p>
          <w:p w14:paraId="3192FF51" w14:textId="4789CAEE" w:rsidR="00310527" w:rsidRPr="00A6374C" w:rsidRDefault="008802DF" w:rsidP="008802DF">
            <w:pPr>
              <w:rPr>
                <w:rFonts w:ascii="Arial Narrow" w:hAnsi="Arial Narrow" w:cs="Menlo Regular"/>
                <w:noProof/>
                <w:sz w:val="18"/>
                <w:szCs w:val="18"/>
                <w:lang w:val="en-US"/>
              </w:rPr>
            </w:pPr>
            <w:r>
              <w:rPr>
                <w:rFonts w:ascii="Arial Narrow" w:hAnsi="Arial Narrow" w:cs="Arial"/>
                <w:noProof/>
                <w:sz w:val="18"/>
                <w:szCs w:val="18"/>
              </w:rPr>
              <w:t>Refused response…………………………………………………..……..99</w:t>
            </w:r>
          </w:p>
        </w:tc>
        <w:tc>
          <w:tcPr>
            <w:tcW w:w="1350" w:type="dxa"/>
          </w:tcPr>
          <w:p w14:paraId="20A699FF" w14:textId="77777777" w:rsidR="00310527" w:rsidRPr="00A6374C" w:rsidRDefault="00310527" w:rsidP="005A7840">
            <w:pPr>
              <w:rPr>
                <w:rFonts w:ascii="Arial Narrow" w:hAnsi="Arial Narrow" w:cs="Menlo Regular"/>
                <w:noProof/>
                <w:sz w:val="18"/>
                <w:szCs w:val="18"/>
              </w:rPr>
            </w:pPr>
          </w:p>
        </w:tc>
      </w:tr>
      <w:tr w:rsidR="009E7955" w:rsidRPr="00A6374C" w14:paraId="291298DA" w14:textId="14A1013A" w:rsidTr="00845AAF">
        <w:trPr>
          <w:trHeight w:val="468"/>
          <w:jc w:val="center"/>
        </w:trPr>
        <w:tc>
          <w:tcPr>
            <w:tcW w:w="625" w:type="dxa"/>
          </w:tcPr>
          <w:p w14:paraId="19598F1A" w14:textId="0C3AD838" w:rsidR="009E7955" w:rsidRPr="00B92F71" w:rsidRDefault="005C0E35" w:rsidP="005A7840">
            <w:pPr>
              <w:rPr>
                <w:rFonts w:ascii="Arial Narrow" w:hAnsi="Arial Narrow"/>
                <w:b/>
                <w:noProof/>
                <w:color w:val="000000"/>
                <w:sz w:val="18"/>
                <w:szCs w:val="18"/>
              </w:rPr>
            </w:pPr>
            <w:r>
              <w:rPr>
                <w:rFonts w:ascii="Arial Narrow" w:hAnsi="Arial Narrow"/>
                <w:b/>
                <w:noProof/>
                <w:color w:val="000000"/>
                <w:sz w:val="18"/>
                <w:szCs w:val="18"/>
              </w:rPr>
              <w:t>FE</w:t>
            </w:r>
            <w:r w:rsidR="009E7955" w:rsidRPr="00B92F71">
              <w:rPr>
                <w:rFonts w:ascii="Arial Narrow" w:hAnsi="Arial Narrow"/>
                <w:b/>
                <w:noProof/>
                <w:color w:val="000000"/>
                <w:sz w:val="18"/>
                <w:szCs w:val="18"/>
              </w:rPr>
              <w:t>0</w:t>
            </w:r>
            <w:r w:rsidR="008802DF">
              <w:rPr>
                <w:rFonts w:ascii="Arial Narrow" w:hAnsi="Arial Narrow"/>
                <w:b/>
                <w:noProof/>
                <w:color w:val="000000"/>
                <w:sz w:val="18"/>
                <w:szCs w:val="18"/>
              </w:rPr>
              <w:t>8</w:t>
            </w:r>
          </w:p>
        </w:tc>
        <w:tc>
          <w:tcPr>
            <w:tcW w:w="4163" w:type="dxa"/>
          </w:tcPr>
          <w:p w14:paraId="1BD39271" w14:textId="6DCDF392" w:rsidR="009E7955" w:rsidRPr="00A6374C" w:rsidRDefault="009E7955" w:rsidP="005A7840">
            <w:pPr>
              <w:rPr>
                <w:rFonts w:ascii="Arial Narrow" w:hAnsi="Arial Narrow"/>
                <w:noProof/>
                <w:color w:val="000000"/>
                <w:sz w:val="18"/>
                <w:szCs w:val="18"/>
              </w:rPr>
            </w:pPr>
            <w:r>
              <w:rPr>
                <w:rFonts w:ascii="Arial Narrow" w:hAnsi="Arial Narrow"/>
                <w:noProof/>
                <w:color w:val="000000"/>
                <w:sz w:val="18"/>
                <w:szCs w:val="18"/>
              </w:rPr>
              <w:t>In your community, is there typically an age difference between the bride and the groom?</w:t>
            </w:r>
          </w:p>
        </w:tc>
        <w:tc>
          <w:tcPr>
            <w:tcW w:w="4950" w:type="dxa"/>
            <w:gridSpan w:val="4"/>
          </w:tcPr>
          <w:p w14:paraId="2F792DF7" w14:textId="548FCB64" w:rsidR="00FC2C64" w:rsidRPr="00302AA9" w:rsidRDefault="00FC2C64" w:rsidP="00FC2C64">
            <w:pPr>
              <w:rPr>
                <w:rFonts w:ascii="Arial Narrow" w:hAnsi="Arial Narrow"/>
                <w:noProof/>
                <w:sz w:val="18"/>
                <w:szCs w:val="18"/>
              </w:rPr>
            </w:pPr>
            <w:r>
              <w:rPr>
                <w:rFonts w:ascii="Arial Narrow" w:hAnsi="Arial Narrow" w:cs="Arial"/>
                <w:noProof/>
                <w:sz w:val="18"/>
                <w:szCs w:val="18"/>
              </w:rPr>
              <w:t>No………………………………………………………………………</w:t>
            </w:r>
            <w:r w:rsidR="0025110F">
              <w:rPr>
                <w:rFonts w:ascii="Arial Narrow" w:hAnsi="Arial Narrow" w:cs="Arial"/>
                <w:noProof/>
                <w:sz w:val="18"/>
                <w:szCs w:val="18"/>
              </w:rPr>
              <w:t>…</w:t>
            </w:r>
            <w:r>
              <w:rPr>
                <w:rFonts w:ascii="Arial Narrow" w:hAnsi="Arial Narrow" w:cs="Arial"/>
                <w:noProof/>
                <w:sz w:val="18"/>
                <w:szCs w:val="18"/>
              </w:rPr>
              <w:t>…..0</w:t>
            </w:r>
          </w:p>
          <w:p w14:paraId="0381356A" w14:textId="77777777" w:rsidR="009E7955" w:rsidRDefault="00FC2C64" w:rsidP="00FC2C64">
            <w:pPr>
              <w:rPr>
                <w:rFonts w:ascii="Arial Narrow" w:hAnsi="Arial Narrow" w:cs="Arial"/>
                <w:noProof/>
                <w:sz w:val="18"/>
                <w:szCs w:val="18"/>
              </w:rPr>
            </w:pPr>
            <w:r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  <w:t>Yes</w:t>
            </w:r>
            <w:r>
              <w:rPr>
                <w:rFonts w:ascii="Arial Narrow" w:hAnsi="Arial Narrow" w:cs="Arial"/>
                <w:noProof/>
                <w:sz w:val="18"/>
                <w:szCs w:val="18"/>
              </w:rPr>
              <w:t>………………………………………………………………………</w:t>
            </w:r>
            <w:r w:rsidR="0025110F">
              <w:rPr>
                <w:rFonts w:ascii="Arial Narrow" w:hAnsi="Arial Narrow" w:cs="Arial"/>
                <w:noProof/>
                <w:sz w:val="18"/>
                <w:szCs w:val="18"/>
              </w:rPr>
              <w:t>..</w:t>
            </w:r>
            <w:r>
              <w:rPr>
                <w:rFonts w:ascii="Arial Narrow" w:hAnsi="Arial Narrow" w:cs="Arial"/>
                <w:noProof/>
                <w:sz w:val="18"/>
                <w:szCs w:val="18"/>
              </w:rPr>
              <w:t>…..1</w:t>
            </w:r>
          </w:p>
          <w:p w14:paraId="0EEAD843" w14:textId="77777777" w:rsidR="008802DF" w:rsidRDefault="008802DF" w:rsidP="008802DF">
            <w:pPr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</w:pPr>
            <w:r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  <w:t>Don’t know……………………………………</w:t>
            </w:r>
            <w:r w:rsidRPr="00174472"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  <w:t>…………..………</w:t>
            </w:r>
            <w:r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  <w:t>...</w:t>
            </w:r>
            <w:r w:rsidRPr="00174472"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  <w:t>…</w:t>
            </w:r>
            <w:r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  <w:t>..….88</w:t>
            </w:r>
          </w:p>
          <w:p w14:paraId="583CA1A8" w14:textId="62773105" w:rsidR="008802DF" w:rsidRPr="00A6374C" w:rsidRDefault="008802DF" w:rsidP="008802DF">
            <w:pPr>
              <w:rPr>
                <w:rFonts w:ascii="Arial Narrow" w:hAnsi="Arial Narrow" w:cs="Menlo Regular"/>
                <w:noProof/>
                <w:sz w:val="18"/>
                <w:szCs w:val="18"/>
              </w:rPr>
            </w:pPr>
            <w:r>
              <w:rPr>
                <w:rFonts w:ascii="Arial Narrow" w:hAnsi="Arial Narrow" w:cs="Arial"/>
                <w:noProof/>
                <w:sz w:val="18"/>
                <w:szCs w:val="18"/>
              </w:rPr>
              <w:t>Refused response…………………………………………………..……..99</w:t>
            </w:r>
          </w:p>
        </w:tc>
        <w:tc>
          <w:tcPr>
            <w:tcW w:w="1350" w:type="dxa"/>
          </w:tcPr>
          <w:p w14:paraId="7FB8DA58" w14:textId="488581F5" w:rsidR="009E7955" w:rsidRPr="000133AA" w:rsidRDefault="009E7955" w:rsidP="008B6032">
            <w:pPr>
              <w:rPr>
                <w:rFonts w:ascii="Arial Narrow" w:hAnsi="Arial Narrow" w:cs="Arial"/>
                <w:noProof/>
                <w:sz w:val="18"/>
                <w:szCs w:val="18"/>
              </w:rPr>
            </w:pPr>
            <w:r w:rsidRPr="000133AA">
              <w:rPr>
                <w:rFonts w:ascii="Arial Narrow" w:hAnsi="Arial Narrow" w:cs="Arial"/>
                <w:noProof/>
                <w:sz w:val="18"/>
                <w:szCs w:val="18"/>
              </w:rPr>
              <w:sym w:font="Wingdings" w:char="F0E0"/>
            </w:r>
            <w:r w:rsidRPr="000133AA">
              <w:rPr>
                <w:rFonts w:ascii="Arial Narrow" w:hAnsi="Arial Narrow" w:cs="Arial"/>
                <w:noProof/>
                <w:sz w:val="18"/>
                <w:szCs w:val="18"/>
              </w:rPr>
              <w:t xml:space="preserve"> </w:t>
            </w:r>
            <w:r w:rsidR="00827E95">
              <w:rPr>
                <w:rFonts w:ascii="Arial Narrow" w:hAnsi="Arial Narrow"/>
                <w:noProof/>
                <w:sz w:val="18"/>
                <w:szCs w:val="18"/>
                <w:lang w:val="en-US"/>
              </w:rPr>
              <w:t>skip to FE</w:t>
            </w:r>
            <w:r w:rsidRPr="000133AA">
              <w:rPr>
                <w:rFonts w:ascii="Arial Narrow" w:hAnsi="Arial Narrow"/>
                <w:noProof/>
                <w:sz w:val="18"/>
                <w:szCs w:val="18"/>
                <w:lang w:val="en-US"/>
              </w:rPr>
              <w:t>1</w:t>
            </w:r>
            <w:r w:rsidR="008802DF">
              <w:rPr>
                <w:rFonts w:ascii="Arial Narrow" w:hAnsi="Arial Narrow"/>
                <w:noProof/>
                <w:sz w:val="18"/>
                <w:szCs w:val="18"/>
                <w:lang w:val="en-US"/>
              </w:rPr>
              <w:t>0</w:t>
            </w:r>
          </w:p>
        </w:tc>
      </w:tr>
      <w:tr w:rsidR="007E522C" w:rsidRPr="00A6374C" w14:paraId="3DFA09BB" w14:textId="0610F666" w:rsidTr="00845AAF">
        <w:trPr>
          <w:trHeight w:val="666"/>
          <w:jc w:val="center"/>
        </w:trPr>
        <w:tc>
          <w:tcPr>
            <w:tcW w:w="625" w:type="dxa"/>
          </w:tcPr>
          <w:p w14:paraId="76ADC456" w14:textId="44D774E3" w:rsidR="007E522C" w:rsidRPr="00B92F71" w:rsidRDefault="005C0E35" w:rsidP="005A7840">
            <w:pPr>
              <w:rPr>
                <w:rFonts w:ascii="Arial Narrow" w:hAnsi="Arial Narrow"/>
                <w:b/>
                <w:noProof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 Narrow" w:hAnsi="Arial Narrow"/>
                <w:b/>
                <w:noProof/>
                <w:color w:val="000000"/>
                <w:sz w:val="18"/>
                <w:szCs w:val="18"/>
                <w:lang w:val="en-US"/>
              </w:rPr>
              <w:t>FE</w:t>
            </w:r>
            <w:r w:rsidR="008802DF">
              <w:rPr>
                <w:rFonts w:ascii="Arial Narrow" w:hAnsi="Arial Narrow"/>
                <w:b/>
                <w:noProof/>
                <w:color w:val="000000"/>
                <w:sz w:val="18"/>
                <w:szCs w:val="18"/>
                <w:lang w:val="en-US"/>
              </w:rPr>
              <w:t>09</w:t>
            </w:r>
          </w:p>
        </w:tc>
        <w:tc>
          <w:tcPr>
            <w:tcW w:w="4163" w:type="dxa"/>
          </w:tcPr>
          <w:p w14:paraId="0DF639FF" w14:textId="3EC9EF3D" w:rsidR="007E522C" w:rsidRPr="00A6374C" w:rsidRDefault="007E522C" w:rsidP="0058703B">
            <w:pPr>
              <w:rPr>
                <w:rFonts w:ascii="Arial Narrow" w:hAnsi="Arial Narrow"/>
                <w:noProof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 Narrow" w:hAnsi="Arial Narrow"/>
                <w:noProof/>
                <w:color w:val="000000"/>
                <w:sz w:val="18"/>
                <w:szCs w:val="18"/>
                <w:lang w:val="en-US"/>
              </w:rPr>
              <w:t>In your community, w</w:t>
            </w:r>
            <w:r w:rsidRPr="00A6374C">
              <w:rPr>
                <w:rFonts w:ascii="Arial Narrow" w:hAnsi="Arial Narrow"/>
                <w:noProof/>
                <w:color w:val="000000"/>
                <w:sz w:val="18"/>
                <w:szCs w:val="18"/>
                <w:lang w:val="en-US"/>
              </w:rPr>
              <w:t>hat is typical</w:t>
            </w:r>
            <w:r>
              <w:rPr>
                <w:rFonts w:ascii="Arial Narrow" w:hAnsi="Arial Narrow"/>
                <w:noProof/>
                <w:color w:val="000000"/>
                <w:sz w:val="18"/>
                <w:szCs w:val="18"/>
                <w:lang w:val="en-US"/>
              </w:rPr>
              <w:t>ly</w:t>
            </w:r>
            <w:r w:rsidRPr="00A6374C">
              <w:rPr>
                <w:rFonts w:ascii="Arial Narrow" w:hAnsi="Arial Narrow"/>
                <w:noProof/>
                <w:color w:val="000000"/>
                <w:sz w:val="18"/>
                <w:szCs w:val="18"/>
                <w:lang w:val="en-US"/>
              </w:rPr>
              <w:t xml:space="preserve"> the age difference between the bride and the groom when they get </w:t>
            </w:r>
            <w:r>
              <w:rPr>
                <w:rFonts w:ascii="Arial Narrow" w:hAnsi="Arial Narrow"/>
                <w:noProof/>
                <w:color w:val="000000"/>
                <w:sz w:val="18"/>
                <w:szCs w:val="18"/>
                <w:lang w:val="en-US"/>
              </w:rPr>
              <w:t>married?</w:t>
            </w:r>
          </w:p>
        </w:tc>
        <w:tc>
          <w:tcPr>
            <w:tcW w:w="4950" w:type="dxa"/>
            <w:gridSpan w:val="4"/>
          </w:tcPr>
          <w:p w14:paraId="6C9C0F05" w14:textId="63D3D72D" w:rsidR="007E522C" w:rsidRPr="00A6374C" w:rsidRDefault="008802DF" w:rsidP="005A7840">
            <w:pPr>
              <w:rPr>
                <w:rFonts w:ascii="Arial Narrow" w:hAnsi="Arial Narrow" w:cs="Menlo Regular"/>
                <w:noProof/>
                <w:sz w:val="18"/>
                <w:szCs w:val="18"/>
                <w:lang w:val="en-US"/>
              </w:rPr>
            </w:pPr>
            <w:r>
              <w:rPr>
                <w:rFonts w:ascii="Arial Narrow" w:hAnsi="Arial Narrow" w:cs="Menlo Regular"/>
                <w:noProof/>
                <w:sz w:val="18"/>
                <w:szCs w:val="18"/>
                <w:lang w:val="en-US"/>
              </w:rPr>
              <w:t>Man is older than bride by less than 5 years</w:t>
            </w:r>
            <w:r w:rsidR="007E522C">
              <w:rPr>
                <w:rFonts w:ascii="Arial Narrow" w:hAnsi="Arial Narrow" w:cs="Arial"/>
                <w:noProof/>
                <w:sz w:val="18"/>
                <w:szCs w:val="18"/>
              </w:rPr>
              <w:t>……………………………</w:t>
            </w:r>
            <w:r w:rsidR="00634E5F">
              <w:rPr>
                <w:rFonts w:ascii="Arial Narrow" w:hAnsi="Arial Narrow" w:cs="Arial"/>
                <w:noProof/>
                <w:sz w:val="18"/>
                <w:szCs w:val="18"/>
              </w:rPr>
              <w:t>…</w:t>
            </w:r>
            <w:r w:rsidR="007E522C">
              <w:rPr>
                <w:rFonts w:ascii="Arial Narrow" w:hAnsi="Arial Narrow" w:cs="Arial"/>
                <w:noProof/>
                <w:sz w:val="18"/>
                <w:szCs w:val="18"/>
              </w:rPr>
              <w:t>0</w:t>
            </w:r>
          </w:p>
          <w:p w14:paraId="2801BA52" w14:textId="17999120" w:rsidR="007E522C" w:rsidRPr="00D762D3" w:rsidRDefault="007E522C" w:rsidP="005A7840">
            <w:pPr>
              <w:rPr>
                <w:rFonts w:ascii="Arial Narrow" w:eastAsia="Arial Narrow" w:hAnsi="Arial Narrow" w:cs="Arial Narrow"/>
                <w:noProof/>
                <w:color w:val="FF0000"/>
                <w:sz w:val="18"/>
                <w:lang w:val="en-US"/>
              </w:rPr>
            </w:pPr>
            <w:r w:rsidRPr="00A6374C">
              <w:rPr>
                <w:rFonts w:ascii="Arial Narrow" w:hAnsi="Arial Narrow" w:cs="Menlo Regular"/>
                <w:noProof/>
                <w:sz w:val="18"/>
                <w:szCs w:val="18"/>
                <w:lang w:val="en-US"/>
              </w:rPr>
              <w:t>Man is older than the bride by 5-10 years</w:t>
            </w:r>
            <w:r>
              <w:rPr>
                <w:rFonts w:ascii="Arial Narrow" w:hAnsi="Arial Narrow" w:cs="Menlo Regular"/>
                <w:noProof/>
                <w:sz w:val="18"/>
                <w:szCs w:val="18"/>
                <w:lang w:val="en-US"/>
              </w:rPr>
              <w:t>………………</w:t>
            </w:r>
            <w:r w:rsidR="00634E5F">
              <w:rPr>
                <w:rFonts w:ascii="Arial Narrow" w:hAnsi="Arial Narrow" w:cs="Menlo Regular"/>
                <w:noProof/>
                <w:sz w:val="18"/>
                <w:szCs w:val="18"/>
                <w:lang w:val="en-US"/>
              </w:rPr>
              <w:t>………….</w:t>
            </w:r>
            <w:r>
              <w:rPr>
                <w:rFonts w:ascii="Arial Narrow" w:hAnsi="Arial Narrow" w:cs="Menlo Regular"/>
                <w:noProof/>
                <w:sz w:val="18"/>
                <w:szCs w:val="18"/>
                <w:lang w:val="en-US"/>
              </w:rPr>
              <w:t>……</w:t>
            </w:r>
            <w:r w:rsidR="00634E5F">
              <w:rPr>
                <w:rFonts w:ascii="Arial Narrow" w:hAnsi="Arial Narrow" w:cs="Menlo Regular"/>
                <w:noProof/>
                <w:sz w:val="18"/>
                <w:szCs w:val="18"/>
                <w:lang w:val="en-US"/>
              </w:rPr>
              <w:t>..</w:t>
            </w:r>
            <w:r>
              <w:rPr>
                <w:rFonts w:ascii="Arial Narrow" w:hAnsi="Arial Narrow" w:cs="Menlo Regular"/>
                <w:noProof/>
                <w:sz w:val="18"/>
                <w:szCs w:val="18"/>
                <w:lang w:val="en-US"/>
              </w:rPr>
              <w:t>1</w:t>
            </w:r>
          </w:p>
          <w:p w14:paraId="1E4D5D9D" w14:textId="77777777" w:rsidR="007E522C" w:rsidRDefault="007E522C" w:rsidP="005A7840">
            <w:pPr>
              <w:rPr>
                <w:rFonts w:ascii="Arial Narrow" w:hAnsi="Arial Narrow" w:cs="Menlo Regular"/>
                <w:noProof/>
                <w:sz w:val="18"/>
                <w:szCs w:val="18"/>
                <w:lang w:val="en-US"/>
              </w:rPr>
            </w:pPr>
            <w:r w:rsidRPr="00A6374C">
              <w:rPr>
                <w:rFonts w:ascii="Arial Narrow" w:hAnsi="Arial Narrow" w:cs="Menlo Regular"/>
                <w:noProof/>
                <w:sz w:val="18"/>
                <w:szCs w:val="18"/>
                <w:lang w:val="en-US"/>
              </w:rPr>
              <w:t>Man is older than the bride by 10 years or more</w:t>
            </w:r>
            <w:r>
              <w:rPr>
                <w:rFonts w:ascii="Arial Narrow" w:hAnsi="Arial Narrow" w:cs="Menlo Regular"/>
                <w:noProof/>
                <w:sz w:val="18"/>
                <w:szCs w:val="18"/>
                <w:lang w:val="en-US"/>
              </w:rPr>
              <w:t>……………</w:t>
            </w:r>
            <w:r w:rsidR="00634E5F">
              <w:rPr>
                <w:rFonts w:ascii="Arial Narrow" w:hAnsi="Arial Narrow" w:cs="Menlo Regular"/>
                <w:noProof/>
                <w:sz w:val="18"/>
                <w:szCs w:val="18"/>
                <w:lang w:val="en-US"/>
              </w:rPr>
              <w:t>……………</w:t>
            </w:r>
            <w:r>
              <w:rPr>
                <w:rFonts w:ascii="Arial Narrow" w:hAnsi="Arial Narrow" w:cs="Menlo Regular"/>
                <w:noProof/>
                <w:sz w:val="18"/>
                <w:szCs w:val="18"/>
                <w:lang w:val="en-US"/>
              </w:rPr>
              <w:t>2</w:t>
            </w:r>
          </w:p>
          <w:p w14:paraId="190D1C3D" w14:textId="77777777" w:rsidR="008802DF" w:rsidRDefault="008802DF" w:rsidP="008802DF">
            <w:pPr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</w:pPr>
            <w:r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  <w:t>Don’t know……………………………………</w:t>
            </w:r>
            <w:r w:rsidRPr="00174472"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  <w:t>…………..………</w:t>
            </w:r>
            <w:r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  <w:t>...</w:t>
            </w:r>
            <w:r w:rsidRPr="00174472"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  <w:t>…</w:t>
            </w:r>
            <w:r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  <w:t>..….88</w:t>
            </w:r>
          </w:p>
          <w:p w14:paraId="0FA81353" w14:textId="27011F96" w:rsidR="008802DF" w:rsidRPr="00A6374C" w:rsidRDefault="008802DF" w:rsidP="008802DF">
            <w:pPr>
              <w:rPr>
                <w:rFonts w:ascii="Arial Narrow" w:hAnsi="Arial Narrow" w:cs="Menlo Regular"/>
                <w:noProof/>
                <w:sz w:val="18"/>
                <w:szCs w:val="18"/>
                <w:lang w:val="en-US"/>
              </w:rPr>
            </w:pPr>
            <w:r>
              <w:rPr>
                <w:rFonts w:ascii="Arial Narrow" w:hAnsi="Arial Narrow" w:cs="Arial"/>
                <w:noProof/>
                <w:sz w:val="18"/>
                <w:szCs w:val="18"/>
              </w:rPr>
              <w:t>Refused response…………………………………………………..……..99</w:t>
            </w:r>
          </w:p>
        </w:tc>
        <w:tc>
          <w:tcPr>
            <w:tcW w:w="1350" w:type="dxa"/>
          </w:tcPr>
          <w:p w14:paraId="53C966E5" w14:textId="77777777" w:rsidR="007E522C" w:rsidRPr="00A6374C" w:rsidRDefault="007E522C" w:rsidP="005A7840">
            <w:pPr>
              <w:rPr>
                <w:rFonts w:ascii="Arial Narrow" w:hAnsi="Arial Narrow" w:cs="Menlo Regular"/>
                <w:noProof/>
                <w:sz w:val="18"/>
                <w:szCs w:val="18"/>
              </w:rPr>
            </w:pPr>
          </w:p>
        </w:tc>
      </w:tr>
      <w:tr w:rsidR="00846F92" w:rsidRPr="00A6374C" w14:paraId="109E901D" w14:textId="77777777" w:rsidTr="00845AAF">
        <w:trPr>
          <w:trHeight w:val="666"/>
          <w:jc w:val="center"/>
        </w:trPr>
        <w:tc>
          <w:tcPr>
            <w:tcW w:w="625" w:type="dxa"/>
          </w:tcPr>
          <w:p w14:paraId="52599186" w14:textId="50F2D0DC" w:rsidR="00846F92" w:rsidRDefault="00661273" w:rsidP="005A7840">
            <w:pPr>
              <w:rPr>
                <w:rFonts w:ascii="Arial Narrow" w:hAnsi="Arial Narrow"/>
                <w:b/>
                <w:noProof/>
                <w:color w:val="000000"/>
                <w:sz w:val="18"/>
                <w:szCs w:val="18"/>
              </w:rPr>
            </w:pPr>
            <w:r>
              <w:rPr>
                <w:rFonts w:ascii="Arial Narrow" w:hAnsi="Arial Narrow"/>
                <w:b/>
                <w:noProof/>
                <w:color w:val="000000"/>
                <w:sz w:val="18"/>
                <w:szCs w:val="18"/>
              </w:rPr>
              <w:t>FE1</w:t>
            </w:r>
            <w:r w:rsidR="008802DF">
              <w:rPr>
                <w:rFonts w:ascii="Arial Narrow" w:hAnsi="Arial Narrow"/>
                <w:b/>
                <w:noProof/>
                <w:color w:val="000000"/>
                <w:sz w:val="18"/>
                <w:szCs w:val="18"/>
              </w:rPr>
              <w:t>0</w:t>
            </w:r>
          </w:p>
        </w:tc>
        <w:tc>
          <w:tcPr>
            <w:tcW w:w="4163" w:type="dxa"/>
          </w:tcPr>
          <w:p w14:paraId="5130B43F" w14:textId="7D91A48D" w:rsidR="00846F92" w:rsidRDefault="00846F92" w:rsidP="00A37150">
            <w:pPr>
              <w:rPr>
                <w:rFonts w:ascii="Arial Narrow" w:hAnsi="Arial Narrow"/>
                <w:noProof/>
                <w:color w:val="000000"/>
                <w:sz w:val="18"/>
                <w:szCs w:val="18"/>
              </w:rPr>
            </w:pPr>
            <w:r>
              <w:rPr>
                <w:rFonts w:ascii="Arial Narrow" w:hAnsi="Arial Narrow"/>
                <w:noProof/>
                <w:color w:val="000000"/>
                <w:sz w:val="18"/>
                <w:szCs w:val="18"/>
                <w:lang w:val="en-US"/>
              </w:rPr>
              <w:t xml:space="preserve">What authority does this household </w:t>
            </w:r>
            <w:r w:rsidR="00A37150">
              <w:rPr>
                <w:rFonts w:ascii="Arial Narrow" w:hAnsi="Arial Narrow"/>
                <w:noProof/>
                <w:color w:val="000000"/>
                <w:sz w:val="18"/>
                <w:szCs w:val="18"/>
                <w:lang w:val="en-US"/>
              </w:rPr>
              <w:t>trust to</w:t>
            </w:r>
            <w:r>
              <w:rPr>
                <w:rFonts w:ascii="Arial Narrow" w:hAnsi="Arial Narrow"/>
                <w:noProof/>
                <w:color w:val="000000"/>
                <w:sz w:val="18"/>
                <w:szCs w:val="18"/>
                <w:lang w:val="en-US"/>
              </w:rPr>
              <w:t xml:space="preserve"> formalize marriage? </w:t>
            </w:r>
          </w:p>
        </w:tc>
        <w:tc>
          <w:tcPr>
            <w:tcW w:w="4950" w:type="dxa"/>
            <w:gridSpan w:val="4"/>
          </w:tcPr>
          <w:p w14:paraId="2136DE0F" w14:textId="77777777" w:rsidR="008802DF" w:rsidRDefault="008802DF" w:rsidP="008802DF">
            <w:pPr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</w:pPr>
            <w:r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  <w:t>Government officials………..………………………….……..….…………..0</w:t>
            </w:r>
          </w:p>
          <w:p w14:paraId="50F1A942" w14:textId="77777777" w:rsidR="008802DF" w:rsidRDefault="008802DF" w:rsidP="008802DF">
            <w:pPr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</w:pPr>
            <w:r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  <w:t>Religious leader …….………………………………….……..….……..…....1</w:t>
            </w:r>
          </w:p>
          <w:p w14:paraId="61F73193" w14:textId="77777777" w:rsidR="008802DF" w:rsidRDefault="008802DF" w:rsidP="008802DF">
            <w:pPr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</w:pPr>
            <w:r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  <w:t>Community leader……………………………………….……..….……..…..2</w:t>
            </w:r>
          </w:p>
          <w:p w14:paraId="6335C41E" w14:textId="77777777" w:rsidR="008802DF" w:rsidRPr="00A6374C" w:rsidRDefault="008802DF" w:rsidP="008802DF">
            <w:pPr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</w:pPr>
            <w:r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  <w:t>Parents/relatives of those engaged...…………………………..….……….3</w:t>
            </w:r>
          </w:p>
          <w:p w14:paraId="20B1AC6F" w14:textId="77777777" w:rsidR="008802DF" w:rsidRPr="00A6374C" w:rsidRDefault="008802DF" w:rsidP="008802DF">
            <w:pPr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</w:pPr>
            <w:r w:rsidRPr="00A6374C"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  <w:t>Other (specify)________________________</w:t>
            </w:r>
            <w:r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  <w:t>_____________________</w:t>
            </w:r>
          </w:p>
          <w:p w14:paraId="5B30E9A0" w14:textId="77777777" w:rsidR="008802DF" w:rsidRDefault="008802DF" w:rsidP="008802DF">
            <w:pPr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</w:pPr>
            <w:r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  <w:t>Don’t know………………………………………</w:t>
            </w:r>
            <w:r w:rsidRPr="00174472"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  <w:t>………..………</w:t>
            </w:r>
            <w:r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  <w:t>...</w:t>
            </w:r>
            <w:r w:rsidRPr="00174472"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  <w:t>…</w:t>
            </w:r>
            <w:r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  <w:t>…….88</w:t>
            </w:r>
          </w:p>
          <w:p w14:paraId="547FA44F" w14:textId="357BB4E1" w:rsidR="00846F92" w:rsidRPr="00A6374C" w:rsidRDefault="008802DF" w:rsidP="005A7840">
            <w:pPr>
              <w:rPr>
                <w:rFonts w:ascii="Arial Narrow" w:hAnsi="Arial Narrow" w:cs="Menlo Regular"/>
                <w:noProof/>
                <w:sz w:val="18"/>
                <w:szCs w:val="18"/>
              </w:rPr>
            </w:pPr>
            <w:r>
              <w:rPr>
                <w:rFonts w:ascii="Arial Narrow" w:hAnsi="Arial Narrow" w:cs="Arial"/>
                <w:noProof/>
                <w:sz w:val="18"/>
                <w:szCs w:val="18"/>
              </w:rPr>
              <w:t>Refused response…………………………………………………………..99</w:t>
            </w:r>
          </w:p>
        </w:tc>
        <w:tc>
          <w:tcPr>
            <w:tcW w:w="1350" w:type="dxa"/>
          </w:tcPr>
          <w:p w14:paraId="3FCF5938" w14:textId="77777777" w:rsidR="00846F92" w:rsidRPr="00A6374C" w:rsidRDefault="00846F92" w:rsidP="005A7840">
            <w:pPr>
              <w:rPr>
                <w:rFonts w:ascii="Arial Narrow" w:hAnsi="Arial Narrow" w:cs="Menlo Regular"/>
                <w:noProof/>
                <w:sz w:val="18"/>
                <w:szCs w:val="18"/>
              </w:rPr>
            </w:pPr>
          </w:p>
        </w:tc>
      </w:tr>
      <w:tr w:rsidR="008802DF" w:rsidRPr="00A6374C" w14:paraId="1BD7CD8D" w14:textId="64269841" w:rsidTr="00A37150">
        <w:trPr>
          <w:trHeight w:val="157"/>
          <w:jc w:val="center"/>
        </w:trPr>
        <w:tc>
          <w:tcPr>
            <w:tcW w:w="625" w:type="dxa"/>
          </w:tcPr>
          <w:p w14:paraId="361CD254" w14:textId="65D6FAF8" w:rsidR="008802DF" w:rsidRPr="00B92F71" w:rsidRDefault="008802DF" w:rsidP="005A7840">
            <w:pPr>
              <w:rPr>
                <w:rFonts w:ascii="Arial Narrow" w:hAnsi="Arial Narrow"/>
                <w:b/>
                <w:noProof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 Narrow" w:hAnsi="Arial Narrow"/>
                <w:b/>
                <w:noProof/>
                <w:color w:val="000000"/>
                <w:sz w:val="18"/>
                <w:szCs w:val="18"/>
                <w:lang w:val="en-US"/>
              </w:rPr>
              <w:t>FE</w:t>
            </w:r>
            <w:r w:rsidRPr="00B92F71">
              <w:rPr>
                <w:rFonts w:ascii="Arial Narrow" w:hAnsi="Arial Narrow"/>
                <w:b/>
                <w:noProof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ascii="Arial Narrow" w:hAnsi="Arial Narrow"/>
                <w:b/>
                <w:noProof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4163" w:type="dxa"/>
          </w:tcPr>
          <w:p w14:paraId="6153A587" w14:textId="08288643" w:rsidR="008802DF" w:rsidRPr="00A6374C" w:rsidRDefault="008802DF" w:rsidP="00ED4AD8">
            <w:pPr>
              <w:rPr>
                <w:rFonts w:ascii="Arial Narrow" w:hAnsi="Arial Narrow"/>
                <w:b/>
                <w:noProof/>
                <w:color w:val="000000"/>
                <w:sz w:val="18"/>
                <w:szCs w:val="18"/>
                <w:lang w:val="en-US"/>
              </w:rPr>
            </w:pPr>
            <w:r w:rsidRPr="00A6374C">
              <w:rPr>
                <w:rFonts w:ascii="Arial Narrow" w:hAnsi="Arial Narrow"/>
                <w:noProof/>
                <w:color w:val="000000"/>
                <w:sz w:val="18"/>
                <w:szCs w:val="18"/>
                <w:lang w:val="en-US"/>
              </w:rPr>
              <w:t>What is the legal, minimum age of marriage</w:t>
            </w:r>
            <w:r>
              <w:rPr>
                <w:rFonts w:ascii="Arial Narrow" w:hAnsi="Arial Narrow"/>
                <w:noProof/>
                <w:color w:val="000000"/>
                <w:sz w:val="18"/>
                <w:szCs w:val="18"/>
                <w:lang w:val="en-US"/>
              </w:rPr>
              <w:t xml:space="preserve"> for girls</w:t>
            </w:r>
            <w:r w:rsidRPr="00A6374C">
              <w:rPr>
                <w:rFonts w:ascii="Arial Narrow" w:hAnsi="Arial Narrow"/>
                <w:noProof/>
                <w:color w:val="000000"/>
                <w:sz w:val="18"/>
                <w:szCs w:val="18"/>
                <w:lang w:val="en-US"/>
              </w:rPr>
              <w:t>?</w:t>
            </w:r>
            <w:r>
              <w:rPr>
                <w:rFonts w:ascii="Arial Narrow" w:hAnsi="Arial Narrow"/>
                <w:noProof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878" w:type="dxa"/>
            <w:vAlign w:val="center"/>
          </w:tcPr>
          <w:p w14:paraId="6473AF76" w14:textId="0366F721" w:rsidR="008802DF" w:rsidRPr="00777032" w:rsidRDefault="008802DF" w:rsidP="00777032">
            <w:pPr>
              <w:rPr>
                <w:rFonts w:ascii="Arial Narrow" w:hAnsi="Arial Narrow" w:cs="Menlo Regular"/>
                <w:noProof/>
              </w:rPr>
            </w:pPr>
            <w:r w:rsidRPr="00777032">
              <w:rPr>
                <w:rFonts w:ascii="Arial Narrow" w:hAnsi="Arial Narrow"/>
                <w:noProof/>
                <w:lang w:val="en-US"/>
              </w:rPr>
              <w:t>[__|__]</w:t>
            </w:r>
          </w:p>
        </w:tc>
        <w:tc>
          <w:tcPr>
            <w:tcW w:w="4072" w:type="dxa"/>
            <w:gridSpan w:val="3"/>
          </w:tcPr>
          <w:p w14:paraId="1024F6E2" w14:textId="77777777" w:rsidR="008802DF" w:rsidRPr="00A6374C" w:rsidRDefault="008802DF" w:rsidP="00DF461D">
            <w:pPr>
              <w:rPr>
                <w:rFonts w:ascii="Arial Narrow" w:eastAsia="Arial Narrow" w:hAnsi="Arial Narrow" w:cs="Arial Narrow"/>
                <w:noProof/>
                <w:color w:val="FF0000"/>
                <w:sz w:val="18"/>
                <w:szCs w:val="18"/>
                <w:lang w:val="en-US"/>
              </w:rPr>
            </w:pPr>
            <w:r w:rsidRPr="00A6374C"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  <w:t xml:space="preserve">Years </w:t>
            </w:r>
          </w:p>
          <w:p w14:paraId="6558D45D" w14:textId="7B5DEB17" w:rsidR="008802DF" w:rsidRPr="00A6374C" w:rsidRDefault="008802DF" w:rsidP="008B6032">
            <w:pPr>
              <w:rPr>
                <w:rFonts w:ascii="Arial Narrow" w:hAnsi="Arial Narrow" w:cs="Menlo Regular"/>
                <w:noProof/>
                <w:sz w:val="18"/>
                <w:szCs w:val="18"/>
                <w:lang w:val="en-US"/>
              </w:rPr>
            </w:pPr>
            <w:r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  <w:t>(fill 77 if no law; 88</w:t>
            </w:r>
            <w:r w:rsidRPr="00A6374C"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  <w:t xml:space="preserve"> if don’t know</w:t>
            </w:r>
            <w:r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  <w:t>; fill 99 if refused response</w:t>
            </w:r>
            <w:r w:rsidRPr="00A6374C"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  <w:t xml:space="preserve">) </w:t>
            </w:r>
          </w:p>
        </w:tc>
        <w:tc>
          <w:tcPr>
            <w:tcW w:w="1350" w:type="dxa"/>
          </w:tcPr>
          <w:p w14:paraId="37ABD96B" w14:textId="77777777" w:rsidR="008802DF" w:rsidRPr="00A6374C" w:rsidRDefault="008802DF" w:rsidP="00C94595">
            <w:pPr>
              <w:rPr>
                <w:rFonts w:ascii="Arial Narrow" w:hAnsi="Arial Narrow" w:cs="Arial"/>
                <w:noProof/>
                <w:sz w:val="18"/>
                <w:szCs w:val="18"/>
              </w:rPr>
            </w:pPr>
          </w:p>
        </w:tc>
      </w:tr>
      <w:tr w:rsidR="008802DF" w:rsidRPr="00A6374C" w14:paraId="5B9E8010" w14:textId="56C0B59C" w:rsidTr="00A37150">
        <w:trPr>
          <w:trHeight w:val="157"/>
          <w:jc w:val="center"/>
        </w:trPr>
        <w:tc>
          <w:tcPr>
            <w:tcW w:w="625" w:type="dxa"/>
          </w:tcPr>
          <w:p w14:paraId="00073B6C" w14:textId="5D10D048" w:rsidR="008802DF" w:rsidRPr="00B92F71" w:rsidRDefault="008802DF" w:rsidP="005A7840">
            <w:pPr>
              <w:rPr>
                <w:rFonts w:ascii="Arial Narrow" w:hAnsi="Arial Narrow"/>
                <w:b/>
                <w:noProof/>
                <w:color w:val="000000"/>
                <w:sz w:val="18"/>
                <w:szCs w:val="18"/>
              </w:rPr>
            </w:pPr>
            <w:r>
              <w:rPr>
                <w:rFonts w:ascii="Arial Narrow" w:hAnsi="Arial Narrow"/>
                <w:b/>
                <w:noProof/>
                <w:color w:val="000000"/>
                <w:sz w:val="18"/>
                <w:szCs w:val="18"/>
              </w:rPr>
              <w:t>FE</w:t>
            </w:r>
            <w:r w:rsidRPr="00B92F71">
              <w:rPr>
                <w:rFonts w:ascii="Arial Narrow" w:hAnsi="Arial Narrow"/>
                <w:b/>
                <w:noProof/>
                <w:color w:val="000000"/>
                <w:sz w:val="18"/>
                <w:szCs w:val="18"/>
              </w:rPr>
              <w:t>1</w:t>
            </w:r>
            <w:r>
              <w:rPr>
                <w:rFonts w:ascii="Arial Narrow" w:hAnsi="Arial Narrow"/>
                <w:b/>
                <w:noProof/>
                <w:color w:val="000000"/>
                <w:sz w:val="18"/>
                <w:szCs w:val="18"/>
              </w:rPr>
              <w:t>2</w:t>
            </w:r>
          </w:p>
        </w:tc>
        <w:tc>
          <w:tcPr>
            <w:tcW w:w="4163" w:type="dxa"/>
          </w:tcPr>
          <w:p w14:paraId="307F52FC" w14:textId="15B35F4E" w:rsidR="008802DF" w:rsidRPr="00A6374C" w:rsidRDefault="008802DF" w:rsidP="008B6032">
            <w:pPr>
              <w:rPr>
                <w:rFonts w:ascii="Arial Narrow" w:hAnsi="Arial Narrow"/>
                <w:noProof/>
                <w:color w:val="000000"/>
                <w:sz w:val="18"/>
                <w:szCs w:val="18"/>
              </w:rPr>
            </w:pPr>
            <w:r>
              <w:rPr>
                <w:rFonts w:ascii="Arial Narrow" w:hAnsi="Arial Narrow"/>
                <w:noProof/>
                <w:color w:val="000000"/>
                <w:sz w:val="18"/>
                <w:szCs w:val="18"/>
              </w:rPr>
              <w:t>What is the legal, minimum age for marriage for boys?</w:t>
            </w:r>
          </w:p>
        </w:tc>
        <w:tc>
          <w:tcPr>
            <w:tcW w:w="878" w:type="dxa"/>
            <w:vAlign w:val="center"/>
          </w:tcPr>
          <w:p w14:paraId="2B778C12" w14:textId="69134EF8" w:rsidR="008802DF" w:rsidRPr="00A6374C" w:rsidRDefault="008802DF" w:rsidP="00C94595">
            <w:pPr>
              <w:rPr>
                <w:rFonts w:ascii="Arial Narrow" w:hAnsi="Arial Narrow" w:cs="Arial"/>
                <w:noProof/>
                <w:sz w:val="18"/>
                <w:szCs w:val="18"/>
              </w:rPr>
            </w:pPr>
            <w:r w:rsidRPr="00777032">
              <w:rPr>
                <w:rFonts w:ascii="Arial Narrow" w:hAnsi="Arial Narrow"/>
                <w:noProof/>
                <w:lang w:val="en-US"/>
              </w:rPr>
              <w:t>[__|__]</w:t>
            </w:r>
          </w:p>
        </w:tc>
        <w:tc>
          <w:tcPr>
            <w:tcW w:w="4072" w:type="dxa"/>
            <w:gridSpan w:val="3"/>
          </w:tcPr>
          <w:p w14:paraId="3431E783" w14:textId="77777777" w:rsidR="008802DF" w:rsidRPr="00A6374C" w:rsidRDefault="008802DF" w:rsidP="00DF461D">
            <w:pPr>
              <w:rPr>
                <w:rFonts w:ascii="Arial Narrow" w:eastAsia="Arial Narrow" w:hAnsi="Arial Narrow" w:cs="Arial Narrow"/>
                <w:noProof/>
                <w:color w:val="FF0000"/>
                <w:sz w:val="18"/>
                <w:szCs w:val="18"/>
                <w:lang w:val="en-US"/>
              </w:rPr>
            </w:pPr>
            <w:r w:rsidRPr="00A6374C"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  <w:t xml:space="preserve">Years </w:t>
            </w:r>
          </w:p>
          <w:p w14:paraId="4096288D" w14:textId="56AA4093" w:rsidR="008802DF" w:rsidRPr="00A6374C" w:rsidRDefault="008802DF" w:rsidP="00C94595">
            <w:pPr>
              <w:rPr>
                <w:rFonts w:ascii="Arial Narrow" w:hAnsi="Arial Narrow" w:cs="Arial"/>
                <w:noProof/>
                <w:sz w:val="18"/>
                <w:szCs w:val="18"/>
              </w:rPr>
            </w:pPr>
            <w:r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  <w:t>(fill 77 if no law; fill 88</w:t>
            </w:r>
            <w:r w:rsidRPr="00A6374C"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  <w:t xml:space="preserve"> if don’t know</w:t>
            </w:r>
            <w:r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  <w:t>; fill 99 if refused response</w:t>
            </w:r>
            <w:r w:rsidRPr="00A6374C"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  <w:t>)</w:t>
            </w:r>
          </w:p>
        </w:tc>
        <w:tc>
          <w:tcPr>
            <w:tcW w:w="1350" w:type="dxa"/>
          </w:tcPr>
          <w:p w14:paraId="3A041669" w14:textId="28729D18" w:rsidR="008802DF" w:rsidRPr="00A6374C" w:rsidRDefault="008802DF" w:rsidP="00C94595">
            <w:pPr>
              <w:rPr>
                <w:rFonts w:ascii="Arial Narrow" w:hAnsi="Arial Narrow" w:cs="Arial"/>
                <w:noProof/>
                <w:sz w:val="18"/>
                <w:szCs w:val="18"/>
              </w:rPr>
            </w:pPr>
            <w:r w:rsidRPr="00A6374C">
              <w:rPr>
                <w:rFonts w:ascii="Arial Narrow" w:hAnsi="Arial Narrow" w:cs="Arial"/>
                <w:noProof/>
                <w:sz w:val="18"/>
                <w:szCs w:val="18"/>
                <w:lang w:val="en-US"/>
              </w:rPr>
              <w:t xml:space="preserve"> </w:t>
            </w:r>
          </w:p>
        </w:tc>
      </w:tr>
    </w:tbl>
    <w:p w14:paraId="19A1A68E" w14:textId="6F5A3BBC" w:rsidR="00FC533A" w:rsidRDefault="00FC533A"/>
    <w:tbl>
      <w:tblPr>
        <w:tblStyle w:val="TableGrid2"/>
        <w:tblW w:w="11088" w:type="dxa"/>
        <w:jc w:val="center"/>
        <w:tblLayout w:type="fixed"/>
        <w:tblLook w:val="04A0" w:firstRow="1" w:lastRow="0" w:firstColumn="1" w:lastColumn="0" w:noHBand="0" w:noVBand="1"/>
      </w:tblPr>
      <w:tblGrid>
        <w:gridCol w:w="625"/>
        <w:gridCol w:w="4163"/>
        <w:gridCol w:w="968"/>
        <w:gridCol w:w="3982"/>
        <w:gridCol w:w="1350"/>
      </w:tblGrid>
      <w:tr w:rsidR="0064446B" w:rsidRPr="00A6374C" w14:paraId="74E3668F" w14:textId="49DC93D5" w:rsidTr="009442D8">
        <w:trPr>
          <w:trHeight w:val="423"/>
          <w:jc w:val="center"/>
        </w:trPr>
        <w:tc>
          <w:tcPr>
            <w:tcW w:w="11088" w:type="dxa"/>
            <w:gridSpan w:val="5"/>
            <w:shd w:val="clear" w:color="auto" w:fill="DBE5F1" w:themeFill="accent1" w:themeFillTint="33"/>
            <w:vAlign w:val="center"/>
          </w:tcPr>
          <w:p w14:paraId="2E203C7B" w14:textId="21CFC14D" w:rsidR="0064446B" w:rsidRPr="0064446B" w:rsidRDefault="0064446B" w:rsidP="0064446B">
            <w:pPr>
              <w:jc w:val="center"/>
              <w:rPr>
                <w:rFonts w:ascii="Arial Narrow" w:hAnsi="Arial Narrow" w:cs="Arial"/>
                <w:b/>
                <w:noProof/>
                <w:sz w:val="18"/>
                <w:szCs w:val="18"/>
              </w:rPr>
            </w:pPr>
            <w:r>
              <w:rPr>
                <w:rFonts w:ascii="Arial Narrow" w:hAnsi="Arial Narrow" w:cs="Arial"/>
                <w:b/>
                <w:noProof/>
                <w:sz w:val="18"/>
                <w:szCs w:val="18"/>
              </w:rPr>
              <w:t>SECTION 6: INTERVENTION EXPOSURE</w:t>
            </w:r>
          </w:p>
        </w:tc>
      </w:tr>
      <w:tr w:rsidR="00092CD6" w:rsidRPr="00A6374C" w14:paraId="482B0272" w14:textId="77777777" w:rsidTr="009442D8">
        <w:trPr>
          <w:trHeight w:val="423"/>
          <w:jc w:val="center"/>
        </w:trPr>
        <w:tc>
          <w:tcPr>
            <w:tcW w:w="625" w:type="dxa"/>
          </w:tcPr>
          <w:p w14:paraId="28597199" w14:textId="795C5E86" w:rsidR="00092CD6" w:rsidRDefault="00092CD6" w:rsidP="005A7840">
            <w:pPr>
              <w:rPr>
                <w:rFonts w:ascii="Arial Narrow" w:hAnsi="Arial Narrow"/>
                <w:b/>
                <w:noProof/>
                <w:color w:val="000000"/>
                <w:sz w:val="18"/>
                <w:szCs w:val="18"/>
              </w:rPr>
            </w:pPr>
            <w:r>
              <w:rPr>
                <w:rFonts w:ascii="Arial Narrow" w:hAnsi="Arial Narrow"/>
                <w:b/>
                <w:noProof/>
                <w:color w:val="000000"/>
                <w:sz w:val="18"/>
                <w:szCs w:val="18"/>
              </w:rPr>
              <w:t>FF01</w:t>
            </w:r>
          </w:p>
        </w:tc>
        <w:tc>
          <w:tcPr>
            <w:tcW w:w="4163" w:type="dxa"/>
          </w:tcPr>
          <w:p w14:paraId="0A67BD0C" w14:textId="56E88E06" w:rsidR="00092CD6" w:rsidRPr="00A6374C" w:rsidRDefault="00092CD6" w:rsidP="009C03C7">
            <w:pPr>
              <w:rPr>
                <w:rFonts w:ascii="Arial Narrow" w:hAnsi="Arial Narrow"/>
                <w:noProof/>
                <w:color w:val="000000"/>
                <w:sz w:val="18"/>
                <w:szCs w:val="18"/>
              </w:rPr>
            </w:pPr>
            <w:r w:rsidRPr="00174472">
              <w:rPr>
                <w:rFonts w:ascii="Arial Narrow" w:hAnsi="Arial Narrow"/>
                <w:noProof/>
                <w:color w:val="000000"/>
                <w:sz w:val="18"/>
                <w:szCs w:val="18"/>
                <w:lang w:val="en-AU"/>
              </w:rPr>
              <w:t>Have you recieved any information or education about the effects of child marriage on girls?</w:t>
            </w:r>
          </w:p>
        </w:tc>
        <w:tc>
          <w:tcPr>
            <w:tcW w:w="4950" w:type="dxa"/>
            <w:gridSpan w:val="2"/>
          </w:tcPr>
          <w:p w14:paraId="5A4D003A" w14:textId="4E2D7A3D" w:rsidR="00092CD6" w:rsidRPr="00174472" w:rsidRDefault="005231CB" w:rsidP="008624D4">
            <w:pPr>
              <w:rPr>
                <w:rFonts w:ascii="Arial Narrow" w:hAnsi="Arial Narrow"/>
                <w:noProof/>
                <w:sz w:val="18"/>
                <w:szCs w:val="18"/>
                <w:lang w:val="en-AU"/>
              </w:rPr>
            </w:pPr>
            <w:r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  <w:t>No……………………………………………………</w:t>
            </w:r>
            <w:r w:rsidR="00092CD6" w:rsidRPr="00174472"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  <w:t>………………………</w:t>
            </w:r>
            <w:r w:rsidR="00092CD6"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  <w:t>..</w:t>
            </w:r>
            <w:r w:rsidR="00092CD6" w:rsidRPr="00174472"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  <w:t>0</w:t>
            </w:r>
          </w:p>
          <w:p w14:paraId="06D24763" w14:textId="77777777" w:rsidR="00092CD6" w:rsidRDefault="00092CD6" w:rsidP="00D11E4A">
            <w:pPr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</w:pPr>
            <w:r w:rsidRPr="00174472"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  <w:t>Yes………………………………………………………………………..…</w:t>
            </w:r>
            <w:r w:rsidR="005231CB"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  <w:t>..1</w:t>
            </w:r>
          </w:p>
          <w:p w14:paraId="4C0962FA" w14:textId="77777777" w:rsidR="00C96D6D" w:rsidRDefault="00C96D6D" w:rsidP="00C96D6D">
            <w:pPr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</w:pPr>
            <w:r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  <w:t>Don’t know……………………………………………</w:t>
            </w:r>
            <w:r w:rsidRPr="00174472"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  <w:t>…..………</w:t>
            </w:r>
            <w:r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  <w:t>…...</w:t>
            </w:r>
            <w:r w:rsidRPr="00174472"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  <w:t>…</w:t>
            </w:r>
            <w:r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  <w:t>….88</w:t>
            </w:r>
          </w:p>
          <w:p w14:paraId="48CC2D41" w14:textId="1F26EBA3" w:rsidR="00C96D6D" w:rsidRDefault="00C96D6D" w:rsidP="00C96D6D">
            <w:pPr>
              <w:rPr>
                <w:rFonts w:ascii="Arial Narrow" w:hAnsi="Arial Narrow" w:cs="Arial"/>
                <w:noProof/>
                <w:sz w:val="18"/>
                <w:szCs w:val="18"/>
              </w:rPr>
            </w:pPr>
            <w:r>
              <w:rPr>
                <w:rFonts w:ascii="Arial Narrow" w:hAnsi="Arial Narrow" w:cs="Arial"/>
                <w:noProof/>
                <w:sz w:val="18"/>
                <w:szCs w:val="18"/>
              </w:rPr>
              <w:t>Refused response…………………………………………………………..99</w:t>
            </w:r>
          </w:p>
        </w:tc>
        <w:tc>
          <w:tcPr>
            <w:tcW w:w="1350" w:type="dxa"/>
          </w:tcPr>
          <w:p w14:paraId="5BF103C8" w14:textId="559B83C0" w:rsidR="00092CD6" w:rsidRPr="00415344" w:rsidRDefault="00092CD6" w:rsidP="001C5414">
            <w:pPr>
              <w:rPr>
                <w:rFonts w:ascii="Arial Narrow" w:hAnsi="Arial Narrow" w:cs="Arial"/>
                <w:noProof/>
                <w:sz w:val="18"/>
                <w:szCs w:val="18"/>
              </w:rPr>
            </w:pPr>
          </w:p>
        </w:tc>
      </w:tr>
      <w:tr w:rsidR="00092CD6" w:rsidRPr="00A6374C" w14:paraId="7D9845E4" w14:textId="77777777" w:rsidTr="009442D8">
        <w:trPr>
          <w:trHeight w:val="423"/>
          <w:jc w:val="center"/>
        </w:trPr>
        <w:tc>
          <w:tcPr>
            <w:tcW w:w="625" w:type="dxa"/>
          </w:tcPr>
          <w:p w14:paraId="37DBF11A" w14:textId="55BE2D6B" w:rsidR="00092CD6" w:rsidRDefault="00092CD6" w:rsidP="005A7840">
            <w:pPr>
              <w:rPr>
                <w:rFonts w:ascii="Arial Narrow" w:hAnsi="Arial Narrow"/>
                <w:b/>
                <w:noProof/>
                <w:color w:val="000000"/>
                <w:sz w:val="18"/>
                <w:szCs w:val="18"/>
              </w:rPr>
            </w:pPr>
            <w:r>
              <w:rPr>
                <w:rFonts w:ascii="Arial Narrow" w:hAnsi="Arial Narrow"/>
                <w:b/>
                <w:noProof/>
                <w:color w:val="000000"/>
                <w:sz w:val="18"/>
                <w:szCs w:val="18"/>
              </w:rPr>
              <w:t>FF02</w:t>
            </w:r>
          </w:p>
        </w:tc>
        <w:tc>
          <w:tcPr>
            <w:tcW w:w="4163" w:type="dxa"/>
          </w:tcPr>
          <w:p w14:paraId="0BBD3669" w14:textId="4A799C75" w:rsidR="00092CD6" w:rsidRPr="00A6374C" w:rsidRDefault="00092CD6" w:rsidP="00910C9B">
            <w:pPr>
              <w:rPr>
                <w:rFonts w:ascii="Arial Narrow" w:hAnsi="Arial Narrow"/>
                <w:noProof/>
                <w:color w:val="000000"/>
                <w:sz w:val="18"/>
                <w:szCs w:val="18"/>
              </w:rPr>
            </w:pPr>
            <w:r w:rsidRPr="00174472">
              <w:rPr>
                <w:rFonts w:ascii="Arial Narrow" w:hAnsi="Arial Narrow"/>
                <w:noProof/>
                <w:color w:val="000000"/>
                <w:sz w:val="18"/>
                <w:szCs w:val="18"/>
                <w:lang w:val="en-AU"/>
              </w:rPr>
              <w:t xml:space="preserve">Have you ever participated in educational programs for </w:t>
            </w:r>
            <w:r>
              <w:rPr>
                <w:rFonts w:ascii="Arial Narrow" w:hAnsi="Arial Narrow"/>
                <w:noProof/>
                <w:color w:val="000000"/>
                <w:sz w:val="18"/>
                <w:szCs w:val="18"/>
                <w:lang w:val="en-AU"/>
              </w:rPr>
              <w:t>parents or adolescents</w:t>
            </w:r>
            <w:r w:rsidRPr="00174472">
              <w:rPr>
                <w:rFonts w:ascii="Arial Narrow" w:hAnsi="Arial Narrow"/>
                <w:noProof/>
                <w:color w:val="000000"/>
                <w:sz w:val="18"/>
                <w:szCs w:val="18"/>
                <w:lang w:val="en-AU"/>
              </w:rPr>
              <w:t>?</w:t>
            </w:r>
          </w:p>
        </w:tc>
        <w:tc>
          <w:tcPr>
            <w:tcW w:w="4950" w:type="dxa"/>
            <w:gridSpan w:val="2"/>
          </w:tcPr>
          <w:p w14:paraId="412101B6" w14:textId="5F54C83E" w:rsidR="00092CD6" w:rsidRPr="00174472" w:rsidRDefault="00D512D3" w:rsidP="008624D4">
            <w:pPr>
              <w:rPr>
                <w:rFonts w:ascii="Arial Narrow" w:hAnsi="Arial Narrow"/>
                <w:noProof/>
                <w:sz w:val="18"/>
                <w:szCs w:val="18"/>
                <w:lang w:val="en-AU"/>
              </w:rPr>
            </w:pPr>
            <w:r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  <w:t>No……………………………</w:t>
            </w:r>
            <w:r w:rsidR="00092CD6" w:rsidRPr="00174472"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  <w:t>……………………………………………</w:t>
            </w:r>
            <w:r w:rsidR="00092CD6"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  <w:t>..</w:t>
            </w:r>
            <w:r w:rsidR="00092CD6" w:rsidRPr="00174472"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  <w:t>…0</w:t>
            </w:r>
          </w:p>
          <w:p w14:paraId="332A8563" w14:textId="77777777" w:rsidR="00092CD6" w:rsidRDefault="00D512D3" w:rsidP="001B48BE">
            <w:pPr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</w:pPr>
            <w:r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  <w:t>Yes……………………………………………</w:t>
            </w:r>
            <w:r w:rsidR="00092CD6" w:rsidRPr="00174472"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  <w:t>………………………..……</w:t>
            </w:r>
            <w:r w:rsidR="00092CD6"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  <w:t>..</w:t>
            </w:r>
            <w:r w:rsidR="00092CD6" w:rsidRPr="00174472"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  <w:t>1</w:t>
            </w:r>
          </w:p>
          <w:p w14:paraId="014BF126" w14:textId="77777777" w:rsidR="00C96D6D" w:rsidRDefault="00C96D6D" w:rsidP="00C96D6D">
            <w:pPr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</w:pPr>
            <w:r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  <w:t>Don’t know……………………………………………</w:t>
            </w:r>
            <w:r w:rsidRPr="00174472"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  <w:t>…..………</w:t>
            </w:r>
            <w:r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  <w:t>…...</w:t>
            </w:r>
            <w:r w:rsidRPr="00174472"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  <w:t>…</w:t>
            </w:r>
            <w:r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  <w:t>….88</w:t>
            </w:r>
          </w:p>
          <w:p w14:paraId="74DD03F4" w14:textId="596EEB89" w:rsidR="00C96D6D" w:rsidRDefault="00C96D6D" w:rsidP="00C96D6D">
            <w:pPr>
              <w:rPr>
                <w:rFonts w:ascii="Arial Narrow" w:hAnsi="Arial Narrow" w:cs="Arial"/>
                <w:noProof/>
                <w:sz w:val="18"/>
                <w:szCs w:val="18"/>
              </w:rPr>
            </w:pPr>
            <w:r>
              <w:rPr>
                <w:rFonts w:ascii="Arial Narrow" w:hAnsi="Arial Narrow" w:cs="Arial"/>
                <w:noProof/>
                <w:sz w:val="18"/>
                <w:szCs w:val="18"/>
              </w:rPr>
              <w:t>Refused response…………………………………………………………..99</w:t>
            </w:r>
          </w:p>
        </w:tc>
        <w:tc>
          <w:tcPr>
            <w:tcW w:w="1350" w:type="dxa"/>
          </w:tcPr>
          <w:p w14:paraId="5DED8F1D" w14:textId="2FC09AE1" w:rsidR="00092CD6" w:rsidRPr="00F869D3" w:rsidRDefault="00092CD6" w:rsidP="001C5414">
            <w:pPr>
              <w:rPr>
                <w:rFonts w:ascii="Arial Narrow" w:hAnsi="Arial Narrow" w:cs="Arial"/>
                <w:noProof/>
                <w:sz w:val="18"/>
                <w:szCs w:val="18"/>
              </w:rPr>
            </w:pPr>
            <w:r w:rsidRPr="00174472"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  <w:sym w:font="Wingdings" w:char="F0E0"/>
            </w:r>
            <w:r w:rsidR="00D30BA0"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  <w:t xml:space="preserve"> skip to FF</w:t>
            </w:r>
            <w:r w:rsidRPr="00174472"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  <w:t>0</w:t>
            </w:r>
            <w:r w:rsidR="00757895"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  <w:t>6</w:t>
            </w:r>
          </w:p>
        </w:tc>
      </w:tr>
      <w:tr w:rsidR="00092CD6" w:rsidRPr="00A6374C" w14:paraId="33C16339" w14:textId="77777777" w:rsidTr="009442D8">
        <w:trPr>
          <w:trHeight w:val="423"/>
          <w:jc w:val="center"/>
        </w:trPr>
        <w:tc>
          <w:tcPr>
            <w:tcW w:w="625" w:type="dxa"/>
          </w:tcPr>
          <w:p w14:paraId="48CAD598" w14:textId="7AE496F5" w:rsidR="00092CD6" w:rsidRDefault="00092CD6" w:rsidP="005A7840">
            <w:pPr>
              <w:rPr>
                <w:rFonts w:ascii="Arial Narrow" w:hAnsi="Arial Narrow"/>
                <w:b/>
                <w:noProof/>
                <w:color w:val="000000"/>
                <w:sz w:val="18"/>
                <w:szCs w:val="18"/>
              </w:rPr>
            </w:pPr>
            <w:r>
              <w:rPr>
                <w:rFonts w:ascii="Arial Narrow" w:hAnsi="Arial Narrow"/>
                <w:b/>
                <w:noProof/>
                <w:color w:val="000000"/>
                <w:sz w:val="18"/>
                <w:szCs w:val="18"/>
              </w:rPr>
              <w:t>FF03</w:t>
            </w:r>
          </w:p>
        </w:tc>
        <w:tc>
          <w:tcPr>
            <w:tcW w:w="4163" w:type="dxa"/>
          </w:tcPr>
          <w:p w14:paraId="6C316096" w14:textId="77777777" w:rsidR="00092CD6" w:rsidRPr="00174472" w:rsidRDefault="00092CD6" w:rsidP="008624D4">
            <w:pPr>
              <w:rPr>
                <w:rFonts w:ascii="Arial Narrow" w:hAnsi="Arial Narrow"/>
                <w:noProof/>
                <w:color w:val="000000"/>
                <w:sz w:val="18"/>
                <w:szCs w:val="18"/>
                <w:lang w:val="en-AU"/>
              </w:rPr>
            </w:pPr>
            <w:r w:rsidRPr="00174472">
              <w:rPr>
                <w:rFonts w:ascii="Arial Narrow" w:hAnsi="Arial Narrow"/>
                <w:noProof/>
                <w:color w:val="000000"/>
                <w:sz w:val="18"/>
                <w:szCs w:val="18"/>
                <w:lang w:val="en-AU"/>
              </w:rPr>
              <w:t>What types of educational programs have you participated in?</w:t>
            </w:r>
          </w:p>
          <w:p w14:paraId="3D534C29" w14:textId="77777777" w:rsidR="00092CD6" w:rsidRPr="00174472" w:rsidRDefault="00092CD6" w:rsidP="008624D4">
            <w:pPr>
              <w:rPr>
                <w:rFonts w:ascii="Arial Narrow" w:hAnsi="Arial Narrow"/>
                <w:noProof/>
                <w:color w:val="000000"/>
                <w:sz w:val="18"/>
                <w:szCs w:val="18"/>
                <w:lang w:val="en-AU"/>
              </w:rPr>
            </w:pPr>
          </w:p>
          <w:p w14:paraId="287115C4" w14:textId="3F9D8980" w:rsidR="00092CD6" w:rsidRDefault="00092CD6" w:rsidP="00F03F06">
            <w:pPr>
              <w:rPr>
                <w:rFonts w:ascii="Arial Narrow" w:hAnsi="Arial Narrow"/>
                <w:noProof/>
                <w:color w:val="000000"/>
                <w:sz w:val="18"/>
                <w:szCs w:val="18"/>
              </w:rPr>
            </w:pPr>
            <w:r w:rsidRPr="00174472">
              <w:rPr>
                <w:rFonts w:ascii="Arial Narrow" w:hAnsi="Arial Narrow"/>
                <w:b/>
                <w:i/>
                <w:noProof/>
                <w:color w:val="000000"/>
                <w:sz w:val="18"/>
                <w:szCs w:val="18"/>
                <w:lang w:val="en-AU"/>
              </w:rPr>
              <w:t>[Circle all that are mentioned]</w:t>
            </w:r>
          </w:p>
        </w:tc>
        <w:tc>
          <w:tcPr>
            <w:tcW w:w="4950" w:type="dxa"/>
            <w:gridSpan w:val="2"/>
          </w:tcPr>
          <w:p w14:paraId="2ED0B3A2" w14:textId="6D7AC939" w:rsidR="00092CD6" w:rsidRPr="00174472" w:rsidRDefault="00092CD6" w:rsidP="008624D4">
            <w:pPr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</w:pPr>
            <w:r w:rsidRPr="00174472"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  <w:t>Life skills training………………………………………………….</w:t>
            </w:r>
            <w:r w:rsidR="00A02DE7"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  <w:t>……</w:t>
            </w:r>
            <w:r w:rsidRPr="00174472"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  <w:t>…</w:t>
            </w:r>
            <w:r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  <w:t>…</w:t>
            </w:r>
            <w:r w:rsidRPr="00174472"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  <w:t>0</w:t>
            </w:r>
          </w:p>
          <w:p w14:paraId="178812A3" w14:textId="33FBB578" w:rsidR="00092CD6" w:rsidRPr="00174472" w:rsidRDefault="00092CD6" w:rsidP="008624D4">
            <w:pPr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</w:pPr>
            <w:r w:rsidRPr="00174472"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  <w:t>Mentorship program</w:t>
            </w:r>
            <w:r w:rsidR="00A02DE7"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  <w:t>……………………………………………………</w:t>
            </w:r>
            <w:r w:rsidRPr="00174472"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  <w:t>…</w:t>
            </w:r>
            <w:r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  <w:t>..</w:t>
            </w:r>
            <w:r w:rsidRPr="00174472"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  <w:t>..1</w:t>
            </w:r>
          </w:p>
          <w:p w14:paraId="5A3FC750" w14:textId="125E5D12" w:rsidR="00092CD6" w:rsidRPr="00174472" w:rsidRDefault="00092CD6" w:rsidP="008624D4">
            <w:pPr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</w:pPr>
            <w:r w:rsidRPr="00174472"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  <w:t>Community presentation………………………………………………..</w:t>
            </w:r>
            <w:r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  <w:t>..</w:t>
            </w:r>
            <w:r w:rsidRPr="00174472"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  <w:t>…2</w:t>
            </w:r>
          </w:p>
          <w:p w14:paraId="0F4ED179" w14:textId="77777777" w:rsidR="00092CD6" w:rsidRDefault="00092CD6" w:rsidP="00067DC7">
            <w:pPr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</w:pPr>
            <w:r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  <w:t>Other (specify)</w:t>
            </w:r>
            <w:r w:rsidRPr="00174472"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  <w:t>: __________________</w:t>
            </w:r>
            <w:r w:rsidR="00A02DE7"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  <w:t>______________</w:t>
            </w:r>
            <w:r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  <w:t>____________</w:t>
            </w:r>
          </w:p>
          <w:p w14:paraId="5DC6C0B5" w14:textId="77777777" w:rsidR="00C96D6D" w:rsidRDefault="00C96D6D" w:rsidP="00C96D6D">
            <w:pPr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</w:pPr>
            <w:r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  <w:t>Don’t know……………………………………………</w:t>
            </w:r>
            <w:r w:rsidRPr="00174472"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  <w:t>…..………</w:t>
            </w:r>
            <w:r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  <w:t>…...</w:t>
            </w:r>
            <w:r w:rsidRPr="00174472"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  <w:t>…</w:t>
            </w:r>
            <w:r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  <w:t>….88</w:t>
            </w:r>
          </w:p>
          <w:p w14:paraId="155CC91C" w14:textId="2CDBD0F9" w:rsidR="00C96D6D" w:rsidRDefault="00C96D6D" w:rsidP="00C96D6D">
            <w:pPr>
              <w:rPr>
                <w:rFonts w:ascii="Arial Narrow" w:hAnsi="Arial Narrow" w:cs="Arial"/>
                <w:noProof/>
                <w:sz w:val="18"/>
                <w:szCs w:val="18"/>
              </w:rPr>
            </w:pPr>
            <w:r>
              <w:rPr>
                <w:rFonts w:ascii="Arial Narrow" w:hAnsi="Arial Narrow" w:cs="Arial"/>
                <w:noProof/>
                <w:sz w:val="18"/>
                <w:szCs w:val="18"/>
              </w:rPr>
              <w:t>Refused response…………………………………………………………..99</w:t>
            </w:r>
          </w:p>
        </w:tc>
        <w:tc>
          <w:tcPr>
            <w:tcW w:w="1350" w:type="dxa"/>
          </w:tcPr>
          <w:p w14:paraId="239C06E6" w14:textId="77777777" w:rsidR="00092CD6" w:rsidRPr="00F869D3" w:rsidRDefault="00092CD6" w:rsidP="001C5414">
            <w:pPr>
              <w:rPr>
                <w:rFonts w:ascii="Arial Narrow" w:hAnsi="Arial Narrow" w:cs="Arial"/>
                <w:noProof/>
                <w:sz w:val="18"/>
                <w:szCs w:val="18"/>
              </w:rPr>
            </w:pPr>
          </w:p>
        </w:tc>
      </w:tr>
      <w:tr w:rsidR="00092CD6" w:rsidRPr="00A6374C" w14:paraId="44D2DFC9" w14:textId="77777777" w:rsidTr="009442D8">
        <w:trPr>
          <w:trHeight w:val="423"/>
          <w:jc w:val="center"/>
        </w:trPr>
        <w:tc>
          <w:tcPr>
            <w:tcW w:w="625" w:type="dxa"/>
          </w:tcPr>
          <w:p w14:paraId="53CFE9AE" w14:textId="2C9BF84D" w:rsidR="00092CD6" w:rsidRDefault="00092CD6" w:rsidP="005A7840">
            <w:pPr>
              <w:rPr>
                <w:rFonts w:ascii="Arial Narrow" w:hAnsi="Arial Narrow"/>
                <w:b/>
                <w:noProof/>
                <w:color w:val="000000"/>
                <w:sz w:val="18"/>
                <w:szCs w:val="18"/>
              </w:rPr>
            </w:pPr>
            <w:r>
              <w:rPr>
                <w:rFonts w:ascii="Arial Narrow" w:hAnsi="Arial Narrow"/>
                <w:b/>
                <w:noProof/>
                <w:color w:val="000000"/>
                <w:sz w:val="18"/>
                <w:szCs w:val="18"/>
                <w:lang w:val="en-US"/>
              </w:rPr>
              <w:t>FF04</w:t>
            </w:r>
          </w:p>
        </w:tc>
        <w:tc>
          <w:tcPr>
            <w:tcW w:w="4163" w:type="dxa"/>
          </w:tcPr>
          <w:p w14:paraId="0EF74115" w14:textId="77777777" w:rsidR="00092CD6" w:rsidRPr="00174472" w:rsidRDefault="00092CD6" w:rsidP="008624D4">
            <w:pPr>
              <w:rPr>
                <w:rFonts w:ascii="Arial Narrow" w:hAnsi="Arial Narrow"/>
                <w:noProof/>
                <w:color w:val="000000"/>
                <w:sz w:val="18"/>
                <w:szCs w:val="18"/>
                <w:lang w:val="en-AU"/>
              </w:rPr>
            </w:pPr>
            <w:r w:rsidRPr="00174472">
              <w:rPr>
                <w:rFonts w:ascii="Arial Narrow" w:hAnsi="Arial Narrow"/>
                <w:noProof/>
                <w:color w:val="000000"/>
                <w:sz w:val="18"/>
                <w:szCs w:val="18"/>
                <w:lang w:val="en-AU"/>
              </w:rPr>
              <w:t>What format did you receive this information?</w:t>
            </w:r>
          </w:p>
          <w:p w14:paraId="3E888684" w14:textId="77777777" w:rsidR="00092CD6" w:rsidRPr="00174472" w:rsidRDefault="00092CD6" w:rsidP="008624D4">
            <w:pPr>
              <w:rPr>
                <w:rFonts w:ascii="Arial Narrow" w:hAnsi="Arial Narrow"/>
                <w:noProof/>
                <w:color w:val="000000"/>
                <w:sz w:val="18"/>
                <w:szCs w:val="18"/>
                <w:lang w:val="en-AU"/>
              </w:rPr>
            </w:pPr>
          </w:p>
          <w:p w14:paraId="169D3F29" w14:textId="77777777" w:rsidR="00092CD6" w:rsidRPr="00174472" w:rsidRDefault="00092CD6" w:rsidP="008624D4">
            <w:pPr>
              <w:rPr>
                <w:rFonts w:ascii="Arial Narrow" w:hAnsi="Arial Narrow"/>
                <w:b/>
                <w:i/>
                <w:noProof/>
                <w:color w:val="000000"/>
                <w:sz w:val="18"/>
                <w:szCs w:val="18"/>
                <w:lang w:val="en-AU"/>
              </w:rPr>
            </w:pPr>
            <w:r w:rsidRPr="00174472">
              <w:rPr>
                <w:rFonts w:ascii="Arial Narrow" w:hAnsi="Arial Narrow"/>
                <w:b/>
                <w:i/>
                <w:noProof/>
                <w:color w:val="000000"/>
                <w:sz w:val="18"/>
                <w:szCs w:val="18"/>
                <w:lang w:val="en-AU"/>
              </w:rPr>
              <w:t>[Circle all that are mentioned]</w:t>
            </w:r>
          </w:p>
          <w:p w14:paraId="6A4499CE" w14:textId="77777777" w:rsidR="00092CD6" w:rsidRPr="00A6374C" w:rsidRDefault="00092CD6" w:rsidP="009C03C7">
            <w:pPr>
              <w:rPr>
                <w:rFonts w:ascii="Arial Narrow" w:hAnsi="Arial Narrow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4950" w:type="dxa"/>
            <w:gridSpan w:val="2"/>
          </w:tcPr>
          <w:p w14:paraId="19A63E89" w14:textId="45575911" w:rsidR="00092CD6" w:rsidRPr="00174472" w:rsidRDefault="00092CD6" w:rsidP="008624D4">
            <w:pPr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</w:pPr>
            <w:r w:rsidRPr="00174472"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  <w:t>Pamph</w:t>
            </w:r>
            <w:r w:rsidR="00304E7A"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  <w:t>let……………………………………………</w:t>
            </w:r>
            <w:r w:rsidRPr="00174472"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  <w:t>………</w:t>
            </w:r>
            <w:r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  <w:t>…</w:t>
            </w:r>
            <w:r w:rsidRPr="00174472"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  <w:t>……………</w:t>
            </w:r>
            <w:r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  <w:t>.</w:t>
            </w:r>
            <w:r w:rsidRPr="00174472"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  <w:t>..0</w:t>
            </w:r>
          </w:p>
          <w:p w14:paraId="19B9D58E" w14:textId="4300B5D8" w:rsidR="00092CD6" w:rsidRPr="00174472" w:rsidRDefault="00092CD6" w:rsidP="008624D4">
            <w:pPr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</w:pPr>
            <w:r w:rsidRPr="00174472"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  <w:t>Community meeting……………...………………………………………….1</w:t>
            </w:r>
          </w:p>
          <w:p w14:paraId="09425C84" w14:textId="5E7ACC8F" w:rsidR="00092CD6" w:rsidRPr="00174472" w:rsidRDefault="00304E7A" w:rsidP="008624D4">
            <w:pPr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</w:pPr>
            <w:r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  <w:t>Radio…………………………………………………</w:t>
            </w:r>
            <w:r w:rsidR="00092CD6" w:rsidRPr="00174472"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  <w:t>…………</w:t>
            </w:r>
            <w:r w:rsidR="00092CD6"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  <w:t>…</w:t>
            </w:r>
            <w:r w:rsidR="00092CD6" w:rsidRPr="00174472"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  <w:t>………….2</w:t>
            </w:r>
          </w:p>
          <w:p w14:paraId="12450709" w14:textId="77777777" w:rsidR="00F91F15" w:rsidRDefault="00F91F15" w:rsidP="00F91F15">
            <w:pPr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</w:pPr>
            <w:r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  <w:t>Other (specify)</w:t>
            </w:r>
            <w:r w:rsidRPr="00174472"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  <w:t>: __________________</w:t>
            </w:r>
            <w:r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  <w:t>__________________________</w:t>
            </w:r>
          </w:p>
          <w:p w14:paraId="34C12876" w14:textId="52AAAB56" w:rsidR="00F91F15" w:rsidRDefault="00F91F15" w:rsidP="00F91F15">
            <w:pPr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</w:pPr>
            <w:r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  <w:t>Don’t know……………………………………………</w:t>
            </w:r>
            <w:r w:rsidRPr="00174472"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  <w:t>…..………</w:t>
            </w:r>
            <w:r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  <w:t>…...</w:t>
            </w:r>
            <w:r w:rsidRPr="00174472"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  <w:t>…</w:t>
            </w:r>
            <w:r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  <w:t>….88</w:t>
            </w:r>
          </w:p>
          <w:p w14:paraId="64CD510B" w14:textId="713A14F9" w:rsidR="00F91F15" w:rsidRDefault="00F91F15" w:rsidP="00F91F15">
            <w:pPr>
              <w:rPr>
                <w:rFonts w:ascii="Arial Narrow" w:hAnsi="Arial Narrow" w:cs="Arial"/>
                <w:noProof/>
                <w:sz w:val="18"/>
                <w:szCs w:val="18"/>
              </w:rPr>
            </w:pPr>
            <w:r>
              <w:rPr>
                <w:rFonts w:ascii="Arial Narrow" w:hAnsi="Arial Narrow" w:cs="Arial"/>
                <w:noProof/>
                <w:sz w:val="18"/>
                <w:szCs w:val="18"/>
              </w:rPr>
              <w:t>Refused response…………………………………………………………..99</w:t>
            </w:r>
          </w:p>
        </w:tc>
        <w:tc>
          <w:tcPr>
            <w:tcW w:w="1350" w:type="dxa"/>
          </w:tcPr>
          <w:p w14:paraId="33AB11B3" w14:textId="77777777" w:rsidR="00092CD6" w:rsidRPr="00415344" w:rsidRDefault="00092CD6" w:rsidP="001C5414">
            <w:pPr>
              <w:rPr>
                <w:rFonts w:ascii="Arial Narrow" w:hAnsi="Arial Narrow" w:cs="Arial"/>
                <w:noProof/>
                <w:sz w:val="18"/>
                <w:szCs w:val="18"/>
              </w:rPr>
            </w:pPr>
          </w:p>
        </w:tc>
      </w:tr>
      <w:tr w:rsidR="00092CD6" w:rsidRPr="00A6374C" w14:paraId="04B2E28B" w14:textId="77777777" w:rsidTr="009442D8">
        <w:trPr>
          <w:trHeight w:val="423"/>
          <w:jc w:val="center"/>
        </w:trPr>
        <w:tc>
          <w:tcPr>
            <w:tcW w:w="625" w:type="dxa"/>
          </w:tcPr>
          <w:p w14:paraId="37043502" w14:textId="46058F35" w:rsidR="00092CD6" w:rsidRDefault="00092CD6" w:rsidP="005A7840">
            <w:pPr>
              <w:rPr>
                <w:rFonts w:ascii="Arial Narrow" w:hAnsi="Arial Narrow"/>
                <w:b/>
                <w:noProof/>
                <w:color w:val="000000"/>
                <w:sz w:val="18"/>
                <w:szCs w:val="18"/>
              </w:rPr>
            </w:pPr>
            <w:r>
              <w:rPr>
                <w:rFonts w:ascii="Arial Narrow" w:hAnsi="Arial Narrow"/>
                <w:b/>
                <w:noProof/>
                <w:color w:val="000000"/>
                <w:sz w:val="18"/>
                <w:szCs w:val="18"/>
                <w:lang w:val="en-US"/>
              </w:rPr>
              <w:t>FF05</w:t>
            </w:r>
          </w:p>
        </w:tc>
        <w:tc>
          <w:tcPr>
            <w:tcW w:w="4163" w:type="dxa"/>
          </w:tcPr>
          <w:p w14:paraId="37726505" w14:textId="115F6922" w:rsidR="00092CD6" w:rsidRPr="00A6374C" w:rsidRDefault="00092CD6" w:rsidP="009C03C7">
            <w:pPr>
              <w:rPr>
                <w:rFonts w:ascii="Arial Narrow" w:hAnsi="Arial Narrow"/>
                <w:noProof/>
                <w:color w:val="000000"/>
                <w:sz w:val="18"/>
                <w:szCs w:val="18"/>
              </w:rPr>
            </w:pPr>
            <w:r w:rsidRPr="00174472">
              <w:rPr>
                <w:rFonts w:ascii="Arial Narrow" w:hAnsi="Arial Narrow"/>
                <w:noProof/>
                <w:color w:val="000000"/>
                <w:sz w:val="18"/>
                <w:szCs w:val="18"/>
                <w:lang w:val="en-AU"/>
              </w:rPr>
              <w:t>Do you know which organization provided this information to you?</w:t>
            </w:r>
          </w:p>
        </w:tc>
        <w:tc>
          <w:tcPr>
            <w:tcW w:w="4950" w:type="dxa"/>
            <w:gridSpan w:val="2"/>
          </w:tcPr>
          <w:p w14:paraId="00AC8143" w14:textId="787BD5C9" w:rsidR="00092CD6" w:rsidRPr="00174472" w:rsidRDefault="00092CD6" w:rsidP="008624D4">
            <w:pPr>
              <w:rPr>
                <w:rFonts w:ascii="Arial Narrow" w:hAnsi="Arial Narrow"/>
                <w:noProof/>
                <w:sz w:val="18"/>
                <w:szCs w:val="18"/>
                <w:lang w:val="en-AU"/>
              </w:rPr>
            </w:pPr>
            <w:r w:rsidRPr="00174472"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  <w:t>No…………………………………………………………………</w:t>
            </w:r>
            <w:r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  <w:t>…</w:t>
            </w:r>
            <w:r w:rsidRPr="00174472"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  <w:t>………..0</w:t>
            </w:r>
          </w:p>
          <w:p w14:paraId="74E786BB" w14:textId="41C56E2A" w:rsidR="00092CD6" w:rsidRPr="00174472" w:rsidRDefault="00092CD6" w:rsidP="008624D4">
            <w:pPr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</w:pPr>
            <w:r w:rsidRPr="00174472"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  <w:t>Yes……………………………………………………………………</w:t>
            </w:r>
            <w:r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  <w:t>…</w:t>
            </w:r>
            <w:r w:rsidRPr="00174472"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  <w:t>..…..1</w:t>
            </w:r>
          </w:p>
          <w:p w14:paraId="231A7210" w14:textId="77777777" w:rsidR="00092CD6" w:rsidRDefault="00092CD6" w:rsidP="006670D0">
            <w:pPr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</w:pPr>
            <w:r w:rsidRPr="00174472"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  <w:t xml:space="preserve">      Please specify the name of the organization: __________________</w:t>
            </w:r>
            <w:r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  <w:t>_</w:t>
            </w:r>
          </w:p>
          <w:p w14:paraId="3A9A3BBF" w14:textId="48968B4E" w:rsidR="00F91F15" w:rsidRDefault="00F91F15" w:rsidP="006670D0">
            <w:pPr>
              <w:rPr>
                <w:rFonts w:ascii="Arial Narrow" w:hAnsi="Arial Narrow" w:cs="Arial"/>
                <w:noProof/>
                <w:sz w:val="18"/>
                <w:szCs w:val="18"/>
              </w:rPr>
            </w:pPr>
            <w:r>
              <w:rPr>
                <w:rFonts w:ascii="Arial Narrow" w:hAnsi="Arial Narrow" w:cs="Arial"/>
                <w:noProof/>
                <w:sz w:val="18"/>
                <w:szCs w:val="18"/>
              </w:rPr>
              <w:t>Refused response…………………………………………………………..99</w:t>
            </w:r>
          </w:p>
        </w:tc>
        <w:tc>
          <w:tcPr>
            <w:tcW w:w="1350" w:type="dxa"/>
          </w:tcPr>
          <w:p w14:paraId="49F2DA70" w14:textId="2C1BE8B4" w:rsidR="00092CD6" w:rsidRPr="00415344" w:rsidRDefault="00092CD6" w:rsidP="001C5414">
            <w:pPr>
              <w:rPr>
                <w:rFonts w:ascii="Arial Narrow" w:hAnsi="Arial Narrow" w:cs="Arial"/>
                <w:noProof/>
                <w:sz w:val="18"/>
                <w:szCs w:val="18"/>
              </w:rPr>
            </w:pPr>
          </w:p>
        </w:tc>
      </w:tr>
      <w:tr w:rsidR="009357FC" w:rsidRPr="00A6374C" w14:paraId="67462084" w14:textId="77777777" w:rsidTr="009442D8">
        <w:trPr>
          <w:trHeight w:val="423"/>
          <w:jc w:val="center"/>
        </w:trPr>
        <w:tc>
          <w:tcPr>
            <w:tcW w:w="625" w:type="dxa"/>
          </w:tcPr>
          <w:p w14:paraId="3B92E7C7" w14:textId="5056D1DE" w:rsidR="009357FC" w:rsidRDefault="009357FC" w:rsidP="005A7840">
            <w:pPr>
              <w:rPr>
                <w:rFonts w:ascii="Arial Narrow" w:hAnsi="Arial Narrow"/>
                <w:b/>
                <w:noProof/>
                <w:color w:val="000000"/>
                <w:sz w:val="18"/>
                <w:szCs w:val="18"/>
              </w:rPr>
            </w:pPr>
            <w:r>
              <w:rPr>
                <w:rFonts w:ascii="Arial Narrow" w:hAnsi="Arial Narrow"/>
                <w:b/>
                <w:noProof/>
                <w:color w:val="000000"/>
                <w:sz w:val="18"/>
                <w:szCs w:val="18"/>
              </w:rPr>
              <w:t>FF06</w:t>
            </w:r>
          </w:p>
        </w:tc>
        <w:tc>
          <w:tcPr>
            <w:tcW w:w="4163" w:type="dxa"/>
          </w:tcPr>
          <w:p w14:paraId="0DD2A36C" w14:textId="0FAAFE07" w:rsidR="009357FC" w:rsidRDefault="009357FC" w:rsidP="009357FC">
            <w:pPr>
              <w:rPr>
                <w:rFonts w:ascii="Arial Narrow" w:hAnsi="Arial Narrow"/>
                <w:noProof/>
                <w:color w:val="000000"/>
                <w:sz w:val="18"/>
                <w:szCs w:val="18"/>
              </w:rPr>
            </w:pPr>
            <w:r w:rsidRPr="00174472">
              <w:rPr>
                <w:rFonts w:ascii="Arial Narrow" w:hAnsi="Arial Narrow"/>
                <w:noProof/>
                <w:color w:val="000000"/>
                <w:sz w:val="18"/>
                <w:szCs w:val="18"/>
                <w:lang w:val="en-AU"/>
              </w:rPr>
              <w:t xml:space="preserve">Have you ever received financial support—money or resources—to </w:t>
            </w:r>
            <w:r>
              <w:rPr>
                <w:rFonts w:ascii="Arial Narrow" w:hAnsi="Arial Narrow"/>
                <w:noProof/>
                <w:color w:val="000000"/>
                <w:sz w:val="18"/>
                <w:szCs w:val="18"/>
                <w:lang w:val="en-AU"/>
              </w:rPr>
              <w:t>send your children to</w:t>
            </w:r>
            <w:r w:rsidRPr="00174472">
              <w:rPr>
                <w:rFonts w:ascii="Arial Narrow" w:hAnsi="Arial Narrow"/>
                <w:noProof/>
                <w:color w:val="000000"/>
                <w:sz w:val="18"/>
                <w:szCs w:val="18"/>
                <w:lang w:val="en-AU"/>
              </w:rPr>
              <w:t xml:space="preserve"> school?</w:t>
            </w:r>
          </w:p>
        </w:tc>
        <w:tc>
          <w:tcPr>
            <w:tcW w:w="4950" w:type="dxa"/>
            <w:gridSpan w:val="2"/>
          </w:tcPr>
          <w:p w14:paraId="1A0B3707" w14:textId="4FA4DD82" w:rsidR="009357FC" w:rsidRPr="00174472" w:rsidRDefault="008D38DA" w:rsidP="008624D4">
            <w:pPr>
              <w:rPr>
                <w:rFonts w:ascii="Arial Narrow" w:hAnsi="Arial Narrow"/>
                <w:noProof/>
                <w:sz w:val="18"/>
                <w:szCs w:val="18"/>
                <w:lang w:val="en-AU"/>
              </w:rPr>
            </w:pPr>
            <w:r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  <w:t>No……………………………</w:t>
            </w:r>
            <w:r w:rsidR="009357FC" w:rsidRPr="00174472"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  <w:t>……………………………………………</w:t>
            </w:r>
            <w:r w:rsidR="009357FC"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  <w:t>..</w:t>
            </w:r>
            <w:r w:rsidR="009357FC" w:rsidRPr="00174472"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  <w:t>…0</w:t>
            </w:r>
          </w:p>
          <w:p w14:paraId="64D42FD0" w14:textId="671D6BCA" w:rsidR="009357FC" w:rsidRDefault="008D38DA" w:rsidP="00D11E4A">
            <w:pPr>
              <w:rPr>
                <w:rFonts w:ascii="Arial Narrow" w:hAnsi="Arial Narrow" w:cs="Arial"/>
                <w:noProof/>
                <w:sz w:val="18"/>
                <w:szCs w:val="18"/>
              </w:rPr>
            </w:pPr>
            <w:r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  <w:t>Yes…………………………</w:t>
            </w:r>
            <w:r w:rsidR="009357FC" w:rsidRPr="00174472"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  <w:t>…………………………………………..……</w:t>
            </w:r>
            <w:r w:rsidR="009357FC"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  <w:t>..</w:t>
            </w:r>
            <w:r w:rsidR="009357FC" w:rsidRPr="00174472"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  <w:t>1</w:t>
            </w:r>
          </w:p>
        </w:tc>
        <w:tc>
          <w:tcPr>
            <w:tcW w:w="1350" w:type="dxa"/>
          </w:tcPr>
          <w:p w14:paraId="3B3B26A3" w14:textId="63656CA3" w:rsidR="009357FC" w:rsidRPr="00415344" w:rsidRDefault="009357FC" w:rsidP="001C5414">
            <w:pPr>
              <w:rPr>
                <w:rFonts w:ascii="Arial Narrow" w:hAnsi="Arial Narrow" w:cs="Arial"/>
                <w:noProof/>
                <w:sz w:val="18"/>
                <w:szCs w:val="18"/>
              </w:rPr>
            </w:pPr>
            <w:r w:rsidRPr="00174472"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  <w:sym w:font="Wingdings" w:char="F0E0"/>
            </w:r>
            <w:r w:rsidRPr="00174472"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  <w:t xml:space="preserve"> skip to </w:t>
            </w:r>
            <w:r w:rsidR="00401DC6"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  <w:t>FF08</w:t>
            </w:r>
          </w:p>
        </w:tc>
      </w:tr>
      <w:tr w:rsidR="009357FC" w:rsidRPr="00A6374C" w14:paraId="29346B91" w14:textId="77777777" w:rsidTr="009442D8">
        <w:trPr>
          <w:trHeight w:val="423"/>
          <w:jc w:val="center"/>
        </w:trPr>
        <w:tc>
          <w:tcPr>
            <w:tcW w:w="625" w:type="dxa"/>
          </w:tcPr>
          <w:p w14:paraId="43001017" w14:textId="67DBE5EE" w:rsidR="009357FC" w:rsidRDefault="00B540BA" w:rsidP="005A7840">
            <w:pPr>
              <w:rPr>
                <w:rFonts w:ascii="Arial Narrow" w:hAnsi="Arial Narrow"/>
                <w:b/>
                <w:noProof/>
                <w:color w:val="000000"/>
                <w:sz w:val="18"/>
                <w:szCs w:val="18"/>
              </w:rPr>
            </w:pPr>
            <w:r>
              <w:rPr>
                <w:rFonts w:ascii="Arial Narrow" w:hAnsi="Arial Narrow"/>
                <w:b/>
                <w:noProof/>
                <w:color w:val="000000"/>
                <w:sz w:val="18"/>
                <w:szCs w:val="18"/>
              </w:rPr>
              <w:lastRenderedPageBreak/>
              <w:t>FF07</w:t>
            </w:r>
          </w:p>
        </w:tc>
        <w:tc>
          <w:tcPr>
            <w:tcW w:w="4163" w:type="dxa"/>
          </w:tcPr>
          <w:p w14:paraId="74761D51" w14:textId="3F73A3C7" w:rsidR="009357FC" w:rsidRDefault="009357FC" w:rsidP="009C03C7">
            <w:pPr>
              <w:rPr>
                <w:rFonts w:ascii="Arial Narrow" w:hAnsi="Arial Narrow"/>
                <w:noProof/>
                <w:color w:val="000000"/>
                <w:sz w:val="18"/>
                <w:szCs w:val="18"/>
              </w:rPr>
            </w:pPr>
            <w:r w:rsidRPr="00174472">
              <w:rPr>
                <w:rFonts w:ascii="Arial Narrow" w:hAnsi="Arial Narrow"/>
                <w:noProof/>
                <w:color w:val="000000"/>
                <w:sz w:val="18"/>
                <w:szCs w:val="18"/>
                <w:lang w:val="en-AU"/>
              </w:rPr>
              <w:t>Do you know which organization provided this information to you?</w:t>
            </w:r>
          </w:p>
        </w:tc>
        <w:tc>
          <w:tcPr>
            <w:tcW w:w="4950" w:type="dxa"/>
            <w:gridSpan w:val="2"/>
          </w:tcPr>
          <w:p w14:paraId="525EE887" w14:textId="4E201BB2" w:rsidR="009357FC" w:rsidRPr="00174472" w:rsidRDefault="009357FC" w:rsidP="008624D4">
            <w:pPr>
              <w:rPr>
                <w:rFonts w:ascii="Arial Narrow" w:hAnsi="Arial Narrow"/>
                <w:noProof/>
                <w:sz w:val="18"/>
                <w:szCs w:val="18"/>
                <w:lang w:val="en-AU"/>
              </w:rPr>
            </w:pPr>
            <w:r w:rsidRPr="00174472"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  <w:t>No…………………………………………………………………………</w:t>
            </w:r>
            <w:r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  <w:t>…</w:t>
            </w:r>
            <w:r w:rsidRPr="00174472"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  <w:t>..0</w:t>
            </w:r>
          </w:p>
          <w:p w14:paraId="1E0B57B7" w14:textId="40D35EB8" w:rsidR="009357FC" w:rsidRPr="00174472" w:rsidRDefault="009357FC" w:rsidP="008624D4">
            <w:pPr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</w:pPr>
            <w:r w:rsidRPr="00174472"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  <w:t>Yes……………………………………………………………………..…</w:t>
            </w:r>
            <w:r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  <w:t>…..</w:t>
            </w:r>
            <w:r w:rsidRPr="00174472"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  <w:t>1</w:t>
            </w:r>
          </w:p>
          <w:p w14:paraId="2417691B" w14:textId="77777777" w:rsidR="009357FC" w:rsidRDefault="009357FC" w:rsidP="006548E8">
            <w:pPr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</w:pPr>
            <w:r w:rsidRPr="00174472"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  <w:t xml:space="preserve">      Please specify the name of the organization: __________________</w:t>
            </w:r>
          </w:p>
          <w:p w14:paraId="724F99E5" w14:textId="3127E4F6" w:rsidR="00F91F15" w:rsidRDefault="00F91F15" w:rsidP="006548E8">
            <w:pPr>
              <w:rPr>
                <w:rFonts w:ascii="Arial Narrow" w:hAnsi="Arial Narrow" w:cs="Arial"/>
                <w:noProof/>
                <w:sz w:val="18"/>
                <w:szCs w:val="18"/>
              </w:rPr>
            </w:pPr>
            <w:r>
              <w:rPr>
                <w:rFonts w:ascii="Arial Narrow" w:hAnsi="Arial Narrow" w:cs="Arial"/>
                <w:noProof/>
                <w:sz w:val="18"/>
                <w:szCs w:val="18"/>
              </w:rPr>
              <w:t>Refused response…………………………………………………………..99</w:t>
            </w:r>
          </w:p>
        </w:tc>
        <w:tc>
          <w:tcPr>
            <w:tcW w:w="1350" w:type="dxa"/>
          </w:tcPr>
          <w:p w14:paraId="72CFCE90" w14:textId="77777777" w:rsidR="009357FC" w:rsidRPr="00415344" w:rsidRDefault="009357FC" w:rsidP="001C5414">
            <w:pPr>
              <w:rPr>
                <w:rFonts w:ascii="Arial Narrow" w:hAnsi="Arial Narrow" w:cs="Arial"/>
                <w:noProof/>
                <w:sz w:val="18"/>
                <w:szCs w:val="18"/>
              </w:rPr>
            </w:pPr>
          </w:p>
        </w:tc>
      </w:tr>
      <w:tr w:rsidR="00C126DA" w:rsidRPr="00A6374C" w14:paraId="1B6BF05D" w14:textId="77777777" w:rsidTr="0080071F">
        <w:trPr>
          <w:trHeight w:val="423"/>
          <w:jc w:val="center"/>
        </w:trPr>
        <w:tc>
          <w:tcPr>
            <w:tcW w:w="625" w:type="dxa"/>
          </w:tcPr>
          <w:p w14:paraId="3EF48A12" w14:textId="3534382B" w:rsidR="00C126DA" w:rsidRDefault="00C126DA" w:rsidP="005A7840">
            <w:pPr>
              <w:rPr>
                <w:rFonts w:ascii="Arial Narrow" w:hAnsi="Arial Narrow"/>
                <w:b/>
                <w:noProof/>
                <w:color w:val="000000"/>
                <w:sz w:val="18"/>
                <w:szCs w:val="18"/>
              </w:rPr>
            </w:pPr>
            <w:r>
              <w:rPr>
                <w:rFonts w:ascii="Arial Narrow" w:hAnsi="Arial Narrow"/>
                <w:b/>
                <w:noProof/>
                <w:color w:val="000000"/>
                <w:sz w:val="18"/>
                <w:szCs w:val="18"/>
              </w:rPr>
              <w:t>FF08</w:t>
            </w:r>
          </w:p>
        </w:tc>
        <w:tc>
          <w:tcPr>
            <w:tcW w:w="4163" w:type="dxa"/>
          </w:tcPr>
          <w:p w14:paraId="4661B02D" w14:textId="32962E44" w:rsidR="00C126DA" w:rsidRDefault="00C126DA" w:rsidP="009C03C7">
            <w:pPr>
              <w:rPr>
                <w:rFonts w:ascii="Arial Narrow" w:hAnsi="Arial Narrow"/>
                <w:noProof/>
                <w:color w:val="000000"/>
                <w:sz w:val="18"/>
                <w:szCs w:val="18"/>
              </w:rPr>
            </w:pPr>
            <w:r w:rsidRPr="00174472">
              <w:rPr>
                <w:rFonts w:ascii="Arial Narrow" w:hAnsi="Arial Narrow"/>
                <w:noProof/>
                <w:color w:val="000000"/>
                <w:sz w:val="18"/>
                <w:szCs w:val="18"/>
                <w:lang w:val="en-AU"/>
              </w:rPr>
              <w:t>How many times in the past month have you attended the Women and Girls Center?</w:t>
            </w:r>
          </w:p>
        </w:tc>
        <w:tc>
          <w:tcPr>
            <w:tcW w:w="968" w:type="dxa"/>
          </w:tcPr>
          <w:p w14:paraId="76E6422A" w14:textId="4679A737" w:rsidR="00C126DA" w:rsidRDefault="00C126DA" w:rsidP="006548E8">
            <w:pPr>
              <w:rPr>
                <w:rFonts w:ascii="Arial Narrow" w:hAnsi="Arial Narrow" w:cs="Arial"/>
                <w:noProof/>
                <w:sz w:val="18"/>
                <w:szCs w:val="18"/>
              </w:rPr>
            </w:pPr>
            <w:r w:rsidRPr="00174472">
              <w:rPr>
                <w:rFonts w:ascii="Arial Narrow" w:hAnsi="Arial Narrow"/>
                <w:noProof/>
                <w:lang w:val="en-AU"/>
              </w:rPr>
              <w:t xml:space="preserve">[__|__] </w:t>
            </w:r>
          </w:p>
        </w:tc>
        <w:tc>
          <w:tcPr>
            <w:tcW w:w="3982" w:type="dxa"/>
          </w:tcPr>
          <w:p w14:paraId="4410D1E1" w14:textId="77777777" w:rsidR="00C126DA" w:rsidRPr="00174472" w:rsidRDefault="00C126DA" w:rsidP="008624D4">
            <w:pPr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</w:pPr>
            <w:r w:rsidRPr="00174472"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  <w:t>Times</w:t>
            </w:r>
          </w:p>
          <w:p w14:paraId="2CB08DCF" w14:textId="07E597A2" w:rsidR="00C126DA" w:rsidRDefault="00F91F15" w:rsidP="006548E8">
            <w:pPr>
              <w:rPr>
                <w:rFonts w:ascii="Arial Narrow" w:hAnsi="Arial Narrow" w:cs="Arial"/>
                <w:noProof/>
                <w:sz w:val="18"/>
                <w:szCs w:val="18"/>
              </w:rPr>
            </w:pPr>
            <w:r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  <w:t>(</w:t>
            </w:r>
            <w:r w:rsidRPr="00174472"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  <w:t xml:space="preserve">fill </w:t>
            </w:r>
            <w:r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  <w:t>88</w:t>
            </w:r>
            <w:r w:rsidRPr="00174472"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  <w:t xml:space="preserve"> if don’t know</w:t>
            </w:r>
            <w:r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  <w:t>; fill 99 if refused response</w:t>
            </w:r>
            <w:r w:rsidRPr="00174472"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  <w:t>)</w:t>
            </w:r>
          </w:p>
        </w:tc>
        <w:tc>
          <w:tcPr>
            <w:tcW w:w="1350" w:type="dxa"/>
          </w:tcPr>
          <w:p w14:paraId="0C3D016A" w14:textId="77777777" w:rsidR="00C126DA" w:rsidRPr="00415344" w:rsidRDefault="00C126DA" w:rsidP="001C5414">
            <w:pPr>
              <w:rPr>
                <w:rFonts w:ascii="Arial Narrow" w:hAnsi="Arial Narrow" w:cs="Arial"/>
                <w:noProof/>
                <w:sz w:val="18"/>
                <w:szCs w:val="18"/>
              </w:rPr>
            </w:pPr>
          </w:p>
        </w:tc>
      </w:tr>
      <w:tr w:rsidR="00F1660E" w:rsidRPr="00A6374C" w14:paraId="2BADB790" w14:textId="77777777" w:rsidTr="008624D4">
        <w:trPr>
          <w:trHeight w:val="423"/>
          <w:jc w:val="center"/>
        </w:trPr>
        <w:tc>
          <w:tcPr>
            <w:tcW w:w="625" w:type="dxa"/>
          </w:tcPr>
          <w:p w14:paraId="65B94F22" w14:textId="71AA8618" w:rsidR="00F1660E" w:rsidRDefault="00577099" w:rsidP="005A7840">
            <w:pPr>
              <w:rPr>
                <w:rFonts w:ascii="Arial Narrow" w:hAnsi="Arial Narrow"/>
                <w:b/>
                <w:noProof/>
                <w:color w:val="000000"/>
                <w:sz w:val="18"/>
                <w:szCs w:val="18"/>
              </w:rPr>
            </w:pPr>
            <w:r>
              <w:rPr>
                <w:rFonts w:ascii="Arial Narrow" w:hAnsi="Arial Narrow"/>
                <w:b/>
                <w:noProof/>
                <w:color w:val="000000"/>
                <w:sz w:val="18"/>
                <w:szCs w:val="18"/>
              </w:rPr>
              <w:t>FF09</w:t>
            </w:r>
          </w:p>
        </w:tc>
        <w:tc>
          <w:tcPr>
            <w:tcW w:w="4163" w:type="dxa"/>
          </w:tcPr>
          <w:p w14:paraId="111DC304" w14:textId="1C30C67A" w:rsidR="00F1660E" w:rsidRPr="00174472" w:rsidRDefault="00F1660E" w:rsidP="009C03C7">
            <w:pPr>
              <w:rPr>
                <w:rFonts w:ascii="Arial Narrow" w:hAnsi="Arial Narrow"/>
                <w:noProof/>
                <w:color w:val="000000"/>
                <w:sz w:val="18"/>
                <w:szCs w:val="18"/>
                <w:lang w:val="en-AU"/>
              </w:rPr>
            </w:pPr>
            <w:r w:rsidRPr="00174472">
              <w:rPr>
                <w:rFonts w:ascii="Arial Narrow" w:hAnsi="Arial Narrow"/>
                <w:noProof/>
                <w:color w:val="000000"/>
                <w:sz w:val="18"/>
                <w:szCs w:val="18"/>
                <w:lang w:val="en-AU"/>
              </w:rPr>
              <w:t>Have you ever been told that marriage of children before the legal, minimum age is harmful?</w:t>
            </w:r>
          </w:p>
        </w:tc>
        <w:tc>
          <w:tcPr>
            <w:tcW w:w="4950" w:type="dxa"/>
            <w:gridSpan w:val="2"/>
          </w:tcPr>
          <w:p w14:paraId="0F0F7EFB" w14:textId="476D6BA3" w:rsidR="00F1660E" w:rsidRPr="00174472" w:rsidRDefault="00F1660E" w:rsidP="008624D4">
            <w:pPr>
              <w:rPr>
                <w:rFonts w:ascii="Arial Narrow" w:hAnsi="Arial Narrow"/>
                <w:noProof/>
                <w:sz w:val="18"/>
                <w:szCs w:val="18"/>
                <w:lang w:val="en-AU"/>
              </w:rPr>
            </w:pPr>
            <w:r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  <w:t>No…………………………………………………………</w:t>
            </w:r>
            <w:r w:rsidRPr="00174472"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  <w:t>……………</w:t>
            </w:r>
            <w:r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  <w:t>…</w:t>
            </w:r>
            <w:r w:rsidRPr="00174472"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  <w:t>…..0</w:t>
            </w:r>
          </w:p>
          <w:p w14:paraId="4F180DD4" w14:textId="319B9DCD" w:rsidR="00F1660E" w:rsidRPr="00174472" w:rsidRDefault="00F1660E" w:rsidP="008624D4">
            <w:pPr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</w:pPr>
            <w:r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  <w:t>Yes………………………………………………………</w:t>
            </w:r>
            <w:r w:rsidRPr="00174472"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  <w:t>……………..…</w:t>
            </w:r>
            <w:r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  <w:t>…</w:t>
            </w:r>
            <w:r w:rsidRPr="00174472">
              <w:rPr>
                <w:rFonts w:ascii="Arial Narrow" w:hAnsi="Arial Narrow" w:cs="Arial"/>
                <w:noProof/>
                <w:sz w:val="18"/>
                <w:szCs w:val="18"/>
                <w:lang w:val="en-AU"/>
              </w:rPr>
              <w:t>..1</w:t>
            </w:r>
          </w:p>
        </w:tc>
        <w:tc>
          <w:tcPr>
            <w:tcW w:w="1350" w:type="dxa"/>
          </w:tcPr>
          <w:p w14:paraId="68D76E42" w14:textId="77777777" w:rsidR="00F1660E" w:rsidRPr="00415344" w:rsidRDefault="00F1660E" w:rsidP="001C5414">
            <w:pPr>
              <w:rPr>
                <w:rFonts w:ascii="Arial Narrow" w:hAnsi="Arial Narrow" w:cs="Arial"/>
                <w:noProof/>
                <w:sz w:val="18"/>
                <w:szCs w:val="18"/>
              </w:rPr>
            </w:pPr>
          </w:p>
        </w:tc>
      </w:tr>
      <w:tr w:rsidR="000F6DDA" w:rsidRPr="00A6374C" w14:paraId="160BAE4B" w14:textId="780823C7" w:rsidTr="0097630E">
        <w:trPr>
          <w:trHeight w:val="269"/>
          <w:jc w:val="center"/>
        </w:trPr>
        <w:tc>
          <w:tcPr>
            <w:tcW w:w="9738" w:type="dxa"/>
            <w:gridSpan w:val="4"/>
          </w:tcPr>
          <w:p w14:paraId="58537DBD" w14:textId="22C015B5" w:rsidR="000F6DDA" w:rsidRDefault="000F6DDA" w:rsidP="005A7840">
            <w:pPr>
              <w:rPr>
                <w:rFonts w:ascii="Arial Narrow" w:hAnsi="Arial Narrow" w:cs="Arial"/>
                <w:noProof/>
                <w:sz w:val="18"/>
                <w:szCs w:val="18"/>
              </w:rPr>
            </w:pPr>
            <w:r>
              <w:rPr>
                <w:rFonts w:ascii="Arial Narrow" w:hAnsi="Arial Narrow" w:cs="Arial"/>
                <w:b/>
                <w:i/>
                <w:noProof/>
                <w:sz w:val="18"/>
                <w:szCs w:val="18"/>
              </w:rPr>
              <w:t xml:space="preserve">Read to respondent: </w:t>
            </w:r>
            <w:r w:rsidRPr="000F6DDA">
              <w:rPr>
                <w:rFonts w:ascii="Arial Narrow" w:hAnsi="Arial Narrow" w:cs="Arial"/>
                <w:i/>
                <w:noProof/>
                <w:sz w:val="18"/>
                <w:szCs w:val="18"/>
              </w:rPr>
              <w:t>We are done with the survey. Thank you for your time today.</w:t>
            </w:r>
          </w:p>
        </w:tc>
        <w:tc>
          <w:tcPr>
            <w:tcW w:w="1350" w:type="dxa"/>
          </w:tcPr>
          <w:p w14:paraId="6B5170D7" w14:textId="77777777" w:rsidR="000F6DDA" w:rsidRDefault="000F6DDA" w:rsidP="005A7840">
            <w:pPr>
              <w:rPr>
                <w:rFonts w:ascii="Arial Narrow" w:hAnsi="Arial Narrow" w:cs="Arial"/>
                <w:noProof/>
                <w:sz w:val="18"/>
                <w:szCs w:val="18"/>
              </w:rPr>
            </w:pPr>
          </w:p>
        </w:tc>
      </w:tr>
    </w:tbl>
    <w:p w14:paraId="631BF97D" w14:textId="77777777" w:rsidR="006C0F2A" w:rsidRPr="00A6374C" w:rsidRDefault="006C0F2A" w:rsidP="00E1430A">
      <w:pPr>
        <w:rPr>
          <w:rFonts w:ascii="Arial Narrow" w:hAnsi="Arial Narrow"/>
          <w:noProof/>
        </w:rPr>
      </w:pPr>
    </w:p>
    <w:sectPr w:rsidR="006C0F2A" w:rsidRPr="00A6374C" w:rsidSect="009442D8">
      <w:pgSz w:w="12240" w:h="15840" w:code="1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615CA09" w14:textId="77777777" w:rsidR="004C1A29" w:rsidRDefault="004C1A29" w:rsidP="008B5D54">
      <w:r>
        <w:separator/>
      </w:r>
    </w:p>
  </w:endnote>
  <w:endnote w:type="continuationSeparator" w:id="0">
    <w:p w14:paraId="29EFF40D" w14:textId="77777777" w:rsidR="004C1A29" w:rsidRDefault="004C1A29" w:rsidP="008B5D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enlo Regular">
    <w:charset w:val="00"/>
    <w:family w:val="auto"/>
    <w:pitch w:val="variable"/>
    <w:sig w:usb0="E60022FF" w:usb1="D200F9FB" w:usb2="02000028" w:usb3="00000000" w:csb0="000001D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C671AB1" w14:textId="77777777" w:rsidR="00E5661B" w:rsidRDefault="00E5661B" w:rsidP="0097630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1CAFE7F" w14:textId="77777777" w:rsidR="00E5661B" w:rsidRDefault="00E5661B" w:rsidP="00004B2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A77DD74" w14:textId="404B8426" w:rsidR="00E5661B" w:rsidRPr="00004B25" w:rsidRDefault="00E5661B" w:rsidP="0097630E">
    <w:pPr>
      <w:pStyle w:val="Footer"/>
      <w:framePr w:wrap="around" w:vAnchor="text" w:hAnchor="margin" w:xAlign="right" w:y="1"/>
      <w:rPr>
        <w:rStyle w:val="PageNumber"/>
        <w:rFonts w:ascii="Cambria" w:hAnsi="Cambria"/>
        <w:sz w:val="22"/>
        <w:szCs w:val="22"/>
      </w:rPr>
    </w:pPr>
  </w:p>
  <w:p w14:paraId="46C245D0" w14:textId="77777777" w:rsidR="00E5661B" w:rsidRPr="007B1DEA" w:rsidRDefault="00E5661B" w:rsidP="0054020D">
    <w:pPr>
      <w:pStyle w:val="Header"/>
      <w:rPr>
        <w:rFonts w:ascii="Arial" w:hAnsi="Arial"/>
        <w:sz w:val="18"/>
        <w:szCs w:val="18"/>
      </w:rPr>
    </w:pPr>
    <w:r w:rsidRPr="007B1DEA">
      <w:rPr>
        <w:rFonts w:ascii="Arial" w:hAnsi="Arial"/>
        <w:sz w:val="18"/>
        <w:szCs w:val="18"/>
      </w:rPr>
      <w:t>Child Marriage in Emergency Contexts, Ethiopia</w:t>
    </w:r>
  </w:p>
  <w:p w14:paraId="25FD1CB3" w14:textId="75F69442" w:rsidR="00E5661B" w:rsidRPr="007B1DEA" w:rsidRDefault="00E5661B" w:rsidP="0054020D">
    <w:pPr>
      <w:pStyle w:val="Header"/>
      <w:rPr>
        <w:rFonts w:ascii="Arial" w:hAnsi="Arial"/>
        <w:sz w:val="18"/>
        <w:szCs w:val="18"/>
      </w:rPr>
    </w:pPr>
    <w:r w:rsidRPr="007B1DEA">
      <w:rPr>
        <w:rFonts w:ascii="Arial" w:hAnsi="Arial"/>
        <w:sz w:val="18"/>
        <w:szCs w:val="18"/>
      </w:rPr>
      <w:t>Female Head of Household Questionnaire</w:t>
    </w:r>
  </w:p>
  <w:p w14:paraId="7A42B439" w14:textId="77777777" w:rsidR="00E5661B" w:rsidRPr="007B1DEA" w:rsidRDefault="00E5661B" w:rsidP="0054020D">
    <w:pPr>
      <w:tabs>
        <w:tab w:val="center" w:pos="4320"/>
        <w:tab w:val="right" w:pos="8640"/>
      </w:tabs>
      <w:rPr>
        <w:rFonts w:ascii="Arial" w:hAnsi="Arial"/>
        <w:sz w:val="18"/>
        <w:szCs w:val="18"/>
      </w:rPr>
    </w:pPr>
  </w:p>
  <w:p w14:paraId="59621000" w14:textId="6DDE442D" w:rsidR="00E5661B" w:rsidRPr="007B1DEA" w:rsidRDefault="00E5661B" w:rsidP="00EA77DC">
    <w:pPr>
      <w:tabs>
        <w:tab w:val="right" w:pos="9360"/>
      </w:tabs>
    </w:pPr>
    <w:r w:rsidRPr="007B1DEA">
      <w:rPr>
        <w:rFonts w:ascii="Arial" w:eastAsia="Arial" w:hAnsi="Arial" w:cs="Arial"/>
        <w:sz w:val="18"/>
        <w:szCs w:val="18"/>
      </w:rPr>
      <w:t>IRB </w:t>
    </w:r>
    <w:r w:rsidRPr="007B1DEA">
      <w:rPr>
        <w:rStyle w:val="topnavtitletext"/>
        <w:rFonts w:ascii="Arial" w:hAnsi="Arial"/>
        <w:sz w:val="18"/>
        <w:szCs w:val="18"/>
      </w:rPr>
      <w:t>8006</w:t>
    </w:r>
    <w:r w:rsidRPr="00F439EF">
      <w:rPr>
        <w:rFonts w:ascii="Arial" w:eastAsia="Arial" w:hAnsi="Arial" w:cs="Arial"/>
        <w:sz w:val="18"/>
        <w:szCs w:val="18"/>
      </w:rPr>
      <w:t>: V</w:t>
    </w:r>
    <w:r w:rsidR="002403FB">
      <w:rPr>
        <w:rFonts w:ascii="Arial" w:eastAsia="Arial" w:hAnsi="Arial" w:cs="Arial"/>
        <w:sz w:val="18"/>
        <w:szCs w:val="18"/>
      </w:rPr>
      <w:t>4</w:t>
    </w:r>
    <w:r w:rsidRPr="00F439EF">
      <w:rPr>
        <w:rFonts w:ascii="Arial" w:eastAsia="Arial" w:hAnsi="Arial" w:cs="Arial"/>
        <w:sz w:val="18"/>
        <w:szCs w:val="18"/>
      </w:rPr>
      <w:t xml:space="preserve"> 0</w:t>
    </w:r>
    <w:r w:rsidR="00956FD7">
      <w:rPr>
        <w:rFonts w:ascii="Arial" w:eastAsia="Arial" w:hAnsi="Arial" w:cs="Arial"/>
        <w:sz w:val="18"/>
        <w:szCs w:val="18"/>
      </w:rPr>
      <w:t>4</w:t>
    </w:r>
    <w:r w:rsidRPr="00F439EF">
      <w:rPr>
        <w:rFonts w:ascii="Arial" w:eastAsia="Arial" w:hAnsi="Arial" w:cs="Arial"/>
        <w:sz w:val="18"/>
        <w:szCs w:val="18"/>
      </w:rPr>
      <w:t>-1</w:t>
    </w:r>
    <w:r w:rsidR="002403FB">
      <w:rPr>
        <w:rFonts w:ascii="Arial" w:eastAsia="Arial" w:hAnsi="Arial" w:cs="Arial"/>
        <w:sz w:val="18"/>
        <w:szCs w:val="18"/>
      </w:rPr>
      <w:t>1</w:t>
    </w:r>
    <w:r w:rsidRPr="007B1DEA">
      <w:rPr>
        <w:rFonts w:ascii="Arial" w:eastAsia="Arial" w:hAnsi="Arial" w:cs="Arial"/>
        <w:sz w:val="18"/>
        <w:szCs w:val="18"/>
      </w:rPr>
      <w:t>-201</w:t>
    </w:r>
    <w:r w:rsidR="002403FB">
      <w:rPr>
        <w:rFonts w:ascii="Arial" w:eastAsia="Arial" w:hAnsi="Arial" w:cs="Arial"/>
        <w:sz w:val="18"/>
        <w:szCs w:val="18"/>
      </w:rPr>
      <w:t>9</w:t>
    </w:r>
    <w:r w:rsidRPr="007B1DEA">
      <w:rPr>
        <w:rFonts w:ascii="Arial" w:eastAsia="Arial" w:hAnsi="Arial" w:cs="Arial"/>
        <w:sz w:val="18"/>
        <w:szCs w:val="18"/>
      </w:rPr>
      <w:tab/>
      <w:t xml:space="preserve">Page </w:t>
    </w:r>
    <w:r w:rsidRPr="007B1DEA">
      <w:rPr>
        <w:rFonts w:ascii="Arial" w:hAnsi="Arial"/>
        <w:sz w:val="18"/>
        <w:szCs w:val="18"/>
      </w:rPr>
      <w:fldChar w:fldCharType="begin"/>
    </w:r>
    <w:r w:rsidRPr="007B1DEA">
      <w:rPr>
        <w:rFonts w:ascii="Arial" w:hAnsi="Arial"/>
        <w:sz w:val="18"/>
        <w:szCs w:val="18"/>
      </w:rPr>
      <w:instrText>PAGE</w:instrText>
    </w:r>
    <w:r w:rsidRPr="007B1DEA">
      <w:rPr>
        <w:rFonts w:ascii="Arial" w:hAnsi="Arial"/>
        <w:sz w:val="18"/>
        <w:szCs w:val="18"/>
      </w:rPr>
      <w:fldChar w:fldCharType="separate"/>
    </w:r>
    <w:r w:rsidR="0075709B">
      <w:rPr>
        <w:rFonts w:ascii="Arial" w:hAnsi="Arial"/>
        <w:noProof/>
        <w:sz w:val="18"/>
        <w:szCs w:val="18"/>
      </w:rPr>
      <w:t>8</w:t>
    </w:r>
    <w:r w:rsidRPr="007B1DEA">
      <w:rPr>
        <w:rFonts w:ascii="Arial" w:hAnsi="Arial"/>
        <w:noProof/>
        <w:sz w:val="18"/>
        <w:szCs w:val="18"/>
      </w:rPr>
      <w:fldChar w:fldCharType="end"/>
    </w:r>
    <w:r w:rsidRPr="007B1DEA">
      <w:rPr>
        <w:rFonts w:ascii="Arial" w:eastAsia="Arial" w:hAnsi="Arial" w:cs="Arial"/>
        <w:sz w:val="18"/>
        <w:szCs w:val="18"/>
      </w:rPr>
      <w:t xml:space="preserve"> of </w:t>
    </w:r>
    <w:r w:rsidRPr="007B1DEA">
      <w:rPr>
        <w:rFonts w:ascii="Arial" w:hAnsi="Arial"/>
        <w:sz w:val="18"/>
        <w:szCs w:val="18"/>
      </w:rPr>
      <w:fldChar w:fldCharType="begin"/>
    </w:r>
    <w:r w:rsidRPr="007B1DEA">
      <w:rPr>
        <w:rFonts w:ascii="Arial" w:hAnsi="Arial"/>
        <w:sz w:val="18"/>
        <w:szCs w:val="18"/>
      </w:rPr>
      <w:instrText>NUMPAGES</w:instrText>
    </w:r>
    <w:r w:rsidRPr="007B1DEA">
      <w:rPr>
        <w:rFonts w:ascii="Arial" w:hAnsi="Arial"/>
        <w:sz w:val="18"/>
        <w:szCs w:val="18"/>
      </w:rPr>
      <w:fldChar w:fldCharType="separate"/>
    </w:r>
    <w:r w:rsidR="0075709B">
      <w:rPr>
        <w:rFonts w:ascii="Arial" w:hAnsi="Arial"/>
        <w:noProof/>
        <w:sz w:val="18"/>
        <w:szCs w:val="18"/>
      </w:rPr>
      <w:t>8</w:t>
    </w:r>
    <w:r w:rsidRPr="007B1DEA">
      <w:rPr>
        <w:rFonts w:ascii="Arial" w:hAnsi="Arial"/>
        <w:noProof/>
        <w:sz w:val="18"/>
        <w:szCs w:val="18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FB5A6EB" w14:textId="77777777" w:rsidR="004C1A29" w:rsidRDefault="004C1A29" w:rsidP="008B5D54">
      <w:r>
        <w:separator/>
      </w:r>
    </w:p>
  </w:footnote>
  <w:footnote w:type="continuationSeparator" w:id="0">
    <w:p w14:paraId="16B7A964" w14:textId="77777777" w:rsidR="004C1A29" w:rsidRDefault="004C1A29" w:rsidP="008B5D5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DC385EA" w14:textId="77777777" w:rsidR="00E5661B" w:rsidRPr="00080936" w:rsidRDefault="00E5661B" w:rsidP="00A62B11">
    <w:pPr>
      <w:jc w:val="right"/>
      <w:outlineLvl w:val="0"/>
      <w:rPr>
        <w:rFonts w:ascii="Arial Narrow" w:hAnsi="Arial Narrow" w:cs="Arial"/>
        <w:b/>
        <w:sz w:val="20"/>
        <w:szCs w:val="20"/>
      </w:rPr>
    </w:pPr>
    <w:r w:rsidRPr="00080936">
      <w:rPr>
        <w:rFonts w:ascii="Arial Narrow" w:hAnsi="Arial Narrow" w:cs="Arial"/>
        <w:b/>
        <w:sz w:val="20"/>
        <w:szCs w:val="20"/>
      </w:rPr>
      <w:t xml:space="preserve">SURVEY ID NUMBER: </w:t>
    </w:r>
    <w:r w:rsidRPr="00080936">
      <w:rPr>
        <w:rFonts w:ascii="Arial Narrow" w:hAnsi="Arial Narrow"/>
        <w:sz w:val="20"/>
        <w:szCs w:val="20"/>
      </w:rPr>
      <w:t>[__|__|--|__|__|__]</w:t>
    </w:r>
  </w:p>
  <w:p w14:paraId="62C43BD3" w14:textId="77777777" w:rsidR="00E5661B" w:rsidRDefault="00E5661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E01736"/>
    <w:multiLevelType w:val="hybridMultilevel"/>
    <w:tmpl w:val="1FD0BBB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873275"/>
    <w:multiLevelType w:val="multilevel"/>
    <w:tmpl w:val="C584E34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FCB133F"/>
    <w:multiLevelType w:val="hybridMultilevel"/>
    <w:tmpl w:val="74149E30"/>
    <w:lvl w:ilvl="0" w:tplc="6A722C22">
      <w:start w:val="20"/>
      <w:numFmt w:val="decimal"/>
      <w:lvlText w:val="%1-"/>
      <w:lvlJc w:val="left"/>
      <w:pPr>
        <w:ind w:left="1100" w:hanging="740"/>
      </w:pPr>
      <w:rPr>
        <w:rFonts w:cs="Menlo Regular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16512A5"/>
    <w:multiLevelType w:val="hybridMultilevel"/>
    <w:tmpl w:val="A3C66D5E"/>
    <w:lvl w:ilvl="0" w:tplc="7C80C150">
      <w:start w:val="20"/>
      <w:numFmt w:val="decimal"/>
      <w:lvlText w:val="%1-"/>
      <w:lvlJc w:val="left"/>
      <w:pPr>
        <w:ind w:left="1100" w:hanging="740"/>
      </w:pPr>
      <w:rPr>
        <w:rFonts w:cs="Menlo Regular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6E21DA3"/>
    <w:multiLevelType w:val="hybridMultilevel"/>
    <w:tmpl w:val="5F4EA21E"/>
    <w:lvl w:ilvl="0" w:tplc="D3E456A4">
      <w:start w:val="20"/>
      <w:numFmt w:val="decimal"/>
      <w:lvlText w:val="%1-"/>
      <w:lvlJc w:val="left"/>
      <w:pPr>
        <w:ind w:left="1100" w:hanging="740"/>
      </w:pPr>
      <w:rPr>
        <w:rFonts w:cs="Menlo Regular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884244E"/>
    <w:multiLevelType w:val="hybridMultilevel"/>
    <w:tmpl w:val="E2CEA24A"/>
    <w:lvl w:ilvl="0" w:tplc="C046B254">
      <w:start w:val="20"/>
      <w:numFmt w:val="decimal"/>
      <w:lvlText w:val="%1-"/>
      <w:lvlJc w:val="left"/>
      <w:pPr>
        <w:ind w:left="1100" w:hanging="740"/>
      </w:pPr>
      <w:rPr>
        <w:rFonts w:cs="Menlo Regular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8CD1CED"/>
    <w:multiLevelType w:val="hybridMultilevel"/>
    <w:tmpl w:val="3C307AD8"/>
    <w:lvl w:ilvl="0" w:tplc="F2682C06">
      <w:start w:val="20"/>
      <w:numFmt w:val="decimal"/>
      <w:lvlText w:val="%1-"/>
      <w:lvlJc w:val="left"/>
      <w:pPr>
        <w:ind w:left="1100" w:hanging="740"/>
      </w:pPr>
      <w:rPr>
        <w:rFonts w:cs="Menlo Regular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9751800"/>
    <w:multiLevelType w:val="hybridMultilevel"/>
    <w:tmpl w:val="C4FEDF32"/>
    <w:lvl w:ilvl="0" w:tplc="651C7652">
      <w:start w:val="20"/>
      <w:numFmt w:val="decimal"/>
      <w:lvlText w:val="%1-"/>
      <w:lvlJc w:val="left"/>
      <w:pPr>
        <w:ind w:left="1100" w:hanging="740"/>
      </w:pPr>
      <w:rPr>
        <w:rFonts w:cs="Menlo Regular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8ED1456"/>
    <w:multiLevelType w:val="hybridMultilevel"/>
    <w:tmpl w:val="B3E617AA"/>
    <w:lvl w:ilvl="0" w:tplc="4BDEFABC">
      <w:start w:val="20"/>
      <w:numFmt w:val="decimal"/>
      <w:lvlText w:val="%1-"/>
      <w:lvlJc w:val="left"/>
      <w:pPr>
        <w:ind w:left="1100" w:hanging="740"/>
      </w:pPr>
      <w:rPr>
        <w:rFonts w:cs="Menlo Regular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A7C542E"/>
    <w:multiLevelType w:val="hybridMultilevel"/>
    <w:tmpl w:val="D0CA6CB4"/>
    <w:lvl w:ilvl="0" w:tplc="023E6F1A">
      <w:start w:val="20"/>
      <w:numFmt w:val="decimal"/>
      <w:lvlText w:val="%1-"/>
      <w:lvlJc w:val="left"/>
      <w:pPr>
        <w:ind w:left="1100" w:hanging="740"/>
      </w:pPr>
      <w:rPr>
        <w:rFonts w:cs="Menlo Regular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1743B90"/>
    <w:multiLevelType w:val="hybridMultilevel"/>
    <w:tmpl w:val="A8728BD4"/>
    <w:lvl w:ilvl="0" w:tplc="E7F08458">
      <w:start w:val="20"/>
      <w:numFmt w:val="decimal"/>
      <w:lvlText w:val="%1-"/>
      <w:lvlJc w:val="left"/>
      <w:pPr>
        <w:ind w:left="1100" w:hanging="740"/>
      </w:pPr>
      <w:rPr>
        <w:rFonts w:cs="Menlo Regular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D5504C6"/>
    <w:multiLevelType w:val="hybridMultilevel"/>
    <w:tmpl w:val="A8DA303C"/>
    <w:lvl w:ilvl="0" w:tplc="2D08D6E4">
      <w:start w:val="20"/>
      <w:numFmt w:val="decimal"/>
      <w:lvlText w:val="%1-"/>
      <w:lvlJc w:val="left"/>
      <w:pPr>
        <w:ind w:left="1100" w:hanging="740"/>
      </w:pPr>
      <w:rPr>
        <w:rFonts w:cs="Menlo Regular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D635905"/>
    <w:multiLevelType w:val="hybridMultilevel"/>
    <w:tmpl w:val="278EB742"/>
    <w:lvl w:ilvl="0" w:tplc="97AAFC14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D955F56"/>
    <w:multiLevelType w:val="hybridMultilevel"/>
    <w:tmpl w:val="AB183BD2"/>
    <w:lvl w:ilvl="0" w:tplc="A60A35E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EA16601"/>
    <w:multiLevelType w:val="hybridMultilevel"/>
    <w:tmpl w:val="2286B2C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EFB5E15"/>
    <w:multiLevelType w:val="multilevel"/>
    <w:tmpl w:val="74149E30"/>
    <w:lvl w:ilvl="0">
      <w:start w:val="20"/>
      <w:numFmt w:val="decimal"/>
      <w:lvlText w:val="%1-"/>
      <w:lvlJc w:val="left"/>
      <w:pPr>
        <w:ind w:left="1100" w:hanging="740"/>
      </w:pPr>
      <w:rPr>
        <w:rFonts w:cs="Menlo Regular"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B6473DE"/>
    <w:multiLevelType w:val="hybridMultilevel"/>
    <w:tmpl w:val="3708AF0A"/>
    <w:lvl w:ilvl="0" w:tplc="481E371A">
      <w:start w:val="2"/>
      <w:numFmt w:val="bullet"/>
      <w:lvlText w:val="-"/>
      <w:lvlJc w:val="left"/>
      <w:pPr>
        <w:ind w:left="720" w:hanging="360"/>
      </w:pPr>
      <w:rPr>
        <w:rFonts w:ascii="Arial Narrow" w:eastAsiaTheme="minorEastAsia" w:hAnsi="Arial Narrow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16"/>
  </w:num>
  <w:num w:numId="3">
    <w:abstractNumId w:val="0"/>
  </w:num>
  <w:num w:numId="4">
    <w:abstractNumId w:val="8"/>
  </w:num>
  <w:num w:numId="5">
    <w:abstractNumId w:val="6"/>
  </w:num>
  <w:num w:numId="6">
    <w:abstractNumId w:val="4"/>
  </w:num>
  <w:num w:numId="7">
    <w:abstractNumId w:val="3"/>
  </w:num>
  <w:num w:numId="8">
    <w:abstractNumId w:val="2"/>
  </w:num>
  <w:num w:numId="9">
    <w:abstractNumId w:val="9"/>
  </w:num>
  <w:num w:numId="10">
    <w:abstractNumId w:val="5"/>
  </w:num>
  <w:num w:numId="11">
    <w:abstractNumId w:val="11"/>
  </w:num>
  <w:num w:numId="12">
    <w:abstractNumId w:val="10"/>
  </w:num>
  <w:num w:numId="13">
    <w:abstractNumId w:val="7"/>
  </w:num>
  <w:num w:numId="14">
    <w:abstractNumId w:val="15"/>
  </w:num>
  <w:num w:numId="15">
    <w:abstractNumId w:val="14"/>
  </w:num>
  <w:num w:numId="16">
    <w:abstractNumId w:val="1"/>
  </w:num>
  <w:num w:numId="17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DateAndTime/>
  <w:proofState w:spelling="clean" w:grammar="clean"/>
  <w:trackRevisions/>
  <w:defaultTabStop w:val="720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0528"/>
    <w:rsid w:val="0000060E"/>
    <w:rsid w:val="0000177F"/>
    <w:rsid w:val="00002A07"/>
    <w:rsid w:val="00004B25"/>
    <w:rsid w:val="000057A7"/>
    <w:rsid w:val="00005869"/>
    <w:rsid w:val="000069E5"/>
    <w:rsid w:val="000133AA"/>
    <w:rsid w:val="00014B0B"/>
    <w:rsid w:val="00016283"/>
    <w:rsid w:val="00016558"/>
    <w:rsid w:val="00020953"/>
    <w:rsid w:val="0002602E"/>
    <w:rsid w:val="00030414"/>
    <w:rsid w:val="00030AE9"/>
    <w:rsid w:val="00030D68"/>
    <w:rsid w:val="0003424F"/>
    <w:rsid w:val="000439CA"/>
    <w:rsid w:val="00044F3D"/>
    <w:rsid w:val="0004526C"/>
    <w:rsid w:val="000477BF"/>
    <w:rsid w:val="000479F6"/>
    <w:rsid w:val="0005010B"/>
    <w:rsid w:val="00050ED2"/>
    <w:rsid w:val="00052844"/>
    <w:rsid w:val="000533F2"/>
    <w:rsid w:val="0005352D"/>
    <w:rsid w:val="000552F3"/>
    <w:rsid w:val="0006045D"/>
    <w:rsid w:val="00060AD7"/>
    <w:rsid w:val="00064D7C"/>
    <w:rsid w:val="00067DC7"/>
    <w:rsid w:val="00070374"/>
    <w:rsid w:val="000720FC"/>
    <w:rsid w:val="000801D6"/>
    <w:rsid w:val="00080936"/>
    <w:rsid w:val="00083804"/>
    <w:rsid w:val="00085715"/>
    <w:rsid w:val="00085D3C"/>
    <w:rsid w:val="000866E0"/>
    <w:rsid w:val="00092784"/>
    <w:rsid w:val="00092CD6"/>
    <w:rsid w:val="0009310A"/>
    <w:rsid w:val="0009333C"/>
    <w:rsid w:val="000A392D"/>
    <w:rsid w:val="000A471E"/>
    <w:rsid w:val="000A4FB0"/>
    <w:rsid w:val="000A5CFD"/>
    <w:rsid w:val="000A6B7A"/>
    <w:rsid w:val="000A708E"/>
    <w:rsid w:val="000A7E67"/>
    <w:rsid w:val="000B03D1"/>
    <w:rsid w:val="000B1E63"/>
    <w:rsid w:val="000B5EFE"/>
    <w:rsid w:val="000B73C9"/>
    <w:rsid w:val="000C61B1"/>
    <w:rsid w:val="000D044C"/>
    <w:rsid w:val="000D27BC"/>
    <w:rsid w:val="000E1F12"/>
    <w:rsid w:val="000E31CE"/>
    <w:rsid w:val="000E54CF"/>
    <w:rsid w:val="000E727C"/>
    <w:rsid w:val="000F3577"/>
    <w:rsid w:val="000F694A"/>
    <w:rsid w:val="000F6DDA"/>
    <w:rsid w:val="000F7333"/>
    <w:rsid w:val="000F7629"/>
    <w:rsid w:val="00100462"/>
    <w:rsid w:val="00100BD8"/>
    <w:rsid w:val="00110974"/>
    <w:rsid w:val="001110DE"/>
    <w:rsid w:val="00111831"/>
    <w:rsid w:val="0011677C"/>
    <w:rsid w:val="0012080E"/>
    <w:rsid w:val="00123783"/>
    <w:rsid w:val="00124161"/>
    <w:rsid w:val="00132295"/>
    <w:rsid w:val="0013476D"/>
    <w:rsid w:val="00135D95"/>
    <w:rsid w:val="00141C22"/>
    <w:rsid w:val="00143C8B"/>
    <w:rsid w:val="001500FA"/>
    <w:rsid w:val="00151EA7"/>
    <w:rsid w:val="0015236E"/>
    <w:rsid w:val="00152A16"/>
    <w:rsid w:val="00154F9E"/>
    <w:rsid w:val="00160BC6"/>
    <w:rsid w:val="00160BE5"/>
    <w:rsid w:val="001621DC"/>
    <w:rsid w:val="00172265"/>
    <w:rsid w:val="00176F4B"/>
    <w:rsid w:val="001771D4"/>
    <w:rsid w:val="00180E89"/>
    <w:rsid w:val="00181011"/>
    <w:rsid w:val="00181E5B"/>
    <w:rsid w:val="00182746"/>
    <w:rsid w:val="00183685"/>
    <w:rsid w:val="00183A23"/>
    <w:rsid w:val="001865FA"/>
    <w:rsid w:val="00190432"/>
    <w:rsid w:val="001913D8"/>
    <w:rsid w:val="00192400"/>
    <w:rsid w:val="0019288E"/>
    <w:rsid w:val="001958FC"/>
    <w:rsid w:val="00195DF3"/>
    <w:rsid w:val="001A10C2"/>
    <w:rsid w:val="001A17E3"/>
    <w:rsid w:val="001A1C97"/>
    <w:rsid w:val="001A38C5"/>
    <w:rsid w:val="001A3E14"/>
    <w:rsid w:val="001B48BE"/>
    <w:rsid w:val="001B501D"/>
    <w:rsid w:val="001C03CA"/>
    <w:rsid w:val="001C238F"/>
    <w:rsid w:val="001C37C1"/>
    <w:rsid w:val="001C5414"/>
    <w:rsid w:val="001D03A5"/>
    <w:rsid w:val="001D346F"/>
    <w:rsid w:val="001D3E57"/>
    <w:rsid w:val="001D7478"/>
    <w:rsid w:val="001D775C"/>
    <w:rsid w:val="001E11DB"/>
    <w:rsid w:val="001E3B7D"/>
    <w:rsid w:val="001E4F0E"/>
    <w:rsid w:val="001E523A"/>
    <w:rsid w:val="001E71BD"/>
    <w:rsid w:val="001E78D4"/>
    <w:rsid w:val="001F3509"/>
    <w:rsid w:val="001F5DDD"/>
    <w:rsid w:val="00201871"/>
    <w:rsid w:val="0020793D"/>
    <w:rsid w:val="00221C89"/>
    <w:rsid w:val="00227F50"/>
    <w:rsid w:val="00231EDA"/>
    <w:rsid w:val="002324BC"/>
    <w:rsid w:val="002357AF"/>
    <w:rsid w:val="0023687F"/>
    <w:rsid w:val="002403FB"/>
    <w:rsid w:val="00240B95"/>
    <w:rsid w:val="00241479"/>
    <w:rsid w:val="00241D69"/>
    <w:rsid w:val="00241F0C"/>
    <w:rsid w:val="00243495"/>
    <w:rsid w:val="00245AC3"/>
    <w:rsid w:val="002503F0"/>
    <w:rsid w:val="0025110F"/>
    <w:rsid w:val="00253122"/>
    <w:rsid w:val="002534AA"/>
    <w:rsid w:val="00254D1C"/>
    <w:rsid w:val="002562ED"/>
    <w:rsid w:val="002648C3"/>
    <w:rsid w:val="00265958"/>
    <w:rsid w:val="00265BC6"/>
    <w:rsid w:val="00267302"/>
    <w:rsid w:val="0026734A"/>
    <w:rsid w:val="00272E22"/>
    <w:rsid w:val="002778EB"/>
    <w:rsid w:val="00281A19"/>
    <w:rsid w:val="00285FB5"/>
    <w:rsid w:val="00287669"/>
    <w:rsid w:val="002A47D5"/>
    <w:rsid w:val="002A648F"/>
    <w:rsid w:val="002B06EC"/>
    <w:rsid w:val="002B080D"/>
    <w:rsid w:val="002B0A94"/>
    <w:rsid w:val="002B42CD"/>
    <w:rsid w:val="002B58FC"/>
    <w:rsid w:val="002C2C1F"/>
    <w:rsid w:val="002C2CBF"/>
    <w:rsid w:val="002C7BFD"/>
    <w:rsid w:val="002C7EEB"/>
    <w:rsid w:val="002D27CE"/>
    <w:rsid w:val="002D48CA"/>
    <w:rsid w:val="002E22DE"/>
    <w:rsid w:val="002E396C"/>
    <w:rsid w:val="002E7E7C"/>
    <w:rsid w:val="002F1B86"/>
    <w:rsid w:val="002F258D"/>
    <w:rsid w:val="002F28F9"/>
    <w:rsid w:val="002F2F38"/>
    <w:rsid w:val="002F626D"/>
    <w:rsid w:val="00302AA9"/>
    <w:rsid w:val="003030BB"/>
    <w:rsid w:val="00304E7A"/>
    <w:rsid w:val="00310527"/>
    <w:rsid w:val="00310DCC"/>
    <w:rsid w:val="00313FEF"/>
    <w:rsid w:val="00315243"/>
    <w:rsid w:val="00316C3F"/>
    <w:rsid w:val="00317B37"/>
    <w:rsid w:val="00325FCB"/>
    <w:rsid w:val="00332968"/>
    <w:rsid w:val="00335F26"/>
    <w:rsid w:val="00340F06"/>
    <w:rsid w:val="00341926"/>
    <w:rsid w:val="00342593"/>
    <w:rsid w:val="0034579B"/>
    <w:rsid w:val="00351E10"/>
    <w:rsid w:val="00352816"/>
    <w:rsid w:val="00353CD7"/>
    <w:rsid w:val="00370064"/>
    <w:rsid w:val="00370C24"/>
    <w:rsid w:val="00372450"/>
    <w:rsid w:val="00374B85"/>
    <w:rsid w:val="003849B7"/>
    <w:rsid w:val="00390A8F"/>
    <w:rsid w:val="00392583"/>
    <w:rsid w:val="003A03E8"/>
    <w:rsid w:val="003A0FC9"/>
    <w:rsid w:val="003A2E4D"/>
    <w:rsid w:val="003A37E9"/>
    <w:rsid w:val="003A5412"/>
    <w:rsid w:val="003A71C1"/>
    <w:rsid w:val="003B0A1D"/>
    <w:rsid w:val="003B3888"/>
    <w:rsid w:val="003B49B0"/>
    <w:rsid w:val="003C07C1"/>
    <w:rsid w:val="003C12C3"/>
    <w:rsid w:val="003C158B"/>
    <w:rsid w:val="003C25B3"/>
    <w:rsid w:val="003C29CF"/>
    <w:rsid w:val="003C7B25"/>
    <w:rsid w:val="003D0533"/>
    <w:rsid w:val="003D7192"/>
    <w:rsid w:val="003E04EA"/>
    <w:rsid w:val="003E2D02"/>
    <w:rsid w:val="003E3E31"/>
    <w:rsid w:val="003E48D4"/>
    <w:rsid w:val="003F0C1D"/>
    <w:rsid w:val="003F18CA"/>
    <w:rsid w:val="003F3D9F"/>
    <w:rsid w:val="003F7277"/>
    <w:rsid w:val="00401DC6"/>
    <w:rsid w:val="00402897"/>
    <w:rsid w:val="00402F19"/>
    <w:rsid w:val="004065E9"/>
    <w:rsid w:val="00410603"/>
    <w:rsid w:val="00415344"/>
    <w:rsid w:val="004162C8"/>
    <w:rsid w:val="004165B3"/>
    <w:rsid w:val="0042163B"/>
    <w:rsid w:val="00421EF0"/>
    <w:rsid w:val="00426B74"/>
    <w:rsid w:val="00433400"/>
    <w:rsid w:val="00433C19"/>
    <w:rsid w:val="00433FFD"/>
    <w:rsid w:val="00441848"/>
    <w:rsid w:val="00442108"/>
    <w:rsid w:val="00443024"/>
    <w:rsid w:val="00444B1B"/>
    <w:rsid w:val="0044733D"/>
    <w:rsid w:val="00450713"/>
    <w:rsid w:val="004513BF"/>
    <w:rsid w:val="00454196"/>
    <w:rsid w:val="00456445"/>
    <w:rsid w:val="004564A2"/>
    <w:rsid w:val="00456D6C"/>
    <w:rsid w:val="0046031D"/>
    <w:rsid w:val="00463205"/>
    <w:rsid w:val="00466FCA"/>
    <w:rsid w:val="00476432"/>
    <w:rsid w:val="00477FA4"/>
    <w:rsid w:val="004805EE"/>
    <w:rsid w:val="00480F0E"/>
    <w:rsid w:val="004824DD"/>
    <w:rsid w:val="00482946"/>
    <w:rsid w:val="00483977"/>
    <w:rsid w:val="00483ACC"/>
    <w:rsid w:val="00485242"/>
    <w:rsid w:val="0048570F"/>
    <w:rsid w:val="00485FBA"/>
    <w:rsid w:val="00486ADC"/>
    <w:rsid w:val="0048786E"/>
    <w:rsid w:val="0049781C"/>
    <w:rsid w:val="00497DD4"/>
    <w:rsid w:val="004A1AFD"/>
    <w:rsid w:val="004A2B0E"/>
    <w:rsid w:val="004A4E1E"/>
    <w:rsid w:val="004A5DB5"/>
    <w:rsid w:val="004B633D"/>
    <w:rsid w:val="004C1A29"/>
    <w:rsid w:val="004C34EE"/>
    <w:rsid w:val="004C383E"/>
    <w:rsid w:val="004C7A35"/>
    <w:rsid w:val="004D0624"/>
    <w:rsid w:val="004D0CD2"/>
    <w:rsid w:val="004D31F9"/>
    <w:rsid w:val="004D7225"/>
    <w:rsid w:val="004E0E20"/>
    <w:rsid w:val="004E110B"/>
    <w:rsid w:val="004E163A"/>
    <w:rsid w:val="004E336E"/>
    <w:rsid w:val="004E7267"/>
    <w:rsid w:val="004F096F"/>
    <w:rsid w:val="004F3950"/>
    <w:rsid w:val="004F39F4"/>
    <w:rsid w:val="005026EB"/>
    <w:rsid w:val="005052B8"/>
    <w:rsid w:val="00516D41"/>
    <w:rsid w:val="00517F75"/>
    <w:rsid w:val="0052025A"/>
    <w:rsid w:val="005231CB"/>
    <w:rsid w:val="0053191D"/>
    <w:rsid w:val="00532353"/>
    <w:rsid w:val="005332D7"/>
    <w:rsid w:val="00535835"/>
    <w:rsid w:val="0053628B"/>
    <w:rsid w:val="005362AA"/>
    <w:rsid w:val="0054020D"/>
    <w:rsid w:val="005506DB"/>
    <w:rsid w:val="005528A8"/>
    <w:rsid w:val="00554CF7"/>
    <w:rsid w:val="005601FB"/>
    <w:rsid w:val="00563F5F"/>
    <w:rsid w:val="00567BF9"/>
    <w:rsid w:val="0057107F"/>
    <w:rsid w:val="00573EE0"/>
    <w:rsid w:val="00577099"/>
    <w:rsid w:val="005770A6"/>
    <w:rsid w:val="0058703B"/>
    <w:rsid w:val="005A16D8"/>
    <w:rsid w:val="005A4BA6"/>
    <w:rsid w:val="005A57FD"/>
    <w:rsid w:val="005A5CC8"/>
    <w:rsid w:val="005A7840"/>
    <w:rsid w:val="005A7EFE"/>
    <w:rsid w:val="005B0A51"/>
    <w:rsid w:val="005B3914"/>
    <w:rsid w:val="005C0E35"/>
    <w:rsid w:val="005D16F5"/>
    <w:rsid w:val="005D4C08"/>
    <w:rsid w:val="005D6CD2"/>
    <w:rsid w:val="005D6D20"/>
    <w:rsid w:val="005D7436"/>
    <w:rsid w:val="005D7BDE"/>
    <w:rsid w:val="005E0C9D"/>
    <w:rsid w:val="005E3047"/>
    <w:rsid w:val="005E400B"/>
    <w:rsid w:val="005E75F4"/>
    <w:rsid w:val="005F1EE9"/>
    <w:rsid w:val="005F25DF"/>
    <w:rsid w:val="00600B89"/>
    <w:rsid w:val="00601A34"/>
    <w:rsid w:val="00604D3B"/>
    <w:rsid w:val="00605D4F"/>
    <w:rsid w:val="0060629A"/>
    <w:rsid w:val="00610572"/>
    <w:rsid w:val="0061273D"/>
    <w:rsid w:val="00612870"/>
    <w:rsid w:val="0061307F"/>
    <w:rsid w:val="0061658E"/>
    <w:rsid w:val="00627564"/>
    <w:rsid w:val="00632FE3"/>
    <w:rsid w:val="00634E5F"/>
    <w:rsid w:val="006372BB"/>
    <w:rsid w:val="00640060"/>
    <w:rsid w:val="0064245E"/>
    <w:rsid w:val="006425EE"/>
    <w:rsid w:val="0064446B"/>
    <w:rsid w:val="006446E2"/>
    <w:rsid w:val="00645234"/>
    <w:rsid w:val="006548E8"/>
    <w:rsid w:val="00661273"/>
    <w:rsid w:val="00666C5E"/>
    <w:rsid w:val="006670D0"/>
    <w:rsid w:val="00667B63"/>
    <w:rsid w:val="00677605"/>
    <w:rsid w:val="00682631"/>
    <w:rsid w:val="00686AF7"/>
    <w:rsid w:val="00691348"/>
    <w:rsid w:val="006B0A61"/>
    <w:rsid w:val="006B2913"/>
    <w:rsid w:val="006B433E"/>
    <w:rsid w:val="006C0F2A"/>
    <w:rsid w:val="006C6578"/>
    <w:rsid w:val="006D530C"/>
    <w:rsid w:val="006D6270"/>
    <w:rsid w:val="006E0819"/>
    <w:rsid w:val="006E2566"/>
    <w:rsid w:val="006F1162"/>
    <w:rsid w:val="006F237E"/>
    <w:rsid w:val="006F49E3"/>
    <w:rsid w:val="006F6AE4"/>
    <w:rsid w:val="006F6D9E"/>
    <w:rsid w:val="00701A1E"/>
    <w:rsid w:val="00706B24"/>
    <w:rsid w:val="00706F79"/>
    <w:rsid w:val="00707CD5"/>
    <w:rsid w:val="00714469"/>
    <w:rsid w:val="00720144"/>
    <w:rsid w:val="007221C5"/>
    <w:rsid w:val="00724E2C"/>
    <w:rsid w:val="0072606A"/>
    <w:rsid w:val="007304CF"/>
    <w:rsid w:val="00731890"/>
    <w:rsid w:val="00733B11"/>
    <w:rsid w:val="007414B9"/>
    <w:rsid w:val="007431B2"/>
    <w:rsid w:val="00744243"/>
    <w:rsid w:val="00750913"/>
    <w:rsid w:val="00753A92"/>
    <w:rsid w:val="0075709B"/>
    <w:rsid w:val="00757895"/>
    <w:rsid w:val="00757CC0"/>
    <w:rsid w:val="00761D1B"/>
    <w:rsid w:val="00763E8C"/>
    <w:rsid w:val="00764CE5"/>
    <w:rsid w:val="007665EC"/>
    <w:rsid w:val="00770707"/>
    <w:rsid w:val="00770AC5"/>
    <w:rsid w:val="007748AE"/>
    <w:rsid w:val="00775246"/>
    <w:rsid w:val="007754A3"/>
    <w:rsid w:val="00775A4D"/>
    <w:rsid w:val="00777032"/>
    <w:rsid w:val="007828A5"/>
    <w:rsid w:val="007900EA"/>
    <w:rsid w:val="007935D3"/>
    <w:rsid w:val="00793855"/>
    <w:rsid w:val="0079402C"/>
    <w:rsid w:val="007942AF"/>
    <w:rsid w:val="007A0E39"/>
    <w:rsid w:val="007A1334"/>
    <w:rsid w:val="007A3B82"/>
    <w:rsid w:val="007A6A2C"/>
    <w:rsid w:val="007B13E4"/>
    <w:rsid w:val="007B1DEA"/>
    <w:rsid w:val="007D187B"/>
    <w:rsid w:val="007D5FB0"/>
    <w:rsid w:val="007D5FDA"/>
    <w:rsid w:val="007E2BF5"/>
    <w:rsid w:val="007E2F8E"/>
    <w:rsid w:val="007E522C"/>
    <w:rsid w:val="007E5312"/>
    <w:rsid w:val="007F0907"/>
    <w:rsid w:val="007F0C56"/>
    <w:rsid w:val="007F2AE4"/>
    <w:rsid w:val="007F501C"/>
    <w:rsid w:val="007F62E6"/>
    <w:rsid w:val="0080071F"/>
    <w:rsid w:val="00803125"/>
    <w:rsid w:val="0081138E"/>
    <w:rsid w:val="008138DC"/>
    <w:rsid w:val="00817D30"/>
    <w:rsid w:val="0082514F"/>
    <w:rsid w:val="008255CD"/>
    <w:rsid w:val="00825C82"/>
    <w:rsid w:val="00825E2B"/>
    <w:rsid w:val="00827E95"/>
    <w:rsid w:val="00830895"/>
    <w:rsid w:val="00841D33"/>
    <w:rsid w:val="00841F86"/>
    <w:rsid w:val="00842FFB"/>
    <w:rsid w:val="008445D9"/>
    <w:rsid w:val="008449A9"/>
    <w:rsid w:val="00845AAF"/>
    <w:rsid w:val="00845F47"/>
    <w:rsid w:val="00846F92"/>
    <w:rsid w:val="00850F43"/>
    <w:rsid w:val="00853901"/>
    <w:rsid w:val="00855F1A"/>
    <w:rsid w:val="008624D4"/>
    <w:rsid w:val="008629C4"/>
    <w:rsid w:val="00865225"/>
    <w:rsid w:val="008722B4"/>
    <w:rsid w:val="008736BF"/>
    <w:rsid w:val="00877662"/>
    <w:rsid w:val="008802DF"/>
    <w:rsid w:val="008821B0"/>
    <w:rsid w:val="00884A1D"/>
    <w:rsid w:val="00892864"/>
    <w:rsid w:val="0089296F"/>
    <w:rsid w:val="00892D13"/>
    <w:rsid w:val="00894543"/>
    <w:rsid w:val="0089485B"/>
    <w:rsid w:val="008961C0"/>
    <w:rsid w:val="00896FCA"/>
    <w:rsid w:val="008A1C6C"/>
    <w:rsid w:val="008A2170"/>
    <w:rsid w:val="008A2E9C"/>
    <w:rsid w:val="008A6767"/>
    <w:rsid w:val="008B028B"/>
    <w:rsid w:val="008B364B"/>
    <w:rsid w:val="008B5D54"/>
    <w:rsid w:val="008B6032"/>
    <w:rsid w:val="008C28A3"/>
    <w:rsid w:val="008C349D"/>
    <w:rsid w:val="008D334E"/>
    <w:rsid w:val="008D38DA"/>
    <w:rsid w:val="008E1645"/>
    <w:rsid w:val="008E1E39"/>
    <w:rsid w:val="008E7447"/>
    <w:rsid w:val="008E7F98"/>
    <w:rsid w:val="008F0D5A"/>
    <w:rsid w:val="008F729F"/>
    <w:rsid w:val="009107A5"/>
    <w:rsid w:val="00910C9B"/>
    <w:rsid w:val="00911B4F"/>
    <w:rsid w:val="00913506"/>
    <w:rsid w:val="00913A68"/>
    <w:rsid w:val="009155A5"/>
    <w:rsid w:val="00916B5B"/>
    <w:rsid w:val="00917654"/>
    <w:rsid w:val="0092042C"/>
    <w:rsid w:val="0092569C"/>
    <w:rsid w:val="00925D08"/>
    <w:rsid w:val="009261FC"/>
    <w:rsid w:val="00927DEF"/>
    <w:rsid w:val="00933D4A"/>
    <w:rsid w:val="00933FCE"/>
    <w:rsid w:val="0093456F"/>
    <w:rsid w:val="0093489E"/>
    <w:rsid w:val="009357FC"/>
    <w:rsid w:val="00940026"/>
    <w:rsid w:val="00942256"/>
    <w:rsid w:val="00942659"/>
    <w:rsid w:val="009442D8"/>
    <w:rsid w:val="00946D83"/>
    <w:rsid w:val="00947514"/>
    <w:rsid w:val="00947C91"/>
    <w:rsid w:val="00956FD7"/>
    <w:rsid w:val="00960528"/>
    <w:rsid w:val="00962471"/>
    <w:rsid w:val="00973727"/>
    <w:rsid w:val="0097630E"/>
    <w:rsid w:val="009775EE"/>
    <w:rsid w:val="009807B5"/>
    <w:rsid w:val="009807F7"/>
    <w:rsid w:val="009875B1"/>
    <w:rsid w:val="009875DF"/>
    <w:rsid w:val="0099319E"/>
    <w:rsid w:val="009941A4"/>
    <w:rsid w:val="00994AB6"/>
    <w:rsid w:val="00995A6E"/>
    <w:rsid w:val="009A0537"/>
    <w:rsid w:val="009A1DEB"/>
    <w:rsid w:val="009A2611"/>
    <w:rsid w:val="009A4946"/>
    <w:rsid w:val="009A5412"/>
    <w:rsid w:val="009A596D"/>
    <w:rsid w:val="009A71E6"/>
    <w:rsid w:val="009B0EA4"/>
    <w:rsid w:val="009B1BE9"/>
    <w:rsid w:val="009B671E"/>
    <w:rsid w:val="009C03C7"/>
    <w:rsid w:val="009C2999"/>
    <w:rsid w:val="009C336C"/>
    <w:rsid w:val="009D128C"/>
    <w:rsid w:val="009D2172"/>
    <w:rsid w:val="009D34DF"/>
    <w:rsid w:val="009D431F"/>
    <w:rsid w:val="009D4EB5"/>
    <w:rsid w:val="009D53A4"/>
    <w:rsid w:val="009D7971"/>
    <w:rsid w:val="009E0E48"/>
    <w:rsid w:val="009E4546"/>
    <w:rsid w:val="009E5585"/>
    <w:rsid w:val="009E7955"/>
    <w:rsid w:val="009F0D0D"/>
    <w:rsid w:val="009F7065"/>
    <w:rsid w:val="009F7299"/>
    <w:rsid w:val="009F7F62"/>
    <w:rsid w:val="00A02DE7"/>
    <w:rsid w:val="00A03BEC"/>
    <w:rsid w:val="00A0637B"/>
    <w:rsid w:val="00A10717"/>
    <w:rsid w:val="00A126D7"/>
    <w:rsid w:val="00A13DA8"/>
    <w:rsid w:val="00A15BA3"/>
    <w:rsid w:val="00A168DB"/>
    <w:rsid w:val="00A20BFC"/>
    <w:rsid w:val="00A25362"/>
    <w:rsid w:val="00A25CEF"/>
    <w:rsid w:val="00A32D23"/>
    <w:rsid w:val="00A3388C"/>
    <w:rsid w:val="00A3621A"/>
    <w:rsid w:val="00A36417"/>
    <w:rsid w:val="00A37150"/>
    <w:rsid w:val="00A378BC"/>
    <w:rsid w:val="00A37B41"/>
    <w:rsid w:val="00A37E89"/>
    <w:rsid w:val="00A4609D"/>
    <w:rsid w:val="00A50350"/>
    <w:rsid w:val="00A510E3"/>
    <w:rsid w:val="00A551C0"/>
    <w:rsid w:val="00A56D96"/>
    <w:rsid w:val="00A61DDB"/>
    <w:rsid w:val="00A62B11"/>
    <w:rsid w:val="00A6374C"/>
    <w:rsid w:val="00A673BA"/>
    <w:rsid w:val="00A67C47"/>
    <w:rsid w:val="00A67F58"/>
    <w:rsid w:val="00A731E1"/>
    <w:rsid w:val="00A73FD3"/>
    <w:rsid w:val="00A946C8"/>
    <w:rsid w:val="00AA186F"/>
    <w:rsid w:val="00AB3E60"/>
    <w:rsid w:val="00AC2E76"/>
    <w:rsid w:val="00AD78E1"/>
    <w:rsid w:val="00AE2FC4"/>
    <w:rsid w:val="00AE7A9F"/>
    <w:rsid w:val="00AF1A91"/>
    <w:rsid w:val="00AF6F53"/>
    <w:rsid w:val="00B006B2"/>
    <w:rsid w:val="00B022B3"/>
    <w:rsid w:val="00B041C0"/>
    <w:rsid w:val="00B06F86"/>
    <w:rsid w:val="00B07094"/>
    <w:rsid w:val="00B12681"/>
    <w:rsid w:val="00B133E2"/>
    <w:rsid w:val="00B159CD"/>
    <w:rsid w:val="00B25A77"/>
    <w:rsid w:val="00B264AE"/>
    <w:rsid w:val="00B33DDA"/>
    <w:rsid w:val="00B34229"/>
    <w:rsid w:val="00B3598D"/>
    <w:rsid w:val="00B36FED"/>
    <w:rsid w:val="00B408CE"/>
    <w:rsid w:val="00B410C7"/>
    <w:rsid w:val="00B42F2A"/>
    <w:rsid w:val="00B50E0E"/>
    <w:rsid w:val="00B51040"/>
    <w:rsid w:val="00B51124"/>
    <w:rsid w:val="00B52036"/>
    <w:rsid w:val="00B533B9"/>
    <w:rsid w:val="00B540BA"/>
    <w:rsid w:val="00B55735"/>
    <w:rsid w:val="00B56A73"/>
    <w:rsid w:val="00B57C53"/>
    <w:rsid w:val="00B608AC"/>
    <w:rsid w:val="00B609B6"/>
    <w:rsid w:val="00B63880"/>
    <w:rsid w:val="00B640DB"/>
    <w:rsid w:val="00B65CEA"/>
    <w:rsid w:val="00B6732D"/>
    <w:rsid w:val="00B70572"/>
    <w:rsid w:val="00B71642"/>
    <w:rsid w:val="00B718E5"/>
    <w:rsid w:val="00B73F51"/>
    <w:rsid w:val="00B76801"/>
    <w:rsid w:val="00B77304"/>
    <w:rsid w:val="00B816A9"/>
    <w:rsid w:val="00B83BF1"/>
    <w:rsid w:val="00B90C89"/>
    <w:rsid w:val="00B9218E"/>
    <w:rsid w:val="00B921F2"/>
    <w:rsid w:val="00B925C0"/>
    <w:rsid w:val="00B92F71"/>
    <w:rsid w:val="00B9750C"/>
    <w:rsid w:val="00BA0CA1"/>
    <w:rsid w:val="00BA1AB2"/>
    <w:rsid w:val="00BA304D"/>
    <w:rsid w:val="00BA572F"/>
    <w:rsid w:val="00BA5A6C"/>
    <w:rsid w:val="00BA7E75"/>
    <w:rsid w:val="00BB3910"/>
    <w:rsid w:val="00BC6702"/>
    <w:rsid w:val="00BE218C"/>
    <w:rsid w:val="00BE2F71"/>
    <w:rsid w:val="00BE32F7"/>
    <w:rsid w:val="00BE419F"/>
    <w:rsid w:val="00BE498F"/>
    <w:rsid w:val="00BE7425"/>
    <w:rsid w:val="00BE7625"/>
    <w:rsid w:val="00BF0684"/>
    <w:rsid w:val="00BF300B"/>
    <w:rsid w:val="00BF6066"/>
    <w:rsid w:val="00BF6A08"/>
    <w:rsid w:val="00BF6B0B"/>
    <w:rsid w:val="00C0002A"/>
    <w:rsid w:val="00C00969"/>
    <w:rsid w:val="00C01FE7"/>
    <w:rsid w:val="00C02D9B"/>
    <w:rsid w:val="00C04275"/>
    <w:rsid w:val="00C04457"/>
    <w:rsid w:val="00C048D0"/>
    <w:rsid w:val="00C126DA"/>
    <w:rsid w:val="00C174DE"/>
    <w:rsid w:val="00C17F51"/>
    <w:rsid w:val="00C2008C"/>
    <w:rsid w:val="00C23E4F"/>
    <w:rsid w:val="00C23F1E"/>
    <w:rsid w:val="00C26728"/>
    <w:rsid w:val="00C320C3"/>
    <w:rsid w:val="00C34469"/>
    <w:rsid w:val="00C34478"/>
    <w:rsid w:val="00C34EC3"/>
    <w:rsid w:val="00C36805"/>
    <w:rsid w:val="00C3772F"/>
    <w:rsid w:val="00C4427F"/>
    <w:rsid w:val="00C44D7A"/>
    <w:rsid w:val="00C566D5"/>
    <w:rsid w:val="00C57E0B"/>
    <w:rsid w:val="00C63D31"/>
    <w:rsid w:val="00C709D7"/>
    <w:rsid w:val="00C70E73"/>
    <w:rsid w:val="00C74F4E"/>
    <w:rsid w:val="00C76EAF"/>
    <w:rsid w:val="00C81F77"/>
    <w:rsid w:val="00C82F2A"/>
    <w:rsid w:val="00C83804"/>
    <w:rsid w:val="00C841ED"/>
    <w:rsid w:val="00C85118"/>
    <w:rsid w:val="00C90774"/>
    <w:rsid w:val="00C91EA0"/>
    <w:rsid w:val="00C92F58"/>
    <w:rsid w:val="00C94595"/>
    <w:rsid w:val="00C966FC"/>
    <w:rsid w:val="00C96AAF"/>
    <w:rsid w:val="00C96D10"/>
    <w:rsid w:val="00C96D6D"/>
    <w:rsid w:val="00C97CB1"/>
    <w:rsid w:val="00CA2D26"/>
    <w:rsid w:val="00CB3BF8"/>
    <w:rsid w:val="00CB7A1E"/>
    <w:rsid w:val="00CB7D32"/>
    <w:rsid w:val="00CC0DEF"/>
    <w:rsid w:val="00CC1810"/>
    <w:rsid w:val="00CC5CB3"/>
    <w:rsid w:val="00CD277B"/>
    <w:rsid w:val="00CD4E0F"/>
    <w:rsid w:val="00CE7B5B"/>
    <w:rsid w:val="00CF0B7D"/>
    <w:rsid w:val="00CF2415"/>
    <w:rsid w:val="00CF3927"/>
    <w:rsid w:val="00CF4CFF"/>
    <w:rsid w:val="00CF7104"/>
    <w:rsid w:val="00CF74CE"/>
    <w:rsid w:val="00D04E43"/>
    <w:rsid w:val="00D0642B"/>
    <w:rsid w:val="00D11E4A"/>
    <w:rsid w:val="00D12807"/>
    <w:rsid w:val="00D132A5"/>
    <w:rsid w:val="00D1415F"/>
    <w:rsid w:val="00D15C54"/>
    <w:rsid w:val="00D203B4"/>
    <w:rsid w:val="00D22E41"/>
    <w:rsid w:val="00D30BA0"/>
    <w:rsid w:val="00D31074"/>
    <w:rsid w:val="00D35C9B"/>
    <w:rsid w:val="00D361A8"/>
    <w:rsid w:val="00D434B4"/>
    <w:rsid w:val="00D4689E"/>
    <w:rsid w:val="00D46D75"/>
    <w:rsid w:val="00D512D3"/>
    <w:rsid w:val="00D5251E"/>
    <w:rsid w:val="00D56783"/>
    <w:rsid w:val="00D56EF6"/>
    <w:rsid w:val="00D63E1A"/>
    <w:rsid w:val="00D647CC"/>
    <w:rsid w:val="00D7070E"/>
    <w:rsid w:val="00D762D3"/>
    <w:rsid w:val="00D81BB4"/>
    <w:rsid w:val="00D84892"/>
    <w:rsid w:val="00D84CFD"/>
    <w:rsid w:val="00D85CA5"/>
    <w:rsid w:val="00D8699B"/>
    <w:rsid w:val="00D86E5F"/>
    <w:rsid w:val="00D87111"/>
    <w:rsid w:val="00D871FE"/>
    <w:rsid w:val="00D90540"/>
    <w:rsid w:val="00D93297"/>
    <w:rsid w:val="00D96E5E"/>
    <w:rsid w:val="00DA1B19"/>
    <w:rsid w:val="00DA1C94"/>
    <w:rsid w:val="00DA2689"/>
    <w:rsid w:val="00DA55DE"/>
    <w:rsid w:val="00DA6426"/>
    <w:rsid w:val="00DA7515"/>
    <w:rsid w:val="00DB2E1D"/>
    <w:rsid w:val="00DB3422"/>
    <w:rsid w:val="00DB46AE"/>
    <w:rsid w:val="00DC0CF6"/>
    <w:rsid w:val="00DC2D14"/>
    <w:rsid w:val="00DC57CC"/>
    <w:rsid w:val="00DC766F"/>
    <w:rsid w:val="00DD146C"/>
    <w:rsid w:val="00DD1DE1"/>
    <w:rsid w:val="00DD2BC5"/>
    <w:rsid w:val="00DD3CBA"/>
    <w:rsid w:val="00DD4489"/>
    <w:rsid w:val="00DD464F"/>
    <w:rsid w:val="00DD73D4"/>
    <w:rsid w:val="00DE3D33"/>
    <w:rsid w:val="00DE7603"/>
    <w:rsid w:val="00DF2637"/>
    <w:rsid w:val="00DF42EF"/>
    <w:rsid w:val="00DF4367"/>
    <w:rsid w:val="00DF48A6"/>
    <w:rsid w:val="00DF5D1D"/>
    <w:rsid w:val="00DF6877"/>
    <w:rsid w:val="00E1430A"/>
    <w:rsid w:val="00E2207C"/>
    <w:rsid w:val="00E229A1"/>
    <w:rsid w:val="00E22E73"/>
    <w:rsid w:val="00E24F74"/>
    <w:rsid w:val="00E27EF4"/>
    <w:rsid w:val="00E30CDC"/>
    <w:rsid w:val="00E34CD1"/>
    <w:rsid w:val="00E43063"/>
    <w:rsid w:val="00E461F6"/>
    <w:rsid w:val="00E548ED"/>
    <w:rsid w:val="00E5661B"/>
    <w:rsid w:val="00E57554"/>
    <w:rsid w:val="00E602D1"/>
    <w:rsid w:val="00E64F86"/>
    <w:rsid w:val="00E709AA"/>
    <w:rsid w:val="00E72EA9"/>
    <w:rsid w:val="00E73D3A"/>
    <w:rsid w:val="00E74619"/>
    <w:rsid w:val="00E75963"/>
    <w:rsid w:val="00E77E87"/>
    <w:rsid w:val="00E80121"/>
    <w:rsid w:val="00E8030E"/>
    <w:rsid w:val="00E82D09"/>
    <w:rsid w:val="00E87C97"/>
    <w:rsid w:val="00EA4A60"/>
    <w:rsid w:val="00EA5A9E"/>
    <w:rsid w:val="00EA77DC"/>
    <w:rsid w:val="00EB0723"/>
    <w:rsid w:val="00EB2342"/>
    <w:rsid w:val="00EB7661"/>
    <w:rsid w:val="00EC5EB5"/>
    <w:rsid w:val="00EC61FA"/>
    <w:rsid w:val="00EC6211"/>
    <w:rsid w:val="00ED2969"/>
    <w:rsid w:val="00ED4AD8"/>
    <w:rsid w:val="00EE2001"/>
    <w:rsid w:val="00EE51F2"/>
    <w:rsid w:val="00EF2090"/>
    <w:rsid w:val="00EF53A8"/>
    <w:rsid w:val="00EF7C61"/>
    <w:rsid w:val="00F0080C"/>
    <w:rsid w:val="00F03184"/>
    <w:rsid w:val="00F03F06"/>
    <w:rsid w:val="00F101D0"/>
    <w:rsid w:val="00F11EE9"/>
    <w:rsid w:val="00F11F0A"/>
    <w:rsid w:val="00F158E8"/>
    <w:rsid w:val="00F15988"/>
    <w:rsid w:val="00F1660E"/>
    <w:rsid w:val="00F208E5"/>
    <w:rsid w:val="00F2177D"/>
    <w:rsid w:val="00F2251A"/>
    <w:rsid w:val="00F2409C"/>
    <w:rsid w:val="00F26742"/>
    <w:rsid w:val="00F3041B"/>
    <w:rsid w:val="00F32908"/>
    <w:rsid w:val="00F337DC"/>
    <w:rsid w:val="00F3798C"/>
    <w:rsid w:val="00F4176A"/>
    <w:rsid w:val="00F4345D"/>
    <w:rsid w:val="00F439EF"/>
    <w:rsid w:val="00F43DCD"/>
    <w:rsid w:val="00F45B82"/>
    <w:rsid w:val="00F45D2D"/>
    <w:rsid w:val="00F46175"/>
    <w:rsid w:val="00F46AC9"/>
    <w:rsid w:val="00F533D8"/>
    <w:rsid w:val="00F53BA7"/>
    <w:rsid w:val="00F571F9"/>
    <w:rsid w:val="00F57ECB"/>
    <w:rsid w:val="00F6039B"/>
    <w:rsid w:val="00F604B5"/>
    <w:rsid w:val="00F60CE4"/>
    <w:rsid w:val="00F64770"/>
    <w:rsid w:val="00F67B4A"/>
    <w:rsid w:val="00F67C59"/>
    <w:rsid w:val="00F70AB6"/>
    <w:rsid w:val="00F74DEB"/>
    <w:rsid w:val="00F75B54"/>
    <w:rsid w:val="00F75CE9"/>
    <w:rsid w:val="00F75D32"/>
    <w:rsid w:val="00F8429B"/>
    <w:rsid w:val="00F850B0"/>
    <w:rsid w:val="00F869D3"/>
    <w:rsid w:val="00F902C2"/>
    <w:rsid w:val="00F904F6"/>
    <w:rsid w:val="00F9102E"/>
    <w:rsid w:val="00F91BE2"/>
    <w:rsid w:val="00F91F15"/>
    <w:rsid w:val="00F92CAE"/>
    <w:rsid w:val="00F95A94"/>
    <w:rsid w:val="00F9723E"/>
    <w:rsid w:val="00F9792D"/>
    <w:rsid w:val="00FA3100"/>
    <w:rsid w:val="00FA4B80"/>
    <w:rsid w:val="00FA7A5F"/>
    <w:rsid w:val="00FB27DD"/>
    <w:rsid w:val="00FB33C4"/>
    <w:rsid w:val="00FB4447"/>
    <w:rsid w:val="00FB60F1"/>
    <w:rsid w:val="00FB7D96"/>
    <w:rsid w:val="00FC105B"/>
    <w:rsid w:val="00FC2C64"/>
    <w:rsid w:val="00FC423B"/>
    <w:rsid w:val="00FC4542"/>
    <w:rsid w:val="00FC533A"/>
    <w:rsid w:val="00FD077D"/>
    <w:rsid w:val="00FD095E"/>
    <w:rsid w:val="00FD31CF"/>
    <w:rsid w:val="00FD7897"/>
    <w:rsid w:val="00FE16D8"/>
    <w:rsid w:val="00FE319A"/>
    <w:rsid w:val="00FE3E67"/>
    <w:rsid w:val="00FE3F88"/>
    <w:rsid w:val="00FE50BE"/>
    <w:rsid w:val="00FE6AC1"/>
    <w:rsid w:val="00FF07BC"/>
    <w:rsid w:val="00FF3662"/>
    <w:rsid w:val="00FF421F"/>
    <w:rsid w:val="00FF69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0931039"/>
  <w15:docId w15:val="{0FF628D8-402B-E849-B6DF-48319E5A75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0528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B5D5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B5D54"/>
  </w:style>
  <w:style w:type="paragraph" w:styleId="Footer">
    <w:name w:val="footer"/>
    <w:basedOn w:val="Normal"/>
    <w:link w:val="FooterChar"/>
    <w:uiPriority w:val="99"/>
    <w:unhideWhenUsed/>
    <w:rsid w:val="008B5D5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B5D54"/>
  </w:style>
  <w:style w:type="character" w:styleId="CommentReference">
    <w:name w:val="annotation reference"/>
    <w:basedOn w:val="DefaultParagraphFont"/>
    <w:uiPriority w:val="99"/>
    <w:semiHidden/>
    <w:unhideWhenUsed/>
    <w:rsid w:val="0096052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960528"/>
  </w:style>
  <w:style w:type="character" w:customStyle="1" w:styleId="CommentTextChar">
    <w:name w:val="Comment Text Char"/>
    <w:basedOn w:val="DefaultParagraphFont"/>
    <w:link w:val="CommentText"/>
    <w:uiPriority w:val="99"/>
    <w:rsid w:val="00960528"/>
    <w:rPr>
      <w:rFonts w:eastAsiaTheme="minorEastAsia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052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0528"/>
    <w:rPr>
      <w:rFonts w:ascii="Segoe UI" w:eastAsiaTheme="minorEastAsia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1D775C"/>
    <w:pPr>
      <w:spacing w:after="0" w:line="240" w:lineRule="auto"/>
    </w:pPr>
    <w:rPr>
      <w:rFonts w:eastAsiaTheme="minorEastAsia"/>
      <w:sz w:val="24"/>
      <w:szCs w:val="24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Responsecategs">
    <w:name w:val="Response categs....."/>
    <w:basedOn w:val="Normal"/>
    <w:link w:val="ResponsecategsChar"/>
    <w:rsid w:val="00172265"/>
    <w:pPr>
      <w:tabs>
        <w:tab w:val="right" w:leader="dot" w:pos="3942"/>
      </w:tabs>
      <w:spacing w:line="360" w:lineRule="auto"/>
      <w:ind w:left="216" w:hanging="216"/>
    </w:pPr>
    <w:rPr>
      <w:rFonts w:ascii="Arial" w:eastAsia="Times New Roman" w:hAnsi="Arial" w:cs="Times New Roman"/>
      <w:sz w:val="20"/>
      <w:szCs w:val="20"/>
      <w:lang w:val="en-GB"/>
    </w:rPr>
  </w:style>
  <w:style w:type="character" w:customStyle="1" w:styleId="ResponsecategsChar">
    <w:name w:val="Response categs..... Char"/>
    <w:link w:val="Responsecategs"/>
    <w:rsid w:val="00172265"/>
    <w:rPr>
      <w:rFonts w:ascii="Arial" w:eastAsia="Times New Roman" w:hAnsi="Arial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430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430A"/>
    <w:rPr>
      <w:rFonts w:eastAsiaTheme="minorEastAsia"/>
      <w:b/>
      <w:bCs/>
      <w:sz w:val="20"/>
      <w:szCs w:val="20"/>
    </w:rPr>
  </w:style>
  <w:style w:type="table" w:customStyle="1" w:styleId="TableGrid1">
    <w:name w:val="Table Grid1"/>
    <w:basedOn w:val="TableNormal"/>
    <w:next w:val="TableGrid"/>
    <w:uiPriority w:val="59"/>
    <w:rsid w:val="006C0F2A"/>
    <w:pPr>
      <w:spacing w:after="0" w:line="240" w:lineRule="auto"/>
    </w:pPr>
    <w:rPr>
      <w:rFonts w:eastAsiaTheme="minorEastAsia"/>
      <w:sz w:val="24"/>
      <w:szCs w:val="24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5A7840"/>
    <w:pPr>
      <w:spacing w:after="0" w:line="240" w:lineRule="auto"/>
    </w:pPr>
    <w:rPr>
      <w:rFonts w:eastAsiaTheme="minorEastAsia"/>
      <w:sz w:val="24"/>
      <w:szCs w:val="24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4245E"/>
    <w:pPr>
      <w:ind w:left="720"/>
      <w:contextualSpacing/>
    </w:pPr>
  </w:style>
  <w:style w:type="paragraph" w:styleId="Revision">
    <w:name w:val="Revision"/>
    <w:hidden/>
    <w:uiPriority w:val="99"/>
    <w:semiHidden/>
    <w:rsid w:val="004A2B0E"/>
    <w:pPr>
      <w:spacing w:after="0" w:line="240" w:lineRule="auto"/>
    </w:pPr>
    <w:rPr>
      <w:rFonts w:eastAsiaTheme="minorEastAsia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004B25"/>
  </w:style>
  <w:style w:type="character" w:customStyle="1" w:styleId="topnavtitletext">
    <w:name w:val="topnavtitletext"/>
    <w:basedOn w:val="DefaultParagraphFont"/>
    <w:rsid w:val="005402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9199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94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95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06EB897-2188-4A39-8768-D977364749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3009</Words>
  <Characters>17156</Characters>
  <Application>Microsoft Office Word</Application>
  <DocSecurity>0</DocSecurity>
  <Lines>142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20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Greene Cramer, Blanche (CDC/OPHSS/CSELS) (CTR)</dc:creator>
  <cp:lastModifiedBy> </cp:lastModifiedBy>
  <cp:revision>2</cp:revision>
  <cp:lastPrinted>2017-08-03T01:59:00Z</cp:lastPrinted>
  <dcterms:created xsi:type="dcterms:W3CDTF">2019-06-08T09:12:00Z</dcterms:created>
  <dcterms:modified xsi:type="dcterms:W3CDTF">2019-06-08T09:12:00Z</dcterms:modified>
</cp:coreProperties>
</file>